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11433D" w14:textId="77777777" w:rsidR="00E761E7" w:rsidRPr="0041618C" w:rsidRDefault="00E761E7" w:rsidP="004E1ADA">
      <w:pPr>
        <w:pStyle w:val="a3"/>
        <w:spacing w:afterLines="50" w:after="156" w:line="360" w:lineRule="auto"/>
      </w:pPr>
      <w:r w:rsidRPr="0041618C">
        <w:t xml:space="preserve">Supplementary Table </w:t>
      </w:r>
    </w:p>
    <w:p w14:paraId="394D4710" w14:textId="625942E5" w:rsidR="00E761E7" w:rsidRPr="0041618C" w:rsidRDefault="00E761E7" w:rsidP="00E761E7">
      <w:pPr>
        <w:widowControl/>
        <w:tabs>
          <w:tab w:val="right" w:pos="8640"/>
        </w:tabs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</w:pPr>
      <w:r w:rsidRPr="0041618C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 w:eastAsia="en-US"/>
        </w:rPr>
        <w:t>Supplementary Table 1</w:t>
      </w:r>
      <w:r w:rsidR="006F2D77" w:rsidRPr="0041618C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 w:eastAsia="en-US"/>
        </w:rPr>
        <w:t>.</w:t>
      </w:r>
      <w:r w:rsidRPr="0041618C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 w:eastAsia="en-US"/>
        </w:rPr>
        <w:t xml:space="preserve"> </w:t>
      </w:r>
      <w:r w:rsidRPr="0041618C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 w:eastAsia="en-US"/>
        </w:rPr>
        <w:t>Secretagogue</w:t>
      </w:r>
    </w:p>
    <w:tbl>
      <w:tblPr>
        <w:tblW w:w="140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709"/>
        <w:gridCol w:w="8505"/>
        <w:gridCol w:w="1843"/>
      </w:tblGrid>
      <w:tr w:rsidR="00E761E7" w:rsidRPr="0041618C" w14:paraId="555CB884" w14:textId="77777777" w:rsidTr="00D232FE">
        <w:trPr>
          <w:trHeight w:val="340"/>
          <w:jc w:val="center"/>
        </w:trPr>
        <w:tc>
          <w:tcPr>
            <w:tcW w:w="1413" w:type="dxa"/>
            <w:vAlign w:val="center"/>
          </w:tcPr>
          <w:p w14:paraId="64AC0AB9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ecretagogue</w:t>
            </w:r>
          </w:p>
        </w:tc>
        <w:tc>
          <w:tcPr>
            <w:tcW w:w="1559" w:type="dxa"/>
            <w:vAlign w:val="center"/>
          </w:tcPr>
          <w:p w14:paraId="37245A36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centration</w:t>
            </w:r>
          </w:p>
        </w:tc>
        <w:tc>
          <w:tcPr>
            <w:tcW w:w="709" w:type="dxa"/>
            <w:vAlign w:val="center"/>
          </w:tcPr>
          <w:p w14:paraId="08A59EE4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ell</w:t>
            </w:r>
          </w:p>
        </w:tc>
        <w:tc>
          <w:tcPr>
            <w:tcW w:w="8505" w:type="dxa"/>
            <w:vAlign w:val="center"/>
          </w:tcPr>
          <w:p w14:paraId="54CD3910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ffects</w:t>
            </w:r>
          </w:p>
        </w:tc>
        <w:tc>
          <w:tcPr>
            <w:tcW w:w="1843" w:type="dxa"/>
            <w:vAlign w:val="center"/>
          </w:tcPr>
          <w:p w14:paraId="60130968" w14:textId="33F56281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_Hlk50289545"/>
            <w:r w:rsidRPr="0041618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f</w:t>
            </w:r>
            <w:bookmarkEnd w:id="0"/>
            <w:r w:rsidR="000740E4" w:rsidRPr="0041618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rences</w:t>
            </w:r>
          </w:p>
        </w:tc>
      </w:tr>
      <w:tr w:rsidR="00E761E7" w:rsidRPr="0041618C" w14:paraId="5F76C3AC" w14:textId="77777777" w:rsidTr="00D232FE">
        <w:trPr>
          <w:trHeight w:val="340"/>
          <w:jc w:val="center"/>
        </w:trPr>
        <w:tc>
          <w:tcPr>
            <w:tcW w:w="1413" w:type="dxa"/>
            <w:vMerge w:val="restart"/>
            <w:vAlign w:val="center"/>
          </w:tcPr>
          <w:p w14:paraId="611F82B5" w14:textId="6F9C2065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K</w:t>
            </w:r>
          </w:p>
        </w:tc>
        <w:tc>
          <w:tcPr>
            <w:tcW w:w="1559" w:type="dxa"/>
            <w:vAlign w:val="center"/>
          </w:tcPr>
          <w:p w14:paraId="10E64308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709" w:type="dxa"/>
            <w:vAlign w:val="center"/>
          </w:tcPr>
          <w:p w14:paraId="6CA6453F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41BB7CB2" w14:textId="22FC9B51" w:rsidR="00E761E7" w:rsidRPr="0041618C" w:rsidRDefault="004E1ADA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ss of </w:t>
            </w:r>
            <w:proofErr w:type="spellStart"/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ΔΨm</w:t>
            </w:r>
            <w:proofErr w:type="spellEnd"/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reduction of ATP levels</w:t>
            </w:r>
          </w:p>
        </w:tc>
        <w:tc>
          <w:tcPr>
            <w:tcW w:w="1843" w:type="dxa"/>
            <w:vAlign w:val="center"/>
          </w:tcPr>
          <w:p w14:paraId="50AB876A" w14:textId="1B61D836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hen&lt;/Author&gt;&lt;Year&gt;2018&lt;/Year&gt;&lt;RecNum&gt;3&lt;/RecNum&gt;&lt;DisplayText&gt;(Shen et al., 2018)&lt;/DisplayText&gt;&lt;record&gt;&lt;rec-number&gt;3&lt;/rec-number&gt;&lt;foreign-keys&gt;&lt;key app="EN" db-id="0wzf5az2v95d5jes9sc5xw5i99x9dw09wve9" timestamp="1532143670"&gt;3&lt;/key&gt;&lt;key app="ENWeb" db-id=""&gt;0&lt;/key&gt;&lt;/foreign-keys&gt;&lt;ref-type name="Journal Article"&gt;17&lt;/ref-type&gt;&lt;contributors&gt;&lt;authors&gt;&lt;author&gt;Shen, Y.&lt;/author&gt;&lt;author&gt;Wen, L.&lt;/author&gt;&lt;author&gt;Zhang, R.&lt;/author&gt;&lt;author&gt;Wei, Z.&lt;/author&gt;&lt;author&gt;Shi, N.&lt;/author&gt;&lt;author&gt;Xiong, Q.&lt;/author&gt;&lt;author&gt;Xia, Q.&lt;/author&gt;&lt;author&gt;Xing, Z.&lt;/author&gt;&lt;author&gt;Zeng, Z.&lt;/author&gt;&lt;author&gt;Niu, H.&lt;/author&gt;&lt;author&gt;Huang, W.&lt;/author&gt;&lt;/authors&gt;&lt;/contributors&gt;&lt;auth-address&gt;Laboratory of Ethnopharmacology/Regenerative Medicine Research Center, West China Hospital/West China Medical School, Sichuan University, Chengdu, Sichuan, China.&amp;#xD;Department of Integrated Traditional Chinese and Western Medicine, West China Hospital/West China Medical School, Sichuan University, Chengdu, Sichuan, China.&amp;#xD;Department of Pediatric Gastroenterology, Children&amp;apos;s Hospital of Pittsburgh of UPMC and School of Medicine, University of Pittsburgh, Pittsburgh, PA, USA.&amp;#xD;College of Mathematics, Sichuan University, Chengdu, Sichuan, China.&lt;/auth-address&gt;&lt;titles&gt;&lt;title&gt;Dihydrodiosgenin protects against experimental acute pancreatitis and associated lung injury through mitochondrial protection and PI3Kgamma/Akt inhibition&lt;/title&gt;&lt;secondary-title&gt;Br J Pharmacol&lt;/secondary-title&gt;&lt;/titles&gt;&lt;periodical&gt;&lt;full-title&gt;Br J Pharmacol&lt;/full-title&gt;&lt;/periodical&gt;&lt;pages&gt;1621-1636&lt;/pages&gt;&lt;volume&gt;175&lt;/volume&gt;&lt;number&gt;10&lt;/number&gt;&lt;edition&gt;2018/02/20&lt;/edition&gt;&lt;dates&gt;&lt;year&gt;2018&lt;/year&gt;&lt;pub-dates&gt;&lt;date&gt;May&lt;/date&gt;&lt;/pub-dates&gt;&lt;/dates&gt;&lt;isbn&gt;1476-5381 (Electronic)&amp;#xD;0007-1188 (Linking)&lt;/isbn&gt;&lt;accession-num&gt;29457828&lt;/accession-num&gt;&lt;urls&gt;&lt;related-urls&gt;&lt;url&gt;https://www.ncbi.nlm.nih.gov/pubmed/29457828&lt;/url&gt;&lt;/related-urls&gt;&lt;/urls&gt;&lt;custom2&gt;PMC5913405&lt;/custom2&gt;&lt;electronic-resource-num&gt;10.1111/bph.14169&lt;/electronic-resource-num&gt;&lt;/record&gt;&lt;/Cite&gt;&lt;/EndNote&gt;</w:instrTex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Shen et al., 2018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CaWN6bzwvQXV0aG9yPjxZZWFyPjIwMTg8L1llYXI+PFJl
Y051bT4yNTY8L1JlY051bT48RGlzcGxheVRleHQ+KEJpY3pvIGV0IGFsLiwgMjAxOCk8L0Rpc3Bs
YXlUZXh0PjxyZWNvcmQ+PHJlYy1udW1iZXI+MjU2PC9yZWMtbnVtYmVyPjxmb3JlaWduLWtleXM+
PGtleSBhcHA9IkVOIiBkYi1pZD0iZGRmMnBkZDV6ZXoyMDRlcDAydHh6ZTkzcnR0NXZmdGZ0YWF4
IiB0aW1lc3RhbXA9IjE1OTgzMjA1MTUiPjI1Njwva2V5PjwvZm9yZWlnbi1rZXlzPjxyZWYtdHlw
ZSBuYW1lPSJKb3VybmFsIEFydGljbGUiPjE3PC9yZWYtdHlwZT48Y29udHJpYnV0b3JzPjxhdXRo
b3JzPjxhdXRob3I+Qmljem8sIEcuPC9hdXRob3I+PGF1dGhvcj5WZWdoLCBFLiBULjwvYXV0aG9y
PjxhdXRob3I+U2hhbGJ1ZXZhLCBOLjwvYXV0aG9yPjxhdXRob3I+TWFyZW5pbm92YSwgTy4gQS48
L2F1dGhvcj48YXV0aG9yPkVscGVyaW4sIEouPC9hdXRob3I+PGF1dGhvcj5Mb3RzaGF3LCBFLjwv
YXV0aG9yPjxhdXRob3I+R3JldGxlciwgUy48L2F1dGhvcj48YXV0aG9yPkx1Z2VhLCBBLjwvYXV0
aG9yPjxhdXRob3I+TWFsbGEsIFMuIFIuPC9hdXRob3I+PGF1dGhvcj5EYXdzb24sIEQuPC9hdXRo
b3I+PGF1dGhvcj5SdWNoYWxhLCBQLjwvYXV0aG9yPjxhdXRob3I+V2hpdGVsZWdnZSwgSi48L2F1
dGhvcj48YXV0aG9yPkZyZW5jaCwgUy4gVy48L2F1dGhvcj48YXV0aG9yPldlbiwgTC48L2F1dGhv
cj48YXV0aG9yPkh1c2FpbiwgUy4gWi48L2F1dGhvcj48YXV0aG9yPkdvcmVsaWNrLCBGLiBTLjwv
YXV0aG9yPjxhdXRob3I+SGVneWksIFAuPC9hdXRob3I+PGF1dGhvcj5SYWtvbmN6YXksIFouLCBK
ci48L2F1dGhvcj48YXV0aG9yPkd1a292c2t5LCBJLjwvYXV0aG9yPjxhdXRob3I+R3Vrb3Zza2F5
YSwgQS4gUy48L2F1dGhvcj48L2F1dGhvcnM+PC9jb250cmlidXRvcnM+PGF1dGgtYWRkcmVzcz5E
YXZpZCBHZWZmZW4gU2Nob29sIG9mIE1lZGljaW5lLCBVbml2ZXJzaXR5IG9mIENhbGlmb3JuaWEg
YXQgTG9zIEFuZ2VsZXMsIENhbGlmb3JuaWE7IFZBIEdyZWF0ZXIgTG9zIEFuZ2VsZXMgSGVhbHRo
Y2FyZSBTeXN0ZW0sIExvcyBBbmdlbGVzLCBDYWxpZm9ybmlhOyBGaXJzdCBEZXBhcnRtZW50IG9m
IE1lZGljaW5lLCBVbml2ZXJzaXR5IG9mIFN6ZWdlZCwgU3plZ2VkLCBIdW5nYXJ5OyBEZXBhcnRt
ZW50IG9mIFBhdGhvcGh5c2lvbG9neSwgVW5pdmVyc2l0eSBvZiBTemVnZWQsIFN6ZWdlZCwgSHVu
Z2FyeS4mI3hEO0RhdmlkIEdlZmZlbiBTY2hvb2wgb2YgTWVkaWNpbmUsIFVuaXZlcnNpdHkgb2Yg
Q2FsaWZvcm5pYSBhdCBMb3MgQW5nZWxlcywgQ2FsaWZvcm5pYTsgVkEgR3JlYXRlciBMb3MgQW5n
ZWxlcyBIZWFsdGhjYXJlIFN5c3RlbSwgTG9zIEFuZ2VsZXMsIENhbGlmb3JuaWEuJiN4RDtDZWRh
cnMtU2luYWkgTWVkaWNhbCBDZW50ZXIsIExvcyBBbmdlbGVzLCBDYWxpZm9ybmlhLiYjeEQ7RGF2
aWQgR2VmZmVuIFNjaG9vbCBvZiBNZWRpY2luZSwgVW5pdmVyc2l0eSBvZiBDYWxpZm9ybmlhIGF0
IExvcyBBbmdlbGVzLCBDYWxpZm9ybmlhLiYjeEQ7SGFyYm9yLVVDTEEgTWVkaWNhbCBDZW50ZXIs
IFRvcnJhbmNlLCBDYWxpZm9ybmlhLiYjeEQ7RGVwYXJ0bWVudCBvZiBQZWRpYXRyaWMgR0ksIFVu
aXZlcnNpdHkgb2YgUGl0dHNidXJnaCBTY2hvb2wgb2YgTWVkaWNpbmUsIFBpdHRzYnVyZ2gsIFBl
bm5zeWx2YW5pYS4mI3hEO1lhbGUgVW5pdmVyc2l0eSwgTmV3IEhhdmVuLCBDb25uZWN0aWN1dC4m
I3hEO0luc3RpdHV0ZSBmb3IgVHJhbnNsYXRpb25hbCBNZWRpY2luZSBhbmQgRmlyc3QgRGVwYXJ0
bWVudCBvZiBNZWRpY2luZSwgVW5pdmVyc2l0eSBvZiBQZWNzLCBQZWNzLCBIdW5nYXJ5OyBUcmFu
c2xhdGlvbmFsIEdhc3Ryb2VudGVyb2xvZ3kgUmVzZWFyY2ggR3JvdXAsIFVuaXZlcnNpdHkgb2Yg
U3plZ2VkLCBTemVnZWQsIEh1bmdhcnkuJiN4RDtGaXJzdCBEZXBhcnRtZW50IG9mIE1lZGljaW5l
LCBVbml2ZXJzaXR5IG9mIFN6ZWdlZCwgU3plZ2VkLCBIdW5nYXJ5OyBEZXBhcnRtZW50IG9mIFBh
dGhvcGh5c2lvbG9neSwgVW5pdmVyc2l0eSBvZiBTemVnZWQsIFN6ZWdlZCwgSHVuZ2FyeS4mI3hE
O0RhdmlkIEdlZmZlbiBTY2hvb2wgb2YgTWVkaWNpbmUsIFVuaXZlcnNpdHkgb2YgQ2FsaWZvcm5p
YSBhdCBMb3MgQW5nZWxlcywgQ2FsaWZvcm5pYTsgVkEgR3JlYXRlciBMb3MgQW5nZWxlcyBIZWFs
dGhjYXJlIFN5c3RlbSwgTG9zIEFuZ2VsZXMsIENhbGlmb3JuaWEuIEVsZWN0cm9uaWMgYWRkcmVz
czogYWd1a292c2tAdWNsYS5lZHUuPC9hdXRoLWFkZHJlc3M+PHRpdGxlcz48dGl0bGU+TWl0b2No
b25kcmlhbCBEeXNmdW5jdGlvbiwgVGhyb3VnaCBJbXBhaXJlZCBBdXRvcGhhZ3ksIExlYWRzIHRv
IEVuZG9wbGFzbWljIFJldGljdWx1bSBTdHJlc3MsIERlcmVndWxhdGVkIExpcGlkIE1ldGFib2xp
c20sIGFuZCBQYW5jcmVhdGl0aXMgaW4gQW5pbWFsIE1vZGVsczwvdGl0bGU+PHNlY29uZGFyeS10
aXRsZT5HYXN0cm9lbnRlcm9sb2d5PC9zZWNvbmRhcnktdGl0bGU+PC90aXRsZXM+PHBlcmlvZGlj
YWw+PGZ1bGwtdGl0bGU+R2FzdHJvZW50ZXJvbG9neTwvZnVsbC10aXRsZT48L3BlcmlvZGljYWw+
PHBhZ2VzPjY4OS03MDM8L3BhZ2VzPjx2b2x1bWU+MTU0PC92b2x1bWU+PG51bWJlcj4zPC9udW1i
ZXI+PGVkaXRpb24+MjAxNy8xMC8yODwvZWRpdGlvbj48a2V5d29yZHM+PGtleXdvcmQ+QWN1dGUg
RGlzZWFzZTwva2V5d29yZD48a2V5d29yZD5BbmltYWxzPC9rZXl3b3JkPjxrZXl3b3JkPkFyZ2lu
aW5lPC9rZXl3b3JkPjxrZXl3b3JkPipBdXRvcGhhZ3kvZHJ1ZyBlZmZlY3RzPC9rZXl3b3JkPjxr
ZXl3b3JkPkJpbGUgQWNpZHMgYW5kIFNhbHRzPC9rZXl3b3JkPjxrZXl3b3JkPkNhbGNpdW0gU2ln
bmFsaW5nPC9rZXl3b3JkPjxrZXl3b3JkPkNlcnVsZXRpZGU8L2tleXdvcmQ+PGtleXdvcmQ+Q2hv
bGluZSBEZWZpY2llbmN5L2NvbXBsaWNhdGlvbnM8L2tleXdvcmQ+PGtleXdvcmQ+Q3ljbG9waGls
aW4gRDwva2V5d29yZD48a2V5d29yZD5DeWNsb3BoaWxpbnMvZGVmaWNpZW5jeS9nZW5ldGljczwv
a2V5d29yZD48a2V5d29yZD5EaXNlYXNlIE1vZGVscywgQW5pbWFsPC9rZXl3b3JkPjxrZXl3b3Jk
PipFbmRvcGxhc21pYyBSZXRpY3VsdW0gU3RyZXNzL2RydWcgZWZmZWN0czwva2V5d29yZD48a2V5
d29yZD5FdGhpb25pbmU8L2tleXdvcmQ+PGtleXdvcmQ+R2VuZXRpYyBQcmVkaXNwb3NpdGlvbiB0
byBEaXNlYXNlPC9rZXl3b3JkPjxrZXl3b3JkPkh1bWFuczwva2V5d29yZD48a2V5d29yZD4qTGlw
aWQgTWV0YWJvbGlzbS9kcnVnIGVmZmVjdHM8L2tleXdvcmQ+PGtleXdvcmQ+TWVtYnJhbmUgUG90
ZW50aWFsLCBNaXRvY2hvbmRyaWFsPC9rZXl3b3JkPjxrZXl3b3JkPk1pY2UsIEluYnJlZCBDNTdC
TDwva2V5d29yZD48a2V5d29yZD5NaWNlLCBLbm9ja291dDwva2V5d29yZD48a2V5d29yZD5NaXRv
Y2hvbmRyaWEvZHJ1ZyBlZmZlY3RzLyptZXRhYm9saXNtL3BhdGhvbG9neTwva2V5d29yZD48a2V5
d29yZD5NaXRvY2hvbmRyaWFsIFByb3Rvbi1UcmFuc2xvY2F0aW5nIEFUUGFzZXMvbWV0YWJvbGlz
bTwva2V5d29yZD48a2V5d29yZD5QYW5jcmVhcy9kcnVnIGVmZmVjdHMvKm1ldGFib2xpc20vcGF0
aG9sb2d5PC9rZXl3b3JkPjxrZXl3b3JkPlBhbmNyZWF0aXRpcy9jaGVtaWNhbGx5IGluZHVjZWQv
ZHJ1ZyB0aGVyYXB5LyptZXRhYm9saXNtL3BhdGhvbG9neTwva2V5d29yZD48a2V5d29yZD5QaGVu
b3R5cGU8L2tleXdvcmQ+PGtleXdvcmQ+UmF0czwva2V5d29yZD48a2V5d29yZD5UaW1lIEZhY3Rv
cnM8L2tleXdvcmQ+PGtleXdvcmQ+VHJlaGFsb3NlL3BoYXJtYWNvbG9neTwva2V5d29yZD48a2V5
d29yZD4qQWNpbmFyIENlbGw8L2tleXdvcmQ+PGtleXdvcmQ+KkluZmxhbW1hdG9yeSBSZXNwb25z
ZTwva2V5d29yZD48a2V5d29yZD4qTGFtZWxsYXIgQm9kaWVzPC9rZXl3b3JkPjxrZXl3b3JkPipQ
YW5jcmVhczwva2V5d29yZD48L2tleXdvcmRzPjxkYXRlcz48eWVhcj4yMDE4PC95ZWFyPjxwdWIt
ZGF0ZXM+PGRhdGU+RmViPC9kYXRlPjwvcHViLWRhdGVzPjwvZGF0ZXM+PGlzYm4+MTUyOC0wMDEy
IChFbGVjdHJvbmljKSYjeEQ7MDAxNi01MDg1IChMaW5raW5nKTwvaXNibj48YWNjZXNzaW9uLW51
bT4yOTA3NDQ1MTwvYWNjZXNzaW9uLW51bT48dXJscz48cmVsYXRlZC11cmxzPjx1cmw+aHR0cHM6
Ly93d3cubmNiaS5ubG0ubmloLmdvdi9wdWJtZWQvMjkwNzQ0NTE8L3VybD48L3JlbGF0ZWQtdXJs
cz48L3VybHM+PGN1c3RvbTI+UE1DNjM2OTEzOTwvY3VzdG9tMj48ZWxlY3Ryb25pYy1yZXNvdXJj
ZS1udW0+MTAuMTA1My9qLmdhc3Ryby4yMDE3LjEwLjAxMjwvZWxlY3Ryb25pYy1yZXNvdXJjZS1u
dW0+PC9yZWNvcmQ+PC9DaXRlPjwvRW5kTm90ZT5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CaWN6bzwvQXV0aG9yPjxZZWFyPjIwMTg8L1llYXI+PFJl
Y051bT4yNTY8L1JlY051bT48RGlzcGxheVRleHQ+KEJpY3pvIGV0IGFsLiwgMjAxOCk8L0Rpc3Bs
YXlUZXh0PjxyZWNvcmQ+PHJlYy1udW1iZXI+MjU2PC9yZWMtbnVtYmVyPjxmb3JlaWduLWtleXM+
PGtleSBhcHA9IkVOIiBkYi1pZD0iZGRmMnBkZDV6ZXoyMDRlcDAydHh6ZTkzcnR0NXZmdGZ0YWF4
IiB0aW1lc3RhbXA9IjE1OTgzMjA1MTUiPjI1Njwva2V5PjwvZm9yZWlnbi1rZXlzPjxyZWYtdHlw
ZSBuYW1lPSJKb3VybmFsIEFydGljbGUiPjE3PC9yZWYtdHlwZT48Y29udHJpYnV0b3JzPjxhdXRo
b3JzPjxhdXRob3I+Qmljem8sIEcuPC9hdXRob3I+PGF1dGhvcj5WZWdoLCBFLiBULjwvYXV0aG9y
PjxhdXRob3I+U2hhbGJ1ZXZhLCBOLjwvYXV0aG9yPjxhdXRob3I+TWFyZW5pbm92YSwgTy4gQS48
L2F1dGhvcj48YXV0aG9yPkVscGVyaW4sIEouPC9hdXRob3I+PGF1dGhvcj5Mb3RzaGF3LCBFLjwv
YXV0aG9yPjxhdXRob3I+R3JldGxlciwgUy48L2F1dGhvcj48YXV0aG9yPkx1Z2VhLCBBLjwvYXV0
aG9yPjxhdXRob3I+TWFsbGEsIFMuIFIuPC9hdXRob3I+PGF1dGhvcj5EYXdzb24sIEQuPC9hdXRo
b3I+PGF1dGhvcj5SdWNoYWxhLCBQLjwvYXV0aG9yPjxhdXRob3I+V2hpdGVsZWdnZSwgSi48L2F1
dGhvcj48YXV0aG9yPkZyZW5jaCwgUy4gVy48L2F1dGhvcj48YXV0aG9yPldlbiwgTC48L2F1dGhv
cj48YXV0aG9yPkh1c2FpbiwgUy4gWi48L2F1dGhvcj48YXV0aG9yPkdvcmVsaWNrLCBGLiBTLjwv
YXV0aG9yPjxhdXRob3I+SGVneWksIFAuPC9hdXRob3I+PGF1dGhvcj5SYWtvbmN6YXksIFouLCBK
ci48L2F1dGhvcj48YXV0aG9yPkd1a292c2t5LCBJLjwvYXV0aG9yPjxhdXRob3I+R3Vrb3Zza2F5
YSwgQS4gUy48L2F1dGhvcj48L2F1dGhvcnM+PC9jb250cmlidXRvcnM+PGF1dGgtYWRkcmVzcz5E
YXZpZCBHZWZmZW4gU2Nob29sIG9mIE1lZGljaW5lLCBVbml2ZXJzaXR5IG9mIENhbGlmb3JuaWEg
YXQgTG9zIEFuZ2VsZXMsIENhbGlmb3JuaWE7IFZBIEdyZWF0ZXIgTG9zIEFuZ2VsZXMgSGVhbHRo
Y2FyZSBTeXN0ZW0sIExvcyBBbmdlbGVzLCBDYWxpZm9ybmlhOyBGaXJzdCBEZXBhcnRtZW50IG9m
IE1lZGljaW5lLCBVbml2ZXJzaXR5IG9mIFN6ZWdlZCwgU3plZ2VkLCBIdW5nYXJ5OyBEZXBhcnRt
ZW50IG9mIFBhdGhvcGh5c2lvbG9neSwgVW5pdmVyc2l0eSBvZiBTemVnZWQsIFN6ZWdlZCwgSHVu
Z2FyeS4mI3hEO0RhdmlkIEdlZmZlbiBTY2hvb2wgb2YgTWVkaWNpbmUsIFVuaXZlcnNpdHkgb2Yg
Q2FsaWZvcm5pYSBhdCBMb3MgQW5nZWxlcywgQ2FsaWZvcm5pYTsgVkEgR3JlYXRlciBMb3MgQW5n
ZWxlcyBIZWFsdGhjYXJlIFN5c3RlbSwgTG9zIEFuZ2VsZXMsIENhbGlmb3JuaWEuJiN4RDtDZWRh
cnMtU2luYWkgTWVkaWNhbCBDZW50ZXIsIExvcyBBbmdlbGVzLCBDYWxpZm9ybmlhLiYjeEQ7RGF2
aWQgR2VmZmVuIFNjaG9vbCBvZiBNZWRpY2luZSwgVW5pdmVyc2l0eSBvZiBDYWxpZm9ybmlhIGF0
IExvcyBBbmdlbGVzLCBDYWxpZm9ybmlhLiYjeEQ7SGFyYm9yLVVDTEEgTWVkaWNhbCBDZW50ZXIs
IFRvcnJhbmNlLCBDYWxpZm9ybmlhLiYjeEQ7RGVwYXJ0bWVudCBvZiBQZWRpYXRyaWMgR0ksIFVu
aXZlcnNpdHkgb2YgUGl0dHNidXJnaCBTY2hvb2wgb2YgTWVkaWNpbmUsIFBpdHRzYnVyZ2gsIFBl
bm5zeWx2YW5pYS4mI3hEO1lhbGUgVW5pdmVyc2l0eSwgTmV3IEhhdmVuLCBDb25uZWN0aWN1dC4m
I3hEO0luc3RpdHV0ZSBmb3IgVHJhbnNsYXRpb25hbCBNZWRpY2luZSBhbmQgRmlyc3QgRGVwYXJ0
bWVudCBvZiBNZWRpY2luZSwgVW5pdmVyc2l0eSBvZiBQZWNzLCBQZWNzLCBIdW5nYXJ5OyBUcmFu
c2xhdGlvbmFsIEdhc3Ryb2VudGVyb2xvZ3kgUmVzZWFyY2ggR3JvdXAsIFVuaXZlcnNpdHkgb2Yg
U3plZ2VkLCBTemVnZWQsIEh1bmdhcnkuJiN4RDtGaXJzdCBEZXBhcnRtZW50IG9mIE1lZGljaW5l
LCBVbml2ZXJzaXR5IG9mIFN6ZWdlZCwgU3plZ2VkLCBIdW5nYXJ5OyBEZXBhcnRtZW50IG9mIFBh
dGhvcGh5c2lvbG9neSwgVW5pdmVyc2l0eSBvZiBTemVnZWQsIFN6ZWdlZCwgSHVuZ2FyeS4mI3hE
O0RhdmlkIEdlZmZlbiBTY2hvb2wgb2YgTWVkaWNpbmUsIFVuaXZlcnNpdHkgb2YgQ2FsaWZvcm5p
YSBhdCBMb3MgQW5nZWxlcywgQ2FsaWZvcm5pYTsgVkEgR3JlYXRlciBMb3MgQW5nZWxlcyBIZWFs
dGhjYXJlIFN5c3RlbSwgTG9zIEFuZ2VsZXMsIENhbGlmb3JuaWEuIEVsZWN0cm9uaWMgYWRkcmVz
czogYWd1a292c2tAdWNsYS5lZHUuPC9hdXRoLWFkZHJlc3M+PHRpdGxlcz48dGl0bGU+TWl0b2No
b25kcmlhbCBEeXNmdW5jdGlvbiwgVGhyb3VnaCBJbXBhaXJlZCBBdXRvcGhhZ3ksIExlYWRzIHRv
IEVuZG9wbGFzbWljIFJldGljdWx1bSBTdHJlc3MsIERlcmVndWxhdGVkIExpcGlkIE1ldGFib2xp
c20sIGFuZCBQYW5jcmVhdGl0aXMgaW4gQW5pbWFsIE1vZGVsczwvdGl0bGU+PHNlY29uZGFyeS10
aXRsZT5HYXN0cm9lbnRlcm9sb2d5PC9zZWNvbmRhcnktdGl0bGU+PC90aXRsZXM+PHBlcmlvZGlj
YWw+PGZ1bGwtdGl0bGU+R2FzdHJvZW50ZXJvbG9neTwvZnVsbC10aXRsZT48L3BlcmlvZGljYWw+
PHBhZ2VzPjY4OS03MDM8L3BhZ2VzPjx2b2x1bWU+MTU0PC92b2x1bWU+PG51bWJlcj4zPC9udW1i
ZXI+PGVkaXRpb24+MjAxNy8xMC8yODwvZWRpdGlvbj48a2V5d29yZHM+PGtleXdvcmQ+QWN1dGUg
RGlzZWFzZTwva2V5d29yZD48a2V5d29yZD5BbmltYWxzPC9rZXl3b3JkPjxrZXl3b3JkPkFyZ2lu
aW5lPC9rZXl3b3JkPjxrZXl3b3JkPipBdXRvcGhhZ3kvZHJ1ZyBlZmZlY3RzPC9rZXl3b3JkPjxr
ZXl3b3JkPkJpbGUgQWNpZHMgYW5kIFNhbHRzPC9rZXl3b3JkPjxrZXl3b3JkPkNhbGNpdW0gU2ln
bmFsaW5nPC9rZXl3b3JkPjxrZXl3b3JkPkNlcnVsZXRpZGU8L2tleXdvcmQ+PGtleXdvcmQ+Q2hv
bGluZSBEZWZpY2llbmN5L2NvbXBsaWNhdGlvbnM8L2tleXdvcmQ+PGtleXdvcmQ+Q3ljbG9waGls
aW4gRDwva2V5d29yZD48a2V5d29yZD5DeWNsb3BoaWxpbnMvZGVmaWNpZW5jeS9nZW5ldGljczwv
a2V5d29yZD48a2V5d29yZD5EaXNlYXNlIE1vZGVscywgQW5pbWFsPC9rZXl3b3JkPjxrZXl3b3Jk
PipFbmRvcGxhc21pYyBSZXRpY3VsdW0gU3RyZXNzL2RydWcgZWZmZWN0czwva2V5d29yZD48a2V5
d29yZD5FdGhpb25pbmU8L2tleXdvcmQ+PGtleXdvcmQ+R2VuZXRpYyBQcmVkaXNwb3NpdGlvbiB0
byBEaXNlYXNlPC9rZXl3b3JkPjxrZXl3b3JkPkh1bWFuczwva2V5d29yZD48a2V5d29yZD4qTGlw
aWQgTWV0YWJvbGlzbS9kcnVnIGVmZmVjdHM8L2tleXdvcmQ+PGtleXdvcmQ+TWVtYnJhbmUgUG90
ZW50aWFsLCBNaXRvY2hvbmRyaWFsPC9rZXl3b3JkPjxrZXl3b3JkPk1pY2UsIEluYnJlZCBDNTdC
TDwva2V5d29yZD48a2V5d29yZD5NaWNlLCBLbm9ja291dDwva2V5d29yZD48a2V5d29yZD5NaXRv
Y2hvbmRyaWEvZHJ1ZyBlZmZlY3RzLyptZXRhYm9saXNtL3BhdGhvbG9neTwva2V5d29yZD48a2V5
d29yZD5NaXRvY2hvbmRyaWFsIFByb3Rvbi1UcmFuc2xvY2F0aW5nIEFUUGFzZXMvbWV0YWJvbGlz
bTwva2V5d29yZD48a2V5d29yZD5QYW5jcmVhcy9kcnVnIGVmZmVjdHMvKm1ldGFib2xpc20vcGF0
aG9sb2d5PC9rZXl3b3JkPjxrZXl3b3JkPlBhbmNyZWF0aXRpcy9jaGVtaWNhbGx5IGluZHVjZWQv
ZHJ1ZyB0aGVyYXB5LyptZXRhYm9saXNtL3BhdGhvbG9neTwva2V5d29yZD48a2V5d29yZD5QaGVu
b3R5cGU8L2tleXdvcmQ+PGtleXdvcmQ+UmF0czwva2V5d29yZD48a2V5d29yZD5UaW1lIEZhY3Rv
cnM8L2tleXdvcmQ+PGtleXdvcmQ+VHJlaGFsb3NlL3BoYXJtYWNvbG9neTwva2V5d29yZD48a2V5
d29yZD4qQWNpbmFyIENlbGw8L2tleXdvcmQ+PGtleXdvcmQ+KkluZmxhbW1hdG9yeSBSZXNwb25z
ZTwva2V5d29yZD48a2V5d29yZD4qTGFtZWxsYXIgQm9kaWVzPC9rZXl3b3JkPjxrZXl3b3JkPipQ
YW5jcmVhczwva2V5d29yZD48L2tleXdvcmRzPjxkYXRlcz48eWVhcj4yMDE4PC95ZWFyPjxwdWIt
ZGF0ZXM+PGRhdGU+RmViPC9kYXRlPjwvcHViLWRhdGVzPjwvZGF0ZXM+PGlzYm4+MTUyOC0wMDEy
IChFbGVjdHJvbmljKSYjeEQ7MDAxNi01MDg1IChMaW5raW5nKTwvaXNibj48YWNjZXNzaW9uLW51
bT4yOTA3NDQ1MTwvYWNjZXNzaW9uLW51bT48dXJscz48cmVsYXRlZC11cmxzPjx1cmw+aHR0cHM6
Ly93d3cubmNiaS5ubG0ubmloLmdvdi9wdWJtZWQvMjkwNzQ0NTE8L3VybD48L3JlbGF0ZWQtdXJs
cz48L3VybHM+PGN1c3RvbTI+UE1DNjM2OTEzOTwvY3VzdG9tMj48ZWxlY3Ryb25pYy1yZXNvdXJj
ZS1udW0+MTAuMTA1My9qLmdhc3Ryby4yMDE3LjEwLjAxMjwvZWxlY3Ryb25pYy1yZXNvdXJjZS1u
dW0+PC9yZWNvcmQ+PC9DaXRlPjwvRW5kTm90ZT5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Biczo et al., 2018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6EA9085E" w14:textId="77777777" w:rsidTr="00D232FE">
        <w:trPr>
          <w:trHeight w:val="340"/>
          <w:jc w:val="center"/>
        </w:trPr>
        <w:tc>
          <w:tcPr>
            <w:tcW w:w="1413" w:type="dxa"/>
            <w:vMerge/>
            <w:vAlign w:val="center"/>
          </w:tcPr>
          <w:p w14:paraId="6A3D9957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830821C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709" w:type="dxa"/>
            <w:vAlign w:val="center"/>
          </w:tcPr>
          <w:p w14:paraId="57FC4E67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0558A448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gradation of long-lived proteins, a measure of autophagic efficiency, was markedly inhibited</w:t>
            </w:r>
          </w:p>
        </w:tc>
        <w:tc>
          <w:tcPr>
            <w:tcW w:w="1843" w:type="dxa"/>
            <w:vAlign w:val="center"/>
          </w:tcPr>
          <w:p w14:paraId="34A30FFC" w14:textId="6B395F45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XJlbmlub3ZhPC9BdXRob3I+PFllYXI+MjAwOTwvWWVh
cj48UmVjTnVtPjk8L1JlY051bT48RGlzcGxheVRleHQ+KE1hcmVuaW5vdmEgZXQgYWwuLCAyMDA5
KTwvRGlzcGxheVRleHQ+PHJlY29yZD48cmVjLW51bWJlcj45PC9yZWMtbnVtYmVyPjxmb3JlaWdu
LWtleXM+PGtleSBhcHA9IkVOIiBkYi1pZD0iZGRmMnBkZDV6ZXoyMDRlcDAydHh6ZTkzcnR0NXZm
dGZ0YWF4IiB0aW1lc3RhbXA9IjE1OTczNzY1NzYiPjk8L2tleT48L2ZvcmVpZ24ta2V5cz48cmVm
LXR5cGUgbmFtZT0iSm91cm5hbCBBcnRpY2xlIj4xNzwvcmVmLXR5cGU+PGNvbnRyaWJ1dG9ycz48
YXV0aG9ycz48YXV0aG9yPk1hcmVuaW5vdmEsIE8uIEEuPC9hdXRob3I+PGF1dGhvcj5IZXJtYW5u
LCBLLjwvYXV0aG9yPjxhdXRob3I+RnJlbmNoLCBTLiBXLjwvYXV0aG9yPjxhdXRob3I+TyZhcG9z
O0tvbnNraSwgTS4gUy48L2F1dGhvcj48YXV0aG9yPlBhbmRvbCwgUy4gSi48L2F1dGhvcj48YXV0
aG9yPldlYnN0ZXIsIFAuPC9hdXRob3I+PGF1dGhvcj5Fcmlja3NvbiwgQS4gSC48L2F1dGhvcj48
YXV0aG9yPkthdHVudW1hLCBOLjwvYXV0aG9yPjxhdXRob3I+R29yZWxpY2ssIEYuIFMuPC9hdXRo
b3I+PGF1dGhvcj5HdWtvdnNreSwgSS48L2F1dGhvcj48YXV0aG9yPkd1a292c2theWEsIEEuIFMu
PC9hdXRob3I+PC9hdXRob3JzPjwvY29udHJpYnV0b3JzPjxhdXRoLWFkZHJlc3M+VmV0ZXJhbnMg
QWZmYWlycyBHcmVhdGVyIExvcyBBbmdlbGVzIEhlYWx0aGNhcmUgU3lzdGVtIGFuZCBVbml2ZXJz
aXR5IG9mIENhbGlmb3JuaWEgYXQgTG9zIEFuZ2VsZXMsIExvcyBBbmdlbGVzLCBDYWxpZm9ybmlh
IDkwMDczLCBVU0EuPC9hdXRoLWFkZHJlc3M+PHRpdGxlcz48dGl0bGU+SW1wYWlyZWQgYXV0b3Bo
YWdpYyBmbHV4IG1lZGlhdGVzIGFjaW5hciBjZWxsIHZhY3VvbGUgZm9ybWF0aW9uIGFuZCB0cnlw
c2lub2dlbiBhY3RpdmF0aW9uIGluIHJvZGVudCBtb2RlbHMgb2YgYWN1dGUgcGFuY3JlYXRpdGlz
PC90aXRsZT48c2Vjb25kYXJ5LXRpdGxlPkogQ2xpbiBJbnZlc3Q8L3NlY29uZGFyeS10aXRsZT48
L3RpdGxlcz48cGVyaW9kaWNhbD48ZnVsbC10aXRsZT5KIENsaW4gSW52ZXN0PC9mdWxsLXRpdGxl
PjwvcGVyaW9kaWNhbD48cGFnZXM+MzM0MC01NTwvcGFnZXM+PHZvbHVtZT4xMTk8L3ZvbHVtZT48
bnVtYmVyPjExPC9udW1iZXI+PGVkaXRpb24+MjAwOS8xMC8wNzwvZWRpdGlvbj48a2V5d29yZHM+
PGtleXdvcmQ+QW5pbWFsczwva2V5d29yZD48a2V5d29yZD4qQXV0b3BoYWd5PC9rZXl3b3JkPjxr
ZXl3b3JkPkNhdGhlcHNpbnMvbWV0YWJvbGlzbTwva2V5d29yZD48a2V5d29yZD5EaXNlYXNlIE1v
ZGVscywgQW5pbWFsPC9rZXl3b3JkPjxrZXl3b3JkPkZhc3RpbmcvcGh5c2lvbG9neTwva2V5d29y
ZD48a2V5d29yZD5GZW1hbGU8L2tleXdvcmQ+PGtleXdvcmQ+THlzb3NvbWVzL21ldGFib2xpc208
L2tleXdvcmQ+PGtleXdvcmQ+TWFsZTwva2V5d29yZD48a2V5d29yZD5NaWNlPC9rZXl3b3JkPjxr
ZXl3b3JkPlBhbmNyZWFzL2N5dG9sb2d5L3BoeXNpb3BhdGhvbG9neTwva2V5d29yZD48a2V5d29y
ZD5QYW5jcmVhdGl0aXMsIEFjdXRlIE5lY3JvdGl6aW5nLypwaHlzaW9wYXRob2xvZ3k8L2tleXdv
cmQ+PGtleXdvcmQ+UHJvdGVpbnMvbWV0YWJvbGlzbTwva2V5d29yZD48a2V5d29yZD5SYXRzPC9r
ZXl3b3JkPjxrZXl3b3JkPlRyeXBzaW4vbWV0YWJvbGlzbTwva2V5d29yZD48a2V5d29yZD5Ucnlw
c2lub2dlbi8qbWV0YWJvbGlzbTwva2V5d29yZD48a2V5d29yZD5WYWN1b2xlcy8qcGh5c2lvbG9n
eTwva2V5d29yZD48L2tleXdvcmRzPjxkYXRlcz48eWVhcj4yMDA5PC95ZWFyPjxwdWItZGF0ZXM+
PGRhdGU+Tm92PC9kYXRlPjwvcHViLWRhdGVzPjwvZGF0ZXM+PGlzYm4+MTU1OC04MjM4IChFbGVj
dHJvbmljKSYjeEQ7MDAyMS05NzM4IChMaW5raW5nKTwvaXNibj48YWNjZXNzaW9uLW51bT4xOTgw
NTkxMTwvYWNjZXNzaW9uLW51bT48dXJscz48cmVsYXRlZC11cmxzPjx1cmw+aHR0cHM6Ly93d3cu
bmNiaS5ubG0ubmloLmdvdi9wdWJtZWQvMTk4MDU5MTE8L3VybD48L3JlbGF0ZWQtdXJscz48L3Vy
bHM+PGN1c3RvbTI+UE1DMjc2OTE5NDwvY3VzdG9tMj48ZWxlY3Ryb25pYy1yZXNvdXJjZS1udW0+
MTAuMTE3Mi9KQ0kzODY3NDwvZWxlY3Ryb25pYy1yZXNvdXJjZS1udW0+PC9yZWNvcmQ+PC9DaXRl
PjwvRW5kTm90ZT5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XJlbmlub3ZhPC9BdXRob3I+PFllYXI+MjAwOTwvWWVh
cj48UmVjTnVtPjk8L1JlY051bT48RGlzcGxheVRleHQ+KE1hcmVuaW5vdmEgZXQgYWwuLCAyMDA5
KTwvRGlzcGxheVRleHQ+PHJlY29yZD48cmVjLW51bWJlcj45PC9yZWMtbnVtYmVyPjxmb3JlaWdu
LWtleXM+PGtleSBhcHA9IkVOIiBkYi1pZD0iZGRmMnBkZDV6ZXoyMDRlcDAydHh6ZTkzcnR0NXZm
dGZ0YWF4IiB0aW1lc3RhbXA9IjE1OTczNzY1NzYiPjk8L2tleT48L2ZvcmVpZ24ta2V5cz48cmVm
LXR5cGUgbmFtZT0iSm91cm5hbCBBcnRpY2xlIj4xNzwvcmVmLXR5cGU+PGNvbnRyaWJ1dG9ycz48
YXV0aG9ycz48YXV0aG9yPk1hcmVuaW5vdmEsIE8uIEEuPC9hdXRob3I+PGF1dGhvcj5IZXJtYW5u
LCBLLjwvYXV0aG9yPjxhdXRob3I+RnJlbmNoLCBTLiBXLjwvYXV0aG9yPjxhdXRob3I+TyZhcG9z
O0tvbnNraSwgTS4gUy48L2F1dGhvcj48YXV0aG9yPlBhbmRvbCwgUy4gSi48L2F1dGhvcj48YXV0
aG9yPldlYnN0ZXIsIFAuPC9hdXRob3I+PGF1dGhvcj5Fcmlja3NvbiwgQS4gSC48L2F1dGhvcj48
YXV0aG9yPkthdHVudW1hLCBOLjwvYXV0aG9yPjxhdXRob3I+R29yZWxpY2ssIEYuIFMuPC9hdXRo
b3I+PGF1dGhvcj5HdWtvdnNreSwgSS48L2F1dGhvcj48YXV0aG9yPkd1a292c2theWEsIEEuIFMu
PC9hdXRob3I+PC9hdXRob3JzPjwvY29udHJpYnV0b3JzPjxhdXRoLWFkZHJlc3M+VmV0ZXJhbnMg
QWZmYWlycyBHcmVhdGVyIExvcyBBbmdlbGVzIEhlYWx0aGNhcmUgU3lzdGVtIGFuZCBVbml2ZXJz
aXR5IG9mIENhbGlmb3JuaWEgYXQgTG9zIEFuZ2VsZXMsIExvcyBBbmdlbGVzLCBDYWxpZm9ybmlh
IDkwMDczLCBVU0EuPC9hdXRoLWFkZHJlc3M+PHRpdGxlcz48dGl0bGU+SW1wYWlyZWQgYXV0b3Bo
YWdpYyBmbHV4IG1lZGlhdGVzIGFjaW5hciBjZWxsIHZhY3VvbGUgZm9ybWF0aW9uIGFuZCB0cnlw
c2lub2dlbiBhY3RpdmF0aW9uIGluIHJvZGVudCBtb2RlbHMgb2YgYWN1dGUgcGFuY3JlYXRpdGlz
PC90aXRsZT48c2Vjb25kYXJ5LXRpdGxlPkogQ2xpbiBJbnZlc3Q8L3NlY29uZGFyeS10aXRsZT48
L3RpdGxlcz48cGVyaW9kaWNhbD48ZnVsbC10aXRsZT5KIENsaW4gSW52ZXN0PC9mdWxsLXRpdGxl
PjwvcGVyaW9kaWNhbD48cGFnZXM+MzM0MC01NTwvcGFnZXM+PHZvbHVtZT4xMTk8L3ZvbHVtZT48
bnVtYmVyPjExPC9udW1iZXI+PGVkaXRpb24+MjAwOS8xMC8wNzwvZWRpdGlvbj48a2V5d29yZHM+
PGtleXdvcmQ+QW5pbWFsczwva2V5d29yZD48a2V5d29yZD4qQXV0b3BoYWd5PC9rZXl3b3JkPjxr
ZXl3b3JkPkNhdGhlcHNpbnMvbWV0YWJvbGlzbTwva2V5d29yZD48a2V5d29yZD5EaXNlYXNlIE1v
ZGVscywgQW5pbWFsPC9rZXl3b3JkPjxrZXl3b3JkPkZhc3RpbmcvcGh5c2lvbG9neTwva2V5d29y
ZD48a2V5d29yZD5GZW1hbGU8L2tleXdvcmQ+PGtleXdvcmQ+THlzb3NvbWVzL21ldGFib2xpc208
L2tleXdvcmQ+PGtleXdvcmQ+TWFsZTwva2V5d29yZD48a2V5d29yZD5NaWNlPC9rZXl3b3JkPjxr
ZXl3b3JkPlBhbmNyZWFzL2N5dG9sb2d5L3BoeXNpb3BhdGhvbG9neTwva2V5d29yZD48a2V5d29y
ZD5QYW5jcmVhdGl0aXMsIEFjdXRlIE5lY3JvdGl6aW5nLypwaHlzaW9wYXRob2xvZ3k8L2tleXdv
cmQ+PGtleXdvcmQ+UHJvdGVpbnMvbWV0YWJvbGlzbTwva2V5d29yZD48a2V5d29yZD5SYXRzPC9r
ZXl3b3JkPjxrZXl3b3JkPlRyeXBzaW4vbWV0YWJvbGlzbTwva2V5d29yZD48a2V5d29yZD5Ucnlw
c2lub2dlbi8qbWV0YWJvbGlzbTwva2V5d29yZD48a2V5d29yZD5WYWN1b2xlcy8qcGh5c2lvbG9n
eTwva2V5d29yZD48L2tleXdvcmRzPjxkYXRlcz48eWVhcj4yMDA5PC95ZWFyPjxwdWItZGF0ZXM+
PGRhdGU+Tm92PC9kYXRlPjwvcHViLWRhdGVzPjwvZGF0ZXM+PGlzYm4+MTU1OC04MjM4IChFbGVj
dHJvbmljKSYjeEQ7MDAyMS05NzM4IChMaW5raW5nKTwvaXNibj48YWNjZXNzaW9uLW51bT4xOTgw
NTkxMTwvYWNjZXNzaW9uLW51bT48dXJscz48cmVsYXRlZC11cmxzPjx1cmw+aHR0cHM6Ly93d3cu
bmNiaS5ubG0ubmloLmdvdi9wdWJtZWQvMTk4MDU5MTE8L3VybD48L3JlbGF0ZWQtdXJscz48L3Vy
bHM+PGN1c3RvbTI+UE1DMjc2OTE5NDwvY3VzdG9tMj48ZWxlY3Ryb25pYy1yZXNvdXJjZS1udW0+
MTAuMTE3Mi9KQ0kzODY3NDwvZWxlY3Ryb25pYy1yZXNvdXJjZS1udW0+PC9yZWNvcmQ+PC9DaXRl
PjwvRW5kTm90ZT5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Mareninova et al., 2009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540998C1" w14:textId="77777777" w:rsidTr="00D232FE">
        <w:trPr>
          <w:trHeight w:val="340"/>
          <w:jc w:val="center"/>
        </w:trPr>
        <w:tc>
          <w:tcPr>
            <w:tcW w:w="1413" w:type="dxa"/>
            <w:vMerge/>
            <w:vAlign w:val="center"/>
          </w:tcPr>
          <w:p w14:paraId="65B2E579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B1A3F61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M</w:t>
            </w:r>
            <w:proofErr w:type="spellEnd"/>
          </w:p>
        </w:tc>
        <w:tc>
          <w:tcPr>
            <w:tcW w:w="709" w:type="dxa"/>
            <w:vAlign w:val="center"/>
          </w:tcPr>
          <w:p w14:paraId="58FE3FB5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2CDEE9EF" w14:textId="5DF1F7CA" w:rsidR="00E761E7" w:rsidRPr="0041618C" w:rsidRDefault="004E1ADA" w:rsidP="00781283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apid (within 1 minute) decrease in</w:t>
            </w:r>
            <w:r w:rsidR="006C468D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6C468D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Δψm</w:t>
            </w:r>
            <w:proofErr w:type="spellEnd"/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llowed by a plateau sustained for up to 16 minutes, and then</w:t>
            </w:r>
            <w:r w:rsidR="006C468D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6C468D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Δψm</w:t>
            </w:r>
            <w:proofErr w:type="spellEnd"/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covered back to the basal level, stimulated </w:t>
            </w:r>
            <w:bookmarkStart w:id="1" w:name="OLE_LINK1"/>
            <w:r w:rsidR="0078128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i</w:t>
            </w:r>
            <w:r w:rsidR="00781283" w:rsidRPr="00781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racellular</w:t>
            </w:r>
            <w:r w:rsidR="00781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+</w:t>
            </w:r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bookmarkEnd w:id="1"/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cillations</w:t>
            </w:r>
          </w:p>
        </w:tc>
        <w:tc>
          <w:tcPr>
            <w:tcW w:w="1843" w:type="dxa"/>
            <w:vAlign w:val="center"/>
          </w:tcPr>
          <w:p w14:paraId="7EC12DDE" w14:textId="138EABA9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aGFsYnVldmE8L0F1dGhvcj48WWVhcj4yMDEzPC9ZZWFy
PjxSZWNOdW0+MTI8L1JlY051bT48RGlzcGxheVRleHQ+KFNoYWxidWV2YSBldCBhbC4sIDIwMTMp
PC9EaXNwbGF5VGV4dD48cmVjb3JkPjxyZWMtbnVtYmVyPjEyPC9yZWMtbnVtYmVyPjxmb3JlaWdu
LWtleXM+PGtleSBhcHA9IkVOIiBkYi1pZD0iMHd6ZjVhejJ2OTVkNWplczlzYzV4dzVpOTl4OWR3
MDl3dmU5IiB0aW1lc3RhbXA9IjE1MzIzMTUzMjAiPjEyPC9rZXk+PGtleSBhcHA9IkVOV2ViIiBk
Yi1pZD0iIj4wPC9rZXk+PC9mb3JlaWduLWtleXM+PHJlZi10eXBlIG5hbWU9IkpvdXJuYWwgQXJ0
aWNsZSI+MTc8L3JlZi10eXBlPjxjb250cmlidXRvcnM+PGF1dGhvcnM+PGF1dGhvcj5TaGFsYnVl
dmEsIE4uPC9hdXRob3I+PGF1dGhvcj5NYXJlbmlub3ZhLCBPLiBBLjwvYXV0aG9yPjxhdXRob3I+
R2VybG9mZiwgQS48L2F1dGhvcj48YXV0aG9yPll1YW4sIEouPC9hdXRob3I+PGF1dGhvcj5XYWxk
cm9uLCBSLiBULjwvYXV0aG9yPjxhdXRob3I+UGFuZG9sLCBTLiBKLjwvYXV0aG9yPjxhdXRob3I+
R3Vrb3Zza2F5YSwgQS4gUy48L2F1dGhvcj48L2F1dGhvcnM+PC9jb250cmlidXRvcnM+PGF1dGgt
YWRkcmVzcz5WZXRlcmFucyBBZmZhaXJzIEdyZWF0ZXIgTG9zIEFuZ2VsZXMgSGVhbHRoY2FyZSBT
eXN0ZW0sIERhdmlkIEdlZmZlbiBTY2hvb2wgb2YgTWVkaWNpbmUsIFVuaXZlcnNpdHkgb2YgQ2Fs
aWZvcm5pYSBhdCBMb3MgQW5nZWxlcywgU291dGhlcm4gQ2FsaWZvcm5pYSBSZXNlYXJjaCBDZW50
ZXIgZm9yIEFsY29ob2xpYyBMaXZlciBhbmQgUGFuY3JlYXRpYyBEaXNlYXNlIGFuZCBDaXJyaG9z
aXMsIExvcyBBbmdlbGVzLCBDYWxpZm9ybmlhIDkwMDczLCBVU0EuPC9hdXRoLWFkZHJlc3M+PHRp
dGxlcz48dGl0bGU+RWZmZWN0cyBvZiBveGlkYXRpdmUgYWxjb2hvbCBtZXRhYm9saXNtIG9uIHRo
ZSBtaXRvY2hvbmRyaWFsIHBlcm1lYWJpbGl0eSB0cmFuc2l0aW9uIHBvcmUgYW5kIG5lY3Jvc2lz
IGluIGEgbW91c2UgbW9kZWwgb2YgYWxjb2hvbGljIHBhbmNyZWF0aXRpczwvdGl0bGU+PHNlY29u
ZGFyeS10aXRsZT5HYXN0cm9lbnRlcm9sb2d5PC9zZWNvbmRhcnktdGl0bGU+PC90aXRsZXM+PHBl
cmlvZGljYWw+PGZ1bGwtdGl0bGU+R2FzdHJvZW50ZXJvbG9neTwvZnVsbC10aXRsZT48L3Blcmlv
ZGljYWw+PHBhZ2VzPjQzNy00NDYgZTY8L3BhZ2VzPjx2b2x1bWU+MTQ0PC92b2x1bWU+PG51bWJl
cj4yPC9udW1iZXI+PGVkaXRpb24+MjAxMi8xMC8zMDwvZWRpdGlvbj48a2V5d29yZHM+PGtleXdv
cmQ+QWNpbmFyIENlbGxzL2RydWcgZWZmZWN0cy9tZXRhYm9saXNtL3BhdGhvbG9neTwva2V5d29y
ZD48a2V5d29yZD5BbmltYWxzPC9rZXl3b3JkPjxrZXl3b3JkPkRpc2Vhc2UgTW9kZWxzLCBBbmlt
YWw8L2tleXdvcmQ+PGtleXdvcmQ+RXRoYW5vbC8qcGhhcm1hY29raW5ldGljcy90b3hpY2l0eTwv
a2V5d29yZD48a2V5d29yZD5NZW1icmFuZSBQb3RlbnRpYWwsIE1pdG9jaG9uZHJpYWwvZHJ1ZyBl
ZmZlY3RzPC9rZXl3b3JkPjxrZXl3b3JkPk1pY2U8L2tleXdvcmQ+PGtleXdvcmQ+TWl0b2Nob25k
cmlhL2RydWcgZWZmZWN0cy8qbWV0YWJvbGlzbS9wYXRob2xvZ3k8L2tleXdvcmQ+PGtleXdvcmQ+
TWl0b2Nob25kcmlhbCBNZW1icmFuZSBUcmFuc3BvcnQgUHJvdGVpbnMvKm1ldGFib2xpc208L2tl
eXdvcmQ+PGtleXdvcmQ+Kk94aWRhdGl2ZSBTdHJlc3M8L2tleXdvcmQ+PGtleXdvcmQ+UGFuY3Jl
YXMvZHJ1ZyBlZmZlY3RzL21ldGFib2xpc20vcGF0aG9sb2d5PC9rZXl3b3JkPjxrZXl3b3JkPlBh
bmNyZWF0aXRpcywgQWN1dGUgTmVjcm90aXppbmcvZXRpb2xvZ3kvKm1ldGFib2xpc20vcGF0aG9s
b2d5PC9rZXl3b3JkPjxrZXl3b3JkPlBhbmNyZWF0aXRpcywgQWxjb2hvbGljL2NvbXBsaWNhdGlv
bnMvKm1ldGFib2xpc20vcGF0aG9sb2d5PC9rZXl3b3JkPjwva2V5d29yZHM+PGRhdGVzPjx5ZWFy
PjIwMTM8L3llYXI+PHB1Yi1kYXRlcz48ZGF0ZT5GZWI8L2RhdGU+PC9wdWItZGF0ZXM+PC9kYXRl
cz48aXNibj4xNTI4LTAwMTIgKEVsZWN0cm9uaWMpJiN4RDswMDE2LTUwODUgKExpbmtpbmcpPC9p
c2JuPjxhY2Nlc3Npb24tbnVtPjIzMTAzNzY5PC9hY2Nlc3Npb24tbnVtPjx1cmxzPjxyZWxhdGVk
LXVybHM+PHVybD5odHRwczovL3d3dy5uY2JpLm5sbS5uaWguZ292L3B1Ym1lZC8yMzEwMzc2OTwv
dXJsPjwvcmVsYXRlZC11cmxzPjwvdXJscz48Y3VzdG9tMj5QTUMzODQxMDc0PC9jdXN0b20yPjxl
bGVjdHJvbmljLXJlc291cmNlLW51bT4xMC4xMDUzL2ouZ2FzdHJvLjIwMTIuMTAuMDM3PC9lbGVj
dHJvbmljLXJlc291cmNlLW51bT48L3JlY29yZD48L0NpdGU+PC9FbmROb3RlPgB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aGFsYnVldmE8L0F1dGhvcj48WWVhcj4yMDEzPC9ZZWFy
PjxSZWNOdW0+MTI8L1JlY051bT48RGlzcGxheVRleHQ+KFNoYWxidWV2YSBldCBhbC4sIDIwMTMp
PC9EaXNwbGF5VGV4dD48cmVjb3JkPjxyZWMtbnVtYmVyPjEyPC9yZWMtbnVtYmVyPjxmb3JlaWdu
LWtleXM+PGtleSBhcHA9IkVOIiBkYi1pZD0iMHd6ZjVhejJ2OTVkNWplczlzYzV4dzVpOTl4OWR3
MDl3dmU5IiB0aW1lc3RhbXA9IjE1MzIzMTUzMjAiPjEyPC9rZXk+PGtleSBhcHA9IkVOV2ViIiBk
Yi1pZD0iIj4wPC9rZXk+PC9mb3JlaWduLWtleXM+PHJlZi10eXBlIG5hbWU9IkpvdXJuYWwgQXJ0
aWNsZSI+MTc8L3JlZi10eXBlPjxjb250cmlidXRvcnM+PGF1dGhvcnM+PGF1dGhvcj5TaGFsYnVl
dmEsIE4uPC9hdXRob3I+PGF1dGhvcj5NYXJlbmlub3ZhLCBPLiBBLjwvYXV0aG9yPjxhdXRob3I+
R2VybG9mZiwgQS48L2F1dGhvcj48YXV0aG9yPll1YW4sIEouPC9hdXRob3I+PGF1dGhvcj5XYWxk
cm9uLCBSLiBULjwvYXV0aG9yPjxhdXRob3I+UGFuZG9sLCBTLiBKLjwvYXV0aG9yPjxhdXRob3I+
R3Vrb3Zza2F5YSwgQS4gUy48L2F1dGhvcj48L2F1dGhvcnM+PC9jb250cmlidXRvcnM+PGF1dGgt
YWRkcmVzcz5WZXRlcmFucyBBZmZhaXJzIEdyZWF0ZXIgTG9zIEFuZ2VsZXMgSGVhbHRoY2FyZSBT
eXN0ZW0sIERhdmlkIEdlZmZlbiBTY2hvb2wgb2YgTWVkaWNpbmUsIFVuaXZlcnNpdHkgb2YgQ2Fs
aWZvcm5pYSBhdCBMb3MgQW5nZWxlcywgU291dGhlcm4gQ2FsaWZvcm5pYSBSZXNlYXJjaCBDZW50
ZXIgZm9yIEFsY29ob2xpYyBMaXZlciBhbmQgUGFuY3JlYXRpYyBEaXNlYXNlIGFuZCBDaXJyaG9z
aXMsIExvcyBBbmdlbGVzLCBDYWxpZm9ybmlhIDkwMDczLCBVU0EuPC9hdXRoLWFkZHJlc3M+PHRp
dGxlcz48dGl0bGU+RWZmZWN0cyBvZiBveGlkYXRpdmUgYWxjb2hvbCBtZXRhYm9saXNtIG9uIHRo
ZSBtaXRvY2hvbmRyaWFsIHBlcm1lYWJpbGl0eSB0cmFuc2l0aW9uIHBvcmUgYW5kIG5lY3Jvc2lz
IGluIGEgbW91c2UgbW9kZWwgb2YgYWxjb2hvbGljIHBhbmNyZWF0aXRpczwvdGl0bGU+PHNlY29u
ZGFyeS10aXRsZT5HYXN0cm9lbnRlcm9sb2d5PC9zZWNvbmRhcnktdGl0bGU+PC90aXRsZXM+PHBl
cmlvZGljYWw+PGZ1bGwtdGl0bGU+R2FzdHJvZW50ZXJvbG9neTwvZnVsbC10aXRsZT48L3Blcmlv
ZGljYWw+PHBhZ2VzPjQzNy00NDYgZTY8L3BhZ2VzPjx2b2x1bWU+MTQ0PC92b2x1bWU+PG51bWJl
cj4yPC9udW1iZXI+PGVkaXRpb24+MjAxMi8xMC8zMDwvZWRpdGlvbj48a2V5d29yZHM+PGtleXdv
cmQ+QWNpbmFyIENlbGxzL2RydWcgZWZmZWN0cy9tZXRhYm9saXNtL3BhdGhvbG9neTwva2V5d29y
ZD48a2V5d29yZD5BbmltYWxzPC9rZXl3b3JkPjxrZXl3b3JkPkRpc2Vhc2UgTW9kZWxzLCBBbmlt
YWw8L2tleXdvcmQ+PGtleXdvcmQ+RXRoYW5vbC8qcGhhcm1hY29raW5ldGljcy90b3hpY2l0eTwv
a2V5d29yZD48a2V5d29yZD5NZW1icmFuZSBQb3RlbnRpYWwsIE1pdG9jaG9uZHJpYWwvZHJ1ZyBl
ZmZlY3RzPC9rZXl3b3JkPjxrZXl3b3JkPk1pY2U8L2tleXdvcmQ+PGtleXdvcmQ+TWl0b2Nob25k
cmlhL2RydWcgZWZmZWN0cy8qbWV0YWJvbGlzbS9wYXRob2xvZ3k8L2tleXdvcmQ+PGtleXdvcmQ+
TWl0b2Nob25kcmlhbCBNZW1icmFuZSBUcmFuc3BvcnQgUHJvdGVpbnMvKm1ldGFib2xpc208L2tl
eXdvcmQ+PGtleXdvcmQ+Kk94aWRhdGl2ZSBTdHJlc3M8L2tleXdvcmQ+PGtleXdvcmQ+UGFuY3Jl
YXMvZHJ1ZyBlZmZlY3RzL21ldGFib2xpc20vcGF0aG9sb2d5PC9rZXl3b3JkPjxrZXl3b3JkPlBh
bmNyZWF0aXRpcywgQWN1dGUgTmVjcm90aXppbmcvZXRpb2xvZ3kvKm1ldGFib2xpc20vcGF0aG9s
b2d5PC9rZXl3b3JkPjxrZXl3b3JkPlBhbmNyZWF0aXRpcywgQWxjb2hvbGljL2NvbXBsaWNhdGlv
bnMvKm1ldGFib2xpc20vcGF0aG9sb2d5PC9rZXl3b3JkPjwva2V5d29yZHM+PGRhdGVzPjx5ZWFy
PjIwMTM8L3llYXI+PHB1Yi1kYXRlcz48ZGF0ZT5GZWI8L2RhdGU+PC9wdWItZGF0ZXM+PC9kYXRl
cz48aXNibj4xNTI4LTAwMTIgKEVsZWN0cm9uaWMpJiN4RDswMDE2LTUwODUgKExpbmtpbmcpPC9p
c2JuPjxhY2Nlc3Npb24tbnVtPjIzMTAzNzY5PC9hY2Nlc3Npb24tbnVtPjx1cmxzPjxyZWxhdGVk
LXVybHM+PHVybD5odHRwczovL3d3dy5uY2JpLm5sbS5uaWguZ292L3B1Ym1lZC8yMzEwMzc2OTwv
dXJsPjwvcmVsYXRlZC11cmxzPjwvdXJscz48Y3VzdG9tMj5QTUMzODQxMDc0PC9jdXN0b20yPjxl
bGVjdHJvbmljLXJlc291cmNlLW51bT4xMC4xMDUzL2ouZ2FzdHJvLjIwMTIuMTAuMDM3PC9lbGVj
dHJvbmljLXJlc291cmNlLW51bT48L3JlY29yZD48L0NpdGU+PC9FbmROb3RlPgB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Shalbueva et al., 2013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0229CB04" w14:textId="77777777" w:rsidTr="00D232FE">
        <w:trPr>
          <w:trHeight w:val="340"/>
          <w:jc w:val="center"/>
        </w:trPr>
        <w:tc>
          <w:tcPr>
            <w:tcW w:w="1413" w:type="dxa"/>
            <w:vMerge/>
            <w:vAlign w:val="center"/>
          </w:tcPr>
          <w:p w14:paraId="0F360EBD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7E02E58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10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709" w:type="dxa"/>
            <w:vAlign w:val="center"/>
          </w:tcPr>
          <w:p w14:paraId="5E5EBCF5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7383FEC8" w14:textId="51173121" w:rsidR="00E761E7" w:rsidRPr="0041618C" w:rsidRDefault="004E1ADA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crease in protein degradation, concomitant with accumulation of autophagic vacuoles</w:t>
            </w:r>
          </w:p>
        </w:tc>
        <w:tc>
          <w:tcPr>
            <w:tcW w:w="1843" w:type="dxa"/>
            <w:vAlign w:val="center"/>
          </w:tcPr>
          <w:p w14:paraId="29D2418F" w14:textId="272368E8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XJlbmlub3ZhPC9BdXRob3I+PFllYXI+MjAwOTwvWWVh
cj48UmVjTnVtPjk8L1JlY051bT48RGlzcGxheVRleHQ+KE1hcmVuaW5vdmEgZXQgYWwuLCAyMDA5
KTwvRGlzcGxheVRleHQ+PHJlY29yZD48cmVjLW51bWJlcj45PC9yZWMtbnVtYmVyPjxmb3JlaWdu
LWtleXM+PGtleSBhcHA9IkVOIiBkYi1pZD0iZGRmMnBkZDV6ZXoyMDRlcDAydHh6ZTkzcnR0NXZm
dGZ0YWF4IiB0aW1lc3RhbXA9IjE1OTczNzY1NzYiPjk8L2tleT48L2ZvcmVpZ24ta2V5cz48cmVm
LXR5cGUgbmFtZT0iSm91cm5hbCBBcnRpY2xlIj4xNzwvcmVmLXR5cGU+PGNvbnRyaWJ1dG9ycz48
YXV0aG9ycz48YXV0aG9yPk1hcmVuaW5vdmEsIE8uIEEuPC9hdXRob3I+PGF1dGhvcj5IZXJtYW5u
LCBLLjwvYXV0aG9yPjxhdXRob3I+RnJlbmNoLCBTLiBXLjwvYXV0aG9yPjxhdXRob3I+TyZhcG9z
O0tvbnNraSwgTS4gUy48L2F1dGhvcj48YXV0aG9yPlBhbmRvbCwgUy4gSi48L2F1dGhvcj48YXV0
aG9yPldlYnN0ZXIsIFAuPC9hdXRob3I+PGF1dGhvcj5Fcmlja3NvbiwgQS4gSC48L2F1dGhvcj48
YXV0aG9yPkthdHVudW1hLCBOLjwvYXV0aG9yPjxhdXRob3I+R29yZWxpY2ssIEYuIFMuPC9hdXRo
b3I+PGF1dGhvcj5HdWtvdnNreSwgSS48L2F1dGhvcj48YXV0aG9yPkd1a292c2theWEsIEEuIFMu
PC9hdXRob3I+PC9hdXRob3JzPjwvY29udHJpYnV0b3JzPjxhdXRoLWFkZHJlc3M+VmV0ZXJhbnMg
QWZmYWlycyBHcmVhdGVyIExvcyBBbmdlbGVzIEhlYWx0aGNhcmUgU3lzdGVtIGFuZCBVbml2ZXJz
aXR5IG9mIENhbGlmb3JuaWEgYXQgTG9zIEFuZ2VsZXMsIExvcyBBbmdlbGVzLCBDYWxpZm9ybmlh
IDkwMDczLCBVU0EuPC9hdXRoLWFkZHJlc3M+PHRpdGxlcz48dGl0bGU+SW1wYWlyZWQgYXV0b3Bo
YWdpYyBmbHV4IG1lZGlhdGVzIGFjaW5hciBjZWxsIHZhY3VvbGUgZm9ybWF0aW9uIGFuZCB0cnlw
c2lub2dlbiBhY3RpdmF0aW9uIGluIHJvZGVudCBtb2RlbHMgb2YgYWN1dGUgcGFuY3JlYXRpdGlz
PC90aXRsZT48c2Vjb25kYXJ5LXRpdGxlPkogQ2xpbiBJbnZlc3Q8L3NlY29uZGFyeS10aXRsZT48
L3RpdGxlcz48cGVyaW9kaWNhbD48ZnVsbC10aXRsZT5KIENsaW4gSW52ZXN0PC9mdWxsLXRpdGxl
PjwvcGVyaW9kaWNhbD48cGFnZXM+MzM0MC01NTwvcGFnZXM+PHZvbHVtZT4xMTk8L3ZvbHVtZT48
bnVtYmVyPjExPC9udW1iZXI+PGVkaXRpb24+MjAwOS8xMC8wNzwvZWRpdGlvbj48a2V5d29yZHM+
PGtleXdvcmQ+QW5pbWFsczwva2V5d29yZD48a2V5d29yZD4qQXV0b3BoYWd5PC9rZXl3b3JkPjxr
ZXl3b3JkPkNhdGhlcHNpbnMvbWV0YWJvbGlzbTwva2V5d29yZD48a2V5d29yZD5EaXNlYXNlIE1v
ZGVscywgQW5pbWFsPC9rZXl3b3JkPjxrZXl3b3JkPkZhc3RpbmcvcGh5c2lvbG9neTwva2V5d29y
ZD48a2V5d29yZD5GZW1hbGU8L2tleXdvcmQ+PGtleXdvcmQ+THlzb3NvbWVzL21ldGFib2xpc208
L2tleXdvcmQ+PGtleXdvcmQ+TWFsZTwva2V5d29yZD48a2V5d29yZD5NaWNlPC9rZXl3b3JkPjxr
ZXl3b3JkPlBhbmNyZWFzL2N5dG9sb2d5L3BoeXNpb3BhdGhvbG9neTwva2V5d29yZD48a2V5d29y
ZD5QYW5jcmVhdGl0aXMsIEFjdXRlIE5lY3JvdGl6aW5nLypwaHlzaW9wYXRob2xvZ3k8L2tleXdv
cmQ+PGtleXdvcmQ+UHJvdGVpbnMvbWV0YWJvbGlzbTwva2V5d29yZD48a2V5d29yZD5SYXRzPC9r
ZXl3b3JkPjxrZXl3b3JkPlRyeXBzaW4vbWV0YWJvbGlzbTwva2V5d29yZD48a2V5d29yZD5Ucnlw
c2lub2dlbi8qbWV0YWJvbGlzbTwva2V5d29yZD48a2V5d29yZD5WYWN1b2xlcy8qcGh5c2lvbG9n
eTwva2V5d29yZD48L2tleXdvcmRzPjxkYXRlcz48eWVhcj4yMDA5PC95ZWFyPjxwdWItZGF0ZXM+
PGRhdGU+Tm92PC9kYXRlPjwvcHViLWRhdGVzPjwvZGF0ZXM+PGlzYm4+MTU1OC04MjM4IChFbGVj
dHJvbmljKSYjeEQ7MDAyMS05NzM4IChMaW5raW5nKTwvaXNibj48YWNjZXNzaW9uLW51bT4xOTgw
NTkxMTwvYWNjZXNzaW9uLW51bT48dXJscz48cmVsYXRlZC11cmxzPjx1cmw+aHR0cHM6Ly93d3cu
bmNiaS5ubG0ubmloLmdvdi9wdWJtZWQvMTk4MDU5MTE8L3VybD48L3JlbGF0ZWQtdXJscz48L3Vy
bHM+PGN1c3RvbTI+UE1DMjc2OTE5NDwvY3VzdG9tMj48ZWxlY3Ryb25pYy1yZXNvdXJjZS1udW0+
MTAuMTE3Mi9KQ0kzODY3NDwvZWxlY3Ryb25pYy1yZXNvdXJjZS1udW0+PC9yZWNvcmQ+PC9DaXRl
PjwvRW5kTm90ZT5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XJlbmlub3ZhPC9BdXRob3I+PFllYXI+MjAwOTwvWWVh
cj48UmVjTnVtPjk8L1JlY051bT48RGlzcGxheVRleHQ+KE1hcmVuaW5vdmEgZXQgYWwuLCAyMDA5
KTwvRGlzcGxheVRleHQ+PHJlY29yZD48cmVjLW51bWJlcj45PC9yZWMtbnVtYmVyPjxmb3JlaWdu
LWtleXM+PGtleSBhcHA9IkVOIiBkYi1pZD0iZGRmMnBkZDV6ZXoyMDRlcDAydHh6ZTkzcnR0NXZm
dGZ0YWF4IiB0aW1lc3RhbXA9IjE1OTczNzY1NzYiPjk8L2tleT48L2ZvcmVpZ24ta2V5cz48cmVm
LXR5cGUgbmFtZT0iSm91cm5hbCBBcnRpY2xlIj4xNzwvcmVmLXR5cGU+PGNvbnRyaWJ1dG9ycz48
YXV0aG9ycz48YXV0aG9yPk1hcmVuaW5vdmEsIE8uIEEuPC9hdXRob3I+PGF1dGhvcj5IZXJtYW5u
LCBLLjwvYXV0aG9yPjxhdXRob3I+RnJlbmNoLCBTLiBXLjwvYXV0aG9yPjxhdXRob3I+TyZhcG9z
O0tvbnNraSwgTS4gUy48L2F1dGhvcj48YXV0aG9yPlBhbmRvbCwgUy4gSi48L2F1dGhvcj48YXV0
aG9yPldlYnN0ZXIsIFAuPC9hdXRob3I+PGF1dGhvcj5Fcmlja3NvbiwgQS4gSC48L2F1dGhvcj48
YXV0aG9yPkthdHVudW1hLCBOLjwvYXV0aG9yPjxhdXRob3I+R29yZWxpY2ssIEYuIFMuPC9hdXRo
b3I+PGF1dGhvcj5HdWtvdnNreSwgSS48L2F1dGhvcj48YXV0aG9yPkd1a292c2theWEsIEEuIFMu
PC9hdXRob3I+PC9hdXRob3JzPjwvY29udHJpYnV0b3JzPjxhdXRoLWFkZHJlc3M+VmV0ZXJhbnMg
QWZmYWlycyBHcmVhdGVyIExvcyBBbmdlbGVzIEhlYWx0aGNhcmUgU3lzdGVtIGFuZCBVbml2ZXJz
aXR5IG9mIENhbGlmb3JuaWEgYXQgTG9zIEFuZ2VsZXMsIExvcyBBbmdlbGVzLCBDYWxpZm9ybmlh
IDkwMDczLCBVU0EuPC9hdXRoLWFkZHJlc3M+PHRpdGxlcz48dGl0bGU+SW1wYWlyZWQgYXV0b3Bo
YWdpYyBmbHV4IG1lZGlhdGVzIGFjaW5hciBjZWxsIHZhY3VvbGUgZm9ybWF0aW9uIGFuZCB0cnlw
c2lub2dlbiBhY3RpdmF0aW9uIGluIHJvZGVudCBtb2RlbHMgb2YgYWN1dGUgcGFuY3JlYXRpdGlz
PC90aXRsZT48c2Vjb25kYXJ5LXRpdGxlPkogQ2xpbiBJbnZlc3Q8L3NlY29uZGFyeS10aXRsZT48
L3RpdGxlcz48cGVyaW9kaWNhbD48ZnVsbC10aXRsZT5KIENsaW4gSW52ZXN0PC9mdWxsLXRpdGxl
PjwvcGVyaW9kaWNhbD48cGFnZXM+MzM0MC01NTwvcGFnZXM+PHZvbHVtZT4xMTk8L3ZvbHVtZT48
bnVtYmVyPjExPC9udW1iZXI+PGVkaXRpb24+MjAwOS8xMC8wNzwvZWRpdGlvbj48a2V5d29yZHM+
PGtleXdvcmQ+QW5pbWFsczwva2V5d29yZD48a2V5d29yZD4qQXV0b3BoYWd5PC9rZXl3b3JkPjxr
ZXl3b3JkPkNhdGhlcHNpbnMvbWV0YWJvbGlzbTwva2V5d29yZD48a2V5d29yZD5EaXNlYXNlIE1v
ZGVscywgQW5pbWFsPC9rZXl3b3JkPjxrZXl3b3JkPkZhc3RpbmcvcGh5c2lvbG9neTwva2V5d29y
ZD48a2V5d29yZD5GZW1hbGU8L2tleXdvcmQ+PGtleXdvcmQ+THlzb3NvbWVzL21ldGFib2xpc208
L2tleXdvcmQ+PGtleXdvcmQ+TWFsZTwva2V5d29yZD48a2V5d29yZD5NaWNlPC9rZXl3b3JkPjxr
ZXl3b3JkPlBhbmNyZWFzL2N5dG9sb2d5L3BoeXNpb3BhdGhvbG9neTwva2V5d29yZD48a2V5d29y
ZD5QYW5jcmVhdGl0aXMsIEFjdXRlIE5lY3JvdGl6aW5nLypwaHlzaW9wYXRob2xvZ3k8L2tleXdv
cmQ+PGtleXdvcmQ+UHJvdGVpbnMvbWV0YWJvbGlzbTwva2V5d29yZD48a2V5d29yZD5SYXRzPC9r
ZXl3b3JkPjxrZXl3b3JkPlRyeXBzaW4vbWV0YWJvbGlzbTwva2V5d29yZD48a2V5d29yZD5Ucnlw
c2lub2dlbi8qbWV0YWJvbGlzbTwva2V5d29yZD48a2V5d29yZD5WYWN1b2xlcy8qcGh5c2lvbG9n
eTwva2V5d29yZD48L2tleXdvcmRzPjxkYXRlcz48eWVhcj4yMDA5PC95ZWFyPjxwdWItZGF0ZXM+
PGRhdGU+Tm92PC9kYXRlPjwvcHViLWRhdGVzPjwvZGF0ZXM+PGlzYm4+MTU1OC04MjM4IChFbGVj
dHJvbmljKSYjeEQ7MDAyMS05NzM4IChMaW5raW5nKTwvaXNibj48YWNjZXNzaW9uLW51bT4xOTgw
NTkxMTwvYWNjZXNzaW9uLW51bT48dXJscz48cmVsYXRlZC11cmxzPjx1cmw+aHR0cHM6Ly93d3cu
bmNiaS5ubG0ubmloLmdvdi9wdWJtZWQvMTk4MDU5MTE8L3VybD48L3JlbGF0ZWQtdXJscz48L3Vy
bHM+PGN1c3RvbTI+UE1DMjc2OTE5NDwvY3VzdG9tMj48ZWxlY3Ryb25pYy1yZXNvdXJjZS1udW0+
MTAuMTE3Mi9KQ0kzODY3NDwvZWxlY3Ryb25pYy1yZXNvdXJjZS1udW0+PC9yZWNvcmQ+PC9DaXRl
PjwvRW5kTm90ZT5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Mareninova et al., 2009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3FA8E2FB" w14:textId="77777777" w:rsidTr="00D232FE">
        <w:trPr>
          <w:trHeight w:val="340"/>
          <w:jc w:val="center"/>
        </w:trPr>
        <w:tc>
          <w:tcPr>
            <w:tcW w:w="1413" w:type="dxa"/>
            <w:vMerge/>
            <w:vAlign w:val="center"/>
          </w:tcPr>
          <w:p w14:paraId="185E178C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CBA0716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1-10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709" w:type="dxa"/>
            <w:vAlign w:val="center"/>
          </w:tcPr>
          <w:p w14:paraId="37AED4CC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49266F0D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CK stimulation induced a typical biphasic dose response curve for amylase secretion in acinar cells with maximal stimulation at 1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M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CK. CCK (10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 induced zymogen and NF-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κB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tivation.</w:t>
            </w:r>
          </w:p>
        </w:tc>
        <w:tc>
          <w:tcPr>
            <w:tcW w:w="1843" w:type="dxa"/>
            <w:vAlign w:val="center"/>
          </w:tcPr>
          <w:p w14:paraId="627F1080" w14:textId="7DB402DD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UaHJvd2VyPC9BdXRob3I+PFllYXI+MjAwOTwvWWVhcj48
UmVjTnVtPjE1PC9SZWNOdW0+PERpc3BsYXlUZXh0PihUaHJvd2VyIGV0IGFsLiwgMjAwOSk8L0Rp
c3BsYXlUZXh0PjxyZWNvcmQ+PHJlYy1udW1iZXI+MTU8L3JlYy1udW1iZXI+PGZvcmVpZ24ta2V5
cz48a2V5IGFwcD0iRU4iIGRiLWlkPSIwd3pmNWF6MnY5NWQ1amVzOXNjNXh3NWk5OXg5ZHcwOXd2
ZTkiIHRpbWVzdGFtcD0iMTUzMjkxNTk2MiI+MTU8L2tleT48a2V5IGFwcD0iRU5XZWIiIGRiLWlk
PSIiPjA8L2tleT48L2ZvcmVpZ24ta2V5cz48cmVmLXR5cGUgbmFtZT0iSm91cm5hbCBBcnRpY2xl
Ij4xNzwvcmVmLXR5cGU+PGNvbnRyaWJ1dG9ycz48YXV0aG9ycz48YXV0aG9yPlRocm93ZXIsIEUu
IEMuPC9hdXRob3I+PGF1dGhvcj5XYW5nLCBKLjwvYXV0aG9yPjxhdXRob3I+Q2hlcml5YW4sIFMu
PC9hdXRob3I+PGF1dGhvcj5MdWdlYSwgQS48L2F1dGhvcj48YXV0aG9yPktvbG9kZWNpaywgVC4g
Ui48L2F1dGhvcj48YXV0aG9yPll1YW4sIEouPC9hdXRob3I+PGF1dGhvcj5SZWV2ZSwgSi4gUi4s
IEpyLjwvYXV0aG9yPjxhdXRob3I+R29yZWxpY2ssIEYuIFMuPC9hdXRob3I+PGF1dGhvcj5QYW5k
b2wsIFMuIEouPC9hdXRob3I+PC9hdXRob3JzPjwvY29udHJpYnV0b3JzPjxhdXRoLWFkZHJlc3M+
RGVwYXJ0bWVudCBvZiBJbnRlcm5hbCBNZWRpY2luZSwgVmV0ZXJhbnMgQWRtaW5pc3RyYXRpb24g
Q29ubmVjdGljdXQgSGVhbHRoY2FyZSwgV2VzdCBIYXZlbiwgQ1QgMDY1MTYsIFVTQS4gZWR3aW4u
dGhyb3dlckB5YWxlLmVkdTwvYXV0aC1hZGRyZXNzPjx0aXRsZXM+PHRpdGxlPlByb3RlaW4ga2lu
YXNlIEMgZGVsdGEtbWVkaWF0ZWQgcHJvY2Vzc2VzIGluIGNob2xlY3lzdG9raW5pbi04LXN0aW11
bGF0ZWQgcGFuY3JlYXRpYyBhY2luaTwvdGl0bGU+PHNlY29uZGFyeS10aXRsZT5QYW5jcmVhczwv
c2Vjb25kYXJ5LXRpdGxlPjwvdGl0bGVzPjxwZXJpb2RpY2FsPjxmdWxsLXRpdGxlPlBhbmNyZWFz
PC9mdWxsLXRpdGxlPjwvcGVyaW9kaWNhbD48cGFnZXM+OTMwLTU8L3BhZ2VzPjx2b2x1bWU+Mzg8
L3ZvbHVtZT48bnVtYmVyPjg8L251bWJlcj48ZWRpdGlvbj4yMDA5LzA5LzE2PC9lZGl0aW9uPjxr
ZXl3b3Jkcz48a2V5d29yZD5BY2V0b3BoZW5vbmVzL3BoYXJtYWNvbG9neTwva2V5d29yZD48a2V5
d29yZD5BbXlsYXNlcy9zZWNyZXRpb248L2tleXdvcmQ+PGtleXdvcmQ+QW5pbWFsczwva2V5d29y
ZD48a2V5d29yZD5CZW56b3B5cmFucy9waGFybWFjb2xvZ3k8L2tleXdvcmQ+PGtleXdvcmQ+Q2Fs
Y2l1bS1DYWxtb2R1bGluLURlcGVuZGVudCBQcm90ZWluIEtpbmFzZXMvYW50YWdvbmlzdHMgJmFt
cDsgaW5oaWJpdG9yczwva2V5d29yZD48a2V5d29yZD5DZWxscywgQ3VsdHVyZWQ8L2tleXdvcmQ+
PGtleXdvcmQ+Q2hvbGVjeXN0b2tpbmluLypwaGFybWFjb2xvZ3k8L2tleXdvcmQ+PGtleXdvcmQ+
RG9zZS1SZXNwb25zZSBSZWxhdGlvbnNoaXAsIERydWc8L2tleXdvcmQ+PGtleXdvcmQ+RW56eW1l
IEluaGliaXRvcnMvcGhhcm1hY29sb2d5PC9rZXl3b3JkPjxrZXl3b3JkPkltbXVub2Jsb3R0aW5n
PC9rZXl3b3JkPjxrZXl3b3JkPkluZG9sZXMvcGhhcm1hY29sb2d5PC9rZXl3b3JkPjxrZXl3b3Jk
Pk1hbGU8L2tleXdvcmQ+PGtleXdvcmQ+TWFsZWltaWRlcy9waGFybWFjb2xvZ3k8L2tleXdvcmQ+
PGtleXdvcmQ+TWljZTwva2V5d29yZD48a2V5d29yZD5NaWNlLCBJbmJyZWQgQzU3Qkw8L2tleXdv
cmQ+PGtleXdvcmQ+TWljZSwgS25vY2tvdXQ8L2tleXdvcmQ+PGtleXdvcmQ+TkYta2FwcGEgQi9t
ZXRhYm9saXNtPC9rZXl3b3JkPjxrZXl3b3JkPlBhbmNyZWFzL2N5dG9sb2d5LypkcnVnIGVmZmVj
dHMvbWV0YWJvbGlzbTwva2V5d29yZD48a2V5d29yZD5QZXB0aWRlIEZyYWdtZW50cy8qcGhhcm1h
Y29sb2d5PC9rZXl3b3JkPjxrZXl3b3JkPlByb3RlaW4gS2luYXNlIEMtZGVsdGEvYW50YWdvbmlz
dHMgJmFtcDsgaW5oaWJpdG9ycy9nZW5ldGljcy8qbWV0YWJvbGlzbTwva2V5d29yZD48a2V5d29y
ZD5SYXRzPC9rZXl3b3JkPjxrZXl3b3JkPlJhdHMsIFNwcmFndWUtRGF3bGV5PC9rZXl3b3JkPjxr
ZXl3b3JkPlRyeXBzaW5vZ2VuL21ldGFib2xpc208L2tleXdvcmQ+PC9rZXl3b3Jkcz48ZGF0ZXM+
PHllYXI+MjAwOTwveWVhcj48cHViLWRhdGVzPjxkYXRlPk5vdjwvZGF0ZT48L3B1Yi1kYXRlcz48
L2RhdGVzPjxpc2JuPjE1MzYtNDgyOCAoRWxlY3Ryb25pYykmI3hEOzA4ODUtMzE3NyAoTGlua2lu
Zyk8L2lzYm4+PGFjY2Vzc2lvbi1udW0+MTk3NTI3NzM8L2FjY2Vzc2lvbi1udW0+PHVybHM+PHJl
bGF0ZWQtdXJscz48dXJsPmh0dHBzOi8vd3d3Lm5jYmkubmxtLm5paC5nb3YvcHVibWVkLzE5NzUy
NzczPC91cmw+PC9yZWxhdGVkLXVybHM+PC91cmxzPjxjdXN0b20yPlBNQzI3Njc0MTA8L2N1c3Rv
bTI+PGVsZWN0cm9uaWMtcmVzb3VyY2UtbnVtPjEwLjEwOTcvTVBBLjBiMDEzZTMxODFiODQ3NmE8
L2VsZWN0cm9uaWMtcmVzb3VyY2UtbnVtPjwvcmVjb3JkPjwvQ2l0ZT48L0VuZE5vdGU+AG=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UaHJvd2VyPC9BdXRob3I+PFllYXI+MjAwOTwvWWVhcj48
UmVjTnVtPjE1PC9SZWNOdW0+PERpc3BsYXlUZXh0PihUaHJvd2VyIGV0IGFsLiwgMjAwOSk8L0Rp
c3BsYXlUZXh0PjxyZWNvcmQ+PHJlYy1udW1iZXI+MTU8L3JlYy1udW1iZXI+PGZvcmVpZ24ta2V5
cz48a2V5IGFwcD0iRU4iIGRiLWlkPSIwd3pmNWF6MnY5NWQ1amVzOXNjNXh3NWk5OXg5ZHcwOXd2
ZTkiIHRpbWVzdGFtcD0iMTUzMjkxNTk2MiI+MTU8L2tleT48a2V5IGFwcD0iRU5XZWIiIGRiLWlk
PSIiPjA8L2tleT48L2ZvcmVpZ24ta2V5cz48cmVmLXR5cGUgbmFtZT0iSm91cm5hbCBBcnRpY2xl
Ij4xNzwvcmVmLXR5cGU+PGNvbnRyaWJ1dG9ycz48YXV0aG9ycz48YXV0aG9yPlRocm93ZXIsIEUu
IEMuPC9hdXRob3I+PGF1dGhvcj5XYW5nLCBKLjwvYXV0aG9yPjxhdXRob3I+Q2hlcml5YW4sIFMu
PC9hdXRob3I+PGF1dGhvcj5MdWdlYSwgQS48L2F1dGhvcj48YXV0aG9yPktvbG9kZWNpaywgVC4g
Ui48L2F1dGhvcj48YXV0aG9yPll1YW4sIEouPC9hdXRob3I+PGF1dGhvcj5SZWV2ZSwgSi4gUi4s
IEpyLjwvYXV0aG9yPjxhdXRob3I+R29yZWxpY2ssIEYuIFMuPC9hdXRob3I+PGF1dGhvcj5QYW5k
b2wsIFMuIEouPC9hdXRob3I+PC9hdXRob3JzPjwvY29udHJpYnV0b3JzPjxhdXRoLWFkZHJlc3M+
RGVwYXJ0bWVudCBvZiBJbnRlcm5hbCBNZWRpY2luZSwgVmV0ZXJhbnMgQWRtaW5pc3RyYXRpb24g
Q29ubmVjdGljdXQgSGVhbHRoY2FyZSwgV2VzdCBIYXZlbiwgQ1QgMDY1MTYsIFVTQS4gZWR3aW4u
dGhyb3dlckB5YWxlLmVkdTwvYXV0aC1hZGRyZXNzPjx0aXRsZXM+PHRpdGxlPlByb3RlaW4ga2lu
YXNlIEMgZGVsdGEtbWVkaWF0ZWQgcHJvY2Vzc2VzIGluIGNob2xlY3lzdG9raW5pbi04LXN0aW11
bGF0ZWQgcGFuY3JlYXRpYyBhY2luaTwvdGl0bGU+PHNlY29uZGFyeS10aXRsZT5QYW5jcmVhczwv
c2Vjb25kYXJ5LXRpdGxlPjwvdGl0bGVzPjxwZXJpb2RpY2FsPjxmdWxsLXRpdGxlPlBhbmNyZWFz
PC9mdWxsLXRpdGxlPjwvcGVyaW9kaWNhbD48cGFnZXM+OTMwLTU8L3BhZ2VzPjx2b2x1bWU+Mzg8
L3ZvbHVtZT48bnVtYmVyPjg8L251bWJlcj48ZWRpdGlvbj4yMDA5LzA5LzE2PC9lZGl0aW9uPjxr
ZXl3b3Jkcz48a2V5d29yZD5BY2V0b3BoZW5vbmVzL3BoYXJtYWNvbG9neTwva2V5d29yZD48a2V5
d29yZD5BbXlsYXNlcy9zZWNyZXRpb248L2tleXdvcmQ+PGtleXdvcmQ+QW5pbWFsczwva2V5d29y
ZD48a2V5d29yZD5CZW56b3B5cmFucy9waGFybWFjb2xvZ3k8L2tleXdvcmQ+PGtleXdvcmQ+Q2Fs
Y2l1bS1DYWxtb2R1bGluLURlcGVuZGVudCBQcm90ZWluIEtpbmFzZXMvYW50YWdvbmlzdHMgJmFt
cDsgaW5oaWJpdG9yczwva2V5d29yZD48a2V5d29yZD5DZWxscywgQ3VsdHVyZWQ8L2tleXdvcmQ+
PGtleXdvcmQ+Q2hvbGVjeXN0b2tpbmluLypwaGFybWFjb2xvZ3k8L2tleXdvcmQ+PGtleXdvcmQ+
RG9zZS1SZXNwb25zZSBSZWxhdGlvbnNoaXAsIERydWc8L2tleXdvcmQ+PGtleXdvcmQ+RW56eW1l
IEluaGliaXRvcnMvcGhhcm1hY29sb2d5PC9rZXl3b3JkPjxrZXl3b3JkPkltbXVub2Jsb3R0aW5n
PC9rZXl3b3JkPjxrZXl3b3JkPkluZG9sZXMvcGhhcm1hY29sb2d5PC9rZXl3b3JkPjxrZXl3b3Jk
Pk1hbGU8L2tleXdvcmQ+PGtleXdvcmQ+TWFsZWltaWRlcy9waGFybWFjb2xvZ3k8L2tleXdvcmQ+
PGtleXdvcmQ+TWljZTwva2V5d29yZD48a2V5d29yZD5NaWNlLCBJbmJyZWQgQzU3Qkw8L2tleXdv
cmQ+PGtleXdvcmQ+TWljZSwgS25vY2tvdXQ8L2tleXdvcmQ+PGtleXdvcmQ+TkYta2FwcGEgQi9t
ZXRhYm9saXNtPC9rZXl3b3JkPjxrZXl3b3JkPlBhbmNyZWFzL2N5dG9sb2d5LypkcnVnIGVmZmVj
dHMvbWV0YWJvbGlzbTwva2V5d29yZD48a2V5d29yZD5QZXB0aWRlIEZyYWdtZW50cy8qcGhhcm1h
Y29sb2d5PC9rZXl3b3JkPjxrZXl3b3JkPlByb3RlaW4gS2luYXNlIEMtZGVsdGEvYW50YWdvbmlz
dHMgJmFtcDsgaW5oaWJpdG9ycy9nZW5ldGljcy8qbWV0YWJvbGlzbTwva2V5d29yZD48a2V5d29y
ZD5SYXRzPC9rZXl3b3JkPjxrZXl3b3JkPlJhdHMsIFNwcmFndWUtRGF3bGV5PC9rZXl3b3JkPjxr
ZXl3b3JkPlRyeXBzaW5vZ2VuL21ldGFib2xpc208L2tleXdvcmQ+PC9rZXl3b3Jkcz48ZGF0ZXM+
PHllYXI+MjAwOTwveWVhcj48cHViLWRhdGVzPjxkYXRlPk5vdjwvZGF0ZT48L3B1Yi1kYXRlcz48
L2RhdGVzPjxpc2JuPjE1MzYtNDgyOCAoRWxlY3Ryb25pYykmI3hEOzA4ODUtMzE3NyAoTGlua2lu
Zyk8L2lzYm4+PGFjY2Vzc2lvbi1udW0+MTk3NTI3NzM8L2FjY2Vzc2lvbi1udW0+PHVybHM+PHJl
bGF0ZWQtdXJscz48dXJsPmh0dHBzOi8vd3d3Lm5jYmkubmxtLm5paC5nb3YvcHVibWVkLzE5NzUy
NzczPC91cmw+PC9yZWxhdGVkLXVybHM+PC91cmxzPjxjdXN0b20yPlBNQzI3Njc0MTA8L2N1c3Rv
bTI+PGVsZWN0cm9uaWMtcmVzb3VyY2UtbnVtPjEwLjEwOTcvTVBBLjBiMDEzZTMxODFiODQ3NmE8
L2VsZWN0cm9uaWMtcmVzb3VyY2UtbnVtPjwvcmVjb3JkPjwvQ2l0ZT48L0VuZE5vdGU+AG=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Thrower et al., 2009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11CC6EAD" w14:textId="77777777" w:rsidTr="00D232FE">
        <w:trPr>
          <w:trHeight w:val="340"/>
          <w:jc w:val="center"/>
        </w:trPr>
        <w:tc>
          <w:tcPr>
            <w:tcW w:w="1413" w:type="dxa"/>
            <w:vMerge/>
            <w:vAlign w:val="center"/>
          </w:tcPr>
          <w:p w14:paraId="4D1880EA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01660A8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-8 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Align w:val="center"/>
          </w:tcPr>
          <w:p w14:paraId="3586EA18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13CF6520" w14:textId="77777777" w:rsidR="00E761E7" w:rsidRPr="0041618C" w:rsidRDefault="00E761E7" w:rsidP="00D232FE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 CCK induces the maximal secretory response, whereas 10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8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 CCK represents a supramaximal concentration leading to inhibition of secretion. 10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8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 CCK stimulation causes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ectin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reakdown and activation of caspase 8. Enzymatic activities reached their maximum at 10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8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 CCK</w:t>
            </w:r>
          </w:p>
        </w:tc>
        <w:tc>
          <w:tcPr>
            <w:tcW w:w="1843" w:type="dxa"/>
            <w:vAlign w:val="center"/>
          </w:tcPr>
          <w:p w14:paraId="16673E44" w14:textId="2947BA36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Lampel&lt;/Author&gt;&lt;Year&gt;1977&lt;/Year&gt;&lt;RecNum&gt;30&lt;/RecNum&gt;&lt;DisplayText&gt;(Lampel and Kern, 1977)&lt;/DisplayText&gt;&lt;record&gt;&lt;rec-number&gt;30&lt;/rec-number&gt;&lt;foreign-keys&gt;&lt;key app="EN" db-id="ddf2pdd5zez204ep02txze93rtt5vftftaax" timestamp="1597376578"&gt;30&lt;/key&gt;&lt;/foreign-keys&gt;&lt;ref-type name="Journal Article"&gt;17&lt;/ref-type&gt;&lt;contributors&gt;&lt;authors&gt;&lt;author&gt;Lampel, M.&lt;/author&gt;&lt;author&gt;Kern, H. F.&lt;/author&gt;&lt;/authors&gt;&lt;/contributors&gt;&lt;titles&gt;&lt;title&gt;Acute interstitial pancreatitis in the rat induced by excessive doses of a pancreatic secretagogue&lt;/title&gt;&lt;secondary-title&gt;Virchows Arch A Pathol Anat Histol&lt;/secondary-title&gt;&lt;/titles&gt;&lt;periodical&gt;&lt;full-title&gt;Virchows Arch A Pathol Anat Histol&lt;/full-title&gt;&lt;/periodical&gt;&lt;pages&gt;97-117&lt;/pages&gt;&lt;volume&gt;373&lt;/volume&gt;&lt;number&gt;2&lt;/number&gt;&lt;edition&gt;1977/03/11&lt;/edition&gt;&lt;keywords&gt;&lt;keyword&gt;Acute Disease&lt;/keyword&gt;&lt;keyword&gt;Amylases/metabolism&lt;/keyword&gt;&lt;keyword&gt;Animals&lt;/keyword&gt;&lt;keyword&gt;Carbachol/pharmacology&lt;/keyword&gt;&lt;keyword&gt;Ceruletide/pharmacology&lt;/keyword&gt;&lt;keyword&gt;Edema&lt;/keyword&gt;&lt;keyword&gt;Male&lt;/keyword&gt;&lt;keyword&gt;Microscopy, Electron&lt;/keyword&gt;&lt;keyword&gt;Pancreas/drug effects/metabolism/ultrastructure&lt;/keyword&gt;&lt;keyword&gt;Pancreatitis/*chemically induced/metabolism/pathology&lt;/keyword&gt;&lt;keyword&gt;Proteins/metabolism&lt;/keyword&gt;&lt;keyword&gt;Rats&lt;/keyword&gt;&lt;keyword&gt;Secretory Rate/drug effects&lt;/keyword&gt;&lt;/keywords&gt;&lt;dates&gt;&lt;year&gt;1977&lt;/year&gt;&lt;pub-dates&gt;&lt;date&gt;Mar 11&lt;/date&gt;&lt;/pub-dates&gt;&lt;/dates&gt;&lt;isbn&gt;0340-1227 (Print)&amp;#xD;0340-1227 (Linking)&lt;/isbn&gt;&lt;accession-num&gt;139754&lt;/accession-num&gt;&lt;urls&gt;&lt;related-urls&gt;&lt;url&gt;https://www.ncbi.nlm.nih.gov/pubmed/139754&lt;/url&gt;&lt;/related-urls&gt;&lt;/urls&gt;&lt;electronic-resource-num&gt;10.1007/BF00432156&lt;/electronic-resource-num&gt;&lt;language&gt;eng&lt;/language&gt;&lt;/record&gt;&lt;/Cite&gt;&lt;/EndNote&gt;</w:instrTex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Lampel and Kern, 1977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71259C90" w14:textId="77777777" w:rsidTr="00D232FE">
        <w:trPr>
          <w:trHeight w:val="340"/>
          <w:jc w:val="center"/>
        </w:trPr>
        <w:tc>
          <w:tcPr>
            <w:tcW w:w="1413" w:type="dxa"/>
            <w:vMerge/>
            <w:vAlign w:val="center"/>
          </w:tcPr>
          <w:p w14:paraId="6ABEB09F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08AB26F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0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9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0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  <w:vAlign w:val="center"/>
          </w:tcPr>
          <w:p w14:paraId="53EC0AAA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46CFB7FA" w14:textId="50081633" w:rsidR="00E761E7" w:rsidRPr="0041618C" w:rsidRDefault="00E761E7" w:rsidP="00D232FE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CK stimulates activity of </w:t>
            </w:r>
            <w:proofErr w:type="gramStart"/>
            <w:r w:rsidR="00E151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pases-3</w:t>
            </w:r>
            <w:proofErr w:type="gram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-8, and -9. CCK stimulates Caspase-dependent cleavage of protein kinase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δ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K induces apoptosis in pancreatic acinar cells that is mediated by caspases. CCK dose-dependently stimulates cytochrome c release and mitochondrial depolarization; the former but not the latter, is prevented by PTP inhibitors</w:t>
            </w:r>
          </w:p>
        </w:tc>
        <w:tc>
          <w:tcPr>
            <w:tcW w:w="1843" w:type="dxa"/>
            <w:vAlign w:val="center"/>
          </w:tcPr>
          <w:p w14:paraId="29D1D002" w14:textId="59EF2D6B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dWtvdnNrYXlhPC9BdXRob3I+PFllYXI+MjAwMjwvWWVh
cj48UmVjTnVtPjE4PC9SZWNOdW0+PERpc3BsYXlUZXh0PihHdWtvdnNrYXlhIGV0IGFsLiwgMjAw
Mik8L0Rpc3BsYXlUZXh0PjxyZWNvcmQ+PHJlYy1udW1iZXI+MTg8L3JlYy1udW1iZXI+PGZvcmVp
Z24ta2V5cz48a2V5IGFwcD0iRU4iIGRiLWlkPSJkZGYycGRkNXplejIwNGVwMDJ0eHplOTNydHQ1
dmZ0ZnRhYXgiIHRpbWVzdGFtcD0iMTU5NzM3NjU3NyI+MTg8L2tleT48L2ZvcmVpZ24ta2V5cz48
cmVmLXR5cGUgbmFtZT0iSm91cm5hbCBBcnRpY2xlIj4xNzwvcmVmLXR5cGU+PGNvbnRyaWJ1dG9y
cz48YXV0aG9ycz48YXV0aG9yPkd1a292c2theWEsIEEuIFMuPC9hdXRob3I+PGF1dGhvcj5HdWtv
dnNreSwgSS48L2F1dGhvcj48YXV0aG9yPkp1bmcsIFkuPC9hdXRob3I+PGF1dGhvcj5Nb3VyaWEs
IE0uPC9hdXRob3I+PGF1dGhvcj5QYW5kb2wsIFMuIEouPC9hdXRob3I+PC9hdXRob3JzPjwvY29u
dHJpYnV0b3JzPjxhdXRoLWFkZHJlc3M+RGVwYXJ0bWVudCBvZiBNZWRpY2luZSwgVmV0ZXJhbnMg
QWZmYWlycyBHcmVhdGVyIExvcyBBbmdlbGVzIEhlYWx0aGNhcmUgU3lzdGVtIGFuZCB0aGUgVUNM
QSwgTG9zIEFuZ2VsZXMsIENhbGlmb3JuaWEgOTAwNzMsIFVTQS4gYWd1a292c2tAdWNsYS5lZHU8
L2F1dGgtYWRkcmVzcz48dGl0bGVzPjx0aXRsZT5DaG9sZWN5c3Rva2luaW4gaW5kdWNlcyBjYXNw
YXNlIGFjdGl2YXRpb24gYW5kIG1pdG9jaG9uZHJpYWwgZHlzZnVuY3Rpb24gaW4gcGFuY3JlYXRp
YyBhY2luYXIgY2VsbHMuIFJvbGVzIGluIGNlbGwgaW5qdXJ5IHByb2Nlc3NlcyBvZiBwYW5jcmVh
dGl0aXM8L3RpdGxlPjxzZWNvbmRhcnktdGl0bGU+SiBCaW9sIENoZW08L3NlY29uZGFyeS10aXRs
ZT48YWx0LXRpdGxlPlRoZSBKb3VybmFsIG9mIGJpb2xvZ2ljYWwgY2hlbWlzdHJ5PC9hbHQtdGl0
bGU+PC90aXRsZXM+PHBlcmlvZGljYWw+PGZ1bGwtdGl0bGU+SiBCaW9sIENoZW08L2Z1bGwtdGl0
bGU+PGFiYnItMT5UaGUgSm91cm5hbCBvZiBiaW9sb2dpY2FsIGNoZW1pc3RyeTwvYWJici0xPjwv
cGVyaW9kaWNhbD48YWx0LXBlcmlvZGljYWw+PGZ1bGwtdGl0bGU+SiBCaW9sIENoZW08L2Z1bGwt
dGl0bGU+PGFiYnItMT5UaGUgSm91cm5hbCBvZiBiaW9sb2dpY2FsIGNoZW1pc3RyeTwvYWJici0x
PjwvYWx0LXBlcmlvZGljYWw+PHBhZ2VzPjIyNTk1LTYwNDwvcGFnZXM+PHZvbHVtZT4yNzc8L3Zv
bHVtZT48bnVtYmVyPjI1PC9udW1iZXI+PGVkaXRpb24+MjAwMi8wNC8yMDwvZWRpdGlvbj48a2V5
d29yZHM+PGtleXdvcmQ+QW15bGFzZXMvbWV0YWJvbGlzbTwva2V5d29yZD48a2V5d29yZD5Bbmlt
YWxzPC9rZXl3b3JkPjxrZXl3b3JkPkFwb3B0b3Npczwva2V5d29yZD48a2V5d29yZD5CbG90dGlu
ZywgV2VzdGVybjwva2V5d29yZD48a2V5d29yZD5DYWxjaXVtL21ldGFib2xpc208L2tleXdvcmQ+
PGtleXdvcmQ+Q2FzcGFzZSAzPC9rZXl3b3JkPjxrZXl3b3JkPkNhc3Bhc2UgODwva2V5d29yZD48
a2V5d29yZD5DYXNwYXNlIDk8L2tleXdvcmQ+PGtleXdvcmQ+Q2FzcGFzZXMvKm1ldGFib2xpc208
L2tleXdvcmQ+PGtleXdvcmQ+Q2VsbHMsIEN1bHR1cmVkPC9rZXl3b3JkPjxrZXl3b3JkPkNob2xl
Y3lzdG9raW5pbi8qbWV0YWJvbGlzbTwva2V5d29yZD48a2V5d29yZD5DeXRvY2hyb21lIGMgR3Jv
dXAvbWV0YWJvbGlzbTwva2V5d29yZD48a2V5d29yZD5DeXRvc29sL21ldGFib2xpc208L2tleXdv
cmQ+PGtleXdvcmQ+RE5BL21ldGFib2xpc208L2tleXdvcmQ+PGtleXdvcmQ+RE5BIEZyYWdtZW50
YXRpb248L2tleXdvcmQ+PGtleXdvcmQ+RG9zZS1SZXNwb25zZSBSZWxhdGlvbnNoaXAsIERydWc8
L2tleXdvcmQ+PGtleXdvcmQ+RW56eW1lIEFjdGl2YXRpb248L2tleXdvcmQ+PGtleXdvcmQ+RW56
eW1lIEluaGliaXRvcnMvcGhhcm1hY29sb2d5PC9rZXl3b3JkPjxrZXl3b3JkPklzb2VuenltZXMv
bWV0YWJvbGlzbTwva2V5d29yZD48a2V5d29yZD5MLUxhY3RhdGUgRGVoeWRyb2dlbmFzZS9tZXRh
Ym9saXNtPC9rZXl3b3JkPjxrZXl3b3JkPk1pdG9jaG9uZHJpYS8qbWV0YWJvbGlzbTwva2V5d29y
ZD48a2V5d29yZD5OZWNyb3Npczwva2V5d29yZD48a2V5d29yZD5QYW5jcmVhcy8qY3l0b2xvZ3k8
L2tleXdvcmQ+PGtleXdvcmQ+UGFuY3JlYXRpdGlzL21ldGFib2xpc208L2tleXdvcmQ+PGtleXdv
cmQ+UHJvdGVpbiBCaW5kaW5nPC9rZXl3b3JkPjxrZXl3b3JkPlByb3RlaW4gS2luYXNlIEMvbWV0
YWJvbGlzbTwva2V5d29yZD48a2V5d29yZD5Qcm90ZWluIEtpbmFzZSBDLWRlbHRhPC9rZXl3b3Jk
PjxrZXl3b3JkPlJhdHM8L2tleXdvcmQ+PGtleXdvcmQ+U2lnbmFsIFRyYW5zZHVjdGlvbjwva2V5
d29yZD48a2V5d29yZD5Ucnlwc2luL21ldGFib2xpc208L2tleXdvcmQ+PC9rZXl3b3Jkcz48ZGF0
ZXM+PHllYXI+MjAwMjwveWVhcj48cHViLWRhdGVzPjxkYXRlPkp1biAyMTwvZGF0ZT48L3B1Yi1k
YXRlcz48L2RhdGVzPjxpc2JuPjAwMjEtOTI1OCAoUHJpbnQpJiN4RDswMDIxLTkyNTggKExpbmtp
bmcpPC9pc2JuPjxhY2Nlc3Npb24tbnVtPjExOTY0NDExPC9hY2Nlc3Npb24tbnVtPjx1cmxzPjxy
ZWxhdGVkLXVybHM+PHVybD5odHRwczovL3d3dy5uY2JpLm5sbS5uaWguZ292L3B1Ym1lZC8xMTk2
NDQxMTwvdXJsPjwvcmVsYXRlZC11cmxzPjwvdXJscz48ZWxlY3Ryb25pYy1yZXNvdXJjZS1udW0+
MTAuMTA3NC9qYmMuTTIwMjkyOTIwMDwvZWxlY3Ryb25pYy1yZXNvdXJjZS1udW0+PHJlbW90ZS1k
YXRhYmFzZS1wcm92aWRlcj5OTE08L3JlbW90ZS1kYXRhYmFzZS1wcm92aWRlcj48bGFuZ3VhZ2U+
ZW5nPC9sYW5ndWFnZT48L3JlY29yZD48L0NpdGU+PC9FbmROb3RlPn=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dWtvdnNrYXlhPC9BdXRob3I+PFllYXI+MjAwMjwvWWVh
cj48UmVjTnVtPjE4PC9SZWNOdW0+PERpc3BsYXlUZXh0PihHdWtvdnNrYXlhIGV0IGFsLiwgMjAw
Mik8L0Rpc3BsYXlUZXh0PjxyZWNvcmQ+PHJlYy1udW1iZXI+MTg8L3JlYy1udW1iZXI+PGZvcmVp
Z24ta2V5cz48a2V5IGFwcD0iRU4iIGRiLWlkPSJkZGYycGRkNXplejIwNGVwMDJ0eHplOTNydHQ1
dmZ0ZnRhYXgiIHRpbWVzdGFtcD0iMTU5NzM3NjU3NyI+MTg8L2tleT48L2ZvcmVpZ24ta2V5cz48
cmVmLXR5cGUgbmFtZT0iSm91cm5hbCBBcnRpY2xlIj4xNzwvcmVmLXR5cGU+PGNvbnRyaWJ1dG9y
cz48YXV0aG9ycz48YXV0aG9yPkd1a292c2theWEsIEEuIFMuPC9hdXRob3I+PGF1dGhvcj5HdWtv
dnNreSwgSS48L2F1dGhvcj48YXV0aG9yPkp1bmcsIFkuPC9hdXRob3I+PGF1dGhvcj5Nb3VyaWEs
IE0uPC9hdXRob3I+PGF1dGhvcj5QYW5kb2wsIFMuIEouPC9hdXRob3I+PC9hdXRob3JzPjwvY29u
dHJpYnV0b3JzPjxhdXRoLWFkZHJlc3M+RGVwYXJ0bWVudCBvZiBNZWRpY2luZSwgVmV0ZXJhbnMg
QWZmYWlycyBHcmVhdGVyIExvcyBBbmdlbGVzIEhlYWx0aGNhcmUgU3lzdGVtIGFuZCB0aGUgVUNM
QSwgTG9zIEFuZ2VsZXMsIENhbGlmb3JuaWEgOTAwNzMsIFVTQS4gYWd1a292c2tAdWNsYS5lZHU8
L2F1dGgtYWRkcmVzcz48dGl0bGVzPjx0aXRsZT5DaG9sZWN5c3Rva2luaW4gaW5kdWNlcyBjYXNw
YXNlIGFjdGl2YXRpb24gYW5kIG1pdG9jaG9uZHJpYWwgZHlzZnVuY3Rpb24gaW4gcGFuY3JlYXRp
YyBhY2luYXIgY2VsbHMuIFJvbGVzIGluIGNlbGwgaW5qdXJ5IHByb2Nlc3NlcyBvZiBwYW5jcmVh
dGl0aXM8L3RpdGxlPjxzZWNvbmRhcnktdGl0bGU+SiBCaW9sIENoZW08L3NlY29uZGFyeS10aXRs
ZT48YWx0LXRpdGxlPlRoZSBKb3VybmFsIG9mIGJpb2xvZ2ljYWwgY2hlbWlzdHJ5PC9hbHQtdGl0
bGU+PC90aXRsZXM+PHBlcmlvZGljYWw+PGZ1bGwtdGl0bGU+SiBCaW9sIENoZW08L2Z1bGwtdGl0
bGU+PGFiYnItMT5UaGUgSm91cm5hbCBvZiBiaW9sb2dpY2FsIGNoZW1pc3RyeTwvYWJici0xPjwv
cGVyaW9kaWNhbD48YWx0LXBlcmlvZGljYWw+PGZ1bGwtdGl0bGU+SiBCaW9sIENoZW08L2Z1bGwt
dGl0bGU+PGFiYnItMT5UaGUgSm91cm5hbCBvZiBiaW9sb2dpY2FsIGNoZW1pc3RyeTwvYWJici0x
PjwvYWx0LXBlcmlvZGljYWw+PHBhZ2VzPjIyNTk1LTYwNDwvcGFnZXM+PHZvbHVtZT4yNzc8L3Zv
bHVtZT48bnVtYmVyPjI1PC9udW1iZXI+PGVkaXRpb24+MjAwMi8wNC8yMDwvZWRpdGlvbj48a2V5
d29yZHM+PGtleXdvcmQ+QW15bGFzZXMvbWV0YWJvbGlzbTwva2V5d29yZD48a2V5d29yZD5Bbmlt
YWxzPC9rZXl3b3JkPjxrZXl3b3JkPkFwb3B0b3Npczwva2V5d29yZD48a2V5d29yZD5CbG90dGlu
ZywgV2VzdGVybjwva2V5d29yZD48a2V5d29yZD5DYWxjaXVtL21ldGFib2xpc208L2tleXdvcmQ+
PGtleXdvcmQ+Q2FzcGFzZSAzPC9rZXl3b3JkPjxrZXl3b3JkPkNhc3Bhc2UgODwva2V5d29yZD48
a2V5d29yZD5DYXNwYXNlIDk8L2tleXdvcmQ+PGtleXdvcmQ+Q2FzcGFzZXMvKm1ldGFib2xpc208
L2tleXdvcmQ+PGtleXdvcmQ+Q2VsbHMsIEN1bHR1cmVkPC9rZXl3b3JkPjxrZXl3b3JkPkNob2xl
Y3lzdG9raW5pbi8qbWV0YWJvbGlzbTwva2V5d29yZD48a2V5d29yZD5DeXRvY2hyb21lIGMgR3Jv
dXAvbWV0YWJvbGlzbTwva2V5d29yZD48a2V5d29yZD5DeXRvc29sL21ldGFib2xpc208L2tleXdv
cmQ+PGtleXdvcmQ+RE5BL21ldGFib2xpc208L2tleXdvcmQ+PGtleXdvcmQ+RE5BIEZyYWdtZW50
YXRpb248L2tleXdvcmQ+PGtleXdvcmQ+RG9zZS1SZXNwb25zZSBSZWxhdGlvbnNoaXAsIERydWc8
L2tleXdvcmQ+PGtleXdvcmQ+RW56eW1lIEFjdGl2YXRpb248L2tleXdvcmQ+PGtleXdvcmQ+RW56
eW1lIEluaGliaXRvcnMvcGhhcm1hY29sb2d5PC9rZXl3b3JkPjxrZXl3b3JkPklzb2VuenltZXMv
bWV0YWJvbGlzbTwva2V5d29yZD48a2V5d29yZD5MLUxhY3RhdGUgRGVoeWRyb2dlbmFzZS9tZXRh
Ym9saXNtPC9rZXl3b3JkPjxrZXl3b3JkPk1pdG9jaG9uZHJpYS8qbWV0YWJvbGlzbTwva2V5d29y
ZD48a2V5d29yZD5OZWNyb3Npczwva2V5d29yZD48a2V5d29yZD5QYW5jcmVhcy8qY3l0b2xvZ3k8
L2tleXdvcmQ+PGtleXdvcmQ+UGFuY3JlYXRpdGlzL21ldGFib2xpc208L2tleXdvcmQ+PGtleXdv
cmQ+UHJvdGVpbiBCaW5kaW5nPC9rZXl3b3JkPjxrZXl3b3JkPlByb3RlaW4gS2luYXNlIEMvbWV0
YWJvbGlzbTwva2V5d29yZD48a2V5d29yZD5Qcm90ZWluIEtpbmFzZSBDLWRlbHRhPC9rZXl3b3Jk
PjxrZXl3b3JkPlJhdHM8L2tleXdvcmQ+PGtleXdvcmQ+U2lnbmFsIFRyYW5zZHVjdGlvbjwva2V5
d29yZD48a2V5d29yZD5Ucnlwc2luL21ldGFib2xpc208L2tleXdvcmQ+PC9rZXl3b3Jkcz48ZGF0
ZXM+PHllYXI+MjAwMjwveWVhcj48cHViLWRhdGVzPjxkYXRlPkp1biAyMTwvZGF0ZT48L3B1Yi1k
YXRlcz48L2RhdGVzPjxpc2JuPjAwMjEtOTI1OCAoUHJpbnQpJiN4RDswMDIxLTkyNTggKExpbmtp
bmcpPC9pc2JuPjxhY2Nlc3Npb24tbnVtPjExOTY0NDExPC9hY2Nlc3Npb24tbnVtPjx1cmxzPjxy
ZWxhdGVkLXVybHM+PHVybD5odHRwczovL3d3dy5uY2JpLm5sbS5uaWguZ292L3B1Ym1lZC8xMTk2
NDQxMTwvdXJsPjwvcmVsYXRlZC11cmxzPjwvdXJscz48ZWxlY3Ryb25pYy1yZXNvdXJjZS1udW0+
MTAuMTA3NC9qYmMuTTIwMjkyOTIwMDwvZWxlY3Ryb25pYy1yZXNvdXJjZS1udW0+PHJlbW90ZS1k
YXRhYmFzZS1wcm92aWRlcj5OTE08L3JlbW90ZS1kYXRhYmFzZS1wcm92aWRlcj48bGFuZ3VhZ2U+
ZW5nPC9sYW5ndWFnZT48L3JlY29yZD48L0NpdGU+PC9FbmROb3RlPn=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Gukovskaya et al., 2002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73AD0E2D" w14:textId="77777777" w:rsidTr="00D232FE">
        <w:trPr>
          <w:trHeight w:val="340"/>
          <w:jc w:val="center"/>
        </w:trPr>
        <w:tc>
          <w:tcPr>
            <w:tcW w:w="1413" w:type="dxa"/>
            <w:vMerge/>
            <w:vAlign w:val="center"/>
          </w:tcPr>
          <w:p w14:paraId="4AF43739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5F769BD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709" w:type="dxa"/>
            <w:vAlign w:val="center"/>
          </w:tcPr>
          <w:p w14:paraId="4FA03DF1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51752EED" w14:textId="378D0371" w:rsidR="00E761E7" w:rsidRPr="0041618C" w:rsidRDefault="00E761E7" w:rsidP="00D232FE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K activated the novel isoforms PKC-δ and -</w:t>
            </w:r>
            <w:r w:rsidRPr="0041618C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>∈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e atypical isoform PKC-ξ but not the conventional isoform PKC-α. Inhibition of the novel PKC isoforms but not the conventional or the atypical isoform resulted in the prevention of NF-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κB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tivation induced by CCK. </w:t>
            </w:r>
          </w:p>
        </w:tc>
        <w:tc>
          <w:tcPr>
            <w:tcW w:w="1843" w:type="dxa"/>
            <w:vAlign w:val="center"/>
          </w:tcPr>
          <w:p w14:paraId="179614EA" w14:textId="283C300F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Dressel&lt;/Author&gt;&lt;Year&gt;1982&lt;/Year&gt;&lt;RecNum&gt;32&lt;/RecNum&gt;&lt;DisplayText&gt;(Dressel et al., 1982)&lt;/DisplayText&gt;&lt;record&gt;&lt;rec-number&gt;32&lt;/rec-number&gt;&lt;foreign-keys&gt;&lt;key app="EN" db-id="ddf2pdd5zez204ep02txze93rtt5vftftaax" timestamp="1597376578"&gt;32&lt;/key&gt;&lt;/foreign-keys&gt;&lt;ref-type name="Journal Article"&gt;17&lt;/ref-type&gt;&lt;contributors&gt;&lt;authors&gt;&lt;author&gt;Dressel, T. D.&lt;/author&gt;&lt;author&gt;Goodale, R. L., Jr.&lt;/author&gt;&lt;author&gt;Zweber, B.&lt;/author&gt;&lt;author&gt;Borner, J. W.&lt;/author&gt;&lt;/authors&gt;&lt;/contributors&gt;&lt;titles&gt;&lt;title&gt;The effect of atropine and duct decompression on the evolution of Diazinon-induced acute canine pancreatitis&lt;/title&gt;&lt;secondary-title&gt;Ann Surg&lt;/secondary-title&gt;&lt;/titles&gt;&lt;periodical&gt;&lt;full-title&gt;Ann Surg&lt;/full-title&gt;&lt;/periodical&gt;&lt;pages&gt;424-34&lt;/pages&gt;&lt;volume&gt;195&lt;/volume&gt;&lt;number&gt;4&lt;/number&gt;&lt;edition&gt;1982/04/01&lt;/edition&gt;&lt;keywords&gt;&lt;keyword&gt;Acute Disease&lt;/keyword&gt;&lt;keyword&gt;Amylases/blood&lt;/keyword&gt;&lt;keyword&gt;Animals&lt;/keyword&gt;&lt;keyword&gt;Atropine/*pharmacology&lt;/keyword&gt;&lt;keyword&gt;Cholinesterases/metabolism&lt;/keyword&gt;&lt;keyword&gt;*Diazinon&lt;/keyword&gt;&lt;keyword&gt;Disease Models, Animal&lt;/keyword&gt;&lt;keyword&gt;Dogs&lt;/keyword&gt;&lt;keyword&gt;*Insecticides&lt;/keyword&gt;&lt;keyword&gt;Intubation&lt;/keyword&gt;&lt;keyword&gt;Lipase/blood&lt;/keyword&gt;&lt;keyword&gt;Microscopy, Electron&lt;/keyword&gt;&lt;keyword&gt;Pancreas/pathology&lt;/keyword&gt;&lt;keyword&gt;Pancreatic Ducts&lt;/keyword&gt;&lt;keyword&gt;Pancreatitis/*chemically induced/enzymology/pathology&lt;/keyword&gt;&lt;keyword&gt;Secretin/pharmacology&lt;/keyword&gt;&lt;/keywords&gt;&lt;dates&gt;&lt;year&gt;1982&lt;/year&gt;&lt;pub-dates&gt;&lt;date&gt;Apr&lt;/date&gt;&lt;/pub-dates&gt;&lt;/dates&gt;&lt;isbn&gt;0003-4932 (Print)&amp;#xD;0003-4932 (Linking)&lt;/isbn&gt;&lt;accession-num&gt;6175284&lt;/accession-num&gt;&lt;urls&gt;&lt;related-urls&gt;&lt;url&gt;https://www.ncbi.nlm.nih.gov/pubmed/6175284&lt;/url&gt;&lt;/related-urls&gt;&lt;/urls&gt;&lt;custom2&gt;PMC1352523&lt;/custom2&gt;&lt;electronic-resource-num&gt;10.1097/00000658-198204000-00008&lt;/electronic-resource-num&gt;&lt;language&gt;eng&lt;/language&gt;&lt;/record&gt;&lt;/Cite&gt;&lt;/EndNote&gt;</w:instrTex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Dressel et al., 1982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5E7456D5" w14:textId="77777777" w:rsidTr="00D232FE">
        <w:trPr>
          <w:trHeight w:val="340"/>
          <w:jc w:val="center"/>
        </w:trPr>
        <w:tc>
          <w:tcPr>
            <w:tcW w:w="1413" w:type="dxa"/>
            <w:vMerge/>
            <w:vAlign w:val="center"/>
          </w:tcPr>
          <w:p w14:paraId="5105C4E4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55F3212" w14:textId="7CDEEF05" w:rsidR="00E761E7" w:rsidRPr="0041618C" w:rsidRDefault="00781283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0 </w:t>
            </w:r>
            <w:proofErr w:type="spellStart"/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1010D52D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70CEE3C1" w14:textId="719A9477" w:rsidR="00E761E7" w:rsidRPr="0041618C" w:rsidRDefault="00E761E7" w:rsidP="00D232FE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CK caused both NF-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κB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PKC-δ, -</w:t>
            </w:r>
            <w:r w:rsidRPr="0041618C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>∈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nd -ξ</w:t>
            </w:r>
            <w:r w:rsidR="00F43F2F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ctivation, whereas 0.1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CK did not increase PKC-</w:t>
            </w:r>
            <w:r w:rsidRPr="0041618C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>∈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KC-ξ, or NF-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κB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tivity.</w:t>
            </w:r>
          </w:p>
        </w:tc>
        <w:tc>
          <w:tcPr>
            <w:tcW w:w="1843" w:type="dxa"/>
            <w:vAlign w:val="center"/>
          </w:tcPr>
          <w:p w14:paraId="4C045D19" w14:textId="7D9A568F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YXRvaDwvQXV0aG9yPjxZZWFyPjIwMDY8L1llYXI+PFJl
Y051bT4yMDwvUmVjTnVtPjxEaXNwbGF5VGV4dD4oU2F0b2ggZXQgYWwuLCAyMDA2KTwvRGlzcGxh
eVRleHQ+PHJlY29yZD48cmVjLW51bWJlcj4yMDwvcmVjLW51bWJlcj48Zm9yZWlnbi1rZXlzPjxr
ZXkgYXBwPSJFTiIgZGItaWQ9IjB3emY1YXoydjk1ZDVqZXM5c2M1eHc1aTk5eDlkdzA5d3ZlOSIg
dGltZXN0YW1wPSIxNTMyOTM0ODczIj4yMDwva2V5PjxrZXkgYXBwPSJFTldlYiIgZGItaWQ9IiI+
MDwva2V5PjwvZm9yZWlnbi1rZXlzPjxyZWYtdHlwZSBuYW1lPSJKb3VybmFsIEFydGljbGUiPjE3
PC9yZWYtdHlwZT48Y29udHJpYnV0b3JzPjxhdXRob3JzPjxhdXRob3I+U2F0b2gsIEEuPC9hdXRo
b3I+PGF1dGhvcj5HdWtvdnNrYXlhLCBBLiBTLjwvYXV0aG9yPjxhdXRob3I+UmVldmUsIEouIFIu
LCBKci48L2F1dGhvcj48YXV0aG9yPlNoaW1vc2VnYXdhLCBULjwvYXV0aG9yPjxhdXRob3I+UGFu
ZG9sLCBTLiBKLjwvYXV0aG9yPjwvYXV0aG9ycz48L2NvbnRyaWJ1dG9ycz48YXV0aC1hZGRyZXNz
PlZBIEdyZWF0ZXIgTC5BLiBIZWFsdGhjYXJlIFN5c3RlbSwgV2VzdCBMLkEuIEhlYWx0aGNhcmUg
Q2VudGVyLCBCbGRnLiAyNTgsIFJtLiAzNDAsIDExMzAxIFdpbHNoaXJlIEJsdmQuLCBMb3MgQW5n
ZWxlcywgQ0EgOTAwNzMsIFVTQS4gc3RlcGhlbi5wYW5kb2xAbWVkLnZhLmdvdjwvYXV0aC1hZGRy
ZXNzPjx0aXRsZXM+PHRpdGxlPkV0aGFub2wgc2Vuc2l0aXplcyBORi1rYXBwYUIgYWN0aXZhdGlv
biBpbiBwYW5jcmVhdGljIGFjaW5hciBjZWxscyB0aHJvdWdoIGVmZmVjdHMgb24gcHJvdGVpbiBr
aW5hc2UgQy1lcHNpbG9uPC90aXRsZT48c2Vjb25kYXJ5LXRpdGxlPkFtIEogUGh5c2lvbCBHYXN0
cm9pbnRlc3QgTGl2ZXIgUGh5c2lvbDwvc2Vjb25kYXJ5LXRpdGxlPjwvdGl0bGVzPjxwZXJpb2Rp
Y2FsPjxmdWxsLXRpdGxlPkFtIEogUGh5c2lvbCBHYXN0cm9pbnRlc3QgTGl2ZXIgUGh5c2lvbDwv
ZnVsbC10aXRsZT48L3BlcmlvZGljYWw+PHBhZ2VzPkc0MzItODwvcGFnZXM+PHZvbHVtZT4yOTE8
L3ZvbHVtZT48bnVtYmVyPjM8L251bWJlcj48ZWRpdGlvbj4yMDA2LzA0LzAxPC9lZGl0aW9uPjxr
ZXl3b3Jkcz48a2V5d29yZD5BbmltYWxzPC9rZXl3b3JkPjxrZXl3b3JkPkNlbGxzLCBDdWx0dXJl
ZDwva2V5d29yZD48a2V5d29yZD5Eb3NlLVJlc3BvbnNlIFJlbGF0aW9uc2hpcCwgRHJ1Zzwva2V5
d29yZD48a2V5d29yZD5EcnVnIENvbWJpbmF0aW9uczwva2V5d29yZD48a2V5d29yZD5Fbnp5bWUg
QWN0aXZhdGlvbi9kcnVnIGVmZmVjdHM8L2tleXdvcmQ+PGtleXdvcmQ+RXRoYW5vbC8qcGhhcm1h
Y29sb2d5PC9rZXl3b3JkPjxrZXl3b3JkPk5GLWthcHBhIEIvKm1ldGFib2xpc208L2tleXdvcmQ+
PGtleXdvcmQ+UGFuY3JlYXMvZHJ1ZyBlZmZlY3RzLyptZXRhYm9saXNtPC9rZXl3b3JkPjxrZXl3
b3JkPlByb3RlaW4gS2luYXNlIEMtZXBzaWxvbi8qbWV0YWJvbGlzbTwva2V5d29yZD48a2V5d29y
ZD5SYXRzPC9rZXl3b3JkPjxrZXl3b3JkPlJhdHMsIFNwcmFndWUtRGF3bGV5PC9rZXl3b3JkPjxr
ZXl3b3JkPlNpZ25hbCBUcmFuc2R1Y3Rpb24vZHJ1ZyBlZmZlY3RzLypwaHlzaW9sb2d5PC9rZXl3
b3JkPjxrZXl3b3JkPlNpbmNhbGlkZS8qYWRtaW5pc3RyYXRpb24gJmFtcDsgZG9zYWdlPC9rZXl3
b3JkPjwva2V5d29yZHM+PGRhdGVzPjx5ZWFyPjIwMDY8L3llYXI+PHB1Yi1kYXRlcz48ZGF0ZT5T
ZXA8L2RhdGU+PC9wdWItZGF0ZXM+PC9kYXRlcz48aXNibj4wMTkzLTE4NTcgKFByaW50KSYjeEQ7
MDE5My0xODU3IChMaW5raW5nKTwvaXNibj48YWNjZXNzaW9uLW51bT4xNjU3NDk4MjwvYWNjZXNz
aW9uLW51bT48dXJscz48cmVsYXRlZC11cmxzPjx1cmw+aHR0cHM6Ly93d3cubmNiaS5ubG0ubmlo
Lmdvdi9wdWJtZWQvMTY1NzQ5ODI8L3VybD48L3JlbGF0ZWQtdXJscz48L3VybHM+PGVsZWN0cm9u
aWMtcmVzb3VyY2UtbnVtPjEwLjExNTIvYWpwZ2kuMDA1NzkuMjAwNTwvZWxlY3Ryb25pYy1yZXNv
dXJjZS1udW0+PC9yZWNvcmQ+PC9DaXRlPjwvRW5kTm90ZT4A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YXRvaDwvQXV0aG9yPjxZZWFyPjIwMDY8L1llYXI+PFJl
Y051bT4yMDwvUmVjTnVtPjxEaXNwbGF5VGV4dD4oU2F0b2ggZXQgYWwuLCAyMDA2KTwvRGlzcGxh
eVRleHQ+PHJlY29yZD48cmVjLW51bWJlcj4yMDwvcmVjLW51bWJlcj48Zm9yZWlnbi1rZXlzPjxr
ZXkgYXBwPSJFTiIgZGItaWQ9IjB3emY1YXoydjk1ZDVqZXM5c2M1eHc1aTk5eDlkdzA5d3ZlOSIg
dGltZXN0YW1wPSIxNTMyOTM0ODczIj4yMDwva2V5PjxrZXkgYXBwPSJFTldlYiIgZGItaWQ9IiI+
MDwva2V5PjwvZm9yZWlnbi1rZXlzPjxyZWYtdHlwZSBuYW1lPSJKb3VybmFsIEFydGljbGUiPjE3
PC9yZWYtdHlwZT48Y29udHJpYnV0b3JzPjxhdXRob3JzPjxhdXRob3I+U2F0b2gsIEEuPC9hdXRo
b3I+PGF1dGhvcj5HdWtvdnNrYXlhLCBBLiBTLjwvYXV0aG9yPjxhdXRob3I+UmVldmUsIEouIFIu
LCBKci48L2F1dGhvcj48YXV0aG9yPlNoaW1vc2VnYXdhLCBULjwvYXV0aG9yPjxhdXRob3I+UGFu
ZG9sLCBTLiBKLjwvYXV0aG9yPjwvYXV0aG9ycz48L2NvbnRyaWJ1dG9ycz48YXV0aC1hZGRyZXNz
PlZBIEdyZWF0ZXIgTC5BLiBIZWFsdGhjYXJlIFN5c3RlbSwgV2VzdCBMLkEuIEhlYWx0aGNhcmUg
Q2VudGVyLCBCbGRnLiAyNTgsIFJtLiAzNDAsIDExMzAxIFdpbHNoaXJlIEJsdmQuLCBMb3MgQW5n
ZWxlcywgQ0EgOTAwNzMsIFVTQS4gc3RlcGhlbi5wYW5kb2xAbWVkLnZhLmdvdjwvYXV0aC1hZGRy
ZXNzPjx0aXRsZXM+PHRpdGxlPkV0aGFub2wgc2Vuc2l0aXplcyBORi1rYXBwYUIgYWN0aXZhdGlv
biBpbiBwYW5jcmVhdGljIGFjaW5hciBjZWxscyB0aHJvdWdoIGVmZmVjdHMgb24gcHJvdGVpbiBr
aW5hc2UgQy1lcHNpbG9uPC90aXRsZT48c2Vjb25kYXJ5LXRpdGxlPkFtIEogUGh5c2lvbCBHYXN0
cm9pbnRlc3QgTGl2ZXIgUGh5c2lvbDwvc2Vjb25kYXJ5LXRpdGxlPjwvdGl0bGVzPjxwZXJpb2Rp
Y2FsPjxmdWxsLXRpdGxlPkFtIEogUGh5c2lvbCBHYXN0cm9pbnRlc3QgTGl2ZXIgUGh5c2lvbDwv
ZnVsbC10aXRsZT48L3BlcmlvZGljYWw+PHBhZ2VzPkc0MzItODwvcGFnZXM+PHZvbHVtZT4yOTE8
L3ZvbHVtZT48bnVtYmVyPjM8L251bWJlcj48ZWRpdGlvbj4yMDA2LzA0LzAxPC9lZGl0aW9uPjxr
ZXl3b3Jkcz48a2V5d29yZD5BbmltYWxzPC9rZXl3b3JkPjxrZXl3b3JkPkNlbGxzLCBDdWx0dXJl
ZDwva2V5d29yZD48a2V5d29yZD5Eb3NlLVJlc3BvbnNlIFJlbGF0aW9uc2hpcCwgRHJ1Zzwva2V5
d29yZD48a2V5d29yZD5EcnVnIENvbWJpbmF0aW9uczwva2V5d29yZD48a2V5d29yZD5Fbnp5bWUg
QWN0aXZhdGlvbi9kcnVnIGVmZmVjdHM8L2tleXdvcmQ+PGtleXdvcmQ+RXRoYW5vbC8qcGhhcm1h
Y29sb2d5PC9rZXl3b3JkPjxrZXl3b3JkPk5GLWthcHBhIEIvKm1ldGFib2xpc208L2tleXdvcmQ+
PGtleXdvcmQ+UGFuY3JlYXMvZHJ1ZyBlZmZlY3RzLyptZXRhYm9saXNtPC9rZXl3b3JkPjxrZXl3
b3JkPlByb3RlaW4gS2luYXNlIEMtZXBzaWxvbi8qbWV0YWJvbGlzbTwva2V5d29yZD48a2V5d29y
ZD5SYXRzPC9rZXl3b3JkPjxrZXl3b3JkPlJhdHMsIFNwcmFndWUtRGF3bGV5PC9rZXl3b3JkPjxr
ZXl3b3JkPlNpZ25hbCBUcmFuc2R1Y3Rpb24vZHJ1ZyBlZmZlY3RzLypwaHlzaW9sb2d5PC9rZXl3
b3JkPjxrZXl3b3JkPlNpbmNhbGlkZS8qYWRtaW5pc3RyYXRpb24gJmFtcDsgZG9zYWdlPC9rZXl3
b3JkPjwva2V5d29yZHM+PGRhdGVzPjx5ZWFyPjIwMDY8L3llYXI+PHB1Yi1kYXRlcz48ZGF0ZT5T
ZXA8L2RhdGU+PC9wdWItZGF0ZXM+PC9kYXRlcz48aXNibj4wMTkzLTE4NTcgKFByaW50KSYjeEQ7
MDE5My0xODU3IChMaW5raW5nKTwvaXNibj48YWNjZXNzaW9uLW51bT4xNjU3NDk4MjwvYWNjZXNz
aW9uLW51bT48dXJscz48cmVsYXRlZC11cmxzPjx1cmw+aHR0cHM6Ly93d3cubmNiaS5ubG0ubmlo
Lmdvdi9wdWJtZWQvMTY1NzQ5ODI8L3VybD48L3JlbGF0ZWQtdXJscz48L3VybHM+PGVsZWN0cm9u
aWMtcmVzb3VyY2UtbnVtPjEwLjExNTIvYWpwZ2kuMDA1NzkuMjAwNTwvZWxlY3Ryb25pYy1yZXNv
dXJjZS1udW0+PC9yZWNvcmQ+PC9DaXRlPjwvRW5kTm90ZT4A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Satoh et al., 2006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3C60214E" w14:textId="77777777" w:rsidTr="00D232FE">
        <w:trPr>
          <w:trHeight w:val="340"/>
          <w:jc w:val="center"/>
        </w:trPr>
        <w:tc>
          <w:tcPr>
            <w:tcW w:w="1413" w:type="dxa"/>
            <w:vMerge/>
            <w:vAlign w:val="center"/>
          </w:tcPr>
          <w:p w14:paraId="3033FF8C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5DF735A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709" w:type="dxa"/>
            <w:vAlign w:val="center"/>
          </w:tcPr>
          <w:p w14:paraId="78592732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0F41B1C3" w14:textId="57655693" w:rsidR="00E761E7" w:rsidRPr="0041618C" w:rsidRDefault="00E761E7" w:rsidP="00D232FE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CK (1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induced large cytosolic calcium elevations, falls in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Δψm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NAD(P)H autofluorescence, increased trypsin activity  </w:t>
            </w:r>
          </w:p>
        </w:tc>
        <w:tc>
          <w:tcPr>
            <w:tcW w:w="1843" w:type="dxa"/>
            <w:vAlign w:val="center"/>
          </w:tcPr>
          <w:p w14:paraId="664D3E69" w14:textId="38BC77CB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dWtoZXJqZWU8L0F1dGhvcj48WWVhcj4yMDE2PC9ZZWFy
PjxSZWNOdW0+MjY2PC9SZWNOdW0+PERpc3BsYXlUZXh0PihNdWtoZXJqZWUgZXQgYWwuLCAyMDE2
KTwvRGlzcGxheVRleHQ+PHJlY29yZD48cmVjLW51bWJlcj4yNjY8L3JlYy1udW1iZXI+PGZvcmVp
Z24ta2V5cz48a2V5IGFwcD0iRU4iIGRiLWlkPSJkZGYycGRkNXplejIwNGVwMDJ0eHplOTNydHQ1
dmZ0ZnRhYXgiIHRpbWVzdGFtcD0iMTU5OTA5ODYyNiI+MjY2PC9rZXk+PC9mb3JlaWduLWtleXM+
PHJlZi10eXBlIG5hbWU9IkpvdXJuYWwgQXJ0aWNsZSI+MTc8L3JlZi10eXBlPjxjb250cmlidXRv
cnM+PGF1dGhvcnM+PGF1dGhvcj5NdWtoZXJqZWUsIFIuPC9hdXRob3I+PGF1dGhvcj5NYXJlbmlu
b3ZhLCBPLiBBLjwvYXV0aG9yPjxhdXRob3I+T2Rpbm9rb3ZhLCBJLiBWLjwvYXV0aG9yPjxhdXRo
b3I+SHVhbmcsIFcuPC9hdXRob3I+PGF1dGhvcj5NdXJwaHksIEouPC9hdXRob3I+PGF1dGhvcj5D
aHZhbm92LCBNLjwvYXV0aG9yPjxhdXRob3I+SmF2ZWQsIE0uIEEuPC9hdXRob3I+PGF1dGhvcj5X
ZW4sIEwuPC9hdXRob3I+PGF1dGhvcj5Cb290aCwgRC4gTS48L2F1dGhvcj48YXV0aG9yPkNhbmUs
IE0uIEMuPC9hdXRob3I+PGF1dGhvcj5Bd2FpcywgTS48L2F1dGhvcj48YXV0aG9yPkdhdmlsbGV0
LCBCLjwvYXV0aG9yPjxhdXRob3I+UHJ1c3MsIFIuIE0uPC9hdXRob3I+PGF1dGhvcj5TY2hhbGxl
ciwgUy48L2F1dGhvcj48YXV0aG9yPk1vbGtlbnRpbiwgSi4gRC48L2F1dGhvcj48YXV0aG9yPlRl
cGlraW4sIEEuIFYuPC9hdXRob3I+PGF1dGhvcj5QZXRlcnNlbiwgTy4gSC48L2F1dGhvcj48YXV0
aG9yPlBhbmRvbCwgUy4gSi48L2F1dGhvcj48YXV0aG9yPkd1a292c2t5LCBJLjwvYXV0aG9yPjxh
dXRob3I+Q3JpZGRsZSwgRC4gTi48L2F1dGhvcj48YXV0aG9yPkd1a292c2theWEsIEEuIFMuPC9h
dXRob3I+PGF1dGhvcj5TdXR0b24sIFIuPC9hdXRob3I+PGF1dGhvcj5OaWhyIFBhbmNyZWFzIEJp
b21lZGljYWwgUmVzZWFyY2ggVW5pdDwvYXV0aG9yPjwvYXV0aG9ycz48L2NvbnRyaWJ1dG9ycz48
YXV0aC1hZGRyZXNzPk5JSFIgTGl2ZXJwb29sIFBhbmNyZWFzIEJpb21lZGljYWwgUmVzZWFyY2gg
VW5pdCwgUm95YWwgTGl2ZXJwb29sIFVuaXZlcnNpdHkgSG9zcGl0YWwsIExpdmVycG9vbCwgVUsg
SW5zdGl0dXRlIG9mIFRyYW5zbGF0aW9uYWwgTWVkaWNpbmUsIFVuaXZlcnNpdHkgb2YgTGl2ZXJw
b29sLCBMaXZlcnBvb2wsIFVLLiYjeEQ7VmV0ZXJhbnMgQWZmYWlycyBHcmVhdGVyIExvcyBBbmdl
bGVzIEhlYWx0aGNhcmUgU3lzdGVtLCBVbml2ZXJzaXR5IG9mIENhbGlmb3JuaWEgTG9zIEFuZ2Vs
ZXMgYW5kIFNvdXRoZXJuIENhbGlmb3JuaWEgUmVzZWFyY2ggQ2VudGVyIGZvciBBbGNvaG9saWMg
TGl2ZXIgYW5kIFBhbmNyZWF0aWMgRGlzZWFzZXMgYW5kIENpcnJob3NpcywgTG9zIEFuZ2VsZXMs
IENhbGlmb3JuaWEsIFVTQS4mI3hEO1ZldGVyYW5zIEFmZmFpcnMgR3JlYXRlciBMb3MgQW5nZWxl
cyBIZWFsdGhjYXJlIFN5c3RlbSwgVW5pdmVyc2l0eSBvZiBDYWxpZm9ybmlhIExvcyBBbmdlbGVz
IGFuZCBTb3V0aGVybiBDYWxpZm9ybmlhIFJlc2VhcmNoIENlbnRlciBmb3IgQWxjb2hvbGljIExp
dmVyIGFuZCBQYW5jcmVhdGljIERpc2Vhc2VzIGFuZCBDaXJyaG9zaXMsIExvcyBBbmdlbGVzLCBD
YWxpZm9ybmlhLCBVU0EgSW5zdGl0dXRlIG9mIFRoZW9yZXRpY2FsIGFuZCBFeHBlcmltZW50YWwg
QmlvcGh5c2ljcywgUnVzc2lhbiBBY2FkZW15IG9mIFNjaWVuY2VzLCBQdXNoY2hpbm8sIFJ1c3Np
YS4mI3hEO05JSFIgTGl2ZXJwb29sIFBhbmNyZWFzIEJpb21lZGljYWwgUmVzZWFyY2ggVW5pdCwg
Um95YWwgTGl2ZXJwb29sIFVuaXZlcnNpdHkgSG9zcGl0YWwsIExpdmVycG9vbCwgVUsgSW5zdGl0
dXRlIG9mIFRyYW5zbGF0aW9uYWwgTWVkaWNpbmUsIFVuaXZlcnNpdHkgb2YgTGl2ZXJwb29sLCBM
aXZlcnBvb2wsIFVLIERlcGFydG1lbnQgb2YgSW50ZWdyYXRlZCBUcmFkaXRpb25hbCBhbmQgV2Vz
dGVybiBNZWRpY2luZSwgU2ljaHVhbiBQcm92aW5jaWFsIFBhbmNyZWF0aXRpcyBDZW50cmUsIFdl
c3QgQ2hpbmEgSG9zcGl0YWwsIFNpY2h1YW4gVW5pdmVyc2l0eSwgQ2hlbmdkdSwgUGVvcGxlJmFw
b3M7cyBSZXB1YmxpYyBvZiBDaGluYS4mI3hEO0luc3RpdHV0ZSBvZiBUcmFuc2xhdGlvbmFsIE1l
ZGljaW5lLCBVbml2ZXJzaXR5IG9mIExpdmVycG9vbCwgTGl2ZXJwb29sLCBVSy4mI3hEO0RlYmlv
cGhhcm0gUmVzZWFyY2ggYW5kIE1hbnVmYWN0dXJpbmcgUy5BLiwgTGF1c2FubmUsIFN3aXR6ZXJs
YW5kLiYjeEQ7VHJvcGhvcyBTLkEuLCBNYXJzZWlsbGUsIEZyYW5jZS4mI3hEO0hvd2FyZCBIdWdo
ZXMgTWVkaWNhbCBJbnN0aXR1dGUsIENoaWxkcmVuJmFwb3M7cyBIb3NwaXRhbCBNZWRpY2FsIENl
bnRlciwgQ2luY2lubmF0aSwgT2hpbywgVVNBLiYjeEQ7Q2FyZGlmZiBTY2hvb2wgb2YgQmlvc2Np
ZW5jZXMsIFVuaXZlcnNpdHkgb2YgQ2FyZGlmZiwgQ2FyZGlmZiwgV2FsZXMsIFVLLjwvYXV0aC1h
ZGRyZXNzPjx0aXRsZXM+PHRpdGxlPk1lY2hhbmlzbSBvZiBtaXRvY2hvbmRyaWFsIHBlcm1lYWJp
bGl0eSB0cmFuc2l0aW9uIHBvcmUgaW5kdWN0aW9uIGFuZCBkYW1hZ2UgaW4gdGhlIHBhbmNyZWFz
OiBpbmhpYml0aW9uIHByZXZlbnRzIGFjdXRlIHBhbmNyZWF0aXRpcyBieSBwcm90ZWN0aW5nIHBy
b2R1Y3Rpb24gb2YgQVRQPC90aXRsZT48c2Vjb25kYXJ5LXRpdGxlPkd1dDwvc2Vjb25kYXJ5LXRp
dGxlPjwvdGl0bGVzPjxwZXJpb2RpY2FsPjxmdWxsLXRpdGxlPkd1dDwvZnVsbC10aXRsZT48L3Bl
cmlvZGljYWw+PHBhZ2VzPjEzMzMtNDY8L3BhZ2VzPjx2b2x1bWU+NjU8L3ZvbHVtZT48bnVtYmVy
Pjg8L251bWJlcj48ZWRpdGlvbj4yMDE1LzA2LzE0PC9lZGl0aW9uPjxrZXl3b3Jkcz48a2V5d29y
ZD4qQWNpbmFyIENlbGxzL2RydWcgZWZmZWN0cy9tZXRhYm9saXNtL3BhdGhvbG9neTwva2V5d29y
ZD48a2V5d29yZD5BbmltYWxzPC9rZXl3b3JkPjxrZXl3b3JkPkF1dG9waGFneS9kcnVnIGVmZmVj
dHM8L2tleXdvcmQ+PGtleXdvcmQ+Q2FsY2l1bS9tZXRhYm9saXNtPC9rZXl3b3JkPjxrZXl3b3Jk
PkNlbGwgQ3VsdHVyZSBUZWNobmlxdWVzPC9rZXl3b3JkPjxrZXl3b3JkPkRpc2Vhc2UgTW9kZWxz
LCBBbmltYWw8L2tleXdvcmQ+PGtleXdvcmQ+SHVtYW5zPC9rZXl3b3JkPjxrZXl3b3JkPklub3Np
dG9sIFBob3NwaGF0ZXMvbWV0YWJvbGlzbS9waGFybWFjb2xvZ3k8L2tleXdvcmQ+PGtleXdvcmQ+
TWljZTwva2V5d29yZD48a2V5d29yZD5NaXRvY2hvbmRyaWEvZW56eW1vbG9neTwva2V5d29yZD48
a2V5d29yZD4qTWl0b2Nob25kcmlhbCBNZW1icmFuZSBUcmFuc3BvcnQgUHJvdGVpbnMvYW50YWdv
bmlzdHMgJmFtcDsgaW5oaWJpdG9ycy9tZXRhYm9saXNtPC9rZXl3b3JkPjxrZXl3b3JkPk1pdG9j
aG9uZHJpYWwgUHJvdGVpbnMvKm1ldGFib2xpc208L2tleXdvcmQ+PGtleXdvcmQ+TmVjcm9zaXM8
L2tleXdvcmQ+PGtleXdvcmQ+KlBhbmNyZWFzL2RydWcgZWZmZWN0cy9tZXRhYm9saXNtL3BhdGhv
bG9neTwva2V5d29yZD48a2V5d29yZD4qUGFuY3JlYXRpdGlzLCBBY3V0ZSBOZWNyb3RpemluZy9j
aGVtaWNhbGx5IGluZHVjZWQvbWV0YWJvbGlzbS9wYXRob2xvZ3k8L2tleXdvcmQ+PGtleXdvcmQ+
UGhvc3Bob3Byb3RlaW4gUGhvc3BoYXRhc2VzLyptZXRhYm9saXNtPC9rZXl3b3JkPjxrZXl3b3Jk
PiphY3V0ZSBwYW5jcmVhdGl0aXM8L2tleXdvcmQ+PGtleXdvcmQ+KmNlbGwgZGVhdGg8L2tleXdv
cmQ+PGtleXdvcmQ+KmNlbGwgc2lnbmFsbGluZzwva2V5d29yZD48L2tleXdvcmRzPjxkYXRlcz48
eWVhcj4yMDE2PC95ZWFyPjxwdWItZGF0ZXM+PGRhdGU+QXVnPC9kYXRlPjwvcHViLWRhdGVzPjwv
ZGF0ZXM+PGlzYm4+MTQ2OC0zMjg4IChFbGVjdHJvbmljKSYjeEQ7MDAxNy01NzQ5IChMaW5raW5n
KTwvaXNibj48YWNjZXNzaW9uLW51bT4yNjA3MTEzMTwvYWNjZXNzaW9uLW51bT48dXJscz48cmVs
YXRlZC11cmxzPjx1cmw+aHR0cHM6Ly93d3cubmNiaS5ubG0ubmloLmdvdi9wdWJtZWQvMjYwNzEx
MzE8L3VybD48L3JlbGF0ZWQtdXJscz48L3VybHM+PGN1c3RvbTI+UE1DNDkyMDcyNTwvY3VzdG9t
Mj48ZWxlY3Ryb25pYy1yZXNvdXJjZS1udW0+MTAuMTEzNi9ndXRqbmwtMjAxNC0zMDg1NTM8L2Vs
ZWN0cm9uaWMtcmVzb3VyY2UtbnVtPjwvcmVjb3JkPjwvQ2l0ZT48L0VuZE5vdGU+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dWtoZXJqZWU8L0F1dGhvcj48WWVhcj4yMDE2PC9ZZWFy
PjxSZWNOdW0+MjY2PC9SZWNOdW0+PERpc3BsYXlUZXh0PihNdWtoZXJqZWUgZXQgYWwuLCAyMDE2
KTwvRGlzcGxheVRleHQ+PHJlY29yZD48cmVjLW51bWJlcj4yNjY8L3JlYy1udW1iZXI+PGZvcmVp
Z24ta2V5cz48a2V5IGFwcD0iRU4iIGRiLWlkPSJkZGYycGRkNXplejIwNGVwMDJ0eHplOTNydHQ1
dmZ0ZnRhYXgiIHRpbWVzdGFtcD0iMTU5OTA5ODYyNiI+MjY2PC9rZXk+PC9mb3JlaWduLWtleXM+
PHJlZi10eXBlIG5hbWU9IkpvdXJuYWwgQXJ0aWNsZSI+MTc8L3JlZi10eXBlPjxjb250cmlidXRv
cnM+PGF1dGhvcnM+PGF1dGhvcj5NdWtoZXJqZWUsIFIuPC9hdXRob3I+PGF1dGhvcj5NYXJlbmlu
b3ZhLCBPLiBBLjwvYXV0aG9yPjxhdXRob3I+T2Rpbm9rb3ZhLCBJLiBWLjwvYXV0aG9yPjxhdXRo
b3I+SHVhbmcsIFcuPC9hdXRob3I+PGF1dGhvcj5NdXJwaHksIEouPC9hdXRob3I+PGF1dGhvcj5D
aHZhbm92LCBNLjwvYXV0aG9yPjxhdXRob3I+SmF2ZWQsIE0uIEEuPC9hdXRob3I+PGF1dGhvcj5X
ZW4sIEwuPC9hdXRob3I+PGF1dGhvcj5Cb290aCwgRC4gTS48L2F1dGhvcj48YXV0aG9yPkNhbmUs
IE0uIEMuPC9hdXRob3I+PGF1dGhvcj5Bd2FpcywgTS48L2F1dGhvcj48YXV0aG9yPkdhdmlsbGV0
LCBCLjwvYXV0aG9yPjxhdXRob3I+UHJ1c3MsIFIuIE0uPC9hdXRob3I+PGF1dGhvcj5TY2hhbGxl
ciwgUy48L2F1dGhvcj48YXV0aG9yPk1vbGtlbnRpbiwgSi4gRC48L2F1dGhvcj48YXV0aG9yPlRl
cGlraW4sIEEuIFYuPC9hdXRob3I+PGF1dGhvcj5QZXRlcnNlbiwgTy4gSC48L2F1dGhvcj48YXV0
aG9yPlBhbmRvbCwgUy4gSi48L2F1dGhvcj48YXV0aG9yPkd1a292c2t5LCBJLjwvYXV0aG9yPjxh
dXRob3I+Q3JpZGRsZSwgRC4gTi48L2F1dGhvcj48YXV0aG9yPkd1a292c2theWEsIEEuIFMuPC9h
dXRob3I+PGF1dGhvcj5TdXR0b24sIFIuPC9hdXRob3I+PGF1dGhvcj5OaWhyIFBhbmNyZWFzIEJp
b21lZGljYWwgUmVzZWFyY2ggVW5pdDwvYXV0aG9yPjwvYXV0aG9ycz48L2NvbnRyaWJ1dG9ycz48
YXV0aC1hZGRyZXNzPk5JSFIgTGl2ZXJwb29sIFBhbmNyZWFzIEJpb21lZGljYWwgUmVzZWFyY2gg
VW5pdCwgUm95YWwgTGl2ZXJwb29sIFVuaXZlcnNpdHkgSG9zcGl0YWwsIExpdmVycG9vbCwgVUsg
SW5zdGl0dXRlIG9mIFRyYW5zbGF0aW9uYWwgTWVkaWNpbmUsIFVuaXZlcnNpdHkgb2YgTGl2ZXJw
b29sLCBMaXZlcnBvb2wsIFVLLiYjeEQ7VmV0ZXJhbnMgQWZmYWlycyBHcmVhdGVyIExvcyBBbmdl
bGVzIEhlYWx0aGNhcmUgU3lzdGVtLCBVbml2ZXJzaXR5IG9mIENhbGlmb3JuaWEgTG9zIEFuZ2Vs
ZXMgYW5kIFNvdXRoZXJuIENhbGlmb3JuaWEgUmVzZWFyY2ggQ2VudGVyIGZvciBBbGNvaG9saWMg
TGl2ZXIgYW5kIFBhbmNyZWF0aWMgRGlzZWFzZXMgYW5kIENpcnJob3NpcywgTG9zIEFuZ2VsZXMs
IENhbGlmb3JuaWEsIFVTQS4mI3hEO1ZldGVyYW5zIEFmZmFpcnMgR3JlYXRlciBMb3MgQW5nZWxl
cyBIZWFsdGhjYXJlIFN5c3RlbSwgVW5pdmVyc2l0eSBvZiBDYWxpZm9ybmlhIExvcyBBbmdlbGVz
IGFuZCBTb3V0aGVybiBDYWxpZm9ybmlhIFJlc2VhcmNoIENlbnRlciBmb3IgQWxjb2hvbGljIExp
dmVyIGFuZCBQYW5jcmVhdGljIERpc2Vhc2VzIGFuZCBDaXJyaG9zaXMsIExvcyBBbmdlbGVzLCBD
YWxpZm9ybmlhLCBVU0EgSW5zdGl0dXRlIG9mIFRoZW9yZXRpY2FsIGFuZCBFeHBlcmltZW50YWwg
QmlvcGh5c2ljcywgUnVzc2lhbiBBY2FkZW15IG9mIFNjaWVuY2VzLCBQdXNoY2hpbm8sIFJ1c3Np
YS4mI3hEO05JSFIgTGl2ZXJwb29sIFBhbmNyZWFzIEJpb21lZGljYWwgUmVzZWFyY2ggVW5pdCwg
Um95YWwgTGl2ZXJwb29sIFVuaXZlcnNpdHkgSG9zcGl0YWwsIExpdmVycG9vbCwgVUsgSW5zdGl0
dXRlIG9mIFRyYW5zbGF0aW9uYWwgTWVkaWNpbmUsIFVuaXZlcnNpdHkgb2YgTGl2ZXJwb29sLCBM
aXZlcnBvb2wsIFVLIERlcGFydG1lbnQgb2YgSW50ZWdyYXRlZCBUcmFkaXRpb25hbCBhbmQgV2Vz
dGVybiBNZWRpY2luZSwgU2ljaHVhbiBQcm92aW5jaWFsIFBhbmNyZWF0aXRpcyBDZW50cmUsIFdl
c3QgQ2hpbmEgSG9zcGl0YWwsIFNpY2h1YW4gVW5pdmVyc2l0eSwgQ2hlbmdkdSwgUGVvcGxlJmFw
b3M7cyBSZXB1YmxpYyBvZiBDaGluYS4mI3hEO0luc3RpdHV0ZSBvZiBUcmFuc2xhdGlvbmFsIE1l
ZGljaW5lLCBVbml2ZXJzaXR5IG9mIExpdmVycG9vbCwgTGl2ZXJwb29sLCBVSy4mI3hEO0RlYmlv
cGhhcm0gUmVzZWFyY2ggYW5kIE1hbnVmYWN0dXJpbmcgUy5BLiwgTGF1c2FubmUsIFN3aXR6ZXJs
YW5kLiYjeEQ7VHJvcGhvcyBTLkEuLCBNYXJzZWlsbGUsIEZyYW5jZS4mI3hEO0hvd2FyZCBIdWdo
ZXMgTWVkaWNhbCBJbnN0aXR1dGUsIENoaWxkcmVuJmFwb3M7cyBIb3NwaXRhbCBNZWRpY2FsIENl
bnRlciwgQ2luY2lubmF0aSwgT2hpbywgVVNBLiYjeEQ7Q2FyZGlmZiBTY2hvb2wgb2YgQmlvc2Np
ZW5jZXMsIFVuaXZlcnNpdHkgb2YgQ2FyZGlmZiwgQ2FyZGlmZiwgV2FsZXMsIFVLLjwvYXV0aC1h
ZGRyZXNzPjx0aXRsZXM+PHRpdGxlPk1lY2hhbmlzbSBvZiBtaXRvY2hvbmRyaWFsIHBlcm1lYWJp
bGl0eSB0cmFuc2l0aW9uIHBvcmUgaW5kdWN0aW9uIGFuZCBkYW1hZ2UgaW4gdGhlIHBhbmNyZWFz
OiBpbmhpYml0aW9uIHByZXZlbnRzIGFjdXRlIHBhbmNyZWF0aXRpcyBieSBwcm90ZWN0aW5nIHBy
b2R1Y3Rpb24gb2YgQVRQPC90aXRsZT48c2Vjb25kYXJ5LXRpdGxlPkd1dDwvc2Vjb25kYXJ5LXRp
dGxlPjwvdGl0bGVzPjxwZXJpb2RpY2FsPjxmdWxsLXRpdGxlPkd1dDwvZnVsbC10aXRsZT48L3Bl
cmlvZGljYWw+PHBhZ2VzPjEzMzMtNDY8L3BhZ2VzPjx2b2x1bWU+NjU8L3ZvbHVtZT48bnVtYmVy
Pjg8L251bWJlcj48ZWRpdGlvbj4yMDE1LzA2LzE0PC9lZGl0aW9uPjxrZXl3b3Jkcz48a2V5d29y
ZD4qQWNpbmFyIENlbGxzL2RydWcgZWZmZWN0cy9tZXRhYm9saXNtL3BhdGhvbG9neTwva2V5d29y
ZD48a2V5d29yZD5BbmltYWxzPC9rZXl3b3JkPjxrZXl3b3JkPkF1dG9waGFneS9kcnVnIGVmZmVj
dHM8L2tleXdvcmQ+PGtleXdvcmQ+Q2FsY2l1bS9tZXRhYm9saXNtPC9rZXl3b3JkPjxrZXl3b3Jk
PkNlbGwgQ3VsdHVyZSBUZWNobmlxdWVzPC9rZXl3b3JkPjxrZXl3b3JkPkRpc2Vhc2UgTW9kZWxz
LCBBbmltYWw8L2tleXdvcmQ+PGtleXdvcmQ+SHVtYW5zPC9rZXl3b3JkPjxrZXl3b3JkPklub3Np
dG9sIFBob3NwaGF0ZXMvbWV0YWJvbGlzbS9waGFybWFjb2xvZ3k8L2tleXdvcmQ+PGtleXdvcmQ+
TWljZTwva2V5d29yZD48a2V5d29yZD5NaXRvY2hvbmRyaWEvZW56eW1vbG9neTwva2V5d29yZD48
a2V5d29yZD4qTWl0b2Nob25kcmlhbCBNZW1icmFuZSBUcmFuc3BvcnQgUHJvdGVpbnMvYW50YWdv
bmlzdHMgJmFtcDsgaW5oaWJpdG9ycy9tZXRhYm9saXNtPC9rZXl3b3JkPjxrZXl3b3JkPk1pdG9j
aG9uZHJpYWwgUHJvdGVpbnMvKm1ldGFib2xpc208L2tleXdvcmQ+PGtleXdvcmQ+TmVjcm9zaXM8
L2tleXdvcmQ+PGtleXdvcmQ+KlBhbmNyZWFzL2RydWcgZWZmZWN0cy9tZXRhYm9saXNtL3BhdGhv
bG9neTwva2V5d29yZD48a2V5d29yZD4qUGFuY3JlYXRpdGlzLCBBY3V0ZSBOZWNyb3RpemluZy9j
aGVtaWNhbGx5IGluZHVjZWQvbWV0YWJvbGlzbS9wYXRob2xvZ3k8L2tleXdvcmQ+PGtleXdvcmQ+
UGhvc3Bob3Byb3RlaW4gUGhvc3BoYXRhc2VzLyptZXRhYm9saXNtPC9rZXl3b3JkPjxrZXl3b3Jk
PiphY3V0ZSBwYW5jcmVhdGl0aXM8L2tleXdvcmQ+PGtleXdvcmQ+KmNlbGwgZGVhdGg8L2tleXdv
cmQ+PGtleXdvcmQ+KmNlbGwgc2lnbmFsbGluZzwva2V5d29yZD48L2tleXdvcmRzPjxkYXRlcz48
eWVhcj4yMDE2PC95ZWFyPjxwdWItZGF0ZXM+PGRhdGU+QXVnPC9kYXRlPjwvcHViLWRhdGVzPjwv
ZGF0ZXM+PGlzYm4+MTQ2OC0zMjg4IChFbGVjdHJvbmljKSYjeEQ7MDAxNy01NzQ5IChMaW5raW5n
KTwvaXNibj48YWNjZXNzaW9uLW51bT4yNjA3MTEzMTwvYWNjZXNzaW9uLW51bT48dXJscz48cmVs
YXRlZC11cmxzPjx1cmw+aHR0cHM6Ly93d3cubmNiaS5ubG0ubmloLmdvdi9wdWJtZWQvMjYwNzEx
MzE8L3VybD48L3JlbGF0ZWQtdXJscz48L3VybHM+PGN1c3RvbTI+UE1DNDkyMDcyNTwvY3VzdG9t
Mj48ZWxlY3Ryb25pYy1yZXNvdXJjZS1udW0+MTAuMTEzNi9ndXRqbmwtMjAxNC0zMDg1NTM8L2Vs
ZWN0cm9uaWMtcmVzb3VyY2UtbnVtPjwvcmVjb3JkPjwvQ2l0ZT48L0VuZE5vdGU+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Mukherjee et al., 2016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21CE329F" w14:textId="77777777" w:rsidTr="00D232FE">
        <w:trPr>
          <w:trHeight w:val="340"/>
          <w:jc w:val="center"/>
        </w:trPr>
        <w:tc>
          <w:tcPr>
            <w:tcW w:w="1413" w:type="dxa"/>
            <w:vMerge/>
            <w:vAlign w:val="center"/>
          </w:tcPr>
          <w:p w14:paraId="4EEA7B09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4C8E5EB" w14:textId="554F7683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M</w:t>
            </w:r>
            <w:proofErr w:type="spellEnd"/>
            <w:r w:rsidR="00781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M</w:t>
            </w:r>
            <w:proofErr w:type="spellEnd"/>
          </w:p>
        </w:tc>
        <w:tc>
          <w:tcPr>
            <w:tcW w:w="709" w:type="dxa"/>
            <w:vAlign w:val="center"/>
          </w:tcPr>
          <w:p w14:paraId="0A2946A2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6C877BA8" w14:textId="77777777" w:rsidR="00E761E7" w:rsidRPr="0041618C" w:rsidRDefault="00E761E7" w:rsidP="00D232FE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CK (10 pm) increases secretion of amylase and lipase by ~2-fold over the basal value at control and the release of FFAs . Release of LDH is not significantly increased after 30 min of stimulation with CCK up to a CCK concentration of 10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M</w:t>
            </w:r>
            <w:proofErr w:type="spellEnd"/>
          </w:p>
        </w:tc>
        <w:tc>
          <w:tcPr>
            <w:tcW w:w="1843" w:type="dxa"/>
            <w:vAlign w:val="center"/>
          </w:tcPr>
          <w:p w14:paraId="249FCED3" w14:textId="766AF95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wOTwvWWVhcj48UmVj
TnVtPjEyMTwvUmVjTnVtPjxEaXNwbGF5VGV4dD4oV2FuZyBldCBhbC4sIDIwMDg7IFlhbmcgZXQg
YWwuLCAyMDA5KTwvRGlzcGxheVRleHQ+PHJlY29yZD48cmVjLW51bWJlcj4xMjE8L3JlYy1udW1i
ZXI+PGZvcmVpZ24ta2V5cz48a2V5IGFwcD0iRU4iIGRiLWlkPSJwZnNkc2V0d3IwdnZ3MWVzcGEw
djB0NW4ycjV0eDlhd2R6ZXIiIHRpbWVzdGFtcD0iMTU4OTQ0MTY3NSI+MTIxPC9rZXk+PC9mb3Jl
aWduLWtleXM+PHJlZi10eXBlIG5hbWU9IkpvdXJuYWwgQXJ0aWNsZSI+MTc8L3JlZi10eXBlPjxj
b250cmlidXRvcnM+PGF1dGhvcnM+PGF1dGhvcj5ZYW5nLCBGLjwvYXV0aG9yPjxhdXRob3I+V2Fu
ZywgWS48L2F1dGhvcj48YXV0aG9yPlN0ZXJuZmVsZCwgTC48L2F1dGhvcj48YXV0aG9yPlJvZHJp
Z3VleiwgSi4gQS48L2F1dGhvcj48YXV0aG9yPlJvc3MsIEMuPC9hdXRob3I+PGF1dGhvcj5IYXlk
ZW4sIE0uIFIuPC9hdXRob3I+PGF1dGhvcj5DYXJyaWVyZSwgRi48L2F1dGhvcj48YXV0aG9yPkxp
dSwgRy48L2F1dGhvcj48YXV0aG9yPlNjaHVseiwgSS48L2F1dGhvcj48L2F1dGhvcnM+PC9jb250
cmlidXRvcnM+PGF1dGgtYWRkcmVzcz5QaHlzaW9sb2dpY2FsIEluc3RpdHV0ZSwgVW5pdmVyc2l0
eSBvZiBTYWFybGFuZCwgSG9tYnVyZywgU2FhciwgR2VybWFueS48L2F1dGgtYWRkcmVzcz48dGl0
bGVzPjx0aXRsZT5UaGUgcm9sZSBvZiBmcmVlIGZhdHR5IGFjaWRzLCBwYW5jcmVhdGljIGxpcGFz
ZSBhbmQgQ2ErIHNpZ25hbGxpbmcgaW4gaW5qdXJ5IG9mIGlzb2xhdGVkIGFjaW5hciBjZWxscyBh
bmQgcGFuY3JlYXRpdGlzIG1vZGVsIGluIGxpcG9wcm90ZWluIGxpcGFzZS1kZWZpY2llbnQgbWlj
ZTwvdGl0bGU+PHNlY29uZGFyeS10aXRsZT5BY3RhIFBoeXNpb2wgKE94Zik8L3NlY29uZGFyeS10
aXRsZT48YWx0LXRpdGxlPkFjdGEgcGh5c2lvbG9naWNhIChPeGZvcmQsIEVuZ2xhbmQpPC9hbHQt
dGl0bGU+PC90aXRsZXM+PHBlcmlvZGljYWw+PGZ1bGwtdGl0bGU+QWN0YSBQaHlzaW9sIChPeGYp
PC9mdWxsLXRpdGxlPjxhYmJyLTE+QWN0YSBwaHlzaW9sb2dpY2EgKE94Zm9yZCwgRW5nbGFuZCk8
L2FiYnItMT48L3BlcmlvZGljYWw+PGFsdC1wZXJpb2RpY2FsPjxmdWxsLXRpdGxlPkFjdGEgUGh5
c2lvbCAoT3hmKTwvZnVsbC10aXRsZT48YWJici0xPkFjdGEgcGh5c2lvbG9naWNhIChPeGZvcmQs
IEVuZ2xhbmQpPC9hYmJyLTE+PC9hbHQtcGVyaW9kaWNhbD48cGFnZXM+MTMtMjg8L3BhZ2VzPjx2
b2x1bWU+MTk1PC92b2x1bWU+PG51bWJlcj4xPC9udW1iZXI+PGVkaXRpb24+MjAwOC8xMS8wNjwv
ZWRpdGlvbj48a2V5d29yZHM+PGtleXdvcmQ+QW5pbWFsczwva2V5d29yZD48a2V5d29yZD5DYWxj
aXVtL21ldGFib2xpc208L2tleXdvcmQ+PGtleXdvcmQ+Q2FsY2l1bSBTaWduYWxpbmcvKnBoeXNp
b2xvZ3k8L2tleXdvcmQ+PGtleXdvcmQ+Q2VsbHMsIEN1bHR1cmVkPC9rZXl3b3JkPjxrZXl3b3Jk
PkNob2xlY3lzdG9raW5pbjwva2V5d29yZD48a2V5d29yZD5DaHlsb21pY3JvbnMvcGhhcm1hY29s
b2d5PC9rZXl3b3JkPjxrZXl3b3JkPkRvc2UtUmVzcG9uc2UgUmVsYXRpb25zaGlwLCBEcnVnPC9r
ZXl3b3JkPjxrZXl3b3JkPkZhdHR5IEFjaWRzLCBOb25lc3RlcmlmaWVkLypwaGFybWFjb2xvZ3k8
L2tleXdvcmQ+PGtleXdvcmQ+R2VuZSBFeHByZXNzaW9uIFJlZ3VsYXRpb24sIEVuenltb2xvZ2lj
PC9rZXl3b3JkPjxrZXl3b3JkPkwtTGFjdGF0ZSBEZWh5ZHJvZ2VuYXNlL21ldGFib2xpc208L2tl
eXdvcmQ+PGtleXdvcmQ+TGlwYXNlLyptZXRhYm9saXNtPC9rZXl3b3JkPjxrZXl3b3JkPkxpcG9w
cm90ZWluIExpcGFzZS9nZW5ldGljcy8qbWV0YWJvbGlzbTwva2V5d29yZD48a2V5d29yZD5NaWNl
PC9rZXl3b3JkPjxrZXl3b3JkPlBhbmNyZWFzLypjeXRvbG9neS9kcnVnIGVmZmVjdHMvZW56eW1v
bG9neTwva2V5d29yZD48a2V5d29yZD5QYW5jcmVhdGl0aXMvKm1ldGFib2xpc208L2tleXdvcmQ+
PGtleXdvcmQ+U2lnbmFsIFRyYW5zZHVjdGlvbjwva2V5d29yZD48L2tleXdvcmRzPjxkYXRlcz48
eWVhcj4yMDA5PC95ZWFyPjxwdWItZGF0ZXM+PGRhdGU+SmFuPC9kYXRlPjwvcHViLWRhdGVzPjwv
ZGF0ZXM+PGlzYm4+MTc0OC0xNzA4PC9pc2JuPjxhY2Nlc3Npb24tbnVtPjE4OTgzNDQxPC9hY2Nl
c3Npb24tbnVtPjx1cmxzPjxyZWxhdGVkLXVybHM+PHVybD5odHRwczovL29ubGluZWxpYnJhcnku
d2lsZXkuY29tL2RvaS9wZGYvMTAuMTExMS9qLjE3NDgtMTcxNi4yMDA4LjAxOTMzLng8L3VybD48
dXJsPmh0dHBzOi8vb25saW5lbGlicmFyeS53aWxleS5jb20vZG9pL2Z1bGwvMTAuMTExMS9qLjE3
NDgtMTcxNi4yMDA4LjAxOTMzLng8L3VybD48L3JlbGF0ZWQtdXJscz48L3VybHM+PGVsZWN0cm9u
aWMtcmVzb3VyY2UtbnVtPjEwLjExMTEvai4xNzQ4LTE3MTYuMjAwOC4wMTkzMy54PC9lbGVjdHJv
bmljLXJlc291cmNlLW51bT48cmVtb3RlLWRhdGFiYXNlLXByb3ZpZGVyPk5MTTwvcmVtb3RlLWRh
dGFiYXNlLXByb3ZpZGVyPjxsYW5ndWFnZT5lbmc8L2xhbmd1YWdlPjwvcmVjb3JkPjwvQ2l0ZT48
Q2l0ZT48QXV0aG9yPldhbmc8L0F1dGhvcj48WWVhcj4yMDA4PC9ZZWFyPjxSZWNOdW0+Mzk8L1Jl
Y051bT48cmVjb3JkPjxyZWMtbnVtYmVyPjM5PC9yZWMtbnVtYmVyPjxmb3JlaWduLWtleXM+PGtl
eSBhcHA9IkVOIiBkYi1pZD0iMHd6ZjVhejJ2OTVkNWplczlzYzV4dzVpOTl4OWR3MDl3dmU5IiB0
aW1lc3RhbXA9IjE1MzMxNzcxODkiPjM5PC9rZXk+PGtleSBhcHA9IkVOV2ViIiBkYi1pZD0iIj4w
PC9rZXk+PC9mb3JlaWduLWtleXM+PHJlZi10eXBlIG5hbWU9IkpvdXJuYWwgQXJ0aWNsZSI+MTc8
L3JlZi10eXBlPjxjb250cmlidXRvcnM+PGF1dGhvcnM+PGF1dGhvcj5XYW5nLCBZLjwvYXV0aG9y
PjxhdXRob3I+U3Rlcm5mZWxkLCBMLjwvYXV0aG9yPjxhdXRob3I+WWFuZywgRi48L2F1dGhvcj48
YXV0aG9yPlJvZHJpZ3VleiwgSi4gQS48L2F1dGhvcj48YXV0aG9yPlJvc3MsIEMuPC9hdXRob3I+
PGF1dGhvcj5IYXlkZW4sIE0uIFIuPC9hdXRob3I+PGF1dGhvcj5DYXJyaWVyZSwgRi48L2F1dGhv
cj48YXV0aG9yPkxpdSwgRy48L2F1dGhvcj48YXV0aG9yPkhvZmVyLCBXLjwvYXV0aG9yPjxhdXRo
b3I+U2NodWx6LCBJLjwvYXV0aG9yPjwvYXV0aG9ycz48L2NvbnRyaWJ1dG9ycz48dGl0bGVzPjx0
aXRsZT5FbmhhbmNlZCBzdXNjZXB0aWJpbGl0eSB0byBwYW5jcmVhdGl0aXMgaW4gc2V2ZXJlIGh5
cGVydHJpZ2x5Y2VyaWRhZW1pYyBsaXBvcHJvdGVpbiBsaXBhc2UtZGVmaWNpZW50IG1pY2UgYW5k
IGFnb25pc3QtbGlrZSBmdW5jdGlvbiBvZiBwYW5jcmVhdGljIGxpcGFzZSBpbiBwYW5jcmVhdGlj
IGNlbGxzPC90aXRsZT48c2Vjb25kYXJ5LXRpdGxlPkd1dDwvc2Vjb25kYXJ5LXRpdGxlPjwvdGl0
bGVzPjxwZXJpb2RpY2FsPjxmdWxsLXRpdGxlPkd1dDwvZnVsbC10aXRsZT48L3BlcmlvZGljYWw+
PHBhZ2VzPjQyMi00MzA8L3BhZ2VzPjx2b2x1bWU+NTg8L3ZvbHVtZT48bnVtYmVyPjM8L251bWJl
cj48c2VjdGlvbj40MjI8L3NlY3Rpb24+PGRhdGVzPjx5ZWFyPjIwMDg8L3llYXI+PC9kYXRlcz48
aXNibj4wMDE3LTU3NDk8L2lzYm4+PHVybHM+PC91cmxzPjxlbGVjdHJvbmljLXJlc291cmNlLW51
bT4xMC4xMTM2L2d1dC4yMDA3LjE0NjI1ODwvZWxlY3Ryb25pYy1yZXNvdXJjZS1udW0+PC9yZWNv
cmQ+PC9DaXRlPjwvRW5kTm90ZT5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wOTwvWWVhcj48UmVj
TnVtPjEyMTwvUmVjTnVtPjxEaXNwbGF5VGV4dD4oV2FuZyBldCBhbC4sIDIwMDg7IFlhbmcgZXQg
YWwuLCAyMDA5KTwvRGlzcGxheVRleHQ+PHJlY29yZD48cmVjLW51bWJlcj4xMjE8L3JlYy1udW1i
ZXI+PGZvcmVpZ24ta2V5cz48a2V5IGFwcD0iRU4iIGRiLWlkPSJwZnNkc2V0d3IwdnZ3MWVzcGEw
djB0NW4ycjV0eDlhd2R6ZXIiIHRpbWVzdGFtcD0iMTU4OTQ0MTY3NSI+MTIxPC9rZXk+PC9mb3Jl
aWduLWtleXM+PHJlZi10eXBlIG5hbWU9IkpvdXJuYWwgQXJ0aWNsZSI+MTc8L3JlZi10eXBlPjxj
b250cmlidXRvcnM+PGF1dGhvcnM+PGF1dGhvcj5ZYW5nLCBGLjwvYXV0aG9yPjxhdXRob3I+V2Fu
ZywgWS48L2F1dGhvcj48YXV0aG9yPlN0ZXJuZmVsZCwgTC48L2F1dGhvcj48YXV0aG9yPlJvZHJp
Z3VleiwgSi4gQS48L2F1dGhvcj48YXV0aG9yPlJvc3MsIEMuPC9hdXRob3I+PGF1dGhvcj5IYXlk
ZW4sIE0uIFIuPC9hdXRob3I+PGF1dGhvcj5DYXJyaWVyZSwgRi48L2F1dGhvcj48YXV0aG9yPkxp
dSwgRy48L2F1dGhvcj48YXV0aG9yPlNjaHVseiwgSS48L2F1dGhvcj48L2F1dGhvcnM+PC9jb250
cmlidXRvcnM+PGF1dGgtYWRkcmVzcz5QaHlzaW9sb2dpY2FsIEluc3RpdHV0ZSwgVW5pdmVyc2l0
eSBvZiBTYWFybGFuZCwgSG9tYnVyZywgU2FhciwgR2VybWFueS48L2F1dGgtYWRkcmVzcz48dGl0
bGVzPjx0aXRsZT5UaGUgcm9sZSBvZiBmcmVlIGZhdHR5IGFjaWRzLCBwYW5jcmVhdGljIGxpcGFz
ZSBhbmQgQ2ErIHNpZ25hbGxpbmcgaW4gaW5qdXJ5IG9mIGlzb2xhdGVkIGFjaW5hciBjZWxscyBh
bmQgcGFuY3JlYXRpdGlzIG1vZGVsIGluIGxpcG9wcm90ZWluIGxpcGFzZS1kZWZpY2llbnQgbWlj
ZTwvdGl0bGU+PHNlY29uZGFyeS10aXRsZT5BY3RhIFBoeXNpb2wgKE94Zik8L3NlY29uZGFyeS10
aXRsZT48YWx0LXRpdGxlPkFjdGEgcGh5c2lvbG9naWNhIChPeGZvcmQsIEVuZ2xhbmQpPC9hbHQt
dGl0bGU+PC90aXRsZXM+PHBlcmlvZGljYWw+PGZ1bGwtdGl0bGU+QWN0YSBQaHlzaW9sIChPeGYp
PC9mdWxsLXRpdGxlPjxhYmJyLTE+QWN0YSBwaHlzaW9sb2dpY2EgKE94Zm9yZCwgRW5nbGFuZCk8
L2FiYnItMT48L3BlcmlvZGljYWw+PGFsdC1wZXJpb2RpY2FsPjxmdWxsLXRpdGxlPkFjdGEgUGh5
c2lvbCAoT3hmKTwvZnVsbC10aXRsZT48YWJici0xPkFjdGEgcGh5c2lvbG9naWNhIChPeGZvcmQs
IEVuZ2xhbmQpPC9hYmJyLTE+PC9hbHQtcGVyaW9kaWNhbD48cGFnZXM+MTMtMjg8L3BhZ2VzPjx2
b2x1bWU+MTk1PC92b2x1bWU+PG51bWJlcj4xPC9udW1iZXI+PGVkaXRpb24+MjAwOC8xMS8wNjwv
ZWRpdGlvbj48a2V5d29yZHM+PGtleXdvcmQ+QW5pbWFsczwva2V5d29yZD48a2V5d29yZD5DYWxj
aXVtL21ldGFib2xpc208L2tleXdvcmQ+PGtleXdvcmQ+Q2FsY2l1bSBTaWduYWxpbmcvKnBoeXNp
b2xvZ3k8L2tleXdvcmQ+PGtleXdvcmQ+Q2VsbHMsIEN1bHR1cmVkPC9rZXl3b3JkPjxrZXl3b3Jk
PkNob2xlY3lzdG9raW5pbjwva2V5d29yZD48a2V5d29yZD5DaHlsb21pY3JvbnMvcGhhcm1hY29s
b2d5PC9rZXl3b3JkPjxrZXl3b3JkPkRvc2UtUmVzcG9uc2UgUmVsYXRpb25zaGlwLCBEcnVnPC9r
ZXl3b3JkPjxrZXl3b3JkPkZhdHR5IEFjaWRzLCBOb25lc3RlcmlmaWVkLypwaGFybWFjb2xvZ3k8
L2tleXdvcmQ+PGtleXdvcmQ+R2VuZSBFeHByZXNzaW9uIFJlZ3VsYXRpb24sIEVuenltb2xvZ2lj
PC9rZXl3b3JkPjxrZXl3b3JkPkwtTGFjdGF0ZSBEZWh5ZHJvZ2VuYXNlL21ldGFib2xpc208L2tl
eXdvcmQ+PGtleXdvcmQ+TGlwYXNlLyptZXRhYm9saXNtPC9rZXl3b3JkPjxrZXl3b3JkPkxpcG9w
cm90ZWluIExpcGFzZS9nZW5ldGljcy8qbWV0YWJvbGlzbTwva2V5d29yZD48a2V5d29yZD5NaWNl
PC9rZXl3b3JkPjxrZXl3b3JkPlBhbmNyZWFzLypjeXRvbG9neS9kcnVnIGVmZmVjdHMvZW56eW1v
bG9neTwva2V5d29yZD48a2V5d29yZD5QYW5jcmVhdGl0aXMvKm1ldGFib2xpc208L2tleXdvcmQ+
PGtleXdvcmQ+U2lnbmFsIFRyYW5zZHVjdGlvbjwva2V5d29yZD48L2tleXdvcmRzPjxkYXRlcz48
eWVhcj4yMDA5PC95ZWFyPjxwdWItZGF0ZXM+PGRhdGU+SmFuPC9kYXRlPjwvcHViLWRhdGVzPjwv
ZGF0ZXM+PGlzYm4+MTc0OC0xNzA4PC9pc2JuPjxhY2Nlc3Npb24tbnVtPjE4OTgzNDQxPC9hY2Nl
c3Npb24tbnVtPjx1cmxzPjxyZWxhdGVkLXVybHM+PHVybD5odHRwczovL29ubGluZWxpYnJhcnku
d2lsZXkuY29tL2RvaS9wZGYvMTAuMTExMS9qLjE3NDgtMTcxNi4yMDA4LjAxOTMzLng8L3VybD48
dXJsPmh0dHBzOi8vb25saW5lbGlicmFyeS53aWxleS5jb20vZG9pL2Z1bGwvMTAuMTExMS9qLjE3
NDgtMTcxNi4yMDA4LjAxOTMzLng8L3VybD48L3JlbGF0ZWQtdXJscz48L3VybHM+PGVsZWN0cm9u
aWMtcmVzb3VyY2UtbnVtPjEwLjExMTEvai4xNzQ4LTE3MTYuMjAwOC4wMTkzMy54PC9lbGVjdHJv
bmljLXJlc291cmNlLW51bT48cmVtb3RlLWRhdGFiYXNlLXByb3ZpZGVyPk5MTTwvcmVtb3RlLWRh
dGFiYXNlLXByb3ZpZGVyPjxsYW5ndWFnZT5lbmc8L2xhbmd1YWdlPjwvcmVjb3JkPjwvQ2l0ZT48
Q2l0ZT48QXV0aG9yPldhbmc8L0F1dGhvcj48WWVhcj4yMDA4PC9ZZWFyPjxSZWNOdW0+Mzk8L1Jl
Y051bT48cmVjb3JkPjxyZWMtbnVtYmVyPjM5PC9yZWMtbnVtYmVyPjxmb3JlaWduLWtleXM+PGtl
eSBhcHA9IkVOIiBkYi1pZD0iMHd6ZjVhejJ2OTVkNWplczlzYzV4dzVpOTl4OWR3MDl3dmU5IiB0
aW1lc3RhbXA9IjE1MzMxNzcxODkiPjM5PC9rZXk+PGtleSBhcHA9IkVOV2ViIiBkYi1pZD0iIj4w
PC9rZXk+PC9mb3JlaWduLWtleXM+PHJlZi10eXBlIG5hbWU9IkpvdXJuYWwgQXJ0aWNsZSI+MTc8
L3JlZi10eXBlPjxjb250cmlidXRvcnM+PGF1dGhvcnM+PGF1dGhvcj5XYW5nLCBZLjwvYXV0aG9y
PjxhdXRob3I+U3Rlcm5mZWxkLCBMLjwvYXV0aG9yPjxhdXRob3I+WWFuZywgRi48L2F1dGhvcj48
YXV0aG9yPlJvZHJpZ3VleiwgSi4gQS48L2F1dGhvcj48YXV0aG9yPlJvc3MsIEMuPC9hdXRob3I+
PGF1dGhvcj5IYXlkZW4sIE0uIFIuPC9hdXRob3I+PGF1dGhvcj5DYXJyaWVyZSwgRi48L2F1dGhv
cj48YXV0aG9yPkxpdSwgRy48L2F1dGhvcj48YXV0aG9yPkhvZmVyLCBXLjwvYXV0aG9yPjxhdXRo
b3I+U2NodWx6LCBJLjwvYXV0aG9yPjwvYXV0aG9ycz48L2NvbnRyaWJ1dG9ycz48dGl0bGVzPjx0
aXRsZT5FbmhhbmNlZCBzdXNjZXB0aWJpbGl0eSB0byBwYW5jcmVhdGl0aXMgaW4gc2V2ZXJlIGh5
cGVydHJpZ2x5Y2VyaWRhZW1pYyBsaXBvcHJvdGVpbiBsaXBhc2UtZGVmaWNpZW50IG1pY2UgYW5k
IGFnb25pc3QtbGlrZSBmdW5jdGlvbiBvZiBwYW5jcmVhdGljIGxpcGFzZSBpbiBwYW5jcmVhdGlj
IGNlbGxzPC90aXRsZT48c2Vjb25kYXJ5LXRpdGxlPkd1dDwvc2Vjb25kYXJ5LXRpdGxlPjwvdGl0
bGVzPjxwZXJpb2RpY2FsPjxmdWxsLXRpdGxlPkd1dDwvZnVsbC10aXRsZT48L3BlcmlvZGljYWw+
PHBhZ2VzPjQyMi00MzA8L3BhZ2VzPjx2b2x1bWU+NTg8L3ZvbHVtZT48bnVtYmVyPjM8L251bWJl
cj48c2VjdGlvbj40MjI8L3NlY3Rpb24+PGRhdGVzPjx5ZWFyPjIwMDg8L3llYXI+PC9kYXRlcz48
aXNibj4wMDE3LTU3NDk8L2lzYm4+PHVybHM+PC91cmxzPjxlbGVjdHJvbmljLXJlc291cmNlLW51
bT4xMC4xMTM2L2d1dC4yMDA3LjE0NjI1ODwvZWxlY3Ryb25pYy1yZXNvdXJjZS1udW0+PC9yZWNv
cmQ+PC9DaXRlPjwvRW5kTm90ZT5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Wang et al., 2008; Yang et al., 2009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1C84A9AF" w14:textId="77777777" w:rsidTr="00D232FE">
        <w:trPr>
          <w:trHeight w:val="340"/>
          <w:jc w:val="center"/>
        </w:trPr>
        <w:tc>
          <w:tcPr>
            <w:tcW w:w="1413" w:type="dxa"/>
            <w:vMerge/>
            <w:vAlign w:val="center"/>
          </w:tcPr>
          <w:p w14:paraId="7E78B98D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8735479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, 5, 1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M</w:t>
            </w:r>
            <w:proofErr w:type="spellEnd"/>
          </w:p>
        </w:tc>
        <w:tc>
          <w:tcPr>
            <w:tcW w:w="709" w:type="dxa"/>
            <w:vAlign w:val="center"/>
          </w:tcPr>
          <w:p w14:paraId="7B7CA8B4" w14:textId="68B3FDD9" w:rsidR="00E761E7" w:rsidRPr="0041618C" w:rsidRDefault="00D232FE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3C53384B" w14:textId="11F993CD" w:rsidR="00E761E7" w:rsidRPr="0041618C" w:rsidRDefault="00E761E7" w:rsidP="00D232FE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ΔΨm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ot responded to 2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M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ventually responded to either 5 or 1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M</w:t>
            </w:r>
            <w:proofErr w:type="spellEnd"/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CK. 20 or 5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ss in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Δψm</w:t>
            </w:r>
            <w:proofErr w:type="spellEnd"/>
          </w:p>
        </w:tc>
        <w:tc>
          <w:tcPr>
            <w:tcW w:w="1843" w:type="dxa"/>
            <w:vAlign w:val="center"/>
          </w:tcPr>
          <w:p w14:paraId="5FA37321" w14:textId="139DCF25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Wb3JvbmluYTwvQXV0aG9yPjxZZWFyPjIwMDQ8L1llYXI+
PFJlY051bT41MzwvUmVjTnVtPjxEaXNwbGF5VGV4dD4oVm9yb25pbmEgZXQgYWwuLCAyMDA0KTwv
RGlzcGxheVRleHQ+PHJlY29yZD48cmVjLW51bWJlcj41MzwvcmVjLW51bWJlcj48Zm9yZWlnbi1r
ZXlzPjxrZXkgYXBwPSJFTiIgZGItaWQ9IjB3emY1YXoydjk1ZDVqZXM5c2M1eHc1aTk5eDlkdzA5
d3ZlOSIgdGltZXN0YW1wPSIxNTMzNTIzMjExIj41Mzwva2V5PjxrZXkgYXBwPSJFTldlYiIgZGIt
aWQ9IiI+MDwva2V5PjwvZm9yZWlnbi1rZXlzPjxyZWYtdHlwZSBuYW1lPSJKb3VybmFsIEFydGlj
bGUiPjE3PC9yZWYtdHlwZT48Y29udHJpYnV0b3JzPjxhdXRob3JzPjxhdXRob3I+Vm9yb25pbmEs
IFMuIEcuPC9hdXRob3I+PGF1dGhvcj5CYXJyb3csIFMuIEwuPC9hdXRob3I+PGF1dGhvcj5HZXJh
c2ltZW5rbywgTy4gVi48L2F1dGhvcj48YXV0aG9yPlBldGVyc2VuLCBPLiBILjwvYXV0aG9yPjxh
dXRob3I+VGVwaWtpbiwgQS4gVi48L2F1dGhvcj48L2F1dGhvcnM+PC9jb250cmlidXRvcnM+PGF1
dGgtYWRkcmVzcz5QaHlzaW9sb2dpY2FsIExhYm9yYXRvcnksIFVuaXZlcnNpdHkgb2YgTGl2ZXJw
b29sLCBDcm93biBTdHJlZXQsIExpdmVycG9vbCBMNjkgM0JYLCBVbml0ZWQgS2luZ2RvbS48L2F1
dGgtYWRkcmVzcz48dGl0bGVzPjx0aXRsZT5FZmZlY3RzIG9mIHNlY3JldGFnb2d1ZXMgYW5kIGJp
bGUgYWNpZHMgb24gbWl0b2Nob25kcmlhbCBtZW1icmFuZSBwb3RlbnRpYWwgb2YgcGFuY3JlYXRp
YyBhY2luYXIgY2VsbHM6IGNvbXBhcmlzb24gb2YgZGlmZmVyZW50IG1vZGVzIG9mIGV2YWx1YXRp
bmcgRGVsdGFQc2ltPC90aXRsZT48c2Vjb25kYXJ5LXRpdGxlPkogQmlvbCBDaGVtPC9zZWNvbmRh
cnktdGl0bGU+PC90aXRsZXM+PHBlcmlvZGljYWw+PGZ1bGwtdGl0bGU+SiBCaW9sIENoZW08L2Z1
bGwtdGl0bGU+PC9wZXJpb2RpY2FsPjxwYWdlcz4yNzMyNy0zODwvcGFnZXM+PHZvbHVtZT4yNzk8
L3ZvbHVtZT48bnVtYmVyPjI2PC9udW1iZXI+PGVkaXRpb24+MjAwNC8wNC8xNjwvZWRpdGlvbj48
a2V5d29yZHM+PGtleXdvcmQ+QW5pbWFsczwva2V5d29yZD48a2V5d29yZD5CaWxlIEFjaWRzIGFu
ZCBTYWx0cy8qcGhhcm1hY29sb2d5PC9rZXl3b3JkPjxrZXl3b3JkPkJvbWJlc2luL3BoYXJtYWNv
bG9neTwva2V5d29yZD48a2V5d29yZD5CdWNsYWRlc2luZS9waGFybWFjb2xvZ3k8L2tleXdvcmQ+
PGtleXdvcmQ+Q2FsY2l1bS9tZXRhYm9saXNtPC9rZXl3b3JkPjxrZXl3b3JkPkNhbGNpdW0gU2ln
bmFsaW5nPC9rZXl3b3JkPjxrZXl3b3JkPkNhcmJvbnlsIEN5YW5pZGUgbS1DaGxvcm9waGVueWwg
SHlkcmF6b25lL3BoYXJtYWNvbG9neTwva2V5d29yZD48a2V5d29yZD5DaG9sZWN5c3Rva2luaW4v
YWdvbmlzdHMvKnBoYXJtYWNvbG9neTwva2V5d29yZD48a2V5d29yZD5Fbnp5bWUgSW5oaWJpdG9y
cy9waGFybWFjb2xvZ3k8L2tleXdvcmQ+PGtleXdvcmQ+SW50cmFjZWxsdWxhciBNZW1icmFuZXMv
KmRydWcgZWZmZWN0cy9waHlzaW9sb2d5PC9rZXl3b3JkPjxrZXl3b3JkPk1lbWJyYW5lIFBvdGVu
dGlhbHMvZHJ1ZyBlZmZlY3RzL3BoeXNpb2xvZ3k8L2tleXdvcmQ+PGtleXdvcmQ+TWljZTwva2V5
d29yZD48a2V5d29yZD5NaXRvY2hvbmRyaWEvKmRydWcgZWZmZWN0cy9tZXRhYm9saXNtLypwaHlz
aW9sb2d5PC9rZXl3b3JkPjxrZXl3b3JkPlBhbmNyZWFzL2N5dG9sb2d5L21ldGFib2xpc20vKnBo
eXNpb2xvZ3kvdWx0cmFzdHJ1Y3R1cmU8L2tleXdvcmQ+PGtleXdvcmQ+UmhvZGFtaW5lcy9waGFy
bWFjb2xvZ3k8L2tleXdvcmQ+PGtleXdvcmQ+U2luY2FsaWRlLyphbmFsb2dzICZhbXA7IGRlcml2
YXRpdmVzL3BoYXJtYWNvbG9neTwva2V5d29yZD48a2V5d29yZD5UYXVyb2NoZW5vZGVveHljaG9s
aWMgQWNpZC9waGFybWFjb2xvZ3k8L2tleXdvcmQ+PGtleXdvcmQ+VGF1cm9jaG9saWMgQWNpZC9w
aGFybWFjb2xvZ3k8L2tleXdvcmQ+PGtleXdvcmQ+VGF1cm9kZW94eWNob2xpYyBBY2lkL3BoYXJt
YWNvbG9neTwva2V5d29yZD48a2V5d29yZD5UYXVyb2xpdGhvY2hvbGljIEFjaWQvKmFuYWxvZ3Mg
JmFtcDsgZGVyaXZhdGl2ZXMvcGhhcm1hY29sb2d5PC9rZXl3b3JkPjxrZXl3b3JkPlRoYXBzaWdh
cmdpbi9waGFybWFjb2xvZ3k8L2tleXdvcmQ+PGtleXdvcmQ+VW5jb3VwbGluZyBBZ2VudHMvcGhh
cm1hY29sb2d5PC9rZXl3b3JkPjwva2V5d29yZHM+PGRhdGVzPjx5ZWFyPjIwMDQ8L3llYXI+PHB1
Yi1kYXRlcz48ZGF0ZT5KdW4gMjU8L2RhdGU+PC9wdWItZGF0ZXM+PC9kYXRlcz48aXNibj4wMDIx
LTkyNTggKFByaW50KSYjeEQ7MDAyMS05MjU4IChMaW5raW5nKTwvaXNibj48YWNjZXNzaW9uLW51
bT4xNTA4NDYxMTwvYWNjZXNzaW9uLW51bT48dXJscz48cmVsYXRlZC11cmxzPjx1cmw+aHR0cHM6
Ly93d3cubmNiaS5ubG0ubmloLmdvdi9wdWJtZWQvMTUwODQ2MTE8L3VybD48L3JlbGF0ZWQtdXJs
cz48L3VybHM+PGVsZWN0cm9uaWMtcmVzb3VyY2UtbnVtPjEwLjEwNzQvamJjLk0zMTE2OTgyMDA8
L2VsZWN0cm9uaWMtcmVzb3VyY2UtbnVtPjwvcmVjb3JkPjwvQ2l0ZT48L0VuZE5vdGU+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Wb3JvbmluYTwvQXV0aG9yPjxZZWFyPjIwMDQ8L1llYXI+
PFJlY051bT41MzwvUmVjTnVtPjxEaXNwbGF5VGV4dD4oVm9yb25pbmEgZXQgYWwuLCAyMDA0KTwv
RGlzcGxheVRleHQ+PHJlY29yZD48cmVjLW51bWJlcj41MzwvcmVjLW51bWJlcj48Zm9yZWlnbi1r
ZXlzPjxrZXkgYXBwPSJFTiIgZGItaWQ9IjB3emY1YXoydjk1ZDVqZXM5c2M1eHc1aTk5eDlkdzA5
d3ZlOSIgdGltZXN0YW1wPSIxNTMzNTIzMjExIj41Mzwva2V5PjxrZXkgYXBwPSJFTldlYiIgZGIt
aWQ9IiI+MDwva2V5PjwvZm9yZWlnbi1rZXlzPjxyZWYtdHlwZSBuYW1lPSJKb3VybmFsIEFydGlj
bGUiPjE3PC9yZWYtdHlwZT48Y29udHJpYnV0b3JzPjxhdXRob3JzPjxhdXRob3I+Vm9yb25pbmEs
IFMuIEcuPC9hdXRob3I+PGF1dGhvcj5CYXJyb3csIFMuIEwuPC9hdXRob3I+PGF1dGhvcj5HZXJh
c2ltZW5rbywgTy4gVi48L2F1dGhvcj48YXV0aG9yPlBldGVyc2VuLCBPLiBILjwvYXV0aG9yPjxh
dXRob3I+VGVwaWtpbiwgQS4gVi48L2F1dGhvcj48L2F1dGhvcnM+PC9jb250cmlidXRvcnM+PGF1
dGgtYWRkcmVzcz5QaHlzaW9sb2dpY2FsIExhYm9yYXRvcnksIFVuaXZlcnNpdHkgb2YgTGl2ZXJw
b29sLCBDcm93biBTdHJlZXQsIExpdmVycG9vbCBMNjkgM0JYLCBVbml0ZWQgS2luZ2RvbS48L2F1
dGgtYWRkcmVzcz48dGl0bGVzPjx0aXRsZT5FZmZlY3RzIG9mIHNlY3JldGFnb2d1ZXMgYW5kIGJp
bGUgYWNpZHMgb24gbWl0b2Nob25kcmlhbCBtZW1icmFuZSBwb3RlbnRpYWwgb2YgcGFuY3JlYXRp
YyBhY2luYXIgY2VsbHM6IGNvbXBhcmlzb24gb2YgZGlmZmVyZW50IG1vZGVzIG9mIGV2YWx1YXRp
bmcgRGVsdGFQc2ltPC90aXRsZT48c2Vjb25kYXJ5LXRpdGxlPkogQmlvbCBDaGVtPC9zZWNvbmRh
cnktdGl0bGU+PC90aXRsZXM+PHBlcmlvZGljYWw+PGZ1bGwtdGl0bGU+SiBCaW9sIENoZW08L2Z1
bGwtdGl0bGU+PC9wZXJpb2RpY2FsPjxwYWdlcz4yNzMyNy0zODwvcGFnZXM+PHZvbHVtZT4yNzk8
L3ZvbHVtZT48bnVtYmVyPjI2PC9udW1iZXI+PGVkaXRpb24+MjAwNC8wNC8xNjwvZWRpdGlvbj48
a2V5d29yZHM+PGtleXdvcmQ+QW5pbWFsczwva2V5d29yZD48a2V5d29yZD5CaWxlIEFjaWRzIGFu
ZCBTYWx0cy8qcGhhcm1hY29sb2d5PC9rZXl3b3JkPjxrZXl3b3JkPkJvbWJlc2luL3BoYXJtYWNv
bG9neTwva2V5d29yZD48a2V5d29yZD5CdWNsYWRlc2luZS9waGFybWFjb2xvZ3k8L2tleXdvcmQ+
PGtleXdvcmQ+Q2FsY2l1bS9tZXRhYm9saXNtPC9rZXl3b3JkPjxrZXl3b3JkPkNhbGNpdW0gU2ln
bmFsaW5nPC9rZXl3b3JkPjxrZXl3b3JkPkNhcmJvbnlsIEN5YW5pZGUgbS1DaGxvcm9waGVueWwg
SHlkcmF6b25lL3BoYXJtYWNvbG9neTwva2V5d29yZD48a2V5d29yZD5DaG9sZWN5c3Rva2luaW4v
YWdvbmlzdHMvKnBoYXJtYWNvbG9neTwva2V5d29yZD48a2V5d29yZD5Fbnp5bWUgSW5oaWJpdG9y
cy9waGFybWFjb2xvZ3k8L2tleXdvcmQ+PGtleXdvcmQ+SW50cmFjZWxsdWxhciBNZW1icmFuZXMv
KmRydWcgZWZmZWN0cy9waHlzaW9sb2d5PC9rZXl3b3JkPjxrZXl3b3JkPk1lbWJyYW5lIFBvdGVu
dGlhbHMvZHJ1ZyBlZmZlY3RzL3BoeXNpb2xvZ3k8L2tleXdvcmQ+PGtleXdvcmQ+TWljZTwva2V5
d29yZD48a2V5d29yZD5NaXRvY2hvbmRyaWEvKmRydWcgZWZmZWN0cy9tZXRhYm9saXNtLypwaHlz
aW9sb2d5PC9rZXl3b3JkPjxrZXl3b3JkPlBhbmNyZWFzL2N5dG9sb2d5L21ldGFib2xpc20vKnBo
eXNpb2xvZ3kvdWx0cmFzdHJ1Y3R1cmU8L2tleXdvcmQ+PGtleXdvcmQ+UmhvZGFtaW5lcy9waGFy
bWFjb2xvZ3k8L2tleXdvcmQ+PGtleXdvcmQ+U2luY2FsaWRlLyphbmFsb2dzICZhbXA7IGRlcml2
YXRpdmVzL3BoYXJtYWNvbG9neTwva2V5d29yZD48a2V5d29yZD5UYXVyb2NoZW5vZGVveHljaG9s
aWMgQWNpZC9waGFybWFjb2xvZ3k8L2tleXdvcmQ+PGtleXdvcmQ+VGF1cm9jaG9saWMgQWNpZC9w
aGFybWFjb2xvZ3k8L2tleXdvcmQ+PGtleXdvcmQ+VGF1cm9kZW94eWNob2xpYyBBY2lkL3BoYXJt
YWNvbG9neTwva2V5d29yZD48a2V5d29yZD5UYXVyb2xpdGhvY2hvbGljIEFjaWQvKmFuYWxvZ3Mg
JmFtcDsgZGVyaXZhdGl2ZXMvcGhhcm1hY29sb2d5PC9rZXl3b3JkPjxrZXl3b3JkPlRoYXBzaWdh
cmdpbi9waGFybWFjb2xvZ3k8L2tleXdvcmQ+PGtleXdvcmQ+VW5jb3VwbGluZyBBZ2VudHMvcGhh
cm1hY29sb2d5PC9rZXl3b3JkPjwva2V5d29yZHM+PGRhdGVzPjx5ZWFyPjIwMDQ8L3llYXI+PHB1
Yi1kYXRlcz48ZGF0ZT5KdW4gMjU8L2RhdGU+PC9wdWItZGF0ZXM+PC9kYXRlcz48aXNibj4wMDIx
LTkyNTggKFByaW50KSYjeEQ7MDAyMS05MjU4IChMaW5raW5nKTwvaXNibj48YWNjZXNzaW9uLW51
bT4xNTA4NDYxMTwvYWNjZXNzaW9uLW51bT48dXJscz48cmVsYXRlZC11cmxzPjx1cmw+aHR0cHM6
Ly93d3cubmNiaS5ubG0ubmloLmdvdi9wdWJtZWQvMTUwODQ2MTE8L3VybD48L3JlbGF0ZWQtdXJs
cz48L3VybHM+PGVsZWN0cm9uaWMtcmVzb3VyY2UtbnVtPjEwLjEwNzQvamJjLk0zMTE2OTgyMDA8
L2VsZWN0cm9uaWMtcmVzb3VyY2UtbnVtPjwvcmVjb3JkPjwvQ2l0ZT48L0VuZE5vdGU+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Voronina et al., 2004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07EE8E10" w14:textId="77777777" w:rsidTr="00D232FE">
        <w:trPr>
          <w:trHeight w:val="340"/>
          <w:jc w:val="center"/>
        </w:trPr>
        <w:tc>
          <w:tcPr>
            <w:tcW w:w="1413" w:type="dxa"/>
            <w:vMerge w:val="restart"/>
            <w:vAlign w:val="center"/>
          </w:tcPr>
          <w:p w14:paraId="286E593F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erulein</w:t>
            </w:r>
            <w:proofErr w:type="spellEnd"/>
          </w:p>
        </w:tc>
        <w:tc>
          <w:tcPr>
            <w:tcW w:w="1559" w:type="dxa"/>
            <w:vAlign w:val="center"/>
          </w:tcPr>
          <w:p w14:paraId="2C6281FB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709" w:type="dxa"/>
            <w:vAlign w:val="center"/>
          </w:tcPr>
          <w:p w14:paraId="5A214795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49C41152" w14:textId="70585577" w:rsidR="00E761E7" w:rsidRPr="0041618C" w:rsidRDefault="004E1ADA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E761E7" w:rsidRPr="0041618C">
              <w:rPr>
                <w:rFonts w:ascii="Times New Roman" w:hAnsi="Times New Roman" w:cs="Times New Roman"/>
                <w:sz w:val="16"/>
                <w:szCs w:val="16"/>
              </w:rPr>
              <w:t>ell damage</w:t>
            </w:r>
            <w:r w:rsidR="00E761E7" w:rsidRPr="0041618C">
              <w:rPr>
                <w:rFonts w:ascii="Times New Roman" w:eastAsia="AkzidenzGroteskBE-Light" w:hAnsi="Times New Roman" w:cs="Times New Roman"/>
                <w:kern w:val="0"/>
                <w:sz w:val="16"/>
                <w:szCs w:val="16"/>
              </w:rPr>
              <w:t xml:space="preserve"> (trypan blue &amp; LDH)</w:t>
            </w:r>
          </w:p>
        </w:tc>
        <w:tc>
          <w:tcPr>
            <w:tcW w:w="1843" w:type="dxa"/>
            <w:vAlign w:val="center"/>
          </w:tcPr>
          <w:p w14:paraId="01D949BD" w14:textId="6E4F1465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YWxsYWdpPC9BdXRob3I+PFllYXI+MjAxNDwvWWVhcj48
UmVjTnVtPjQ8L1JlY051bT48RGlzcGxheVRleHQ+KFBhbGxhZ2kgZXQgYWwuLCAyMDE0KTwvRGlz
cGxheVRleHQ+PHJlY29yZD48cmVjLW51bWJlcj40PC9yZWMtbnVtYmVyPjxmb3JlaWduLWtleXM+
PGtleSBhcHA9IkVOIiBkYi1pZD0iMHd6ZjVhejJ2OTVkNWplczlzYzV4dzVpOTl4OWR3MDl3dmU5
IiB0aW1lc3RhbXA9IjE1MzIxNDUxOTQiPjQ8L2tleT48a2V5IGFwcD0iRU5XZWIiIGRiLWlkPSIi
PjA8L2tleT48L2ZvcmVpZ24ta2V5cz48cmVmLXR5cGUgbmFtZT0iSm91cm5hbCBBcnRpY2xlIj4x
NzwvcmVmLXR5cGU+PGNvbnRyaWJ1dG9ycz48YXV0aG9ycz48YXV0aG9yPlBhbGxhZ2ksIFAuPC9h
dXRob3I+PGF1dGhvcj5CYWxsYSwgWi48L2F1dGhvcj48YXV0aG9yPlNpbmdoLCBBLiBLLjwvYXV0
aG9yPjxhdXRob3I+RG9zYSwgUy48L2F1dGhvcj48YXV0aG9yPkl2YW55aSwgQi48L2F1dGhvcj48
YXV0aG9yPkt1a29yLCBaLjwvYXV0aG9yPjxhdXRob3I+VG90aCwgQS48L2F1dGhvcj48YXV0aG9y
PlJpZWRlcmVyLCBCLjwvYXV0aG9yPjxhdXRob3I+TGl1LCBZLjwvYXV0aG9yPjxhdXRob3I+RW5n
ZWxoYXJkdCwgUi48L2F1dGhvcj48YXV0aG9yPkphcm1heSwgSy48L2F1dGhvcj48YXV0aG9yPlN6
YWJvLCBBLjwvYXV0aG9yPjxhdXRob3I+SmFub3Zzemt5LCBBLjwvYXV0aG9yPjxhdXRob3I+UGVy
aWRlcywgRy48L2F1dGhvcj48YXV0aG9yPlZlbmdsb3ZlY3osIFYuPC9hdXRob3I+PGF1dGhvcj5N
YWxldGgsIEouPC9hdXRob3I+PGF1dGhvcj5XaXR0bWFubiwgVC48L2F1dGhvcj48YXV0aG9yPlRh
a2FjcywgVC48L2F1dGhvcj48YXV0aG9yPkdyYXksIE0uIEEuPC9hdXRob3I+PGF1dGhvcj5HYWNz
ZXIsIEEuPC9hdXRob3I+PGF1dGhvcj5IZWd5aSwgUC48L2F1dGhvcj48YXV0aG9yPlNlaWRsZXIs
IFUuPC9hdXRob3I+PGF1dGhvcj5SYWtvbmN6YXksIFouLCBKci48L2F1dGhvcj48L2F1dGhvcnM+
PC9jb250cmlidXRvcnM+PGF1dGgtYWRkcmVzcz4xRmlyc3QgRGVwYXJ0bWVudCBvZiBNZWRpY2lu
ZSwgVW5pdmVyc2l0eSBvZiBTemVnZWQsIFN6ZWdlZCwgSHVuZ2FyeS4gMkRlcGFydG1lbnQgb2Yg
R2FzdHJvZW50ZXJvbG9neSwgSGVwYXRvbG9neSBhbmQgRW5kb2NyaW5vbG9neSwgSGFubm92ZXIg
TWVkaWNhbCBTY2hvb2wsIEhhbm5vdmVyLCBHZXJtYW55LiAzRGVwYXJ0bWVudCBvZiBQYXRob2xv
Z3ksIFVuaXZlcnNpdHkgb2YgU3plZ2VkLCBTemVnZWQsIEh1bmdhcnkuIDREZXBhcnRtZW50IG9m
IE1lZGljYWwgQ2hlbWlzdHJ5LCBNb2xlY3VsYXIgQmlvbG9neSBhbmQgUGF0aG9iaW9jaGVtaXN0
cnksIFNlbW1lbHdlaXMgVW5pdmVyc2l0eSwgQnVkYXBlc3QsIEh1bmdhcnkuIDVEZXBhcnRtZW50
IG9mIE1pY3JvYmlvbG9neSwgVW5pdmVyc2l0eSBvZiBTemVnZWQsIFN6ZWdlZCwgSHVuZ2FyeS4g
Nkluc3RpdHV0ZSBvZiBTdXJnaWNhbCBSZXNlYXJjaCwgVW5pdmVyc2l0eSBvZiBTemVnZWQsIFN6
ZWdlZCwgSHVuZ2FyeS4gN0RlcGFydG1lbnQgb2YgU3VyZ2VyeSwgVHVmdHMgTWVkaWNhbCBDZW50
ZXIsIEJvc3RvbiwgTUEuIDhEZXBhcnRtZW50IG9mIFBoYXJtYWNvbG9neSBhbmQgUGhhcm1hY290
aGVyYXB5LCBVbml2ZXJzaXR5IG9mIFN6ZWdlZCwgU3plZ2VkLCBIdW5nYXJ5LiA5SW5zdGl0dXRl
IGZvciBDZWxsIGFuZCBNb2xlY3VsYXIgQmlvc2NpZW5jZXMsIE5ld2Nhc3RsZSBVbml2ZXJzaXR5
LCBOZXdjYXN0bGUgdXBvbiBUeW5lLCBVbml0ZWQgS2luZ2RvbS48L2F1dGgtYWRkcmVzcz48dGl0
bGVzPjx0aXRsZT5UaGUgcm9sZSBvZiBwYW5jcmVhdGljIGR1Y3RhbCBzZWNyZXRpb24gaW4gcHJv
dGVjdGlvbiBhZ2FpbnN0IGFjdXRlIHBhbmNyZWF0aXRpcyBpbiBtaWNlKjwvdGl0bGU+PHNlY29u
ZGFyeS10aXRsZT5Dcml0IENhcmUgTWVkPC9zZWNvbmRhcnktdGl0bGU+PC90aXRsZXM+PHBlcmlv
ZGljYWw+PGZ1bGwtdGl0bGU+Q3JpdCBDYXJlIE1lZDwvZnVsbC10aXRsZT48L3BlcmlvZGljYWw+
PHBhZ2VzPmUxNzctODg8L3BhZ2VzPjx2b2x1bWU+NDI8L3ZvbHVtZT48bnVtYmVyPjM8L251bWJl
cj48ZWRpdGlvbj4yMDEzLzEyLzI2PC9lZGl0aW9uPjxrZXl3b3Jkcz48a2V5d29yZD5BbWlubyBB
Y2lkIFRyYW5zcG9ydCBTeXN0ZW1zL21ldGFib2xpc208L2tleXdvcmQ+PGtleXdvcmQ+QW5pbWFs
czwva2V5d29yZD48a2V5d29yZD5CaW9tYXJrZXJzL21ldGFib2xpc208L2tleXdvcmQ+PGtleXdv
cmQ+Q2hpLVNxdWFyZSBEaXN0cmlidXRpb248L2tleXdvcmQ+PGtleXdvcmQ+Q3lzdGljIEZpYnJv
c2lzIFRyYW5zbWVtYnJhbmUgQ29uZHVjdGFuY2UgUmVndWxhdG9yLyptZXRhYm9saXNtPC9rZXl3
b3JkPjxrZXl3b3JkPkRpc2Vhc2UgTW9kZWxzLCBBbmltYWw8L2tleXdvcmQ+PGtleXdvcmQ+SW1t
dW5vaGlzdG9jaGVtaXN0cnk8L2tleXdvcmQ+PGtleXdvcmQ+TWljZTwva2V5d29yZD48a2V5d29y
ZD5NaWNlLCBLbm9ja291dDwva2V5d29yZD48a2V5d29yZD5QYW5jcmVhcy9tZXRhYm9saXNtL3Bo
eXNpb2xvZ3k8L2tleXdvcmQ+PGtleXdvcmQ+UGFuY3JlYXRpYyBEdWN0cy8qc2VjcmV0aW9uPC9r
ZXl3b3JkPjxrZXl3b3JkPlBhbmNyZWF0aXRpcywgQWN1dGUgTmVjcm90aXppbmcvKm1ldGFib2xp
c20vKnBhdGhvbG9neTwva2V5d29yZD48a2V5d29yZD5QaG9zcGhvcHJvdGVpbnMvKm1ldGFib2xp
c208L2tleXdvcmQ+PGtleXdvcmQ+Uk5BLCBNZXNzZW5nZXIvbWV0YWJvbGlzbTwva2V5d29yZD48
a2V5d29yZD5SYW5kb20gQWxsb2NhdGlvbjwva2V5d29yZD48a2V5d29yZD5SZWZlcmVuY2UgVmFs
dWVzPC9rZXl3b3JkPjxrZXl3b3JkPlJlZ2VuZXJhdGlvbi9waHlzaW9sb2d5PC9rZXl3b3JkPjxr
ZXl3b3JkPlNlbnNpdGl2aXR5IGFuZCBTcGVjaWZpY2l0eTwva2V5d29yZD48a2V5d29yZD5Tb2Rp
dW0tSHlkcm9nZW4gRXhjaGFuZ2Vycy8qbWV0YWJvbGlzbTwva2V5d29yZD48a2V5d29yZD5TeW1w
b3J0ZXJzL21ldGFib2xpc208L2tleXdvcmQ+PC9rZXl3b3Jkcz48ZGF0ZXM+PHllYXI+MjAxNDwv
eWVhcj48cHViLWRhdGVzPjxkYXRlPk1hcjwvZGF0ZT48L3B1Yi1kYXRlcz48L2RhdGVzPjxpc2Ju
PjE1MzAtMDI5MyAoRWxlY3Ryb25pYykmI3hEOzAwOTAtMzQ5MyAoTGlua2luZyk8L2lzYm4+PGFj
Y2Vzc2lvbi1udW0+MjQzNjgzNDc8L2FjY2Vzc2lvbi1udW0+PHVybHM+PHJlbGF0ZWQtdXJscz48
dXJsPmh0dHBzOi8vd3d3Lm5jYmkubmxtLm5paC5nb3YvcHVibWVkLzI0MzY4MzQ3PC91cmw+PC9y
ZWxhdGVkLXVybHM+PC91cmxzPjxlbGVjdHJvbmljLXJlc291cmNlLW51bT4xMC4xMDk3L0NDTS4w
MDAwMDAwMDAwMDAwMTAxPC9lbGVjdHJvbmljLXJlc291cmNlLW51bT48L3JlY29yZD48L0NpdGU+
PC9FbmROb3RlPn=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YWxsYWdpPC9BdXRob3I+PFllYXI+MjAxNDwvWWVhcj48
UmVjTnVtPjQ8L1JlY051bT48RGlzcGxheVRleHQ+KFBhbGxhZ2kgZXQgYWwuLCAyMDE0KTwvRGlz
cGxheVRleHQ+PHJlY29yZD48cmVjLW51bWJlcj40PC9yZWMtbnVtYmVyPjxmb3JlaWduLWtleXM+
PGtleSBhcHA9IkVOIiBkYi1pZD0iMHd6ZjVhejJ2OTVkNWplczlzYzV4dzVpOTl4OWR3MDl3dmU5
IiB0aW1lc3RhbXA9IjE1MzIxNDUxOTQiPjQ8L2tleT48a2V5IGFwcD0iRU5XZWIiIGRiLWlkPSIi
PjA8L2tleT48L2ZvcmVpZ24ta2V5cz48cmVmLXR5cGUgbmFtZT0iSm91cm5hbCBBcnRpY2xlIj4x
NzwvcmVmLXR5cGU+PGNvbnRyaWJ1dG9ycz48YXV0aG9ycz48YXV0aG9yPlBhbGxhZ2ksIFAuPC9h
dXRob3I+PGF1dGhvcj5CYWxsYSwgWi48L2F1dGhvcj48YXV0aG9yPlNpbmdoLCBBLiBLLjwvYXV0
aG9yPjxhdXRob3I+RG9zYSwgUy48L2F1dGhvcj48YXV0aG9yPkl2YW55aSwgQi48L2F1dGhvcj48
YXV0aG9yPkt1a29yLCBaLjwvYXV0aG9yPjxhdXRob3I+VG90aCwgQS48L2F1dGhvcj48YXV0aG9y
PlJpZWRlcmVyLCBCLjwvYXV0aG9yPjxhdXRob3I+TGl1LCBZLjwvYXV0aG9yPjxhdXRob3I+RW5n
ZWxoYXJkdCwgUi48L2F1dGhvcj48YXV0aG9yPkphcm1heSwgSy48L2F1dGhvcj48YXV0aG9yPlN6
YWJvLCBBLjwvYXV0aG9yPjxhdXRob3I+SmFub3Zzemt5LCBBLjwvYXV0aG9yPjxhdXRob3I+UGVy
aWRlcywgRy48L2F1dGhvcj48YXV0aG9yPlZlbmdsb3ZlY3osIFYuPC9hdXRob3I+PGF1dGhvcj5N
YWxldGgsIEouPC9hdXRob3I+PGF1dGhvcj5XaXR0bWFubiwgVC48L2F1dGhvcj48YXV0aG9yPlRh
a2FjcywgVC48L2F1dGhvcj48YXV0aG9yPkdyYXksIE0uIEEuPC9hdXRob3I+PGF1dGhvcj5HYWNz
ZXIsIEEuPC9hdXRob3I+PGF1dGhvcj5IZWd5aSwgUC48L2F1dGhvcj48YXV0aG9yPlNlaWRsZXIs
IFUuPC9hdXRob3I+PGF1dGhvcj5SYWtvbmN6YXksIFouLCBKci48L2F1dGhvcj48L2F1dGhvcnM+
PC9jb250cmlidXRvcnM+PGF1dGgtYWRkcmVzcz4xRmlyc3QgRGVwYXJ0bWVudCBvZiBNZWRpY2lu
ZSwgVW5pdmVyc2l0eSBvZiBTemVnZWQsIFN6ZWdlZCwgSHVuZ2FyeS4gMkRlcGFydG1lbnQgb2Yg
R2FzdHJvZW50ZXJvbG9neSwgSGVwYXRvbG9neSBhbmQgRW5kb2NyaW5vbG9neSwgSGFubm92ZXIg
TWVkaWNhbCBTY2hvb2wsIEhhbm5vdmVyLCBHZXJtYW55LiAzRGVwYXJ0bWVudCBvZiBQYXRob2xv
Z3ksIFVuaXZlcnNpdHkgb2YgU3plZ2VkLCBTemVnZWQsIEh1bmdhcnkuIDREZXBhcnRtZW50IG9m
IE1lZGljYWwgQ2hlbWlzdHJ5LCBNb2xlY3VsYXIgQmlvbG9neSBhbmQgUGF0aG9iaW9jaGVtaXN0
cnksIFNlbW1lbHdlaXMgVW5pdmVyc2l0eSwgQnVkYXBlc3QsIEh1bmdhcnkuIDVEZXBhcnRtZW50
IG9mIE1pY3JvYmlvbG9neSwgVW5pdmVyc2l0eSBvZiBTemVnZWQsIFN6ZWdlZCwgSHVuZ2FyeS4g
Nkluc3RpdHV0ZSBvZiBTdXJnaWNhbCBSZXNlYXJjaCwgVW5pdmVyc2l0eSBvZiBTemVnZWQsIFN6
ZWdlZCwgSHVuZ2FyeS4gN0RlcGFydG1lbnQgb2YgU3VyZ2VyeSwgVHVmdHMgTWVkaWNhbCBDZW50
ZXIsIEJvc3RvbiwgTUEuIDhEZXBhcnRtZW50IG9mIFBoYXJtYWNvbG9neSBhbmQgUGhhcm1hY290
aGVyYXB5LCBVbml2ZXJzaXR5IG9mIFN6ZWdlZCwgU3plZ2VkLCBIdW5nYXJ5LiA5SW5zdGl0dXRl
IGZvciBDZWxsIGFuZCBNb2xlY3VsYXIgQmlvc2NpZW5jZXMsIE5ld2Nhc3RsZSBVbml2ZXJzaXR5
LCBOZXdjYXN0bGUgdXBvbiBUeW5lLCBVbml0ZWQgS2luZ2RvbS48L2F1dGgtYWRkcmVzcz48dGl0
bGVzPjx0aXRsZT5UaGUgcm9sZSBvZiBwYW5jcmVhdGljIGR1Y3RhbCBzZWNyZXRpb24gaW4gcHJv
dGVjdGlvbiBhZ2FpbnN0IGFjdXRlIHBhbmNyZWF0aXRpcyBpbiBtaWNlKjwvdGl0bGU+PHNlY29u
ZGFyeS10aXRsZT5Dcml0IENhcmUgTWVkPC9zZWNvbmRhcnktdGl0bGU+PC90aXRsZXM+PHBlcmlv
ZGljYWw+PGZ1bGwtdGl0bGU+Q3JpdCBDYXJlIE1lZDwvZnVsbC10aXRsZT48L3BlcmlvZGljYWw+
PHBhZ2VzPmUxNzctODg8L3BhZ2VzPjx2b2x1bWU+NDI8L3ZvbHVtZT48bnVtYmVyPjM8L251bWJl
cj48ZWRpdGlvbj4yMDEzLzEyLzI2PC9lZGl0aW9uPjxrZXl3b3Jkcz48a2V5d29yZD5BbWlubyBB
Y2lkIFRyYW5zcG9ydCBTeXN0ZW1zL21ldGFib2xpc208L2tleXdvcmQ+PGtleXdvcmQ+QW5pbWFs
czwva2V5d29yZD48a2V5d29yZD5CaW9tYXJrZXJzL21ldGFib2xpc208L2tleXdvcmQ+PGtleXdv
cmQ+Q2hpLVNxdWFyZSBEaXN0cmlidXRpb248L2tleXdvcmQ+PGtleXdvcmQ+Q3lzdGljIEZpYnJv
c2lzIFRyYW5zbWVtYnJhbmUgQ29uZHVjdGFuY2UgUmVndWxhdG9yLyptZXRhYm9saXNtPC9rZXl3
b3JkPjxrZXl3b3JkPkRpc2Vhc2UgTW9kZWxzLCBBbmltYWw8L2tleXdvcmQ+PGtleXdvcmQ+SW1t
dW5vaGlzdG9jaGVtaXN0cnk8L2tleXdvcmQ+PGtleXdvcmQ+TWljZTwva2V5d29yZD48a2V5d29y
ZD5NaWNlLCBLbm9ja291dDwva2V5d29yZD48a2V5d29yZD5QYW5jcmVhcy9tZXRhYm9saXNtL3Bo
eXNpb2xvZ3k8L2tleXdvcmQ+PGtleXdvcmQ+UGFuY3JlYXRpYyBEdWN0cy8qc2VjcmV0aW9uPC9r
ZXl3b3JkPjxrZXl3b3JkPlBhbmNyZWF0aXRpcywgQWN1dGUgTmVjcm90aXppbmcvKm1ldGFib2xp
c20vKnBhdGhvbG9neTwva2V5d29yZD48a2V5d29yZD5QaG9zcGhvcHJvdGVpbnMvKm1ldGFib2xp
c208L2tleXdvcmQ+PGtleXdvcmQ+Uk5BLCBNZXNzZW5nZXIvbWV0YWJvbGlzbTwva2V5d29yZD48
a2V5d29yZD5SYW5kb20gQWxsb2NhdGlvbjwva2V5d29yZD48a2V5d29yZD5SZWZlcmVuY2UgVmFs
dWVzPC9rZXl3b3JkPjxrZXl3b3JkPlJlZ2VuZXJhdGlvbi9waHlzaW9sb2d5PC9rZXl3b3JkPjxr
ZXl3b3JkPlNlbnNpdGl2aXR5IGFuZCBTcGVjaWZpY2l0eTwva2V5d29yZD48a2V5d29yZD5Tb2Rp
dW0tSHlkcm9nZW4gRXhjaGFuZ2Vycy8qbWV0YWJvbGlzbTwva2V5d29yZD48a2V5d29yZD5TeW1w
b3J0ZXJzL21ldGFib2xpc208L2tleXdvcmQ+PC9rZXl3b3Jkcz48ZGF0ZXM+PHllYXI+MjAxNDwv
eWVhcj48cHViLWRhdGVzPjxkYXRlPk1hcjwvZGF0ZT48L3B1Yi1kYXRlcz48L2RhdGVzPjxpc2Ju
PjE1MzAtMDI5MyAoRWxlY3Ryb25pYykmI3hEOzAwOTAtMzQ5MyAoTGlua2luZyk8L2lzYm4+PGFj
Y2Vzc2lvbi1udW0+MjQzNjgzNDc8L2FjY2Vzc2lvbi1udW0+PHVybHM+PHJlbGF0ZWQtdXJscz48
dXJsPmh0dHBzOi8vd3d3Lm5jYmkubmxtLm5paC5nb3YvcHVibWVkLzI0MzY4MzQ3PC91cmw+PC9y
ZWxhdGVkLXVybHM+PC91cmxzPjxlbGVjdHJvbmljLXJlc291cmNlLW51bT4xMC4xMDk3L0NDTS4w
MDAwMDAwMDAwMDAwMTAxPC9lbGVjdHJvbmljLXJlc291cmNlLW51bT48L3JlY29yZD48L0NpdGU+
PC9FbmROb3RlPn=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Pallagi et al., 2014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2DE1B5C1" w14:textId="77777777" w:rsidTr="00D232FE">
        <w:trPr>
          <w:trHeight w:val="340"/>
          <w:jc w:val="center"/>
        </w:trPr>
        <w:tc>
          <w:tcPr>
            <w:tcW w:w="1413" w:type="dxa"/>
            <w:vMerge/>
            <w:vAlign w:val="center"/>
          </w:tcPr>
          <w:p w14:paraId="65CCAA58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7AFDB15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709" w:type="dxa"/>
            <w:vAlign w:val="center"/>
          </w:tcPr>
          <w:p w14:paraId="30749F7A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0516E610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erulein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timulation caused PKC-δ and -ε isoform translocation to microsomal membranes</w:t>
            </w:r>
          </w:p>
        </w:tc>
        <w:tc>
          <w:tcPr>
            <w:tcW w:w="1843" w:type="dxa"/>
            <w:vAlign w:val="center"/>
          </w:tcPr>
          <w:p w14:paraId="5A84A603" w14:textId="58FFBBAB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UaHJvd2VyPC9BdXRob3I+PFllYXI+MjAwODwvWWVhcj48
UmVjTnVtPjIxPC9SZWNOdW0+PERpc3BsYXlUZXh0PihUaHJvd2VyIGV0IGFsLiwgMjAwOCk8L0Rp
c3BsYXlUZXh0PjxyZWNvcmQ+PHJlYy1udW1iZXI+MjE8L3JlYy1udW1iZXI+PGZvcmVpZ24ta2V5
cz48a2V5IGFwcD0iRU4iIGRiLWlkPSIwd3pmNWF6MnY5NWQ1amVzOXNjNXh3NWk5OXg5ZHcwOXd2
ZTkiIHRpbWVzdGFtcD0iMTUzMjkzNjMyOSI+MjE8L2tleT48a2V5IGFwcD0iRU5XZWIiIGRiLWlk
PSIiPjA8L2tleT48L2ZvcmVpZ24ta2V5cz48cmVmLXR5cGUgbmFtZT0iSm91cm5hbCBBcnRpY2xl
Ij4xNzwvcmVmLXR5cGU+PGNvbnRyaWJ1dG9ycz48YXV0aG9ycz48YXV0aG9yPlRocm93ZXIsIEUu
IEMuPC9hdXRob3I+PGF1dGhvcj5Pc2dvb2QsIFMuPC9hdXRob3I+PGF1dGhvcj5TaHVncnVlLCBD
LiBBLjwvYXV0aG9yPjxhdXRob3I+S29sb2RlY2lrLCBULiBSLjwvYXV0aG9yPjxhdXRob3I+Q2hh
dWRodXJpLCBBLiBNLjwvYXV0aG9yPjxhdXRob3I+UmVldmUsIEouIFIuLCBKci48L2F1dGhvcj48
YXV0aG9yPlBhbmRvbCwgUy4gSi48L2F1dGhvcj48YXV0aG9yPkdvcmVsaWNrLCBGLiBTLjwvYXV0
aG9yPjwvYXV0aG9ycz48L2NvbnRyaWJ1dG9ycz48YXV0aC1hZGRyZXNzPkRlcGFydG1lbnQgb2Yg
SW50ZXJuYWwgTWVkaWNpbmUsIFNlY3Rpb24gb2YgRGlnZXN0aXZlIERpc2Vhc2VzLCBWZXRlcmFu
cyBBZmZhaXJzIENvbm5lY3RpY3V0IEhlYWx0aGNhcmUgb2YgV2VzdCBIYXZlbiwgV2VzdCBIYXZl
biwgQ1QgMDY1MTYsIFVTQS4gZWR3aW4udGhyb3dlckB5YWxlLmVkdTwvYXV0aC1hZGRyZXNzPjx0
aXRsZXM+PHRpdGxlPlRoZSBub3ZlbCBwcm90ZWluIGtpbmFzZSBDIGlzb2Zvcm1zIC1kZWx0YSBh
bmQgLWVwc2lsb24gbW9kdWxhdGUgY2FlcnVsZWluLWluZHVjZWQgenltb2dlbiBhY3RpdmF0aW9u
IGluIHBhbmNyZWF0aWMgYWNpbmFyIGNlbGxzPC90aXRsZT48c2Vjb25kYXJ5LXRpdGxlPkFtIEog
UGh5c2lvbCBHYXN0cm9pbnRlc3QgTGl2ZXIgUGh5c2lvbDwvc2Vjb25kYXJ5LXRpdGxlPjwvdGl0
bGVzPjxwZXJpb2RpY2FsPjxmdWxsLXRpdGxlPkFtIEogUGh5c2lvbCBHYXN0cm9pbnRlc3QgTGl2
ZXIgUGh5c2lvbDwvZnVsbC10aXRsZT48L3BlcmlvZGljYWw+PHBhZ2VzPkcxMzQ0LTUzPC9wYWdl
cz48dm9sdW1lPjI5NDwvdm9sdW1lPjxudW1iZXI+NjwvbnVtYmVyPjxlZGl0aW9uPjIwMDgvMDQv
MDU8L2VkaXRpb24+PGtleXdvcmRzPjxrZXl3b3JkPkFuaW1hbHM8L2tleXdvcmQ+PGtleXdvcmQ+
Q2VsbHMsIEN1bHR1cmVkPC9rZXl3b3JkPjxrZXl3b3JkPkNlcnVsZXRpZGUvKmFkbWluaXN0cmF0
aW9uICZhbXA7IGRvc2FnZTwva2V5d29yZD48a2V5d29yZD5Eb3NlLVJlc3BvbnNlIFJlbGF0aW9u
c2hpcCwgRHJ1Zzwva2V5d29yZD48a2V5d29yZD5Fbnp5bWUgUHJlY3Vyc29ycy8qbWV0YWJvbGlz
bTwva2V5d29yZD48a2V5d29yZD5NYWxlPC9rZXl3b3JkPjxrZXl3b3JkPlBhbmNyZWFzL2RydWcg
ZWZmZWN0cy8qbWV0YWJvbGlzbTwva2V5d29yZD48a2V5d29yZD5Qcm90ZWluIElzb2Zvcm1zL21l
dGFib2xpc208L2tleXdvcmQ+PGtleXdvcmQ+UHJvdGVpbiBLaW5hc2UgQy8qbWV0YWJvbGlzbTwv
a2V5d29yZD48a2V5d29yZD5SYXRzPC9rZXl3b3JkPjxrZXl3b3JkPlJhdHMsIFNwcmFndWUtRGF3
bGV5PC9rZXl3b3JkPjwva2V5d29yZHM+PGRhdGVzPjx5ZWFyPjIwMDg8L3llYXI+PHB1Yi1kYXRl
cz48ZGF0ZT5KdW48L2RhdGU+PC9wdWItZGF0ZXM+PC9kYXRlcz48aXNibj4wMTkzLTE4NTcgKFBy
aW50KSYjeEQ7MDE5My0xODU3IChMaW5raW5nKTwvaXNibj48YWNjZXNzaW9uLW51bT4xODM4ODE4
MzwvYWNjZXNzaW9uLW51bT48dXJscz48cmVsYXRlZC11cmxzPjx1cmw+aHR0cHM6Ly93d3cubmNi
aS5ubG0ubmloLmdvdi9wdWJtZWQvMTgzODgxODM8L3VybD48L3JlbGF0ZWQtdXJscz48L3VybHM+
PGN1c3RvbTI+UE1DMjk3NTAxNTwvY3VzdG9tMj48ZWxlY3Ryb25pYy1yZXNvdXJjZS1udW0+MTAu
MTE1Mi9hanBnaS4wMDAyMC4yMDA4PC9lbGVjdHJvbmljLXJlc291cmNlLW51bT48L3JlY29yZD48
L0NpdGU+PC9FbmROb3RlPgB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UaHJvd2VyPC9BdXRob3I+PFllYXI+MjAwODwvWWVhcj48
UmVjTnVtPjIxPC9SZWNOdW0+PERpc3BsYXlUZXh0PihUaHJvd2VyIGV0IGFsLiwgMjAwOCk8L0Rp
c3BsYXlUZXh0PjxyZWNvcmQ+PHJlYy1udW1iZXI+MjE8L3JlYy1udW1iZXI+PGZvcmVpZ24ta2V5
cz48a2V5IGFwcD0iRU4iIGRiLWlkPSIwd3pmNWF6MnY5NWQ1amVzOXNjNXh3NWk5OXg5ZHcwOXd2
ZTkiIHRpbWVzdGFtcD0iMTUzMjkzNjMyOSI+MjE8L2tleT48a2V5IGFwcD0iRU5XZWIiIGRiLWlk
PSIiPjA8L2tleT48L2ZvcmVpZ24ta2V5cz48cmVmLXR5cGUgbmFtZT0iSm91cm5hbCBBcnRpY2xl
Ij4xNzwvcmVmLXR5cGU+PGNvbnRyaWJ1dG9ycz48YXV0aG9ycz48YXV0aG9yPlRocm93ZXIsIEUu
IEMuPC9hdXRob3I+PGF1dGhvcj5Pc2dvb2QsIFMuPC9hdXRob3I+PGF1dGhvcj5TaHVncnVlLCBD
LiBBLjwvYXV0aG9yPjxhdXRob3I+S29sb2RlY2lrLCBULiBSLjwvYXV0aG9yPjxhdXRob3I+Q2hh
dWRodXJpLCBBLiBNLjwvYXV0aG9yPjxhdXRob3I+UmVldmUsIEouIFIuLCBKci48L2F1dGhvcj48
YXV0aG9yPlBhbmRvbCwgUy4gSi48L2F1dGhvcj48YXV0aG9yPkdvcmVsaWNrLCBGLiBTLjwvYXV0
aG9yPjwvYXV0aG9ycz48L2NvbnRyaWJ1dG9ycz48YXV0aC1hZGRyZXNzPkRlcGFydG1lbnQgb2Yg
SW50ZXJuYWwgTWVkaWNpbmUsIFNlY3Rpb24gb2YgRGlnZXN0aXZlIERpc2Vhc2VzLCBWZXRlcmFu
cyBBZmZhaXJzIENvbm5lY3RpY3V0IEhlYWx0aGNhcmUgb2YgV2VzdCBIYXZlbiwgV2VzdCBIYXZl
biwgQ1QgMDY1MTYsIFVTQS4gZWR3aW4udGhyb3dlckB5YWxlLmVkdTwvYXV0aC1hZGRyZXNzPjx0
aXRsZXM+PHRpdGxlPlRoZSBub3ZlbCBwcm90ZWluIGtpbmFzZSBDIGlzb2Zvcm1zIC1kZWx0YSBh
bmQgLWVwc2lsb24gbW9kdWxhdGUgY2FlcnVsZWluLWluZHVjZWQgenltb2dlbiBhY3RpdmF0aW9u
IGluIHBhbmNyZWF0aWMgYWNpbmFyIGNlbGxzPC90aXRsZT48c2Vjb25kYXJ5LXRpdGxlPkFtIEog
UGh5c2lvbCBHYXN0cm9pbnRlc3QgTGl2ZXIgUGh5c2lvbDwvc2Vjb25kYXJ5LXRpdGxlPjwvdGl0
bGVzPjxwZXJpb2RpY2FsPjxmdWxsLXRpdGxlPkFtIEogUGh5c2lvbCBHYXN0cm9pbnRlc3QgTGl2
ZXIgUGh5c2lvbDwvZnVsbC10aXRsZT48L3BlcmlvZGljYWw+PHBhZ2VzPkcxMzQ0LTUzPC9wYWdl
cz48dm9sdW1lPjI5NDwvdm9sdW1lPjxudW1iZXI+NjwvbnVtYmVyPjxlZGl0aW9uPjIwMDgvMDQv
MDU8L2VkaXRpb24+PGtleXdvcmRzPjxrZXl3b3JkPkFuaW1hbHM8L2tleXdvcmQ+PGtleXdvcmQ+
Q2VsbHMsIEN1bHR1cmVkPC9rZXl3b3JkPjxrZXl3b3JkPkNlcnVsZXRpZGUvKmFkbWluaXN0cmF0
aW9uICZhbXA7IGRvc2FnZTwva2V5d29yZD48a2V5d29yZD5Eb3NlLVJlc3BvbnNlIFJlbGF0aW9u
c2hpcCwgRHJ1Zzwva2V5d29yZD48a2V5d29yZD5Fbnp5bWUgUHJlY3Vyc29ycy8qbWV0YWJvbGlz
bTwva2V5d29yZD48a2V5d29yZD5NYWxlPC9rZXl3b3JkPjxrZXl3b3JkPlBhbmNyZWFzL2RydWcg
ZWZmZWN0cy8qbWV0YWJvbGlzbTwva2V5d29yZD48a2V5d29yZD5Qcm90ZWluIElzb2Zvcm1zL21l
dGFib2xpc208L2tleXdvcmQ+PGtleXdvcmQ+UHJvdGVpbiBLaW5hc2UgQy8qbWV0YWJvbGlzbTwv
a2V5d29yZD48a2V5d29yZD5SYXRzPC9rZXl3b3JkPjxrZXl3b3JkPlJhdHMsIFNwcmFndWUtRGF3
bGV5PC9rZXl3b3JkPjwva2V5d29yZHM+PGRhdGVzPjx5ZWFyPjIwMDg8L3llYXI+PHB1Yi1kYXRl
cz48ZGF0ZT5KdW48L2RhdGU+PC9wdWItZGF0ZXM+PC9kYXRlcz48aXNibj4wMTkzLTE4NTcgKFBy
aW50KSYjeEQ7MDE5My0xODU3IChMaW5raW5nKTwvaXNibj48YWNjZXNzaW9uLW51bT4xODM4ODE4
MzwvYWNjZXNzaW9uLW51bT48dXJscz48cmVsYXRlZC11cmxzPjx1cmw+aHR0cHM6Ly93d3cubmNi
aS5ubG0ubmloLmdvdi9wdWJtZWQvMTgzODgxODM8L3VybD48L3JlbGF0ZWQtdXJscz48L3VybHM+
PGN1c3RvbTI+UE1DMjk3NTAxNTwvY3VzdG9tMj48ZWxlY3Ryb25pYy1yZXNvdXJjZS1udW0+MTAu
MTE1Mi9hanBnaS4wMDAyMC4yMDA4PC9lbGVjdHJvbmljLXJlc291cmNlLW51bT48L3JlY29yZD48
L0NpdGU+PC9FbmROb3RlPgB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Thrower et al., 2008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396A20A8" w14:textId="77777777" w:rsidTr="00D232FE">
        <w:trPr>
          <w:trHeight w:val="340"/>
          <w:jc w:val="center"/>
        </w:trPr>
        <w:tc>
          <w:tcPr>
            <w:tcW w:w="1413" w:type="dxa"/>
            <w:vMerge/>
            <w:vAlign w:val="center"/>
          </w:tcPr>
          <w:p w14:paraId="47067FD6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F62FC99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709" w:type="dxa"/>
            <w:vAlign w:val="center"/>
          </w:tcPr>
          <w:p w14:paraId="73815AD6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4486BB1A" w14:textId="6047065B" w:rsidR="00E761E7" w:rsidRPr="0041618C" w:rsidRDefault="004E1ADA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es NF-</w:t>
            </w:r>
            <w:proofErr w:type="spellStart"/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κB</w:t>
            </w:r>
            <w:proofErr w:type="spellEnd"/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tivation</w:t>
            </w:r>
          </w:p>
        </w:tc>
        <w:tc>
          <w:tcPr>
            <w:tcW w:w="1843" w:type="dxa"/>
            <w:vAlign w:val="center"/>
          </w:tcPr>
          <w:p w14:paraId="7FC4BBEB" w14:textId="7E17F06D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dWlsaTwvQXV0aG9yPjxZZWFyPjIwMTM8L1llYXI+PFJl
Y051bT4zMjwvUmVjTnVtPjxEaXNwbGF5VGV4dD4oTXVpbGkgZXQgYWwuLCAyMDEzKTwvRGlzcGxh
eVRleHQ+PHJlY29yZD48cmVjLW51bWJlcj4zMjwvcmVjLW51bWJlcj48Zm9yZWlnbi1rZXlzPjxr
ZXkgYXBwPSJFTiIgZGItaWQ9IjB3emY1YXoydjk1ZDVqZXM5c2M1eHc1aTk5eDlkdzA5d3ZlOSIg
dGltZXN0YW1wPSIxNTMzMDkyNDM3Ij4zMjwva2V5PjxrZXkgYXBwPSJFTldlYiIgZGItaWQ9IiI+
MDwva2V5PjwvZm9yZWlnbi1rZXlzPjxyZWYtdHlwZSBuYW1lPSJKb3VybmFsIEFydGljbGUiPjE3
PC9yZWYtdHlwZT48Y29udHJpYnV0b3JzPjxhdXRob3JzPjxhdXRob3I+TXVpbGksIEsuIEEuPC9h
dXRob3I+PGF1dGhvcj5KaW4sIFMuPC9hdXRob3I+PGF1dGhvcj5PcmFiaSwgQS4gSS48L2F1dGhv
cj48YXV0aG9yPkVpc3NlcywgSi4gRi48L2F1dGhvcj48YXV0aG9yPkphdmVkLCBULiBBLjwvYXV0
aG9yPjxhdXRob3I+TGUsIFQuPC9hdXRob3I+PGF1dGhvcj5Cb3R0aW5vLCBSLjwvYXV0aG9yPjxh
dXRob3I+SmF5YXJhbWFuLCBULjwvYXV0aG9yPjxhdXRob3I+SHVzYWluLCBTLiBaLjwvYXV0aG9y
PjwvYXV0aG9ycz48L2NvbnRyaWJ1dG9ycz48YXV0aC1hZGRyZXNzPkRlcGFydG1lbnQgb2YgUGVk
aWF0cmljcywgQ2hpbGRyZW4mYXBvcztzIEhvc3BpdGFsIG9mIFBpdHRzYnVyZ2ggb2YgdGhlIFVu
aXZlcnNpdHkgb2YgUGl0dHNidXJnaCBNZWRpY2FsIENlbnRlciBhbmQgdGhlIFVuaXZlcnNpdHkg
b2YgUGl0dHNidXJnaCBTY2hvb2wgb2YgTWVkaWNpbmUsIFBpdHRzYnVyZ2gsIFBlbm5zeWx2YW5p
YSAxNTIyNCwgVVNBLjwvYXV0aC1hZGRyZXNzPjx0aXRsZXM+PHRpdGxlPlBhbmNyZWF0aWMgYWNp
bmFyIGNlbGwgbnVjbGVhciBmYWN0b3Iga2FwcGFCIGFjdGl2YXRpb24gYmVjYXVzZSBvZiBiaWxl
IGFjaWQgZXhwb3N1cmUgaXMgZGVwZW5kZW50IG9uIGNhbGNpbmV1cmluPC90aXRsZT48c2Vjb25k
YXJ5LXRpdGxlPkogQmlvbCBDaGVtPC9zZWNvbmRhcnktdGl0bGU+PC90aXRsZXM+PHBlcmlvZGlj
YWw+PGZ1bGwtdGl0bGU+SiBCaW9sIENoZW08L2Z1bGwtdGl0bGU+PC9wZXJpb2RpY2FsPjxwYWdl
cz4yMTA2NS03MzwvcGFnZXM+PHZvbHVtZT4yODg8L3ZvbHVtZT48bnVtYmVyPjI5PC9udW1iZXI+
PGVkaXRpb24+MjAxMy8wNi8wODwvZWRpdGlvbj48a2V5d29yZHM+PGtleXdvcmQ+QWNpbmFyIENl
bGxzL2RydWcgZWZmZWN0cy8qbWV0YWJvbGlzbS9wYXRob2xvZ3k8L2tleXdvcmQ+PGtleXdvcmQ+
QW5pbWFsczwva2V5d29yZD48a2V5d29yZD5CaWxlIEFjaWRzIGFuZCBTYWx0cy8qcGhhcm1hY29s
b2d5PC9rZXl3b3JkPjxrZXl3b3JkPkNhbGNpbmV1cmluLyptZXRhYm9saXNtPC9rZXl3b3JkPjxr
ZXl3b3JkPkh1bWFuczwva2V5d29yZD48a2V5d29yZD5MaXBvcG9seXNhY2NoYXJpZGVzL3BoYXJt
YWNvbG9neTwva2V5d29yZD48a2V5d29yZD5NYWxlPC9rZXl3b3JkPjxrZXl3b3JkPk1pY2U8L2tl
eXdvcmQ+PGtleXdvcmQ+TW9kZWxzLCBCaW9sb2dpY2FsPC9rZXl3b3JkPjxrZXl3b3JkPk5GLWth
cHBhIEIvKm1ldGFib2xpc208L2tleXdvcmQ+PGtleXdvcmQ+UGFuY3JlYXMvKnBhdGhvbG9neTwv
a2V5d29yZD48a2V5d29yZD5Qcm90ZWluIEtpbmFzZSBDLWRlbHRhL21ldGFib2xpc208L2tleXdv
cmQ+PGtleXdvcmQ+UHJvdGVpbiBUcmFuc3BvcnQvZHJ1ZyBlZmZlY3RzPC9rZXl3b3JkPjxrZXl3
b3JkPlJhdHM8L2tleXdvcmQ+PGtleXdvcmQ+VGF1cm9saXRob2Nob2xpYyBBY2lkL2FuYWxvZ3Mg
JmFtcDsgZGVyaXZhdGl2ZXMvcGhhcm1hY29sb2d5PC9rZXl3b3JkPjxrZXl3b3JkPkFjaW5hciBD
ZWxsPC9rZXl3b3JkPjxrZXl3b3JkPkJpbGUgYWNpZDwva2V5d29yZD48a2V5d29yZD5DYWxjaW5l
dXJpbjwva2V5d29yZD48a2V5d29yZD5DYWxjaXVtIFNpZ25hbGluZzwva2V5d29yZD48a2V5d29y
ZD5ORi1rYXBwYUI8L2tleXdvcmQ+PGtleXdvcmQ+UGtjPC9rZXl3b3JkPjxrZXl3b3JkPlBhbmNy
ZWFzPC9rZXl3b3JkPjxrZXl3b3JkPlBhbmNyZWF0aXRpczwva2V5d29yZD48L2tleXdvcmRzPjxk
YXRlcz48eWVhcj4yMDEzPC95ZWFyPjxwdWItZGF0ZXM+PGRhdGU+SnVsIDE5PC9kYXRlPjwvcHVi
LWRhdGVzPjwvZGF0ZXM+PGlzYm4+MTA4My0zNTFYIChFbGVjdHJvbmljKSYjeEQ7MDAyMS05MjU4
IChMaW5raW5nKTwvaXNibj48YWNjZXNzaW9uLW51bT4yMzc0NDA3NTwvYWNjZXNzaW9uLW51bT48
dXJscz48cmVsYXRlZC11cmxzPjx1cmw+aHR0cHM6Ly93d3cubmNiaS5ubG0ubmloLmdvdi9wdWJt
ZWQvMjM3NDQwNzU8L3VybD48L3JlbGF0ZWQtdXJscz48L3VybHM+PGN1c3RvbTI+UE1DMzc3NDM3
MzwvY3VzdG9tMj48ZWxlY3Ryb25pYy1yZXNvdXJjZS1udW0+MTAuMTA3NC9qYmMuTTExMy40NzE0
MjU8L2VsZWN0cm9uaWMtcmVzb3VyY2UtbnVtPjwvcmVjb3JkPjwvQ2l0ZT48L0VuZE5vdGU+AG=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dWlsaTwvQXV0aG9yPjxZZWFyPjIwMTM8L1llYXI+PFJl
Y051bT4zMjwvUmVjTnVtPjxEaXNwbGF5VGV4dD4oTXVpbGkgZXQgYWwuLCAyMDEzKTwvRGlzcGxh
eVRleHQ+PHJlY29yZD48cmVjLW51bWJlcj4zMjwvcmVjLW51bWJlcj48Zm9yZWlnbi1rZXlzPjxr
ZXkgYXBwPSJFTiIgZGItaWQ9IjB3emY1YXoydjk1ZDVqZXM5c2M1eHc1aTk5eDlkdzA5d3ZlOSIg
dGltZXN0YW1wPSIxNTMzMDkyNDM3Ij4zMjwva2V5PjxrZXkgYXBwPSJFTldlYiIgZGItaWQ9IiI+
MDwva2V5PjwvZm9yZWlnbi1rZXlzPjxyZWYtdHlwZSBuYW1lPSJKb3VybmFsIEFydGljbGUiPjE3
PC9yZWYtdHlwZT48Y29udHJpYnV0b3JzPjxhdXRob3JzPjxhdXRob3I+TXVpbGksIEsuIEEuPC9h
dXRob3I+PGF1dGhvcj5KaW4sIFMuPC9hdXRob3I+PGF1dGhvcj5PcmFiaSwgQS4gSS48L2F1dGhv
cj48YXV0aG9yPkVpc3NlcywgSi4gRi48L2F1dGhvcj48YXV0aG9yPkphdmVkLCBULiBBLjwvYXV0
aG9yPjxhdXRob3I+TGUsIFQuPC9hdXRob3I+PGF1dGhvcj5Cb3R0aW5vLCBSLjwvYXV0aG9yPjxh
dXRob3I+SmF5YXJhbWFuLCBULjwvYXV0aG9yPjxhdXRob3I+SHVzYWluLCBTLiBaLjwvYXV0aG9y
PjwvYXV0aG9ycz48L2NvbnRyaWJ1dG9ycz48YXV0aC1hZGRyZXNzPkRlcGFydG1lbnQgb2YgUGVk
aWF0cmljcywgQ2hpbGRyZW4mYXBvcztzIEhvc3BpdGFsIG9mIFBpdHRzYnVyZ2ggb2YgdGhlIFVu
aXZlcnNpdHkgb2YgUGl0dHNidXJnaCBNZWRpY2FsIENlbnRlciBhbmQgdGhlIFVuaXZlcnNpdHkg
b2YgUGl0dHNidXJnaCBTY2hvb2wgb2YgTWVkaWNpbmUsIFBpdHRzYnVyZ2gsIFBlbm5zeWx2YW5p
YSAxNTIyNCwgVVNBLjwvYXV0aC1hZGRyZXNzPjx0aXRsZXM+PHRpdGxlPlBhbmNyZWF0aWMgYWNp
bmFyIGNlbGwgbnVjbGVhciBmYWN0b3Iga2FwcGFCIGFjdGl2YXRpb24gYmVjYXVzZSBvZiBiaWxl
IGFjaWQgZXhwb3N1cmUgaXMgZGVwZW5kZW50IG9uIGNhbGNpbmV1cmluPC90aXRsZT48c2Vjb25k
YXJ5LXRpdGxlPkogQmlvbCBDaGVtPC9zZWNvbmRhcnktdGl0bGU+PC90aXRsZXM+PHBlcmlvZGlj
YWw+PGZ1bGwtdGl0bGU+SiBCaW9sIENoZW08L2Z1bGwtdGl0bGU+PC9wZXJpb2RpY2FsPjxwYWdl
cz4yMTA2NS03MzwvcGFnZXM+PHZvbHVtZT4yODg8L3ZvbHVtZT48bnVtYmVyPjI5PC9udW1iZXI+
PGVkaXRpb24+MjAxMy8wNi8wODwvZWRpdGlvbj48a2V5d29yZHM+PGtleXdvcmQ+QWNpbmFyIENl
bGxzL2RydWcgZWZmZWN0cy8qbWV0YWJvbGlzbS9wYXRob2xvZ3k8L2tleXdvcmQ+PGtleXdvcmQ+
QW5pbWFsczwva2V5d29yZD48a2V5d29yZD5CaWxlIEFjaWRzIGFuZCBTYWx0cy8qcGhhcm1hY29s
b2d5PC9rZXl3b3JkPjxrZXl3b3JkPkNhbGNpbmV1cmluLyptZXRhYm9saXNtPC9rZXl3b3JkPjxr
ZXl3b3JkPkh1bWFuczwva2V5d29yZD48a2V5d29yZD5MaXBvcG9seXNhY2NoYXJpZGVzL3BoYXJt
YWNvbG9neTwva2V5d29yZD48a2V5d29yZD5NYWxlPC9rZXl3b3JkPjxrZXl3b3JkPk1pY2U8L2tl
eXdvcmQ+PGtleXdvcmQ+TW9kZWxzLCBCaW9sb2dpY2FsPC9rZXl3b3JkPjxrZXl3b3JkPk5GLWth
cHBhIEIvKm1ldGFib2xpc208L2tleXdvcmQ+PGtleXdvcmQ+UGFuY3JlYXMvKnBhdGhvbG9neTwv
a2V5d29yZD48a2V5d29yZD5Qcm90ZWluIEtpbmFzZSBDLWRlbHRhL21ldGFib2xpc208L2tleXdv
cmQ+PGtleXdvcmQ+UHJvdGVpbiBUcmFuc3BvcnQvZHJ1ZyBlZmZlY3RzPC9rZXl3b3JkPjxrZXl3
b3JkPlJhdHM8L2tleXdvcmQ+PGtleXdvcmQ+VGF1cm9saXRob2Nob2xpYyBBY2lkL2FuYWxvZ3Mg
JmFtcDsgZGVyaXZhdGl2ZXMvcGhhcm1hY29sb2d5PC9rZXl3b3JkPjxrZXl3b3JkPkFjaW5hciBD
ZWxsPC9rZXl3b3JkPjxrZXl3b3JkPkJpbGUgYWNpZDwva2V5d29yZD48a2V5d29yZD5DYWxjaW5l
dXJpbjwva2V5d29yZD48a2V5d29yZD5DYWxjaXVtIFNpZ25hbGluZzwva2V5d29yZD48a2V5d29y
ZD5ORi1rYXBwYUI8L2tleXdvcmQ+PGtleXdvcmQ+UGtjPC9rZXl3b3JkPjxrZXl3b3JkPlBhbmNy
ZWFzPC9rZXl3b3JkPjxrZXl3b3JkPlBhbmNyZWF0aXRpczwva2V5d29yZD48L2tleXdvcmRzPjxk
YXRlcz48eWVhcj4yMDEzPC95ZWFyPjxwdWItZGF0ZXM+PGRhdGU+SnVsIDE5PC9kYXRlPjwvcHVi
LWRhdGVzPjwvZGF0ZXM+PGlzYm4+MTA4My0zNTFYIChFbGVjdHJvbmljKSYjeEQ7MDAyMS05MjU4
IChMaW5raW5nKTwvaXNibj48YWNjZXNzaW9uLW51bT4yMzc0NDA3NTwvYWNjZXNzaW9uLW51bT48
dXJscz48cmVsYXRlZC11cmxzPjx1cmw+aHR0cHM6Ly93d3cubmNiaS5ubG0ubmloLmdvdi9wdWJt
ZWQvMjM3NDQwNzU8L3VybD48L3JlbGF0ZWQtdXJscz48L3VybHM+PGN1c3RvbTI+UE1DMzc3NDM3
MzwvY3VzdG9tMj48ZWxlY3Ryb25pYy1yZXNvdXJjZS1udW0+MTAuMTA3NC9qYmMuTTExMy40NzE0
MjU8L2VsZWN0cm9uaWMtcmVzb3VyY2UtbnVtPjwvcmVjb3JkPjwvQ2l0ZT48L0VuZE5vdGU+AG=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Muili et al., 2013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397FF066" w14:textId="77777777" w:rsidTr="00D232FE">
        <w:trPr>
          <w:trHeight w:val="340"/>
          <w:jc w:val="center"/>
        </w:trPr>
        <w:tc>
          <w:tcPr>
            <w:tcW w:w="1413" w:type="dxa"/>
            <w:vMerge/>
            <w:vAlign w:val="center"/>
          </w:tcPr>
          <w:p w14:paraId="3773914B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799AFED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709" w:type="dxa"/>
            <w:vAlign w:val="center"/>
          </w:tcPr>
          <w:p w14:paraId="0DFF1475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0DC07B90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rease amylase secretion</w:t>
            </w:r>
          </w:p>
        </w:tc>
        <w:tc>
          <w:tcPr>
            <w:tcW w:w="1843" w:type="dxa"/>
            <w:vAlign w:val="center"/>
          </w:tcPr>
          <w:p w14:paraId="2C50F97D" w14:textId="3122234F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b25kYTwvQXV0aG9yPjxZZWFyPjIwMTM8L1llYXI+PFJl
Y051bT4zMzwvUmVjTnVtPjxEaXNwbGF5VGV4dD4oU29uZGEgZXQgYWwuLCAyMDEzKTwvRGlzcGxh
eVRleHQ+PHJlY29yZD48cmVjLW51bWJlcj4zMzwvcmVjLW51bWJlcj48Zm9yZWlnbi1rZXlzPjxr
ZXkgYXBwPSJFTiIgZGItaWQ9IjB3emY1YXoydjk1ZDVqZXM5c2M1eHc1aTk5eDlkdzA5d3ZlOSIg
dGltZXN0YW1wPSIxNTMzMTA4NDUwIj4zMzwva2V5PjxrZXkgYXBwPSJFTldlYiIgZGItaWQ9IiI+
MDwva2V5PjwvZm9yZWlnbi1rZXlzPjxyZWYtdHlwZSBuYW1lPSJKb3VybmFsIEFydGljbGUiPjE3
PC9yZWYtdHlwZT48Y29udHJpYnV0b3JzPjxhdXRob3JzPjxhdXRob3I+U29uZGEsIFMuPC9hdXRo
b3I+PGF1dGhvcj5TaWx2YSwgQS4gQi48L2F1dGhvcj48YXV0aG9yPkdyYWJsaWF1c2thaXRlLCBL
LjwvYXV0aG9yPjxhdXRob3I+U2Fwb25hcmEsIEUuPC9hdXRob3I+PGF1dGhvcj5XZWJlciwgQS48
L2F1dGhvcj48YXV0aG9yPkphbmcsIEouIEguPC9hdXRob3I+PGF1dGhvcj5adWxsaWcsIFIuIEEu
PC9hdXRob3I+PGF1dGhvcj5CYWluLCBNLjwvYXV0aG9yPjxhdXRob3I+UmVkaW5nIEdyYWYsIFQu
PC9hdXRob3I+PGF1dGhvcj5IZWhsLCBBLiBCLjwvYXV0aG9yPjxhdXRob3I+R3JhZiwgUi48L2F1
dGhvcj48L2F1dGhvcnM+PC9jb250cmlidXRvcnM+PGF1dGgtYWRkcmVzcz5EZXBhcnRtZW50IG9m
IFZpc2NlcmFsIGFuZCBUcmFuc3BsYW50YXRpb24gU3VyZ2VyeSwgU3dpc3MgSGVwYXRvLVBhbmNy
ZWF0by1CaWxpYXJ5IENlbnRlciwgVW5pdmVyc2l0eSBIb3NwaXRhbCwgWnVyaWNoIDgwOTEsIFN3
aXR6ZXJsYW5kLiBzYWJyaW5hLnNvbmRhQHVzei5jaDwvYXV0aC1hZGRyZXNzPjx0aXRsZXM+PHRp
dGxlPlNlcm90b25pbiByZWd1bGF0ZXMgYW15bGFzZSBzZWNyZXRpb24gYW5kIGFjaW5hciBjZWxs
IGRhbWFnZSBkdXJpbmcgbXVyaW5lIHBhbmNyZWF0aXRpczwvdGl0bGU+PHNlY29uZGFyeS10aXRs
ZT5HdXQ8L3NlY29uZGFyeS10aXRsZT48L3RpdGxlcz48cGVyaW9kaWNhbD48ZnVsbC10aXRsZT5H
dXQ8L2Z1bGwtdGl0bGU+PC9wZXJpb2RpY2FsPjxwYWdlcz44OTAtODwvcGFnZXM+PHZvbHVtZT42
Mjwvdm9sdW1lPjxudW1iZXI+NjwvbnVtYmVyPjxlZGl0aW9uPjIwMTIvMDUvMTg8L2VkaXRpb24+
PGtleXdvcmRzPjxrZXl3b3JkPkFjaW5hciBDZWxscy9lbnp5bW9sb2d5LypwYXRob2xvZ3k8L2tl
eXdvcmQ+PGtleXdvcmQ+QWN0aW4gQ3l0b3NrZWxldG9uL3BhdGhvbG9neTwva2V5d29yZD48a2V5
d29yZD5BbXlsYXNlcy8qbWV0YWJvbGlzbTwva2V5d29yZD48a2V5d29yZD5BbmltYWxzPC9rZXl3
b3JkPjxrZXl3b3JkPkNlbGwgTGluZTwva2V5d29yZD48a2V5d29yZD5DZXJ1bGV0aWRlL2FkdmVy
c2UgZWZmZWN0czwva2V5d29yZD48a2V5d29yZD5DaGVtb3RheGlzLCBMZXVrb2N5dGU8L2tleXdv
cmQ+PGtleXdvcmQ+RGlzZWFzZSBQcm9ncmVzc2lvbjwva2V5d29yZD48a2V5d29yZD5Fbnp5bWUg
UHJlY3Vyc29ycy8qbWV0YWJvbGlzbTwva2V5d29yZD48a2V5d29yZD5GaWJyb3Npczwva2V5d29y
ZD48a2V5d29yZD5JbW11bm9oaXN0b2NoZW1pc3RyeTwva2V5d29yZD48a2V5d29yZD5JbmZsYW1t
YXRpb24vcGh5c2lvcGF0aG9sb2d5PC9rZXl3b3JkPjxrZXl3b3JkPk1pY2U8L2tleXdvcmQ+PGtl
eXdvcmQ+TWljZSwgSW5icmVkIEM1N0JMPC9rZXl3b3JkPjxrZXl3b3JkPk1pY2UsIEtub2Nrb3V0
PC9rZXl3b3JkPjxrZXl3b3JkPlBhbmNyZWF0aXRpcy9jaGVtaWNhbGx5IGluZHVjZWQvKmVuenlt
b2xvZ3kvcGF0aG9sb2d5PC9rZXl3b3JkPjxrZXl3b3JkPlNlcm90b25pbi8qcGh5c2lvbG9neTwv
a2V5d29yZD48L2tleXdvcmRzPjxkYXRlcz48eWVhcj4yMDEzPC95ZWFyPjxwdWItZGF0ZXM+PGRh
dGU+SnVuPC9kYXRlPjwvcHViLWRhdGVzPjwvZGF0ZXM+PGlzYm4+MTQ2OC0zMjg4IChFbGVjdHJv
bmljKSYjeEQ7MDAxNy01NzQ5IChMaW5raW5nKTwvaXNibj48YWNjZXNzaW9uLW51bT4yMjU5MTYx
OTwvYWNjZXNzaW9uLW51bT48dXJscz48cmVsYXRlZC11cmxzPjx1cmw+aHR0cHM6Ly93d3cubmNi
aS5ubG0ubmloLmdvdi9wdWJtZWQvMjI1OTE2MTk8L3VybD48L3JlbGF0ZWQtdXJscz48L3VybHM+
PGVsZWN0cm9uaWMtcmVzb3VyY2UtbnVtPjEwLjExMzYvZ3V0am5sLTIwMTEtMzAxNzI0PC9lbGVj
dHJvbmljLXJlc291cmNlLW51bT48L3JlY29yZD48L0NpdGU+PC9FbmROb3RlPgB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b25kYTwvQXV0aG9yPjxZZWFyPjIwMTM8L1llYXI+PFJl
Y051bT4zMzwvUmVjTnVtPjxEaXNwbGF5VGV4dD4oU29uZGEgZXQgYWwuLCAyMDEzKTwvRGlzcGxh
eVRleHQ+PHJlY29yZD48cmVjLW51bWJlcj4zMzwvcmVjLW51bWJlcj48Zm9yZWlnbi1rZXlzPjxr
ZXkgYXBwPSJFTiIgZGItaWQ9IjB3emY1YXoydjk1ZDVqZXM5c2M1eHc1aTk5eDlkdzA5d3ZlOSIg
dGltZXN0YW1wPSIxNTMzMTA4NDUwIj4zMzwva2V5PjxrZXkgYXBwPSJFTldlYiIgZGItaWQ9IiI+
MDwva2V5PjwvZm9yZWlnbi1rZXlzPjxyZWYtdHlwZSBuYW1lPSJKb3VybmFsIEFydGljbGUiPjE3
PC9yZWYtdHlwZT48Y29udHJpYnV0b3JzPjxhdXRob3JzPjxhdXRob3I+U29uZGEsIFMuPC9hdXRo
b3I+PGF1dGhvcj5TaWx2YSwgQS4gQi48L2F1dGhvcj48YXV0aG9yPkdyYWJsaWF1c2thaXRlLCBL
LjwvYXV0aG9yPjxhdXRob3I+U2Fwb25hcmEsIEUuPC9hdXRob3I+PGF1dGhvcj5XZWJlciwgQS48
L2F1dGhvcj48YXV0aG9yPkphbmcsIEouIEguPC9hdXRob3I+PGF1dGhvcj5adWxsaWcsIFIuIEEu
PC9hdXRob3I+PGF1dGhvcj5CYWluLCBNLjwvYXV0aG9yPjxhdXRob3I+UmVkaW5nIEdyYWYsIFQu
PC9hdXRob3I+PGF1dGhvcj5IZWhsLCBBLiBCLjwvYXV0aG9yPjxhdXRob3I+R3JhZiwgUi48L2F1
dGhvcj48L2F1dGhvcnM+PC9jb250cmlidXRvcnM+PGF1dGgtYWRkcmVzcz5EZXBhcnRtZW50IG9m
IFZpc2NlcmFsIGFuZCBUcmFuc3BsYW50YXRpb24gU3VyZ2VyeSwgU3dpc3MgSGVwYXRvLVBhbmNy
ZWF0by1CaWxpYXJ5IENlbnRlciwgVW5pdmVyc2l0eSBIb3NwaXRhbCwgWnVyaWNoIDgwOTEsIFN3
aXR6ZXJsYW5kLiBzYWJyaW5hLnNvbmRhQHVzei5jaDwvYXV0aC1hZGRyZXNzPjx0aXRsZXM+PHRp
dGxlPlNlcm90b25pbiByZWd1bGF0ZXMgYW15bGFzZSBzZWNyZXRpb24gYW5kIGFjaW5hciBjZWxs
IGRhbWFnZSBkdXJpbmcgbXVyaW5lIHBhbmNyZWF0aXRpczwvdGl0bGU+PHNlY29uZGFyeS10aXRs
ZT5HdXQ8L3NlY29uZGFyeS10aXRsZT48L3RpdGxlcz48cGVyaW9kaWNhbD48ZnVsbC10aXRsZT5H
dXQ8L2Z1bGwtdGl0bGU+PC9wZXJpb2RpY2FsPjxwYWdlcz44OTAtODwvcGFnZXM+PHZvbHVtZT42
Mjwvdm9sdW1lPjxudW1iZXI+NjwvbnVtYmVyPjxlZGl0aW9uPjIwMTIvMDUvMTg8L2VkaXRpb24+
PGtleXdvcmRzPjxrZXl3b3JkPkFjaW5hciBDZWxscy9lbnp5bW9sb2d5LypwYXRob2xvZ3k8L2tl
eXdvcmQ+PGtleXdvcmQ+QWN0aW4gQ3l0b3NrZWxldG9uL3BhdGhvbG9neTwva2V5d29yZD48a2V5
d29yZD5BbXlsYXNlcy8qbWV0YWJvbGlzbTwva2V5d29yZD48a2V5d29yZD5BbmltYWxzPC9rZXl3
b3JkPjxrZXl3b3JkPkNlbGwgTGluZTwva2V5d29yZD48a2V5d29yZD5DZXJ1bGV0aWRlL2FkdmVy
c2UgZWZmZWN0czwva2V5d29yZD48a2V5d29yZD5DaGVtb3RheGlzLCBMZXVrb2N5dGU8L2tleXdv
cmQ+PGtleXdvcmQ+RGlzZWFzZSBQcm9ncmVzc2lvbjwva2V5d29yZD48a2V5d29yZD5Fbnp5bWUg
UHJlY3Vyc29ycy8qbWV0YWJvbGlzbTwva2V5d29yZD48a2V5d29yZD5GaWJyb3Npczwva2V5d29y
ZD48a2V5d29yZD5JbW11bm9oaXN0b2NoZW1pc3RyeTwva2V5d29yZD48a2V5d29yZD5JbmZsYW1t
YXRpb24vcGh5c2lvcGF0aG9sb2d5PC9rZXl3b3JkPjxrZXl3b3JkPk1pY2U8L2tleXdvcmQ+PGtl
eXdvcmQ+TWljZSwgSW5icmVkIEM1N0JMPC9rZXl3b3JkPjxrZXl3b3JkPk1pY2UsIEtub2Nrb3V0
PC9rZXl3b3JkPjxrZXl3b3JkPlBhbmNyZWF0aXRpcy9jaGVtaWNhbGx5IGluZHVjZWQvKmVuenlt
b2xvZ3kvcGF0aG9sb2d5PC9rZXl3b3JkPjxrZXl3b3JkPlNlcm90b25pbi8qcGh5c2lvbG9neTwv
a2V5d29yZD48L2tleXdvcmRzPjxkYXRlcz48eWVhcj4yMDEzPC95ZWFyPjxwdWItZGF0ZXM+PGRh
dGU+SnVuPC9kYXRlPjwvcHViLWRhdGVzPjwvZGF0ZXM+PGlzYm4+MTQ2OC0zMjg4IChFbGVjdHJv
bmljKSYjeEQ7MDAxNy01NzQ5IChMaW5raW5nKTwvaXNibj48YWNjZXNzaW9uLW51bT4yMjU5MTYx
OTwvYWNjZXNzaW9uLW51bT48dXJscz48cmVsYXRlZC11cmxzPjx1cmw+aHR0cHM6Ly93d3cubmNi
aS5ubG0ubmloLmdvdi9wdWJtZWQvMjI1OTE2MTk8L3VybD48L3JlbGF0ZWQtdXJscz48L3VybHM+
PGVsZWN0cm9uaWMtcmVzb3VyY2UtbnVtPjEwLjExMzYvZ3V0am5sLTIwMTEtMzAxNzI0PC9lbGVj
dHJvbmljLXJlc291cmNlLW51bT48L3JlY29yZD48L0NpdGU+PC9FbmROb3RlPgB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Sonda et al., 2013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45F6D2F3" w14:textId="77777777" w:rsidTr="00D232FE">
        <w:trPr>
          <w:trHeight w:val="340"/>
          <w:jc w:val="center"/>
        </w:trPr>
        <w:tc>
          <w:tcPr>
            <w:tcW w:w="1413" w:type="dxa"/>
            <w:vMerge/>
            <w:vAlign w:val="center"/>
          </w:tcPr>
          <w:p w14:paraId="7C365789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BC924D8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709" w:type="dxa"/>
            <w:vAlign w:val="center"/>
          </w:tcPr>
          <w:p w14:paraId="7E9758E4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0F3A2EA6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ow pH enhances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ulein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induced zymogen activation over a range of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ulein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oncentrations (0.01 nM-10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 without significantly affecting amylase secretion.</w:t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effects are reversible. The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TPase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hibitor concanamycin blocks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ulein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induced zymogen activation over a range of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s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 Low pH enhances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ulein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induced cell injury </w:t>
            </w:r>
            <w:r w:rsidRPr="0041618C">
              <w:rPr>
                <w:rFonts w:ascii="Times New Roman" w:eastAsia="AkzidenzGroteskBE-Light" w:hAnsi="Times New Roman" w:cs="Times New Roman"/>
                <w:kern w:val="0"/>
                <w:sz w:val="16"/>
                <w:szCs w:val="16"/>
              </w:rPr>
              <w:t>(trypan blue &amp; LDH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vAlign w:val="center"/>
          </w:tcPr>
          <w:p w14:paraId="461C47AF" w14:textId="5AFEE44A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CaG9vbWFnb3VkPC9BdXRob3I+PFllYXI+MjAwOTwvWWVh
cj48UmVjTnVtPjM3PC9SZWNOdW0+PERpc3BsYXlUZXh0PihCaG9vbWFnb3VkIGV0IGFsLiwgMjAw
OSk8L0Rpc3BsYXlUZXh0PjxyZWNvcmQ+PHJlYy1udW1iZXI+Mzc8L3JlYy1udW1iZXI+PGZvcmVp
Z24ta2V5cz48a2V5IGFwcD0iRU4iIGRiLWlkPSIwd3pmNWF6MnY5NWQ1amVzOXNjNXh3NWk5OXg5
ZHcwOXd2ZTkiIHRpbWVzdGFtcD0iMTUzMzE3NTMxNCI+Mzc8L2tleT48a2V5IGFwcD0iRU5XZWIi
IGRiLWlkPSIiPjA8L2tleT48L2ZvcmVpZ24ta2V5cz48cmVmLXR5cGUgbmFtZT0iSm91cm5hbCBB
cnRpY2xlIj4xNzwvcmVmLXR5cGU+PGNvbnRyaWJ1dG9ycz48YXV0aG9ycz48YXV0aG9yPkJob29t
YWdvdWQsIE0uPC9hdXRob3I+PGF1dGhvcj5KdW5nLCBULjwvYXV0aG9yPjxhdXRob3I+QXRsYWRv
dHRpciwgSi48L2F1dGhvcj48YXV0aG9yPktvbG9kZWNpaywgVC4gUi48L2F1dGhvcj48YXV0aG9y
PlNodWdydWUsIEMuPC9hdXRob3I+PGF1dGhvcj5DaGF1ZGh1cmksIEEuPC9hdXRob3I+PGF1dGhv
cj5UaHJvd2VyLCBFLiBDLjwvYXV0aG9yPjxhdXRob3I+R29yZWxpY2ssIEYuIFMuPC9hdXRob3I+
PC9hdXRob3JzPjwvY29udHJpYnV0b3JzPjxhdXRoLWFkZHJlc3M+U2VjdGlvbiBvZiBEaWdlc3Rp
dmUgRGlzZWFzZXMsIERlcGFydG1lbnQgb2YgSW50ZXJuYWwgTWVkaWNpbmUsIFlhbGUgVW5pdmVy
c2l0eSBTY2hvb2wgb2YgTWVkaWNpbmUsIE5ldyBIYXZlbiwgQ29ubmVjdGljdXQsIFVTQS48L2F1
dGgtYWRkcmVzcz48dGl0bGVzPjx0aXRsZT5SZWR1Y2luZyBleHRyYWNlbGx1bGFyIHBIIHNlbnNp
dGl6ZXMgdGhlIGFjaW5hciBjZWxsIHRvIHNlY3JldGFnb2d1ZS1pbmR1Y2VkIHBhbmNyZWF0aXRp
cyByZXNwb25zZXMgaW4gcmF0czwvdGl0bGU+PHNlY29uZGFyeS10aXRsZT5HYXN0cm9lbnRlcm9s
b2d5PC9zZWNvbmRhcnktdGl0bGU+PC90aXRsZXM+PHBlcmlvZGljYWw+PGZ1bGwtdGl0bGU+R2Fz
dHJvZW50ZXJvbG9neTwvZnVsbC10aXRsZT48L3BlcmlvZGljYWw+PHBhZ2VzPjEwODMtOTI8L3Bh
Z2VzPjx2b2x1bWU+MTM3PC92b2x1bWU+PG51bWJlcj4zPC9udW1iZXI+PGVkaXRpb24+MjAwOS8w
NS8yMTwvZWRpdGlvbj48a2V5d29yZHM+PGtleXdvcmQ+QWRlbm9zaW5lIFRyaXBob3NwaGF0YXNl
cy9tZXRhYm9saXNtPC9rZXl3b3JkPjxrZXl3b3JkPkFteWxhc2VzL21ldGFib2xpc208L2tleXdv
cmQ+PGtleXdvcmQ+QW5pbWFsczwva2V5d29yZD48a2V5d29yZD5DYXJiYWNob2wvcGhhcm1hY29s
b2d5PC9rZXl3b3JkPjxrZXl3b3JkPkNlcnVsZXRpZGUvcGhhcm1hY29sb2d5PC9rZXl3b3JkPjxr
ZXl3b3JkPkNoeW1vdHJ5cHNpbi9tZXRhYm9saXNtPC9rZXl3b3JkPjxrZXl3b3JkPkVuenltZSBB
Y3RpdmF0aW9uPC9rZXl3b3JkPjxrZXl3b3JkPkVuenltZSBJbmhpYml0b3JzL3BoYXJtYWNvbG9n
eTwva2V5d29yZD48a2V5d29yZD5Fbnp5bWUgUHJlY3Vyc29ycy9tZXRhYm9saXNtPC9rZXl3b3Jk
PjxrZXl3b3JkPkh5ZHJvZ2VuLUlvbiBDb25jZW50cmF0aW9uL2RydWcgZWZmZWN0czwva2V5d29y
ZD48a2V5d29yZD5JbiBWaXRybyBUZWNobmlxdWVzPC9rZXl3b3JkPjxrZXl3b3JkPkxhY3RpYyBB
Y2lkL3BoYXJtYWNvbG9neTwva2V5d29yZD48a2V5d29yZD5NYWNyb2xpZGVzL3BoYXJtYWNvbG9n
eTwva2V5d29yZD48a2V5d29yZD5NYWxlPC9rZXl3b3JkPjxrZXl3b3JkPlBhbmNyZWFzLypwYXRo
b2xvZ3k8L2tleXdvcmQ+PGtleXdvcmQ+UGFuY3JlYXRpdGlzLyptZXRhYm9saXNtL3BhdGhvbG9n
eTwva2V5d29yZD48a2V5d29yZD5Qcm9waW9uYXRlcy9waGFybWFjb2xvZ3k8L2tleXdvcmQ+PGtl
eXdvcmQ+UmF0czwva2V5d29yZD48a2V5d29yZD5SYXRzLCBTcHJhZ3VlLURhd2xleTwva2V5d29y
ZD48a2V5d29yZD5Ucnlwc2luL21ldGFib2xpc208L2tleXdvcmQ+PC9rZXl3b3Jkcz48ZGF0ZXM+
PHllYXI+MjAwOTwveWVhcj48cHViLWRhdGVzPjxkYXRlPlNlcDwvZGF0ZT48L3B1Yi1kYXRlcz48
L2RhdGVzPjxpc2JuPjE1MjgtMDAxMiAoRWxlY3Ryb25pYykmI3hEOzAwMTYtNTA4NSAoTGlua2lu
Zyk8L2lzYm4+PGFjY2Vzc2lvbi1udW0+MTk0NTQyODg8L2FjY2Vzc2lvbi1udW0+PHVybHM+PHJl
bGF0ZWQtdXJscz48dXJsPmh0dHBzOi8vd3d3Lm5jYmkubmxtLm5paC5nb3YvcHVibWVkLzE5NDU0
Mjg4PC91cmw+PC9yZWxhdGVkLXVybHM+PC91cmxzPjxjdXN0b20yPlBNQzI3MzYzMDc8L2N1c3Rv
bTI+PGVsZWN0cm9uaWMtcmVzb3VyY2UtbnVtPjEwLjEwNTMvai5nYXN0cm8uMjAwOS4wNS4wNDE8
L2VsZWN0cm9uaWMtcmVzb3VyY2UtbnVtPjwvcmVjb3JkPjwvQ2l0ZT48L0VuZE5vdGU+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CaG9vbWFnb3VkPC9BdXRob3I+PFllYXI+MjAwOTwvWWVh
cj48UmVjTnVtPjM3PC9SZWNOdW0+PERpc3BsYXlUZXh0PihCaG9vbWFnb3VkIGV0IGFsLiwgMjAw
OSk8L0Rpc3BsYXlUZXh0PjxyZWNvcmQ+PHJlYy1udW1iZXI+Mzc8L3JlYy1udW1iZXI+PGZvcmVp
Z24ta2V5cz48a2V5IGFwcD0iRU4iIGRiLWlkPSIwd3pmNWF6MnY5NWQ1amVzOXNjNXh3NWk5OXg5
ZHcwOXd2ZTkiIHRpbWVzdGFtcD0iMTUzMzE3NTMxNCI+Mzc8L2tleT48a2V5IGFwcD0iRU5XZWIi
IGRiLWlkPSIiPjA8L2tleT48L2ZvcmVpZ24ta2V5cz48cmVmLXR5cGUgbmFtZT0iSm91cm5hbCBB
cnRpY2xlIj4xNzwvcmVmLXR5cGU+PGNvbnRyaWJ1dG9ycz48YXV0aG9ycz48YXV0aG9yPkJob29t
YWdvdWQsIE0uPC9hdXRob3I+PGF1dGhvcj5KdW5nLCBULjwvYXV0aG9yPjxhdXRob3I+QXRsYWRv
dHRpciwgSi48L2F1dGhvcj48YXV0aG9yPktvbG9kZWNpaywgVC4gUi48L2F1dGhvcj48YXV0aG9y
PlNodWdydWUsIEMuPC9hdXRob3I+PGF1dGhvcj5DaGF1ZGh1cmksIEEuPC9hdXRob3I+PGF1dGhv
cj5UaHJvd2VyLCBFLiBDLjwvYXV0aG9yPjxhdXRob3I+R29yZWxpY2ssIEYuIFMuPC9hdXRob3I+
PC9hdXRob3JzPjwvY29udHJpYnV0b3JzPjxhdXRoLWFkZHJlc3M+U2VjdGlvbiBvZiBEaWdlc3Rp
dmUgRGlzZWFzZXMsIERlcGFydG1lbnQgb2YgSW50ZXJuYWwgTWVkaWNpbmUsIFlhbGUgVW5pdmVy
c2l0eSBTY2hvb2wgb2YgTWVkaWNpbmUsIE5ldyBIYXZlbiwgQ29ubmVjdGljdXQsIFVTQS48L2F1
dGgtYWRkcmVzcz48dGl0bGVzPjx0aXRsZT5SZWR1Y2luZyBleHRyYWNlbGx1bGFyIHBIIHNlbnNp
dGl6ZXMgdGhlIGFjaW5hciBjZWxsIHRvIHNlY3JldGFnb2d1ZS1pbmR1Y2VkIHBhbmNyZWF0aXRp
cyByZXNwb25zZXMgaW4gcmF0czwvdGl0bGU+PHNlY29uZGFyeS10aXRsZT5HYXN0cm9lbnRlcm9s
b2d5PC9zZWNvbmRhcnktdGl0bGU+PC90aXRsZXM+PHBlcmlvZGljYWw+PGZ1bGwtdGl0bGU+R2Fz
dHJvZW50ZXJvbG9neTwvZnVsbC10aXRsZT48L3BlcmlvZGljYWw+PHBhZ2VzPjEwODMtOTI8L3Bh
Z2VzPjx2b2x1bWU+MTM3PC92b2x1bWU+PG51bWJlcj4zPC9udW1iZXI+PGVkaXRpb24+MjAwOS8w
NS8yMTwvZWRpdGlvbj48a2V5d29yZHM+PGtleXdvcmQ+QWRlbm9zaW5lIFRyaXBob3NwaGF0YXNl
cy9tZXRhYm9saXNtPC9rZXl3b3JkPjxrZXl3b3JkPkFteWxhc2VzL21ldGFib2xpc208L2tleXdv
cmQ+PGtleXdvcmQ+QW5pbWFsczwva2V5d29yZD48a2V5d29yZD5DYXJiYWNob2wvcGhhcm1hY29s
b2d5PC9rZXl3b3JkPjxrZXl3b3JkPkNlcnVsZXRpZGUvcGhhcm1hY29sb2d5PC9rZXl3b3JkPjxr
ZXl3b3JkPkNoeW1vdHJ5cHNpbi9tZXRhYm9saXNtPC9rZXl3b3JkPjxrZXl3b3JkPkVuenltZSBB
Y3RpdmF0aW9uPC9rZXl3b3JkPjxrZXl3b3JkPkVuenltZSBJbmhpYml0b3JzL3BoYXJtYWNvbG9n
eTwva2V5d29yZD48a2V5d29yZD5Fbnp5bWUgUHJlY3Vyc29ycy9tZXRhYm9saXNtPC9rZXl3b3Jk
PjxrZXl3b3JkPkh5ZHJvZ2VuLUlvbiBDb25jZW50cmF0aW9uL2RydWcgZWZmZWN0czwva2V5d29y
ZD48a2V5d29yZD5JbiBWaXRybyBUZWNobmlxdWVzPC9rZXl3b3JkPjxrZXl3b3JkPkxhY3RpYyBB
Y2lkL3BoYXJtYWNvbG9neTwva2V5d29yZD48a2V5d29yZD5NYWNyb2xpZGVzL3BoYXJtYWNvbG9n
eTwva2V5d29yZD48a2V5d29yZD5NYWxlPC9rZXl3b3JkPjxrZXl3b3JkPlBhbmNyZWFzLypwYXRo
b2xvZ3k8L2tleXdvcmQ+PGtleXdvcmQ+UGFuY3JlYXRpdGlzLyptZXRhYm9saXNtL3BhdGhvbG9n
eTwva2V5d29yZD48a2V5d29yZD5Qcm9waW9uYXRlcy9waGFybWFjb2xvZ3k8L2tleXdvcmQ+PGtl
eXdvcmQ+UmF0czwva2V5d29yZD48a2V5d29yZD5SYXRzLCBTcHJhZ3VlLURhd2xleTwva2V5d29y
ZD48a2V5d29yZD5Ucnlwc2luL21ldGFib2xpc208L2tleXdvcmQ+PC9rZXl3b3Jkcz48ZGF0ZXM+
PHllYXI+MjAwOTwveWVhcj48cHViLWRhdGVzPjxkYXRlPlNlcDwvZGF0ZT48L3B1Yi1kYXRlcz48
L2RhdGVzPjxpc2JuPjE1MjgtMDAxMiAoRWxlY3Ryb25pYykmI3hEOzAwMTYtNTA4NSAoTGlua2lu
Zyk8L2lzYm4+PGFjY2Vzc2lvbi1udW0+MTk0NTQyODg8L2FjY2Vzc2lvbi1udW0+PHVybHM+PHJl
bGF0ZWQtdXJscz48dXJsPmh0dHBzOi8vd3d3Lm5jYmkubmxtLm5paC5nb3YvcHVibWVkLzE5NDU0
Mjg4PC91cmw+PC9yZWxhdGVkLXVybHM+PC91cmxzPjxjdXN0b20yPlBNQzI3MzYzMDc8L2N1c3Rv
bTI+PGVsZWN0cm9uaWMtcmVzb3VyY2UtbnVtPjEwLjEwNTMvai5nYXN0cm8uMjAwOS4wNS4wNDE8
L2VsZWN0cm9uaWMtcmVzb3VyY2UtbnVtPjwvcmVjb3JkPjwvQ2l0ZT48L0VuZE5vdGU+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Bhoomagoud et al., 2009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0B5008F8" w14:textId="77777777" w:rsidTr="00D232FE">
        <w:trPr>
          <w:trHeight w:val="340"/>
          <w:jc w:val="center"/>
        </w:trPr>
        <w:tc>
          <w:tcPr>
            <w:tcW w:w="1413" w:type="dxa"/>
            <w:vMerge/>
            <w:vAlign w:val="center"/>
          </w:tcPr>
          <w:p w14:paraId="29078DF8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1DE26D5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709" w:type="dxa"/>
            <w:vAlign w:val="center"/>
          </w:tcPr>
          <w:p w14:paraId="628474A5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0E7BD1C9" w14:textId="66CB59E3" w:rsidR="00E761E7" w:rsidRPr="0041618C" w:rsidRDefault="004E1ADA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E761E7" w:rsidRPr="0041618C">
              <w:rPr>
                <w:rFonts w:ascii="Times New Roman" w:hAnsi="Times New Roman" w:cs="Times New Roman"/>
                <w:kern w:val="0"/>
                <w:sz w:val="16"/>
                <w:szCs w:val="16"/>
              </w:rPr>
              <w:t>ncreases Necrotic cell death</w:t>
            </w:r>
            <w:r w:rsidR="00055E0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761E7" w:rsidRPr="0041618C">
              <w:rPr>
                <w:rFonts w:ascii="Times New Roman" w:hAnsi="Times New Roman" w:cs="Times New Roman"/>
                <w:kern w:val="0"/>
                <w:sz w:val="16"/>
                <w:szCs w:val="16"/>
              </w:rPr>
              <w:t>(both PI uptake and LDH leakage), didn’t trigger either TUNEL staining or an increase in caspase activity. ATP depletion, Accelerated calcium influx and pathologic increases of cytoplasmic calcium levels</w:t>
            </w:r>
          </w:p>
        </w:tc>
        <w:tc>
          <w:tcPr>
            <w:tcW w:w="1843" w:type="dxa"/>
            <w:vAlign w:val="center"/>
          </w:tcPr>
          <w:p w14:paraId="3F2BB874" w14:textId="2D7216D3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Louhimo&lt;/Author&gt;&lt;Year&gt;2016&lt;/Year&gt;&lt;RecNum&gt;333&lt;/RecNum&gt;&lt;DisplayText&gt;(Louhimo et al., 2016)&lt;/DisplayText&gt;&lt;record&gt;&lt;rec-number&gt;333&lt;/rec-number&gt;&lt;foreign-keys&gt;&lt;key app="EN" db-id="ddf2pdd5zez204ep02txze93rtt5vftftaax" timestamp="1601548676"&gt;333&lt;/key&gt;&lt;/foreign-keys&gt;&lt;ref-type name="Journal Article"&gt;17&lt;/ref-type&gt;&lt;contributors&gt;&lt;authors&gt;&lt;author&gt;Louhimo, J.&lt;/author&gt;&lt;author&gt;Steer, M. L.&lt;/author&gt;&lt;author&gt;Perides, G.&lt;/author&gt;&lt;/authors&gt;&lt;/contributors&gt;&lt;auth-address&gt;Department of Surgery, University of Helsinki, Helsinki, Finland.&amp;#xD;Department of Surgery, Tufts Medical Center, and Tufts University School of Medicine, Boston, MA 02111.&lt;/auth-address&gt;&lt;titles&gt;&lt;title&gt;Necroptosis Is an Important Severity Determinant and Potential Therapeutic Target in Experimental Severe Pancreatitis&lt;/title&gt;&lt;secondary-title&gt;Cell Mol Gastroenterol Hepatol&lt;/secondary-title&gt;&lt;/titles&gt;&lt;periodical&gt;&lt;full-title&gt;Cell Mol Gastroenterol Hepatol&lt;/full-title&gt;&lt;/periodical&gt;&lt;pages&gt;519-535&lt;/pages&gt;&lt;volume&gt;2&lt;/volume&gt;&lt;number&gt;4&lt;/number&gt;&lt;edition&gt;2016/09/20&lt;/edition&gt;&lt;keywords&gt;&lt;keyword&gt;acute pancreatitis&lt;/keyword&gt;&lt;keyword&gt;apoptosis&lt;/keyword&gt;&lt;keyword&gt;biliary pancreatitis&lt;/keyword&gt;&lt;keyword&gt;necroptosis&lt;/keyword&gt;&lt;keyword&gt;pancreatic cell death&lt;/keyword&gt;&lt;/keywords&gt;&lt;dates&gt;&lt;year&gt;2016&lt;/year&gt;&lt;pub-dates&gt;&lt;date&gt;Jul&lt;/date&gt;&lt;/pub-dates&gt;&lt;/dates&gt;&lt;isbn&gt;2352-345X (Print)&amp;#xD;2352-345X (Linking)&lt;/isbn&gt;&lt;accession-num&gt;27642624&lt;/accession-num&gt;&lt;urls&gt;&lt;related-urls&gt;&lt;url&gt;https://www.ncbi.nlm.nih.gov/pubmed/27642624&lt;/url&gt;&lt;/related-urls&gt;&lt;/urls&gt;&lt;custom2&gt;PMC5020563&lt;/custom2&gt;&lt;electronic-resource-num&gt;10.1016/j.jcmgh.2016.04.002&lt;/electronic-resource-num&gt;&lt;/record&gt;&lt;/Cite&gt;&lt;/EndNote&gt;</w:instrTex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Louhimo et al., 2016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0F5D950E" w14:textId="77777777" w:rsidTr="00D232FE">
        <w:trPr>
          <w:trHeight w:val="340"/>
          <w:jc w:val="center"/>
        </w:trPr>
        <w:tc>
          <w:tcPr>
            <w:tcW w:w="1413" w:type="dxa"/>
            <w:vMerge/>
            <w:vAlign w:val="center"/>
          </w:tcPr>
          <w:p w14:paraId="1874C8DE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34ABE05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, 0.1, 1, 1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709" w:type="dxa"/>
            <w:vAlign w:val="center"/>
          </w:tcPr>
          <w:p w14:paraId="7568A9B1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4B42F060" w14:textId="2EADF874" w:rsidR="00E761E7" w:rsidRPr="0041618C" w:rsidRDefault="004E1ADA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ypical biphasic dose-response with basal amylase release, </w:t>
            </w:r>
            <w:r w:rsidR="00E761E7" w:rsidRPr="0041618C">
              <w:rPr>
                <w:rFonts w:ascii="Times New Roman" w:hAnsi="Times New Roman" w:cs="Times New Roman"/>
                <w:kern w:val="0"/>
                <w:sz w:val="16"/>
                <w:szCs w:val="16"/>
              </w:rPr>
              <w:t>trypsinogen activation, cathepsin B activation and cell death</w:t>
            </w:r>
          </w:p>
        </w:tc>
        <w:tc>
          <w:tcPr>
            <w:tcW w:w="1843" w:type="dxa"/>
            <w:vAlign w:val="center"/>
          </w:tcPr>
          <w:p w14:paraId="620C5D21" w14:textId="1F0B5723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ZW5kcm93c2tpPC9BdXRob3I+PFllYXI+MjAxNTwvWWVh
cj48UmVjTnVtPjU8L1JlY051bT48RGlzcGxheVRleHQ+KENlbmRyb3dza2kgZXQgYWwuLCAyMDE1
KTwvRGlzcGxheVRleHQ+PHJlY29yZD48cmVjLW51bWJlcj41PC9yZWMtbnVtYmVyPjxmb3JlaWdu
LWtleXM+PGtleSBhcHA9IkVOIiBkYi1pZD0iMHd6ZjVhejJ2OTVkNWplczlzYzV4dzVpOTl4OWR3
MDl3dmU5IiB0aW1lc3RhbXA9IjE1MzIxNDU4MTMiPjU8L2tleT48a2V5IGFwcD0iRU5XZWIiIGRi
LWlkPSIiPjA8L2tleT48L2ZvcmVpZ24ta2V5cz48cmVmLXR5cGUgbmFtZT0iSm91cm5hbCBBcnRp
Y2xlIj4xNzwvcmVmLXR5cGU+PGNvbnRyaWJ1dG9ycz48YXV0aG9ycz48YXV0aG9yPkNlbmRyb3dz
a2ksIEouPC9hdXRob3I+PGF1dGhvcj5Mb2JvLCBWLiBKLjwvYXV0aG9yPjxhdXRob3I+U2VuZGxl
ciwgTS48L2F1dGhvcj48YXV0aG9yPlNhbGFzLCBBLjwvYXV0aG9yPjxhdXRob3I+S3VobiwgSi4g
UC48L2F1dGhvcj48YXV0aG9yPk1vbGVybywgWC48L2F1dGhvcj48YXV0aG9yPkZ1a3VuYWdhLCBS
LjwvYXV0aG9yPjxhdXRob3I+TWF5ZXJsZSwgSi48L2F1dGhvcj48YXV0aG9yPkxlcmNoLCBNLiBN
LjwvYXV0aG9yPjxhdXRob3I+UmVhbCwgRi4gWC48L2F1dGhvcj48L2F1dGhvcnM+PC9jb250cmli
dXRvcnM+PGF1dGgtYWRkcmVzcz5FcGl0aGVsaWFsIENhcmNpbm9nZW5lc2lzIEdyb3VwLCBTcGFu
aXNoIE5hdGlvbmFsIENhbmNlciBSZXNlYXJjaCBDZW50ZXItQ05JTywgTWFkcmlkLCBTcGFpbi4m
I3hEO0RlcGFydG1lbnQgb2YgTWVkaWNpbmUgQSwgVW5pdmVyc2l0eSBNZWRpY2luZSwgRXJuc3Qt
TW9yaXR6LUFybmR0IFVuaXZlcnNpdHksIEdyZWlmc3dhbGQsIEdlcm1hbnkuJiN4RDtTZXJ2ZWkg
ZCZhcG9zO0FuYXRvbWlhIFBhdG9sb2dpY2EsIEhvc3BpdGFsIE11dHVhIFRlcnJhc3NhLCBCYXJj
ZWxvbmEsIFNwYWluLiYjeEQ7SW5zdGl0dXRlIG9mIFJhZGlvbG9neSwgVW5pdmVyc2l0eSBNZWRp
Y2luZSwgRXJuc3QtTW9yaXR6LVVuaXZlcnNpdHksIEdyZWlmc3dhbGQsIEdlcm1hbnkuJiN4RDtF
eG9jcmluZSBQYW5jcmVhcyBSZXNlYXJjaCBVbml0LCBIb3NwaXRhbCBVbml2ZXJzaXRhcmkgVmFs
bCBkJmFwb3M7SGVicm9uLCBJbnN0aXR1dCBkZSBSZWNlcmNhIChWSElSKSwgVW5pdmVyc2l0YXQg
QXV0b25vbWEgZGUgQmFyY2Vsb25hLCBDSUJFUkVIRCwgQmFyY2Vsb25hLCBTcGFpbi4mI3hEO09z
YWthIFVuaXZlcnNpdHkgb2YgUGhhcm1hY2V1dGljYWwgU2NpZW5jZXMsIE9zYWthLCBKYXBhbi4m
I3hEO0VwaXRoZWxpYWwgQ2FyY2lub2dlbmVzaXMgR3JvdXAsIFNwYW5pc2ggTmF0aW9uYWwgQ2Fu
Y2VyIFJlc2VhcmNoIENlbnRlci1DTklPLCBNYWRyaWQsIFNwYWluIERlcGFydGFtZW50IGRlIENp
ZW5jaWVzIEV4cGVyaW1lbnRhbHMgaSBkZSBsYSBTYWx1dCwgVW5pdmVyc2l0YXQgUG9tcGV1IEZh
YnJhLCBCYXJjZWxvbmEsIFNwYWluLjwvYXV0aC1hZGRyZXNzPjx0aXRsZXM+PHRpdGxlPk1uazEg
aXMgYSBub3ZlbCBhY2luYXIgY2VsbC1zcGVjaWZpYyBraW5hc2UgcmVxdWlyZWQgZm9yIGV4b2Ny
aW5lIHBhbmNyZWF0aWMgc2VjcmV0aW9uIGFuZCByZXNwb25zZSB0byBwYW5jcmVhdGl0aXMgaW4g
bWljZTwvdGl0bGU+PHNlY29uZGFyeS10aXRsZT5HdXQ8L3NlY29uZGFyeS10aXRsZT48L3RpdGxl
cz48cGVyaW9kaWNhbD48ZnVsbC10aXRsZT5HdXQ8L2Z1bGwtdGl0bGU+PC9wZXJpb2RpY2FsPjxw
YWdlcz45MzctNDc8L3BhZ2VzPjx2b2x1bWU+NjQ8L3ZvbHVtZT48bnVtYmVyPjY8L251bWJlcj48
ZWRpdGlvbj4yMDE0LzA3LzIwPC9lZGl0aW9uPjxrZXl3b3Jkcz48a2V5d29yZD5BY2luYXIgQ2Vs
bHMvY3l0b2xvZ3kvKmVuenltb2xvZ3k8L2tleXdvcmQ+PGtleXdvcmQ+QW15bGFzZXMvc2VjcmV0
aW9uPC9rZXl3b3JkPjxrZXl3b3JkPkFuaW1hbHM8L2tleXdvcmQ+PGtleXdvcmQ+Q2VsbCBEaWZm
ZXJlbnRpYXRpb248L2tleXdvcmQ+PGtleXdvcmQ+Q2VydWxldGlkZTwva2V5d29yZD48a2V5d29y
ZD5DaG9sYW5naW9wYW5jcmVhdG9ncmFwaHksIE1hZ25ldGljIFJlc29uYW5jZTwva2V5d29yZD48
a2V5d29yZD5Eb3duLVJlZ3VsYXRpb248L2tleXdvcmQ+PGtleXdvcmQ+RW56eW1lIEFjdGl2YXRp
b248L2tleXdvcmQ+PGtleXdvcmQ+RXVrYXJ5b3RpYyBJbml0aWF0aW9uIEZhY3Rvci00RS9tZXRh
Ym9saXNtPC9rZXl3b3JkPjxrZXl3b3JkPkdlbmUgVGFyZ2V0aW5nPC9rZXl3b3JkPjxrZXl3b3Jk
PkhlYXQtU2hvY2sgUmVzcG9uc2UvcGh5c2lvbG9neTwva2V5d29yZD48a2V5d29yZD5NaWNlPC9r
ZXl3b3JkPjxrZXl3b3JkPk1pdG9nZW4tQWN0aXZhdGVkIFByb3RlaW4gS2luYXNlcy9tZXRhYm9s
aXNtPC9rZXl3b3JkPjxrZXl3b3JkPlBhbmNyZWFzLCBFeG9jcmluZS8qc2VjcmV0aW9uPC9rZXl3
b3JkPjxrZXl3b3JkPlBhbmNyZWF0aXRpcy9jaGVtaWNhbGx5IGluZHVjZWQvKm1ldGFib2xpc20v
KnBhdGhvbG9neTwva2V5d29yZD48a2V5d29yZD5QaG9zcGhvcnlsYXRpb248L2tleXdvcmQ+PGtl
eXdvcmQ+UHJvdGVpbi1TZXJpbmUtVGhyZW9uaW5lIEtpbmFzZXMvKm1ldGFib2xpc208L2tleXdv
cmQ+PGtleXdvcmQ+VHJhbnNjcmlwdGlvbiBGYWN0b3JzL21ldGFib2xpc208L2tleXdvcmQ+PGtl
eXdvcmQ+VHJ5cHNpbm9nZW4vbWV0YWJvbGlzbTwva2V5d29yZD48a2V5d29yZD5DZWxsIFNpZ25h
bGxpbmc8L2tleXdvcmQ+PGtleXdvcmQ+UGFuY3JlYXRpYyBGdW5jdGlvbjwva2V5d29yZD48a2V5
d29yZD5QYW5jcmVhdGljIFNlY3JldGlvbjwva2V5d29yZD48a2V5d29yZD5QYW5jcmVhdGl0aXM8
L2tleXdvcmQ+PC9rZXl3b3Jkcz48ZGF0ZXM+PHllYXI+MjAxNTwveWVhcj48cHViLWRhdGVzPjxk
YXRlPkp1bjwvZGF0ZT48L3B1Yi1kYXRlcz48L2RhdGVzPjxpc2JuPjE0NjgtMzI4OCAoRWxlY3Ry
b25pYykmI3hEOzAwMTctNTc0OSAoTGlua2luZyk8L2lzYm4+PGFjY2Vzc2lvbi1udW0+MjUwMzcx
OTA8L2FjY2Vzc2lvbi1udW0+PHVybHM+PHJlbGF0ZWQtdXJscz48dXJsPmh0dHBzOi8vd3d3Lm5j
YmkubmxtLm5paC5nb3YvcHVibWVkLzI1MDM3MTkwPC91cmw+PC9yZWxhdGVkLXVybHM+PC91cmxz
PjxlbGVjdHJvbmljLXJlc291cmNlLW51bT4xMC4xMTM2L2d1dGpubC0yMDEzLTMwNjA2ODwvZWxl
Y3Ryb25pYy1yZXNvdXJjZS1udW0+PC9yZWNvcmQ+PC9DaXRlPjwvRW5kTm90ZT4A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ZW5kcm93c2tpPC9BdXRob3I+PFllYXI+MjAxNTwvWWVh
cj48UmVjTnVtPjU8L1JlY051bT48RGlzcGxheVRleHQ+KENlbmRyb3dza2kgZXQgYWwuLCAyMDE1
KTwvRGlzcGxheVRleHQ+PHJlY29yZD48cmVjLW51bWJlcj41PC9yZWMtbnVtYmVyPjxmb3JlaWdu
LWtleXM+PGtleSBhcHA9IkVOIiBkYi1pZD0iMHd6ZjVhejJ2OTVkNWplczlzYzV4dzVpOTl4OWR3
MDl3dmU5IiB0aW1lc3RhbXA9IjE1MzIxNDU4MTMiPjU8L2tleT48a2V5IGFwcD0iRU5XZWIiIGRi
LWlkPSIiPjA8L2tleT48L2ZvcmVpZ24ta2V5cz48cmVmLXR5cGUgbmFtZT0iSm91cm5hbCBBcnRp
Y2xlIj4xNzwvcmVmLXR5cGU+PGNvbnRyaWJ1dG9ycz48YXV0aG9ycz48YXV0aG9yPkNlbmRyb3dz
a2ksIEouPC9hdXRob3I+PGF1dGhvcj5Mb2JvLCBWLiBKLjwvYXV0aG9yPjxhdXRob3I+U2VuZGxl
ciwgTS48L2F1dGhvcj48YXV0aG9yPlNhbGFzLCBBLjwvYXV0aG9yPjxhdXRob3I+S3VobiwgSi4g
UC48L2F1dGhvcj48YXV0aG9yPk1vbGVybywgWC48L2F1dGhvcj48YXV0aG9yPkZ1a3VuYWdhLCBS
LjwvYXV0aG9yPjxhdXRob3I+TWF5ZXJsZSwgSi48L2F1dGhvcj48YXV0aG9yPkxlcmNoLCBNLiBN
LjwvYXV0aG9yPjxhdXRob3I+UmVhbCwgRi4gWC48L2F1dGhvcj48L2F1dGhvcnM+PC9jb250cmli
dXRvcnM+PGF1dGgtYWRkcmVzcz5FcGl0aGVsaWFsIENhcmNpbm9nZW5lc2lzIEdyb3VwLCBTcGFu
aXNoIE5hdGlvbmFsIENhbmNlciBSZXNlYXJjaCBDZW50ZXItQ05JTywgTWFkcmlkLCBTcGFpbi4m
I3hEO0RlcGFydG1lbnQgb2YgTWVkaWNpbmUgQSwgVW5pdmVyc2l0eSBNZWRpY2luZSwgRXJuc3Qt
TW9yaXR6LUFybmR0IFVuaXZlcnNpdHksIEdyZWlmc3dhbGQsIEdlcm1hbnkuJiN4RDtTZXJ2ZWkg
ZCZhcG9zO0FuYXRvbWlhIFBhdG9sb2dpY2EsIEhvc3BpdGFsIE11dHVhIFRlcnJhc3NhLCBCYXJj
ZWxvbmEsIFNwYWluLiYjeEQ7SW5zdGl0dXRlIG9mIFJhZGlvbG9neSwgVW5pdmVyc2l0eSBNZWRp
Y2luZSwgRXJuc3QtTW9yaXR6LVVuaXZlcnNpdHksIEdyZWlmc3dhbGQsIEdlcm1hbnkuJiN4RDtF
eG9jcmluZSBQYW5jcmVhcyBSZXNlYXJjaCBVbml0LCBIb3NwaXRhbCBVbml2ZXJzaXRhcmkgVmFs
bCBkJmFwb3M7SGVicm9uLCBJbnN0aXR1dCBkZSBSZWNlcmNhIChWSElSKSwgVW5pdmVyc2l0YXQg
QXV0b25vbWEgZGUgQmFyY2Vsb25hLCBDSUJFUkVIRCwgQmFyY2Vsb25hLCBTcGFpbi4mI3hEO09z
YWthIFVuaXZlcnNpdHkgb2YgUGhhcm1hY2V1dGljYWwgU2NpZW5jZXMsIE9zYWthLCBKYXBhbi4m
I3hEO0VwaXRoZWxpYWwgQ2FyY2lub2dlbmVzaXMgR3JvdXAsIFNwYW5pc2ggTmF0aW9uYWwgQ2Fu
Y2VyIFJlc2VhcmNoIENlbnRlci1DTklPLCBNYWRyaWQsIFNwYWluIERlcGFydGFtZW50IGRlIENp
ZW5jaWVzIEV4cGVyaW1lbnRhbHMgaSBkZSBsYSBTYWx1dCwgVW5pdmVyc2l0YXQgUG9tcGV1IEZh
YnJhLCBCYXJjZWxvbmEsIFNwYWluLjwvYXV0aC1hZGRyZXNzPjx0aXRsZXM+PHRpdGxlPk1uazEg
aXMgYSBub3ZlbCBhY2luYXIgY2VsbC1zcGVjaWZpYyBraW5hc2UgcmVxdWlyZWQgZm9yIGV4b2Ny
aW5lIHBhbmNyZWF0aWMgc2VjcmV0aW9uIGFuZCByZXNwb25zZSB0byBwYW5jcmVhdGl0aXMgaW4g
bWljZTwvdGl0bGU+PHNlY29uZGFyeS10aXRsZT5HdXQ8L3NlY29uZGFyeS10aXRsZT48L3RpdGxl
cz48cGVyaW9kaWNhbD48ZnVsbC10aXRsZT5HdXQ8L2Z1bGwtdGl0bGU+PC9wZXJpb2RpY2FsPjxw
YWdlcz45MzctNDc8L3BhZ2VzPjx2b2x1bWU+NjQ8L3ZvbHVtZT48bnVtYmVyPjY8L251bWJlcj48
ZWRpdGlvbj4yMDE0LzA3LzIwPC9lZGl0aW9uPjxrZXl3b3Jkcz48a2V5d29yZD5BY2luYXIgQ2Vs
bHMvY3l0b2xvZ3kvKmVuenltb2xvZ3k8L2tleXdvcmQ+PGtleXdvcmQ+QW15bGFzZXMvc2VjcmV0
aW9uPC9rZXl3b3JkPjxrZXl3b3JkPkFuaW1hbHM8L2tleXdvcmQ+PGtleXdvcmQ+Q2VsbCBEaWZm
ZXJlbnRpYXRpb248L2tleXdvcmQ+PGtleXdvcmQ+Q2VydWxldGlkZTwva2V5d29yZD48a2V5d29y
ZD5DaG9sYW5naW9wYW5jcmVhdG9ncmFwaHksIE1hZ25ldGljIFJlc29uYW5jZTwva2V5d29yZD48
a2V5d29yZD5Eb3duLVJlZ3VsYXRpb248L2tleXdvcmQ+PGtleXdvcmQ+RW56eW1lIEFjdGl2YXRp
b248L2tleXdvcmQ+PGtleXdvcmQ+RXVrYXJ5b3RpYyBJbml0aWF0aW9uIEZhY3Rvci00RS9tZXRh
Ym9saXNtPC9rZXl3b3JkPjxrZXl3b3JkPkdlbmUgVGFyZ2V0aW5nPC9rZXl3b3JkPjxrZXl3b3Jk
PkhlYXQtU2hvY2sgUmVzcG9uc2UvcGh5c2lvbG9neTwva2V5d29yZD48a2V5d29yZD5NaWNlPC9r
ZXl3b3JkPjxrZXl3b3JkPk1pdG9nZW4tQWN0aXZhdGVkIFByb3RlaW4gS2luYXNlcy9tZXRhYm9s
aXNtPC9rZXl3b3JkPjxrZXl3b3JkPlBhbmNyZWFzLCBFeG9jcmluZS8qc2VjcmV0aW9uPC9rZXl3
b3JkPjxrZXl3b3JkPlBhbmNyZWF0aXRpcy9jaGVtaWNhbGx5IGluZHVjZWQvKm1ldGFib2xpc20v
KnBhdGhvbG9neTwva2V5d29yZD48a2V5d29yZD5QaG9zcGhvcnlsYXRpb248L2tleXdvcmQ+PGtl
eXdvcmQ+UHJvdGVpbi1TZXJpbmUtVGhyZW9uaW5lIEtpbmFzZXMvKm1ldGFib2xpc208L2tleXdv
cmQ+PGtleXdvcmQ+VHJhbnNjcmlwdGlvbiBGYWN0b3JzL21ldGFib2xpc208L2tleXdvcmQ+PGtl
eXdvcmQ+VHJ5cHNpbm9nZW4vbWV0YWJvbGlzbTwva2V5d29yZD48a2V5d29yZD5DZWxsIFNpZ25h
bGxpbmc8L2tleXdvcmQ+PGtleXdvcmQ+UGFuY3JlYXRpYyBGdW5jdGlvbjwva2V5d29yZD48a2V5
d29yZD5QYW5jcmVhdGljIFNlY3JldGlvbjwva2V5d29yZD48a2V5d29yZD5QYW5jcmVhdGl0aXM8
L2tleXdvcmQ+PC9rZXl3b3Jkcz48ZGF0ZXM+PHllYXI+MjAxNTwveWVhcj48cHViLWRhdGVzPjxk
YXRlPkp1bjwvZGF0ZT48L3B1Yi1kYXRlcz48L2RhdGVzPjxpc2JuPjE0NjgtMzI4OCAoRWxlY3Ry
b25pYykmI3hEOzAwMTctNTc0OSAoTGlua2luZyk8L2lzYm4+PGFjY2Vzc2lvbi1udW0+MjUwMzcx
OTA8L2FjY2Vzc2lvbi1udW0+PHVybHM+PHJlbGF0ZWQtdXJscz48dXJsPmh0dHBzOi8vd3d3Lm5j
YmkubmxtLm5paC5nb3YvcHVibWVkLzI1MDM3MTkwPC91cmw+PC9yZWxhdGVkLXVybHM+PC91cmxz
PjxlbGVjdHJvbmljLXJlc291cmNlLW51bT4xMC4xMTM2L2d1dGpubC0yMDEzLTMwNjA2ODwvZWxl
Y3Ryb25pYy1yZXNvdXJjZS1udW0+PC9yZWNvcmQ+PC9DaXRlPjwvRW5kTm90ZT4A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Cendrowski et al., 2015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568B7B4D" w14:textId="77777777" w:rsidTr="00D232FE">
        <w:trPr>
          <w:trHeight w:val="340"/>
          <w:jc w:val="center"/>
        </w:trPr>
        <w:tc>
          <w:tcPr>
            <w:tcW w:w="1413" w:type="dxa"/>
            <w:vMerge/>
            <w:vAlign w:val="center"/>
          </w:tcPr>
          <w:p w14:paraId="142BFA4D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62E28FF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2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 to 10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  <w:vAlign w:val="center"/>
          </w:tcPr>
          <w:p w14:paraId="63E7B459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4AFEA1F5" w14:textId="0F5AC479" w:rsidR="00E761E7" w:rsidRPr="0041618C" w:rsidRDefault="004E1ADA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rease IL-6 expression and NF-</w:t>
            </w:r>
            <w:proofErr w:type="spellStart"/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κB</w:t>
            </w:r>
            <w:proofErr w:type="spellEnd"/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tivity, </w:t>
            </w:r>
            <w:r w:rsidR="00E761E7" w:rsidRPr="0041618C"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  <w:t>increase in amylase release</w:t>
            </w:r>
          </w:p>
        </w:tc>
        <w:tc>
          <w:tcPr>
            <w:tcW w:w="1843" w:type="dxa"/>
            <w:vAlign w:val="center"/>
          </w:tcPr>
          <w:p w14:paraId="259815DD" w14:textId="440DF9EF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CaGF0aWE8L0F1dGhvcj48WWVhcj4yMDE0PC9ZZWFyPjxS
ZWNOdW0+ODwvUmVjTnVtPjxEaXNwbGF5VGV4dD4oQmhhdGlhIGV0IGFsLiwgMjAxNCk8L0Rpc3Bs
YXlUZXh0PjxyZWNvcmQ+PHJlYy1udW1iZXI+ODwvcmVjLW51bWJlcj48Zm9yZWlnbi1rZXlzPjxr
ZXkgYXBwPSJFTiIgZGItaWQ9IjB3emY1YXoydjk1ZDVqZXM5c2M1eHc1aTk5eDlkdzA5d3ZlOSIg
dGltZXN0YW1wPSIxNTMyMTU0Nzk0Ij44PC9rZXk+PGtleSBhcHA9IkVOV2ViIiBkYi1pZD0iIj4w
PC9rZXk+PC9mb3JlaWduLWtleXM+PHJlZi10eXBlIG5hbWU9IkpvdXJuYWwgQXJ0aWNsZSI+MTc8
L3JlZi10eXBlPjxjb250cmlidXRvcnM+PGF1dGhvcnM+PGF1dGhvcj5CaGF0aWEsIFYuPC9hdXRo
b3I+PGF1dGhvcj5SYXN0ZWxsaW5pLCBDLjwvYXV0aG9yPjxhdXRob3I+SGFuLCBTLjwvYXV0aG9y
PjxhdXRob3I+QXJvbnNvbiwgSi4gRi48L2F1dGhvcj48YXV0aG9yPkdyZWVsZXksIEcuIEguLCBK
ci48L2F1dGhvcj48YXV0aG9yPkZhbHpvbiwgTS48L2F1dGhvcj48L2F1dGhvcnM+PC9jb250cmli
dXRvcnM+PGF1dGgtYWRkcmVzcz5EZXBhcnRtZW50IG9mIFBoYXJtYWNvbG9neSBhbmQgVG94aWNv
bG9neSwgVW5pdmVyc2l0eSBvZiBUZXhhcyBNZWRpY2FsIEJyYW5jaCwgR2FsdmVzdG9uLCBUZXhh
czsmI3hEO0RlcGFydG1lbnQgb2YgU3VyZ2VyeSwgVW5pdmVyc2l0eSBvZiBUZXhhcyBNZWRpY2Fs
IEJyYW5jaCwgR2FsdmVzdG9uLCBUZXhhczsmI3hEO0RlcGFydG1lbnQgb2YgUGF0aG9sb2d5LCBV
bml2ZXJzaXR5IG9mIFRleGFzIE1lZGljYWwgQnJhbmNoLCBHYWx2ZXN0b24sIFRleGFzOyBhbmQu
JiN4RDtEZXBhcnRtZW50IG9mIFBoYXJtYWNvbG9neSBhbmQgVG94aWNvbG9neSwgVW5pdmVyc2l0
eSBvZiBUZXhhcyBNZWRpY2FsIEJyYW5jaCwgR2FsdmVzdG9uLCBUZXhhczsgU2VhbHkgQ2VudGVy
IGZvciBDYW5jZXIgQ2VsbCBCaW9sb2d5LCBVbml2ZXJzaXR5IG9mIFRleGFzIE1lZGljYWwgQnJh
bmNoLCBHYWx2ZXN0b24sIFRleGFzIG1mYWx6b25AdXRtYi5lZHUuPC9hdXRoLWFkZHJlc3M+PHRp
dGxlcz48dGl0bGU+QWNpbmFyIGNlbGwtc3BlY2lmaWMga25vY2tvdXQgb2YgdGhlIFBUSHJQIGdl
bmUgZGVjcmVhc2VzIHRoZSBwcm9pbmZsYW1tYXRvcnkgYW5kIHByb2ZpYnJvdGljIHJlc3BvbnNl
cyBpbiBwYW5jcmVhdGl0aXM8L3RpdGxlPjxzZWNvbmRhcnktdGl0bGU+QW0gSiBQaHlzaW9sIEdh
c3Ryb2ludGVzdCBMaXZlciBQaHlzaW9sPC9zZWNvbmRhcnktdGl0bGU+PC90aXRsZXM+PHBlcmlv
ZGljYWw+PGZ1bGwtdGl0bGU+QW0gSiBQaHlzaW9sIEdhc3Ryb2ludGVzdCBMaXZlciBQaHlzaW9s
PC9mdWxsLXRpdGxlPjwvcGVyaW9kaWNhbD48cGFnZXM+RzUzMy00OTwvcGFnZXM+PHZvbHVtZT4z
MDc8L3ZvbHVtZT48bnVtYmVyPjU8L251bWJlcj48ZWRpdGlvbj4yMDE0LzA3LzE5PC9lZGl0aW9u
PjxrZXl3b3Jkcz48a2V5d29yZD5BY2luYXIgQ2VsbHMvZHJ1ZyBlZmZlY3RzLyptZXRhYm9saXNt
PC9rZXl3b3JkPjxrZXl3b3JkPkFteWxhc2VzL21ldGFib2xpc208L2tleXdvcmQ+PGtleXdvcmQ+
QW5pbWFsczwva2V5d29yZD48a2V5d29yZD5DYXJiYWNob2wvcGhhcm1hY29sb2d5PC9rZXl3b3Jk
PjxrZXl3b3JkPkNlbGxzLCBDdWx0dXJlZDwva2V5d29yZD48a2V5d29yZD5DZXJ1bGV0aWRlL3Rv
eGljaXR5PC9rZXl3b3JkPjxrZXl3b3JkPkZpYnJvc2lzL21ldGFib2xpc208L2tleXdvcmQ+PGtl
eXdvcmQ+SHVtYW5zPC9rZXl3b3JkPjxrZXl3b3JkPkluZmxhbW1hdGlvbi9tZXRhYm9saXNtPC9r
ZXl3b3JkPjxrZXl3b3JkPkludGVyY2VsbHVsYXIgQWRoZXNpb24gTW9sZWN1bGUtMS9nZW5ldGlj
cy9tZXRhYm9saXNtPC9rZXl3b3JkPjxrZXl3b3JkPkludGVybGV1a2luLTYvZ2VuZXRpY3MvbWV0
YWJvbGlzbTwva2V5d29yZD48a2V5d29yZD5NaWNlPC9rZXl3b3JkPjxrZXl3b3JkPk1pY2UsIElu
YnJlZCBCQUxCIEM8L2tleXdvcmQ+PGtleXdvcmQ+TWljZSwgS25vY2tvdXQ8L2tleXdvcmQ+PGtl
eXdvcmQ+TkYta2FwcGEgQi9tZXRhYm9saXNtPC9rZXl3b3JkPjxrZXl3b3JkPlBhbmNyZWF0aWMg
RHVjdHMvcGF0aG9sb2d5L3NlY3JldGlvbjwva2V5d29yZD48a2V5d29yZD5QYW5jcmVhdGl0aXMv
Km1ldGFib2xpc208L2tleXdvcmQ+PGtleXdvcmQ+UGFyYXRoeXJvaWQgSG9ybW9uZS1SZWxhdGVk
IFByb3RlaW4vYmxvb2QvZ2VuZXRpY3MvKm1ldGFib2xpc208L2tleXdvcmQ+PGtleXdvcmQ+UHJv
Y29sbGFnZW4vZ2VuZXRpY3MvbWV0YWJvbGlzbTwva2V5d29yZD48a2V5d29yZD5hY2luYXIgY2Vs
bHM8L2tleXdvcmQ+PGtleXdvcmQ+cGFuY3JlYXRpdGlzPC9rZXl3b3JkPjxrZXl3b3JkPnBhcmF0
aHlyb2lkIGhvcm1vbmUtcmVsYXRlZCBwcm90ZWluPC9rZXl3b3JkPjxrZXl3b3JkPnN0ZWxsYXRl
IGNlbGxzPC9rZXl3b3JkPjwva2V5d29yZHM+PGRhdGVzPjx5ZWFyPjIwMTQ8L3llYXI+PHB1Yi1k
YXRlcz48ZGF0ZT5TZXAgMTwvZGF0ZT48L3B1Yi1kYXRlcz48L2RhdGVzPjxpc2JuPjE1MjItMTU0
NyAoRWxlY3Ryb25pYykmI3hEOzAxOTMtMTg1NyAoTGlua2luZyk8L2lzYm4+PGFjY2Vzc2lvbi1u
dW0+MjUwMzUxMTA8L2FjY2Vzc2lvbi1udW0+PHVybHM+PHJlbGF0ZWQtdXJscz48dXJsPmh0dHBz
Oi8vd3d3Lm5jYmkubmxtLm5paC5nb3YvcHVibWVkLzI1MDM1MTEwPC91cmw+PC9yZWxhdGVkLXVy
bHM+PC91cmxzPjxjdXN0b20yPlBNQzQxNTQxMTg8L2N1c3RvbTI+PGVsZWN0cm9uaWMtcmVzb3Vy
Y2UtbnVtPjEwLjExNTIvYWpwZ2kuMDA0MjguMjAxMzwvZWxlY3Ryb25pYy1yZXNvdXJjZS1udW0+
PC9yZWNvcmQ+PC9DaXRlPjwvRW5kTm90ZT5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CaGF0aWE8L0F1dGhvcj48WWVhcj4yMDE0PC9ZZWFyPjxS
ZWNOdW0+ODwvUmVjTnVtPjxEaXNwbGF5VGV4dD4oQmhhdGlhIGV0IGFsLiwgMjAxNCk8L0Rpc3Bs
YXlUZXh0PjxyZWNvcmQ+PHJlYy1udW1iZXI+ODwvcmVjLW51bWJlcj48Zm9yZWlnbi1rZXlzPjxr
ZXkgYXBwPSJFTiIgZGItaWQ9IjB3emY1YXoydjk1ZDVqZXM5c2M1eHc1aTk5eDlkdzA5d3ZlOSIg
dGltZXN0YW1wPSIxNTMyMTU0Nzk0Ij44PC9rZXk+PGtleSBhcHA9IkVOV2ViIiBkYi1pZD0iIj4w
PC9rZXk+PC9mb3JlaWduLWtleXM+PHJlZi10eXBlIG5hbWU9IkpvdXJuYWwgQXJ0aWNsZSI+MTc8
L3JlZi10eXBlPjxjb250cmlidXRvcnM+PGF1dGhvcnM+PGF1dGhvcj5CaGF0aWEsIFYuPC9hdXRo
b3I+PGF1dGhvcj5SYXN0ZWxsaW5pLCBDLjwvYXV0aG9yPjxhdXRob3I+SGFuLCBTLjwvYXV0aG9y
PjxhdXRob3I+QXJvbnNvbiwgSi4gRi48L2F1dGhvcj48YXV0aG9yPkdyZWVsZXksIEcuIEguLCBK
ci48L2F1dGhvcj48YXV0aG9yPkZhbHpvbiwgTS48L2F1dGhvcj48L2F1dGhvcnM+PC9jb250cmli
dXRvcnM+PGF1dGgtYWRkcmVzcz5EZXBhcnRtZW50IG9mIFBoYXJtYWNvbG9neSBhbmQgVG94aWNv
bG9neSwgVW5pdmVyc2l0eSBvZiBUZXhhcyBNZWRpY2FsIEJyYW5jaCwgR2FsdmVzdG9uLCBUZXhh
czsmI3hEO0RlcGFydG1lbnQgb2YgU3VyZ2VyeSwgVW5pdmVyc2l0eSBvZiBUZXhhcyBNZWRpY2Fs
IEJyYW5jaCwgR2FsdmVzdG9uLCBUZXhhczsmI3hEO0RlcGFydG1lbnQgb2YgUGF0aG9sb2d5LCBV
bml2ZXJzaXR5IG9mIFRleGFzIE1lZGljYWwgQnJhbmNoLCBHYWx2ZXN0b24sIFRleGFzOyBhbmQu
JiN4RDtEZXBhcnRtZW50IG9mIFBoYXJtYWNvbG9neSBhbmQgVG94aWNvbG9neSwgVW5pdmVyc2l0
eSBvZiBUZXhhcyBNZWRpY2FsIEJyYW5jaCwgR2FsdmVzdG9uLCBUZXhhczsgU2VhbHkgQ2VudGVy
IGZvciBDYW5jZXIgQ2VsbCBCaW9sb2d5LCBVbml2ZXJzaXR5IG9mIFRleGFzIE1lZGljYWwgQnJh
bmNoLCBHYWx2ZXN0b24sIFRleGFzIG1mYWx6b25AdXRtYi5lZHUuPC9hdXRoLWFkZHJlc3M+PHRp
dGxlcz48dGl0bGU+QWNpbmFyIGNlbGwtc3BlY2lmaWMga25vY2tvdXQgb2YgdGhlIFBUSHJQIGdl
bmUgZGVjcmVhc2VzIHRoZSBwcm9pbmZsYW1tYXRvcnkgYW5kIHByb2ZpYnJvdGljIHJlc3BvbnNl
cyBpbiBwYW5jcmVhdGl0aXM8L3RpdGxlPjxzZWNvbmRhcnktdGl0bGU+QW0gSiBQaHlzaW9sIEdh
c3Ryb2ludGVzdCBMaXZlciBQaHlzaW9sPC9zZWNvbmRhcnktdGl0bGU+PC90aXRsZXM+PHBlcmlv
ZGljYWw+PGZ1bGwtdGl0bGU+QW0gSiBQaHlzaW9sIEdhc3Ryb2ludGVzdCBMaXZlciBQaHlzaW9s
PC9mdWxsLXRpdGxlPjwvcGVyaW9kaWNhbD48cGFnZXM+RzUzMy00OTwvcGFnZXM+PHZvbHVtZT4z
MDc8L3ZvbHVtZT48bnVtYmVyPjU8L251bWJlcj48ZWRpdGlvbj4yMDE0LzA3LzE5PC9lZGl0aW9u
PjxrZXl3b3Jkcz48a2V5d29yZD5BY2luYXIgQ2VsbHMvZHJ1ZyBlZmZlY3RzLyptZXRhYm9saXNt
PC9rZXl3b3JkPjxrZXl3b3JkPkFteWxhc2VzL21ldGFib2xpc208L2tleXdvcmQ+PGtleXdvcmQ+
QW5pbWFsczwva2V5d29yZD48a2V5d29yZD5DYXJiYWNob2wvcGhhcm1hY29sb2d5PC9rZXl3b3Jk
PjxrZXl3b3JkPkNlbGxzLCBDdWx0dXJlZDwva2V5d29yZD48a2V5d29yZD5DZXJ1bGV0aWRlL3Rv
eGljaXR5PC9rZXl3b3JkPjxrZXl3b3JkPkZpYnJvc2lzL21ldGFib2xpc208L2tleXdvcmQ+PGtl
eXdvcmQ+SHVtYW5zPC9rZXl3b3JkPjxrZXl3b3JkPkluZmxhbW1hdGlvbi9tZXRhYm9saXNtPC9r
ZXl3b3JkPjxrZXl3b3JkPkludGVyY2VsbHVsYXIgQWRoZXNpb24gTW9sZWN1bGUtMS9nZW5ldGlj
cy9tZXRhYm9saXNtPC9rZXl3b3JkPjxrZXl3b3JkPkludGVybGV1a2luLTYvZ2VuZXRpY3MvbWV0
YWJvbGlzbTwva2V5d29yZD48a2V5d29yZD5NaWNlPC9rZXl3b3JkPjxrZXl3b3JkPk1pY2UsIElu
YnJlZCBCQUxCIEM8L2tleXdvcmQ+PGtleXdvcmQ+TWljZSwgS25vY2tvdXQ8L2tleXdvcmQ+PGtl
eXdvcmQ+TkYta2FwcGEgQi9tZXRhYm9saXNtPC9rZXl3b3JkPjxrZXl3b3JkPlBhbmNyZWF0aWMg
RHVjdHMvcGF0aG9sb2d5L3NlY3JldGlvbjwva2V5d29yZD48a2V5d29yZD5QYW5jcmVhdGl0aXMv
Km1ldGFib2xpc208L2tleXdvcmQ+PGtleXdvcmQ+UGFyYXRoeXJvaWQgSG9ybW9uZS1SZWxhdGVk
IFByb3RlaW4vYmxvb2QvZ2VuZXRpY3MvKm1ldGFib2xpc208L2tleXdvcmQ+PGtleXdvcmQ+UHJv
Y29sbGFnZW4vZ2VuZXRpY3MvbWV0YWJvbGlzbTwva2V5d29yZD48a2V5d29yZD5hY2luYXIgY2Vs
bHM8L2tleXdvcmQ+PGtleXdvcmQ+cGFuY3JlYXRpdGlzPC9rZXl3b3JkPjxrZXl3b3JkPnBhcmF0
aHlyb2lkIGhvcm1vbmUtcmVsYXRlZCBwcm90ZWluPC9rZXl3b3JkPjxrZXl3b3JkPnN0ZWxsYXRl
IGNlbGxzPC9rZXl3b3JkPjwva2V5d29yZHM+PGRhdGVzPjx5ZWFyPjIwMTQ8L3llYXI+PHB1Yi1k
YXRlcz48ZGF0ZT5TZXAgMTwvZGF0ZT48L3B1Yi1kYXRlcz48L2RhdGVzPjxpc2JuPjE1MjItMTU0
NyAoRWxlY3Ryb25pYykmI3hEOzAxOTMtMTg1NyAoTGlua2luZyk8L2lzYm4+PGFjY2Vzc2lvbi1u
dW0+MjUwMzUxMTA8L2FjY2Vzc2lvbi1udW0+PHVybHM+PHJlbGF0ZWQtdXJscz48dXJsPmh0dHBz
Oi8vd3d3Lm5jYmkubmxtLm5paC5nb3YvcHVibWVkLzI1MDM1MTEwPC91cmw+PC9yZWxhdGVkLXVy
bHM+PC91cmxzPjxjdXN0b20yPlBNQzQxNTQxMTg8L2N1c3RvbTI+PGVsZWN0cm9uaWMtcmVzb3Vy
Y2UtbnVtPjEwLjExNTIvYWpwZ2kuMDA0MjguMjAxMzwvZWxlY3Ryb25pYy1yZXNvdXJjZS1udW0+
PC9yZWNvcmQ+PC9DaXRlPjwvRW5kTm90ZT5=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Bhatia et al., 2014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3F3C3EE6" w14:textId="77777777" w:rsidTr="00D232FE">
        <w:trPr>
          <w:trHeight w:val="340"/>
          <w:jc w:val="center"/>
        </w:trPr>
        <w:tc>
          <w:tcPr>
            <w:tcW w:w="1413" w:type="dxa"/>
            <w:vMerge/>
            <w:vAlign w:val="center"/>
          </w:tcPr>
          <w:p w14:paraId="400625C5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6E3C684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M</w:t>
            </w:r>
            <w:proofErr w:type="spellEnd"/>
          </w:p>
        </w:tc>
        <w:tc>
          <w:tcPr>
            <w:tcW w:w="709" w:type="dxa"/>
            <w:vAlign w:val="center"/>
          </w:tcPr>
          <w:p w14:paraId="2B438887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58D95CF6" w14:textId="56A19097" w:rsidR="00E761E7" w:rsidRPr="0041618C" w:rsidRDefault="004E1ADA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siological calcium transients characterized by an oscillatory response</w:t>
            </w:r>
          </w:p>
        </w:tc>
        <w:tc>
          <w:tcPr>
            <w:tcW w:w="1843" w:type="dxa"/>
            <w:vAlign w:val="center"/>
          </w:tcPr>
          <w:p w14:paraId="25D032DE" w14:textId="4D32908D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ZXJpZGVzPC9BdXRob3I+PFllYXI+MjAxMDwvWWVhcj48
UmVjTnVtPjExMjwvUmVjTnVtPjxEaXNwbGF5VGV4dD4oUGVyaWRlcyBldCBhbC4sIDIwMTApPC9E
aXNwbGF5VGV4dD48cmVjb3JkPjxyZWMtbnVtYmVyPjExMjwvcmVjLW51bWJlcj48Zm9yZWlnbi1r
ZXlzPjxrZXkgYXBwPSJFTiIgZGItaWQ9ImRkZjJwZGQ1emV6MjA0ZXAwMnR4emU5M3J0dDV2ZnRm
dGFheCIgdGltZXN0YW1wPSIxNTk3Mzc2NTkxIj4xMTI8L2tleT48L2ZvcmVpZ24ta2V5cz48cmVm
LXR5cGUgbmFtZT0iSm91cm5hbCBBcnRpY2xlIj4xNzwvcmVmLXR5cGU+PGNvbnRyaWJ1dG9ycz48
YXV0aG9ycz48YXV0aG9yPlBlcmlkZXMsIEcuPC9hdXRob3I+PGF1dGhvcj5MYXVra2FyaW5lbiwg
Si4gTS48L2F1dGhvcj48YXV0aG9yPlZhc3NpbGV2YSwgRy48L2F1dGhvcj48YXV0aG9yPlN0ZWVy
LCBNLiBMLjwvYXV0aG9yPjwvYXV0aG9ycz48L2NvbnRyaWJ1dG9ycz48YXV0aC1hZGRyZXNzPkRl
cGFydG1lbnQgb2YgU3VyZ2VyeSwgVHVmdHMgTWVkaWNhbCBDZW50ZXIgYW5kIFR1ZnRzIFVuaXZl
cnNpdHkgU2Nob29sIG9mIE1lZGljaW5lLCBCb3N0b24sIE1hc3NhY2h1c2V0dHMgMDIxMTEsIFVT
QS4gZ3BlcmlkZXNAdHVmdHNtZWRpY2FsY2VudGVyLm9yZzwvYXV0aC1hZGRyZXNzPjx0aXRsZXM+
PHRpdGxlPkJpbGlhcnkgYWN1dGUgcGFuY3JlYXRpdGlzIGluIG1pY2UgaXMgbWVkaWF0ZWQgYnkg
dGhlIEctcHJvdGVpbi1jb3VwbGVkIGNlbGwgc3VyZmFjZSBiaWxlIGFjaWQgcmVjZXB0b3IgR3Bi
YXIxPC90aXRsZT48c2Vjb25kYXJ5LXRpdGxlPkdhc3Ryb2VudGVyb2xvZ3k8L3NlY29uZGFyeS10
aXRsZT48L3RpdGxlcz48cGVyaW9kaWNhbD48ZnVsbC10aXRsZT5HYXN0cm9lbnRlcm9sb2d5PC9m
dWxsLXRpdGxlPjwvcGVyaW9kaWNhbD48cGFnZXM+NzE1LTI1PC9wYWdlcz48dm9sdW1lPjEzODwv
dm9sdW1lPjxudW1iZXI+MjwvbnVtYmVyPjxlZGl0aW9uPjIwMDkvMTEvMTE8L2VkaXRpb24+PGtl
eXdvcmRzPjxrZXl3b3JkPkFjdXRlIERpc2Vhc2U8L2tleXdvcmQ+PGtleXdvcmQ+QW15bGFzZXMv
bWV0YWJvbGlzbTwva2V5d29yZD48a2V5d29yZD5BbmltYWxzPC9rZXl3b3JkPjxrZXl3b3JkPkJp
bGUgQWNpZHMgYW5kIFNhbHRzLyptZXRhYm9saXNtPC9rZXl3b3JkPjxrZXl3b3JkPkNhbGNpdW0g
U2lnbmFsaW5nL3BoeXNpb2xvZ3k8L2tleXdvcmQ+PGtleXdvcmQ+Q2VydWxldGlkZS9hZHZlcnNl
IGVmZmVjdHM8L2tleXdvcmQ+PGtleXdvcmQ+RGlzZWFzZSBNb2RlbHMsIEFuaW1hbDwva2V5d29y
ZD48a2V5d29yZD5Fbnp5bWUgUHJlY3Vyc29ycy9tZXRhYm9saXNtPC9rZXl3b3JkPjxrZXl3b3Jk
PkdUUC1CaW5kaW5nIFByb3RlaW5zLyptZXRhYm9saXNtPC9rZXl3b3JkPjxrZXl3b3JkPk1pY2U8
L2tleXdvcmQ+PGtleXdvcmQ+TWljZSwgSW5icmVkIEM1N0JMPC9rZXl3b3JkPjxrZXl3b3JkPk1p
Y2UsIEtub2Nrb3V0PC9rZXl3b3JkPjxrZXl3b3JkPlBhbmNyZWFzL21ldGFib2xpc20vcGF0aG9s
b2d5PC9rZXl3b3JkPjxrZXl3b3JkPlBhbmNyZWF0aXRpcy9jaGVtaWNhbGx5IGluZHVjZWQvKm1l
dGFib2xpc208L2tleXdvcmQ+PGtleXdvcmQ+UmVjZXB0b3JzLCBHLVByb3RlaW4tQ291cGxlZC9n
ZW5ldGljcy8qbWV0YWJvbGlzbTwva2V5d29yZD48a2V5d29yZD5TZXZlcml0eSBvZiBJbGxuZXNz
IEluZGV4PC9rZXl3b3JkPjxrZXl3b3JkPlRhdXJvbGl0aG9jaG9saWMgQWNpZC9hZHZlcnNlIGVm
ZmVjdHMvYW5hbG9ncyAmYW1wOyBkZXJpdmF0aXZlczwva2V5d29yZD48L2tleXdvcmRzPjxkYXRl
cz48eWVhcj4yMDEwPC95ZWFyPjxwdWItZGF0ZXM+PGRhdGU+RmViPC9kYXRlPjwvcHViLWRhdGVz
PjwvZGF0ZXM+PGlzYm4+MTUyOC0wMDEyIChFbGVjdHJvbmljKSYjeEQ7MDAxNi01MDg1IChMaW5r
aW5nKTwvaXNibj48YWNjZXNzaW9uLW51bT4xOTkwMDQ0ODwvYWNjZXNzaW9uLW51bT48dXJscz48
cmVsYXRlZC11cmxzPjx1cmw+aHR0cHM6Ly93d3cubmNiaS5ubG0ubmloLmdvdi9wdWJtZWQvMTk5
MDA0NDg8L3VybD48L3JlbGF0ZWQtdXJscz48L3VybHM+PGN1c3RvbTI+UE1DMjgxOTU4ODwvY3Vz
dG9tMj48ZWxlY3Ryb25pYy1yZXNvdXJjZS1udW0+MTAuMTA1My9qLmdhc3Ryby4yMDA5LjEwLjA1
MjwvZWxlY3Ryb25pYy1yZXNvdXJjZS1udW0+PC9yZWNvcmQ+PC9DaXRlPjwvRW5kTm90ZT4A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ZXJpZGVzPC9BdXRob3I+PFllYXI+MjAxMDwvWWVhcj48
UmVjTnVtPjExMjwvUmVjTnVtPjxEaXNwbGF5VGV4dD4oUGVyaWRlcyBldCBhbC4sIDIwMTApPC9E
aXNwbGF5VGV4dD48cmVjb3JkPjxyZWMtbnVtYmVyPjExMjwvcmVjLW51bWJlcj48Zm9yZWlnbi1r
ZXlzPjxrZXkgYXBwPSJFTiIgZGItaWQ9ImRkZjJwZGQ1emV6MjA0ZXAwMnR4emU5M3J0dDV2ZnRm
dGFheCIgdGltZXN0YW1wPSIxNTk3Mzc2NTkxIj4xMTI8L2tleT48L2ZvcmVpZ24ta2V5cz48cmVm
LXR5cGUgbmFtZT0iSm91cm5hbCBBcnRpY2xlIj4xNzwvcmVmLXR5cGU+PGNvbnRyaWJ1dG9ycz48
YXV0aG9ycz48YXV0aG9yPlBlcmlkZXMsIEcuPC9hdXRob3I+PGF1dGhvcj5MYXVra2FyaW5lbiwg
Si4gTS48L2F1dGhvcj48YXV0aG9yPlZhc3NpbGV2YSwgRy48L2F1dGhvcj48YXV0aG9yPlN0ZWVy
LCBNLiBMLjwvYXV0aG9yPjwvYXV0aG9ycz48L2NvbnRyaWJ1dG9ycz48YXV0aC1hZGRyZXNzPkRl
cGFydG1lbnQgb2YgU3VyZ2VyeSwgVHVmdHMgTWVkaWNhbCBDZW50ZXIgYW5kIFR1ZnRzIFVuaXZl
cnNpdHkgU2Nob29sIG9mIE1lZGljaW5lLCBCb3N0b24sIE1hc3NhY2h1c2V0dHMgMDIxMTEsIFVT
QS4gZ3BlcmlkZXNAdHVmdHNtZWRpY2FsY2VudGVyLm9yZzwvYXV0aC1hZGRyZXNzPjx0aXRsZXM+
PHRpdGxlPkJpbGlhcnkgYWN1dGUgcGFuY3JlYXRpdGlzIGluIG1pY2UgaXMgbWVkaWF0ZWQgYnkg
dGhlIEctcHJvdGVpbi1jb3VwbGVkIGNlbGwgc3VyZmFjZSBiaWxlIGFjaWQgcmVjZXB0b3IgR3Bi
YXIxPC90aXRsZT48c2Vjb25kYXJ5LXRpdGxlPkdhc3Ryb2VudGVyb2xvZ3k8L3NlY29uZGFyeS10
aXRsZT48L3RpdGxlcz48cGVyaW9kaWNhbD48ZnVsbC10aXRsZT5HYXN0cm9lbnRlcm9sb2d5PC9m
dWxsLXRpdGxlPjwvcGVyaW9kaWNhbD48cGFnZXM+NzE1LTI1PC9wYWdlcz48dm9sdW1lPjEzODwv
dm9sdW1lPjxudW1iZXI+MjwvbnVtYmVyPjxlZGl0aW9uPjIwMDkvMTEvMTE8L2VkaXRpb24+PGtl
eXdvcmRzPjxrZXl3b3JkPkFjdXRlIERpc2Vhc2U8L2tleXdvcmQ+PGtleXdvcmQ+QW15bGFzZXMv
bWV0YWJvbGlzbTwva2V5d29yZD48a2V5d29yZD5BbmltYWxzPC9rZXl3b3JkPjxrZXl3b3JkPkJp
bGUgQWNpZHMgYW5kIFNhbHRzLyptZXRhYm9saXNtPC9rZXl3b3JkPjxrZXl3b3JkPkNhbGNpdW0g
U2lnbmFsaW5nL3BoeXNpb2xvZ3k8L2tleXdvcmQ+PGtleXdvcmQ+Q2VydWxldGlkZS9hZHZlcnNl
IGVmZmVjdHM8L2tleXdvcmQ+PGtleXdvcmQ+RGlzZWFzZSBNb2RlbHMsIEFuaW1hbDwva2V5d29y
ZD48a2V5d29yZD5Fbnp5bWUgUHJlY3Vyc29ycy9tZXRhYm9saXNtPC9rZXl3b3JkPjxrZXl3b3Jk
PkdUUC1CaW5kaW5nIFByb3RlaW5zLyptZXRhYm9saXNtPC9rZXl3b3JkPjxrZXl3b3JkPk1pY2U8
L2tleXdvcmQ+PGtleXdvcmQ+TWljZSwgSW5icmVkIEM1N0JMPC9rZXl3b3JkPjxrZXl3b3JkPk1p
Y2UsIEtub2Nrb3V0PC9rZXl3b3JkPjxrZXl3b3JkPlBhbmNyZWFzL21ldGFib2xpc20vcGF0aG9s
b2d5PC9rZXl3b3JkPjxrZXl3b3JkPlBhbmNyZWF0aXRpcy9jaGVtaWNhbGx5IGluZHVjZWQvKm1l
dGFib2xpc208L2tleXdvcmQ+PGtleXdvcmQ+UmVjZXB0b3JzLCBHLVByb3RlaW4tQ291cGxlZC9n
ZW5ldGljcy8qbWV0YWJvbGlzbTwva2V5d29yZD48a2V5d29yZD5TZXZlcml0eSBvZiBJbGxuZXNz
IEluZGV4PC9rZXl3b3JkPjxrZXl3b3JkPlRhdXJvbGl0aG9jaG9saWMgQWNpZC9hZHZlcnNlIGVm
ZmVjdHMvYW5hbG9ncyAmYW1wOyBkZXJpdmF0aXZlczwva2V5d29yZD48L2tleXdvcmRzPjxkYXRl
cz48eWVhcj4yMDEwPC95ZWFyPjxwdWItZGF0ZXM+PGRhdGU+RmViPC9kYXRlPjwvcHViLWRhdGVz
PjwvZGF0ZXM+PGlzYm4+MTUyOC0wMDEyIChFbGVjdHJvbmljKSYjeEQ7MDAxNi01MDg1IChMaW5r
aW5nKTwvaXNibj48YWNjZXNzaW9uLW51bT4xOTkwMDQ0ODwvYWNjZXNzaW9uLW51bT48dXJscz48
cmVsYXRlZC11cmxzPjx1cmw+aHR0cHM6Ly93d3cubmNiaS5ubG0ubmloLmdvdi9wdWJtZWQvMTk5
MDA0NDg8L3VybD48L3JlbGF0ZWQtdXJscz48L3VybHM+PGN1c3RvbTI+UE1DMjgxOTU4ODwvY3Vz
dG9tMj48ZWxlY3Ryb25pYy1yZXNvdXJjZS1udW0+MTAuMTA1My9qLmdhc3Ryby4yMDA5LjEwLjA1
MjwvZWxlY3Ryb25pYy1yZXNvdXJjZS1udW0+PC9yZWNvcmQ+PC9DaXRlPjwvRW5kTm90ZT4A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Perides et al., 2010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5FEA3C93" w14:textId="77777777" w:rsidTr="00D232FE">
        <w:trPr>
          <w:trHeight w:val="340"/>
          <w:jc w:val="center"/>
        </w:trPr>
        <w:tc>
          <w:tcPr>
            <w:tcW w:w="1413" w:type="dxa"/>
            <w:vMerge/>
            <w:vAlign w:val="center"/>
          </w:tcPr>
          <w:p w14:paraId="0545C5A4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0BBCE03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709" w:type="dxa"/>
            <w:vAlign w:val="center"/>
          </w:tcPr>
          <w:p w14:paraId="1FDB3417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8505" w:type="dxa"/>
            <w:vAlign w:val="center"/>
          </w:tcPr>
          <w:p w14:paraId="7C3B68B3" w14:textId="3B1DEE20" w:rsidR="00E761E7" w:rsidRPr="0041618C" w:rsidRDefault="004E1ADA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E761E7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thological calcium transients, </w:t>
            </w:r>
            <w:r w:rsidR="00E761E7" w:rsidRPr="0041618C">
              <w:rPr>
                <w:rFonts w:ascii="Times New Roman" w:hAnsi="Times New Roman" w:cs="Times New Roman"/>
                <w:kern w:val="0"/>
                <w:sz w:val="16"/>
                <w:szCs w:val="16"/>
              </w:rPr>
              <w:t>digestive zymogen activation</w:t>
            </w:r>
            <w:r w:rsidRPr="0041618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="00E761E7" w:rsidRPr="0041618C">
              <w:rPr>
                <w:rFonts w:ascii="Times New Roman" w:hAnsi="Times New Roman" w:cs="Times New Roman"/>
                <w:kern w:val="0"/>
                <w:sz w:val="16"/>
                <w:szCs w:val="16"/>
              </w:rPr>
              <w:t>concentration-dependent increases in amylase discharge</w:t>
            </w:r>
          </w:p>
        </w:tc>
        <w:tc>
          <w:tcPr>
            <w:tcW w:w="1843" w:type="dxa"/>
            <w:vAlign w:val="center"/>
          </w:tcPr>
          <w:p w14:paraId="0E2C98AF" w14:textId="67B1A7F3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ZXJpZGVzPC9BdXRob3I+PFllYXI+MjAxMDwvWWVhcj48
UmVjTnVtPjExMjwvUmVjTnVtPjxEaXNwbGF5VGV4dD4oUGVyaWRlcyBldCBhbC4sIDIwMTApPC9E
aXNwbGF5VGV4dD48cmVjb3JkPjxyZWMtbnVtYmVyPjExMjwvcmVjLW51bWJlcj48Zm9yZWlnbi1r
ZXlzPjxrZXkgYXBwPSJFTiIgZGItaWQ9ImRkZjJwZGQ1emV6MjA0ZXAwMnR4emU5M3J0dDV2ZnRm
dGFheCIgdGltZXN0YW1wPSIxNTk3Mzc2NTkxIj4xMTI8L2tleT48L2ZvcmVpZ24ta2V5cz48cmVm
LXR5cGUgbmFtZT0iSm91cm5hbCBBcnRpY2xlIj4xNzwvcmVmLXR5cGU+PGNvbnRyaWJ1dG9ycz48
YXV0aG9ycz48YXV0aG9yPlBlcmlkZXMsIEcuPC9hdXRob3I+PGF1dGhvcj5MYXVra2FyaW5lbiwg
Si4gTS48L2F1dGhvcj48YXV0aG9yPlZhc3NpbGV2YSwgRy48L2F1dGhvcj48YXV0aG9yPlN0ZWVy
LCBNLiBMLjwvYXV0aG9yPjwvYXV0aG9ycz48L2NvbnRyaWJ1dG9ycz48YXV0aC1hZGRyZXNzPkRl
cGFydG1lbnQgb2YgU3VyZ2VyeSwgVHVmdHMgTWVkaWNhbCBDZW50ZXIgYW5kIFR1ZnRzIFVuaXZl
cnNpdHkgU2Nob29sIG9mIE1lZGljaW5lLCBCb3N0b24sIE1hc3NhY2h1c2V0dHMgMDIxMTEsIFVT
QS4gZ3BlcmlkZXNAdHVmdHNtZWRpY2FsY2VudGVyLm9yZzwvYXV0aC1hZGRyZXNzPjx0aXRsZXM+
PHRpdGxlPkJpbGlhcnkgYWN1dGUgcGFuY3JlYXRpdGlzIGluIG1pY2UgaXMgbWVkaWF0ZWQgYnkg
dGhlIEctcHJvdGVpbi1jb3VwbGVkIGNlbGwgc3VyZmFjZSBiaWxlIGFjaWQgcmVjZXB0b3IgR3Bi
YXIxPC90aXRsZT48c2Vjb25kYXJ5LXRpdGxlPkdhc3Ryb2VudGVyb2xvZ3k8L3NlY29uZGFyeS10
aXRsZT48L3RpdGxlcz48cGVyaW9kaWNhbD48ZnVsbC10aXRsZT5HYXN0cm9lbnRlcm9sb2d5PC9m
dWxsLXRpdGxlPjwvcGVyaW9kaWNhbD48cGFnZXM+NzE1LTI1PC9wYWdlcz48dm9sdW1lPjEzODwv
dm9sdW1lPjxudW1iZXI+MjwvbnVtYmVyPjxlZGl0aW9uPjIwMDkvMTEvMTE8L2VkaXRpb24+PGtl
eXdvcmRzPjxrZXl3b3JkPkFjdXRlIERpc2Vhc2U8L2tleXdvcmQ+PGtleXdvcmQ+QW15bGFzZXMv
bWV0YWJvbGlzbTwva2V5d29yZD48a2V5d29yZD5BbmltYWxzPC9rZXl3b3JkPjxrZXl3b3JkPkJp
bGUgQWNpZHMgYW5kIFNhbHRzLyptZXRhYm9saXNtPC9rZXl3b3JkPjxrZXl3b3JkPkNhbGNpdW0g
U2lnbmFsaW5nL3BoeXNpb2xvZ3k8L2tleXdvcmQ+PGtleXdvcmQ+Q2VydWxldGlkZS9hZHZlcnNl
IGVmZmVjdHM8L2tleXdvcmQ+PGtleXdvcmQ+RGlzZWFzZSBNb2RlbHMsIEFuaW1hbDwva2V5d29y
ZD48a2V5d29yZD5Fbnp5bWUgUHJlY3Vyc29ycy9tZXRhYm9saXNtPC9rZXl3b3JkPjxrZXl3b3Jk
PkdUUC1CaW5kaW5nIFByb3RlaW5zLyptZXRhYm9saXNtPC9rZXl3b3JkPjxrZXl3b3JkPk1pY2U8
L2tleXdvcmQ+PGtleXdvcmQ+TWljZSwgSW5icmVkIEM1N0JMPC9rZXl3b3JkPjxrZXl3b3JkPk1p
Y2UsIEtub2Nrb3V0PC9rZXl3b3JkPjxrZXl3b3JkPlBhbmNyZWFzL21ldGFib2xpc20vcGF0aG9s
b2d5PC9rZXl3b3JkPjxrZXl3b3JkPlBhbmNyZWF0aXRpcy9jaGVtaWNhbGx5IGluZHVjZWQvKm1l
dGFib2xpc208L2tleXdvcmQ+PGtleXdvcmQ+UmVjZXB0b3JzLCBHLVByb3RlaW4tQ291cGxlZC9n
ZW5ldGljcy8qbWV0YWJvbGlzbTwva2V5d29yZD48a2V5d29yZD5TZXZlcml0eSBvZiBJbGxuZXNz
IEluZGV4PC9rZXl3b3JkPjxrZXl3b3JkPlRhdXJvbGl0aG9jaG9saWMgQWNpZC9hZHZlcnNlIGVm
ZmVjdHMvYW5hbG9ncyAmYW1wOyBkZXJpdmF0aXZlczwva2V5d29yZD48L2tleXdvcmRzPjxkYXRl
cz48eWVhcj4yMDEwPC95ZWFyPjxwdWItZGF0ZXM+PGRhdGU+RmViPC9kYXRlPjwvcHViLWRhdGVz
PjwvZGF0ZXM+PGlzYm4+MTUyOC0wMDEyIChFbGVjdHJvbmljKSYjeEQ7MDAxNi01MDg1IChMaW5r
aW5nKTwvaXNibj48YWNjZXNzaW9uLW51bT4xOTkwMDQ0ODwvYWNjZXNzaW9uLW51bT48dXJscz48
cmVsYXRlZC11cmxzPjx1cmw+aHR0cHM6Ly93d3cubmNiaS5ubG0ubmloLmdvdi9wdWJtZWQvMTk5
MDA0NDg8L3VybD48L3JlbGF0ZWQtdXJscz48L3VybHM+PGN1c3RvbTI+UE1DMjgxOTU4ODwvY3Vz
dG9tMj48ZWxlY3Ryb25pYy1yZXNvdXJjZS1udW0+MTAuMTA1My9qLmdhc3Ryby4yMDA5LjEwLjA1
MjwvZWxlY3Ryb25pYy1yZXNvdXJjZS1udW0+PC9yZWNvcmQ+PC9DaXRlPjwvRW5kTm90ZT4A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ZXJpZGVzPC9BdXRob3I+PFllYXI+MjAxMDwvWWVhcj48
UmVjTnVtPjExMjwvUmVjTnVtPjxEaXNwbGF5VGV4dD4oUGVyaWRlcyBldCBhbC4sIDIwMTApPC9E
aXNwbGF5VGV4dD48cmVjb3JkPjxyZWMtbnVtYmVyPjExMjwvcmVjLW51bWJlcj48Zm9yZWlnbi1r
ZXlzPjxrZXkgYXBwPSJFTiIgZGItaWQ9ImRkZjJwZGQ1emV6MjA0ZXAwMnR4emU5M3J0dDV2ZnRm
dGFheCIgdGltZXN0YW1wPSIxNTk3Mzc2NTkxIj4xMTI8L2tleT48L2ZvcmVpZ24ta2V5cz48cmVm
LXR5cGUgbmFtZT0iSm91cm5hbCBBcnRpY2xlIj4xNzwvcmVmLXR5cGU+PGNvbnRyaWJ1dG9ycz48
YXV0aG9ycz48YXV0aG9yPlBlcmlkZXMsIEcuPC9hdXRob3I+PGF1dGhvcj5MYXVra2FyaW5lbiwg
Si4gTS48L2F1dGhvcj48YXV0aG9yPlZhc3NpbGV2YSwgRy48L2F1dGhvcj48YXV0aG9yPlN0ZWVy
LCBNLiBMLjwvYXV0aG9yPjwvYXV0aG9ycz48L2NvbnRyaWJ1dG9ycz48YXV0aC1hZGRyZXNzPkRl
cGFydG1lbnQgb2YgU3VyZ2VyeSwgVHVmdHMgTWVkaWNhbCBDZW50ZXIgYW5kIFR1ZnRzIFVuaXZl
cnNpdHkgU2Nob29sIG9mIE1lZGljaW5lLCBCb3N0b24sIE1hc3NhY2h1c2V0dHMgMDIxMTEsIFVT
QS4gZ3BlcmlkZXNAdHVmdHNtZWRpY2FsY2VudGVyLm9yZzwvYXV0aC1hZGRyZXNzPjx0aXRsZXM+
PHRpdGxlPkJpbGlhcnkgYWN1dGUgcGFuY3JlYXRpdGlzIGluIG1pY2UgaXMgbWVkaWF0ZWQgYnkg
dGhlIEctcHJvdGVpbi1jb3VwbGVkIGNlbGwgc3VyZmFjZSBiaWxlIGFjaWQgcmVjZXB0b3IgR3Bi
YXIxPC90aXRsZT48c2Vjb25kYXJ5LXRpdGxlPkdhc3Ryb2VudGVyb2xvZ3k8L3NlY29uZGFyeS10
aXRsZT48L3RpdGxlcz48cGVyaW9kaWNhbD48ZnVsbC10aXRsZT5HYXN0cm9lbnRlcm9sb2d5PC9m
dWxsLXRpdGxlPjwvcGVyaW9kaWNhbD48cGFnZXM+NzE1LTI1PC9wYWdlcz48dm9sdW1lPjEzODwv
dm9sdW1lPjxudW1iZXI+MjwvbnVtYmVyPjxlZGl0aW9uPjIwMDkvMTEvMTE8L2VkaXRpb24+PGtl
eXdvcmRzPjxrZXl3b3JkPkFjdXRlIERpc2Vhc2U8L2tleXdvcmQ+PGtleXdvcmQ+QW15bGFzZXMv
bWV0YWJvbGlzbTwva2V5d29yZD48a2V5d29yZD5BbmltYWxzPC9rZXl3b3JkPjxrZXl3b3JkPkJp
bGUgQWNpZHMgYW5kIFNhbHRzLyptZXRhYm9saXNtPC9rZXl3b3JkPjxrZXl3b3JkPkNhbGNpdW0g
U2lnbmFsaW5nL3BoeXNpb2xvZ3k8L2tleXdvcmQ+PGtleXdvcmQ+Q2VydWxldGlkZS9hZHZlcnNl
IGVmZmVjdHM8L2tleXdvcmQ+PGtleXdvcmQ+RGlzZWFzZSBNb2RlbHMsIEFuaW1hbDwva2V5d29y
ZD48a2V5d29yZD5Fbnp5bWUgUHJlY3Vyc29ycy9tZXRhYm9saXNtPC9rZXl3b3JkPjxrZXl3b3Jk
PkdUUC1CaW5kaW5nIFByb3RlaW5zLyptZXRhYm9saXNtPC9rZXl3b3JkPjxrZXl3b3JkPk1pY2U8
L2tleXdvcmQ+PGtleXdvcmQ+TWljZSwgSW5icmVkIEM1N0JMPC9rZXl3b3JkPjxrZXl3b3JkPk1p
Y2UsIEtub2Nrb3V0PC9rZXl3b3JkPjxrZXl3b3JkPlBhbmNyZWFzL21ldGFib2xpc20vcGF0aG9s
b2d5PC9rZXl3b3JkPjxrZXl3b3JkPlBhbmNyZWF0aXRpcy9jaGVtaWNhbGx5IGluZHVjZWQvKm1l
dGFib2xpc208L2tleXdvcmQ+PGtleXdvcmQ+UmVjZXB0b3JzLCBHLVByb3RlaW4tQ291cGxlZC9n
ZW5ldGljcy8qbWV0YWJvbGlzbTwva2V5d29yZD48a2V5d29yZD5TZXZlcml0eSBvZiBJbGxuZXNz
IEluZGV4PC9rZXl3b3JkPjxrZXl3b3JkPlRhdXJvbGl0aG9jaG9saWMgQWNpZC9hZHZlcnNlIGVm
ZmVjdHMvYW5hbG9ncyAmYW1wOyBkZXJpdmF0aXZlczwva2V5d29yZD48L2tleXdvcmRzPjxkYXRl
cz48eWVhcj4yMDEwPC95ZWFyPjxwdWItZGF0ZXM+PGRhdGU+RmViPC9kYXRlPjwvcHViLWRhdGVz
PjwvZGF0ZXM+PGlzYm4+MTUyOC0wMDEyIChFbGVjdHJvbmljKSYjeEQ7MDAxNi01MDg1IChMaW5r
aW5nKTwvaXNibj48YWNjZXNzaW9uLW51bT4xOTkwMDQ0ODwvYWNjZXNzaW9uLW51bT48dXJscz48
cmVsYXRlZC11cmxzPjx1cmw+aHR0cHM6Ly93d3cubmNiaS5ubG0ubmloLmdvdi9wdWJtZWQvMTk5
MDA0NDg8L3VybD48L3JlbGF0ZWQtdXJscz48L3VybHM+PGN1c3RvbTI+UE1DMjgxOTU4ODwvY3Vz
dG9tMj48ZWxlY3Ryb25pYy1yZXNvdXJjZS1udW0+MTAuMTA1My9qLmdhc3Ryby4yMDA5LjEwLjA1
MjwvZWxlY3Ryb25pYy1yZXNvdXJjZS1udW0+PC9yZWNvcmQ+PC9DaXRlPjwvRW5kTm90ZT4A
</w:fldData>
              </w:fldCha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Perides et al., 2010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E761E7" w:rsidRPr="0041618C" w14:paraId="264E5454" w14:textId="77777777" w:rsidTr="00D232FE">
        <w:trPr>
          <w:trHeight w:val="340"/>
          <w:jc w:val="center"/>
        </w:trPr>
        <w:tc>
          <w:tcPr>
            <w:tcW w:w="1413" w:type="dxa"/>
            <w:vAlign w:val="center"/>
          </w:tcPr>
          <w:p w14:paraId="3822CCC9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erulein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IL-6</w:t>
            </w:r>
          </w:p>
        </w:tc>
        <w:tc>
          <w:tcPr>
            <w:tcW w:w="1559" w:type="dxa"/>
            <w:vAlign w:val="center"/>
          </w:tcPr>
          <w:p w14:paraId="2A171EC0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erulein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0 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IL-6 10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/L</w:t>
            </w:r>
          </w:p>
        </w:tc>
        <w:tc>
          <w:tcPr>
            <w:tcW w:w="709" w:type="dxa"/>
            <w:vAlign w:val="center"/>
          </w:tcPr>
          <w:p w14:paraId="54037C86" w14:textId="77777777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42J</w:t>
            </w:r>
          </w:p>
        </w:tc>
        <w:tc>
          <w:tcPr>
            <w:tcW w:w="8505" w:type="dxa"/>
            <w:vAlign w:val="center"/>
          </w:tcPr>
          <w:p w14:paraId="6599DEA9" w14:textId="2463B418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optosis and necrosis (CCK), ROS, increased the expression of</w:t>
            </w:r>
            <w:r w:rsidR="004E1ADA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sphor-NF-</w:t>
            </w:r>
            <w:proofErr w:type="spellStart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κB</w:t>
            </w:r>
            <w:proofErr w:type="spellEnd"/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65 and caspase-1</w:t>
            </w:r>
          </w:p>
        </w:tc>
        <w:tc>
          <w:tcPr>
            <w:tcW w:w="1843" w:type="dxa"/>
            <w:vAlign w:val="center"/>
          </w:tcPr>
          <w:p w14:paraId="5AFFE703" w14:textId="634C92D8" w:rsidR="00E761E7" w:rsidRPr="0041618C" w:rsidRDefault="00E761E7" w:rsidP="00D232FE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D232FE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Banks&lt;/Author&gt;&lt;Year&gt;2006&lt;/Year&gt;&lt;RecNum&gt;6&lt;/RecNum&gt;&lt;DisplayText&gt;(Banks et al., 2006)&lt;/DisplayText&gt;&lt;record&gt;&lt;rec-number&gt;6&lt;/rec-number&gt;&lt;foreign-keys&gt;&lt;key app="EN" db-id="ddf2pdd5zez204ep02txze93rtt5vftftaax" timestamp="1597376575"&gt;6&lt;/key&gt;&lt;/foreign-keys&gt;&lt;ref-type name="Journal Article"&gt;17&lt;/ref-type&gt;&lt;contributors&gt;&lt;authors&gt;&lt;author&gt;Banks, P. A.&lt;/author&gt;&lt;author&gt;Freeman, M. L.&lt;/author&gt;&lt;author&gt;Practice Parameters Committee of the American College of, Gastroenterology&lt;/author&gt;&lt;/authors&gt;&lt;/contributors&gt;&lt;auth-address&gt;Division of Gastroenterology, Center for Pancreatic Disease, Brigham and Women&amp;apos;s Hospital, Harvard Medical School, Boston, Massachusetts, USA.&lt;/auth-address&gt;&lt;titles&gt;&lt;title&gt;Practice guidelines in acute pancreatitis&lt;/title&gt;&lt;secondary-title&gt;Am J Gastroenterol&lt;/secondary-title&gt;&lt;/titles&gt;&lt;periodical&gt;&lt;full-title&gt;Am J Gastroenterol&lt;/full-title&gt;&lt;/periodical&gt;&lt;pages&gt;2379-400&lt;/pages&gt;&lt;volume&gt;101&lt;/volume&gt;&lt;number&gt;10&lt;/number&gt;&lt;edition&gt;2006/10/13&lt;/edition&gt;&lt;keywords&gt;&lt;keyword&gt;Humans&lt;/keyword&gt;&lt;keyword&gt;Pancreatitis/complications/*diagnosis/*therapy&lt;/keyword&gt;&lt;keyword&gt;Severity of Illness Index&lt;/keyword&gt;&lt;/keywords&gt;&lt;dates&gt;&lt;year&gt;2006&lt;/year&gt;&lt;pub-dates&gt;&lt;date&gt;Oct&lt;/date&gt;&lt;/pub-dates&gt;&lt;/dates&gt;&lt;isbn&gt;0002-9270 (Print)&amp;#xD;0002-9270 (Linking)&lt;/isbn&gt;&lt;accession-num&gt;17032204&lt;/accession-num&gt;&lt;urls&gt;&lt;related-urls&gt;&lt;url&gt;https://www.ncbi.nlm.nih.gov/pubmed/17032204&lt;/url&gt;&lt;/related-urls&gt;&lt;/urls&gt;&lt;electronic-resource-num&gt;10.1111/j.1572-0241.2006.00856.x&lt;/electronic-resource-num&gt;&lt;language&gt;eng&lt;/language&gt;&lt;/record&gt;&lt;/Cite&gt;&lt;/EndNote&gt;</w:instrTex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Banks et al., 2006)</w:t>
            </w:r>
            <w:r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</w:tbl>
    <w:p w14:paraId="7032B57C" w14:textId="29D10CEA" w:rsidR="007B7170" w:rsidRPr="0041618C" w:rsidRDefault="007B7170" w:rsidP="007B7170">
      <w:pPr>
        <w:rPr>
          <w:rFonts w:ascii="Times New Roman" w:hAnsi="Times New Roman" w:cs="Times New Roman"/>
          <w:sz w:val="16"/>
          <w:szCs w:val="16"/>
        </w:rPr>
      </w:pPr>
      <w:r w:rsidRPr="0041618C">
        <w:rPr>
          <w:rFonts w:ascii="Times New Roman" w:hAnsi="Times New Roman" w:cs="Times New Roman"/>
          <w:b/>
          <w:sz w:val="16"/>
          <w:szCs w:val="16"/>
        </w:rPr>
        <w:t>NOTE.</w:t>
      </w:r>
      <w:r w:rsidRPr="0041618C">
        <w:rPr>
          <w:rFonts w:ascii="Times New Roman" w:hAnsi="Times New Roman" w:cs="Times New Roman"/>
          <w:sz w:val="16"/>
          <w:szCs w:val="16"/>
        </w:rPr>
        <w:t xml:space="preserve"> </w:t>
      </w:r>
      <w:r w:rsidR="002518B9" w:rsidRPr="0041618C">
        <w:rPr>
          <w:rFonts w:ascii="Times New Roman" w:hAnsi="Times New Roman" w:cs="Times New Roman"/>
          <w:sz w:val="16"/>
          <w:szCs w:val="16"/>
        </w:rPr>
        <w:t xml:space="preserve">PACs, pancreatic acinar cells; ATP, adenosine triphosphate; </w:t>
      </w:r>
      <w:proofErr w:type="spellStart"/>
      <w:r w:rsidR="004E1ADA" w:rsidRPr="0041618C">
        <w:rPr>
          <w:rFonts w:ascii="Times New Roman" w:hAnsi="Times New Roman" w:cs="Times New Roman"/>
          <w:color w:val="000000"/>
          <w:sz w:val="16"/>
          <w:szCs w:val="16"/>
        </w:rPr>
        <w:t>Δψm</w:t>
      </w:r>
      <w:proofErr w:type="spellEnd"/>
      <w:r w:rsidR="002518B9" w:rsidRPr="0041618C">
        <w:rPr>
          <w:rFonts w:ascii="Times New Roman" w:hAnsi="Times New Roman" w:cs="Times New Roman"/>
          <w:sz w:val="16"/>
          <w:szCs w:val="16"/>
        </w:rPr>
        <w:t>, mitochondrial membrane potential; CCK, cholecystokinin; NF-</w:t>
      </w:r>
      <w:proofErr w:type="spellStart"/>
      <w:r w:rsidR="002518B9" w:rsidRPr="0041618C">
        <w:rPr>
          <w:rFonts w:ascii="Times New Roman" w:hAnsi="Times New Roman" w:cs="Times New Roman"/>
          <w:sz w:val="16"/>
          <w:szCs w:val="16"/>
        </w:rPr>
        <w:t>κB</w:t>
      </w:r>
      <w:proofErr w:type="spellEnd"/>
      <w:r w:rsidR="002518B9" w:rsidRPr="0041618C">
        <w:rPr>
          <w:rFonts w:ascii="Times New Roman" w:hAnsi="Times New Roman" w:cs="Times New Roman"/>
          <w:sz w:val="16"/>
          <w:szCs w:val="16"/>
        </w:rPr>
        <w:t xml:space="preserve">, nuclear factor kappa-B; PTP, permeability transition pore; </w:t>
      </w:r>
      <w:r w:rsidRPr="0041618C">
        <w:rPr>
          <w:rFonts w:ascii="Times New Roman" w:hAnsi="Times New Roman" w:cs="Times New Roman"/>
          <w:sz w:val="16"/>
          <w:szCs w:val="16"/>
        </w:rPr>
        <w:t>FFAs, free fatty acids;</w:t>
      </w:r>
      <w:r w:rsidR="002518B9" w:rsidRPr="0041618C">
        <w:rPr>
          <w:rFonts w:ascii="Times New Roman" w:hAnsi="Times New Roman" w:cs="Times New Roman"/>
          <w:sz w:val="16"/>
          <w:szCs w:val="16"/>
        </w:rPr>
        <w:t xml:space="preserve"> PI, propidium iodide;</w:t>
      </w:r>
      <w:r w:rsidRPr="0041618C">
        <w:rPr>
          <w:rFonts w:ascii="Times New Roman" w:hAnsi="Times New Roman" w:cs="Times New Roman"/>
          <w:sz w:val="16"/>
          <w:szCs w:val="16"/>
        </w:rPr>
        <w:t xml:space="preserve"> LDH, lactate dehydrogenase; PKC, protein kinase C; ROS: reactive oxygen species</w:t>
      </w:r>
      <w:r w:rsidR="002518B9" w:rsidRPr="0041618C">
        <w:rPr>
          <w:rFonts w:ascii="Times New Roman" w:hAnsi="Times New Roman" w:cs="Times New Roman"/>
          <w:sz w:val="16"/>
          <w:szCs w:val="16"/>
        </w:rPr>
        <w:t>;</w:t>
      </w:r>
      <w:r w:rsidR="00874A67" w:rsidRPr="0041618C">
        <w:rPr>
          <w:rFonts w:ascii="Times New Roman" w:hAnsi="Times New Roman" w:cs="Times New Roman"/>
          <w:sz w:val="16"/>
          <w:szCs w:val="16"/>
        </w:rPr>
        <w:t xml:space="preserve"> IL-6, interleukin 6</w:t>
      </w:r>
      <w:r w:rsidRPr="0041618C">
        <w:rPr>
          <w:rFonts w:ascii="Times New Roman" w:hAnsi="Times New Roman" w:cs="Times New Roman"/>
          <w:sz w:val="16"/>
          <w:szCs w:val="16"/>
        </w:rPr>
        <w:t>.</w:t>
      </w:r>
    </w:p>
    <w:p w14:paraId="419841BF" w14:textId="415333E1" w:rsidR="00E761E7" w:rsidRPr="0041618C" w:rsidRDefault="00E761E7">
      <w:pPr>
        <w:rPr>
          <w:rFonts w:ascii="Times New Roman" w:hAnsi="Times New Roman" w:cs="Times New Roman"/>
        </w:rPr>
      </w:pPr>
    </w:p>
    <w:p w14:paraId="54151F80" w14:textId="49665C33" w:rsidR="00656528" w:rsidRPr="0041618C" w:rsidRDefault="00656528">
      <w:pPr>
        <w:rPr>
          <w:rFonts w:ascii="Times New Roman" w:hAnsi="Times New Roman" w:cs="Times New Roman"/>
        </w:rPr>
      </w:pPr>
    </w:p>
    <w:p w14:paraId="76EBDD2D" w14:textId="77777777" w:rsidR="00656528" w:rsidRPr="0041618C" w:rsidRDefault="00656528">
      <w:pPr>
        <w:rPr>
          <w:rFonts w:ascii="Times New Roman" w:hAnsi="Times New Roman" w:cs="Times New Roman"/>
        </w:rPr>
      </w:pPr>
    </w:p>
    <w:p w14:paraId="1DA5C770" w14:textId="7BE0D698" w:rsidR="00E761E7" w:rsidRPr="0041618C" w:rsidRDefault="00E761E7">
      <w:pPr>
        <w:rPr>
          <w:rFonts w:ascii="Times New Roman" w:hAnsi="Times New Roman" w:cs="Times New Roman"/>
        </w:rPr>
      </w:pPr>
    </w:p>
    <w:p w14:paraId="42D02A12" w14:textId="77777777" w:rsidR="00656528" w:rsidRPr="0041618C" w:rsidRDefault="00656528" w:rsidP="00E761E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US"/>
        </w:rPr>
        <w:sectPr w:rsidR="00656528" w:rsidRPr="0041618C" w:rsidSect="00E761E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2A8FBDE" w14:textId="4A4208D2" w:rsidR="00E761E7" w:rsidRPr="0041618C" w:rsidRDefault="00E761E7" w:rsidP="00E761E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1618C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 w:eastAsia="en-US"/>
        </w:rPr>
        <w:lastRenderedPageBreak/>
        <w:t>Supplementary Table 2</w:t>
      </w:r>
      <w:r w:rsidR="006F2D77" w:rsidRPr="0041618C">
        <w:rPr>
          <w:rFonts w:ascii="Times New Roman" w:eastAsia="宋体" w:hAnsi="Times New Roman" w:cs="Times New Roman"/>
          <w:b/>
          <w:kern w:val="0"/>
          <w:sz w:val="20"/>
          <w:szCs w:val="20"/>
          <w:lang w:val="en-GB"/>
        </w:rPr>
        <w:t>.</w:t>
      </w:r>
      <w:r w:rsidRPr="0041618C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 w:eastAsia="en-US"/>
        </w:rPr>
        <w:t xml:space="preserve"> </w:t>
      </w:r>
      <w:r w:rsidRPr="0041618C">
        <w:rPr>
          <w:rFonts w:ascii="Times New Roman" w:hAnsi="Times New Roman" w:cs="Times New Roman"/>
          <w:b/>
          <w:bCs/>
          <w:sz w:val="20"/>
          <w:szCs w:val="20"/>
        </w:rPr>
        <w:t>Human acinar cells</w:t>
      </w:r>
    </w:p>
    <w:tbl>
      <w:tblPr>
        <w:tblStyle w:val="a6"/>
        <w:tblW w:w="1417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709"/>
        <w:gridCol w:w="993"/>
        <w:gridCol w:w="992"/>
        <w:gridCol w:w="992"/>
        <w:gridCol w:w="567"/>
        <w:gridCol w:w="1701"/>
        <w:gridCol w:w="6521"/>
        <w:gridCol w:w="1700"/>
      </w:tblGrid>
      <w:tr w:rsidR="009907C2" w:rsidRPr="0041618C" w14:paraId="1F9086E8" w14:textId="77777777" w:rsidTr="0003129B">
        <w:tc>
          <w:tcPr>
            <w:tcW w:w="709" w:type="dxa"/>
          </w:tcPr>
          <w:p w14:paraId="57D36F81" w14:textId="77777777" w:rsidR="009907C2" w:rsidRPr="0041618C" w:rsidRDefault="009907C2" w:rsidP="006F2D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993" w:type="dxa"/>
          </w:tcPr>
          <w:p w14:paraId="65698B71" w14:textId="77777777" w:rsidR="009907C2" w:rsidRPr="0041618C" w:rsidRDefault="009907C2" w:rsidP="006F2D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992" w:type="dxa"/>
          </w:tcPr>
          <w:p w14:paraId="1D175741" w14:textId="77777777" w:rsidR="009907C2" w:rsidRPr="0041618C" w:rsidRDefault="009907C2" w:rsidP="006F2D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992" w:type="dxa"/>
          </w:tcPr>
          <w:p w14:paraId="2A752FB8" w14:textId="4224741E" w:rsidR="009907C2" w:rsidRPr="0041618C" w:rsidRDefault="009907C2" w:rsidP="006F2D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ypsin inhibitor</w:t>
            </w:r>
          </w:p>
        </w:tc>
        <w:tc>
          <w:tcPr>
            <w:tcW w:w="567" w:type="dxa"/>
          </w:tcPr>
          <w:p w14:paraId="237B0CFD" w14:textId="728C7E89" w:rsidR="009907C2" w:rsidRPr="0041618C" w:rsidRDefault="009907C2" w:rsidP="006F2D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1701" w:type="dxa"/>
          </w:tcPr>
          <w:p w14:paraId="42AE1E7A" w14:textId="77777777" w:rsidR="009907C2" w:rsidRPr="0041618C" w:rsidRDefault="009907C2" w:rsidP="006F2D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ucer</w:t>
            </w:r>
          </w:p>
        </w:tc>
        <w:tc>
          <w:tcPr>
            <w:tcW w:w="6521" w:type="dxa"/>
          </w:tcPr>
          <w:p w14:paraId="2CD3FC9F" w14:textId="77777777" w:rsidR="009907C2" w:rsidRPr="0041618C" w:rsidRDefault="009907C2" w:rsidP="006F2D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dings</w:t>
            </w:r>
          </w:p>
        </w:tc>
        <w:tc>
          <w:tcPr>
            <w:tcW w:w="1700" w:type="dxa"/>
          </w:tcPr>
          <w:p w14:paraId="5B8F327B" w14:textId="67D0AB54" w:rsidR="009907C2" w:rsidRPr="0041618C" w:rsidRDefault="009907C2" w:rsidP="006F2D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</w:t>
            </w:r>
            <w:r w:rsidR="000740E4" w:rsidRPr="004161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ences</w:t>
            </w:r>
          </w:p>
        </w:tc>
      </w:tr>
      <w:tr w:rsidR="009907C2" w:rsidRPr="0041618C" w14:paraId="7E9EBCB7" w14:textId="77777777" w:rsidTr="0003129B">
        <w:tc>
          <w:tcPr>
            <w:tcW w:w="709" w:type="dxa"/>
          </w:tcPr>
          <w:p w14:paraId="06942D2E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993" w:type="dxa"/>
          </w:tcPr>
          <w:p w14:paraId="7D95E857" w14:textId="14ABBE52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&lt; 1 hour</w:t>
            </w:r>
          </w:p>
        </w:tc>
        <w:tc>
          <w:tcPr>
            <w:tcW w:w="992" w:type="dxa"/>
          </w:tcPr>
          <w:p w14:paraId="7AFF5F5E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HEPES</w:t>
            </w:r>
          </w:p>
        </w:tc>
        <w:tc>
          <w:tcPr>
            <w:tcW w:w="992" w:type="dxa"/>
          </w:tcPr>
          <w:p w14:paraId="60C76E72" w14:textId="0B878402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31FA8C77" w14:textId="1A29CD84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73EB79AF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 xml:space="preserve">CCK; gastrin; </w:t>
            </w:r>
            <w:proofErr w:type="spellStart"/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CCh</w:t>
            </w:r>
            <w:proofErr w:type="spellEnd"/>
          </w:p>
        </w:tc>
        <w:tc>
          <w:tcPr>
            <w:tcW w:w="6521" w:type="dxa"/>
          </w:tcPr>
          <w:p w14:paraId="6C0F1185" w14:textId="15DC5B47" w:rsidR="009907C2" w:rsidRPr="0041618C" w:rsidRDefault="000F28A1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9907C2" w:rsidRPr="0041618C">
              <w:rPr>
                <w:rFonts w:ascii="Times New Roman" w:hAnsi="Times New Roman" w:cs="Times New Roman"/>
                <w:sz w:val="16"/>
                <w:szCs w:val="16"/>
              </w:rPr>
              <w:t>id not respond to CCK agonists; but responded to carbachol; insufficient level of receptor expression</w:t>
            </w:r>
          </w:p>
        </w:tc>
        <w:tc>
          <w:tcPr>
            <w:tcW w:w="1700" w:type="dxa"/>
          </w:tcPr>
          <w:p w14:paraId="192013A7" w14:textId="0ED6A909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i&lt;/Author&gt;&lt;Year&gt;2001&lt;/Year&gt;&lt;RecNum&gt;190&lt;/RecNum&gt;&lt;DisplayText&gt;(Ji et al., 2001)&lt;/DisplayText&gt;&lt;record&gt;&lt;rec-number&gt;190&lt;/rec-number&gt;&lt;foreign-keys&gt;&lt;key app="EN" db-id="ddf2pdd5zez204ep02txze93rtt5vftftaax" timestamp="1597376605"&gt;190&lt;/key&gt;&lt;/foreign-keys&gt;&lt;ref-type name="Journal Article"&gt;17&lt;/ref-type&gt;&lt;contributors&gt;&lt;authors&gt;&lt;author&gt;Ji, B.&lt;/author&gt;&lt;author&gt;Bi, Y.&lt;/author&gt;&lt;author&gt;Simeone, D.&lt;/author&gt;&lt;author&gt;Mortensen, R. M.&lt;/author&gt;&lt;author&gt;Logsdon, C. D.&lt;/author&gt;&lt;/authors&gt;&lt;/contributors&gt;&lt;auth-address&gt;Department of Physiology, University of Michigan, 7710 Medical Sciences Building II, Ann Arbor, MI 48109-0622, USA.&lt;/auth-address&gt;&lt;titles&gt;&lt;title&gt;Human pancreatic acinar cells lack functional responses to cholecystokinin and gastrin&lt;/title&gt;&lt;secondary-title&gt;Gastroenterology&lt;/secondary-title&gt;&lt;alt-title&gt;Gastroenterology&lt;/alt-title&gt;&lt;/titles&gt;&lt;periodical&gt;&lt;full-title&gt;Gastroenterology&lt;/full-title&gt;&lt;/periodical&gt;&lt;alt-periodical&gt;&lt;full-title&gt;Gastroenterology&lt;/full-title&gt;&lt;/alt-periodical&gt;&lt;pages&gt;1380-90&lt;/pages&gt;&lt;volume&gt;121&lt;/volume&gt;&lt;number&gt;6&lt;/number&gt;&lt;edition&gt;2001/12/01&lt;/edition&gt;&lt;keywords&gt;&lt;keyword&gt;Gastrins/*pharmacology&lt;/keyword&gt;&lt;keyword&gt;Humans&lt;/keyword&gt;&lt;keyword&gt;In Situ Hybridization&lt;/keyword&gt;&lt;keyword&gt;In Vitro Techniques&lt;/keyword&gt;&lt;keyword&gt;Insulin/genetics&lt;/keyword&gt;&lt;keyword&gt;Pancreas/cytology/*drug effects/*physiology&lt;/keyword&gt;&lt;keyword&gt;Protein Isoforms/genetics&lt;/keyword&gt;&lt;keyword&gt;RNA, Messenger/metabolism&lt;/keyword&gt;&lt;keyword&gt;Receptors, Cholecystokinin/genetics/metabolism&lt;/keyword&gt;&lt;keyword&gt;Receptors, Cholinergic/genetics&lt;/keyword&gt;&lt;keyword&gt;Sincalide/*pharmacology&lt;/keyword&gt;&lt;/keywords&gt;&lt;dates&gt;&lt;year&gt;2001&lt;/year&gt;&lt;pub-dates&gt;&lt;date&gt;Dec&lt;/date&gt;&lt;/pub-dates&gt;&lt;/dates&gt;&lt;isbn&gt;0016-5085 (Print)&amp;#xD;0016-5085 (Linking)&lt;/isbn&gt;&lt;accession-num&gt;11729117&lt;/accession-num&gt;&lt;urls&gt;&lt;related-urls&gt;&lt;url&gt;https://www.ncbi.nlm.nih.gov/pubmed/11729117&lt;/url&gt;&lt;/related-urls&gt;&lt;/urls&gt;&lt;electronic-resource-num&gt;10.1053/gast.2001.29557&lt;/electronic-resource-num&gt;&lt;remote-database-provider&gt;NLM&lt;/remote-database-provider&gt;&lt;language&gt;eng&lt;/language&gt;&lt;/record&gt;&lt;/Cite&gt;&lt;/EndNote&gt;</w:instrText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sz w:val="16"/>
                <w:szCs w:val="16"/>
              </w:rPr>
              <w:t>(Ji et al., 2001)</w:t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9907C2" w:rsidRPr="0041618C" w14:paraId="58AD448A" w14:textId="77777777" w:rsidTr="0003129B">
        <w:tc>
          <w:tcPr>
            <w:tcW w:w="709" w:type="dxa"/>
          </w:tcPr>
          <w:p w14:paraId="2ABAAA86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993" w:type="dxa"/>
          </w:tcPr>
          <w:p w14:paraId="562C9BD6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&lt; 10 mins</w:t>
            </w:r>
          </w:p>
        </w:tc>
        <w:tc>
          <w:tcPr>
            <w:tcW w:w="992" w:type="dxa"/>
          </w:tcPr>
          <w:p w14:paraId="086353B0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HEPES</w:t>
            </w:r>
          </w:p>
        </w:tc>
        <w:tc>
          <w:tcPr>
            <w:tcW w:w="992" w:type="dxa"/>
          </w:tcPr>
          <w:p w14:paraId="357A4F67" w14:textId="68E003C9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658E2C7A" w14:textId="2533F0A8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7.35</w:t>
            </w:r>
          </w:p>
        </w:tc>
        <w:tc>
          <w:tcPr>
            <w:tcW w:w="1701" w:type="dxa"/>
          </w:tcPr>
          <w:p w14:paraId="1A4D1E3D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CCK; human</w:t>
            </w:r>
          </w:p>
          <w:p w14:paraId="1B8DBC71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CCK-58</w:t>
            </w:r>
          </w:p>
        </w:tc>
        <w:tc>
          <w:tcPr>
            <w:tcW w:w="6521" w:type="dxa"/>
          </w:tcPr>
          <w:p w14:paraId="2782E9F5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  <w:r w:rsidRPr="004161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+</w:t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 xml:space="preserve"> oscillation; activates mitochondrial function, and stimulates enzyme secretion</w:t>
            </w:r>
          </w:p>
        </w:tc>
        <w:tc>
          <w:tcPr>
            <w:tcW w:w="1700" w:type="dxa"/>
          </w:tcPr>
          <w:p w14:paraId="64562A9A" w14:textId="214A69FF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XJwaHk8L0F1dGhvcj48WWVhcj4yMDA4PC9ZZWFyPjxS
ZWNOdW0+MjY3PC9SZWNOdW0+PERpc3BsYXlUZXh0PihNdXJwaHkgZXQgYWwuLCAyMDA4KTwvRGlz
cGxheVRleHQ+PHJlY29yZD48cmVjLW51bWJlcj4yNjc8L3JlYy1udW1iZXI+PGZvcmVpZ24ta2V5
cz48a2V5IGFwcD0iRU4iIGRiLWlkPSJkZGYycGRkNXplejIwNGVwMDJ0eHplOTNydHQ1dmZ0ZnRh
YXgiIHRpbWVzdGFtcD0iMTU5OTA5OTkxMyI+MjY3PC9rZXk+PC9mb3JlaWduLWtleXM+PHJlZi10
eXBlIG5hbWU9IkpvdXJuYWwgQXJ0aWNsZSI+MTc8L3JlZi10eXBlPjxjb250cmlidXRvcnM+PGF1
dGhvcnM+PGF1dGhvcj5NdXJwaHksIEouIEEuPC9hdXRob3I+PGF1dGhvcj5DcmlkZGxlLCBELiBO
LjwvYXV0aG9yPjxhdXRob3I+U2hlcndvb2QsIE0uPC9hdXRob3I+PGF1dGhvcj5DaHZhbm92LCBN
LjwvYXV0aG9yPjxhdXRob3I+TXVraGVyamVlLCBSLjwvYXV0aG9yPjxhdXRob3I+TWNMYXVnaGxp
biwgRS48L2F1dGhvcj48YXV0aG9yPkJvb3RoLCBELjwvYXV0aG9yPjxhdXRob3I+R2VyYXNpbWVu
a28sIEouIFYuPC9hdXRob3I+PGF1dGhvcj5SYXJhdHksIE0uIEcuPC9hdXRob3I+PGF1dGhvcj5H
aGFuZWgsIFAuPC9hdXRob3I+PGF1dGhvcj5OZW9wdG9sZW1vcywgSi4gUC48L2F1dGhvcj48YXV0
aG9yPkdlcmFzaW1lbmtvLCBPLiBWLjwvYXV0aG9yPjxhdXRob3I+VGVwaWtpbiwgQS4gVi48L2F1
dGhvcj48YXV0aG9yPkdyZWVuLCBHLiBNLjwvYXV0aG9yPjxhdXRob3I+UmVldmUsIEouIFIuLCBK
ci48L2F1dGhvcj48YXV0aG9yPlBldGVyc2VuLCBPLiBILjwvYXV0aG9yPjxhdXRob3I+U3V0dG9u
LCBSLjwvYXV0aG9yPjwvYXV0aG9ycz48L2NvbnRyaWJ1dG9ycz48YXV0aC1hZGRyZXNzPlBoeXNp
b2xvZ2ljYWwgTGFib3JhdG9yeSwgTWVkaWNhbCBSZXNlYXJjaCBDb3VuY2lsIFNlY3JldG9yeSBD
b250cm9sIFJlc2VhcmNoIEdyb3VwLCBVbml2ZXJzaXR5IG9mIExpdmVycG9vbCwgTGl2ZXJwb29s
LCBVbml0ZWQgS2luZ2RvbS48L2F1dGgtYWRkcmVzcz48dGl0bGVzPjx0aXRsZT5EaXJlY3QgYWN0
aXZhdGlvbiBvZiBjeXRvc29saWMgQ2EyKyBzaWduYWxpbmcgYW5kIGVuenltZSBzZWNyZXRpb24g
YnkgY2hvbGVjeXN0b2tpbmluIGluIGh1bWFuIHBhbmNyZWF0aWMgYWNpbmFyIGNlbGxzPC90aXRs
ZT48c2Vjb25kYXJ5LXRpdGxlPkdhc3Ryb2VudGVyb2xvZ3k8L3NlY29uZGFyeS10aXRsZT48L3Rp
dGxlcz48cGVyaW9kaWNhbD48ZnVsbC10aXRsZT5HYXN0cm9lbnRlcm9sb2d5PC9mdWxsLXRpdGxl
PjwvcGVyaW9kaWNhbD48cGFnZXM+NjMyLTQxPC9wYWdlcz48dm9sdW1lPjEzNTwvdm9sdW1lPjxu
dW1iZXI+MjwvbnVtYmVyPjxlZGl0aW9uPjIwMDgvMDYvMTc8L2VkaXRpb24+PGtleXdvcmRzPjxr
ZXl3b3JkPkFjZXR5bGNob2xpbmUvcGhhcm1hY29sb2d5PC9rZXl3b3JkPjxrZXl3b3JkPkFkZW5v
c2luZSBUcmlwaG9zcGhhdGUvbWV0YWJvbGlzbTwva2V5d29yZD48a2V5d29yZD5BZHVsdDwva2V5
d29yZD48a2V5d29yZD5BZ2VkPC9rZXl3b3JkPjxrZXl3b3JkPkFnZWQsIDgwIGFuZCBvdmVyPC9r
ZXl3b3JkPjxrZXl3b3JkPkFteWxhc2VzLyptZXRhYm9saXNtPC9rZXl3b3JkPjxrZXl3b3JkPkFu
ZXN0aGV0aWNzLCBMb2NhbC9waGFybWFjb2xvZ3k8L2tleXdvcmQ+PGtleXdvcmQ+QW5pbGluZSBD
b21wb3VuZHM8L2tleXdvcmQ+PGtleXdvcmQ+QXRyb3BpbmUvcGhhcm1hY29sb2d5PC9rZXl3b3Jk
PjxrZXl3b3JkPkNhZmZlaW5lL3BoYXJtYWNvbG9neTwva2V5d29yZD48a2V5d29yZD4qQ2FsY2l1
bSBTaWduYWxpbmcvZHJ1ZyBlZmZlY3RzPC9rZXl3b3JkPjxrZXl3b3JkPkNlbGwgUG9sYXJpdHk8
L2tleXdvcmQ+PGtleXdvcmQ+Q2hvbGVjeXN0b2tpbmluLyptZXRhYm9saXNtPC9rZXl3b3JkPjxr
ZXl3b3JkPkNob2xpbmVyZ2ljIEFnZW50cy9waGFybWFjb2xvZ3k8L2tleXdvcmQ+PGtleXdvcmQ+
Q3l0b3NvbC8qbWV0YWJvbGlzbTwva2V5d29yZD48a2V5d29yZD4qRXhvY3l0b3Npcy9kcnVnIGVm
ZmVjdHM8L2tleXdvcmQ+PGtleXdvcmQ+RmVtYWxlPC9rZXl3b3JkPjxrZXl3b3JkPkZsdW9yZXNj
ZW50IER5ZXM8L2tleXdvcmQ+PGtleXdvcmQ+SHVtYW5zPC9rZXl3b3JkPjxrZXl3b3JkPklub3Np
dG9sIDEsNCw1LVRyaXNwaG9zcGhhdGUgUmVjZXB0b3JzL21ldGFib2xpc208L2tleXdvcmQ+PGtl
eXdvcmQ+TWFsZTwva2V5d29yZD48a2V5d29yZD5NaWNyb3Njb3B5LCBDb25mb2NhbDwva2V5d29y
ZD48a2V5d29yZD5NaWRkbGUgQWdlZDwva2V5d29yZD48a2V5d29yZD5NaXRvY2hvbmRyaWEvbWV0
YWJvbGlzbTwva2V5d29yZD48a2V5d29yZD5NdXNjYXJpbmljIEFudGFnb25pc3RzL3BoYXJtYWNv
bG9neTwva2V5d29yZD48a2V5d29yZD5OQUQvbWV0YWJvbGlzbTwva2V5d29yZD48a2V5d29yZD5Q
YW5jcmVhcywgRXhvY3JpbmUvY3l0b2xvZ3kvZHJ1ZyBlZmZlY3RzL2Vuenltb2xvZ3kvKm1ldGFi
b2xpc208L2tleXdvcmQ+PGtleXdvcmQ+UXVpbmFjcmluZS9waGFybWFjb2xvZ3k8L2tleXdvcmQ+
PGtleXdvcmQ+U2luY2FsaWRlL21ldGFib2xpc208L2tleXdvcmQ+PGtleXdvcmQ+VGV0cm9kb3Rv
eGluL3BoYXJtYWNvbG9neTwva2V5d29yZD48a2V5d29yZD5UaW1lIEZhY3RvcnM8L2tleXdvcmQ+
PGtleXdvcmQ+WGFudGhlbmVzPC9rZXl3b3JkPjwva2V5d29yZHM+PGRhdGVzPjx5ZWFyPjIwMDg8
L3llYXI+PHB1Yi1kYXRlcz48ZGF0ZT5BdWc8L2RhdGU+PC9wdWItZGF0ZXM+PC9kYXRlcz48aXNi
bj4xNTI4LTAwMTIgKEVsZWN0cm9uaWMpJiN4RDswMDE2LTUwODUgKExpbmtpbmcpPC9pc2JuPjxh
Y2Nlc3Npb24tbnVtPjE4NTU1ODAyPC9hY2Nlc3Npb24tbnVtPjx1cmxzPjxyZWxhdGVkLXVybHM+
PHVybD5odHRwczovL3d3dy5uY2JpLm5sbS5uaWguZ292L3B1Ym1lZC8xODU1NTgwMjwvdXJsPjwv
cmVsYXRlZC11cmxzPjwvdXJscz48ZWxlY3Ryb25pYy1yZXNvdXJjZS1udW0+MTAuMTA1My9qLmdh
c3Ryby4yMDA4LjA1LjAyNjwvZWxlY3Ryb25pYy1yZXNvdXJjZS1udW0+PC9yZWNvcmQ+PC9DaXRl
PjwvRW5kTm90ZT4A
</w:fldData>
              </w:fldChar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XJwaHk8L0F1dGhvcj48WWVhcj4yMDA4PC9ZZWFyPjxS
ZWNOdW0+MjY3PC9SZWNOdW0+PERpc3BsYXlUZXh0PihNdXJwaHkgZXQgYWwuLCAyMDA4KTwvRGlz
cGxheVRleHQ+PHJlY29yZD48cmVjLW51bWJlcj4yNjc8L3JlYy1udW1iZXI+PGZvcmVpZ24ta2V5
cz48a2V5IGFwcD0iRU4iIGRiLWlkPSJkZGYycGRkNXplejIwNGVwMDJ0eHplOTNydHQ1dmZ0ZnRh
YXgiIHRpbWVzdGFtcD0iMTU5OTA5OTkxMyI+MjY3PC9rZXk+PC9mb3JlaWduLWtleXM+PHJlZi10
eXBlIG5hbWU9IkpvdXJuYWwgQXJ0aWNsZSI+MTc8L3JlZi10eXBlPjxjb250cmlidXRvcnM+PGF1
dGhvcnM+PGF1dGhvcj5NdXJwaHksIEouIEEuPC9hdXRob3I+PGF1dGhvcj5DcmlkZGxlLCBELiBO
LjwvYXV0aG9yPjxhdXRob3I+U2hlcndvb2QsIE0uPC9hdXRob3I+PGF1dGhvcj5DaHZhbm92LCBN
LjwvYXV0aG9yPjxhdXRob3I+TXVraGVyamVlLCBSLjwvYXV0aG9yPjxhdXRob3I+TWNMYXVnaGxp
biwgRS48L2F1dGhvcj48YXV0aG9yPkJvb3RoLCBELjwvYXV0aG9yPjxhdXRob3I+R2VyYXNpbWVu
a28sIEouIFYuPC9hdXRob3I+PGF1dGhvcj5SYXJhdHksIE0uIEcuPC9hdXRob3I+PGF1dGhvcj5H
aGFuZWgsIFAuPC9hdXRob3I+PGF1dGhvcj5OZW9wdG9sZW1vcywgSi4gUC48L2F1dGhvcj48YXV0
aG9yPkdlcmFzaW1lbmtvLCBPLiBWLjwvYXV0aG9yPjxhdXRob3I+VGVwaWtpbiwgQS4gVi48L2F1
dGhvcj48YXV0aG9yPkdyZWVuLCBHLiBNLjwvYXV0aG9yPjxhdXRob3I+UmVldmUsIEouIFIuLCBK
ci48L2F1dGhvcj48YXV0aG9yPlBldGVyc2VuLCBPLiBILjwvYXV0aG9yPjxhdXRob3I+U3V0dG9u
LCBSLjwvYXV0aG9yPjwvYXV0aG9ycz48L2NvbnRyaWJ1dG9ycz48YXV0aC1hZGRyZXNzPlBoeXNp
b2xvZ2ljYWwgTGFib3JhdG9yeSwgTWVkaWNhbCBSZXNlYXJjaCBDb3VuY2lsIFNlY3JldG9yeSBD
b250cm9sIFJlc2VhcmNoIEdyb3VwLCBVbml2ZXJzaXR5IG9mIExpdmVycG9vbCwgTGl2ZXJwb29s
LCBVbml0ZWQgS2luZ2RvbS48L2F1dGgtYWRkcmVzcz48dGl0bGVzPjx0aXRsZT5EaXJlY3QgYWN0
aXZhdGlvbiBvZiBjeXRvc29saWMgQ2EyKyBzaWduYWxpbmcgYW5kIGVuenltZSBzZWNyZXRpb24g
YnkgY2hvbGVjeXN0b2tpbmluIGluIGh1bWFuIHBhbmNyZWF0aWMgYWNpbmFyIGNlbGxzPC90aXRs
ZT48c2Vjb25kYXJ5LXRpdGxlPkdhc3Ryb2VudGVyb2xvZ3k8L3NlY29uZGFyeS10aXRsZT48L3Rp
dGxlcz48cGVyaW9kaWNhbD48ZnVsbC10aXRsZT5HYXN0cm9lbnRlcm9sb2d5PC9mdWxsLXRpdGxl
PjwvcGVyaW9kaWNhbD48cGFnZXM+NjMyLTQxPC9wYWdlcz48dm9sdW1lPjEzNTwvdm9sdW1lPjxu
dW1iZXI+MjwvbnVtYmVyPjxlZGl0aW9uPjIwMDgvMDYvMTc8L2VkaXRpb24+PGtleXdvcmRzPjxr
ZXl3b3JkPkFjZXR5bGNob2xpbmUvcGhhcm1hY29sb2d5PC9rZXl3b3JkPjxrZXl3b3JkPkFkZW5v
c2luZSBUcmlwaG9zcGhhdGUvbWV0YWJvbGlzbTwva2V5d29yZD48a2V5d29yZD5BZHVsdDwva2V5
d29yZD48a2V5d29yZD5BZ2VkPC9rZXl3b3JkPjxrZXl3b3JkPkFnZWQsIDgwIGFuZCBvdmVyPC9r
ZXl3b3JkPjxrZXl3b3JkPkFteWxhc2VzLyptZXRhYm9saXNtPC9rZXl3b3JkPjxrZXl3b3JkPkFu
ZXN0aGV0aWNzLCBMb2NhbC9waGFybWFjb2xvZ3k8L2tleXdvcmQ+PGtleXdvcmQ+QW5pbGluZSBD
b21wb3VuZHM8L2tleXdvcmQ+PGtleXdvcmQ+QXRyb3BpbmUvcGhhcm1hY29sb2d5PC9rZXl3b3Jk
PjxrZXl3b3JkPkNhZmZlaW5lL3BoYXJtYWNvbG9neTwva2V5d29yZD48a2V5d29yZD4qQ2FsY2l1
bSBTaWduYWxpbmcvZHJ1ZyBlZmZlY3RzPC9rZXl3b3JkPjxrZXl3b3JkPkNlbGwgUG9sYXJpdHk8
L2tleXdvcmQ+PGtleXdvcmQ+Q2hvbGVjeXN0b2tpbmluLyptZXRhYm9saXNtPC9rZXl3b3JkPjxr
ZXl3b3JkPkNob2xpbmVyZ2ljIEFnZW50cy9waGFybWFjb2xvZ3k8L2tleXdvcmQ+PGtleXdvcmQ+
Q3l0b3NvbC8qbWV0YWJvbGlzbTwva2V5d29yZD48a2V5d29yZD4qRXhvY3l0b3Npcy9kcnVnIGVm
ZmVjdHM8L2tleXdvcmQ+PGtleXdvcmQ+RmVtYWxlPC9rZXl3b3JkPjxrZXl3b3JkPkZsdW9yZXNj
ZW50IER5ZXM8L2tleXdvcmQ+PGtleXdvcmQ+SHVtYW5zPC9rZXl3b3JkPjxrZXl3b3JkPklub3Np
dG9sIDEsNCw1LVRyaXNwaG9zcGhhdGUgUmVjZXB0b3JzL21ldGFib2xpc208L2tleXdvcmQ+PGtl
eXdvcmQ+TWFsZTwva2V5d29yZD48a2V5d29yZD5NaWNyb3Njb3B5LCBDb25mb2NhbDwva2V5d29y
ZD48a2V5d29yZD5NaWRkbGUgQWdlZDwva2V5d29yZD48a2V5d29yZD5NaXRvY2hvbmRyaWEvbWV0
YWJvbGlzbTwva2V5d29yZD48a2V5d29yZD5NdXNjYXJpbmljIEFudGFnb25pc3RzL3BoYXJtYWNv
bG9neTwva2V5d29yZD48a2V5d29yZD5OQUQvbWV0YWJvbGlzbTwva2V5d29yZD48a2V5d29yZD5Q
YW5jcmVhcywgRXhvY3JpbmUvY3l0b2xvZ3kvZHJ1ZyBlZmZlY3RzL2Vuenltb2xvZ3kvKm1ldGFi
b2xpc208L2tleXdvcmQ+PGtleXdvcmQ+UXVpbmFjcmluZS9waGFybWFjb2xvZ3k8L2tleXdvcmQ+
PGtleXdvcmQ+U2luY2FsaWRlL21ldGFib2xpc208L2tleXdvcmQ+PGtleXdvcmQ+VGV0cm9kb3Rv
eGluL3BoYXJtYWNvbG9neTwva2V5d29yZD48a2V5d29yZD5UaW1lIEZhY3RvcnM8L2tleXdvcmQ+
PGtleXdvcmQ+WGFudGhlbmVzPC9rZXl3b3JkPjwva2V5d29yZHM+PGRhdGVzPjx5ZWFyPjIwMDg8
L3llYXI+PHB1Yi1kYXRlcz48ZGF0ZT5BdWc8L2RhdGU+PC9wdWItZGF0ZXM+PC9kYXRlcz48aXNi
bj4xNTI4LTAwMTIgKEVsZWN0cm9uaWMpJiN4RDswMDE2LTUwODUgKExpbmtpbmcpPC9pc2JuPjxh
Y2Nlc3Npb24tbnVtPjE4NTU1ODAyPC9hY2Nlc3Npb24tbnVtPjx1cmxzPjxyZWxhdGVkLXVybHM+
PHVybD5odHRwczovL3d3dy5uY2JpLm5sbS5uaWguZ292L3B1Ym1lZC8xODU1NTgwMjwvdXJsPjwv
cmVsYXRlZC11cmxzPjwvdXJscz48ZWxlY3Ryb25pYy1yZXNvdXJjZS1udW0+MTAuMTA1My9qLmdh
c3Ryby4yMDA4LjA1LjAyNjwvZWxlY3Ryb25pYy1yZXNvdXJjZS1udW0+PC9yZWNvcmQ+PC9DaXRl
PjwvRW5kTm90ZT4A
</w:fldData>
              </w:fldChar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sz w:val="16"/>
                <w:szCs w:val="16"/>
              </w:rPr>
              <w:t>(Murphy et al., 2008)</w:t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9907C2" w:rsidRPr="0041618C" w14:paraId="1DD2154B" w14:textId="77777777" w:rsidTr="0003129B">
        <w:tc>
          <w:tcPr>
            <w:tcW w:w="709" w:type="dxa"/>
          </w:tcPr>
          <w:p w14:paraId="0A2B3FDF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93" w:type="dxa"/>
          </w:tcPr>
          <w:p w14:paraId="383E0A68" w14:textId="1BB0FC39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&lt; 10 mins</w:t>
            </w:r>
          </w:p>
        </w:tc>
        <w:tc>
          <w:tcPr>
            <w:tcW w:w="992" w:type="dxa"/>
          </w:tcPr>
          <w:p w14:paraId="3F21FAB1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HEPES</w:t>
            </w:r>
          </w:p>
        </w:tc>
        <w:tc>
          <w:tcPr>
            <w:tcW w:w="992" w:type="dxa"/>
          </w:tcPr>
          <w:p w14:paraId="5E01EA84" w14:textId="74FE25A9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159B3A03" w14:textId="3886D574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7.35</w:t>
            </w:r>
          </w:p>
        </w:tc>
        <w:tc>
          <w:tcPr>
            <w:tcW w:w="1701" w:type="dxa"/>
          </w:tcPr>
          <w:p w14:paraId="7F0D332B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Thapsigargin</w:t>
            </w:r>
            <w:proofErr w:type="spellEnd"/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3870EDA9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TLCS</w:t>
            </w:r>
          </w:p>
        </w:tc>
        <w:tc>
          <w:tcPr>
            <w:tcW w:w="6521" w:type="dxa"/>
          </w:tcPr>
          <w:p w14:paraId="5F5A3BBE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PI uptake; Ca</w:t>
            </w:r>
            <w:r w:rsidRPr="004161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+</w:t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 xml:space="preserve"> influx</w:t>
            </w:r>
          </w:p>
        </w:tc>
        <w:tc>
          <w:tcPr>
            <w:tcW w:w="1700" w:type="dxa"/>
          </w:tcPr>
          <w:p w14:paraId="23B2CF94" w14:textId="6AA6B0A5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ZW48L0F1dGhvcj48WWVhcj4yMDE1PC9ZZWFyPjxSZWNO
dW0+MjcyPC9SZWNOdW0+PERpc3BsYXlUZXh0PihXZW4gZXQgYWwuLCAyMDE1KTwvRGlzcGxheVRl
eHQ+PHJlY29yZD48cmVjLW51bWJlcj4yNzI8L3JlYy1udW1iZXI+PGZvcmVpZ24ta2V5cz48a2V5
IGFwcD0iRU4iIGRiLWlkPSJkZGYycGRkNXplejIwNGVwMDJ0eHplOTNydHQ1dmZ0ZnRhYXgiIHRp
bWVzdGFtcD0iMTU5OTEyMTcxMyI+MjcyPC9rZXk+PC9mb3JlaWduLWtleXM+PHJlZi10eXBlIG5h
bWU9IkpvdXJuYWwgQXJ0aWNsZSI+MTc8L3JlZi10eXBlPjxjb250cmlidXRvcnM+PGF1dGhvcnM+
PGF1dGhvcj5XZW4sIEwuPC9hdXRob3I+PGF1dGhvcj5Wb3JvbmluYSwgUy48L2F1dGhvcj48YXV0
aG9yPkphdmVkLCBNLiBBLjwvYXV0aG9yPjxhdXRob3I+QXdhaXMsIE0uPC9hdXRob3I+PGF1dGhv
cj5TemF0bWFyeSwgUC48L2F1dGhvcj48YXV0aG9yPkxhdGF3aWVjLCBELjwvYXV0aG9yPjxhdXRo
b3I+Q2h2YW5vdiwgTS48L2F1dGhvcj48YXV0aG9yPkNvbGxpZXIsIEQuPC9hdXRob3I+PGF1dGhv
cj5IdWFuZywgVy48L2F1dGhvcj48YXV0aG9yPkJhcnJldHQsIEouPC9hdXRob3I+PGF1dGhvcj5C
ZWdnLCBNLjwvYXV0aG9yPjxhdXRob3I+U3RhdWRlcm1hbiwgSy48L2F1dGhvcj48YXV0aG9yPlJv
b3MsIEouPC9hdXRob3I+PGF1dGhvcj5Hcmlnb3J5ZXYsIFMuPC9hdXRob3I+PGF1dGhvcj5SYW1v
cywgUy48L2F1dGhvcj48YXV0aG9yPlJvZ2VycywgRS48L2F1dGhvcj48YXV0aG9yPldoaXR0ZW4s
IEouPC9hdXRob3I+PGF1dGhvcj5WZWxpY2VsZWJpLCBHLjwvYXV0aG9yPjxhdXRob3I+RHVubiwg
TS48L2F1dGhvcj48YXV0aG9yPlRlcGlraW4sIEEuIFYuPC9hdXRob3I+PGF1dGhvcj5DcmlkZGxl
LCBELiBOLjwvYXV0aG9yPjxhdXRob3I+U3V0dG9uLCBSLjwvYXV0aG9yPjwvYXV0aG9ycz48L2Nv
bnRyaWJ1dG9ycz48YXV0aC1hZGRyZXNzPlBhbmNyZWFzIEJpb21lZGljYWwgUmVzZWFyY2ggVW5p
dCwgTmF0aW9uYWwgSW5zdGl0dXRlIGZvciBIZWFsdGggUmVzZWFyY2ggTGl2ZXJwb29sLCBSb3lh
bCBMaXZlcnBvb2wgVW5pdmVyc2l0eSBIb3NwaXRhbCwgTGl2ZXJwb29sLCBVbml0ZWQgS2luZ2Rv
bTsgRGVwYXJ0bWVudCBvZiBJbnRlZ3JhdGVkIFRyYWRpdGlvbmFsIGFuZCBXZXN0ZXJuIE1lZGlj
aW5lLCBTaWNodWFuIFByb3ZpbmNpYWwgUGFuY3JlYXRpdGlzIENlbnRyZSwgV2VzdCBDaGluYSBI
b3NwaXRhbCwgU2ljaHVhbiBVbml2ZXJzaXR5LCBDaGVuZ2R1LCBQZW9wbGUmYXBvcztzIFJlcHVi
bGljIG9mIENoaW5hLiYjeEQ7RGVwYXJ0bWVudCBvZiBNb2xlY3VsYXIgYW5kIENlbGx1bGFyIFBo
eXNpb2xvZ3ksIEluc3RpdHV0ZSBvZiBUcmFuc2xhdGlvbmFsIE1lZGljaW5lLCBVbml2ZXJzaXR5
IG9mIExpdmVycG9vbCwgTGl2ZXJwb29sLCBVbml0ZWQgS2luZ2RvbS4mI3hEO1BhbmNyZWFzIEJp
b21lZGljYWwgUmVzZWFyY2ggVW5pdCwgTmF0aW9uYWwgSW5zdGl0dXRlIGZvciBIZWFsdGggUmVz
ZWFyY2ggTGl2ZXJwb29sLCBSb3lhbCBMaXZlcnBvb2wgVW5pdmVyc2l0eSBIb3NwaXRhbCwgTGl2
ZXJwb29sLCBVbml0ZWQgS2luZ2RvbTsgRGVwYXJ0bWVudCBvZiBNb2xlY3VsYXIgYW5kIENlbGx1
bGFyIFBoeXNpb2xvZ3ksIEluc3RpdHV0ZSBvZiBUcmFuc2xhdGlvbmFsIE1lZGljaW5lLCBVbml2
ZXJzaXR5IG9mIExpdmVycG9vbCwgTGl2ZXJwb29sLCBVbml0ZWQgS2luZ2RvbS4mI3hEO1BhbmNy
ZWFzIEJpb21lZGljYWwgUmVzZWFyY2ggVW5pdCwgTmF0aW9uYWwgSW5zdGl0dXRlIGZvciBIZWFs
dGggUmVzZWFyY2ggTGl2ZXJwb29sLCBSb3lhbCBMaXZlcnBvb2wgVW5pdmVyc2l0eSBIb3NwaXRh
bCwgTGl2ZXJwb29sLCBVbml0ZWQgS2luZ2RvbS4mI3hEO1Jlc3BpcmF0b3J5IFRoZXJhcHkgQXJl
YSBVbml0LCBNZWRpY2luZXMgUmVzZWFyY2ggQ2VudHJlLCBHbGF4b1NtaXRoS2xpbmUsIFN0ZXZl
bmFnZSwgVW5pdGVkIEtpbmdkb20uJiN4RDtDYWxjaU1lZGljYSwgTGEgSm9sbGEsIENhbGlmb3Ju
aWEuJiN4RDtQYW5jcmVhcyBCaW9tZWRpY2FsIFJlc2VhcmNoIFVuaXQsIE5hdGlvbmFsIEluc3Rp
dHV0ZSBmb3IgSGVhbHRoIFJlc2VhcmNoIExpdmVycG9vbCwgUm95YWwgTGl2ZXJwb29sIFVuaXZl
cnNpdHkgSG9zcGl0YWwsIExpdmVycG9vbCwgVW5pdGVkIEtpbmdkb20uIEVsZWN0cm9uaWMgYWRk
cmVzczogci5zdXR0b25AbGl2ZXJwb29sLmFjLnVrLjwvYXV0aC1hZGRyZXNzPjx0aXRsZXM+PHRp
dGxlPkluaGliaXRvcnMgb2YgT1JBSTEgUHJldmVudCBDeXRvc29saWMgQ2FsY2l1bS1Bc3NvY2lh
dGVkIEluanVyeSBvZiBIdW1hbiBQYW5jcmVhdGljIEFjaW5hciBDZWxscyBhbmQgQWN1dGUgUGFu
Y3JlYXRpdGlzIGluIDMgTW91c2UgTW9kZWxzPC90aXRsZT48c2Vjb25kYXJ5LXRpdGxlPkdhc3Ry
b2VudGVyb2xvZ3k8L3NlY29uZGFyeS10aXRsZT48L3RpdGxlcz48cGVyaW9kaWNhbD48ZnVsbC10
aXRsZT5HYXN0cm9lbnRlcm9sb2d5PC9mdWxsLXRpdGxlPjwvcGVyaW9kaWNhbD48cGFnZXM+NDgx
LTkyIGU3PC9wYWdlcz48dm9sdW1lPjE0OTwvdm9sdW1lPjxudW1iZXI+MjwvbnVtYmVyPjxlZGl0
aW9uPjIwMTUvMDQvMjk8L2VkaXRpb24+PGtleXdvcmRzPjxrZXl3b3JkPkFjaW5hciBDZWxscy9j
eXRvbG9neS8qZHJ1ZyBlZmZlY3RzPC9rZXl3b3JkPjxrZXl3b3JkPkFjdXRlIERpc2Vhc2U8L2tl
eXdvcmQ+PGtleXdvcmQ+QW5pbWFsczwva2V5d29yZD48a2V5d29yZD5CZW56YW1pZGVzLypwaGFy
bWFjb2xvZ3k8L2tleXdvcmQ+PGtleXdvcmQ+QmlsZSBBY2lkcyBhbmQgU2FsdHMvdG94aWNpdHk8
L2tleXdvcmQ+PGtleXdvcmQ+Q2FsY2l1bS8qbWV0YWJvbGlzbS90b3hpY2l0eTwva2V5d29yZD48
a2V5d29yZD5DYWxjaXVtIENoYW5uZWxzLypkcnVnIGVmZmVjdHMvKm1ldGFib2xpc208L2tleXdv
cmQ+PGtleXdvcmQ+Q2VsbHMsIEN1bHR1cmVkPC9rZXl3b3JkPjxrZXl3b3JkPkRpc2Vhc2UgTW9k
ZWxzLCBBbmltYWw8L2tleXdvcmQ+PGtleXdvcmQ+SEVLMjkzIENlbGxzPC9rZXl3b3JkPjxrZXl3
b3JkPkh1bWFuczwva2V5d29yZD48a2V5d29yZD5JbmRvbGVzL3RveGljaXR5PC9rZXl3b3JkPjxr
ZXl3b3JkPk1pY2U8L2tleXdvcmQ+PGtleXdvcmQ+TWljZSwgSW5icmVkIEM1N0JMPC9rZXl3b3Jk
PjxrZXl3b3JkPk9SQUkxIFByb3RlaW48L2tleXdvcmQ+PGtleXdvcmQ+UGFuY3JlYXRpdGlzL2No
ZW1pY2FsbHkgaW5kdWNlZC8qZHJ1ZyB0aGVyYXB5L21ldGFib2xpc208L2tleXdvcmQ+PGtleXdv
cmQ+UHlyYXpvbGVzLypwaGFybWFjb2xvZ3k8L2tleXdvcmQ+PGtleXdvcmQ+VGhhcHNpZ2FyZ2lu
L3RveGljaXR5PC9rZXl3b3JkPjxrZXl3b3JkPlRpbWUgRmFjdG9yczwva2V5d29yZD48a2V5d29y
ZD5UcmVhdG1lbnQgT3V0Y29tZTwva2V5d29yZD48a2V5d29yZD5DYWxjaXVtIEVudHJ5IEluaGli
aXRpb248L2tleXdvcmQ+PGtleXdvcmQ+RHJ1ZyBEZXZlbG9wbWVudDwva2V5d29yZD48a2V5d29y
ZD5FeHBlcmltZW50YWwgUGFuY3JlYXRpdGlzPC9rZXl3b3JkPjxrZXl3b3JkPlNvY2U8L2tleXdv
cmQ+PGtleXdvcmQ+U3RpbTE8L2tleXdvcmQ+PC9rZXl3b3Jkcz48ZGF0ZXM+PHllYXI+MjAxNTwv
eWVhcj48cHViLWRhdGVzPjxkYXRlPkF1ZzwvZGF0ZT48L3B1Yi1kYXRlcz48L2RhdGVzPjxpc2Ju
PjE1MjgtMDAxMiAoRWxlY3Ryb25pYykmI3hEOzAwMTYtNTA4NSAoTGlua2luZyk8L2lzYm4+PGFj
Y2Vzc2lvbi1udW0+MjU5MTc3ODc8L2FjY2Vzc2lvbi1udW0+PHVybHM+PHJlbGF0ZWQtdXJscz48
dXJsPmh0dHBzOi8vd3d3Lm5jYmkubmxtLm5paC5nb3YvcHVibWVkLzI1OTE3Nzg3PC91cmw+PC9y
ZWxhdGVkLXVybHM+PC91cmxzPjxjdXN0b20yPlBNQzQ1NTY5ODU8L2N1c3RvbTI+PGVsZWN0cm9u
aWMtcmVzb3VyY2UtbnVtPjEwLjEwNTMvai5nYXN0cm8uMjAxNS4wNC4wMTU8L2VsZWN0cm9uaWMt
cmVzb3VyY2UtbnVtPjwvcmVjb3JkPjwvQ2l0ZT48L0VuZE5vdGU+AG==
</w:fldData>
              </w:fldChar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ZW48L0F1dGhvcj48WWVhcj4yMDE1PC9ZZWFyPjxSZWNO
dW0+MjcyPC9SZWNOdW0+PERpc3BsYXlUZXh0PihXZW4gZXQgYWwuLCAyMDE1KTwvRGlzcGxheVRl
eHQ+PHJlY29yZD48cmVjLW51bWJlcj4yNzI8L3JlYy1udW1iZXI+PGZvcmVpZ24ta2V5cz48a2V5
IGFwcD0iRU4iIGRiLWlkPSJkZGYycGRkNXplejIwNGVwMDJ0eHplOTNydHQ1dmZ0ZnRhYXgiIHRp
bWVzdGFtcD0iMTU5OTEyMTcxMyI+MjcyPC9rZXk+PC9mb3JlaWduLWtleXM+PHJlZi10eXBlIG5h
bWU9IkpvdXJuYWwgQXJ0aWNsZSI+MTc8L3JlZi10eXBlPjxjb250cmlidXRvcnM+PGF1dGhvcnM+
PGF1dGhvcj5XZW4sIEwuPC9hdXRob3I+PGF1dGhvcj5Wb3JvbmluYSwgUy48L2F1dGhvcj48YXV0
aG9yPkphdmVkLCBNLiBBLjwvYXV0aG9yPjxhdXRob3I+QXdhaXMsIE0uPC9hdXRob3I+PGF1dGhv
cj5TemF0bWFyeSwgUC48L2F1dGhvcj48YXV0aG9yPkxhdGF3aWVjLCBELjwvYXV0aG9yPjxhdXRo
b3I+Q2h2YW5vdiwgTS48L2F1dGhvcj48YXV0aG9yPkNvbGxpZXIsIEQuPC9hdXRob3I+PGF1dGhv
cj5IdWFuZywgVy48L2F1dGhvcj48YXV0aG9yPkJhcnJldHQsIEouPC9hdXRob3I+PGF1dGhvcj5C
ZWdnLCBNLjwvYXV0aG9yPjxhdXRob3I+U3RhdWRlcm1hbiwgSy48L2F1dGhvcj48YXV0aG9yPlJv
b3MsIEouPC9hdXRob3I+PGF1dGhvcj5Hcmlnb3J5ZXYsIFMuPC9hdXRob3I+PGF1dGhvcj5SYW1v
cywgUy48L2F1dGhvcj48YXV0aG9yPlJvZ2VycywgRS48L2F1dGhvcj48YXV0aG9yPldoaXR0ZW4s
IEouPC9hdXRob3I+PGF1dGhvcj5WZWxpY2VsZWJpLCBHLjwvYXV0aG9yPjxhdXRob3I+RHVubiwg
TS48L2F1dGhvcj48YXV0aG9yPlRlcGlraW4sIEEuIFYuPC9hdXRob3I+PGF1dGhvcj5DcmlkZGxl
LCBELiBOLjwvYXV0aG9yPjxhdXRob3I+U3V0dG9uLCBSLjwvYXV0aG9yPjwvYXV0aG9ycz48L2Nv
bnRyaWJ1dG9ycz48YXV0aC1hZGRyZXNzPlBhbmNyZWFzIEJpb21lZGljYWwgUmVzZWFyY2ggVW5p
dCwgTmF0aW9uYWwgSW5zdGl0dXRlIGZvciBIZWFsdGggUmVzZWFyY2ggTGl2ZXJwb29sLCBSb3lh
bCBMaXZlcnBvb2wgVW5pdmVyc2l0eSBIb3NwaXRhbCwgTGl2ZXJwb29sLCBVbml0ZWQgS2luZ2Rv
bTsgRGVwYXJ0bWVudCBvZiBJbnRlZ3JhdGVkIFRyYWRpdGlvbmFsIGFuZCBXZXN0ZXJuIE1lZGlj
aW5lLCBTaWNodWFuIFByb3ZpbmNpYWwgUGFuY3JlYXRpdGlzIENlbnRyZSwgV2VzdCBDaGluYSBI
b3NwaXRhbCwgU2ljaHVhbiBVbml2ZXJzaXR5LCBDaGVuZ2R1LCBQZW9wbGUmYXBvcztzIFJlcHVi
bGljIG9mIENoaW5hLiYjeEQ7RGVwYXJ0bWVudCBvZiBNb2xlY3VsYXIgYW5kIENlbGx1bGFyIFBo
eXNpb2xvZ3ksIEluc3RpdHV0ZSBvZiBUcmFuc2xhdGlvbmFsIE1lZGljaW5lLCBVbml2ZXJzaXR5
IG9mIExpdmVycG9vbCwgTGl2ZXJwb29sLCBVbml0ZWQgS2luZ2RvbS4mI3hEO1BhbmNyZWFzIEJp
b21lZGljYWwgUmVzZWFyY2ggVW5pdCwgTmF0aW9uYWwgSW5zdGl0dXRlIGZvciBIZWFsdGggUmVz
ZWFyY2ggTGl2ZXJwb29sLCBSb3lhbCBMaXZlcnBvb2wgVW5pdmVyc2l0eSBIb3NwaXRhbCwgTGl2
ZXJwb29sLCBVbml0ZWQgS2luZ2RvbTsgRGVwYXJ0bWVudCBvZiBNb2xlY3VsYXIgYW5kIENlbGx1
bGFyIFBoeXNpb2xvZ3ksIEluc3RpdHV0ZSBvZiBUcmFuc2xhdGlvbmFsIE1lZGljaW5lLCBVbml2
ZXJzaXR5IG9mIExpdmVycG9vbCwgTGl2ZXJwb29sLCBVbml0ZWQgS2luZ2RvbS4mI3hEO1BhbmNy
ZWFzIEJpb21lZGljYWwgUmVzZWFyY2ggVW5pdCwgTmF0aW9uYWwgSW5zdGl0dXRlIGZvciBIZWFs
dGggUmVzZWFyY2ggTGl2ZXJwb29sLCBSb3lhbCBMaXZlcnBvb2wgVW5pdmVyc2l0eSBIb3NwaXRh
bCwgTGl2ZXJwb29sLCBVbml0ZWQgS2luZ2RvbS4mI3hEO1Jlc3BpcmF0b3J5IFRoZXJhcHkgQXJl
YSBVbml0LCBNZWRpY2luZXMgUmVzZWFyY2ggQ2VudHJlLCBHbGF4b1NtaXRoS2xpbmUsIFN0ZXZl
bmFnZSwgVW5pdGVkIEtpbmdkb20uJiN4RDtDYWxjaU1lZGljYSwgTGEgSm9sbGEsIENhbGlmb3Ju
aWEuJiN4RDtQYW5jcmVhcyBCaW9tZWRpY2FsIFJlc2VhcmNoIFVuaXQsIE5hdGlvbmFsIEluc3Rp
dHV0ZSBmb3IgSGVhbHRoIFJlc2VhcmNoIExpdmVycG9vbCwgUm95YWwgTGl2ZXJwb29sIFVuaXZl
cnNpdHkgSG9zcGl0YWwsIExpdmVycG9vbCwgVW5pdGVkIEtpbmdkb20uIEVsZWN0cm9uaWMgYWRk
cmVzczogci5zdXR0b25AbGl2ZXJwb29sLmFjLnVrLjwvYXV0aC1hZGRyZXNzPjx0aXRsZXM+PHRp
dGxlPkluaGliaXRvcnMgb2YgT1JBSTEgUHJldmVudCBDeXRvc29saWMgQ2FsY2l1bS1Bc3NvY2lh
dGVkIEluanVyeSBvZiBIdW1hbiBQYW5jcmVhdGljIEFjaW5hciBDZWxscyBhbmQgQWN1dGUgUGFu
Y3JlYXRpdGlzIGluIDMgTW91c2UgTW9kZWxzPC90aXRsZT48c2Vjb25kYXJ5LXRpdGxlPkdhc3Ry
b2VudGVyb2xvZ3k8L3NlY29uZGFyeS10aXRsZT48L3RpdGxlcz48cGVyaW9kaWNhbD48ZnVsbC10
aXRsZT5HYXN0cm9lbnRlcm9sb2d5PC9mdWxsLXRpdGxlPjwvcGVyaW9kaWNhbD48cGFnZXM+NDgx
LTkyIGU3PC9wYWdlcz48dm9sdW1lPjE0OTwvdm9sdW1lPjxudW1iZXI+MjwvbnVtYmVyPjxlZGl0
aW9uPjIwMTUvMDQvMjk8L2VkaXRpb24+PGtleXdvcmRzPjxrZXl3b3JkPkFjaW5hciBDZWxscy9j
eXRvbG9neS8qZHJ1ZyBlZmZlY3RzPC9rZXl3b3JkPjxrZXl3b3JkPkFjdXRlIERpc2Vhc2U8L2tl
eXdvcmQ+PGtleXdvcmQ+QW5pbWFsczwva2V5d29yZD48a2V5d29yZD5CZW56YW1pZGVzLypwaGFy
bWFjb2xvZ3k8L2tleXdvcmQ+PGtleXdvcmQ+QmlsZSBBY2lkcyBhbmQgU2FsdHMvdG94aWNpdHk8
L2tleXdvcmQ+PGtleXdvcmQ+Q2FsY2l1bS8qbWV0YWJvbGlzbS90b3hpY2l0eTwva2V5d29yZD48
a2V5d29yZD5DYWxjaXVtIENoYW5uZWxzLypkcnVnIGVmZmVjdHMvKm1ldGFib2xpc208L2tleXdv
cmQ+PGtleXdvcmQ+Q2VsbHMsIEN1bHR1cmVkPC9rZXl3b3JkPjxrZXl3b3JkPkRpc2Vhc2UgTW9k
ZWxzLCBBbmltYWw8L2tleXdvcmQ+PGtleXdvcmQ+SEVLMjkzIENlbGxzPC9rZXl3b3JkPjxrZXl3
b3JkPkh1bWFuczwva2V5d29yZD48a2V5d29yZD5JbmRvbGVzL3RveGljaXR5PC9rZXl3b3JkPjxr
ZXl3b3JkPk1pY2U8L2tleXdvcmQ+PGtleXdvcmQ+TWljZSwgSW5icmVkIEM1N0JMPC9rZXl3b3Jk
PjxrZXl3b3JkPk9SQUkxIFByb3RlaW48L2tleXdvcmQ+PGtleXdvcmQ+UGFuY3JlYXRpdGlzL2No
ZW1pY2FsbHkgaW5kdWNlZC8qZHJ1ZyB0aGVyYXB5L21ldGFib2xpc208L2tleXdvcmQ+PGtleXdv
cmQ+UHlyYXpvbGVzLypwaGFybWFjb2xvZ3k8L2tleXdvcmQ+PGtleXdvcmQ+VGhhcHNpZ2FyZ2lu
L3RveGljaXR5PC9rZXl3b3JkPjxrZXl3b3JkPlRpbWUgRmFjdG9yczwva2V5d29yZD48a2V5d29y
ZD5UcmVhdG1lbnQgT3V0Y29tZTwva2V5d29yZD48a2V5d29yZD5DYWxjaXVtIEVudHJ5IEluaGli
aXRpb248L2tleXdvcmQ+PGtleXdvcmQ+RHJ1ZyBEZXZlbG9wbWVudDwva2V5d29yZD48a2V5d29y
ZD5FeHBlcmltZW50YWwgUGFuY3JlYXRpdGlzPC9rZXl3b3JkPjxrZXl3b3JkPlNvY2U8L2tleXdv
cmQ+PGtleXdvcmQ+U3RpbTE8L2tleXdvcmQ+PC9rZXl3b3Jkcz48ZGF0ZXM+PHllYXI+MjAxNTwv
eWVhcj48cHViLWRhdGVzPjxkYXRlPkF1ZzwvZGF0ZT48L3B1Yi1kYXRlcz48L2RhdGVzPjxpc2Ju
PjE1MjgtMDAxMiAoRWxlY3Ryb25pYykmI3hEOzAwMTYtNTA4NSAoTGlua2luZyk8L2lzYm4+PGFj
Y2Vzc2lvbi1udW0+MjU5MTc3ODc8L2FjY2Vzc2lvbi1udW0+PHVybHM+PHJlbGF0ZWQtdXJscz48
dXJsPmh0dHBzOi8vd3d3Lm5jYmkubmxtLm5paC5nb3YvcHVibWVkLzI1OTE3Nzg3PC91cmw+PC9y
ZWxhdGVkLXVybHM+PC91cmxzPjxjdXN0b20yPlBNQzQ1NTY5ODU8L2N1c3RvbTI+PGVsZWN0cm9u
aWMtcmVzb3VyY2UtbnVtPjEwLjEwNTMvai5nYXN0cm8uMjAxNS4wNC4wMTU8L2VsZWN0cm9uaWMt
cmVzb3VyY2UtbnVtPjwvcmVjb3JkPjwvQ2l0ZT48L0VuZE5vdGU+AG==
</w:fldData>
              </w:fldChar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sz w:val="16"/>
                <w:szCs w:val="16"/>
              </w:rPr>
              <w:t>(Wen et al., 2015)</w:t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9907C2" w:rsidRPr="0041618C" w14:paraId="50E060BC" w14:textId="77777777" w:rsidTr="0003129B">
        <w:tc>
          <w:tcPr>
            <w:tcW w:w="709" w:type="dxa"/>
          </w:tcPr>
          <w:p w14:paraId="1F879E63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93" w:type="dxa"/>
          </w:tcPr>
          <w:p w14:paraId="30D40206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&lt; 10 mins</w:t>
            </w:r>
          </w:p>
        </w:tc>
        <w:tc>
          <w:tcPr>
            <w:tcW w:w="992" w:type="dxa"/>
          </w:tcPr>
          <w:p w14:paraId="505E73A6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HEPES</w:t>
            </w:r>
          </w:p>
        </w:tc>
        <w:tc>
          <w:tcPr>
            <w:tcW w:w="992" w:type="dxa"/>
          </w:tcPr>
          <w:p w14:paraId="1CCCB8D1" w14:textId="54F7B6F5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52878E7B" w14:textId="4B58ABFC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7.35</w:t>
            </w:r>
          </w:p>
        </w:tc>
        <w:tc>
          <w:tcPr>
            <w:tcW w:w="1701" w:type="dxa"/>
          </w:tcPr>
          <w:p w14:paraId="3571E318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TLCS</w:t>
            </w:r>
          </w:p>
        </w:tc>
        <w:tc>
          <w:tcPr>
            <w:tcW w:w="6521" w:type="dxa"/>
          </w:tcPr>
          <w:p w14:paraId="6D21E476" w14:textId="6998C19E" w:rsidR="009907C2" w:rsidRPr="0041618C" w:rsidRDefault="000F28A1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9907C2" w:rsidRPr="0041618C">
              <w:rPr>
                <w:rFonts w:ascii="Times New Roman" w:hAnsi="Times New Roman" w:cs="Times New Roman"/>
                <w:sz w:val="16"/>
                <w:szCs w:val="16"/>
              </w:rPr>
              <w:t xml:space="preserve">nduced MPTP opening; decreases of </w:t>
            </w:r>
            <w:proofErr w:type="spellStart"/>
            <w:r w:rsidR="009907C2" w:rsidRPr="0041618C">
              <w:rPr>
                <w:rFonts w:ascii="Times New Roman" w:hAnsi="Times New Roman" w:cs="Times New Roman"/>
                <w:sz w:val="16"/>
                <w:szCs w:val="16"/>
              </w:rPr>
              <w:t>Δψm</w:t>
            </w:r>
            <w:proofErr w:type="spellEnd"/>
            <w:r w:rsidR="009907C2" w:rsidRPr="0041618C">
              <w:rPr>
                <w:rFonts w:ascii="Times New Roman" w:hAnsi="Times New Roman" w:cs="Times New Roman"/>
                <w:sz w:val="16"/>
                <w:szCs w:val="16"/>
              </w:rPr>
              <w:t xml:space="preserve">; increases PI uptake  </w:t>
            </w:r>
          </w:p>
        </w:tc>
        <w:tc>
          <w:tcPr>
            <w:tcW w:w="1700" w:type="dxa"/>
          </w:tcPr>
          <w:p w14:paraId="48466D6A" w14:textId="420993D2" w:rsidR="009907C2" w:rsidRPr="0041618C" w:rsidRDefault="009907C2" w:rsidP="00E151E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WtoZXJqZWU8L0F1dGhvcj48WWVhcj4yMDE2PC9ZZWFy
PjxSZWNOdW0+MjY2PC9SZWNOdW0+PERpc3BsYXlUZXh0PihNdWtoZXJqZWUgZXQgYWwuLCAyMDE2
KTwvRGlzcGxheVRleHQ+PHJlY29yZD48cmVjLW51bWJlcj4yNjY8L3JlYy1udW1iZXI+PGZvcmVp
Z24ta2V5cz48a2V5IGFwcD0iRU4iIGRiLWlkPSJkZGYycGRkNXplejIwNGVwMDJ0eHplOTNydHQ1
dmZ0ZnRhYXgiIHRpbWVzdGFtcD0iMTU5OTA5ODYyNiI+MjY2PC9rZXk+PC9mb3JlaWduLWtleXM+
PHJlZi10eXBlIG5hbWU9IkpvdXJuYWwgQXJ0aWNsZSI+MTc8L3JlZi10eXBlPjxjb250cmlidXRv
cnM+PGF1dGhvcnM+PGF1dGhvcj5NdWtoZXJqZWUsIFIuPC9hdXRob3I+PGF1dGhvcj5NYXJlbmlu
b3ZhLCBPLiBBLjwvYXV0aG9yPjxhdXRob3I+T2Rpbm9rb3ZhLCBJLiBWLjwvYXV0aG9yPjxhdXRo
b3I+SHVhbmcsIFcuPC9hdXRob3I+PGF1dGhvcj5NdXJwaHksIEouPC9hdXRob3I+PGF1dGhvcj5D
aHZhbm92LCBNLjwvYXV0aG9yPjxhdXRob3I+SmF2ZWQsIE0uIEEuPC9hdXRob3I+PGF1dGhvcj5X
ZW4sIEwuPC9hdXRob3I+PGF1dGhvcj5Cb290aCwgRC4gTS48L2F1dGhvcj48YXV0aG9yPkNhbmUs
IE0uIEMuPC9hdXRob3I+PGF1dGhvcj5Bd2FpcywgTS48L2F1dGhvcj48YXV0aG9yPkdhdmlsbGV0
LCBCLjwvYXV0aG9yPjxhdXRob3I+UHJ1c3MsIFIuIE0uPC9hdXRob3I+PGF1dGhvcj5TY2hhbGxl
ciwgUy48L2F1dGhvcj48YXV0aG9yPk1vbGtlbnRpbiwgSi4gRC48L2F1dGhvcj48YXV0aG9yPlRl
cGlraW4sIEEuIFYuPC9hdXRob3I+PGF1dGhvcj5QZXRlcnNlbiwgTy4gSC48L2F1dGhvcj48YXV0
aG9yPlBhbmRvbCwgUy4gSi48L2F1dGhvcj48YXV0aG9yPkd1a292c2t5LCBJLjwvYXV0aG9yPjxh
dXRob3I+Q3JpZGRsZSwgRC4gTi48L2F1dGhvcj48YXV0aG9yPkd1a292c2theWEsIEEuIFMuPC9h
dXRob3I+PGF1dGhvcj5TdXR0b24sIFIuPC9hdXRob3I+PGF1dGhvcj5OaWhyIFBhbmNyZWFzIEJp
b21lZGljYWwgUmVzZWFyY2ggVW5pdDwvYXV0aG9yPjwvYXV0aG9ycz48L2NvbnRyaWJ1dG9ycz48
YXV0aC1hZGRyZXNzPk5JSFIgTGl2ZXJwb29sIFBhbmNyZWFzIEJpb21lZGljYWwgUmVzZWFyY2gg
VW5pdCwgUm95YWwgTGl2ZXJwb29sIFVuaXZlcnNpdHkgSG9zcGl0YWwsIExpdmVycG9vbCwgVUsg
SW5zdGl0dXRlIG9mIFRyYW5zbGF0aW9uYWwgTWVkaWNpbmUsIFVuaXZlcnNpdHkgb2YgTGl2ZXJw
b29sLCBMaXZlcnBvb2wsIFVLLiYjeEQ7VmV0ZXJhbnMgQWZmYWlycyBHcmVhdGVyIExvcyBBbmdl
bGVzIEhlYWx0aGNhcmUgU3lzdGVtLCBVbml2ZXJzaXR5IG9mIENhbGlmb3JuaWEgTG9zIEFuZ2Vs
ZXMgYW5kIFNvdXRoZXJuIENhbGlmb3JuaWEgUmVzZWFyY2ggQ2VudGVyIGZvciBBbGNvaG9saWMg
TGl2ZXIgYW5kIFBhbmNyZWF0aWMgRGlzZWFzZXMgYW5kIENpcnJob3NpcywgTG9zIEFuZ2VsZXMs
IENhbGlmb3JuaWEsIFVTQS4mI3hEO1ZldGVyYW5zIEFmZmFpcnMgR3JlYXRlciBMb3MgQW5nZWxl
cyBIZWFsdGhjYXJlIFN5c3RlbSwgVW5pdmVyc2l0eSBvZiBDYWxpZm9ybmlhIExvcyBBbmdlbGVz
IGFuZCBTb3V0aGVybiBDYWxpZm9ybmlhIFJlc2VhcmNoIENlbnRlciBmb3IgQWxjb2hvbGljIExp
dmVyIGFuZCBQYW5jcmVhdGljIERpc2Vhc2VzIGFuZCBDaXJyaG9zaXMsIExvcyBBbmdlbGVzLCBD
YWxpZm9ybmlhLCBVU0EgSW5zdGl0dXRlIG9mIFRoZW9yZXRpY2FsIGFuZCBFeHBlcmltZW50YWwg
QmlvcGh5c2ljcywgUnVzc2lhbiBBY2FkZW15IG9mIFNjaWVuY2VzLCBQdXNoY2hpbm8sIFJ1c3Np
YS4mI3hEO05JSFIgTGl2ZXJwb29sIFBhbmNyZWFzIEJpb21lZGljYWwgUmVzZWFyY2ggVW5pdCwg
Um95YWwgTGl2ZXJwb29sIFVuaXZlcnNpdHkgSG9zcGl0YWwsIExpdmVycG9vbCwgVUsgSW5zdGl0
dXRlIG9mIFRyYW5zbGF0aW9uYWwgTWVkaWNpbmUsIFVuaXZlcnNpdHkgb2YgTGl2ZXJwb29sLCBM
aXZlcnBvb2wsIFVLIERlcGFydG1lbnQgb2YgSW50ZWdyYXRlZCBUcmFkaXRpb25hbCBhbmQgV2Vz
dGVybiBNZWRpY2luZSwgU2ljaHVhbiBQcm92aW5jaWFsIFBhbmNyZWF0aXRpcyBDZW50cmUsIFdl
c3QgQ2hpbmEgSG9zcGl0YWwsIFNpY2h1YW4gVW5pdmVyc2l0eSwgQ2hlbmdkdSwgUGVvcGxlJmFw
b3M7cyBSZXB1YmxpYyBvZiBDaGluYS4mI3hEO0luc3RpdHV0ZSBvZiBUcmFuc2xhdGlvbmFsIE1l
ZGljaW5lLCBVbml2ZXJzaXR5IG9mIExpdmVycG9vbCwgTGl2ZXJwb29sLCBVSy4mI3hEO0RlYmlv
cGhhcm0gUmVzZWFyY2ggYW5kIE1hbnVmYWN0dXJpbmcgUy5BLiwgTGF1c2FubmUsIFN3aXR6ZXJs
YW5kLiYjeEQ7VHJvcGhvcyBTLkEuLCBNYXJzZWlsbGUsIEZyYW5jZS4mI3hEO0hvd2FyZCBIdWdo
ZXMgTWVkaWNhbCBJbnN0aXR1dGUsIENoaWxkcmVuJmFwb3M7cyBIb3NwaXRhbCBNZWRpY2FsIENl
bnRlciwgQ2luY2lubmF0aSwgT2hpbywgVVNBLiYjeEQ7Q2FyZGlmZiBTY2hvb2wgb2YgQmlvc2Np
ZW5jZXMsIFVuaXZlcnNpdHkgb2YgQ2FyZGlmZiwgQ2FyZGlmZiwgV2FsZXMsIFVLLjwvYXV0aC1h
ZGRyZXNzPjx0aXRsZXM+PHRpdGxlPk1lY2hhbmlzbSBvZiBtaXRvY2hvbmRyaWFsIHBlcm1lYWJp
bGl0eSB0cmFuc2l0aW9uIHBvcmUgaW5kdWN0aW9uIGFuZCBkYW1hZ2UgaW4gdGhlIHBhbmNyZWFz
OiBpbmhpYml0aW9uIHByZXZlbnRzIGFjdXRlIHBhbmNyZWF0aXRpcyBieSBwcm90ZWN0aW5nIHBy
b2R1Y3Rpb24gb2YgQVRQPC90aXRsZT48c2Vjb25kYXJ5LXRpdGxlPkd1dDwvc2Vjb25kYXJ5LXRp
dGxlPjwvdGl0bGVzPjxwZXJpb2RpY2FsPjxmdWxsLXRpdGxlPkd1dDwvZnVsbC10aXRsZT48L3Bl
cmlvZGljYWw+PHBhZ2VzPjEzMzMtNDY8L3BhZ2VzPjx2b2x1bWU+NjU8L3ZvbHVtZT48bnVtYmVy
Pjg8L251bWJlcj48ZWRpdGlvbj4yMDE1LzA2LzE0PC9lZGl0aW9uPjxrZXl3b3Jkcz48a2V5d29y
ZD4qQWNpbmFyIENlbGxzL2RydWcgZWZmZWN0cy9tZXRhYm9saXNtL3BhdGhvbG9neTwva2V5d29y
ZD48a2V5d29yZD5BbmltYWxzPC9rZXl3b3JkPjxrZXl3b3JkPkF1dG9waGFneS9kcnVnIGVmZmVj
dHM8L2tleXdvcmQ+PGtleXdvcmQ+Q2FsY2l1bS9tZXRhYm9saXNtPC9rZXl3b3JkPjxrZXl3b3Jk
PkNlbGwgQ3VsdHVyZSBUZWNobmlxdWVzPC9rZXl3b3JkPjxrZXl3b3JkPkRpc2Vhc2UgTW9kZWxz
LCBBbmltYWw8L2tleXdvcmQ+PGtleXdvcmQ+SHVtYW5zPC9rZXl3b3JkPjxrZXl3b3JkPklub3Np
dG9sIFBob3NwaGF0ZXMvbWV0YWJvbGlzbS9waGFybWFjb2xvZ3k8L2tleXdvcmQ+PGtleXdvcmQ+
TWljZTwva2V5d29yZD48a2V5d29yZD5NaXRvY2hvbmRyaWEvZW56eW1vbG9neTwva2V5d29yZD48
a2V5d29yZD4qTWl0b2Nob25kcmlhbCBNZW1icmFuZSBUcmFuc3BvcnQgUHJvdGVpbnMvYW50YWdv
bmlzdHMgJmFtcDsgaW5oaWJpdG9ycy9tZXRhYm9saXNtPC9rZXl3b3JkPjxrZXl3b3JkPk1pdG9j
aG9uZHJpYWwgUHJvdGVpbnMvKm1ldGFib2xpc208L2tleXdvcmQ+PGtleXdvcmQ+TmVjcm9zaXM8
L2tleXdvcmQ+PGtleXdvcmQ+KlBhbmNyZWFzL2RydWcgZWZmZWN0cy9tZXRhYm9saXNtL3BhdGhv
bG9neTwva2V5d29yZD48a2V5d29yZD4qUGFuY3JlYXRpdGlzLCBBY3V0ZSBOZWNyb3RpemluZy9j
aGVtaWNhbGx5IGluZHVjZWQvbWV0YWJvbGlzbS9wYXRob2xvZ3k8L2tleXdvcmQ+PGtleXdvcmQ+
UGhvc3Bob3Byb3RlaW4gUGhvc3BoYXRhc2VzLyptZXRhYm9saXNtPC9rZXl3b3JkPjxrZXl3b3Jk
PiphY3V0ZSBwYW5jcmVhdGl0aXM8L2tleXdvcmQ+PGtleXdvcmQ+KmNlbGwgZGVhdGg8L2tleXdv
cmQ+PGtleXdvcmQ+KmNlbGwgc2lnbmFsbGluZzwva2V5d29yZD48L2tleXdvcmRzPjxkYXRlcz48
eWVhcj4yMDE2PC95ZWFyPjxwdWItZGF0ZXM+PGRhdGU+QXVnPC9kYXRlPjwvcHViLWRhdGVzPjwv
ZGF0ZXM+PGlzYm4+MTQ2OC0zMjg4IChFbGVjdHJvbmljKSYjeEQ7MDAxNy01NzQ5IChMaW5raW5n
KTwvaXNibj48YWNjZXNzaW9uLW51bT4yNjA3MTEzMTwvYWNjZXNzaW9uLW51bT48dXJscz48cmVs
YXRlZC11cmxzPjx1cmw+aHR0cHM6Ly93d3cubmNiaS5ubG0ubmloLmdvdi9wdWJtZWQvMjYwNzEx
MzE8L3VybD48L3JlbGF0ZWQtdXJscz48L3VybHM+PGN1c3RvbTI+UE1DNDkyMDcyNTwvY3VzdG9t
Mj48ZWxlY3Ryb25pYy1yZXNvdXJjZS1udW0+MTAuMTEzNi9ndXRqbmwtMjAxNC0zMDg1NTM8L2Vs
ZWN0cm9uaWMtcmVzb3VyY2UtbnVtPjwvcmVjb3JkPjwvQ2l0ZT48L0VuZE5vdGU+
</w:fldData>
              </w:fldChar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WtoZXJqZWU8L0F1dGhvcj48WWVhcj4yMDE2PC9ZZWFy
PjxSZWNOdW0+MjY2PC9SZWNOdW0+PERpc3BsYXlUZXh0PihNdWtoZXJqZWUgZXQgYWwuLCAyMDE2
KTwvRGlzcGxheVRleHQ+PHJlY29yZD48cmVjLW51bWJlcj4yNjY8L3JlYy1udW1iZXI+PGZvcmVp
Z24ta2V5cz48a2V5IGFwcD0iRU4iIGRiLWlkPSJkZGYycGRkNXplejIwNGVwMDJ0eHplOTNydHQ1
dmZ0ZnRhYXgiIHRpbWVzdGFtcD0iMTU5OTA5ODYyNiI+MjY2PC9rZXk+PC9mb3JlaWduLWtleXM+
PHJlZi10eXBlIG5hbWU9IkpvdXJuYWwgQXJ0aWNsZSI+MTc8L3JlZi10eXBlPjxjb250cmlidXRv
cnM+PGF1dGhvcnM+PGF1dGhvcj5NdWtoZXJqZWUsIFIuPC9hdXRob3I+PGF1dGhvcj5NYXJlbmlu
b3ZhLCBPLiBBLjwvYXV0aG9yPjxhdXRob3I+T2Rpbm9rb3ZhLCBJLiBWLjwvYXV0aG9yPjxhdXRo
b3I+SHVhbmcsIFcuPC9hdXRob3I+PGF1dGhvcj5NdXJwaHksIEouPC9hdXRob3I+PGF1dGhvcj5D
aHZhbm92LCBNLjwvYXV0aG9yPjxhdXRob3I+SmF2ZWQsIE0uIEEuPC9hdXRob3I+PGF1dGhvcj5X
ZW4sIEwuPC9hdXRob3I+PGF1dGhvcj5Cb290aCwgRC4gTS48L2F1dGhvcj48YXV0aG9yPkNhbmUs
IE0uIEMuPC9hdXRob3I+PGF1dGhvcj5Bd2FpcywgTS48L2F1dGhvcj48YXV0aG9yPkdhdmlsbGV0
LCBCLjwvYXV0aG9yPjxhdXRob3I+UHJ1c3MsIFIuIE0uPC9hdXRob3I+PGF1dGhvcj5TY2hhbGxl
ciwgUy48L2F1dGhvcj48YXV0aG9yPk1vbGtlbnRpbiwgSi4gRC48L2F1dGhvcj48YXV0aG9yPlRl
cGlraW4sIEEuIFYuPC9hdXRob3I+PGF1dGhvcj5QZXRlcnNlbiwgTy4gSC48L2F1dGhvcj48YXV0
aG9yPlBhbmRvbCwgUy4gSi48L2F1dGhvcj48YXV0aG9yPkd1a292c2t5LCBJLjwvYXV0aG9yPjxh
dXRob3I+Q3JpZGRsZSwgRC4gTi48L2F1dGhvcj48YXV0aG9yPkd1a292c2theWEsIEEuIFMuPC9h
dXRob3I+PGF1dGhvcj5TdXR0b24sIFIuPC9hdXRob3I+PGF1dGhvcj5OaWhyIFBhbmNyZWFzIEJp
b21lZGljYWwgUmVzZWFyY2ggVW5pdDwvYXV0aG9yPjwvYXV0aG9ycz48L2NvbnRyaWJ1dG9ycz48
YXV0aC1hZGRyZXNzPk5JSFIgTGl2ZXJwb29sIFBhbmNyZWFzIEJpb21lZGljYWwgUmVzZWFyY2gg
VW5pdCwgUm95YWwgTGl2ZXJwb29sIFVuaXZlcnNpdHkgSG9zcGl0YWwsIExpdmVycG9vbCwgVUsg
SW5zdGl0dXRlIG9mIFRyYW5zbGF0aW9uYWwgTWVkaWNpbmUsIFVuaXZlcnNpdHkgb2YgTGl2ZXJw
b29sLCBMaXZlcnBvb2wsIFVLLiYjeEQ7VmV0ZXJhbnMgQWZmYWlycyBHcmVhdGVyIExvcyBBbmdl
bGVzIEhlYWx0aGNhcmUgU3lzdGVtLCBVbml2ZXJzaXR5IG9mIENhbGlmb3JuaWEgTG9zIEFuZ2Vs
ZXMgYW5kIFNvdXRoZXJuIENhbGlmb3JuaWEgUmVzZWFyY2ggQ2VudGVyIGZvciBBbGNvaG9saWMg
TGl2ZXIgYW5kIFBhbmNyZWF0aWMgRGlzZWFzZXMgYW5kIENpcnJob3NpcywgTG9zIEFuZ2VsZXMs
IENhbGlmb3JuaWEsIFVTQS4mI3hEO1ZldGVyYW5zIEFmZmFpcnMgR3JlYXRlciBMb3MgQW5nZWxl
cyBIZWFsdGhjYXJlIFN5c3RlbSwgVW5pdmVyc2l0eSBvZiBDYWxpZm9ybmlhIExvcyBBbmdlbGVz
IGFuZCBTb3V0aGVybiBDYWxpZm9ybmlhIFJlc2VhcmNoIENlbnRlciBmb3IgQWxjb2hvbGljIExp
dmVyIGFuZCBQYW5jcmVhdGljIERpc2Vhc2VzIGFuZCBDaXJyaG9zaXMsIExvcyBBbmdlbGVzLCBD
YWxpZm9ybmlhLCBVU0EgSW5zdGl0dXRlIG9mIFRoZW9yZXRpY2FsIGFuZCBFeHBlcmltZW50YWwg
QmlvcGh5c2ljcywgUnVzc2lhbiBBY2FkZW15IG9mIFNjaWVuY2VzLCBQdXNoY2hpbm8sIFJ1c3Np
YS4mI3hEO05JSFIgTGl2ZXJwb29sIFBhbmNyZWFzIEJpb21lZGljYWwgUmVzZWFyY2ggVW5pdCwg
Um95YWwgTGl2ZXJwb29sIFVuaXZlcnNpdHkgSG9zcGl0YWwsIExpdmVycG9vbCwgVUsgSW5zdGl0
dXRlIG9mIFRyYW5zbGF0aW9uYWwgTWVkaWNpbmUsIFVuaXZlcnNpdHkgb2YgTGl2ZXJwb29sLCBM
aXZlcnBvb2wsIFVLIERlcGFydG1lbnQgb2YgSW50ZWdyYXRlZCBUcmFkaXRpb25hbCBhbmQgV2Vz
dGVybiBNZWRpY2luZSwgU2ljaHVhbiBQcm92aW5jaWFsIFBhbmNyZWF0aXRpcyBDZW50cmUsIFdl
c3QgQ2hpbmEgSG9zcGl0YWwsIFNpY2h1YW4gVW5pdmVyc2l0eSwgQ2hlbmdkdSwgUGVvcGxlJmFw
b3M7cyBSZXB1YmxpYyBvZiBDaGluYS4mI3hEO0luc3RpdHV0ZSBvZiBUcmFuc2xhdGlvbmFsIE1l
ZGljaW5lLCBVbml2ZXJzaXR5IG9mIExpdmVycG9vbCwgTGl2ZXJwb29sLCBVSy4mI3hEO0RlYmlv
cGhhcm0gUmVzZWFyY2ggYW5kIE1hbnVmYWN0dXJpbmcgUy5BLiwgTGF1c2FubmUsIFN3aXR6ZXJs
YW5kLiYjeEQ7VHJvcGhvcyBTLkEuLCBNYXJzZWlsbGUsIEZyYW5jZS4mI3hEO0hvd2FyZCBIdWdo
ZXMgTWVkaWNhbCBJbnN0aXR1dGUsIENoaWxkcmVuJmFwb3M7cyBIb3NwaXRhbCBNZWRpY2FsIENl
bnRlciwgQ2luY2lubmF0aSwgT2hpbywgVVNBLiYjeEQ7Q2FyZGlmZiBTY2hvb2wgb2YgQmlvc2Np
ZW5jZXMsIFVuaXZlcnNpdHkgb2YgQ2FyZGlmZiwgQ2FyZGlmZiwgV2FsZXMsIFVLLjwvYXV0aC1h
ZGRyZXNzPjx0aXRsZXM+PHRpdGxlPk1lY2hhbmlzbSBvZiBtaXRvY2hvbmRyaWFsIHBlcm1lYWJp
bGl0eSB0cmFuc2l0aW9uIHBvcmUgaW5kdWN0aW9uIGFuZCBkYW1hZ2UgaW4gdGhlIHBhbmNyZWFz
OiBpbmhpYml0aW9uIHByZXZlbnRzIGFjdXRlIHBhbmNyZWF0aXRpcyBieSBwcm90ZWN0aW5nIHBy
b2R1Y3Rpb24gb2YgQVRQPC90aXRsZT48c2Vjb25kYXJ5LXRpdGxlPkd1dDwvc2Vjb25kYXJ5LXRp
dGxlPjwvdGl0bGVzPjxwZXJpb2RpY2FsPjxmdWxsLXRpdGxlPkd1dDwvZnVsbC10aXRsZT48L3Bl
cmlvZGljYWw+PHBhZ2VzPjEzMzMtNDY8L3BhZ2VzPjx2b2x1bWU+NjU8L3ZvbHVtZT48bnVtYmVy
Pjg8L251bWJlcj48ZWRpdGlvbj4yMDE1LzA2LzE0PC9lZGl0aW9uPjxrZXl3b3Jkcz48a2V5d29y
ZD4qQWNpbmFyIENlbGxzL2RydWcgZWZmZWN0cy9tZXRhYm9saXNtL3BhdGhvbG9neTwva2V5d29y
ZD48a2V5d29yZD5BbmltYWxzPC9rZXl3b3JkPjxrZXl3b3JkPkF1dG9waGFneS9kcnVnIGVmZmVj
dHM8L2tleXdvcmQ+PGtleXdvcmQ+Q2FsY2l1bS9tZXRhYm9saXNtPC9rZXl3b3JkPjxrZXl3b3Jk
PkNlbGwgQ3VsdHVyZSBUZWNobmlxdWVzPC9rZXl3b3JkPjxrZXl3b3JkPkRpc2Vhc2UgTW9kZWxz
LCBBbmltYWw8L2tleXdvcmQ+PGtleXdvcmQ+SHVtYW5zPC9rZXl3b3JkPjxrZXl3b3JkPklub3Np
dG9sIFBob3NwaGF0ZXMvbWV0YWJvbGlzbS9waGFybWFjb2xvZ3k8L2tleXdvcmQ+PGtleXdvcmQ+
TWljZTwva2V5d29yZD48a2V5d29yZD5NaXRvY2hvbmRyaWEvZW56eW1vbG9neTwva2V5d29yZD48
a2V5d29yZD4qTWl0b2Nob25kcmlhbCBNZW1icmFuZSBUcmFuc3BvcnQgUHJvdGVpbnMvYW50YWdv
bmlzdHMgJmFtcDsgaW5oaWJpdG9ycy9tZXRhYm9saXNtPC9rZXl3b3JkPjxrZXl3b3JkPk1pdG9j
aG9uZHJpYWwgUHJvdGVpbnMvKm1ldGFib2xpc208L2tleXdvcmQ+PGtleXdvcmQ+TmVjcm9zaXM8
L2tleXdvcmQ+PGtleXdvcmQ+KlBhbmNyZWFzL2RydWcgZWZmZWN0cy9tZXRhYm9saXNtL3BhdGhv
bG9neTwva2V5d29yZD48a2V5d29yZD4qUGFuY3JlYXRpdGlzLCBBY3V0ZSBOZWNyb3RpemluZy9j
aGVtaWNhbGx5IGluZHVjZWQvbWV0YWJvbGlzbS9wYXRob2xvZ3k8L2tleXdvcmQ+PGtleXdvcmQ+
UGhvc3Bob3Byb3RlaW4gUGhvc3BoYXRhc2VzLyptZXRhYm9saXNtPC9rZXl3b3JkPjxrZXl3b3Jk
PiphY3V0ZSBwYW5jcmVhdGl0aXM8L2tleXdvcmQ+PGtleXdvcmQ+KmNlbGwgZGVhdGg8L2tleXdv
cmQ+PGtleXdvcmQ+KmNlbGwgc2lnbmFsbGluZzwva2V5d29yZD48L2tleXdvcmRzPjxkYXRlcz48
eWVhcj4yMDE2PC95ZWFyPjxwdWItZGF0ZXM+PGRhdGU+QXVnPC9kYXRlPjwvcHViLWRhdGVzPjwv
ZGF0ZXM+PGlzYm4+MTQ2OC0zMjg4IChFbGVjdHJvbmljKSYjeEQ7MDAxNy01NzQ5IChMaW5raW5n
KTwvaXNibj48YWNjZXNzaW9uLW51bT4yNjA3MTEzMTwvYWNjZXNzaW9uLW51bT48dXJscz48cmVs
YXRlZC11cmxzPjx1cmw+aHR0cHM6Ly93d3cubmNiaS5ubG0ubmloLmdvdi9wdWJtZWQvMjYwNzEx
MzE8L3VybD48L3JlbGF0ZWQtdXJscz48L3VybHM+PGN1c3RvbTI+UE1DNDkyMDcyNTwvY3VzdG9t
Mj48ZWxlY3Ryb25pYy1yZXNvdXJjZS1udW0+MTAuMTEzNi9ndXRqbmwtMjAxNC0zMDg1NTM8L2Vs
ZWN0cm9uaWMtcmVzb3VyY2UtbnVtPjwvcmVjb3JkPjwvQ2l0ZT48L0VuZE5vdGU+
</w:fldData>
              </w:fldChar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sz w:val="16"/>
                <w:szCs w:val="16"/>
              </w:rPr>
              <w:t>(Mukherjee et al., 2016)</w:t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9907C2" w:rsidRPr="0041618C" w14:paraId="27694166" w14:textId="77777777" w:rsidTr="0003129B">
        <w:tc>
          <w:tcPr>
            <w:tcW w:w="709" w:type="dxa"/>
          </w:tcPr>
          <w:p w14:paraId="4AEBF559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3" w:type="dxa"/>
          </w:tcPr>
          <w:p w14:paraId="59302422" w14:textId="51B12A2C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&lt; 12 hours</w:t>
            </w:r>
          </w:p>
        </w:tc>
        <w:tc>
          <w:tcPr>
            <w:tcW w:w="992" w:type="dxa"/>
          </w:tcPr>
          <w:p w14:paraId="26E70D29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Media 199</w:t>
            </w:r>
          </w:p>
        </w:tc>
        <w:tc>
          <w:tcPr>
            <w:tcW w:w="992" w:type="dxa"/>
          </w:tcPr>
          <w:p w14:paraId="0F1B5FAD" w14:textId="3E32CADE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08F0AB73" w14:textId="31906BD2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1701" w:type="dxa"/>
          </w:tcPr>
          <w:p w14:paraId="2EA2C56A" w14:textId="16709C18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CCh</w:t>
            </w:r>
            <w:proofErr w:type="spellEnd"/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F742FA" w:rsidRPr="004161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TLCS</w:t>
            </w:r>
          </w:p>
        </w:tc>
        <w:tc>
          <w:tcPr>
            <w:tcW w:w="6521" w:type="dxa"/>
          </w:tcPr>
          <w:p w14:paraId="357C5105" w14:textId="297FE1CA" w:rsidR="009907C2" w:rsidRPr="0041618C" w:rsidRDefault="000F28A1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9907C2" w:rsidRPr="0041618C">
              <w:rPr>
                <w:rFonts w:ascii="Times New Roman" w:hAnsi="Times New Roman" w:cs="Times New Roman"/>
                <w:sz w:val="16"/>
                <w:szCs w:val="16"/>
              </w:rPr>
              <w:t xml:space="preserve">xpressed the muscarinic acetylcholine receptor M3 and maintained physiological responses to </w:t>
            </w:r>
            <w:proofErr w:type="spellStart"/>
            <w:r w:rsidR="009907C2" w:rsidRPr="0041618C">
              <w:rPr>
                <w:rFonts w:ascii="Times New Roman" w:hAnsi="Times New Roman" w:cs="Times New Roman"/>
                <w:sz w:val="16"/>
                <w:szCs w:val="16"/>
              </w:rPr>
              <w:t>CCh</w:t>
            </w:r>
            <w:proofErr w:type="spellEnd"/>
            <w:r w:rsidR="009907C2" w:rsidRPr="0041618C">
              <w:rPr>
                <w:rFonts w:ascii="Times New Roman" w:hAnsi="Times New Roman" w:cs="Times New Roman"/>
                <w:sz w:val="16"/>
                <w:szCs w:val="16"/>
              </w:rPr>
              <w:t xml:space="preserve"> for at least 20 hours; induced trypsinogen activation, decreased cell viability, organelle damage manifest by mitochondrial depolarization, disordered autophagy, and pathological endoplasmic reticulum stress; secreted inflammatory mediators including IL-6, TNF-α, </w:t>
            </w:r>
            <w:bookmarkStart w:id="2" w:name="_Hlk51078146"/>
            <w:r w:rsidR="009907C2" w:rsidRPr="0041618C">
              <w:rPr>
                <w:rFonts w:ascii="Times New Roman" w:hAnsi="Times New Roman" w:cs="Times New Roman"/>
                <w:sz w:val="16"/>
                <w:szCs w:val="16"/>
              </w:rPr>
              <w:t>IL-1β</w:t>
            </w:r>
            <w:bookmarkEnd w:id="2"/>
            <w:r w:rsidR="009907C2" w:rsidRPr="0041618C">
              <w:rPr>
                <w:rFonts w:ascii="Times New Roman" w:hAnsi="Times New Roman" w:cs="Times New Roman"/>
                <w:sz w:val="16"/>
                <w:szCs w:val="16"/>
              </w:rPr>
              <w:t>, chemokine (C-C motif) ligands 2 and 3, macrophage inhibitory factor, and chemokines mediating neutrophil and monocyte infiltration</w:t>
            </w:r>
          </w:p>
        </w:tc>
        <w:tc>
          <w:tcPr>
            <w:tcW w:w="1700" w:type="dxa"/>
          </w:tcPr>
          <w:p w14:paraId="7D3CFAAA" w14:textId="4F18D6F2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WdlYTwvQXV0aG9yPjxZZWFyPjIwMTc8L1llYXI+PFJl
Y051bT4yNjg8L1JlY051bT48RGlzcGxheVRleHQ+KEx1Z2VhIGV0IGFsLiwgMjAxN2IpPC9EaXNw
bGF5VGV4dD48cmVjb3JkPjxyZWMtbnVtYmVyPjI2ODwvcmVjLW51bWJlcj48Zm9yZWlnbi1rZXlz
PjxrZXkgYXBwPSJFTiIgZGItaWQ9ImRkZjJwZGQ1emV6MjA0ZXAwMnR4emU5M3J0dDV2ZnRmdGFh
eCIgdGltZXN0YW1wPSIxNTk5MTEzNTM5Ij4yNjg8L2tleT48L2ZvcmVpZ24ta2V5cz48cmVmLXR5
cGUgbmFtZT0iSm91cm5hbCBBcnRpY2xlIj4xNzwvcmVmLXR5cGU+PGNvbnRyaWJ1dG9ycz48YXV0
aG9ycz48YXV0aG9yPkx1Z2VhLCBBLjwvYXV0aG9yPjxhdXRob3I+V2FsZHJvbiwgUi4gVC48L2F1
dGhvcj48YXV0aG9yPk1hcmVuaW5vdmEsIE8uIEEuPC9hdXRob3I+PGF1dGhvcj5TaGFsYnVldmEs
IE4uPC9hdXRob3I+PGF1dGhvcj5EZW5nLCBOLjwvYXV0aG9yPjxhdXRob3I+U3UsIEguIFkuPC9h
dXRob3I+PGF1dGhvcj5UaG9tYXMsIEQuIEQuPC9hdXRob3I+PGF1dGhvcj5Kb25lcywgRS4gSy48
L2F1dGhvcj48YXV0aG9yPk1lc3NlbmdlciwgUy4gVy48L2F1dGhvcj48YXV0aG9yPllhbmcsIEou
PC9hdXRob3I+PGF1dGhvcj5IdSwgQy48L2F1dGhvcj48YXV0aG9yPkd1a292c2t5LCBJLjwvYXV0
aG9yPjxhdXRob3I+TGl1LCBaLjwvYXV0aG9yPjxhdXRob3I+R3JvYmxld3NraSwgRy4gRS48L2F1
dGhvcj48YXV0aG9yPkd1a292c2theWEsIEEuIFMuPC9hdXRob3I+PGF1dGhvcj5Hb3JlbGljaywg
Ri4gUy48L2F1dGhvcj48YXV0aG9yPlBhbmRvbCwgUy4gSi48L2F1dGhvcj48L2F1dGhvcnM+PC9j
b250cmlidXRvcnM+PGF1dGgtYWRkcmVzcz5EZXBhcnRtZW50IG9mIE1lZGljaW5lIGFuZCBCaW9t
ZWRpY2FsIFNjaWVuY2VzLCBTYW11ZWwgT3NjaGluIENvbXByZWhlbnNpdmUgQ2FuY2VyIEluc3Rp
dHV0ZSwgQ2VkYXJzLVNpbmFpIE1lZGljYWwgQ2VudGVyLCBMb3MgQW5nZWxlcywgQ2FsaWZvcm5p
YTsgRGVwYXJ0bWVudCBvZiBNZWRpY2luZSwgRGF2aWQgR2VmZmVuIFNjaG9vbCBvZiBNZWRpY2lu
ZSBhdCB0aGUgVW5pdmVyc2l0eSBvZiBDYWxpZm9ybmlhIExvcyBBbmdlbGVzLCBMb3MgQW5nZWxl
cywgQ2FsaWZvcm5pYTsgVmV0ZXJhbnMgQWRtaW5pc3RyYXRpb24gR3JlYXRlciBMb3MgQW5nZWxl
cyBIZWFsdGhjYXJlIFN5c3RlbSwgTG9zIEFuZ2VsZXMsIENhbGlmb3JuaWEuIEVsZWN0cm9uaWMg
YWRkcmVzczogYWx1Z2VhQHVjbGEuZWR1LiYjeEQ7RGVwYXJ0bWVudCBvZiBNZWRpY2luZSBhbmQg
QmlvbWVkaWNhbCBTY2llbmNlcywgU2FtdWVsIE9zY2hpbiBDb21wcmVoZW5zaXZlIENhbmNlciBJ
bnN0aXR1dGUsIENlZGFycy1TaW5haSBNZWRpY2FsIENlbnRlciwgTG9zIEFuZ2VsZXMsIENhbGlm
b3JuaWE7IERlcGFydG1lbnQgb2YgTWVkaWNpbmUsIERhdmlkIEdlZmZlbiBTY2hvb2wgb2YgTWVk
aWNpbmUgYXQgdGhlIFVuaXZlcnNpdHkgb2YgQ2FsaWZvcm5pYSBMb3MgQW5nZWxlcywgTG9zIEFu
Z2VsZXMsIENhbGlmb3JuaWE7IFZldGVyYW5zIEFkbWluaXN0cmF0aW9uIEdyZWF0ZXIgTG9zIEFu
Z2VsZXMgSGVhbHRoY2FyZSBTeXN0ZW0sIExvcyBBbmdlbGVzLCBDYWxpZm9ybmlhLiYjeEQ7RGVw
YXJ0bWVudCBvZiBNZWRpY2luZSwgRGF2aWQgR2VmZmVuIFNjaG9vbCBvZiBNZWRpY2luZSBhdCB0
aGUgVW5pdmVyc2l0eSBvZiBDYWxpZm9ybmlhIExvcyBBbmdlbGVzLCBMb3MgQW5nZWxlcywgQ2Fs
aWZvcm5pYTsgVmV0ZXJhbnMgQWRtaW5pc3RyYXRpb24gR3JlYXRlciBMb3MgQW5nZWxlcyBIZWFs
dGhjYXJlIFN5c3RlbSwgTG9zIEFuZ2VsZXMsIENhbGlmb3JuaWEuJiN4RDtEZXBhcnRtZW50IG9m
IEJpb3N0YXRpc3RpY3MgYW5kIEJpb2luZm9ybWF0aWNzLCBTYW11ZWwgT3NjaGluIENvbXByZWhl
bnNpdmUgQ2FuY2VyIEluc3RpdHV0ZSwgQ2VkYXJzLVNpbmFpIE1lZGljYWwgQ2VudGVyLCBMb3Mg
QW5nZWxlcywgQ2FsaWZvcm5pYS4mI3hEO0RlcGFydG1lbnQgb2YgTWVkaWNpbmUgYW5kIEJpb21l
ZGljYWwgU2NpZW5jZXMsIFNhbXVlbCBPc2NoaW4gQ29tcHJlaGVuc2l2ZSBDYW5jZXIgSW5zdGl0
dXRlLCBDZWRhcnMtU2luYWkgTWVkaWNhbCBDZW50ZXIsIExvcyBBbmdlbGVzLCBDYWxpZm9ybmlh
LiYjeEQ7RGVwYXJ0bWVudCBvZiBOdXRyaXRpb25hbCBTY2llbmNlcywgVW5pdmVyc2l0eSBvZiBX
aXNjb25zaW4sIE1hZGlzb24sIFdpc2NvbnNpbi4mI3hEO0RlcGFydG1lbnRzIG9mIEludGVybmFs
IE1lZGljaW5lIGFuZCBDZWxsIEJpb2xvZ3ksIFlhbGUgVW5pdmVyc2l0eSBTY2hvb2wgb2YgTWVk
aWNpbmUsIE5ldyBIYXZlbiwgQ29ubmVjdGljdXQ7IFZldGVyYW5zIEFkbWluaXN0cmF0aW9uIENv
bm5lY3RpY3V0IEhlYWx0aGNhcmUsIFdlc3QgSGF2ZW4sIENvbm5lY3RpY3V0LjwvYXV0aC1hZGRy
ZXNzPjx0aXRsZXM+PHRpdGxlPkh1bWFuIFBhbmNyZWF0aWMgQWNpbmFyIENlbGxzOiBQcm90ZW9t
aWMgQ2hhcmFjdGVyaXphdGlvbiwgUGh5c2lvbG9naWMgUmVzcG9uc2VzLCBhbmQgT3JnYW5lbGxh
ciBEaXNvcmRlcnMgaW4gZXggVml2byBQYW5jcmVhdGl0aXM8L3RpdGxlPjxzZWNvbmRhcnktdGl0
bGU+QW0gSiBQYXRob2w8L3NlY29uZGFyeS10aXRsZT48L3RpdGxlcz48cGVyaW9kaWNhbD48ZnVs
bC10aXRsZT5BbSBKIFBhdGhvbDwvZnVsbC10aXRsZT48L3BlcmlvZGljYWw+PHBhZ2VzPjI3MjYt
Mjc0MzwvcGFnZXM+PHZvbHVtZT4xODc8L3ZvbHVtZT48bnVtYmVyPjEyPC9udW1iZXI+PGVkaXRp
b24+MjAxNy8wOS8yNTwvZWRpdGlvbj48a2V5d29yZHM+PGtleXdvcmQ+KkFjaW5hciBDZWxscy9j
eXRvbG9neS9tZXRhYm9saXNtPC9rZXl3b3JkPjxrZXl3b3JkPkNhZGF2ZXI8L2tleXdvcmQ+PGtl
eXdvcmQ+KkNlbGwgQ3VsdHVyZSBUZWNobmlxdWVzPC9rZXl3b3JkPjxrZXl3b3JkPkNlbGxzLCBD
dWx0dXJlZDwva2V5d29yZD48a2V5d29yZD5IdW1hbnM8L2tleXdvcmQ+PGtleXdvcmQ+UGFuY3Jl
YXMvY3l0b2xvZ3kvbWV0YWJvbGlzbTwva2V5d29yZD48a2V5d29yZD4qUGFuY3JlYXRpdGlzL21l
dGFib2xpc20vcGF0aG9sb2d5PC9rZXl3b3JkPjxrZXl3b3JkPlByb3Rlb21pY3M8L2tleXdvcmQ+
PC9rZXl3b3Jkcz48ZGF0ZXM+PHllYXI+MjAxNzwveWVhcj48cHViLWRhdGVzPjxkYXRlPkRlYzwv
ZGF0ZT48L3B1Yi1kYXRlcz48L2RhdGVzPjxpc2JuPjE1MjUtMjE5MSAoRWxlY3Ryb25pYykmI3hE
OzAwMDItOTQ0MCAoTGlua2luZyk8L2lzYm4+PGFjY2Vzc2lvbi1udW0+Mjg5MzU1Nzc8L2FjY2Vz
c2lvbi1udW0+PHVybHM+PHJlbGF0ZWQtdXJscz48dXJsPmh0dHBzOi8vd3d3Lm5jYmkubmxtLm5p
aC5nb3YvcHVibWVkLzI4OTM1NTc3PC91cmw+PC9yZWxhdGVkLXVybHM+PC91cmxzPjxjdXN0b20y
PlBNQzU3MTgwOTc8L2N1c3RvbTI+PGVsZWN0cm9uaWMtcmVzb3VyY2UtbnVtPjEwLjEwMTYvai5h
anBhdGguMjAxNy4wOC4wMTc8L2VsZWN0cm9uaWMtcmVzb3VyY2UtbnVtPjwvcmVjb3JkPjwvQ2l0
ZT48L0VuZE5vdGU+
</w:fldData>
              </w:fldChar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WdlYTwvQXV0aG9yPjxZZWFyPjIwMTc8L1llYXI+PFJl
Y051bT4yNjg8L1JlY051bT48RGlzcGxheVRleHQ+KEx1Z2VhIGV0IGFsLiwgMjAxN2IpPC9EaXNw
bGF5VGV4dD48cmVjb3JkPjxyZWMtbnVtYmVyPjI2ODwvcmVjLW51bWJlcj48Zm9yZWlnbi1rZXlz
PjxrZXkgYXBwPSJFTiIgZGItaWQ9ImRkZjJwZGQ1emV6MjA0ZXAwMnR4emU5M3J0dDV2ZnRmdGFh
eCIgdGltZXN0YW1wPSIxNTk5MTEzNTM5Ij4yNjg8L2tleT48L2ZvcmVpZ24ta2V5cz48cmVmLXR5
cGUgbmFtZT0iSm91cm5hbCBBcnRpY2xlIj4xNzwvcmVmLXR5cGU+PGNvbnRyaWJ1dG9ycz48YXV0
aG9ycz48YXV0aG9yPkx1Z2VhLCBBLjwvYXV0aG9yPjxhdXRob3I+V2FsZHJvbiwgUi4gVC48L2F1
dGhvcj48YXV0aG9yPk1hcmVuaW5vdmEsIE8uIEEuPC9hdXRob3I+PGF1dGhvcj5TaGFsYnVldmEs
IE4uPC9hdXRob3I+PGF1dGhvcj5EZW5nLCBOLjwvYXV0aG9yPjxhdXRob3I+U3UsIEguIFkuPC9h
dXRob3I+PGF1dGhvcj5UaG9tYXMsIEQuIEQuPC9hdXRob3I+PGF1dGhvcj5Kb25lcywgRS4gSy48
L2F1dGhvcj48YXV0aG9yPk1lc3NlbmdlciwgUy4gVy48L2F1dGhvcj48YXV0aG9yPllhbmcsIEou
PC9hdXRob3I+PGF1dGhvcj5IdSwgQy48L2F1dGhvcj48YXV0aG9yPkd1a292c2t5LCBJLjwvYXV0
aG9yPjxhdXRob3I+TGl1LCBaLjwvYXV0aG9yPjxhdXRob3I+R3JvYmxld3NraSwgRy4gRS48L2F1
dGhvcj48YXV0aG9yPkd1a292c2theWEsIEEuIFMuPC9hdXRob3I+PGF1dGhvcj5Hb3JlbGljaywg
Ri4gUy48L2F1dGhvcj48YXV0aG9yPlBhbmRvbCwgUy4gSi48L2F1dGhvcj48L2F1dGhvcnM+PC9j
b250cmlidXRvcnM+PGF1dGgtYWRkcmVzcz5EZXBhcnRtZW50IG9mIE1lZGljaW5lIGFuZCBCaW9t
ZWRpY2FsIFNjaWVuY2VzLCBTYW11ZWwgT3NjaGluIENvbXByZWhlbnNpdmUgQ2FuY2VyIEluc3Rp
dHV0ZSwgQ2VkYXJzLVNpbmFpIE1lZGljYWwgQ2VudGVyLCBMb3MgQW5nZWxlcywgQ2FsaWZvcm5p
YTsgRGVwYXJ0bWVudCBvZiBNZWRpY2luZSwgRGF2aWQgR2VmZmVuIFNjaG9vbCBvZiBNZWRpY2lu
ZSBhdCB0aGUgVW5pdmVyc2l0eSBvZiBDYWxpZm9ybmlhIExvcyBBbmdlbGVzLCBMb3MgQW5nZWxl
cywgQ2FsaWZvcm5pYTsgVmV0ZXJhbnMgQWRtaW5pc3RyYXRpb24gR3JlYXRlciBMb3MgQW5nZWxl
cyBIZWFsdGhjYXJlIFN5c3RlbSwgTG9zIEFuZ2VsZXMsIENhbGlmb3JuaWEuIEVsZWN0cm9uaWMg
YWRkcmVzczogYWx1Z2VhQHVjbGEuZWR1LiYjeEQ7RGVwYXJ0bWVudCBvZiBNZWRpY2luZSBhbmQg
QmlvbWVkaWNhbCBTY2llbmNlcywgU2FtdWVsIE9zY2hpbiBDb21wcmVoZW5zaXZlIENhbmNlciBJ
bnN0aXR1dGUsIENlZGFycy1TaW5haSBNZWRpY2FsIENlbnRlciwgTG9zIEFuZ2VsZXMsIENhbGlm
b3JuaWE7IERlcGFydG1lbnQgb2YgTWVkaWNpbmUsIERhdmlkIEdlZmZlbiBTY2hvb2wgb2YgTWVk
aWNpbmUgYXQgdGhlIFVuaXZlcnNpdHkgb2YgQ2FsaWZvcm5pYSBMb3MgQW5nZWxlcywgTG9zIEFu
Z2VsZXMsIENhbGlmb3JuaWE7IFZldGVyYW5zIEFkbWluaXN0cmF0aW9uIEdyZWF0ZXIgTG9zIEFu
Z2VsZXMgSGVhbHRoY2FyZSBTeXN0ZW0sIExvcyBBbmdlbGVzLCBDYWxpZm9ybmlhLiYjeEQ7RGVw
YXJ0bWVudCBvZiBNZWRpY2luZSwgRGF2aWQgR2VmZmVuIFNjaG9vbCBvZiBNZWRpY2luZSBhdCB0
aGUgVW5pdmVyc2l0eSBvZiBDYWxpZm9ybmlhIExvcyBBbmdlbGVzLCBMb3MgQW5nZWxlcywgQ2Fs
aWZvcm5pYTsgVmV0ZXJhbnMgQWRtaW5pc3RyYXRpb24gR3JlYXRlciBMb3MgQW5nZWxlcyBIZWFs
dGhjYXJlIFN5c3RlbSwgTG9zIEFuZ2VsZXMsIENhbGlmb3JuaWEuJiN4RDtEZXBhcnRtZW50IG9m
IEJpb3N0YXRpc3RpY3MgYW5kIEJpb2luZm9ybWF0aWNzLCBTYW11ZWwgT3NjaGluIENvbXByZWhl
bnNpdmUgQ2FuY2VyIEluc3RpdHV0ZSwgQ2VkYXJzLVNpbmFpIE1lZGljYWwgQ2VudGVyLCBMb3Mg
QW5nZWxlcywgQ2FsaWZvcm5pYS4mI3hEO0RlcGFydG1lbnQgb2YgTWVkaWNpbmUgYW5kIEJpb21l
ZGljYWwgU2NpZW5jZXMsIFNhbXVlbCBPc2NoaW4gQ29tcHJlaGVuc2l2ZSBDYW5jZXIgSW5zdGl0
dXRlLCBDZWRhcnMtU2luYWkgTWVkaWNhbCBDZW50ZXIsIExvcyBBbmdlbGVzLCBDYWxpZm9ybmlh
LiYjeEQ7RGVwYXJ0bWVudCBvZiBOdXRyaXRpb25hbCBTY2llbmNlcywgVW5pdmVyc2l0eSBvZiBX
aXNjb25zaW4sIE1hZGlzb24sIFdpc2NvbnNpbi4mI3hEO0RlcGFydG1lbnRzIG9mIEludGVybmFs
IE1lZGljaW5lIGFuZCBDZWxsIEJpb2xvZ3ksIFlhbGUgVW5pdmVyc2l0eSBTY2hvb2wgb2YgTWVk
aWNpbmUsIE5ldyBIYXZlbiwgQ29ubmVjdGljdXQ7IFZldGVyYW5zIEFkbWluaXN0cmF0aW9uIENv
bm5lY3RpY3V0IEhlYWx0aGNhcmUsIFdlc3QgSGF2ZW4sIENvbm5lY3RpY3V0LjwvYXV0aC1hZGRy
ZXNzPjx0aXRsZXM+PHRpdGxlPkh1bWFuIFBhbmNyZWF0aWMgQWNpbmFyIENlbGxzOiBQcm90ZW9t
aWMgQ2hhcmFjdGVyaXphdGlvbiwgUGh5c2lvbG9naWMgUmVzcG9uc2VzLCBhbmQgT3JnYW5lbGxh
ciBEaXNvcmRlcnMgaW4gZXggVml2byBQYW5jcmVhdGl0aXM8L3RpdGxlPjxzZWNvbmRhcnktdGl0
bGU+QW0gSiBQYXRob2w8L3NlY29uZGFyeS10aXRsZT48L3RpdGxlcz48cGVyaW9kaWNhbD48ZnVs
bC10aXRsZT5BbSBKIFBhdGhvbDwvZnVsbC10aXRsZT48L3BlcmlvZGljYWw+PHBhZ2VzPjI3MjYt
Mjc0MzwvcGFnZXM+PHZvbHVtZT4xODc8L3ZvbHVtZT48bnVtYmVyPjEyPC9udW1iZXI+PGVkaXRp
b24+MjAxNy8wOS8yNTwvZWRpdGlvbj48a2V5d29yZHM+PGtleXdvcmQ+KkFjaW5hciBDZWxscy9j
eXRvbG9neS9tZXRhYm9saXNtPC9rZXl3b3JkPjxrZXl3b3JkPkNhZGF2ZXI8L2tleXdvcmQ+PGtl
eXdvcmQ+KkNlbGwgQ3VsdHVyZSBUZWNobmlxdWVzPC9rZXl3b3JkPjxrZXl3b3JkPkNlbGxzLCBD
dWx0dXJlZDwva2V5d29yZD48a2V5d29yZD5IdW1hbnM8L2tleXdvcmQ+PGtleXdvcmQ+UGFuY3Jl
YXMvY3l0b2xvZ3kvbWV0YWJvbGlzbTwva2V5d29yZD48a2V5d29yZD4qUGFuY3JlYXRpdGlzL21l
dGFib2xpc20vcGF0aG9sb2d5PC9rZXl3b3JkPjxrZXl3b3JkPlByb3Rlb21pY3M8L2tleXdvcmQ+
PC9rZXl3b3Jkcz48ZGF0ZXM+PHllYXI+MjAxNzwveWVhcj48cHViLWRhdGVzPjxkYXRlPkRlYzwv
ZGF0ZT48L3B1Yi1kYXRlcz48L2RhdGVzPjxpc2JuPjE1MjUtMjE5MSAoRWxlY3Ryb25pYykmI3hE
OzAwMDItOTQ0MCAoTGlua2luZyk8L2lzYm4+PGFjY2Vzc2lvbi1udW0+Mjg5MzU1Nzc8L2FjY2Vz
c2lvbi1udW0+PHVybHM+PHJlbGF0ZWQtdXJscz48dXJsPmh0dHBzOi8vd3d3Lm5jYmkubmxtLm5p
aC5nb3YvcHVibWVkLzI4OTM1NTc3PC91cmw+PC9yZWxhdGVkLXVybHM+PC91cmxzPjxjdXN0b20y
PlBNQzU3MTgwOTc8L2N1c3RvbTI+PGVsZWN0cm9uaWMtcmVzb3VyY2UtbnVtPjEwLjEwMTYvai5h
anBhdGguMjAxNy4wOC4wMTc8L2VsZWN0cm9uaWMtcmVzb3VyY2UtbnVtPjwvcmVjb3JkPjwvQ2l0
ZT48L0VuZE5vdGU+
</w:fldData>
              </w:fldChar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sz w:val="16"/>
                <w:szCs w:val="16"/>
              </w:rPr>
              <w:t>(Lugea et al., 2017b)</w:t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9907C2" w:rsidRPr="0041618C" w14:paraId="40EB7C23" w14:textId="77777777" w:rsidTr="0003129B">
        <w:tc>
          <w:tcPr>
            <w:tcW w:w="709" w:type="dxa"/>
          </w:tcPr>
          <w:p w14:paraId="0BFEA06D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93" w:type="dxa"/>
          </w:tcPr>
          <w:p w14:paraId="425D3C2E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0DDA8E99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Media 199</w:t>
            </w:r>
          </w:p>
        </w:tc>
        <w:tc>
          <w:tcPr>
            <w:tcW w:w="992" w:type="dxa"/>
          </w:tcPr>
          <w:p w14:paraId="251D88DD" w14:textId="3D9D75C6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149D4DEA" w14:textId="6D2AAB9D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1701" w:type="dxa"/>
          </w:tcPr>
          <w:p w14:paraId="5800034D" w14:textId="3917F961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EtOH; CSE</w:t>
            </w:r>
          </w:p>
        </w:tc>
        <w:tc>
          <w:tcPr>
            <w:tcW w:w="6521" w:type="dxa"/>
          </w:tcPr>
          <w:p w14:paraId="138B94E4" w14:textId="3B7CE3CC" w:rsidR="009907C2" w:rsidRPr="0041618C" w:rsidRDefault="000F28A1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9907C2" w:rsidRPr="0041618C">
              <w:rPr>
                <w:rFonts w:ascii="Times New Roman" w:hAnsi="Times New Roman" w:cs="Times New Roman"/>
                <w:sz w:val="16"/>
                <w:szCs w:val="16"/>
              </w:rPr>
              <w:t>ncreases PI uptake</w:t>
            </w:r>
          </w:p>
        </w:tc>
        <w:tc>
          <w:tcPr>
            <w:tcW w:w="1700" w:type="dxa"/>
          </w:tcPr>
          <w:p w14:paraId="6CDBA23A" w14:textId="5499DC46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WdlYTwvQXV0aG9yPjxZZWFyPjIwMTc8L1llYXI+PFJl
Y051bT4yNzA8L1JlY051bT48RGlzcGxheVRleHQ+KEx1Z2VhIGV0IGFsLiwgMjAxN2EpPC9EaXNw
bGF5VGV4dD48cmVjb3JkPjxyZWMtbnVtYmVyPjI3MDwvcmVjLW51bWJlcj48Zm9yZWlnbi1rZXlz
PjxrZXkgYXBwPSJFTiIgZGItaWQ9ImRkZjJwZGQ1emV6MjA0ZXAwMnR4emU5M3J0dDV2ZnRmdGFh
eCIgdGltZXN0YW1wPSIxNTk5MTE3MzkzIj4yNzA8L2tleT48L2ZvcmVpZ24ta2V5cz48cmVmLXR5
cGUgbmFtZT0iSm91cm5hbCBBcnRpY2xlIj4xNzwvcmVmLXR5cGU+PGNvbnRyaWJ1dG9ycz48YXV0
aG9ycz48YXV0aG9yPkx1Z2VhLCBBLjwvYXV0aG9yPjxhdXRob3I+R2VybG9mZiwgQS48L2F1dGhv
cj48YXV0aG9yPlN1LCBILiBZLjwvYXV0aG9yPjxhdXRob3I+WHUsIFouPC9hdXRob3I+PGF1dGhv
cj5HbywgQS48L2F1dGhvcj48YXV0aG9yPkh1LCBDLjwvYXV0aG9yPjxhdXRob3I+RnJlbmNoLCBT
LiBXLjwvYXV0aG9yPjxhdXRob3I+V2lsc29uLCBKLiBTLjwvYXV0aG9yPjxhdXRob3I+QXB0ZSwg
TS4gVi48L2F1dGhvcj48YXV0aG9yPldhbGRyb24sIFIuIFQuPC9hdXRob3I+PGF1dGhvcj5QYW5k
b2wsIFMuIEouPC9hdXRob3I+PC9hdXRob3JzPjwvY29udHJpYnV0b3JzPjxhdXRoLWFkZHJlc3M+
Q2VkYXJzLVNpbmFpIE1lZGljYWwgQ2VudGVyLCBMb3MgQW5nZWxlcywgQ2FsaWZvcm5pYTsgVkEg
R3JlYXRlciBMb3MgQW5nZWxlcyBIZWFsdGhjYXJlIFN5c3RlbS9Vbml2ZXJzaXR5IG9mIENhbGlm
b3JuaWEsIExvcyBBbmdlbGVzLCBDYWxpZm9ybmlhLiBFbGVjdHJvbmljIGFkZHJlc3M6IEF1cmVs
aWEuTHVnZWFAY3Nocy5vcmcuJiN4RDtWQSBHcmVhdGVyIExvcyBBbmdlbGVzIEhlYWx0aGNhcmUg
U3lzdGVtL1VuaXZlcnNpdHkgb2YgQ2FsaWZvcm5pYSwgTG9zIEFuZ2VsZXMsIENhbGlmb3JuaWEu
JiN4RDtDZWRhcnMtU2luYWkgTWVkaWNhbCBDZW50ZXIsIExvcyBBbmdlbGVzLCBDYWxpZm9ybmlh
LiYjeEQ7VW5pdmVyc2l0eSBvZiBOZXcgU291dGggV2FsZXMsIExpdmVycG9vbCwgQXVzdHJhbGlh
OyBJbmdoYW0gSW5zdGl0dXRlIGZvciBBcHBsaWVkIE1lZGljYWwgUmVzZWFyY2gsIExpdmVycG9v
bCwgQXVzdHJhbGlhLiYjeEQ7SGFyYm9yLVVDTEEgTWVkaWNhbCBDZW50ZXIsIFRvcnJhbmNlLCBD
YWxpZm9ybmlhLiYjeEQ7Q2VkYXJzLVNpbmFpIE1lZGljYWwgQ2VudGVyLCBMb3MgQW5nZWxlcywg
Q2FsaWZvcm5pYTsgVkEgR3JlYXRlciBMb3MgQW5nZWxlcyBIZWFsdGhjYXJlIFN5c3RlbS9Vbml2
ZXJzaXR5IG9mIENhbGlmb3JuaWEsIExvcyBBbmdlbGVzLCBDYWxpZm9ybmlhLjwvYXV0aC1hZGRy
ZXNzPjx0aXRsZXM+PHRpdGxlPlRoZSBDb21iaW5hdGlvbiBvZiBBbGNvaG9sIGFuZCBDaWdhcmV0
dGUgU21va2UgSW5kdWNlcyBFbmRvcGxhc21pYyBSZXRpY3VsdW0gU3RyZXNzIGFuZCBDZWxsIERl
YXRoIGluIFBhbmNyZWF0aWMgQWNpbmFyIENlbGxzPC90aXRsZT48c2Vjb25kYXJ5LXRpdGxlPkdh
c3Ryb2VudGVyb2xvZ3k8L3NlY29uZGFyeS10aXRsZT48L3RpdGxlcz48cGVyaW9kaWNhbD48ZnVs
bC10aXRsZT5HYXN0cm9lbnRlcm9sb2d5PC9mdWxsLXRpdGxlPjwvcGVyaW9kaWNhbD48cGFnZXM+
MTY3NC0xNjg2PC9wYWdlcz48dm9sdW1lPjE1Mzwvdm9sdW1lPjxudW1iZXI+NjwvbnVtYmVyPjxl
ZGl0aW9uPjIwMTcvMDgvMzA8L2VkaXRpb24+PGtleXdvcmRzPjxrZXl3b3JkPkFjaW5hciBDZWxs
cy8qZHJ1ZyBlZmZlY3RzL21ldGFib2xpc20vcGF0aG9sb2d5PC9rZXl3b3JkPjxrZXl3b3JkPkFs
Y29ob2wgRHJpbmtpbmcvKmFkdmVyc2UgZWZmZWN0czwva2V5d29yZD48a2V5d29yZD5BbmltYWxz
PC9rZXl3b3JkPjxrZXl3b3JkPkFwb3B0b3Npcy9kcnVnIGVmZmVjdHM8L2tleXdvcmQ+PGtleXdv
cmQ+QXBvcHRvc2lzIFJlZ3VsYXRvcnkgUHJvdGVpbnMvbWV0YWJvbGlzbTwva2V5d29yZD48a2V5
d29yZD5DZWxsIExpbmU8L2tleXdvcmQ+PGtleXdvcmQ+Q2lnYXJldHRlIFNtb2tpbmcvKmFkdmVy
c2UgZWZmZWN0czwva2V5d29yZD48a2V5d29yZD5EaXNlYXNlIE1vZGVscywgQW5pbWFsPC9rZXl3
b3JkPjxrZXl3b3JkPkVuZG9wbGFzbWljIFJldGljdWx1bSBTdHJlc3MvKmRydWcgZWZmZWN0czwv
a2V5d29yZD48a2V5d29yZD5FdGhhbm9sLyp0b3hpY2l0eTwva2V5d29yZD48a2V5d29yZD5IdW1h
bnM8L2tleXdvcmQ+PGtleXdvcmQ+TGlwb3BvbHlzYWNjaGFyaWRlczwva2V5d29yZD48a2V5d29y
ZD5NYWxlPC9rZXl3b3JkPjxrZXl3b3JkPk1pY2U8L2tleXdvcmQ+PGtleXdvcmQ+TWljZSwgSW5i
cmVkIEM1N0JMPC9rZXl3b3JkPjxrZXl3b3JkPk5lY3Jvc2lzPC9rZXl3b3JkPjxrZXl3b3JkPk94
aWRhdGl2ZSBTdHJlc3MvZHJ1ZyBlZmZlY3RzPC9rZXl3b3JkPjxrZXl3b3JkPlBhbmNyZWFzLCBF
eG9jcmluZS8qZHJ1ZyBlZmZlY3RzL21ldGFib2xpc20vcGF0aG9sb2d5PC9rZXl3b3JkPjxrZXl3
b3JkPlBhbmNyZWF0aXRpcywgQWxjb2hvbGljLypldGlvbG9neS9tZXRhYm9saXNtL3BhdGhvbG9n
eTwva2V5d29yZD48a2V5d29yZD5SYXRzLCBTcHJhZ3VlLURhd2xleTwva2V5d29yZD48a2V5d29y
ZD5SaXNrIEZhY3RvcnM8L2tleXdvcmQ+PGtleXdvcmQ+U21va2UvKmFkdmVyc2UgZWZmZWN0czwv
a2V5d29yZD48a2V5d29yZD5UaW1lIEZhY3RvcnM8L2tleXdvcmQ+PGtleXdvcmQ+VGlzc3VlIEN1
bHR1cmUgVGVjaG5pcXVlczwva2V5d29yZD48a2V5d29yZD5VbmZvbGRlZCBQcm90ZWluIFJlc3Bv
bnNlL2RydWcgZWZmZWN0czwva2V5d29yZD48a2V5d29yZD4qQWxjb2hvbDwva2V5d29yZD48a2V5
d29yZD4qRVIgU3RyZXNzPC9rZXl3b3JkPjxrZXl3b3JkPipQYW5jcmVhczwva2V5d29yZD48a2V5
d29yZD4qU21va2luZzwva2V5d29yZD48L2tleXdvcmRzPjxkYXRlcz48eWVhcj4yMDE3PC95ZWFy
PjxwdWItZGF0ZXM+PGRhdGU+RGVjPC9kYXRlPjwvcHViLWRhdGVzPjwvZGF0ZXM+PGlzYm4+MTUy
OC0wMDEyIChFbGVjdHJvbmljKSYjeEQ7MDAxNi01MDg1IChMaW5raW5nKTwvaXNibj48YWNjZXNz
aW9uLW51bT4yODg0Nzc1MjwvYWNjZXNzaW9uLW51bT48dXJscz48cmVsYXRlZC11cmxzPjx1cmw+
aHR0cHM6Ly93d3cubmNiaS5ubG0ubmloLmdvdi9wdWJtZWQvMjg4NDc3NTI8L3VybD48L3JlbGF0
ZWQtdXJscz48L3VybHM+PGN1c3RvbTI+UE1DNTcwNTQyMTwvY3VzdG9tMj48ZWxlY3Ryb25pYy1y
ZXNvdXJjZS1udW0+MTAuMTA1My9qLmdhc3Ryby4yMDE3LjA4LjAzNjwvZWxlY3Ryb25pYy1yZXNv
dXJjZS1udW0+PC9yZWNvcmQ+PC9DaXRlPjwvRW5kTm90ZT4A
</w:fldData>
              </w:fldChar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WdlYTwvQXV0aG9yPjxZZWFyPjIwMTc8L1llYXI+PFJl
Y051bT4yNzA8L1JlY051bT48RGlzcGxheVRleHQ+KEx1Z2VhIGV0IGFsLiwgMjAxN2EpPC9EaXNw
bGF5VGV4dD48cmVjb3JkPjxyZWMtbnVtYmVyPjI3MDwvcmVjLW51bWJlcj48Zm9yZWlnbi1rZXlz
PjxrZXkgYXBwPSJFTiIgZGItaWQ9ImRkZjJwZGQ1emV6MjA0ZXAwMnR4emU5M3J0dDV2ZnRmdGFh
eCIgdGltZXN0YW1wPSIxNTk5MTE3MzkzIj4yNzA8L2tleT48L2ZvcmVpZ24ta2V5cz48cmVmLXR5
cGUgbmFtZT0iSm91cm5hbCBBcnRpY2xlIj4xNzwvcmVmLXR5cGU+PGNvbnRyaWJ1dG9ycz48YXV0
aG9ycz48YXV0aG9yPkx1Z2VhLCBBLjwvYXV0aG9yPjxhdXRob3I+R2VybG9mZiwgQS48L2F1dGhv
cj48YXV0aG9yPlN1LCBILiBZLjwvYXV0aG9yPjxhdXRob3I+WHUsIFouPC9hdXRob3I+PGF1dGhv
cj5HbywgQS48L2F1dGhvcj48YXV0aG9yPkh1LCBDLjwvYXV0aG9yPjxhdXRob3I+RnJlbmNoLCBT
LiBXLjwvYXV0aG9yPjxhdXRob3I+V2lsc29uLCBKLiBTLjwvYXV0aG9yPjxhdXRob3I+QXB0ZSwg
TS4gVi48L2F1dGhvcj48YXV0aG9yPldhbGRyb24sIFIuIFQuPC9hdXRob3I+PGF1dGhvcj5QYW5k
b2wsIFMuIEouPC9hdXRob3I+PC9hdXRob3JzPjwvY29udHJpYnV0b3JzPjxhdXRoLWFkZHJlc3M+
Q2VkYXJzLVNpbmFpIE1lZGljYWwgQ2VudGVyLCBMb3MgQW5nZWxlcywgQ2FsaWZvcm5pYTsgVkEg
R3JlYXRlciBMb3MgQW5nZWxlcyBIZWFsdGhjYXJlIFN5c3RlbS9Vbml2ZXJzaXR5IG9mIENhbGlm
b3JuaWEsIExvcyBBbmdlbGVzLCBDYWxpZm9ybmlhLiBFbGVjdHJvbmljIGFkZHJlc3M6IEF1cmVs
aWEuTHVnZWFAY3Nocy5vcmcuJiN4RDtWQSBHcmVhdGVyIExvcyBBbmdlbGVzIEhlYWx0aGNhcmUg
U3lzdGVtL1VuaXZlcnNpdHkgb2YgQ2FsaWZvcm5pYSwgTG9zIEFuZ2VsZXMsIENhbGlmb3JuaWEu
JiN4RDtDZWRhcnMtU2luYWkgTWVkaWNhbCBDZW50ZXIsIExvcyBBbmdlbGVzLCBDYWxpZm9ybmlh
LiYjeEQ7VW5pdmVyc2l0eSBvZiBOZXcgU291dGggV2FsZXMsIExpdmVycG9vbCwgQXVzdHJhbGlh
OyBJbmdoYW0gSW5zdGl0dXRlIGZvciBBcHBsaWVkIE1lZGljYWwgUmVzZWFyY2gsIExpdmVycG9v
bCwgQXVzdHJhbGlhLiYjeEQ7SGFyYm9yLVVDTEEgTWVkaWNhbCBDZW50ZXIsIFRvcnJhbmNlLCBD
YWxpZm9ybmlhLiYjeEQ7Q2VkYXJzLVNpbmFpIE1lZGljYWwgQ2VudGVyLCBMb3MgQW5nZWxlcywg
Q2FsaWZvcm5pYTsgVkEgR3JlYXRlciBMb3MgQW5nZWxlcyBIZWFsdGhjYXJlIFN5c3RlbS9Vbml2
ZXJzaXR5IG9mIENhbGlmb3JuaWEsIExvcyBBbmdlbGVzLCBDYWxpZm9ybmlhLjwvYXV0aC1hZGRy
ZXNzPjx0aXRsZXM+PHRpdGxlPlRoZSBDb21iaW5hdGlvbiBvZiBBbGNvaG9sIGFuZCBDaWdhcmV0
dGUgU21va2UgSW5kdWNlcyBFbmRvcGxhc21pYyBSZXRpY3VsdW0gU3RyZXNzIGFuZCBDZWxsIERl
YXRoIGluIFBhbmNyZWF0aWMgQWNpbmFyIENlbGxzPC90aXRsZT48c2Vjb25kYXJ5LXRpdGxlPkdh
c3Ryb2VudGVyb2xvZ3k8L3NlY29uZGFyeS10aXRsZT48L3RpdGxlcz48cGVyaW9kaWNhbD48ZnVs
bC10aXRsZT5HYXN0cm9lbnRlcm9sb2d5PC9mdWxsLXRpdGxlPjwvcGVyaW9kaWNhbD48cGFnZXM+
MTY3NC0xNjg2PC9wYWdlcz48dm9sdW1lPjE1Mzwvdm9sdW1lPjxudW1iZXI+NjwvbnVtYmVyPjxl
ZGl0aW9uPjIwMTcvMDgvMzA8L2VkaXRpb24+PGtleXdvcmRzPjxrZXl3b3JkPkFjaW5hciBDZWxs
cy8qZHJ1ZyBlZmZlY3RzL21ldGFib2xpc20vcGF0aG9sb2d5PC9rZXl3b3JkPjxrZXl3b3JkPkFs
Y29ob2wgRHJpbmtpbmcvKmFkdmVyc2UgZWZmZWN0czwva2V5d29yZD48a2V5d29yZD5BbmltYWxz
PC9rZXl3b3JkPjxrZXl3b3JkPkFwb3B0b3Npcy9kcnVnIGVmZmVjdHM8L2tleXdvcmQ+PGtleXdv
cmQ+QXBvcHRvc2lzIFJlZ3VsYXRvcnkgUHJvdGVpbnMvbWV0YWJvbGlzbTwva2V5d29yZD48a2V5
d29yZD5DZWxsIExpbmU8L2tleXdvcmQ+PGtleXdvcmQ+Q2lnYXJldHRlIFNtb2tpbmcvKmFkdmVy
c2UgZWZmZWN0czwva2V5d29yZD48a2V5d29yZD5EaXNlYXNlIE1vZGVscywgQW5pbWFsPC9rZXl3
b3JkPjxrZXl3b3JkPkVuZG9wbGFzbWljIFJldGljdWx1bSBTdHJlc3MvKmRydWcgZWZmZWN0czwv
a2V5d29yZD48a2V5d29yZD5FdGhhbm9sLyp0b3hpY2l0eTwva2V5d29yZD48a2V5d29yZD5IdW1h
bnM8L2tleXdvcmQ+PGtleXdvcmQ+TGlwb3BvbHlzYWNjaGFyaWRlczwva2V5d29yZD48a2V5d29y
ZD5NYWxlPC9rZXl3b3JkPjxrZXl3b3JkPk1pY2U8L2tleXdvcmQ+PGtleXdvcmQ+TWljZSwgSW5i
cmVkIEM1N0JMPC9rZXl3b3JkPjxrZXl3b3JkPk5lY3Jvc2lzPC9rZXl3b3JkPjxrZXl3b3JkPk94
aWRhdGl2ZSBTdHJlc3MvZHJ1ZyBlZmZlY3RzPC9rZXl3b3JkPjxrZXl3b3JkPlBhbmNyZWFzLCBF
eG9jcmluZS8qZHJ1ZyBlZmZlY3RzL21ldGFib2xpc20vcGF0aG9sb2d5PC9rZXl3b3JkPjxrZXl3
b3JkPlBhbmNyZWF0aXRpcywgQWxjb2hvbGljLypldGlvbG9neS9tZXRhYm9saXNtL3BhdGhvbG9n
eTwva2V5d29yZD48a2V5d29yZD5SYXRzLCBTcHJhZ3VlLURhd2xleTwva2V5d29yZD48a2V5d29y
ZD5SaXNrIEZhY3RvcnM8L2tleXdvcmQ+PGtleXdvcmQ+U21va2UvKmFkdmVyc2UgZWZmZWN0czwv
a2V5d29yZD48a2V5d29yZD5UaW1lIEZhY3RvcnM8L2tleXdvcmQ+PGtleXdvcmQ+VGlzc3VlIEN1
bHR1cmUgVGVjaG5pcXVlczwva2V5d29yZD48a2V5d29yZD5VbmZvbGRlZCBQcm90ZWluIFJlc3Bv
bnNlL2RydWcgZWZmZWN0czwva2V5d29yZD48a2V5d29yZD4qQWxjb2hvbDwva2V5d29yZD48a2V5
d29yZD4qRVIgU3RyZXNzPC9rZXl3b3JkPjxrZXl3b3JkPipQYW5jcmVhczwva2V5d29yZD48a2V5
d29yZD4qU21va2luZzwva2V5d29yZD48L2tleXdvcmRzPjxkYXRlcz48eWVhcj4yMDE3PC95ZWFy
PjxwdWItZGF0ZXM+PGRhdGU+RGVjPC9kYXRlPjwvcHViLWRhdGVzPjwvZGF0ZXM+PGlzYm4+MTUy
OC0wMDEyIChFbGVjdHJvbmljKSYjeEQ7MDAxNi01MDg1IChMaW5raW5nKTwvaXNibj48YWNjZXNz
aW9uLW51bT4yODg0Nzc1MjwvYWNjZXNzaW9uLW51bT48dXJscz48cmVsYXRlZC11cmxzPjx1cmw+
aHR0cHM6Ly93d3cubmNiaS5ubG0ubmloLmdvdi9wdWJtZWQvMjg4NDc3NTI8L3VybD48L3JlbGF0
ZWQtdXJscz48L3VybHM+PGN1c3RvbTI+UE1DNTcwNTQyMTwvY3VzdG9tMj48ZWxlY3Ryb25pYy1y
ZXNvdXJjZS1udW0+MTAuMTA1My9qLmdhc3Ryby4yMDE3LjA4LjAzNjwvZWxlY3Ryb25pYy1yZXNv
dXJjZS1udW0+PC9yZWNvcmQ+PC9DaXRlPjwvRW5kTm90ZT4A
</w:fldData>
              </w:fldChar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sz w:val="16"/>
                <w:szCs w:val="16"/>
              </w:rPr>
              <w:t>(Lugea et al., 2017a)</w:t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9907C2" w:rsidRPr="0041618C" w14:paraId="4D9272EC" w14:textId="77777777" w:rsidTr="0003129B">
        <w:tc>
          <w:tcPr>
            <w:tcW w:w="709" w:type="dxa"/>
          </w:tcPr>
          <w:p w14:paraId="57A8B69A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93" w:type="dxa"/>
          </w:tcPr>
          <w:p w14:paraId="7E720DE1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788B6C11" w14:textId="77777777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Media 199</w:t>
            </w:r>
          </w:p>
        </w:tc>
        <w:tc>
          <w:tcPr>
            <w:tcW w:w="992" w:type="dxa"/>
          </w:tcPr>
          <w:p w14:paraId="69993472" w14:textId="334891A8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17BDC7C8" w14:textId="11C0DDE9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1701" w:type="dxa"/>
          </w:tcPr>
          <w:p w14:paraId="09F50EC8" w14:textId="4F936902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CCh</w:t>
            </w:r>
            <w:proofErr w:type="spellEnd"/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; TLCS</w:t>
            </w:r>
          </w:p>
        </w:tc>
        <w:tc>
          <w:tcPr>
            <w:tcW w:w="6521" w:type="dxa"/>
          </w:tcPr>
          <w:p w14:paraId="1944D5C4" w14:textId="301FA5BA" w:rsidR="009907C2" w:rsidRPr="0041618C" w:rsidRDefault="000F28A1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9907C2" w:rsidRPr="0041618C">
              <w:rPr>
                <w:rFonts w:ascii="Times New Roman" w:hAnsi="Times New Roman" w:cs="Times New Roman"/>
                <w:sz w:val="16"/>
                <w:szCs w:val="16"/>
              </w:rPr>
              <w:t>ncreases PI uptake; increases trypsin activity</w:t>
            </w:r>
          </w:p>
        </w:tc>
        <w:tc>
          <w:tcPr>
            <w:tcW w:w="1700" w:type="dxa"/>
          </w:tcPr>
          <w:p w14:paraId="00C98225" w14:textId="40F70F6E" w:rsidR="009907C2" w:rsidRPr="0041618C" w:rsidRDefault="009907C2" w:rsidP="006F2D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xkcm9uPC9BdXRob3I+PFllYXI+MjAxOTwvWWVhcj48
UmVjTnVtPjI2OTwvUmVjTnVtPjxEaXNwbGF5VGV4dD4oV2FsZHJvbiBldCBhbC4sIDIwMTkpPC9E
aXNwbGF5VGV4dD48cmVjb3JkPjxyZWMtbnVtYmVyPjI2OTwvcmVjLW51bWJlcj48Zm9yZWlnbi1r
ZXlzPjxrZXkgYXBwPSJFTiIgZGItaWQ9ImRkZjJwZGQ1emV6MjA0ZXAwMnR4emU5M3J0dDV2ZnRm
dGFheCIgdGltZXN0YW1wPSIxNTk5MTE1MzIxIj4yNjk8L2tleT48L2ZvcmVpZ24ta2V5cz48cmVm
LXR5cGUgbmFtZT0iSm91cm5hbCBBcnRpY2xlIj4xNzwvcmVmLXR5cGU+PGNvbnRyaWJ1dG9ycz48
YXV0aG9ycz48YXV0aG9yPldhbGRyb24sIFIuIFQuPC9hdXRob3I+PGF1dGhvcj5DaGVuLCBZLjwv
YXV0aG9yPjxhdXRob3I+UGhhbSwgSC48L2F1dGhvcj48YXV0aG9yPkdvLCBBLjwvYXV0aG9yPjxh
dXRob3I+U3UsIEguIFkuPC9hdXRob3I+PGF1dGhvcj5IdSwgQy48L2F1dGhvcj48YXV0aG9yPldl
biwgTC48L2F1dGhvcj48YXV0aG9yPkh1c2FpbiwgUy4gWi48L2F1dGhvcj48YXV0aG9yPlN1Z2Fy
LCBDLiBBLjwvYXV0aG9yPjxhdXRob3I+Um9vcywgSi48L2F1dGhvcj48YXV0aG9yPlJhbW9zLCBT
LjwvYXV0aG9yPjxhdXRob3I+THVnZWEsIEEuPC9hdXRob3I+PGF1dGhvcj5EdW5uLCBNLjwvYXV0
aG9yPjxhdXRob3I+U3RhdWRlcm1hbiwgSy48L2F1dGhvcj48YXV0aG9yPlBhbmRvbCwgUy4gSi48
L2F1dGhvcj48L2F1dGhvcnM+PC9jb250cmlidXRvcnM+PGF1dGgtYWRkcmVzcz5DZWRhcnMtU2lu
YWkgTWVkaWNhbCBDZW50ZXIsIExvcyBBbmdlbGVzLCBDQSwgVVNBLiYjeEQ7VmV0ZXJhbnMgQWZm
YWlycyBHcmVhdGVyIExvcyBBbmdlbGVzIEhlYWx0aGNhcmUgU3lzdGVtLCBMb3MgQW5nZWxlcywg
Q0EsIFVTQS4mI3hEO1VuaXZlcnNpdHkgb2YgQ2FsaWZvcm5pYSwgTG9zIEFuZ2VsZXMsIENBLCBV
U0EuJiN4RDtQdXR1byBIb3NwaXRhbCwgU2hhbmdoYWkgVW5pdmVyc2l0eSBvZiBUcmFkaXRpb25h
bCBDaGluZXNlIE1lZGljaW5lLCBTaGFuZ2hhaSwgQ2hpbmEuJiN4RDtEZXBhcnRtZW50IG9mIElu
dGVncmF0ZWQgVHJhZGl0aW9uYWwgQ2hpbmVzZSBhbmQgV2VzdGVybiBNZWRpY2luZSwgV2VzdCBD
aGluYSBIb3NwaXRhbC9XZXN0IENoaW5hIE1lZGljYWwgU2Nob29sLCBTaWNodWFuLCBDaGluYS4m
I3hEO1VuaXZlcnNpdHkgb2YgUGl0dHNidXJnaCwgUGl0dHNidXJnaCwgUEEsIFVTQS4mI3hEO1VQ
TUMgQ2hpbGRyZW4mYXBvcztzIEhvc3BpdGFsIG9mIFBpdHRzYnVyZ2gsIFBpdHRzYnVyZ2gsIFBB
LCBVU0EuJiN4RDtDYWxjaU1lZGljYSBJbmMuLCBMYSBKb2xsYSwgQ0EsIFVTQS48L2F1dGgtYWRk
cmVzcz48dGl0bGVzPjx0aXRsZT5UaGUgT3JhaSBDYSgyKykgY2hhbm5lbCBpbmhpYml0b3IgQ000
NjIwIHRhcmdldHMgYm90aCBwYXJlbmNoeW1hbCBhbmQgaW1tdW5lIGNlbGxzIHRvIHJlZHVjZSBp
bmZsYW1tYXRpb24gaW4gZXhwZXJpbWVudGFsIGFjdXRlIHBhbmNyZWF0aXRpczwvdGl0bGU+PHNl
Y29uZGFyeS10aXRsZT5KIFBoeXNpb2w8L3NlY29uZGFyeS10aXRsZT48L3RpdGxlcz48cGVyaW9k
aWNhbD48ZnVsbC10aXRsZT5KIFBoeXNpb2w8L2Z1bGwtdGl0bGU+PC9wZXJpb2RpY2FsPjxwYWdl
cz4zMDg1LTMxMDU8L3BhZ2VzPjx2b2x1bWU+NTk3PC92b2x1bWU+PG51bWJlcj4xMjwvbnVtYmVy
PjxlZGl0aW9uPjIwMTkvMDUvMDY8L2VkaXRpb24+PGtleXdvcmRzPjxrZXl3b3JkPkFjaW5hciBD
ZWxscy9tZXRhYm9saXNtPC9rZXl3b3JkPjxrZXl3b3JkPkFtaWRpbmVzL3BoYXJtYWNvbG9neS8q
dGhlcmFwZXV0aWMgdXNlPC9rZXl3b3JkPjxrZXl3b3JkPkFuaW1hbHM8L2tleXdvcmQ+PGtleXdv
cmQ+QW50aS1JbmZsYW1tYXRvcnkgQWdlbnRzL3BoYXJtYWNvbG9neS8qdGhlcmFwZXV0aWMgdXNl
PC9rZXl3b3JkPjxrZXl3b3JkPkNhbGNpdW0vbWV0YWJvbGlzbTwva2V5d29yZD48a2V5d29yZD5D
YWxjaXVtIENoYW5uZWwgQmxvY2tlcnMvcGhhcm1hY29sb2d5Lyp0aGVyYXBldXRpYyB1c2U8L2tl
eXdvcmQ+PGtleXdvcmQ+Q2VydWxldGlkZTwva2V5d29yZD48a2V5d29yZD5DeXRva2luZXMvbWV0
YWJvbGlzbTwva2V5d29yZD48a2V5d29yZD5IdW1hbnM8L2tleXdvcmQ+PGtleXdvcmQ+TGV1a29j
eXRlcywgTW9ub251Y2xlYXIvbWV0YWJvbGlzbTwva2V5d29yZD48a2V5d29yZD5NYWxlPC9rZXl3
b3JkPjxrZXl3b3JkPk1pY2UsIEluYnJlZCBDNTdCTDwva2V5d29yZD48a2V5d29yZD5PUkFJMSBQ
cm90ZWluLyphbnRhZ29uaXN0cyAmYW1wOyBpbmhpYml0b3JzPC9rZXl3b3JkPjxrZXl3b3JkPlBh
bmNyZWF0aWMgU3RlbGxhdGUgQ2VsbHMvbWV0YWJvbGlzbTwva2V5d29yZD48a2V5d29yZD5QYW5j
cmVhdGl0aXMvY2hlbWljYWxseSBpbmR1Y2VkLypkcnVnIHRoZXJhcHkvaW1tdW5vbG9neS9tZXRh
Ym9saXNtPC9rZXl3b3JkPjxrZXl3b3JkPlBlcm94aWRhc2UvbWV0YWJvbGlzbTwva2V5d29yZD48
a2V5d29yZD5Qcm9saW5lLyphbmFsb2dzICZhbXA7IGRlcml2YXRpdmVzL3BoYXJtYWNvbG9neS90
aGVyYXBldXRpYyB1c2U8L2tleXdvcmQ+PGtleXdvcmQ+UmF0czwva2V5d29yZD48a2V5d29yZD5T
dXBlcm94aWRlcy9tZXRhYm9saXNtPC9rZXl3b3JkPjxrZXl3b3JkPipPcmFpIGNoYW5uZWxzPC9r
ZXl3b3JkPjxrZXl3b3JkPipzb2NlPC9rZXl3b3JkPjxrZXl3b3JkPiphY2luYXIgY2VsbDwva2V5
d29yZD48a2V5d29yZD4qYWN1dGUgcGFuY3JlYXRpdGlzPC9rZXl3b3JkPjwva2V5d29yZHM+PGRh
dGVzPjx5ZWFyPjIwMTk8L3llYXI+PHB1Yi1kYXRlcz48ZGF0ZT5KdW48L2RhdGU+PC9wdWItZGF0
ZXM+PC9kYXRlcz48aXNibj4xNDY5LTc3OTMgKEVsZWN0cm9uaWMpJiN4RDswMDIyLTM3NTEgKExp
bmtpbmcpPC9pc2JuPjxhY2Nlc3Npb24tbnVtPjMxMDUwODExPC9hY2Nlc3Npb24tbnVtPjx1cmxz
PjxyZWxhdGVkLXVybHM+PHVybD5odHRwczovL3d3dy5uY2JpLm5sbS5uaWguZ292L3B1Ym1lZC8z
MTA1MDgxMTwvdXJsPjwvcmVsYXRlZC11cmxzPjwvdXJscz48Y3VzdG9tMj5QTUM2NTgyOTU0PC9j
dXN0b20yPjxlbGVjdHJvbmljLXJlc291cmNlLW51bT4xMC4xMTEzL0pQMjc3ODU2PC9lbGVjdHJv
bmljLXJlc291cmNlLW51bT48L3JlY29yZD48L0NpdGU+PC9FbmROb3RlPn==
</w:fldData>
              </w:fldChar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xkcm9uPC9BdXRob3I+PFllYXI+MjAxOTwvWWVhcj48
UmVjTnVtPjI2OTwvUmVjTnVtPjxEaXNwbGF5VGV4dD4oV2FsZHJvbiBldCBhbC4sIDIwMTkpPC9E
aXNwbGF5VGV4dD48cmVjb3JkPjxyZWMtbnVtYmVyPjI2OTwvcmVjLW51bWJlcj48Zm9yZWlnbi1r
ZXlzPjxrZXkgYXBwPSJFTiIgZGItaWQ9ImRkZjJwZGQ1emV6MjA0ZXAwMnR4emU5M3J0dDV2ZnRm
dGFheCIgdGltZXN0YW1wPSIxNTk5MTE1MzIxIj4yNjk8L2tleT48L2ZvcmVpZ24ta2V5cz48cmVm
LXR5cGUgbmFtZT0iSm91cm5hbCBBcnRpY2xlIj4xNzwvcmVmLXR5cGU+PGNvbnRyaWJ1dG9ycz48
YXV0aG9ycz48YXV0aG9yPldhbGRyb24sIFIuIFQuPC9hdXRob3I+PGF1dGhvcj5DaGVuLCBZLjwv
YXV0aG9yPjxhdXRob3I+UGhhbSwgSC48L2F1dGhvcj48YXV0aG9yPkdvLCBBLjwvYXV0aG9yPjxh
dXRob3I+U3UsIEguIFkuPC9hdXRob3I+PGF1dGhvcj5IdSwgQy48L2F1dGhvcj48YXV0aG9yPldl
biwgTC48L2F1dGhvcj48YXV0aG9yPkh1c2FpbiwgUy4gWi48L2F1dGhvcj48YXV0aG9yPlN1Z2Fy
LCBDLiBBLjwvYXV0aG9yPjxhdXRob3I+Um9vcywgSi48L2F1dGhvcj48YXV0aG9yPlJhbW9zLCBT
LjwvYXV0aG9yPjxhdXRob3I+THVnZWEsIEEuPC9hdXRob3I+PGF1dGhvcj5EdW5uLCBNLjwvYXV0
aG9yPjxhdXRob3I+U3RhdWRlcm1hbiwgSy48L2F1dGhvcj48YXV0aG9yPlBhbmRvbCwgUy4gSi48
L2F1dGhvcj48L2F1dGhvcnM+PC9jb250cmlidXRvcnM+PGF1dGgtYWRkcmVzcz5DZWRhcnMtU2lu
YWkgTWVkaWNhbCBDZW50ZXIsIExvcyBBbmdlbGVzLCBDQSwgVVNBLiYjeEQ7VmV0ZXJhbnMgQWZm
YWlycyBHcmVhdGVyIExvcyBBbmdlbGVzIEhlYWx0aGNhcmUgU3lzdGVtLCBMb3MgQW5nZWxlcywg
Q0EsIFVTQS4mI3hEO1VuaXZlcnNpdHkgb2YgQ2FsaWZvcm5pYSwgTG9zIEFuZ2VsZXMsIENBLCBV
U0EuJiN4RDtQdXR1byBIb3NwaXRhbCwgU2hhbmdoYWkgVW5pdmVyc2l0eSBvZiBUcmFkaXRpb25h
bCBDaGluZXNlIE1lZGljaW5lLCBTaGFuZ2hhaSwgQ2hpbmEuJiN4RDtEZXBhcnRtZW50IG9mIElu
dGVncmF0ZWQgVHJhZGl0aW9uYWwgQ2hpbmVzZSBhbmQgV2VzdGVybiBNZWRpY2luZSwgV2VzdCBD
aGluYSBIb3NwaXRhbC9XZXN0IENoaW5hIE1lZGljYWwgU2Nob29sLCBTaWNodWFuLCBDaGluYS4m
I3hEO1VuaXZlcnNpdHkgb2YgUGl0dHNidXJnaCwgUGl0dHNidXJnaCwgUEEsIFVTQS4mI3hEO1VQ
TUMgQ2hpbGRyZW4mYXBvcztzIEhvc3BpdGFsIG9mIFBpdHRzYnVyZ2gsIFBpdHRzYnVyZ2gsIFBB
LCBVU0EuJiN4RDtDYWxjaU1lZGljYSBJbmMuLCBMYSBKb2xsYSwgQ0EsIFVTQS48L2F1dGgtYWRk
cmVzcz48dGl0bGVzPjx0aXRsZT5UaGUgT3JhaSBDYSgyKykgY2hhbm5lbCBpbmhpYml0b3IgQ000
NjIwIHRhcmdldHMgYm90aCBwYXJlbmNoeW1hbCBhbmQgaW1tdW5lIGNlbGxzIHRvIHJlZHVjZSBp
bmZsYW1tYXRpb24gaW4gZXhwZXJpbWVudGFsIGFjdXRlIHBhbmNyZWF0aXRpczwvdGl0bGU+PHNl
Y29uZGFyeS10aXRsZT5KIFBoeXNpb2w8L3NlY29uZGFyeS10aXRsZT48L3RpdGxlcz48cGVyaW9k
aWNhbD48ZnVsbC10aXRsZT5KIFBoeXNpb2w8L2Z1bGwtdGl0bGU+PC9wZXJpb2RpY2FsPjxwYWdl
cz4zMDg1LTMxMDU8L3BhZ2VzPjx2b2x1bWU+NTk3PC92b2x1bWU+PG51bWJlcj4xMjwvbnVtYmVy
PjxlZGl0aW9uPjIwMTkvMDUvMDY8L2VkaXRpb24+PGtleXdvcmRzPjxrZXl3b3JkPkFjaW5hciBD
ZWxscy9tZXRhYm9saXNtPC9rZXl3b3JkPjxrZXl3b3JkPkFtaWRpbmVzL3BoYXJtYWNvbG9neS8q
dGhlcmFwZXV0aWMgdXNlPC9rZXl3b3JkPjxrZXl3b3JkPkFuaW1hbHM8L2tleXdvcmQ+PGtleXdv
cmQ+QW50aS1JbmZsYW1tYXRvcnkgQWdlbnRzL3BoYXJtYWNvbG9neS8qdGhlcmFwZXV0aWMgdXNl
PC9rZXl3b3JkPjxrZXl3b3JkPkNhbGNpdW0vbWV0YWJvbGlzbTwva2V5d29yZD48a2V5d29yZD5D
YWxjaXVtIENoYW5uZWwgQmxvY2tlcnMvcGhhcm1hY29sb2d5Lyp0aGVyYXBldXRpYyB1c2U8L2tl
eXdvcmQ+PGtleXdvcmQ+Q2VydWxldGlkZTwva2V5d29yZD48a2V5d29yZD5DeXRva2luZXMvbWV0
YWJvbGlzbTwva2V5d29yZD48a2V5d29yZD5IdW1hbnM8L2tleXdvcmQ+PGtleXdvcmQ+TGV1a29j
eXRlcywgTW9ub251Y2xlYXIvbWV0YWJvbGlzbTwva2V5d29yZD48a2V5d29yZD5NYWxlPC9rZXl3
b3JkPjxrZXl3b3JkPk1pY2UsIEluYnJlZCBDNTdCTDwva2V5d29yZD48a2V5d29yZD5PUkFJMSBQ
cm90ZWluLyphbnRhZ29uaXN0cyAmYW1wOyBpbmhpYml0b3JzPC9rZXl3b3JkPjxrZXl3b3JkPlBh
bmNyZWF0aWMgU3RlbGxhdGUgQ2VsbHMvbWV0YWJvbGlzbTwva2V5d29yZD48a2V5d29yZD5QYW5j
cmVhdGl0aXMvY2hlbWljYWxseSBpbmR1Y2VkLypkcnVnIHRoZXJhcHkvaW1tdW5vbG9neS9tZXRh
Ym9saXNtPC9rZXl3b3JkPjxrZXl3b3JkPlBlcm94aWRhc2UvbWV0YWJvbGlzbTwva2V5d29yZD48
a2V5d29yZD5Qcm9saW5lLyphbmFsb2dzICZhbXA7IGRlcml2YXRpdmVzL3BoYXJtYWNvbG9neS90
aGVyYXBldXRpYyB1c2U8L2tleXdvcmQ+PGtleXdvcmQ+UmF0czwva2V5d29yZD48a2V5d29yZD5T
dXBlcm94aWRlcy9tZXRhYm9saXNtPC9rZXl3b3JkPjxrZXl3b3JkPipPcmFpIGNoYW5uZWxzPC9r
ZXl3b3JkPjxrZXl3b3JkPipzb2NlPC9rZXl3b3JkPjxrZXl3b3JkPiphY2luYXIgY2VsbDwva2V5
d29yZD48a2V5d29yZD4qYWN1dGUgcGFuY3JlYXRpdGlzPC9rZXl3b3JkPjwva2V5d29yZHM+PGRh
dGVzPjx5ZWFyPjIwMTk8L3llYXI+PHB1Yi1kYXRlcz48ZGF0ZT5KdW48L2RhdGU+PC9wdWItZGF0
ZXM+PC9kYXRlcz48aXNibj4xNDY5LTc3OTMgKEVsZWN0cm9uaWMpJiN4RDswMDIyLTM3NTEgKExp
bmtpbmcpPC9pc2JuPjxhY2Nlc3Npb24tbnVtPjMxMDUwODExPC9hY2Nlc3Npb24tbnVtPjx1cmxz
PjxyZWxhdGVkLXVybHM+PHVybD5odHRwczovL3d3dy5uY2JpLm5sbS5uaWguZ292L3B1Ym1lZC8z
MTA1MDgxMTwvdXJsPjwvcmVsYXRlZC11cmxzPjwvdXJscz48Y3VzdG9tMj5QTUM2NTgyOTU0PC9j
dXN0b20yPjxlbGVjdHJvbmljLXJlc291cmNlLW51bT4xMC4xMTEzL0pQMjc3ODU2PC9lbGVjdHJv
bmljLXJlc291cmNlLW51bT48L3JlY29yZD48L0NpdGU+PC9FbmROb3RlPn==
</w:fldData>
              </w:fldChar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</w:r>
            <w:r w:rsidR="00D232FE"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232FE" w:rsidRPr="0041618C">
              <w:rPr>
                <w:rFonts w:ascii="Times New Roman" w:hAnsi="Times New Roman" w:cs="Times New Roman"/>
                <w:noProof/>
                <w:sz w:val="16"/>
                <w:szCs w:val="16"/>
              </w:rPr>
              <w:t>(Waldron et al., 2019)</w:t>
            </w:r>
            <w:r w:rsidRPr="0041618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14:paraId="5595B398" w14:textId="379D6103" w:rsidR="00F43F2F" w:rsidRPr="0041618C" w:rsidRDefault="00F43F2F" w:rsidP="00F43F2F">
      <w:pPr>
        <w:rPr>
          <w:rFonts w:ascii="Times New Roman" w:hAnsi="Times New Roman" w:cs="Times New Roman"/>
          <w:sz w:val="16"/>
          <w:szCs w:val="16"/>
        </w:rPr>
      </w:pPr>
      <w:r w:rsidRPr="0041618C">
        <w:rPr>
          <w:rFonts w:ascii="Times New Roman" w:hAnsi="Times New Roman" w:cs="Times New Roman"/>
          <w:b/>
          <w:sz w:val="16"/>
          <w:szCs w:val="16"/>
        </w:rPr>
        <w:t>NOTE.</w:t>
      </w:r>
      <w:r w:rsidRPr="0041618C">
        <w:rPr>
          <w:rFonts w:ascii="Times New Roman" w:hAnsi="Times New Roman" w:cs="Times New Roman"/>
          <w:sz w:val="16"/>
          <w:szCs w:val="16"/>
        </w:rPr>
        <w:t xml:space="preserve"> </w:t>
      </w:r>
      <w:r w:rsidR="00874A67" w:rsidRPr="0041618C">
        <w:rPr>
          <w:rFonts w:ascii="Times New Roman" w:hAnsi="Times New Roman" w:cs="Times New Roman"/>
          <w:sz w:val="16"/>
          <w:szCs w:val="16"/>
        </w:rPr>
        <w:t xml:space="preserve">CCK, cholecystokinin; </w:t>
      </w:r>
      <w:proofErr w:type="spellStart"/>
      <w:r w:rsidRPr="0041618C">
        <w:rPr>
          <w:rFonts w:ascii="Times New Roman" w:hAnsi="Times New Roman" w:cs="Times New Roman"/>
          <w:sz w:val="16"/>
          <w:szCs w:val="16"/>
        </w:rPr>
        <w:t>CCh</w:t>
      </w:r>
      <w:proofErr w:type="spellEnd"/>
      <w:r w:rsidR="00874A67" w:rsidRPr="0041618C">
        <w:rPr>
          <w:rFonts w:ascii="Times New Roman" w:hAnsi="Times New Roman" w:cs="Times New Roman"/>
          <w:sz w:val="16"/>
          <w:szCs w:val="16"/>
        </w:rPr>
        <w:t>,</w:t>
      </w:r>
      <w:r w:rsidRPr="0041618C">
        <w:rPr>
          <w:rFonts w:ascii="Times New Roman" w:hAnsi="Times New Roman" w:cs="Times New Roman"/>
          <w:sz w:val="16"/>
          <w:szCs w:val="16"/>
        </w:rPr>
        <w:t xml:space="preserve"> carbachol; CSE</w:t>
      </w:r>
      <w:r w:rsidR="00874A67" w:rsidRPr="0041618C">
        <w:rPr>
          <w:rFonts w:ascii="Times New Roman" w:hAnsi="Times New Roman" w:cs="Times New Roman"/>
          <w:sz w:val="16"/>
          <w:szCs w:val="16"/>
        </w:rPr>
        <w:t xml:space="preserve">, </w:t>
      </w:r>
      <w:r w:rsidRPr="0041618C">
        <w:rPr>
          <w:rFonts w:ascii="Times New Roman" w:hAnsi="Times New Roman" w:cs="Times New Roman"/>
          <w:sz w:val="16"/>
          <w:szCs w:val="16"/>
        </w:rPr>
        <w:t>cigarette smoke extract; EtOH</w:t>
      </w:r>
      <w:r w:rsidR="00874A67" w:rsidRPr="0041618C">
        <w:rPr>
          <w:rFonts w:ascii="Times New Roman" w:hAnsi="Times New Roman" w:cs="Times New Roman"/>
          <w:sz w:val="16"/>
          <w:szCs w:val="16"/>
        </w:rPr>
        <w:t xml:space="preserve">, </w:t>
      </w:r>
      <w:r w:rsidRPr="0041618C">
        <w:rPr>
          <w:rFonts w:ascii="Times New Roman" w:hAnsi="Times New Roman" w:cs="Times New Roman"/>
          <w:sz w:val="16"/>
          <w:szCs w:val="16"/>
        </w:rPr>
        <w:t>ethanol</w:t>
      </w:r>
      <w:r w:rsidR="002518B9" w:rsidRPr="0041618C">
        <w:rPr>
          <w:rFonts w:ascii="Times New Roman" w:hAnsi="Times New Roman" w:cs="Times New Roman"/>
          <w:sz w:val="16"/>
          <w:szCs w:val="16"/>
        </w:rPr>
        <w:t>; PI, propidium iodide</w:t>
      </w:r>
      <w:r w:rsidR="00874A67" w:rsidRPr="0041618C">
        <w:rPr>
          <w:rFonts w:ascii="Times New Roman" w:hAnsi="Times New Roman" w:cs="Times New Roman"/>
          <w:sz w:val="16"/>
          <w:szCs w:val="16"/>
        </w:rPr>
        <w:t>; TLCS, taurolithocholic acid 3-sulphate;</w:t>
      </w:r>
      <w:r w:rsidR="004E1ADA" w:rsidRPr="0041618C">
        <w:rPr>
          <w:rFonts w:ascii="Times New Roman" w:hAnsi="Times New Roman" w:cs="Times New Roman"/>
        </w:rPr>
        <w:t xml:space="preserve"> </w:t>
      </w:r>
      <w:proofErr w:type="spellStart"/>
      <w:r w:rsidR="004E1ADA" w:rsidRPr="0041618C">
        <w:rPr>
          <w:rFonts w:ascii="Times New Roman" w:hAnsi="Times New Roman" w:cs="Times New Roman"/>
          <w:color w:val="000000"/>
          <w:sz w:val="16"/>
          <w:szCs w:val="16"/>
        </w:rPr>
        <w:t>Δψm</w:t>
      </w:r>
      <w:proofErr w:type="spellEnd"/>
      <w:r w:rsidR="004E1ADA" w:rsidRPr="0041618C">
        <w:rPr>
          <w:rFonts w:ascii="Times New Roman" w:hAnsi="Times New Roman" w:cs="Times New Roman"/>
          <w:sz w:val="16"/>
          <w:szCs w:val="16"/>
        </w:rPr>
        <w:t xml:space="preserve">, mitochondrial membrane potential; </w:t>
      </w:r>
      <w:r w:rsidR="00874A67" w:rsidRPr="0041618C">
        <w:rPr>
          <w:rFonts w:ascii="Times New Roman" w:hAnsi="Times New Roman" w:cs="Times New Roman"/>
          <w:sz w:val="16"/>
          <w:szCs w:val="16"/>
        </w:rPr>
        <w:t xml:space="preserve"> IL-6, interleukin 6; TNF-α, tumor necrosis factor alpha; IL-1β, interleukin-1 beta</w:t>
      </w:r>
      <w:r w:rsidRPr="0041618C">
        <w:rPr>
          <w:rFonts w:ascii="Times New Roman" w:hAnsi="Times New Roman" w:cs="Times New Roman"/>
          <w:sz w:val="16"/>
          <w:szCs w:val="16"/>
        </w:rPr>
        <w:t>.</w:t>
      </w:r>
    </w:p>
    <w:p w14:paraId="1C23BDE9" w14:textId="77777777" w:rsidR="00B4579A" w:rsidRDefault="00B4579A">
      <w:pPr>
        <w:rPr>
          <w:rFonts w:ascii="Times New Roman" w:hAnsi="Times New Roman" w:cs="Times New Roman"/>
          <w:sz w:val="16"/>
          <w:szCs w:val="16"/>
        </w:rPr>
      </w:pPr>
    </w:p>
    <w:p w14:paraId="0399C282" w14:textId="77777777" w:rsidR="00902255" w:rsidRDefault="00902255">
      <w:pPr>
        <w:rPr>
          <w:rFonts w:ascii="Times New Roman" w:hAnsi="Times New Roman" w:cs="Times New Roman"/>
          <w:sz w:val="16"/>
          <w:szCs w:val="16"/>
        </w:rPr>
      </w:pPr>
    </w:p>
    <w:p w14:paraId="5212F966" w14:textId="77777777" w:rsidR="00902255" w:rsidRDefault="00902255">
      <w:pPr>
        <w:rPr>
          <w:rFonts w:ascii="Times New Roman" w:hAnsi="Times New Roman" w:cs="Times New Roman"/>
          <w:sz w:val="16"/>
          <w:szCs w:val="16"/>
        </w:rPr>
      </w:pPr>
    </w:p>
    <w:p w14:paraId="5CA0CD2E" w14:textId="77777777" w:rsidR="00902255" w:rsidRDefault="00902255">
      <w:pPr>
        <w:rPr>
          <w:rFonts w:ascii="Times New Roman" w:hAnsi="Times New Roman" w:cs="Times New Roman"/>
          <w:sz w:val="16"/>
          <w:szCs w:val="16"/>
        </w:rPr>
      </w:pPr>
    </w:p>
    <w:p w14:paraId="44DC853B" w14:textId="77777777" w:rsidR="00902255" w:rsidRDefault="00902255">
      <w:pPr>
        <w:rPr>
          <w:rFonts w:ascii="Times New Roman" w:hAnsi="Times New Roman" w:cs="Times New Roman"/>
          <w:sz w:val="16"/>
          <w:szCs w:val="16"/>
        </w:rPr>
      </w:pPr>
    </w:p>
    <w:p w14:paraId="532695FE" w14:textId="718E1975" w:rsidR="00902255" w:rsidRPr="00902255" w:rsidRDefault="00902255" w:rsidP="00902255">
      <w:pPr>
        <w:pStyle w:val="a3"/>
        <w:spacing w:line="360" w:lineRule="auto"/>
      </w:pPr>
      <w:r w:rsidRPr="00902255">
        <w:lastRenderedPageBreak/>
        <w:t xml:space="preserve">Supplementary Table </w:t>
      </w:r>
      <w:r>
        <w:t>3.</w:t>
      </w:r>
      <w:r w:rsidRPr="00902255">
        <w:t xml:space="preserve"> Pancreatic ductal epithelial cells</w:t>
      </w:r>
      <w:r>
        <w:t>.</w:t>
      </w:r>
    </w:p>
    <w:tbl>
      <w:tblPr>
        <w:tblW w:w="139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851"/>
        <w:gridCol w:w="8930"/>
        <w:gridCol w:w="1800"/>
      </w:tblGrid>
      <w:tr w:rsidR="00902255" w:rsidRPr="00BC2D27" w14:paraId="23DFE27D" w14:textId="77777777" w:rsidTr="00902255">
        <w:trPr>
          <w:trHeight w:val="397"/>
          <w:jc w:val="center"/>
        </w:trPr>
        <w:tc>
          <w:tcPr>
            <w:tcW w:w="1129" w:type="dxa"/>
            <w:vAlign w:val="center"/>
          </w:tcPr>
          <w:p w14:paraId="0A5521BF" w14:textId="77777777" w:rsidR="00902255" w:rsidRPr="00902255" w:rsidRDefault="00902255" w:rsidP="00B45171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rugs</w:t>
            </w:r>
          </w:p>
        </w:tc>
        <w:tc>
          <w:tcPr>
            <w:tcW w:w="1276" w:type="dxa"/>
            <w:vAlign w:val="center"/>
          </w:tcPr>
          <w:p w14:paraId="7EFC4226" w14:textId="77777777" w:rsidR="00902255" w:rsidRPr="00902255" w:rsidRDefault="00902255" w:rsidP="00B45171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centration</w:t>
            </w:r>
          </w:p>
        </w:tc>
        <w:tc>
          <w:tcPr>
            <w:tcW w:w="851" w:type="dxa"/>
            <w:vAlign w:val="center"/>
          </w:tcPr>
          <w:p w14:paraId="2E829AA0" w14:textId="77777777" w:rsidR="00902255" w:rsidRPr="00902255" w:rsidRDefault="00902255" w:rsidP="00B45171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ell</w:t>
            </w:r>
          </w:p>
        </w:tc>
        <w:tc>
          <w:tcPr>
            <w:tcW w:w="8930" w:type="dxa"/>
            <w:vAlign w:val="center"/>
          </w:tcPr>
          <w:p w14:paraId="6372B87A" w14:textId="77777777" w:rsidR="00902255" w:rsidRPr="00902255" w:rsidRDefault="00902255" w:rsidP="00B45171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ffects</w:t>
            </w:r>
          </w:p>
        </w:tc>
        <w:tc>
          <w:tcPr>
            <w:tcW w:w="1800" w:type="dxa"/>
            <w:vAlign w:val="center"/>
          </w:tcPr>
          <w:p w14:paraId="431BFDAE" w14:textId="77777777" w:rsidR="00902255" w:rsidRPr="00902255" w:rsidRDefault="00902255" w:rsidP="00B4517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ference</w:t>
            </w:r>
          </w:p>
        </w:tc>
      </w:tr>
      <w:tr w:rsidR="00902255" w:rsidRPr="00BC2D27" w14:paraId="7B5CE7AE" w14:textId="77777777" w:rsidTr="00902255">
        <w:trPr>
          <w:trHeight w:val="397"/>
          <w:jc w:val="center"/>
        </w:trPr>
        <w:tc>
          <w:tcPr>
            <w:tcW w:w="1129" w:type="dxa"/>
            <w:vMerge w:val="restart"/>
            <w:vAlign w:val="center"/>
          </w:tcPr>
          <w:p w14:paraId="5F00ACED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C</w:t>
            </w:r>
          </w:p>
        </w:tc>
        <w:tc>
          <w:tcPr>
            <w:tcW w:w="1276" w:type="dxa"/>
            <w:vAlign w:val="center"/>
          </w:tcPr>
          <w:p w14:paraId="37F6DFEF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mM</w:t>
            </w:r>
          </w:p>
        </w:tc>
        <w:tc>
          <w:tcPr>
            <w:tcW w:w="851" w:type="dxa"/>
            <w:vAlign w:val="center"/>
          </w:tcPr>
          <w:p w14:paraId="14F99384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3" w:name="_Hlk521163153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ECs</w:t>
            </w:r>
            <w:bookmarkEnd w:id="3"/>
          </w:p>
        </w:tc>
        <w:tc>
          <w:tcPr>
            <w:tcW w:w="8930" w:type="dxa"/>
            <w:vAlign w:val="center"/>
          </w:tcPr>
          <w:p w14:paraId="2604E0B6" w14:textId="4F55FC3F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 inhibitory effects on the activities of acid/base transporters (Na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H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xchanger (NHE), Na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HCO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transporter (NBC) and Cl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HCO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-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xchanger (CBE)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maged all of the mitochondria, other intracellular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rganelles such as nuclei or Golgi apparatus seemed to be unaltered. Decreased </w:t>
            </w:r>
            <w:proofErr w:type="spellStart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P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i</w:t>
            </w:r>
            <w:proofErr w:type="spellEnd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inhibits pancreatic ductal bicarbonate secretion</w:t>
            </w:r>
          </w:p>
        </w:tc>
        <w:tc>
          <w:tcPr>
            <w:tcW w:w="1800" w:type="dxa"/>
            <w:vAlign w:val="center"/>
          </w:tcPr>
          <w:p w14:paraId="242D5D31" w14:textId="19FD42D9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aluja&lt;/Author&gt;&lt;Year&gt;1999&lt;/Year&gt;&lt;RecNum&gt;44&lt;/RecNum&gt;&lt;DisplayText&gt;(Saluja et al., 1999)&lt;/DisplayText&gt;&lt;record&gt;&lt;rec-number&gt;44&lt;/rec-number&gt;&lt;foreign-keys&gt;&lt;key app="EN" db-id="pfsdsetwr0vvw1espa0v0t5n2r5tx9awdzer" timestamp="1589441670"&gt;44&lt;/key&gt;&lt;/foreign-keys&gt;&lt;ref-type name="Journal Article"&gt;17&lt;/ref-type&gt;&lt;contributors&gt;&lt;authors&gt;&lt;author&gt;Saluja, A. K.&lt;/author&gt;&lt;author&gt;Bhagat, L.&lt;/author&gt;&lt;author&gt;Lee, H. S.&lt;/author&gt;&lt;author&gt;Bhatia, M.&lt;/author&gt;&lt;author&gt;Frossard, J. L.&lt;/author&gt;&lt;author&gt;Steer, M. L.&lt;/author&gt;&lt;/authors&gt;&lt;/contributors&gt;&lt;auth-address&gt;Department of Surgery, Beth Israel Deaconess Medical Center, Harvard Digestive Diseases Center and Harvard Medical School, Boston, Massachusetts 02215, USA.&lt;/auth-address&gt;&lt;titles&gt;&lt;title&gt;Secretagogue-induced digestive enzyme activation and cell injury in rat pancreatic acini&lt;/title&gt;&lt;secondary-title&gt;Am J Physiol&lt;/secondary-title&gt;&lt;alt-title&gt;The American journal of physiology&lt;/alt-title&gt;&lt;/titles&gt;&lt;periodical&gt;&lt;full-title&gt;Am J Physiol&lt;/full-title&gt;&lt;/periodical&gt;&lt;pages&gt;G835-42&lt;/pages&gt;&lt;volume&gt;276&lt;/volume&gt;&lt;number&gt;4 Pt 1&lt;/number&gt;&lt;edition&gt;1999/04/13&lt;/edition&gt;&lt;keywords&gt;&lt;keyword&gt;Animals&lt;/keyword&gt;&lt;keyword&gt;Calcium/*metabolism/pharmacology&lt;/keyword&gt;&lt;keyword&gt;Cells, Cultured&lt;/keyword&gt;&lt;keyword&gt;Ceruletide/toxicity&lt;/keyword&gt;&lt;keyword&gt;Enzyme Activation&lt;/keyword&gt;&lt;keyword&gt;Female&lt;/keyword&gt;&lt;keyword&gt;Ionomycin/pharmacology&lt;/keyword&gt;&lt;keyword&gt;Kinetics&lt;/keyword&gt;&lt;keyword&gt;Male&lt;/keyword&gt;&lt;keyword&gt;Pancreas/cytology/injuries/*physiology&lt;/keyword&gt;&lt;keyword&gt;Rats&lt;/keyword&gt;&lt;keyword&gt;Rats, Wistar&lt;/keyword&gt;&lt;keyword&gt;Secretin/pharmacology&lt;/keyword&gt;&lt;keyword&gt;Thapsigargin/pharmacology&lt;/keyword&gt;&lt;keyword&gt;Trypsin/*metabolism&lt;/keyword&gt;&lt;keyword&gt;Trypsinogen/*metabolism&lt;/keyword&gt;&lt;/keywords&gt;&lt;dates&gt;&lt;year&gt;1999&lt;/year&gt;&lt;pub-dates&gt;&lt;date&gt;Apr&lt;/date&gt;&lt;/pub-dates&gt;&lt;/dates&gt;&lt;isbn&gt;0002-9513 (Print)&amp;#xD;0002-9513&lt;/isbn&gt;&lt;accession-num&gt;10198325&lt;/accession-num&gt;&lt;urls&gt;&lt;/urls&gt;&lt;remote-database-provider&gt;NLM&lt;/remote-database-provider&gt;&lt;language&gt;eng&lt;/language&gt;&lt;/record&gt;&lt;/Cite&gt;&lt;/EndNote&gt;</w:instrTex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Saluja et al., 1999)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02255" w:rsidRPr="00BC2D27" w14:paraId="0DDFB28E" w14:textId="77777777" w:rsidTr="00902255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3630F7F8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FA5C561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mM</w:t>
            </w:r>
          </w:p>
        </w:tc>
        <w:tc>
          <w:tcPr>
            <w:tcW w:w="851" w:type="dxa"/>
            <w:vAlign w:val="center"/>
          </w:tcPr>
          <w:p w14:paraId="6591DD5F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ECs</w:t>
            </w:r>
          </w:p>
        </w:tc>
        <w:tc>
          <w:tcPr>
            <w:tcW w:w="8930" w:type="dxa"/>
            <w:vAlign w:val="center"/>
          </w:tcPr>
          <w:p w14:paraId="27E67C20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ly inhibits ductal HCO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-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ecretion</w:t>
            </w:r>
          </w:p>
        </w:tc>
        <w:tc>
          <w:tcPr>
            <w:tcW w:w="1800" w:type="dxa"/>
            <w:vAlign w:val="center"/>
          </w:tcPr>
          <w:p w14:paraId="50349FB5" w14:textId="1BAE5584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Venglovecz&lt;/Author&gt;&lt;Year&gt;2011&lt;/Year&gt;&lt;RecNum&gt;45&lt;/RecNum&gt;&lt;DisplayText&gt;(Venglovecz et al., 2011)&lt;/DisplayText&gt;&lt;record&gt;&lt;rec-number&gt;45&lt;/rec-number&gt;&lt;foreign-keys&gt;&lt;key app="EN" db-id="0wzf5az2v95d5jes9sc5xw5i99x9dw09wve9" timestamp="1533361781"&gt;45&lt;/key&gt;&lt;key app="ENWeb" db-id=""&gt;0&lt;/key&gt;&lt;/foreign-keys&gt;&lt;ref-type name="Journal Article"&gt;17&lt;/ref-type&gt;&lt;contributors&gt;&lt;authors&gt;&lt;author&gt;Venglovecz, V.&lt;/author&gt;&lt;author&gt;Hegyi, P.&lt;/author&gt;&lt;author&gt;Rakonczay, Z., Jr.&lt;/author&gt;&lt;author&gt;Tiszlavicz, L.&lt;/author&gt;&lt;author&gt;Nardi, A.&lt;/author&gt;&lt;author&gt;Grunnet, M.&lt;/author&gt;&lt;author&gt;Gray, M. A.&lt;/author&gt;&lt;/authors&gt;&lt;/contributors&gt;&lt;auth-address&gt;Department of Pharmacology and Pharmacotherapy, University of Szeged, Szeged, Hungary.&lt;/auth-address&gt;&lt;titles&gt;&lt;title&gt;Pathophysiological relevance of apical large-conductance Ca(2)+-activated potassium channels in pancreatic duct epithelial cells&lt;/title&gt;&lt;secondary-title&gt;Gut&lt;/secondary-title&gt;&lt;/titles&gt;&lt;periodical&gt;&lt;full-title&gt;Gut&lt;/full-title&gt;&lt;/periodical&gt;&lt;pages&gt;361-9&lt;/pages&gt;&lt;volume&gt;60&lt;/volume&gt;&lt;number&gt;3&lt;/number&gt;&lt;edition&gt;2010/10/14&lt;/edition&gt;&lt;keywords&gt;&lt;keyword&gt;Animals&lt;/keyword&gt;&lt;keyword&gt;Bicarbonates/metabolism&lt;/keyword&gt;&lt;keyword&gt;Calcium Channels/drug effects/metabolism&lt;/keyword&gt;&lt;keyword&gt;Chenodeoxycholic Acid/pharmacology&lt;/keyword&gt;&lt;keyword&gt;Epithelial Cells/drug effects/metabolism&lt;/keyword&gt;&lt;keyword&gt;Guinea Pigs&lt;/keyword&gt;&lt;keyword&gt;Ion Channel Gating/drug effects&lt;/keyword&gt;&lt;keyword&gt;Large-Conductance Calcium-Activated Potassium Channels/metabolism/*physiology&lt;/keyword&gt;&lt;keyword&gt;Pancreatic Ducts/drug effects/*metabolism&lt;/keyword&gt;&lt;keyword&gt;Patch-Clamp Techniques&lt;/keyword&gt;&lt;keyword&gt;Receptors, G-Protein-Coupled/metabolism&lt;/keyword&gt;&lt;/keywords&gt;&lt;dates&gt;&lt;year&gt;2011&lt;/year&gt;&lt;pub-dates&gt;&lt;date&gt;Mar&lt;/date&gt;&lt;/pub-dates&gt;&lt;/dates&gt;&lt;isbn&gt;1468-3288 (Electronic)&amp;#xD;0017-5749 (Linking)&lt;/isbn&gt;&lt;accession-num&gt;20940280&lt;/accession-num&gt;&lt;urls&gt;&lt;related-urls&gt;&lt;url&gt;https://www.ncbi.nlm.nih.gov/pubmed/20940280&lt;/url&gt;&lt;/related-urls&gt;&lt;/urls&gt;&lt;electronic-resource-num&gt;10.1136/gut.2010.214213&lt;/electronic-resource-num&gt;&lt;/record&gt;&lt;/Cite&gt;&lt;/EndNote&gt;</w:instrTex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Venglovecz et al., 2011)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02255" w:rsidRPr="00BC2D27" w14:paraId="7E035E63" w14:textId="77777777" w:rsidTr="00902255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59D1B638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D486ADE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mM</w:t>
            </w:r>
          </w:p>
        </w:tc>
        <w:tc>
          <w:tcPr>
            <w:tcW w:w="851" w:type="dxa"/>
            <w:vAlign w:val="center"/>
          </w:tcPr>
          <w:p w14:paraId="3E38AF66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ECs</w:t>
            </w:r>
          </w:p>
        </w:tc>
        <w:tc>
          <w:tcPr>
            <w:tcW w:w="8930" w:type="dxa"/>
            <w:vAlign w:val="center"/>
          </w:tcPr>
          <w:p w14:paraId="1FADB359" w14:textId="77777777" w:rsidR="00902255" w:rsidRPr="00902255" w:rsidRDefault="00902255" w:rsidP="00B45171">
            <w:pPr>
              <w:tabs>
                <w:tab w:val="left" w:pos="1036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effects on the intracellular organelles</w:t>
            </w:r>
          </w:p>
        </w:tc>
        <w:tc>
          <w:tcPr>
            <w:tcW w:w="1800" w:type="dxa"/>
            <w:vAlign w:val="center"/>
          </w:tcPr>
          <w:p w14:paraId="65C62842" w14:textId="4A9C2FC5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aluja&lt;/Author&gt;&lt;Year&gt;1999&lt;/Year&gt;&lt;RecNum&gt;44&lt;/RecNum&gt;&lt;DisplayText&gt;(Saluja et al., 1999)&lt;/DisplayText&gt;&lt;record&gt;&lt;rec-number&gt;44&lt;/rec-number&gt;&lt;foreign-keys&gt;&lt;key app="EN" db-id="pfsdsetwr0vvw1espa0v0t5n2r5tx9awdzer" timestamp="1589441670"&gt;44&lt;/key&gt;&lt;/foreign-keys&gt;&lt;ref-type name="Journal Article"&gt;17&lt;/ref-type&gt;&lt;contributors&gt;&lt;authors&gt;&lt;author&gt;Saluja, A. K.&lt;/author&gt;&lt;author&gt;Bhagat, L.&lt;/author&gt;&lt;author&gt;Lee, H. S.&lt;/author&gt;&lt;author&gt;Bhatia, M.&lt;/author&gt;&lt;author&gt;Frossard, J. L.&lt;/author&gt;&lt;author&gt;Steer, M. L.&lt;/author&gt;&lt;/authors&gt;&lt;/contributors&gt;&lt;auth-address&gt;Department of Surgery, Beth Israel Deaconess Medical Center, Harvard Digestive Diseases Center and Harvard Medical School, Boston, Massachusetts 02215, USA.&lt;/auth-address&gt;&lt;titles&gt;&lt;title&gt;Secretagogue-induced digestive enzyme activation and cell injury in rat pancreatic acini&lt;/title&gt;&lt;secondary-title&gt;Am J Physiol&lt;/secondary-title&gt;&lt;alt-title&gt;The American journal of physiology&lt;/alt-title&gt;&lt;/titles&gt;&lt;periodical&gt;&lt;full-title&gt;Am J Physiol&lt;/full-title&gt;&lt;/periodical&gt;&lt;pages&gt;G835-42&lt;/pages&gt;&lt;volume&gt;276&lt;/volume&gt;&lt;number&gt;4 Pt 1&lt;/number&gt;&lt;edition&gt;1999/04/13&lt;/edition&gt;&lt;keywords&gt;&lt;keyword&gt;Animals&lt;/keyword&gt;&lt;keyword&gt;Calcium/*metabolism/pharmacology&lt;/keyword&gt;&lt;keyword&gt;Cells, Cultured&lt;/keyword&gt;&lt;keyword&gt;Ceruletide/toxicity&lt;/keyword&gt;&lt;keyword&gt;Enzyme Activation&lt;/keyword&gt;&lt;keyword&gt;Female&lt;/keyword&gt;&lt;keyword&gt;Ionomycin/pharmacology&lt;/keyword&gt;&lt;keyword&gt;Kinetics&lt;/keyword&gt;&lt;keyword&gt;Male&lt;/keyword&gt;&lt;keyword&gt;Pancreas/cytology/injuries/*physiology&lt;/keyword&gt;&lt;keyword&gt;Rats&lt;/keyword&gt;&lt;keyword&gt;Rats, Wistar&lt;/keyword&gt;&lt;keyword&gt;Secretin/pharmacology&lt;/keyword&gt;&lt;keyword&gt;Thapsigargin/pharmacology&lt;/keyword&gt;&lt;keyword&gt;Trypsin/*metabolism&lt;/keyword&gt;&lt;keyword&gt;Trypsinogen/*metabolism&lt;/keyword&gt;&lt;/keywords&gt;&lt;dates&gt;&lt;year&gt;1999&lt;/year&gt;&lt;pub-dates&gt;&lt;date&gt;Apr&lt;/date&gt;&lt;/pub-dates&gt;&lt;/dates&gt;&lt;isbn&gt;0002-9513 (Print)&amp;#xD;0002-9513&lt;/isbn&gt;&lt;accession-num&gt;10198325&lt;/accession-num&gt;&lt;urls&gt;&lt;/urls&gt;&lt;remote-database-provider&gt;NLM&lt;/remote-database-provider&gt;&lt;language&gt;eng&lt;/language&gt;&lt;/record&gt;&lt;/Cite&gt;&lt;/EndNote&gt;</w:instrTex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Saluja et al., 1999)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02255" w:rsidRPr="00BC2D27" w14:paraId="344E6AED" w14:textId="77777777" w:rsidTr="00902255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62490A2D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7185743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0 </w:t>
            </w:r>
            <w:proofErr w:type="spellStart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μM</w:t>
            </w:r>
            <w:proofErr w:type="spellEnd"/>
          </w:p>
        </w:tc>
        <w:tc>
          <w:tcPr>
            <w:tcW w:w="851" w:type="dxa"/>
            <w:vAlign w:val="center"/>
          </w:tcPr>
          <w:p w14:paraId="6BD862EE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ECs</w:t>
            </w:r>
          </w:p>
        </w:tc>
        <w:tc>
          <w:tcPr>
            <w:tcW w:w="8930" w:type="dxa"/>
            <w:vAlign w:val="center"/>
          </w:tcPr>
          <w:p w14:paraId="67582A23" w14:textId="74355FFB" w:rsidR="00902255" w:rsidRPr="00902255" w:rsidRDefault="00902255" w:rsidP="00B45171">
            <w:pPr>
              <w:tabs>
                <w:tab w:val="left" w:pos="1036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creased whole cell K+ currents and </w:t>
            </w:r>
            <w:proofErr w:type="spellStart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polarised</w:t>
            </w:r>
            <w:proofErr w:type="spellEnd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ell membrane potential. stimulates HCO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3- 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cretion via elevation of </w:t>
            </w:r>
            <w:r w:rsidR="009C78F8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i</w:t>
            </w:r>
            <w:r w:rsidR="009C78F8" w:rsidRPr="00781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racellular</w:t>
            </w:r>
            <w:r w:rsidR="009C78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C78F8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r w:rsidR="009C78F8" w:rsidRPr="004161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+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00" w:type="dxa"/>
            <w:vAlign w:val="center"/>
          </w:tcPr>
          <w:p w14:paraId="3C556D49" w14:textId="44539458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Venglovecz&lt;/Author&gt;&lt;Year&gt;2011&lt;/Year&gt;&lt;RecNum&gt;45&lt;/RecNum&gt;&lt;DisplayText&gt;(Venglovecz et al., 2011)&lt;/DisplayText&gt;&lt;record&gt;&lt;rec-number&gt;45&lt;/rec-number&gt;&lt;foreign-keys&gt;&lt;key app="EN" db-id="0wzf5az2v95d5jes9sc5xw5i99x9dw09wve9" timestamp="1533361781"&gt;45&lt;/key&gt;&lt;key app="ENWeb" db-id=""&gt;0&lt;/key&gt;&lt;/foreign-keys&gt;&lt;ref-type name="Journal Article"&gt;17&lt;/ref-type&gt;&lt;contributors&gt;&lt;authors&gt;&lt;author&gt;Venglovecz, V.&lt;/author&gt;&lt;author&gt;Hegyi, P.&lt;/author&gt;&lt;author&gt;Rakonczay, Z., Jr.&lt;/author&gt;&lt;author&gt;Tiszlavicz, L.&lt;/author&gt;&lt;author&gt;Nardi, A.&lt;/author&gt;&lt;author&gt;Grunnet, M.&lt;/author&gt;&lt;author&gt;Gray, M. A.&lt;/author&gt;&lt;/authors&gt;&lt;/contributors&gt;&lt;auth-address&gt;Department of Pharmacology and Pharmacotherapy, University of Szeged, Szeged, Hungary.&lt;/auth-address&gt;&lt;titles&gt;&lt;title&gt;Pathophysiological relevance of apical large-conductance Ca(2)+-activated potassium channels in pancreatic duct epithelial cells&lt;/title&gt;&lt;secondary-title&gt;Gut&lt;/secondary-title&gt;&lt;/titles&gt;&lt;periodical&gt;&lt;full-title&gt;Gut&lt;/full-title&gt;&lt;/periodical&gt;&lt;pages&gt;361-9&lt;/pages&gt;&lt;volume&gt;60&lt;/volume&gt;&lt;number&gt;3&lt;/number&gt;&lt;edition&gt;2010/10/14&lt;/edition&gt;&lt;keywords&gt;&lt;keyword&gt;Animals&lt;/keyword&gt;&lt;keyword&gt;Bicarbonates/metabolism&lt;/keyword&gt;&lt;keyword&gt;Calcium Channels/drug effects/metabolism&lt;/keyword&gt;&lt;keyword&gt;Chenodeoxycholic Acid/pharmacology&lt;/keyword&gt;&lt;keyword&gt;Epithelial Cells/drug effects/metabolism&lt;/keyword&gt;&lt;keyword&gt;Guinea Pigs&lt;/keyword&gt;&lt;keyword&gt;Ion Channel Gating/drug effects&lt;/keyword&gt;&lt;keyword&gt;Large-Conductance Calcium-Activated Potassium Channels/metabolism/*physiology&lt;/keyword&gt;&lt;keyword&gt;Pancreatic Ducts/drug effects/*metabolism&lt;/keyword&gt;&lt;keyword&gt;Patch-Clamp Techniques&lt;/keyword&gt;&lt;keyword&gt;Receptors, G-Protein-Coupled/metabolism&lt;/keyword&gt;&lt;/keywords&gt;&lt;dates&gt;&lt;year&gt;2011&lt;/year&gt;&lt;pub-dates&gt;&lt;date&gt;Mar&lt;/date&gt;&lt;/pub-dates&gt;&lt;/dates&gt;&lt;isbn&gt;1468-3288 (Electronic)&amp;#xD;0017-5749 (Linking)&lt;/isbn&gt;&lt;accession-num&gt;20940280&lt;/accession-num&gt;&lt;urls&gt;&lt;related-urls&gt;&lt;url&gt;https://www.ncbi.nlm.nih.gov/pubmed/20940280&lt;/url&gt;&lt;/related-urls&gt;&lt;/urls&gt;&lt;electronic-resource-num&gt;10.1136/gut.2010.214213&lt;/electronic-resource-num&gt;&lt;/record&gt;&lt;/Cite&gt;&lt;/EndNote&gt;</w:instrTex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Venglovecz et al., 2011)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02255" w:rsidRPr="00BC2D27" w14:paraId="76314BD4" w14:textId="77777777" w:rsidTr="00902255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3F68E508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6274311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mM</w:t>
            </w:r>
          </w:p>
        </w:tc>
        <w:tc>
          <w:tcPr>
            <w:tcW w:w="851" w:type="dxa"/>
            <w:vAlign w:val="center"/>
          </w:tcPr>
          <w:p w14:paraId="1B44B0E1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ECs</w:t>
            </w:r>
          </w:p>
        </w:tc>
        <w:tc>
          <w:tcPr>
            <w:tcW w:w="8930" w:type="dxa"/>
            <w:vAlign w:val="center"/>
          </w:tcPr>
          <w:p w14:paraId="35426914" w14:textId="038B5FF1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mM stimulated ductal HCO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3- 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cretion, 1 </w:t>
            </w:r>
            <w:r w:rsidRPr="00902255">
              <w:rPr>
                <w:rFonts w:ascii="Times New Roman" w:hAnsi="Times New Roman" w:cs="Times New Roman"/>
                <w:kern w:val="0"/>
                <w:sz w:val="16"/>
                <w:szCs w:val="16"/>
              </w:rPr>
              <w:t>mM strongly inhibited HC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-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cretion, dose-dependent increase in </w:t>
            </w:r>
            <w:r w:rsidR="009C78F8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i</w:t>
            </w:r>
            <w:r w:rsidR="009C78F8" w:rsidRPr="00781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racellular</w:t>
            </w:r>
            <w:r w:rsidR="009C78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C78F8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r w:rsidR="009C78F8" w:rsidRPr="004161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1800" w:type="dxa"/>
            <w:vAlign w:val="center"/>
          </w:tcPr>
          <w:p w14:paraId="4FC5E6BA" w14:textId="6A6D1D78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WZW5nbG92ZWN6PC9BdXRob3I+PFllYXI+MjAwODwvWWVh
cj48UmVjTnVtPjQ5PC9SZWNOdW0+PERpc3BsYXlUZXh0PihWZW5nbG92ZWN6IGV0IGFsLiwgMjAw
OCk8L0Rpc3BsYXlUZXh0PjxyZWNvcmQ+PHJlYy1udW1iZXI+NDk8L3JlYy1udW1iZXI+PGZvcmVp
Z24ta2V5cz48a2V5IGFwcD0iRU4iIGRiLWlkPSIwd3pmNWF6MnY5NWQ1amVzOXNjNXh3NWk5OXg5
ZHcwOXd2ZTkiIHRpbWVzdGFtcD0iMTUzMzM2Njc3NiI+NDk8L2tleT48a2V5IGFwcD0iRU5XZWIi
IGRiLWlkPSIiPjA8L2tleT48L2ZvcmVpZ24ta2V5cz48cmVmLXR5cGUgbmFtZT0iSm91cm5hbCBB
cnRpY2xlIj4xNzwvcmVmLXR5cGU+PGNvbnRyaWJ1dG9ycz48YXV0aG9ycz48YXV0aG9yPlZlbmds
b3ZlY3osIFYuPC9hdXRob3I+PGF1dGhvcj5SYWtvbmN6YXksIFouLCBKci48L2F1dGhvcj48YXV0
aG9yPk96c3ZhcmksIEIuPC9hdXRob3I+PGF1dGhvcj5UYWthY3MsIFQuPC9hdXRob3I+PGF1dGhv
cj5Mb25vdmljcywgSi48L2F1dGhvcj48YXV0aG9yPlZhcnJvLCBBLjwvYXV0aG9yPjxhdXRob3I+
R3JheSwgTS4gQS48L2F1dGhvcj48YXV0aG9yPkFyZ2VudCwgQi4gRS48L2F1dGhvcj48YXV0aG9y
PkhlZ3lpLCBQLjwvYXV0aG9yPjwvYXV0aG9ycz48L2NvbnRyaWJ1dG9ycz48YXV0aC1hZGRyZXNz
PkZpcnN0IERlcGFydG1lbnQgb2YgTWVkaWNpbmUsIFVuaXZlcnNpdHkgb2YgU3plZ2VkLCBTemVn
ZWQsIEh1bmdhcnkuPC9hdXRoLWFkZHJlc3M+PHRpdGxlcz48dGl0bGU+RWZmZWN0cyBvZiBiaWxl
IGFjaWRzIG9uIHBhbmNyZWF0aWMgZHVjdGFsIGJpY2FyYm9uYXRlIHNlY3JldGlvbiBpbiBndWlu
ZWEgcGlnPC90aXRsZT48c2Vjb25kYXJ5LXRpdGxlPkd1dDwvc2Vjb25kYXJ5LXRpdGxlPjwvdGl0
bGVzPjxwZXJpb2RpY2FsPjxmdWxsLXRpdGxlPkd1dDwvZnVsbC10aXRsZT48L3BlcmlvZGljYWw+
PHBhZ2VzPjExMDItMTI8L3BhZ2VzPjx2b2x1bWU+NTc8L3ZvbHVtZT48bnVtYmVyPjg8L251bWJl
cj48ZWRpdGlvbj4yMDA4LzAyLzI4PC9lZGl0aW9uPjxrZXl3b3Jkcz48a2V5d29yZD5BY3V0ZSBE
aXNlYXNlPC9rZXl3b3JkPjxrZXl3b3JkPkFuaW1hbHM8L2tleXdvcmQ+PGtleXdvcmQ+QmljYXJi
b25hdGVzLyptZXRhYm9saXNtPC9rZXl3b3JkPjxrZXl3b3JkPkJpbGUgQWNpZHMgYW5kIFNhbHRz
LypwaGFybWFjb2xvZ3k8L2tleXdvcmQ+PGtleXdvcmQ+Q2FsY2l1bS9tZXRhYm9saXNtPC9rZXl3
b3JkPjxrZXl3b3JkPkNoZW5vZGVveHljaG9saWMgQWNpZC9waGFybWFjb2xvZ3k8L2tleXdvcmQ+
PGtleXdvcmQ+Q2hsb3JpZGUtQmljYXJib25hdGUgQW50aXBvcnRlcnMvbWV0YWJvbGlzbTwva2V5
d29yZD48a2V5d29yZD5Eb3NlLVJlc3BvbnNlIFJlbGF0aW9uc2hpcCwgRHJ1Zzwva2V5d29yZD48
a2V5d29yZD5HbHljb2NoZW5vZGVveHljaG9saWMgQWNpZC9waGFybWFjb2xvZ3k8L2tleXdvcmQ+
PGtleXdvcmQ+R3VpbmVhIFBpZ3M8L2tleXdvcmQ+PGtleXdvcmQ+SHlkcm9nZW4tSW9uIENvbmNl
bnRyYXRpb24vZHJ1ZyBlZmZlY3RzPC9rZXl3b3JkPjxrZXl3b3JkPk1vbGVjdWxhciBTZXF1ZW5j
ZSBEYXRhPC9rZXl3b3JkPjxrZXl3b3JkPlBhbmNyZWF0aWMgRHVjdHMvY3l0b2xvZ3kvKmRydWcg
ZWZmZWN0cy9tZXRhYm9saXNtPC9rZXl3b3JkPjxrZXl3b3JkPlRpc3N1ZSBDdWx0dXJlIFRlY2hu
aXF1ZXM8L2tleXdvcmQ+PC9rZXl3b3Jkcz48ZGF0ZXM+PHllYXI+MjAwODwveWVhcj48cHViLWRh
dGVzPjxkYXRlPkF1ZzwvZGF0ZT48L3B1Yi1kYXRlcz48L2RhdGVzPjxpc2JuPjE0NjgtMzI4OCAo
RWxlY3Ryb25pYykmI3hEOzAwMTctNTc0OSAoTGlua2luZyk8L2lzYm4+PGFjY2Vzc2lvbi1udW0+
MTgzMDMwOTE8L2FjY2Vzc2lvbi1udW0+PHVybHM+PHJlbGF0ZWQtdXJscz48dXJsPmh0dHBzOi8v
d3d3Lm5jYmkubmxtLm5paC5nb3YvcHVibWVkLzE4MzAzMDkxPC91cmw+PC9yZWxhdGVkLXVybHM+
PC91cmxzPjxlbGVjdHJvbmljLXJlc291cmNlLW51bT4xMC4xMTM2L2d1dC4yMDA3LjEzNDM2MT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WZW5nbG92ZWN6PC9BdXRob3I+PFllYXI+MjAwODwvWWVh
cj48UmVjTnVtPjQ5PC9SZWNOdW0+PERpc3BsYXlUZXh0PihWZW5nbG92ZWN6IGV0IGFsLiwgMjAw
OCk8L0Rpc3BsYXlUZXh0PjxyZWNvcmQ+PHJlYy1udW1iZXI+NDk8L3JlYy1udW1iZXI+PGZvcmVp
Z24ta2V5cz48a2V5IGFwcD0iRU4iIGRiLWlkPSIwd3pmNWF6MnY5NWQ1amVzOXNjNXh3NWk5OXg5
ZHcwOXd2ZTkiIHRpbWVzdGFtcD0iMTUzMzM2Njc3NiI+NDk8L2tleT48a2V5IGFwcD0iRU5XZWIi
IGRiLWlkPSIiPjA8L2tleT48L2ZvcmVpZ24ta2V5cz48cmVmLXR5cGUgbmFtZT0iSm91cm5hbCBB
cnRpY2xlIj4xNzwvcmVmLXR5cGU+PGNvbnRyaWJ1dG9ycz48YXV0aG9ycz48YXV0aG9yPlZlbmds
b3ZlY3osIFYuPC9hdXRob3I+PGF1dGhvcj5SYWtvbmN6YXksIFouLCBKci48L2F1dGhvcj48YXV0
aG9yPk96c3ZhcmksIEIuPC9hdXRob3I+PGF1dGhvcj5UYWthY3MsIFQuPC9hdXRob3I+PGF1dGhv
cj5Mb25vdmljcywgSi48L2F1dGhvcj48YXV0aG9yPlZhcnJvLCBBLjwvYXV0aG9yPjxhdXRob3I+
R3JheSwgTS4gQS48L2F1dGhvcj48YXV0aG9yPkFyZ2VudCwgQi4gRS48L2F1dGhvcj48YXV0aG9y
PkhlZ3lpLCBQLjwvYXV0aG9yPjwvYXV0aG9ycz48L2NvbnRyaWJ1dG9ycz48YXV0aC1hZGRyZXNz
PkZpcnN0IERlcGFydG1lbnQgb2YgTWVkaWNpbmUsIFVuaXZlcnNpdHkgb2YgU3plZ2VkLCBTemVn
ZWQsIEh1bmdhcnkuPC9hdXRoLWFkZHJlc3M+PHRpdGxlcz48dGl0bGU+RWZmZWN0cyBvZiBiaWxl
IGFjaWRzIG9uIHBhbmNyZWF0aWMgZHVjdGFsIGJpY2FyYm9uYXRlIHNlY3JldGlvbiBpbiBndWlu
ZWEgcGlnPC90aXRsZT48c2Vjb25kYXJ5LXRpdGxlPkd1dDwvc2Vjb25kYXJ5LXRpdGxlPjwvdGl0
bGVzPjxwZXJpb2RpY2FsPjxmdWxsLXRpdGxlPkd1dDwvZnVsbC10aXRsZT48L3BlcmlvZGljYWw+
PHBhZ2VzPjExMDItMTI8L3BhZ2VzPjx2b2x1bWU+NTc8L3ZvbHVtZT48bnVtYmVyPjg8L251bWJl
cj48ZWRpdGlvbj4yMDA4LzAyLzI4PC9lZGl0aW9uPjxrZXl3b3Jkcz48a2V5d29yZD5BY3V0ZSBE
aXNlYXNlPC9rZXl3b3JkPjxrZXl3b3JkPkFuaW1hbHM8L2tleXdvcmQ+PGtleXdvcmQ+QmljYXJi
b25hdGVzLyptZXRhYm9saXNtPC9rZXl3b3JkPjxrZXl3b3JkPkJpbGUgQWNpZHMgYW5kIFNhbHRz
LypwaGFybWFjb2xvZ3k8L2tleXdvcmQ+PGtleXdvcmQ+Q2FsY2l1bS9tZXRhYm9saXNtPC9rZXl3
b3JkPjxrZXl3b3JkPkNoZW5vZGVveHljaG9saWMgQWNpZC9waGFybWFjb2xvZ3k8L2tleXdvcmQ+
PGtleXdvcmQ+Q2hsb3JpZGUtQmljYXJib25hdGUgQW50aXBvcnRlcnMvbWV0YWJvbGlzbTwva2V5
d29yZD48a2V5d29yZD5Eb3NlLVJlc3BvbnNlIFJlbGF0aW9uc2hpcCwgRHJ1Zzwva2V5d29yZD48
a2V5d29yZD5HbHljb2NoZW5vZGVveHljaG9saWMgQWNpZC9waGFybWFjb2xvZ3k8L2tleXdvcmQ+
PGtleXdvcmQ+R3VpbmVhIFBpZ3M8L2tleXdvcmQ+PGtleXdvcmQ+SHlkcm9nZW4tSW9uIENvbmNl
bnRyYXRpb24vZHJ1ZyBlZmZlY3RzPC9rZXl3b3JkPjxrZXl3b3JkPk1vbGVjdWxhciBTZXF1ZW5j
ZSBEYXRhPC9rZXl3b3JkPjxrZXl3b3JkPlBhbmNyZWF0aWMgRHVjdHMvY3l0b2xvZ3kvKmRydWcg
ZWZmZWN0cy9tZXRhYm9saXNtPC9rZXl3b3JkPjxrZXl3b3JkPlRpc3N1ZSBDdWx0dXJlIFRlY2hu
aXF1ZXM8L2tleXdvcmQ+PC9rZXl3b3Jkcz48ZGF0ZXM+PHllYXI+MjAwODwveWVhcj48cHViLWRh
dGVzPjxkYXRlPkF1ZzwvZGF0ZT48L3B1Yi1kYXRlcz48L2RhdGVzPjxpc2JuPjE0NjgtMzI4OCAo
RWxlY3Ryb25pYykmI3hEOzAwMTctNTc0OSAoTGlua2luZyk8L2lzYm4+PGFjY2Vzc2lvbi1udW0+
MTgzMDMwOTE8L2FjY2Vzc2lvbi1udW0+PHVybHM+PHJlbGF0ZWQtdXJscz48dXJsPmh0dHBzOi8v
d3d3Lm5jYmkubmxtLm5paC5nb3YvcHVibWVkLzE4MzAzMDkxPC91cmw+PC9yZWxhdGVkLXVybHM+
PC91cmxzPjxlbGVjdHJvbmljLXJlc291cmNlLW51bT4xMC4xMTM2L2d1dC4yMDA3LjEzNDM2MT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Venglovecz et al., 2008)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02255" w:rsidRPr="00BC2D27" w14:paraId="6A9E71FB" w14:textId="77777777" w:rsidTr="00902255">
        <w:trPr>
          <w:trHeight w:val="397"/>
          <w:jc w:val="center"/>
        </w:trPr>
        <w:tc>
          <w:tcPr>
            <w:tcW w:w="1129" w:type="dxa"/>
            <w:vAlign w:val="center"/>
          </w:tcPr>
          <w:p w14:paraId="5C36F12F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CA</w:t>
            </w:r>
          </w:p>
        </w:tc>
        <w:tc>
          <w:tcPr>
            <w:tcW w:w="1276" w:type="dxa"/>
            <w:vAlign w:val="center"/>
          </w:tcPr>
          <w:p w14:paraId="42CF8AF0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mM</w:t>
            </w:r>
          </w:p>
        </w:tc>
        <w:tc>
          <w:tcPr>
            <w:tcW w:w="851" w:type="dxa"/>
            <w:vAlign w:val="center"/>
          </w:tcPr>
          <w:p w14:paraId="2F12047C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ECs</w:t>
            </w:r>
          </w:p>
        </w:tc>
        <w:tc>
          <w:tcPr>
            <w:tcW w:w="8930" w:type="dxa"/>
            <w:vAlign w:val="center"/>
          </w:tcPr>
          <w:p w14:paraId="6142E715" w14:textId="77777777" w:rsidR="00902255" w:rsidRPr="00902255" w:rsidRDefault="00902255" w:rsidP="00B45171">
            <w:pPr>
              <w:tabs>
                <w:tab w:val="left" w:pos="1036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TP depletion, mitochondrial injury, and cell death (kit), </w:t>
            </w:r>
            <w:r w:rsidRPr="00902255">
              <w:rPr>
                <w:rFonts w:ascii="Times New Roman" w:hAnsi="Times New Roman" w:cs="Times New Roman"/>
                <w:kern w:val="0"/>
                <w:sz w:val="16"/>
                <w:szCs w:val="16"/>
              </w:rPr>
              <w:t>C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+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02255">
              <w:rPr>
                <w:rFonts w:ascii="Times New Roman" w:hAnsi="Times New Roman" w:cs="Times New Roman"/>
                <w:kern w:val="0"/>
                <w:sz w:val="16"/>
                <w:szCs w:val="16"/>
              </w:rPr>
              <w:t>signaling, induced a dose-dependent intracellular acidification in HEPES buffered solution</w:t>
            </w:r>
          </w:p>
        </w:tc>
        <w:tc>
          <w:tcPr>
            <w:tcW w:w="1800" w:type="dxa"/>
            <w:vAlign w:val="center"/>
          </w:tcPr>
          <w:p w14:paraId="5EA7E8E5" w14:textId="5995195B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YXRvbmE8L0F1dGhvcj48WWVhcj4yMDE2PC9ZZWFyPjxS
ZWNOdW0+NDc8L1JlY051bT48RGlzcGxheVRleHQ+KEthdG9uYSBldCBhbC4sIDIwMTYpPC9EaXNw
bGF5VGV4dD48cmVjb3JkPjxyZWMtbnVtYmVyPjQ3PC9yZWMtbnVtYmVyPjxmb3JlaWduLWtleXM+
PGtleSBhcHA9IkVOIiBkYi1pZD0iMHd6ZjVhejJ2OTVkNWplczlzYzV4dzVpOTl4OWR3MDl3dmU5
IiB0aW1lc3RhbXA9IjE1MzMzNjUyNzYiPjQ3PC9rZXk+PGtleSBhcHA9IkVOV2ViIiBkYi1pZD0i
Ij4wPC9rZXk+PC9mb3JlaWduLWtleXM+PHJlZi10eXBlIG5hbWU9IkpvdXJuYWwgQXJ0aWNsZSI+
MTc8L3JlZi10eXBlPjxjb250cmlidXRvcnM+PGF1dGhvcnM+PGF1dGhvcj5LYXRvbmEsIE0uPC9h
dXRob3I+PGF1dGhvcj5IZWd5aSwgUC48L2F1dGhvcj48YXV0aG9yPkt1aSwgQi48L2F1dGhvcj48
YXV0aG9yPkJhbGxhLCBaLjwvYXV0aG9yPjxhdXRob3I+UmFrb25jemF5LCBaLiwgSnIuPC9hdXRo
b3I+PGF1dGhvcj5SYXpnYSwgWi48L2F1dGhvcj48YXV0aG9yPlRpc3psYXZpY3osIEwuPC9hdXRo
b3I+PGF1dGhvcj5NYWxldGgsIEouPC9hdXRob3I+PGF1dGhvcj5WZW5nbG92ZWN6LCBWLjwvYXV0
aG9yPjwvYXV0aG9ycz48L2NvbnRyaWJ1dG9ycz48YXV0aC1hZGRyZXNzPkRlcGFydG1lbnQgb2Yg
UGhhcm1hY29sb2d5IGFuZCBQaGFybWFjb3RoZXJhcHksIFVuaXZlcnNpdHkgb2YgU3plZ2VkLCBT
emVnZWQsIEh1bmdhcnk7JiN4RDtJbnN0aXR1dGUgZm9yIFRyYW5zbGF0aW9uYWwgTWVkaWNpbmUg
YW5kIEZpcnN0IERlcGFydG1lbnQgb2YgTWVkaWNpbmUsIFVuaXZlcnNpdHkgb2YgUGVjcywgUGVj
cywgSHVuZ2FyeTsgRmlyc3QgRGVwYXJ0bWVudCBvZiBNZWRpY2luZSwgVW5pdmVyc2l0eSBvZiBT
emVnZWQsIFN6ZWdlZCwgSHVuZ2FyeTsgTVRBLVNaVEUgVHJhbnNsYXRpb25hbCBHYXN0cm9lbnRl
cm9sb2d5IFJlc2VhcmNoIEdyb3VwLCBVbml2ZXJzaXR5IG9mIFN6ZWdlZCwgU3plZ2VkLCBIdW5n
YXJ5OyYjeEQ7Rmlyc3QgRGVwYXJ0bWVudCBvZiBNZWRpY2luZSwgVW5pdmVyc2l0eSBvZiBTemVn
ZWQsIFN6ZWdlZCwgSHVuZ2FyeTsmI3hEO0RlcGFydG1lbnQgb2YgUGF0aG9waHlzaW9sb2d5LCBV
bml2ZXJzaXR5IG9mIFN6ZWdlZCwgU3plZ2VkLCBIdW5nYXJ5OyBhbmQgRGVwYXJ0bWVudCBvZiBQ
YXRob3BoeXNpb2xvZ3ksIFVuaXZlcnNpdHkgb2YgU3plZ2VkLCBTemVnZWQsIEh1bmdhcnk7IGFu
ZC4mI3hEO0ZpcnN0IERlcGFydG1lbnQgb2YgTWVkaWNpbmUsIFVuaXZlcnNpdHkgb2YgU3plZ2Vk
LCBTemVnZWQsIEh1bmdhcnk7IERlcGFydG1lbnQgb2YgUGF0aG9waHlzaW9sb2d5LCBVbml2ZXJz
aXR5IG9mIFN6ZWdlZCwgU3plZ2VkLCBIdW5nYXJ5OyBhbmQuJiN4RDtEZXBhcnRtZW50IG9mIFBh
dGhvbG9neSwgVW5pdmVyc2l0eSBvZiBTemVnZWQsIFN6ZWdlZCwgSHVuZ2FyeS4mI3hEO0RlcGFy
dG1lbnQgb2YgUGhhcm1hY29sb2d5IGFuZCBQaGFybWFjb3RoZXJhcHksIFVuaXZlcnNpdHkgb2Yg
U3plZ2VkLCBTemVnZWQsIEh1bmdhcnk7IHZlbmdsb3ZlY3oudmlrdG9yaWFAbWVkLnUtc3plZ2Vk
Lmh1LjwvYXV0aC1hZGRyZXNzPjx0aXRsZXM+PHRpdGxlPkEgbm92ZWwsIHByb3RlY3RpdmUgcm9s
ZSBvZiB1cnNvZGVveHljaG9sYXRlIGluIGJpbGUtaW5kdWNlZCBwYW5jcmVhdGljIGR1Y3RhbCBp
bmp1cnk8L3RpdGxlPjxzZWNvbmRhcnktdGl0bGU+QW0gSiBQaHlzaW9sIEdhc3Ryb2ludGVzdCBM
aXZlciBQaHlzaW9sPC9zZWNvbmRhcnktdGl0bGU+PC90aXRsZXM+PHBlcmlvZGljYWw+PGZ1bGwt
dGl0bGU+QW0gSiBQaHlzaW9sIEdhc3Ryb2ludGVzdCBMaXZlciBQaHlzaW9sPC9mdWxsLXRpdGxl
PjwvcGVyaW9kaWNhbD48cGFnZXM+RzE5My0yMDQ8L3BhZ2VzPjx2b2x1bWU+MzEwPC92b2x1bWU+
PG51bWJlcj4zPC9udW1iZXI+PGVkaXRpb24+MjAxNS8xMS8yNzwvZWRpdGlvbj48a2V5d29yZHM+
PGtleXdvcmQ+QWRlbm9zaW5lIFRyaXBob3NwaGF0ZS9tZXRhYm9saXNtPC9rZXl3b3JkPjxrZXl3
b3JkPkFuaW1hbHM8L2tleXdvcmQ+PGtleXdvcmQ+QXBvcHRvc2lzL2RydWcgZWZmZWN0czwva2V5
d29yZD48a2V5d29yZD4qQmlsZSBBY2lkcyBhbmQgU2FsdHM8L2tleXdvcmQ+PGtleXdvcmQ+Q2Fs
Y2l1bSBTaWduYWxpbmcvZHJ1ZyBlZmZlY3RzPC9rZXl3b3JkPjxrZXl3b3JkPkNlbGwgRGVhdGgv
ZHJ1ZyBlZmZlY3RzPC9rZXl3b3JkPjxrZXl3b3JkPipDaGVub2Rlb3h5Y2hvbGljIEFjaWQ8L2tl
eXdvcmQ+PGtleXdvcmQ+RXBpdGhlbGlhbCBDZWxscy9kcnVnIGVmZmVjdHM8L2tleXdvcmQ+PGtl
eXdvcmQ+R2FzdHJvaW50ZXN0aW5hbCBBZ2VudHMvKnRoZXJhcGV1dGljIHVzZTwva2V5d29yZD48
a2V5d29yZD5HdWluZWEgUGlnczwva2V5d29yZD48a2V5d29yZD5IeWRyb2dlbi1Jb24gQ29uY2Vu
dHJhdGlvbjwva2V5d29yZD48a2V5d29yZD5JbiBWaXRybyBUZWNobmlxdWVzPC9rZXl3b3JkPjxr
ZXl3b3JkPk1hbGU8L2tleXdvcmQ+PGtleXdvcmQ+TWVtYnJhbmUgUG90ZW50aWFsLCBNaXRvY2hv
bmRyaWFsL2RydWcgZWZmZWN0czwva2V5d29yZD48a2V5d29yZD5NaXRvY2hvbmRyaWEvZHJ1ZyBl
ZmZlY3RzPC9rZXl3b3JkPjxrZXl3b3JkPlBhbmNyZWF0aWMgRHVjdHMvKmluanVyaWVzPC9rZXl3
b3JkPjxrZXl3b3JkPlBhbmNyZWF0aXRpcy8qY2hlbWljYWxseSBpbmR1Y2VkLypwcmV2ZW50aW9u
ICZhbXA7IGNvbnRyb2w8L2tleXdvcmQ+PGtleXdvcmQ+UmF0czwva2V5d29yZD48a2V5d29yZD5S
YXRzLCBTcHJhZ3VlLURhd2xleTwva2V5d29yZD48a2V5d29yZD5VcnNvZGVveHljaG9saWMgQWNp
ZC8qdGhlcmFwZXV0aWMgdXNlPC9rZXl3b3JkPjxrZXl3b3JkPmFjdXRlIHBhbmNyZWF0aXRpczwv
a2V5d29yZD48a2V5d29yZD5jaGVub2Rlb3h5Y2hvbGljIGFjaWQ8L2tleXdvcmQ+PGtleXdvcmQ+
ZXBpdGhlbGlhbCBjZWxsczwva2V5d29yZD48a2V5d29yZD5taXRvY2hvbmRyaWE8L2tleXdvcmQ+
PGtleXdvcmQ+dXJzb2Rlb3h5Y2hvbGljIGFjaWQ8L2tleXdvcmQ+PC9rZXl3b3Jkcz48ZGF0ZXM+
PHllYXI+MjAxNjwveWVhcj48cHViLWRhdGVzPjxkYXRlPkZlYiAxPC9kYXRlPjwvcHViLWRhdGVz
PjwvZGF0ZXM+PGlzYm4+MTUyMi0xNTQ3IChFbGVjdHJvbmljKSYjeEQ7MDE5My0xODU3IChMaW5r
aW5nKTwvaXNibj48YWNjZXNzaW9uLW51bT4yNjYwODE4OTwvYWNjZXNzaW9uLW51bT48dXJscz48
cmVsYXRlZC11cmxzPjx1cmw+aHR0cHM6Ly93d3cubmNiaS5ubG0ubmloLmdvdi9wdWJtZWQvMjY2
MDgxODk8L3VybD48L3JlbGF0ZWQtdXJscz48L3VybHM+PGVsZWN0cm9uaWMtcmVzb3VyY2UtbnVt
PjEwLjExNTIvYWpwZ2kuMDAzMTcuMjAxN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YXRvbmE8L0F1dGhvcj48WWVhcj4yMDE2PC9ZZWFyPjxS
ZWNOdW0+NDc8L1JlY051bT48RGlzcGxheVRleHQ+KEthdG9uYSBldCBhbC4sIDIwMTYpPC9EaXNw
bGF5VGV4dD48cmVjb3JkPjxyZWMtbnVtYmVyPjQ3PC9yZWMtbnVtYmVyPjxmb3JlaWduLWtleXM+
PGtleSBhcHA9IkVOIiBkYi1pZD0iMHd6ZjVhejJ2OTVkNWplczlzYzV4dzVpOTl4OWR3MDl3dmU5
IiB0aW1lc3RhbXA9IjE1MzMzNjUyNzYiPjQ3PC9rZXk+PGtleSBhcHA9IkVOV2ViIiBkYi1pZD0i
Ij4wPC9rZXk+PC9mb3JlaWduLWtleXM+PHJlZi10eXBlIG5hbWU9IkpvdXJuYWwgQXJ0aWNsZSI+
MTc8L3JlZi10eXBlPjxjb250cmlidXRvcnM+PGF1dGhvcnM+PGF1dGhvcj5LYXRvbmEsIE0uPC9h
dXRob3I+PGF1dGhvcj5IZWd5aSwgUC48L2F1dGhvcj48YXV0aG9yPkt1aSwgQi48L2F1dGhvcj48
YXV0aG9yPkJhbGxhLCBaLjwvYXV0aG9yPjxhdXRob3I+UmFrb25jemF5LCBaLiwgSnIuPC9hdXRo
b3I+PGF1dGhvcj5SYXpnYSwgWi48L2F1dGhvcj48YXV0aG9yPlRpc3psYXZpY3osIEwuPC9hdXRo
b3I+PGF1dGhvcj5NYWxldGgsIEouPC9hdXRob3I+PGF1dGhvcj5WZW5nbG92ZWN6LCBWLjwvYXV0
aG9yPjwvYXV0aG9ycz48L2NvbnRyaWJ1dG9ycz48YXV0aC1hZGRyZXNzPkRlcGFydG1lbnQgb2Yg
UGhhcm1hY29sb2d5IGFuZCBQaGFybWFjb3RoZXJhcHksIFVuaXZlcnNpdHkgb2YgU3plZ2VkLCBT
emVnZWQsIEh1bmdhcnk7JiN4RDtJbnN0aXR1dGUgZm9yIFRyYW5zbGF0aW9uYWwgTWVkaWNpbmUg
YW5kIEZpcnN0IERlcGFydG1lbnQgb2YgTWVkaWNpbmUsIFVuaXZlcnNpdHkgb2YgUGVjcywgUGVj
cywgSHVuZ2FyeTsgRmlyc3QgRGVwYXJ0bWVudCBvZiBNZWRpY2luZSwgVW5pdmVyc2l0eSBvZiBT
emVnZWQsIFN6ZWdlZCwgSHVuZ2FyeTsgTVRBLVNaVEUgVHJhbnNsYXRpb25hbCBHYXN0cm9lbnRl
cm9sb2d5IFJlc2VhcmNoIEdyb3VwLCBVbml2ZXJzaXR5IG9mIFN6ZWdlZCwgU3plZ2VkLCBIdW5n
YXJ5OyYjeEQ7Rmlyc3QgRGVwYXJ0bWVudCBvZiBNZWRpY2luZSwgVW5pdmVyc2l0eSBvZiBTemVn
ZWQsIFN6ZWdlZCwgSHVuZ2FyeTsmI3hEO0RlcGFydG1lbnQgb2YgUGF0aG9waHlzaW9sb2d5LCBV
bml2ZXJzaXR5IG9mIFN6ZWdlZCwgU3plZ2VkLCBIdW5nYXJ5OyBhbmQgRGVwYXJ0bWVudCBvZiBQ
YXRob3BoeXNpb2xvZ3ksIFVuaXZlcnNpdHkgb2YgU3plZ2VkLCBTemVnZWQsIEh1bmdhcnk7IGFu
ZC4mI3hEO0ZpcnN0IERlcGFydG1lbnQgb2YgTWVkaWNpbmUsIFVuaXZlcnNpdHkgb2YgU3plZ2Vk
LCBTemVnZWQsIEh1bmdhcnk7IERlcGFydG1lbnQgb2YgUGF0aG9waHlzaW9sb2d5LCBVbml2ZXJz
aXR5IG9mIFN6ZWdlZCwgU3plZ2VkLCBIdW5nYXJ5OyBhbmQuJiN4RDtEZXBhcnRtZW50IG9mIFBh
dGhvbG9neSwgVW5pdmVyc2l0eSBvZiBTemVnZWQsIFN6ZWdlZCwgSHVuZ2FyeS4mI3hEO0RlcGFy
dG1lbnQgb2YgUGhhcm1hY29sb2d5IGFuZCBQaGFybWFjb3RoZXJhcHksIFVuaXZlcnNpdHkgb2Yg
U3plZ2VkLCBTemVnZWQsIEh1bmdhcnk7IHZlbmdsb3ZlY3oudmlrdG9yaWFAbWVkLnUtc3plZ2Vk
Lmh1LjwvYXV0aC1hZGRyZXNzPjx0aXRsZXM+PHRpdGxlPkEgbm92ZWwsIHByb3RlY3RpdmUgcm9s
ZSBvZiB1cnNvZGVveHljaG9sYXRlIGluIGJpbGUtaW5kdWNlZCBwYW5jcmVhdGljIGR1Y3RhbCBp
bmp1cnk8L3RpdGxlPjxzZWNvbmRhcnktdGl0bGU+QW0gSiBQaHlzaW9sIEdhc3Ryb2ludGVzdCBM
aXZlciBQaHlzaW9sPC9zZWNvbmRhcnktdGl0bGU+PC90aXRsZXM+PHBlcmlvZGljYWw+PGZ1bGwt
dGl0bGU+QW0gSiBQaHlzaW9sIEdhc3Ryb2ludGVzdCBMaXZlciBQaHlzaW9sPC9mdWxsLXRpdGxl
PjwvcGVyaW9kaWNhbD48cGFnZXM+RzE5My0yMDQ8L3BhZ2VzPjx2b2x1bWU+MzEwPC92b2x1bWU+
PG51bWJlcj4zPC9udW1iZXI+PGVkaXRpb24+MjAxNS8xMS8yNzwvZWRpdGlvbj48a2V5d29yZHM+
PGtleXdvcmQ+QWRlbm9zaW5lIFRyaXBob3NwaGF0ZS9tZXRhYm9saXNtPC9rZXl3b3JkPjxrZXl3
b3JkPkFuaW1hbHM8L2tleXdvcmQ+PGtleXdvcmQ+QXBvcHRvc2lzL2RydWcgZWZmZWN0czwva2V5
d29yZD48a2V5d29yZD4qQmlsZSBBY2lkcyBhbmQgU2FsdHM8L2tleXdvcmQ+PGtleXdvcmQ+Q2Fs
Y2l1bSBTaWduYWxpbmcvZHJ1ZyBlZmZlY3RzPC9rZXl3b3JkPjxrZXl3b3JkPkNlbGwgRGVhdGgv
ZHJ1ZyBlZmZlY3RzPC9rZXl3b3JkPjxrZXl3b3JkPipDaGVub2Rlb3h5Y2hvbGljIEFjaWQ8L2tl
eXdvcmQ+PGtleXdvcmQ+RXBpdGhlbGlhbCBDZWxscy9kcnVnIGVmZmVjdHM8L2tleXdvcmQ+PGtl
eXdvcmQ+R2FzdHJvaW50ZXN0aW5hbCBBZ2VudHMvKnRoZXJhcGV1dGljIHVzZTwva2V5d29yZD48
a2V5d29yZD5HdWluZWEgUGlnczwva2V5d29yZD48a2V5d29yZD5IeWRyb2dlbi1Jb24gQ29uY2Vu
dHJhdGlvbjwva2V5d29yZD48a2V5d29yZD5JbiBWaXRybyBUZWNobmlxdWVzPC9rZXl3b3JkPjxr
ZXl3b3JkPk1hbGU8L2tleXdvcmQ+PGtleXdvcmQ+TWVtYnJhbmUgUG90ZW50aWFsLCBNaXRvY2hv
bmRyaWFsL2RydWcgZWZmZWN0czwva2V5d29yZD48a2V5d29yZD5NaXRvY2hvbmRyaWEvZHJ1ZyBl
ZmZlY3RzPC9rZXl3b3JkPjxrZXl3b3JkPlBhbmNyZWF0aWMgRHVjdHMvKmluanVyaWVzPC9rZXl3
b3JkPjxrZXl3b3JkPlBhbmNyZWF0aXRpcy8qY2hlbWljYWxseSBpbmR1Y2VkLypwcmV2ZW50aW9u
ICZhbXA7IGNvbnRyb2w8L2tleXdvcmQ+PGtleXdvcmQ+UmF0czwva2V5d29yZD48a2V5d29yZD5S
YXRzLCBTcHJhZ3VlLURhd2xleTwva2V5d29yZD48a2V5d29yZD5VcnNvZGVveHljaG9saWMgQWNp
ZC8qdGhlcmFwZXV0aWMgdXNlPC9rZXl3b3JkPjxrZXl3b3JkPmFjdXRlIHBhbmNyZWF0aXRpczwv
a2V5d29yZD48a2V5d29yZD5jaGVub2Rlb3h5Y2hvbGljIGFjaWQ8L2tleXdvcmQ+PGtleXdvcmQ+
ZXBpdGhlbGlhbCBjZWxsczwva2V5d29yZD48a2V5d29yZD5taXRvY2hvbmRyaWE8L2tleXdvcmQ+
PGtleXdvcmQ+dXJzb2Rlb3h5Y2hvbGljIGFjaWQ8L2tleXdvcmQ+PC9rZXl3b3Jkcz48ZGF0ZXM+
PHllYXI+MjAxNjwveWVhcj48cHViLWRhdGVzPjxkYXRlPkZlYiAxPC9kYXRlPjwvcHViLWRhdGVz
PjwvZGF0ZXM+PGlzYm4+MTUyMi0xNTQ3IChFbGVjdHJvbmljKSYjeEQ7MDE5My0xODU3IChMaW5r
aW5nKTwvaXNibj48YWNjZXNzaW9uLW51bT4yNjYwODE4OTwvYWNjZXNzaW9uLW51bT48dXJscz48
cmVsYXRlZC11cmxzPjx1cmw+aHR0cHM6Ly93d3cubmNiaS5ubG0ubmloLmdvdi9wdWJtZWQvMjY2
MDgxODk8L3VybD48L3JlbGF0ZWQtdXJscz48L3VybHM+PGVsZWN0cm9uaWMtcmVzb3VyY2UtbnVt
PjEwLjExNTIvYWpwZ2kuMDAzMTcuMjAxN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Katona et al., 2016)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02255" w:rsidRPr="00BC2D27" w14:paraId="175515A6" w14:textId="77777777" w:rsidTr="00902255">
        <w:trPr>
          <w:trHeight w:val="397"/>
          <w:jc w:val="center"/>
        </w:trPr>
        <w:tc>
          <w:tcPr>
            <w:tcW w:w="1129" w:type="dxa"/>
            <w:vAlign w:val="center"/>
          </w:tcPr>
          <w:p w14:paraId="5B878D63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DCA</w:t>
            </w:r>
          </w:p>
        </w:tc>
        <w:tc>
          <w:tcPr>
            <w:tcW w:w="1276" w:type="dxa"/>
            <w:vAlign w:val="center"/>
          </w:tcPr>
          <w:p w14:paraId="7A47FBAF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mM</w:t>
            </w:r>
          </w:p>
        </w:tc>
        <w:tc>
          <w:tcPr>
            <w:tcW w:w="851" w:type="dxa"/>
            <w:vAlign w:val="center"/>
          </w:tcPr>
          <w:p w14:paraId="368F57EB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ECs</w:t>
            </w:r>
          </w:p>
        </w:tc>
        <w:tc>
          <w:tcPr>
            <w:tcW w:w="8930" w:type="dxa"/>
            <w:vAlign w:val="center"/>
          </w:tcPr>
          <w:p w14:paraId="342CA937" w14:textId="77777777" w:rsidR="00902255" w:rsidRPr="00902255" w:rsidRDefault="00902255" w:rsidP="00B45171">
            <w:pPr>
              <w:tabs>
                <w:tab w:val="left" w:pos="1036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DCA induced a dose-dependent decrease in </w:t>
            </w:r>
            <w:proofErr w:type="spellStart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i</w:t>
            </w:r>
            <w:proofErr w:type="spellEnd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which was much smaller than CDCA. UDCA pretreatment reduced the rate of ATP depletion, mitochondrial injury, and cell death (kit) induced by 1 mM CDCA, prevents the inhibitory effect of CDCA on acid-base transporters, but had no effect on CDCA-induced Ca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+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ignaling</w:t>
            </w:r>
          </w:p>
        </w:tc>
        <w:tc>
          <w:tcPr>
            <w:tcW w:w="1800" w:type="dxa"/>
            <w:vAlign w:val="center"/>
          </w:tcPr>
          <w:p w14:paraId="30646A77" w14:textId="1182584F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YXRvbmE8L0F1dGhvcj48WWVhcj4yMDE2PC9ZZWFyPjxS
ZWNOdW0+NDc8L1JlY051bT48RGlzcGxheVRleHQ+KEthdG9uYSBldCBhbC4sIDIwMTYpPC9EaXNw
bGF5VGV4dD48cmVjb3JkPjxyZWMtbnVtYmVyPjQ3PC9yZWMtbnVtYmVyPjxmb3JlaWduLWtleXM+
PGtleSBhcHA9IkVOIiBkYi1pZD0iMHd6ZjVhejJ2OTVkNWplczlzYzV4dzVpOTl4OWR3MDl3dmU5
IiB0aW1lc3RhbXA9IjE1MzMzNjUyNzYiPjQ3PC9rZXk+PGtleSBhcHA9IkVOV2ViIiBkYi1pZD0i
Ij4wPC9rZXk+PC9mb3JlaWduLWtleXM+PHJlZi10eXBlIG5hbWU9IkpvdXJuYWwgQXJ0aWNsZSI+
MTc8L3JlZi10eXBlPjxjb250cmlidXRvcnM+PGF1dGhvcnM+PGF1dGhvcj5LYXRvbmEsIE0uPC9h
dXRob3I+PGF1dGhvcj5IZWd5aSwgUC48L2F1dGhvcj48YXV0aG9yPkt1aSwgQi48L2F1dGhvcj48
YXV0aG9yPkJhbGxhLCBaLjwvYXV0aG9yPjxhdXRob3I+UmFrb25jemF5LCBaLiwgSnIuPC9hdXRo
b3I+PGF1dGhvcj5SYXpnYSwgWi48L2F1dGhvcj48YXV0aG9yPlRpc3psYXZpY3osIEwuPC9hdXRo
b3I+PGF1dGhvcj5NYWxldGgsIEouPC9hdXRob3I+PGF1dGhvcj5WZW5nbG92ZWN6LCBWLjwvYXV0
aG9yPjwvYXV0aG9ycz48L2NvbnRyaWJ1dG9ycz48YXV0aC1hZGRyZXNzPkRlcGFydG1lbnQgb2Yg
UGhhcm1hY29sb2d5IGFuZCBQaGFybWFjb3RoZXJhcHksIFVuaXZlcnNpdHkgb2YgU3plZ2VkLCBT
emVnZWQsIEh1bmdhcnk7JiN4RDtJbnN0aXR1dGUgZm9yIFRyYW5zbGF0aW9uYWwgTWVkaWNpbmUg
YW5kIEZpcnN0IERlcGFydG1lbnQgb2YgTWVkaWNpbmUsIFVuaXZlcnNpdHkgb2YgUGVjcywgUGVj
cywgSHVuZ2FyeTsgRmlyc3QgRGVwYXJ0bWVudCBvZiBNZWRpY2luZSwgVW5pdmVyc2l0eSBvZiBT
emVnZWQsIFN6ZWdlZCwgSHVuZ2FyeTsgTVRBLVNaVEUgVHJhbnNsYXRpb25hbCBHYXN0cm9lbnRl
cm9sb2d5IFJlc2VhcmNoIEdyb3VwLCBVbml2ZXJzaXR5IG9mIFN6ZWdlZCwgU3plZ2VkLCBIdW5n
YXJ5OyYjeEQ7Rmlyc3QgRGVwYXJ0bWVudCBvZiBNZWRpY2luZSwgVW5pdmVyc2l0eSBvZiBTemVn
ZWQsIFN6ZWdlZCwgSHVuZ2FyeTsmI3hEO0RlcGFydG1lbnQgb2YgUGF0aG9waHlzaW9sb2d5LCBV
bml2ZXJzaXR5IG9mIFN6ZWdlZCwgU3plZ2VkLCBIdW5nYXJ5OyBhbmQgRGVwYXJ0bWVudCBvZiBQ
YXRob3BoeXNpb2xvZ3ksIFVuaXZlcnNpdHkgb2YgU3plZ2VkLCBTemVnZWQsIEh1bmdhcnk7IGFu
ZC4mI3hEO0ZpcnN0IERlcGFydG1lbnQgb2YgTWVkaWNpbmUsIFVuaXZlcnNpdHkgb2YgU3plZ2Vk
LCBTemVnZWQsIEh1bmdhcnk7IERlcGFydG1lbnQgb2YgUGF0aG9waHlzaW9sb2d5LCBVbml2ZXJz
aXR5IG9mIFN6ZWdlZCwgU3plZ2VkLCBIdW5nYXJ5OyBhbmQuJiN4RDtEZXBhcnRtZW50IG9mIFBh
dGhvbG9neSwgVW5pdmVyc2l0eSBvZiBTemVnZWQsIFN6ZWdlZCwgSHVuZ2FyeS4mI3hEO0RlcGFy
dG1lbnQgb2YgUGhhcm1hY29sb2d5IGFuZCBQaGFybWFjb3RoZXJhcHksIFVuaXZlcnNpdHkgb2Yg
U3plZ2VkLCBTemVnZWQsIEh1bmdhcnk7IHZlbmdsb3ZlY3oudmlrdG9yaWFAbWVkLnUtc3plZ2Vk
Lmh1LjwvYXV0aC1hZGRyZXNzPjx0aXRsZXM+PHRpdGxlPkEgbm92ZWwsIHByb3RlY3RpdmUgcm9s
ZSBvZiB1cnNvZGVveHljaG9sYXRlIGluIGJpbGUtaW5kdWNlZCBwYW5jcmVhdGljIGR1Y3RhbCBp
bmp1cnk8L3RpdGxlPjxzZWNvbmRhcnktdGl0bGU+QW0gSiBQaHlzaW9sIEdhc3Ryb2ludGVzdCBM
aXZlciBQaHlzaW9sPC9zZWNvbmRhcnktdGl0bGU+PC90aXRsZXM+PHBlcmlvZGljYWw+PGZ1bGwt
dGl0bGU+QW0gSiBQaHlzaW9sIEdhc3Ryb2ludGVzdCBMaXZlciBQaHlzaW9sPC9mdWxsLXRpdGxl
PjwvcGVyaW9kaWNhbD48cGFnZXM+RzE5My0yMDQ8L3BhZ2VzPjx2b2x1bWU+MzEwPC92b2x1bWU+
PG51bWJlcj4zPC9udW1iZXI+PGVkaXRpb24+MjAxNS8xMS8yNzwvZWRpdGlvbj48a2V5d29yZHM+
PGtleXdvcmQ+QWRlbm9zaW5lIFRyaXBob3NwaGF0ZS9tZXRhYm9saXNtPC9rZXl3b3JkPjxrZXl3
b3JkPkFuaW1hbHM8L2tleXdvcmQ+PGtleXdvcmQ+QXBvcHRvc2lzL2RydWcgZWZmZWN0czwva2V5
d29yZD48a2V5d29yZD4qQmlsZSBBY2lkcyBhbmQgU2FsdHM8L2tleXdvcmQ+PGtleXdvcmQ+Q2Fs
Y2l1bSBTaWduYWxpbmcvZHJ1ZyBlZmZlY3RzPC9rZXl3b3JkPjxrZXl3b3JkPkNlbGwgRGVhdGgv
ZHJ1ZyBlZmZlY3RzPC9rZXl3b3JkPjxrZXl3b3JkPipDaGVub2Rlb3h5Y2hvbGljIEFjaWQ8L2tl
eXdvcmQ+PGtleXdvcmQ+RXBpdGhlbGlhbCBDZWxscy9kcnVnIGVmZmVjdHM8L2tleXdvcmQ+PGtl
eXdvcmQ+R2FzdHJvaW50ZXN0aW5hbCBBZ2VudHMvKnRoZXJhcGV1dGljIHVzZTwva2V5d29yZD48
a2V5d29yZD5HdWluZWEgUGlnczwva2V5d29yZD48a2V5d29yZD5IeWRyb2dlbi1Jb24gQ29uY2Vu
dHJhdGlvbjwva2V5d29yZD48a2V5d29yZD5JbiBWaXRybyBUZWNobmlxdWVzPC9rZXl3b3JkPjxr
ZXl3b3JkPk1hbGU8L2tleXdvcmQ+PGtleXdvcmQ+TWVtYnJhbmUgUG90ZW50aWFsLCBNaXRvY2hv
bmRyaWFsL2RydWcgZWZmZWN0czwva2V5d29yZD48a2V5d29yZD5NaXRvY2hvbmRyaWEvZHJ1ZyBl
ZmZlY3RzPC9rZXl3b3JkPjxrZXl3b3JkPlBhbmNyZWF0aWMgRHVjdHMvKmluanVyaWVzPC9rZXl3
b3JkPjxrZXl3b3JkPlBhbmNyZWF0aXRpcy8qY2hlbWljYWxseSBpbmR1Y2VkLypwcmV2ZW50aW9u
ICZhbXA7IGNvbnRyb2w8L2tleXdvcmQ+PGtleXdvcmQ+UmF0czwva2V5d29yZD48a2V5d29yZD5S
YXRzLCBTcHJhZ3VlLURhd2xleTwva2V5d29yZD48a2V5d29yZD5VcnNvZGVveHljaG9saWMgQWNp
ZC8qdGhlcmFwZXV0aWMgdXNlPC9rZXl3b3JkPjxrZXl3b3JkPmFjdXRlIHBhbmNyZWF0aXRpczwv
a2V5d29yZD48a2V5d29yZD5jaGVub2Rlb3h5Y2hvbGljIGFjaWQ8L2tleXdvcmQ+PGtleXdvcmQ+
ZXBpdGhlbGlhbCBjZWxsczwva2V5d29yZD48a2V5d29yZD5taXRvY2hvbmRyaWE8L2tleXdvcmQ+
PGtleXdvcmQ+dXJzb2Rlb3h5Y2hvbGljIGFjaWQ8L2tleXdvcmQ+PC9rZXl3b3Jkcz48ZGF0ZXM+
PHllYXI+MjAxNjwveWVhcj48cHViLWRhdGVzPjxkYXRlPkZlYiAxPC9kYXRlPjwvcHViLWRhdGVz
PjwvZGF0ZXM+PGlzYm4+MTUyMi0xNTQ3IChFbGVjdHJvbmljKSYjeEQ7MDE5My0xODU3IChMaW5r
aW5nKTwvaXNibj48YWNjZXNzaW9uLW51bT4yNjYwODE4OTwvYWNjZXNzaW9uLW51bT48dXJscz48
cmVsYXRlZC11cmxzPjx1cmw+aHR0cHM6Ly93d3cubmNiaS5ubG0ubmloLmdvdi9wdWJtZWQvMjY2
MDgxODk8L3VybD48L3JlbGF0ZWQtdXJscz48L3VybHM+PGVsZWN0cm9uaWMtcmVzb3VyY2UtbnVt
PjEwLjExNTIvYWpwZ2kuMDAzMTcuMjAxN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YXRvbmE8L0F1dGhvcj48WWVhcj4yMDE2PC9ZZWFyPjxS
ZWNOdW0+NDc8L1JlY051bT48RGlzcGxheVRleHQ+KEthdG9uYSBldCBhbC4sIDIwMTYpPC9EaXNw
bGF5VGV4dD48cmVjb3JkPjxyZWMtbnVtYmVyPjQ3PC9yZWMtbnVtYmVyPjxmb3JlaWduLWtleXM+
PGtleSBhcHA9IkVOIiBkYi1pZD0iMHd6ZjVhejJ2OTVkNWplczlzYzV4dzVpOTl4OWR3MDl3dmU5
IiB0aW1lc3RhbXA9IjE1MzMzNjUyNzYiPjQ3PC9rZXk+PGtleSBhcHA9IkVOV2ViIiBkYi1pZD0i
Ij4wPC9rZXk+PC9mb3JlaWduLWtleXM+PHJlZi10eXBlIG5hbWU9IkpvdXJuYWwgQXJ0aWNsZSI+
MTc8L3JlZi10eXBlPjxjb250cmlidXRvcnM+PGF1dGhvcnM+PGF1dGhvcj5LYXRvbmEsIE0uPC9h
dXRob3I+PGF1dGhvcj5IZWd5aSwgUC48L2F1dGhvcj48YXV0aG9yPkt1aSwgQi48L2F1dGhvcj48
YXV0aG9yPkJhbGxhLCBaLjwvYXV0aG9yPjxhdXRob3I+UmFrb25jemF5LCBaLiwgSnIuPC9hdXRo
b3I+PGF1dGhvcj5SYXpnYSwgWi48L2F1dGhvcj48YXV0aG9yPlRpc3psYXZpY3osIEwuPC9hdXRo
b3I+PGF1dGhvcj5NYWxldGgsIEouPC9hdXRob3I+PGF1dGhvcj5WZW5nbG92ZWN6LCBWLjwvYXV0
aG9yPjwvYXV0aG9ycz48L2NvbnRyaWJ1dG9ycz48YXV0aC1hZGRyZXNzPkRlcGFydG1lbnQgb2Yg
UGhhcm1hY29sb2d5IGFuZCBQaGFybWFjb3RoZXJhcHksIFVuaXZlcnNpdHkgb2YgU3plZ2VkLCBT
emVnZWQsIEh1bmdhcnk7JiN4RDtJbnN0aXR1dGUgZm9yIFRyYW5zbGF0aW9uYWwgTWVkaWNpbmUg
YW5kIEZpcnN0IERlcGFydG1lbnQgb2YgTWVkaWNpbmUsIFVuaXZlcnNpdHkgb2YgUGVjcywgUGVj
cywgSHVuZ2FyeTsgRmlyc3QgRGVwYXJ0bWVudCBvZiBNZWRpY2luZSwgVW5pdmVyc2l0eSBvZiBT
emVnZWQsIFN6ZWdlZCwgSHVuZ2FyeTsgTVRBLVNaVEUgVHJhbnNsYXRpb25hbCBHYXN0cm9lbnRl
cm9sb2d5IFJlc2VhcmNoIEdyb3VwLCBVbml2ZXJzaXR5IG9mIFN6ZWdlZCwgU3plZ2VkLCBIdW5n
YXJ5OyYjeEQ7Rmlyc3QgRGVwYXJ0bWVudCBvZiBNZWRpY2luZSwgVW5pdmVyc2l0eSBvZiBTemVn
ZWQsIFN6ZWdlZCwgSHVuZ2FyeTsmI3hEO0RlcGFydG1lbnQgb2YgUGF0aG9waHlzaW9sb2d5LCBV
bml2ZXJzaXR5IG9mIFN6ZWdlZCwgU3plZ2VkLCBIdW5nYXJ5OyBhbmQgRGVwYXJ0bWVudCBvZiBQ
YXRob3BoeXNpb2xvZ3ksIFVuaXZlcnNpdHkgb2YgU3plZ2VkLCBTemVnZWQsIEh1bmdhcnk7IGFu
ZC4mI3hEO0ZpcnN0IERlcGFydG1lbnQgb2YgTWVkaWNpbmUsIFVuaXZlcnNpdHkgb2YgU3plZ2Vk
LCBTemVnZWQsIEh1bmdhcnk7IERlcGFydG1lbnQgb2YgUGF0aG9waHlzaW9sb2d5LCBVbml2ZXJz
aXR5IG9mIFN6ZWdlZCwgU3plZ2VkLCBIdW5nYXJ5OyBhbmQuJiN4RDtEZXBhcnRtZW50IG9mIFBh
dGhvbG9neSwgVW5pdmVyc2l0eSBvZiBTemVnZWQsIFN6ZWdlZCwgSHVuZ2FyeS4mI3hEO0RlcGFy
dG1lbnQgb2YgUGhhcm1hY29sb2d5IGFuZCBQaGFybWFjb3RoZXJhcHksIFVuaXZlcnNpdHkgb2Yg
U3plZ2VkLCBTemVnZWQsIEh1bmdhcnk7IHZlbmdsb3ZlY3oudmlrdG9yaWFAbWVkLnUtc3plZ2Vk
Lmh1LjwvYXV0aC1hZGRyZXNzPjx0aXRsZXM+PHRpdGxlPkEgbm92ZWwsIHByb3RlY3RpdmUgcm9s
ZSBvZiB1cnNvZGVveHljaG9sYXRlIGluIGJpbGUtaW5kdWNlZCBwYW5jcmVhdGljIGR1Y3RhbCBp
bmp1cnk8L3RpdGxlPjxzZWNvbmRhcnktdGl0bGU+QW0gSiBQaHlzaW9sIEdhc3Ryb2ludGVzdCBM
aXZlciBQaHlzaW9sPC9zZWNvbmRhcnktdGl0bGU+PC90aXRsZXM+PHBlcmlvZGljYWw+PGZ1bGwt
dGl0bGU+QW0gSiBQaHlzaW9sIEdhc3Ryb2ludGVzdCBMaXZlciBQaHlzaW9sPC9mdWxsLXRpdGxl
PjwvcGVyaW9kaWNhbD48cGFnZXM+RzE5My0yMDQ8L3BhZ2VzPjx2b2x1bWU+MzEwPC92b2x1bWU+
PG51bWJlcj4zPC9udW1iZXI+PGVkaXRpb24+MjAxNS8xMS8yNzwvZWRpdGlvbj48a2V5d29yZHM+
PGtleXdvcmQ+QWRlbm9zaW5lIFRyaXBob3NwaGF0ZS9tZXRhYm9saXNtPC9rZXl3b3JkPjxrZXl3
b3JkPkFuaW1hbHM8L2tleXdvcmQ+PGtleXdvcmQ+QXBvcHRvc2lzL2RydWcgZWZmZWN0czwva2V5
d29yZD48a2V5d29yZD4qQmlsZSBBY2lkcyBhbmQgU2FsdHM8L2tleXdvcmQ+PGtleXdvcmQ+Q2Fs
Y2l1bSBTaWduYWxpbmcvZHJ1ZyBlZmZlY3RzPC9rZXl3b3JkPjxrZXl3b3JkPkNlbGwgRGVhdGgv
ZHJ1ZyBlZmZlY3RzPC9rZXl3b3JkPjxrZXl3b3JkPipDaGVub2Rlb3h5Y2hvbGljIEFjaWQ8L2tl
eXdvcmQ+PGtleXdvcmQ+RXBpdGhlbGlhbCBDZWxscy9kcnVnIGVmZmVjdHM8L2tleXdvcmQ+PGtl
eXdvcmQ+R2FzdHJvaW50ZXN0aW5hbCBBZ2VudHMvKnRoZXJhcGV1dGljIHVzZTwva2V5d29yZD48
a2V5d29yZD5HdWluZWEgUGlnczwva2V5d29yZD48a2V5d29yZD5IeWRyb2dlbi1Jb24gQ29uY2Vu
dHJhdGlvbjwva2V5d29yZD48a2V5d29yZD5JbiBWaXRybyBUZWNobmlxdWVzPC9rZXl3b3JkPjxr
ZXl3b3JkPk1hbGU8L2tleXdvcmQ+PGtleXdvcmQ+TWVtYnJhbmUgUG90ZW50aWFsLCBNaXRvY2hv
bmRyaWFsL2RydWcgZWZmZWN0czwva2V5d29yZD48a2V5d29yZD5NaXRvY2hvbmRyaWEvZHJ1ZyBl
ZmZlY3RzPC9rZXl3b3JkPjxrZXl3b3JkPlBhbmNyZWF0aWMgRHVjdHMvKmluanVyaWVzPC9rZXl3
b3JkPjxrZXl3b3JkPlBhbmNyZWF0aXRpcy8qY2hlbWljYWxseSBpbmR1Y2VkLypwcmV2ZW50aW9u
ICZhbXA7IGNvbnRyb2w8L2tleXdvcmQ+PGtleXdvcmQ+UmF0czwva2V5d29yZD48a2V5d29yZD5S
YXRzLCBTcHJhZ3VlLURhd2xleTwva2V5d29yZD48a2V5d29yZD5VcnNvZGVveHljaG9saWMgQWNp
ZC8qdGhlcmFwZXV0aWMgdXNlPC9rZXl3b3JkPjxrZXl3b3JkPmFjdXRlIHBhbmNyZWF0aXRpczwv
a2V5d29yZD48a2V5d29yZD5jaGVub2Rlb3h5Y2hvbGljIGFjaWQ8L2tleXdvcmQ+PGtleXdvcmQ+
ZXBpdGhlbGlhbCBjZWxsczwva2V5d29yZD48a2V5d29yZD5taXRvY2hvbmRyaWE8L2tleXdvcmQ+
PGtleXdvcmQ+dXJzb2Rlb3h5Y2hvbGljIGFjaWQ8L2tleXdvcmQ+PC9rZXl3b3Jkcz48ZGF0ZXM+
PHllYXI+MjAxNjwveWVhcj48cHViLWRhdGVzPjxkYXRlPkZlYiAxPC9kYXRlPjwvcHViLWRhdGVz
PjwvZGF0ZXM+PGlzYm4+MTUyMi0xNTQ3IChFbGVjdHJvbmljKSYjeEQ7MDE5My0xODU3IChMaW5r
aW5nKTwvaXNibj48YWNjZXNzaW9uLW51bT4yNjYwODE4OTwvYWNjZXNzaW9uLW51bT48dXJscz48
cmVsYXRlZC11cmxzPjx1cmw+aHR0cHM6Ly93d3cubmNiaS5ubG0ubmloLmdvdi9wdWJtZWQvMjY2
MDgxODk8L3VybD48L3JlbGF0ZWQtdXJscz48L3VybHM+PGVsZWN0cm9uaWMtcmVzb3VyY2UtbnVt
PjEwLjExNTIvYWpwZ2kuMDAzMTcuMjAxN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Katona et al., 2016)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02255" w:rsidRPr="00BC2D27" w14:paraId="09B59A59" w14:textId="77777777" w:rsidTr="00902255">
        <w:trPr>
          <w:trHeight w:val="397"/>
          <w:jc w:val="center"/>
        </w:trPr>
        <w:tc>
          <w:tcPr>
            <w:tcW w:w="1129" w:type="dxa"/>
            <w:vMerge w:val="restart"/>
            <w:vAlign w:val="center"/>
          </w:tcPr>
          <w:p w14:paraId="362C408C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DC</w:t>
            </w:r>
          </w:p>
        </w:tc>
        <w:tc>
          <w:tcPr>
            <w:tcW w:w="1276" w:type="dxa"/>
            <w:vAlign w:val="center"/>
          </w:tcPr>
          <w:p w14:paraId="5AB4FA06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mM</w:t>
            </w:r>
          </w:p>
        </w:tc>
        <w:tc>
          <w:tcPr>
            <w:tcW w:w="851" w:type="dxa"/>
            <w:vAlign w:val="center"/>
          </w:tcPr>
          <w:p w14:paraId="6BE896BD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ECs</w:t>
            </w:r>
          </w:p>
        </w:tc>
        <w:tc>
          <w:tcPr>
            <w:tcW w:w="8930" w:type="dxa"/>
            <w:vAlign w:val="center"/>
          </w:tcPr>
          <w:p w14:paraId="54EBB357" w14:textId="77777777" w:rsidR="00902255" w:rsidRPr="00902255" w:rsidRDefault="00902255" w:rsidP="00B45171">
            <w:pPr>
              <w:tabs>
                <w:tab w:val="left" w:pos="1036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effects on the intracellular organelles</w:t>
            </w:r>
          </w:p>
        </w:tc>
        <w:tc>
          <w:tcPr>
            <w:tcW w:w="1800" w:type="dxa"/>
            <w:vAlign w:val="center"/>
          </w:tcPr>
          <w:p w14:paraId="714BF2FC" w14:textId="498DFB66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aluja&lt;/Author&gt;&lt;Year&gt;1999&lt;/Year&gt;&lt;RecNum&gt;44&lt;/RecNum&gt;&lt;DisplayText&gt;(Saluja et al., 1999)&lt;/DisplayText&gt;&lt;record&gt;&lt;rec-number&gt;44&lt;/rec-number&gt;&lt;foreign-keys&gt;&lt;key app="EN" db-id="pfsdsetwr0vvw1espa0v0t5n2r5tx9awdzer" timestamp="1589441670"&gt;44&lt;/key&gt;&lt;/foreign-keys&gt;&lt;ref-type name="Journal Article"&gt;17&lt;/ref-type&gt;&lt;contributors&gt;&lt;authors&gt;&lt;author&gt;Saluja, A. K.&lt;/author&gt;&lt;author&gt;Bhagat, L.&lt;/author&gt;&lt;author&gt;Lee, H. S.&lt;/author&gt;&lt;author&gt;Bhatia, M.&lt;/author&gt;&lt;author&gt;Frossard, J. L.&lt;/author&gt;&lt;author&gt;Steer, M. L.&lt;/author&gt;&lt;/authors&gt;&lt;/contributors&gt;&lt;auth-address&gt;Department of Surgery, Beth Israel Deaconess Medical Center, Harvard Digestive Diseases Center and Harvard Medical School, Boston, Massachusetts 02215, USA.&lt;/auth-address&gt;&lt;titles&gt;&lt;title&gt;Secretagogue-induced digestive enzyme activation and cell injury in rat pancreatic acini&lt;/title&gt;&lt;secondary-title&gt;Am J Physiol&lt;/secondary-title&gt;&lt;alt-title&gt;The American journal of physiology&lt;/alt-title&gt;&lt;/titles&gt;&lt;periodical&gt;&lt;full-title&gt;Am J Physiol&lt;/full-title&gt;&lt;/periodical&gt;&lt;pages&gt;G835-42&lt;/pages&gt;&lt;volume&gt;276&lt;/volume&gt;&lt;number&gt;4 Pt 1&lt;/number&gt;&lt;edition&gt;1999/04/13&lt;/edition&gt;&lt;keywords&gt;&lt;keyword&gt;Animals&lt;/keyword&gt;&lt;keyword&gt;Calcium/*metabolism/pharmacology&lt;/keyword&gt;&lt;keyword&gt;Cells, Cultured&lt;/keyword&gt;&lt;keyword&gt;Ceruletide/toxicity&lt;/keyword&gt;&lt;keyword&gt;Enzyme Activation&lt;/keyword&gt;&lt;keyword&gt;Female&lt;/keyword&gt;&lt;keyword&gt;Ionomycin/pharmacology&lt;/keyword&gt;&lt;keyword&gt;Kinetics&lt;/keyword&gt;&lt;keyword&gt;Male&lt;/keyword&gt;&lt;keyword&gt;Pancreas/cytology/injuries/*physiology&lt;/keyword&gt;&lt;keyword&gt;Rats&lt;/keyword&gt;&lt;keyword&gt;Rats, Wistar&lt;/keyword&gt;&lt;keyword&gt;Secretin/pharmacology&lt;/keyword&gt;&lt;keyword&gt;Thapsigargin/pharmacology&lt;/keyword&gt;&lt;keyword&gt;Trypsin/*metabolism&lt;/keyword&gt;&lt;keyword&gt;Trypsinogen/*metabolism&lt;/keyword&gt;&lt;/keywords&gt;&lt;dates&gt;&lt;year&gt;1999&lt;/year&gt;&lt;pub-dates&gt;&lt;date&gt;Apr&lt;/date&gt;&lt;/pub-dates&gt;&lt;/dates&gt;&lt;isbn&gt;0002-9513 (Print)&amp;#xD;0002-9513&lt;/isbn&gt;&lt;accession-num&gt;10198325&lt;/accession-num&gt;&lt;urls&gt;&lt;/urls&gt;&lt;remote-database-provider&gt;NLM&lt;/remote-database-provider&gt;&lt;language&gt;eng&lt;/language&gt;&lt;/record&gt;&lt;/Cite&gt;&lt;/EndNote&gt;</w:instrTex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Saluja et al., 1999)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02255" w:rsidRPr="00BC2D27" w14:paraId="7A7E97FD" w14:textId="77777777" w:rsidTr="00902255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16EEF1EC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7C396F1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mM</w:t>
            </w:r>
          </w:p>
        </w:tc>
        <w:tc>
          <w:tcPr>
            <w:tcW w:w="851" w:type="dxa"/>
            <w:vAlign w:val="center"/>
          </w:tcPr>
          <w:p w14:paraId="55827BD5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ECs</w:t>
            </w:r>
          </w:p>
        </w:tc>
        <w:tc>
          <w:tcPr>
            <w:tcW w:w="8930" w:type="dxa"/>
            <w:vAlign w:val="center"/>
          </w:tcPr>
          <w:p w14:paraId="09D583E2" w14:textId="47131CBA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d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ot ind</w:t>
            </w:r>
            <w:r w:rsidRPr="00902255">
              <w:rPr>
                <w:rFonts w:ascii="Times New Roman" w:hAnsi="Times New Roman" w:cs="Times New Roman"/>
                <w:color w:val="131413"/>
                <w:kern w:val="0"/>
                <w:sz w:val="16"/>
                <w:szCs w:val="16"/>
              </w:rPr>
              <w:t xml:space="preserve">uce morphological changes, decreased </w:t>
            </w:r>
            <w:proofErr w:type="spellStart"/>
            <w:r w:rsidRPr="00902255">
              <w:rPr>
                <w:rFonts w:ascii="Times New Roman" w:hAnsi="Times New Roman" w:cs="Times New Roman"/>
                <w:color w:val="131413"/>
                <w:kern w:val="0"/>
                <w:sz w:val="16"/>
                <w:szCs w:val="16"/>
              </w:rPr>
              <w:t>ATP</w:t>
            </w:r>
            <w:r w:rsidRPr="00902255">
              <w:rPr>
                <w:rFonts w:ascii="Times New Roman" w:hAnsi="Times New Roman" w:cs="Times New Roman"/>
                <w:color w:val="131413"/>
                <w:kern w:val="0"/>
                <w:sz w:val="16"/>
                <w:szCs w:val="16"/>
                <w:vertAlign w:val="subscript"/>
              </w:rPr>
              <w:t>i</w:t>
            </w:r>
            <w:proofErr w:type="spellEnd"/>
            <w:r w:rsidRPr="00902255">
              <w:rPr>
                <w:rFonts w:ascii="Times New Roman" w:hAnsi="Times New Roman" w:cs="Times New Roman"/>
                <w:color w:val="131413"/>
                <w:kern w:val="0"/>
                <w:sz w:val="16"/>
                <w:szCs w:val="16"/>
              </w:rPr>
              <w:t xml:space="preserve">, dose-dependent increase in </w:t>
            </w:r>
            <w:r w:rsidR="009C78F8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i</w:t>
            </w:r>
            <w:r w:rsidR="009C78F8" w:rsidRPr="00781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racellular</w:t>
            </w:r>
            <w:r w:rsidR="009C78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C78F8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r w:rsidR="009C78F8" w:rsidRPr="004161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1800" w:type="dxa"/>
            <w:vAlign w:val="center"/>
          </w:tcPr>
          <w:p w14:paraId="5F311EFC" w14:textId="0B0176AF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YWx1amE8L0F1dGhvcj48WWVhcj4xOTk5PC9ZZWFyPjxS
ZWNOdW0+NDQ8L1JlY051bT48RGlzcGxheVRleHQ+KFNhbHVqYSBldCBhbC4sIDE5OTk7IFZlbmds
b3ZlY3ogZXQgYWwuLCAyMDA4KTwvRGlzcGxheVRleHQ+PHJlY29yZD48cmVjLW51bWJlcj40NDwv
cmVjLW51bWJlcj48Zm9yZWlnbi1rZXlzPjxrZXkgYXBwPSJFTiIgZGItaWQ9InBmc2RzZXR3cjB2
dncxZXNwYTB2MHQ1bjJyNXR4OWF3ZHplciIgdGltZXN0YW1wPSIxNTg5NDQxNjcwIj40NDwva2V5
PjwvZm9yZWlnbi1rZXlzPjxyZWYtdHlwZSBuYW1lPSJKb3VybmFsIEFydGljbGUiPjE3PC9yZWYt
dHlwZT48Y29udHJpYnV0b3JzPjxhdXRob3JzPjxhdXRob3I+U2FsdWphLCBBLiBLLjwvYXV0aG9y
PjxhdXRob3I+QmhhZ2F0LCBMLjwvYXV0aG9yPjxhdXRob3I+TGVlLCBILiBTLjwvYXV0aG9yPjxh
dXRob3I+QmhhdGlhLCBNLjwvYXV0aG9yPjxhdXRob3I+RnJvc3NhcmQsIEouIEwuPC9hdXRob3I+
PGF1dGhvcj5TdGVlciwgTS4gTC48L2F1dGhvcj48L2F1dGhvcnM+PC9jb250cmlidXRvcnM+PGF1
dGgtYWRkcmVzcz5EZXBhcnRtZW50IG9mIFN1cmdlcnksIEJldGggSXNyYWVsIERlYWNvbmVzcyBN
ZWRpY2FsIENlbnRlciwgSGFydmFyZCBEaWdlc3RpdmUgRGlzZWFzZXMgQ2VudGVyIGFuZCBIYXJ2
YXJkIE1lZGljYWwgU2Nob29sLCBCb3N0b24sIE1hc3NhY2h1c2V0dHMgMDIyMTUsIFVTQS48L2F1
dGgtYWRkcmVzcz48dGl0bGVzPjx0aXRsZT5TZWNyZXRhZ29ndWUtaW5kdWNlZCBkaWdlc3RpdmUg
ZW56eW1lIGFjdGl2YXRpb24gYW5kIGNlbGwgaW5qdXJ5IGluIHJhdCBwYW5jcmVhdGljIGFjaW5p
PC90aXRsZT48c2Vjb25kYXJ5LXRpdGxlPkFtIEogUGh5c2lvbDwvc2Vjb25kYXJ5LXRpdGxlPjxh
bHQtdGl0bGU+VGhlIEFtZXJpY2FuIGpvdXJuYWwgb2YgcGh5c2lvbG9neTwvYWx0LXRpdGxlPjwv
dGl0bGVzPjxwZXJpb2RpY2FsPjxmdWxsLXRpdGxlPkFtIEogUGh5c2lvbDwvZnVsbC10aXRsZT48
L3BlcmlvZGljYWw+PHBhZ2VzPkc4MzUtNDI8L3BhZ2VzPjx2b2x1bWU+Mjc2PC92b2x1bWU+PG51
bWJlcj40IFB0IDE8L251bWJlcj48ZWRpdGlvbj4xOTk5LzA0LzEzPC9lZGl0aW9uPjxrZXl3b3Jk
cz48a2V5d29yZD5BbmltYWxzPC9rZXl3b3JkPjxrZXl3b3JkPkNhbGNpdW0vKm1ldGFib2xpc20v
cGhhcm1hY29sb2d5PC9rZXl3b3JkPjxrZXl3b3JkPkNlbGxzLCBDdWx0dXJlZDwva2V5d29yZD48
a2V5d29yZD5DZXJ1bGV0aWRlL3RveGljaXR5PC9rZXl3b3JkPjxrZXl3b3JkPkVuenltZSBBY3Rp
dmF0aW9uPC9rZXl3b3JkPjxrZXl3b3JkPkZlbWFsZTwva2V5d29yZD48a2V5d29yZD5Jb25vbXlj
aW4vcGhhcm1hY29sb2d5PC9rZXl3b3JkPjxrZXl3b3JkPktpbmV0aWNzPC9rZXl3b3JkPjxrZXl3
b3JkPk1hbGU8L2tleXdvcmQ+PGtleXdvcmQ+UGFuY3JlYXMvY3l0b2xvZ3kvaW5qdXJpZXMvKnBo
eXNpb2xvZ3k8L2tleXdvcmQ+PGtleXdvcmQ+UmF0czwva2V5d29yZD48a2V5d29yZD5SYXRzLCBX
aXN0YXI8L2tleXdvcmQ+PGtleXdvcmQ+U2VjcmV0aW4vcGhhcm1hY29sb2d5PC9rZXl3b3JkPjxr
ZXl3b3JkPlRoYXBzaWdhcmdpbi9waGFybWFjb2xvZ3k8L2tleXdvcmQ+PGtleXdvcmQ+VHJ5cHNp
bi8qbWV0YWJvbGlzbTwva2V5d29yZD48a2V5d29yZD5Ucnlwc2lub2dlbi8qbWV0YWJvbGlzbTwv
a2V5d29yZD48L2tleXdvcmRzPjxkYXRlcz48eWVhcj4xOTk5PC95ZWFyPjxwdWItZGF0ZXM+PGRh
dGU+QXByPC9kYXRlPjwvcHViLWRhdGVzPjwvZGF0ZXM+PGlzYm4+MDAwMi05NTEzIChQcmludCkm
I3hEOzAwMDItOTUxMzwvaXNibj48YWNjZXNzaW9uLW51bT4xMDE5ODMyNTwvYWNjZXNzaW9uLW51
bT48dXJscz48L3VybHM+PHJlbW90ZS1kYXRhYmFzZS1wcm92aWRlcj5OTE08L3JlbW90ZS1kYXRh
YmFzZS1wcm92aWRlcj48bGFuZ3VhZ2U+ZW5nPC9sYW5ndWFnZT48L3JlY29yZD48L0NpdGU+PENp
dGU+PEF1dGhvcj5WZW5nbG92ZWN6PC9BdXRob3I+PFllYXI+MjAwODwvWWVhcj48UmVjTnVtPjQ5
PC9SZWNOdW0+PHJlY29yZD48cmVjLW51bWJlcj40OTwvcmVjLW51bWJlcj48Zm9yZWlnbi1rZXlz
PjxrZXkgYXBwPSJFTiIgZGItaWQ9IjB3emY1YXoydjk1ZDVqZXM5c2M1eHc1aTk5eDlkdzA5d3Zl
OSIgdGltZXN0YW1wPSIxNTMzMzY2Nzc2Ij40OTwva2V5PjxrZXkgYXBwPSJFTldlYiIgZGItaWQ9
IiI+MDwva2V5PjwvZm9yZWlnbi1rZXlzPjxyZWYtdHlwZSBuYW1lPSJKb3VybmFsIEFydGljbGUi
PjE3PC9yZWYtdHlwZT48Y29udHJpYnV0b3JzPjxhdXRob3JzPjxhdXRob3I+VmVuZ2xvdmVjeiwg
Vi48L2F1dGhvcj48YXV0aG9yPlJha29uY3pheSwgWi4sIEpyLjwvYXV0aG9yPjxhdXRob3I+T3pz
dmFyaSwgQi48L2F1dGhvcj48YXV0aG9yPlRha2FjcywgVC48L2F1dGhvcj48YXV0aG9yPkxvbm92
aWNzLCBKLjwvYXV0aG9yPjxhdXRob3I+VmFycm8sIEEuPC9hdXRob3I+PGF1dGhvcj5HcmF5LCBN
LiBBLjwvYXV0aG9yPjxhdXRob3I+QXJnZW50LCBCLiBFLjwvYXV0aG9yPjxhdXRob3I+SGVneWks
IFAuPC9hdXRob3I+PC9hdXRob3JzPjwvY29udHJpYnV0b3JzPjxhdXRoLWFkZHJlc3M+Rmlyc3Qg
RGVwYXJ0bWVudCBvZiBNZWRpY2luZSwgVW5pdmVyc2l0eSBvZiBTemVnZWQsIFN6ZWdlZCwgSHVu
Z2FyeS48L2F1dGgtYWRkcmVzcz48dGl0bGVzPjx0aXRsZT5FZmZlY3RzIG9mIGJpbGUgYWNpZHMg
b24gcGFuY3JlYXRpYyBkdWN0YWwgYmljYXJib25hdGUgc2VjcmV0aW9uIGluIGd1aW5lYSBwaWc8
L3RpdGxlPjxzZWNvbmRhcnktdGl0bGU+R3V0PC9zZWNvbmRhcnktdGl0bGU+PC90aXRsZXM+PHBl
cmlvZGljYWw+PGZ1bGwtdGl0bGU+R3V0PC9mdWxsLXRpdGxlPjwvcGVyaW9kaWNhbD48cGFnZXM+
MTEwMi0xMjwvcGFnZXM+PHZvbHVtZT41Nzwvdm9sdW1lPjxudW1iZXI+ODwvbnVtYmVyPjxlZGl0
aW9uPjIwMDgvMDIvMjg8L2VkaXRpb24+PGtleXdvcmRzPjxrZXl3b3JkPkFjdXRlIERpc2Vhc2U8
L2tleXdvcmQ+PGtleXdvcmQ+QW5pbWFsczwva2V5d29yZD48a2V5d29yZD5CaWNhcmJvbmF0ZXMv
Km1ldGFib2xpc208L2tleXdvcmQ+PGtleXdvcmQ+QmlsZSBBY2lkcyBhbmQgU2FsdHMvKnBoYXJt
YWNvbG9neTwva2V5d29yZD48a2V5d29yZD5DYWxjaXVtL21ldGFib2xpc208L2tleXdvcmQ+PGtl
eXdvcmQ+Q2hlbm9kZW94eWNob2xpYyBBY2lkL3BoYXJtYWNvbG9neTwva2V5d29yZD48a2V5d29y
ZD5DaGxvcmlkZS1CaWNhcmJvbmF0ZSBBbnRpcG9ydGVycy9tZXRhYm9saXNtPC9rZXl3b3JkPjxr
ZXl3b3JkPkRvc2UtUmVzcG9uc2UgUmVsYXRpb25zaGlwLCBEcnVnPC9rZXl3b3JkPjxrZXl3b3Jk
PkdseWNvY2hlbm9kZW94eWNob2xpYyBBY2lkL3BoYXJtYWNvbG9neTwva2V5d29yZD48a2V5d29y
ZD5HdWluZWEgUGlnczwva2V5d29yZD48a2V5d29yZD5IeWRyb2dlbi1Jb24gQ29uY2VudHJhdGlv
bi9kcnVnIGVmZmVjdHM8L2tleXdvcmQ+PGtleXdvcmQ+TW9sZWN1bGFyIFNlcXVlbmNlIERhdGE8
L2tleXdvcmQ+PGtleXdvcmQ+UGFuY3JlYXRpYyBEdWN0cy9jeXRvbG9neS8qZHJ1ZyBlZmZlY3Rz
L21ldGFib2xpc208L2tleXdvcmQ+PGtleXdvcmQ+VGlzc3VlIEN1bHR1cmUgVGVjaG5pcXVlczwv
a2V5d29yZD48L2tleXdvcmRzPjxkYXRlcz48eWVhcj4yMDA4PC95ZWFyPjxwdWItZGF0ZXM+PGRh
dGU+QXVnPC9kYXRlPjwvcHViLWRhdGVzPjwvZGF0ZXM+PGlzYm4+MTQ2OC0zMjg4IChFbGVjdHJv
bmljKSYjeEQ7MDAxNy01NzQ5IChMaW5raW5nKTwvaXNibj48YWNjZXNzaW9uLW51bT4xODMwMzA5
MTwvYWNjZXNzaW9uLW51bT48dXJscz48cmVsYXRlZC11cmxzPjx1cmw+aHR0cHM6Ly93d3cubmNi
aS5ubG0ubmloLmdvdi9wdWJtZWQvMTgzMDMwOTE8L3VybD48L3JlbGF0ZWQtdXJscz48L3VybHM+
PGVsZWN0cm9uaWMtcmVzb3VyY2UtbnVtPjEwLjExMzYvZ3V0LjIwMDcuMTM0MzYx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YWx1amE8L0F1dGhvcj48WWVhcj4xOTk5PC9ZZWFyPjxS
ZWNOdW0+NDQ8L1JlY051bT48RGlzcGxheVRleHQ+KFNhbHVqYSBldCBhbC4sIDE5OTk7IFZlbmds
b3ZlY3ogZXQgYWwuLCAyMDA4KTwvRGlzcGxheVRleHQ+PHJlY29yZD48cmVjLW51bWJlcj40NDwv
cmVjLW51bWJlcj48Zm9yZWlnbi1rZXlzPjxrZXkgYXBwPSJFTiIgZGItaWQ9InBmc2RzZXR3cjB2
dncxZXNwYTB2MHQ1bjJyNXR4OWF3ZHplciIgdGltZXN0YW1wPSIxNTg5NDQxNjcwIj40NDwva2V5
PjwvZm9yZWlnbi1rZXlzPjxyZWYtdHlwZSBuYW1lPSJKb3VybmFsIEFydGljbGUiPjE3PC9yZWYt
dHlwZT48Y29udHJpYnV0b3JzPjxhdXRob3JzPjxhdXRob3I+U2FsdWphLCBBLiBLLjwvYXV0aG9y
PjxhdXRob3I+QmhhZ2F0LCBMLjwvYXV0aG9yPjxhdXRob3I+TGVlLCBILiBTLjwvYXV0aG9yPjxh
dXRob3I+QmhhdGlhLCBNLjwvYXV0aG9yPjxhdXRob3I+RnJvc3NhcmQsIEouIEwuPC9hdXRob3I+
PGF1dGhvcj5TdGVlciwgTS4gTC48L2F1dGhvcj48L2F1dGhvcnM+PC9jb250cmlidXRvcnM+PGF1
dGgtYWRkcmVzcz5EZXBhcnRtZW50IG9mIFN1cmdlcnksIEJldGggSXNyYWVsIERlYWNvbmVzcyBN
ZWRpY2FsIENlbnRlciwgSGFydmFyZCBEaWdlc3RpdmUgRGlzZWFzZXMgQ2VudGVyIGFuZCBIYXJ2
YXJkIE1lZGljYWwgU2Nob29sLCBCb3N0b24sIE1hc3NhY2h1c2V0dHMgMDIyMTUsIFVTQS48L2F1
dGgtYWRkcmVzcz48dGl0bGVzPjx0aXRsZT5TZWNyZXRhZ29ndWUtaW5kdWNlZCBkaWdlc3RpdmUg
ZW56eW1lIGFjdGl2YXRpb24gYW5kIGNlbGwgaW5qdXJ5IGluIHJhdCBwYW5jcmVhdGljIGFjaW5p
PC90aXRsZT48c2Vjb25kYXJ5LXRpdGxlPkFtIEogUGh5c2lvbDwvc2Vjb25kYXJ5LXRpdGxlPjxh
bHQtdGl0bGU+VGhlIEFtZXJpY2FuIGpvdXJuYWwgb2YgcGh5c2lvbG9neTwvYWx0LXRpdGxlPjwv
dGl0bGVzPjxwZXJpb2RpY2FsPjxmdWxsLXRpdGxlPkFtIEogUGh5c2lvbDwvZnVsbC10aXRsZT48
L3BlcmlvZGljYWw+PHBhZ2VzPkc4MzUtNDI8L3BhZ2VzPjx2b2x1bWU+Mjc2PC92b2x1bWU+PG51
bWJlcj40IFB0IDE8L251bWJlcj48ZWRpdGlvbj4xOTk5LzA0LzEzPC9lZGl0aW9uPjxrZXl3b3Jk
cz48a2V5d29yZD5BbmltYWxzPC9rZXl3b3JkPjxrZXl3b3JkPkNhbGNpdW0vKm1ldGFib2xpc20v
cGhhcm1hY29sb2d5PC9rZXl3b3JkPjxrZXl3b3JkPkNlbGxzLCBDdWx0dXJlZDwva2V5d29yZD48
a2V5d29yZD5DZXJ1bGV0aWRlL3RveGljaXR5PC9rZXl3b3JkPjxrZXl3b3JkPkVuenltZSBBY3Rp
dmF0aW9uPC9rZXl3b3JkPjxrZXl3b3JkPkZlbWFsZTwva2V5d29yZD48a2V5d29yZD5Jb25vbXlj
aW4vcGhhcm1hY29sb2d5PC9rZXl3b3JkPjxrZXl3b3JkPktpbmV0aWNzPC9rZXl3b3JkPjxrZXl3
b3JkPk1hbGU8L2tleXdvcmQ+PGtleXdvcmQ+UGFuY3JlYXMvY3l0b2xvZ3kvaW5qdXJpZXMvKnBo
eXNpb2xvZ3k8L2tleXdvcmQ+PGtleXdvcmQ+UmF0czwva2V5d29yZD48a2V5d29yZD5SYXRzLCBX
aXN0YXI8L2tleXdvcmQ+PGtleXdvcmQ+U2VjcmV0aW4vcGhhcm1hY29sb2d5PC9rZXl3b3JkPjxr
ZXl3b3JkPlRoYXBzaWdhcmdpbi9waGFybWFjb2xvZ3k8L2tleXdvcmQ+PGtleXdvcmQ+VHJ5cHNp
bi8qbWV0YWJvbGlzbTwva2V5d29yZD48a2V5d29yZD5Ucnlwc2lub2dlbi8qbWV0YWJvbGlzbTwv
a2V5d29yZD48L2tleXdvcmRzPjxkYXRlcz48eWVhcj4xOTk5PC95ZWFyPjxwdWItZGF0ZXM+PGRh
dGU+QXByPC9kYXRlPjwvcHViLWRhdGVzPjwvZGF0ZXM+PGlzYm4+MDAwMi05NTEzIChQcmludCkm
I3hEOzAwMDItOTUxMzwvaXNibj48YWNjZXNzaW9uLW51bT4xMDE5ODMyNTwvYWNjZXNzaW9uLW51
bT48dXJscz48L3VybHM+PHJlbW90ZS1kYXRhYmFzZS1wcm92aWRlcj5OTE08L3JlbW90ZS1kYXRh
YmFzZS1wcm92aWRlcj48bGFuZ3VhZ2U+ZW5nPC9sYW5ndWFnZT48L3JlY29yZD48L0NpdGU+PENp
dGU+PEF1dGhvcj5WZW5nbG92ZWN6PC9BdXRob3I+PFllYXI+MjAwODwvWWVhcj48UmVjTnVtPjQ5
PC9SZWNOdW0+PHJlY29yZD48cmVjLW51bWJlcj40OTwvcmVjLW51bWJlcj48Zm9yZWlnbi1rZXlz
PjxrZXkgYXBwPSJFTiIgZGItaWQ9IjB3emY1YXoydjk1ZDVqZXM5c2M1eHc1aTk5eDlkdzA5d3Zl
OSIgdGltZXN0YW1wPSIxNTMzMzY2Nzc2Ij40OTwva2V5PjxrZXkgYXBwPSJFTldlYiIgZGItaWQ9
IiI+MDwva2V5PjwvZm9yZWlnbi1rZXlzPjxyZWYtdHlwZSBuYW1lPSJKb3VybmFsIEFydGljbGUi
PjE3PC9yZWYtdHlwZT48Y29udHJpYnV0b3JzPjxhdXRob3JzPjxhdXRob3I+VmVuZ2xvdmVjeiwg
Vi48L2F1dGhvcj48YXV0aG9yPlJha29uY3pheSwgWi4sIEpyLjwvYXV0aG9yPjxhdXRob3I+T3pz
dmFyaSwgQi48L2F1dGhvcj48YXV0aG9yPlRha2FjcywgVC48L2F1dGhvcj48YXV0aG9yPkxvbm92
aWNzLCBKLjwvYXV0aG9yPjxhdXRob3I+VmFycm8sIEEuPC9hdXRob3I+PGF1dGhvcj5HcmF5LCBN
LiBBLjwvYXV0aG9yPjxhdXRob3I+QXJnZW50LCBCLiBFLjwvYXV0aG9yPjxhdXRob3I+SGVneWks
IFAuPC9hdXRob3I+PC9hdXRob3JzPjwvY29udHJpYnV0b3JzPjxhdXRoLWFkZHJlc3M+Rmlyc3Qg
RGVwYXJ0bWVudCBvZiBNZWRpY2luZSwgVW5pdmVyc2l0eSBvZiBTemVnZWQsIFN6ZWdlZCwgSHVu
Z2FyeS48L2F1dGgtYWRkcmVzcz48dGl0bGVzPjx0aXRsZT5FZmZlY3RzIG9mIGJpbGUgYWNpZHMg
b24gcGFuY3JlYXRpYyBkdWN0YWwgYmljYXJib25hdGUgc2VjcmV0aW9uIGluIGd1aW5lYSBwaWc8
L3RpdGxlPjxzZWNvbmRhcnktdGl0bGU+R3V0PC9zZWNvbmRhcnktdGl0bGU+PC90aXRsZXM+PHBl
cmlvZGljYWw+PGZ1bGwtdGl0bGU+R3V0PC9mdWxsLXRpdGxlPjwvcGVyaW9kaWNhbD48cGFnZXM+
MTEwMi0xMjwvcGFnZXM+PHZvbHVtZT41Nzwvdm9sdW1lPjxudW1iZXI+ODwvbnVtYmVyPjxlZGl0
aW9uPjIwMDgvMDIvMjg8L2VkaXRpb24+PGtleXdvcmRzPjxrZXl3b3JkPkFjdXRlIERpc2Vhc2U8
L2tleXdvcmQ+PGtleXdvcmQ+QW5pbWFsczwva2V5d29yZD48a2V5d29yZD5CaWNhcmJvbmF0ZXMv
Km1ldGFib2xpc208L2tleXdvcmQ+PGtleXdvcmQ+QmlsZSBBY2lkcyBhbmQgU2FsdHMvKnBoYXJt
YWNvbG9neTwva2V5d29yZD48a2V5d29yZD5DYWxjaXVtL21ldGFib2xpc208L2tleXdvcmQ+PGtl
eXdvcmQ+Q2hlbm9kZW94eWNob2xpYyBBY2lkL3BoYXJtYWNvbG9neTwva2V5d29yZD48a2V5d29y
ZD5DaGxvcmlkZS1CaWNhcmJvbmF0ZSBBbnRpcG9ydGVycy9tZXRhYm9saXNtPC9rZXl3b3JkPjxr
ZXl3b3JkPkRvc2UtUmVzcG9uc2UgUmVsYXRpb25zaGlwLCBEcnVnPC9rZXl3b3JkPjxrZXl3b3Jk
PkdseWNvY2hlbm9kZW94eWNob2xpYyBBY2lkL3BoYXJtYWNvbG9neTwva2V5d29yZD48a2V5d29y
ZD5HdWluZWEgUGlnczwva2V5d29yZD48a2V5d29yZD5IeWRyb2dlbi1Jb24gQ29uY2VudHJhdGlv
bi9kcnVnIGVmZmVjdHM8L2tleXdvcmQ+PGtleXdvcmQ+TW9sZWN1bGFyIFNlcXVlbmNlIERhdGE8
L2tleXdvcmQ+PGtleXdvcmQ+UGFuY3JlYXRpYyBEdWN0cy9jeXRvbG9neS8qZHJ1ZyBlZmZlY3Rz
L21ldGFib2xpc208L2tleXdvcmQ+PGtleXdvcmQ+VGlzc3VlIEN1bHR1cmUgVGVjaG5pcXVlczwv
a2V5d29yZD48L2tleXdvcmRzPjxkYXRlcz48eWVhcj4yMDA4PC95ZWFyPjxwdWItZGF0ZXM+PGRh
dGU+QXVnPC9kYXRlPjwvcHViLWRhdGVzPjwvZGF0ZXM+PGlzYm4+MTQ2OC0zMjg4IChFbGVjdHJv
bmljKSYjeEQ7MDAxNy01NzQ5IChMaW5raW5nKTwvaXNibj48YWNjZXNzaW9uLW51bT4xODMwMzA5
MTwvYWNjZXNzaW9uLW51bT48dXJscz48cmVsYXRlZC11cmxzPjx1cmw+aHR0cHM6Ly93d3cubmNi
aS5ubG0ubmloLmdvdi9wdWJtZWQvMTgzMDMwOTE8L3VybD48L3JlbGF0ZWQtdXJscz48L3VybHM+
PGVsZWN0cm9uaWMtcmVzb3VyY2UtbnVtPjEwLjExMzYvZ3V0LjIwMDcuMTM0MzYx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Saluja et al., 1999; Venglovecz et al., 2008)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02255" w:rsidRPr="00BC2D27" w14:paraId="679F4607" w14:textId="77777777" w:rsidTr="00902255">
        <w:trPr>
          <w:trHeight w:val="397"/>
          <w:jc w:val="center"/>
        </w:trPr>
        <w:tc>
          <w:tcPr>
            <w:tcW w:w="1129" w:type="dxa"/>
            <w:vMerge w:val="restart"/>
            <w:vAlign w:val="center"/>
          </w:tcPr>
          <w:p w14:paraId="6599BB12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anol</w:t>
            </w:r>
          </w:p>
          <w:p w14:paraId="55AA8C9C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Ethanol</w:t>
            </w:r>
          </w:p>
        </w:tc>
        <w:tc>
          <w:tcPr>
            <w:tcW w:w="1276" w:type="dxa"/>
            <w:vAlign w:val="center"/>
          </w:tcPr>
          <w:p w14:paraId="0AE12C2B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, 10, 100 mM</w:t>
            </w:r>
          </w:p>
        </w:tc>
        <w:tc>
          <w:tcPr>
            <w:tcW w:w="851" w:type="dxa"/>
            <w:vAlign w:val="center"/>
          </w:tcPr>
          <w:p w14:paraId="7B682BE2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ECs</w:t>
            </w:r>
          </w:p>
        </w:tc>
        <w:tc>
          <w:tcPr>
            <w:tcW w:w="8930" w:type="dxa"/>
            <w:vAlign w:val="center"/>
          </w:tcPr>
          <w:p w14:paraId="66687B21" w14:textId="6F629D02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 mM significantly increased the basal current, </w:t>
            </w:r>
            <w:r w:rsidRPr="00902255">
              <w:rPr>
                <w:rFonts w:ascii="Times New Roman" w:hAnsi="Times New Roman" w:cs="Times New Roman"/>
                <w:color w:val="131413"/>
                <w:kern w:val="0"/>
                <w:sz w:val="16"/>
                <w:szCs w:val="16"/>
              </w:rPr>
              <w:t xml:space="preserve">100 mM ethanol induced a robust increase within 5 min,100 mM cause </w:t>
            </w:r>
            <w:proofErr w:type="spellStart"/>
            <w:r w:rsidRPr="00902255">
              <w:rPr>
                <w:rFonts w:ascii="Times New Roman" w:hAnsi="Times New Roman" w:cs="Times New Roman"/>
                <w:color w:val="131413"/>
                <w:kern w:val="0"/>
                <w:sz w:val="16"/>
                <w:szCs w:val="16"/>
              </w:rPr>
              <w:t>ATP</w:t>
            </w:r>
            <w:r w:rsidRPr="00902255">
              <w:rPr>
                <w:rFonts w:ascii="Times New Roman" w:hAnsi="Times New Roman" w:cs="Times New Roman"/>
                <w:color w:val="131413"/>
                <w:kern w:val="0"/>
                <w:sz w:val="16"/>
                <w:szCs w:val="16"/>
                <w:vertAlign w:val="subscript"/>
              </w:rPr>
              <w:t>i</w:t>
            </w:r>
            <w:proofErr w:type="spellEnd"/>
            <w:r w:rsidRPr="00902255">
              <w:rPr>
                <w:rFonts w:ascii="Times New Roman" w:hAnsi="Times New Roman" w:cs="Times New Roman"/>
                <w:color w:val="131413"/>
                <w:kern w:val="0"/>
                <w:sz w:val="16"/>
                <w:szCs w:val="16"/>
              </w:rPr>
              <w:t xml:space="preserve"> depletion </w:t>
            </w:r>
          </w:p>
        </w:tc>
        <w:tc>
          <w:tcPr>
            <w:tcW w:w="1800" w:type="dxa"/>
            <w:vAlign w:val="center"/>
          </w:tcPr>
          <w:p w14:paraId="51488EE8" w14:textId="0C1D1851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dWRhazwvQXV0aG9yPjxZZWFyPjIwMTQ8L1llYXI+PFJl
Y051bT40NjwvUmVjTnVtPjxEaXNwbGF5VGV4dD4oSnVkYWsgZXQgYWwuLCAyMDE0KTwvRGlzcGxh
eVRleHQ+PHJlY29yZD48cmVjLW51bWJlcj40NjwvcmVjLW51bWJlcj48Zm9yZWlnbi1rZXlzPjxr
ZXkgYXBwPSJFTiIgZGItaWQ9IjB3emY1YXoydjk1ZDVqZXM5c2M1eHc1aTk5eDlkdzA5d3ZlOSIg
dGltZXN0YW1wPSIxNTMzMzY0MjkyIj40Njwva2V5PjxrZXkgYXBwPSJFTldlYiIgZGItaWQ9IiI+
MDwva2V5PjwvZm9yZWlnbi1rZXlzPjxyZWYtdHlwZSBuYW1lPSJKb3VybmFsIEFydGljbGUiPjE3
PC9yZWYtdHlwZT48Y29udHJpYnV0b3JzPjxhdXRob3JzPjxhdXRob3I+SnVkYWssIEwuPC9hdXRo
b3I+PGF1dGhvcj5IZWd5aSwgUC48L2F1dGhvcj48YXV0aG9yPlJha29uY3pheSwgWi4sIEpyLjwv
YXV0aG9yPjxhdXRob3I+TWFsZXRoLCBKLjwvYXV0aG9yPjxhdXRob3I+R3JheSwgTS4gQS48L2F1
dGhvcj48YXV0aG9yPlZlbmdsb3ZlY3osIFYuPC9hdXRob3I+PC9hdXRob3JzPjwvY29udHJpYnV0
b3JzPjxhdXRoLWFkZHJlc3M+RGVwYXJ0bWVudCBvZiBQaGFybWFjb2xvZ3kgYW5kIFBoYXJtYWNv
dGhlcmFweSwgVW5pdmVyc2l0eSBvZiBTemVnZWQsIFN6ZWdlZCwgSHVuZ2FyeS48L2F1dGgtYWRk
cmVzcz48dGl0bGVzPjx0aXRsZT5FdGhhbm9sIGFuZCBpdHMgbm9uLW94aWRhdGl2ZSBtZXRhYm9s
aXRlcyBwcm9mb3VuZGx5IGluaGliaXQgQ0ZUUiBmdW5jdGlvbiBpbiBwYW5jcmVhdGljIGVwaXRo
ZWxpYWwgY2VsbHMgd2hpY2ggaXMgcHJldmVudGVkIGJ5IEFUUCBzdXBwbGVtZW50YXRpb248L3Rp
dGxlPjxzZWNvbmRhcnktdGl0bGU+UGZsdWdlcnMgQXJjaDwvc2Vjb25kYXJ5LXRpdGxlPjwvdGl0
bGVzPjxwZXJpb2RpY2FsPjxmdWxsLXRpdGxlPlBmbHVnZXJzIEFyY2g8L2Z1bGwtdGl0bGU+PC9w
ZXJpb2RpY2FsPjxwYWdlcz41NDktNjI8L3BhZ2VzPjx2b2x1bWU+NDY2PC92b2x1bWU+PG51bWJl
cj4zPC9udW1iZXI+PGVkaXRpb24+MjAxMy8wOC8yMTwvZWRpdGlvbj48a2V5d29yZHM+PGtleXdv
cmQ+QWNldGFsZGVoeWRlL3BoYXJtYWNvbG9neTwva2V5d29yZD48a2V5d29yZD5BY3Rpb24gUG90
ZW50aWFscy9kcnVnIGVmZmVjdHM8L2tleXdvcmQ+PGtleXdvcmQ+QWRlbm9zaW5lIFRyaXBob3Nw
aGF0ZS8qbWV0YWJvbGlzbTwva2V5d29yZD48a2V5d29yZD5BbmltYWxzPC9rZXl3b3JkPjxrZXl3
b3JkPkNlbGwgTGluZSwgVHVtb3I8L2tleXdvcmQ+PGtleXdvcmQ+Q2VsbHMsIEN1bHR1cmVkPC9r
ZXl3b3JkPjxrZXl3b3JkPkN5c3RpYyBGaWJyb3NpcyBUcmFuc21lbWJyYW5lIENvbmR1Y3RhbmNl
IFJlZ3VsYXRvci8qbWV0YWJvbGlzbTwva2V5d29yZD48a2V5d29yZD5FcGl0aGVsaWFsIENlbGxz
L2RydWcgZWZmZWN0cy8qbWV0YWJvbGlzbS9waHlzaW9sb2d5PC9rZXl3b3JkPjxrZXl3b3JkPkV0
aGFub2wvKnBoYXJtYWNvbG9neTwva2V5d29yZD48a2V5d29yZD5GYXR0eSBBY2lkcywgTW9ub3Vu
c2F0dXJhdGVkL3BoYXJtYWNvbG9neTwva2V5d29yZD48a2V5d29yZD5HdWluZWEgUGlnczwva2V5
d29yZD48a2V5d29yZD5IdW1hbnM8L2tleXdvcmQ+PGtleXdvcmQ+UGFuY3JlYXRpYyBEdWN0cy9j
eXRvbG9neTwva2V5d29yZD48L2tleXdvcmRzPjxkYXRlcz48eWVhcj4yMDE0PC95ZWFyPjxwdWIt
ZGF0ZXM+PGRhdGU+TWFyPC9kYXRlPjwvcHViLWRhdGVzPjwvZGF0ZXM+PGlzYm4+MTQzMi0yMDEz
IChFbGVjdHJvbmljKSYjeEQ7MDAzMS02NzY4IChMaW5raW5nKTwvaXNibj48YWNjZXNzaW9uLW51
bT4yMzk0ODc0MjwvYWNjZXNzaW9uLW51bT48dXJscz48cmVsYXRlZC11cmxzPjx1cmw+aHR0cHM6
Ly93d3cubmNiaS5ubG0ubmloLmdvdi9wdWJtZWQvMjM5NDg3NDI8L3VybD48L3JlbGF0ZWQtdXJs
cz48L3VybHM+PGVsZWN0cm9uaWMtcmVzb3VyY2UtbnVtPjEwLjEwMDcvczAwNDI0LTAxMy0xMzMz
LXg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dWRhazwvQXV0aG9yPjxZZWFyPjIwMTQ8L1llYXI+PFJl
Y051bT40NjwvUmVjTnVtPjxEaXNwbGF5VGV4dD4oSnVkYWsgZXQgYWwuLCAyMDE0KTwvRGlzcGxh
eVRleHQ+PHJlY29yZD48cmVjLW51bWJlcj40NjwvcmVjLW51bWJlcj48Zm9yZWlnbi1rZXlzPjxr
ZXkgYXBwPSJFTiIgZGItaWQ9IjB3emY1YXoydjk1ZDVqZXM5c2M1eHc1aTk5eDlkdzA5d3ZlOSIg
dGltZXN0YW1wPSIxNTMzMzY0MjkyIj40Njwva2V5PjxrZXkgYXBwPSJFTldlYiIgZGItaWQ9IiI+
MDwva2V5PjwvZm9yZWlnbi1rZXlzPjxyZWYtdHlwZSBuYW1lPSJKb3VybmFsIEFydGljbGUiPjE3
PC9yZWYtdHlwZT48Y29udHJpYnV0b3JzPjxhdXRob3JzPjxhdXRob3I+SnVkYWssIEwuPC9hdXRo
b3I+PGF1dGhvcj5IZWd5aSwgUC48L2F1dGhvcj48YXV0aG9yPlJha29uY3pheSwgWi4sIEpyLjwv
YXV0aG9yPjxhdXRob3I+TWFsZXRoLCBKLjwvYXV0aG9yPjxhdXRob3I+R3JheSwgTS4gQS48L2F1
dGhvcj48YXV0aG9yPlZlbmdsb3ZlY3osIFYuPC9hdXRob3I+PC9hdXRob3JzPjwvY29udHJpYnV0
b3JzPjxhdXRoLWFkZHJlc3M+RGVwYXJ0bWVudCBvZiBQaGFybWFjb2xvZ3kgYW5kIFBoYXJtYWNv
dGhlcmFweSwgVW5pdmVyc2l0eSBvZiBTemVnZWQsIFN6ZWdlZCwgSHVuZ2FyeS48L2F1dGgtYWRk
cmVzcz48dGl0bGVzPjx0aXRsZT5FdGhhbm9sIGFuZCBpdHMgbm9uLW94aWRhdGl2ZSBtZXRhYm9s
aXRlcyBwcm9mb3VuZGx5IGluaGliaXQgQ0ZUUiBmdW5jdGlvbiBpbiBwYW5jcmVhdGljIGVwaXRo
ZWxpYWwgY2VsbHMgd2hpY2ggaXMgcHJldmVudGVkIGJ5IEFUUCBzdXBwbGVtZW50YXRpb248L3Rp
dGxlPjxzZWNvbmRhcnktdGl0bGU+UGZsdWdlcnMgQXJjaDwvc2Vjb25kYXJ5LXRpdGxlPjwvdGl0
bGVzPjxwZXJpb2RpY2FsPjxmdWxsLXRpdGxlPlBmbHVnZXJzIEFyY2g8L2Z1bGwtdGl0bGU+PC9w
ZXJpb2RpY2FsPjxwYWdlcz41NDktNjI8L3BhZ2VzPjx2b2x1bWU+NDY2PC92b2x1bWU+PG51bWJl
cj4zPC9udW1iZXI+PGVkaXRpb24+MjAxMy8wOC8yMTwvZWRpdGlvbj48a2V5d29yZHM+PGtleXdv
cmQ+QWNldGFsZGVoeWRlL3BoYXJtYWNvbG9neTwva2V5d29yZD48a2V5d29yZD5BY3Rpb24gUG90
ZW50aWFscy9kcnVnIGVmZmVjdHM8L2tleXdvcmQ+PGtleXdvcmQ+QWRlbm9zaW5lIFRyaXBob3Nw
aGF0ZS8qbWV0YWJvbGlzbTwva2V5d29yZD48a2V5d29yZD5BbmltYWxzPC9rZXl3b3JkPjxrZXl3
b3JkPkNlbGwgTGluZSwgVHVtb3I8L2tleXdvcmQ+PGtleXdvcmQ+Q2VsbHMsIEN1bHR1cmVkPC9r
ZXl3b3JkPjxrZXl3b3JkPkN5c3RpYyBGaWJyb3NpcyBUcmFuc21lbWJyYW5lIENvbmR1Y3RhbmNl
IFJlZ3VsYXRvci8qbWV0YWJvbGlzbTwva2V5d29yZD48a2V5d29yZD5FcGl0aGVsaWFsIENlbGxz
L2RydWcgZWZmZWN0cy8qbWV0YWJvbGlzbS9waHlzaW9sb2d5PC9rZXl3b3JkPjxrZXl3b3JkPkV0
aGFub2wvKnBoYXJtYWNvbG9neTwva2V5d29yZD48a2V5d29yZD5GYXR0eSBBY2lkcywgTW9ub3Vu
c2F0dXJhdGVkL3BoYXJtYWNvbG9neTwva2V5d29yZD48a2V5d29yZD5HdWluZWEgUGlnczwva2V5
d29yZD48a2V5d29yZD5IdW1hbnM8L2tleXdvcmQ+PGtleXdvcmQ+UGFuY3JlYXRpYyBEdWN0cy9j
eXRvbG9neTwva2V5d29yZD48L2tleXdvcmRzPjxkYXRlcz48eWVhcj4yMDE0PC95ZWFyPjxwdWIt
ZGF0ZXM+PGRhdGU+TWFyPC9kYXRlPjwvcHViLWRhdGVzPjwvZGF0ZXM+PGlzYm4+MTQzMi0yMDEz
IChFbGVjdHJvbmljKSYjeEQ7MDAzMS02NzY4IChMaW5raW5nKTwvaXNibj48YWNjZXNzaW9uLW51
bT4yMzk0ODc0MjwvYWNjZXNzaW9uLW51bT48dXJscz48cmVsYXRlZC11cmxzPjx1cmw+aHR0cHM6
Ly93d3cubmNiaS5ubG0ubmloLmdvdi9wdWJtZWQvMjM5NDg3NDI8L3VybD48L3JlbGF0ZWQtdXJs
cz48L3VybHM+PGVsZWN0cm9uaWMtcmVzb3VyY2UtbnVtPjEwLjEwMDcvczAwNDI0LTAxMy0xMzMz
LXg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Judak et al., 2014)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02255" w:rsidRPr="00BC2D27" w14:paraId="5532B443" w14:textId="77777777" w:rsidTr="00902255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644E5C06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D2D3815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mM</w:t>
            </w:r>
          </w:p>
        </w:tc>
        <w:tc>
          <w:tcPr>
            <w:tcW w:w="851" w:type="dxa"/>
            <w:vAlign w:val="center"/>
          </w:tcPr>
          <w:p w14:paraId="3ACD58AB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ECs</w:t>
            </w:r>
          </w:p>
        </w:tc>
        <w:tc>
          <w:tcPr>
            <w:tcW w:w="8930" w:type="dxa"/>
            <w:vAlign w:val="center"/>
          </w:tcPr>
          <w:p w14:paraId="72CF6632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minutes markedly reduced pancreatic fluid secretion, significantly diminished ductal HCO</w:t>
            </w:r>
            <w:r w:rsidRPr="009C78F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−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ecretion</w:t>
            </w:r>
          </w:p>
        </w:tc>
        <w:tc>
          <w:tcPr>
            <w:tcW w:w="1800" w:type="dxa"/>
            <w:vAlign w:val="center"/>
          </w:tcPr>
          <w:p w14:paraId="19907059" w14:textId="5D4E30CE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WxldGg8L0F1dGhvcj48WWVhcj4yMDE1PC9ZZWFyPjxS
ZWNOdW0+NTc8L1JlY051bT48RGlzcGxheVRleHQ+KE1hbGV0aCBldCBhbC4sIDIwMTUpPC9EaXNw
bGF5VGV4dD48cmVjb3JkPjxyZWMtbnVtYmVyPjU3PC9yZWMtbnVtYmVyPjxmb3JlaWduLWtleXM+
PGtleSBhcHA9IkVOIiBkYi1pZD0iMHd6ZjVhejJ2OTVkNWplczlzYzV4dzVpOTl4OWR3MDl3dmU5
IiB0aW1lc3RhbXA9IjE1MzM1MzY2NDAiPjU3PC9rZXk+PGtleSBhcHA9IkVOV2ViIiBkYi1pZD0i
Ij4wPC9rZXk+PC9mb3JlaWduLWtleXM+PHJlZi10eXBlIG5hbWU9IkpvdXJuYWwgQXJ0aWNsZSI+
MTc8L3JlZi10eXBlPjxjb250cmlidXRvcnM+PGF1dGhvcnM+PGF1dGhvcj5NYWxldGgsIEouPC9h
dXRob3I+PGF1dGhvcj5CYWxhenMsIEEuPC9hdXRob3I+PGF1dGhvcj5QYWxsYWdpLCBQLjwvYXV0
aG9yPjxhdXRob3I+QmFsbGEsIFouPC9hdXRob3I+PGF1dGhvcj5LdWksIEIuPC9hdXRob3I+PGF1
dGhvcj5LYXRvbmEsIE0uPC9hdXRob3I+PGF1dGhvcj5KdWRhaywgTC48L2F1dGhvcj48YXV0aG9y
Pk5lbWV0aCwgSS48L2F1dGhvcj48YXV0aG9yPktlbWVueSwgTC4gVi48L2F1dGhvcj48YXV0aG9y
PlJha29uY3pheSwgWi4sIEpyLjwvYXV0aG9yPjxhdXRob3I+VmVuZ2xvdmVjeiwgVi48L2F1dGhv
cj48YXV0aG9yPkZvbGRlc2ksIEkuPC9hdXRob3I+PGF1dGhvcj5QZXRvLCBaLjwvYXV0aG9yPjxh
dXRob3I+U29tb3JhY3osIEEuPC9hdXRob3I+PGF1dGhvcj5Cb3JrYSwgSy48L2F1dGhvcj48YXV0
aG9yPlBlcmRvbW8sIEQuPC9hdXRob3I+PGF1dGhvcj5MdWthY3MsIEcuIEwuPC9hdXRob3I+PGF1
dGhvcj5HcmF5LCBNLiBBLjwvYXV0aG9yPjxhdXRob3I+TW9udGVyaXNpLCBTLjwvYXV0aG9yPjxh
dXRob3I+WmFjY29sbywgTS48L2F1dGhvcj48YXV0aG9yPlNlbmRsZXIsIE0uPC9hdXRob3I+PGF1
dGhvcj5NYXllcmxlLCBKLjwvYXV0aG9yPjxhdXRob3I+S3VobiwgSi4gUC48L2F1dGhvcj48YXV0
aG9yPkxlcmNoLCBNLiBNLjwvYXV0aG9yPjxhdXRob3I+U2FoaW4tVG90aCwgTS48L2F1dGhvcj48
YXV0aG9yPkhlZ3lpLCBQLjwvYXV0aG9yPjwvYXV0aG9ycz48L2NvbnRyaWJ1dG9ycz48YXV0aC1h
ZGRyZXNzPkZpcnN0IERlcGFydG1lbnQgb2YgTWVkaWNpbmUsIFVuaXZlcnNpdHkgb2YgU3plZ2Vk
LCBTemVnZWQsIEh1bmdhcnkuJiN4RDtGaXJzdCBEZXBhcnRtZW50IG9mIE1lZGljaW5lLCBVbml2
ZXJzaXR5IG9mIFN6ZWdlZCwgU3plZ2VkLCBIdW5nYXJ5OyBEZXBhcnRtZW50IG9mIFBoYXJtYWNv
bG9neSBhbmQgUGhhcm1hY290aGVyYXB5LCBVbml2ZXJzaXR5IG9mIFN6ZWdlZCwgU3plZ2VkLCBI
dW5nYXJ5LiYjeEQ7RGVwYXJ0bWVudCBvZiBEZXJtYXRvbG9neSBhbmQgQWxsZXJnb2xvZ3ksIFVu
aXZlcnNpdHkgb2YgU3plZ2VkLCBTemVnZWQsIEh1bmdhcnkuJiN4RDtEZXBhcnRtZW50IG9mIFBo
YXJtYWNvbG9neSBhbmQgUGhhcm1hY290aGVyYXB5LCBVbml2ZXJzaXR5IG9mIFN6ZWdlZCwgU3pl
Z2VkLCBIdW5nYXJ5LiYjeEQ7RGVwYXJ0bWVudCBvZiBMYWJvcmF0b3J5IE1lZGljaW5lLCBVbml2
ZXJzaXR5IG9mIFN6ZWdlZCwgU3plZ2VkLCBIdW5nYXJ5LiYjeEQ7RGVwYXJ0bWVudCBvZiBFbWVy
Z2VuY3kgTWVkaWNpbmUsIFVuaXZlcnNpdHkgb2YgU3plZ2VkLCBTemVnZWQsIEh1bmdhcnkuJiN4
RDtTZWNvbmQgRGVwYXJ0bWVudCBvZiBQYXRob2xvZ3ksIFNlbW1lbHdlaXMgVW5pdmVyc2l0eSwg
QnVkYXBlc3QsIEh1bmdhcnkuJiN4RDtEZXBhcnRtZW50IG9mIFBoeXNpb2xvZ3ksIE1jR2lsbCBV
bml2ZXJzaXR5LCBNb250cmVhbCwgUXVlYmVjLCBDYW5hZGEuJiN4RDtJbnN0aXR1dGUgZm9yIENl
bGwgJmFtcDsgTW9sZWN1bGFyIEJpb3NjaWVuY2VzLCBOZXdjYXN0bGUgVW5pdmVyc2l0eSwgTmV3
Y2FzdGxlIHVwb24gVHluZSwgRW5nbGFuZC4mI3hEO0RlcGFydG1lbnQgb2YgUGh5c2lvbG9neSwg
QW5hdG9teSBhbmQgR2VuZXRpY3MsIE94Zm9yZCBVbml2ZXJzaXR5LCBPeGZvcmQsIEVuZ2xhbmQu
JiN4RDtEZXBhcnRtZW50IG9mIE1lZGljaW5lIEEsIFVuaXZlcnNpdHkgTWVkaWNpbmUgR3JlaWZz
d2FsZCwgR3JlaWZzd2FsZCwgR2VybWFueS4mI3hEO0luc3RpdHV0ZSBvZiBSYWRpb2xvZ3ksIFVu
aXZlcnNpdHkgTWVkaWNpbmUsIEVybnN0IE1vcml0eiBVbml2ZXJzaXR5LCBHcmVpZnN3YWxkLCBH
ZXJtYW55LiYjeEQ7RGVwYXJ0bWVudCBvZiBNb2xlY3VsYXIgYW5kIENlbGwgQmlvbG9neSwgSGVu
cnkgTS4gR29sZG1hbiBTY2hvb2wgb2YgRGVudGFsIE1lZGljaW5lLCBCb3N0b24gVW5pdmVyc2l0
eSwgQm9zdG9uLCBNYXNzYWNodXNldHRzLiYjeEQ7Rmlyc3QgRGVwYXJ0bWVudCBvZiBNZWRpY2lu
ZSwgVW5pdmVyc2l0eSBvZiBTemVnZWQsIFN6ZWdlZCwgSHVuZ2FyeTsgTVRBLVNaVEUgTGVuZHVs
ZXQgVHJhbnNsYXRpb25hbCBHYXN0cm9lbnRlcm9sb2d5IFJlc2VhcmNoIEdyb3VwLCBTemVnZWQs
IEh1bmdhcnkuIEVsZWN0cm9uaWMgYWRkcmVzczogaGVneWkucGV0ZXJAbWVkLnUtc3plZ2VkLmh1
LjwvYXV0aC1hZGRyZXNzPjx0aXRsZXM+PHRpdGxlPkFsY29ob2wgZGlzcnVwdHMgbGV2ZWxzIGFu
ZCBmdW5jdGlvbiBvZiB0aGUgY3lzdGljIGZpYnJvc2lzIHRyYW5zbWVtYnJhbmUgY29uZHVjdGFu
Y2UgcmVndWxhdG9yIHRvIHByb21vdGUgZGV2ZWxvcG1lbnQgb2YgcGFuY3JlYXRpdGlzPC90aXRs
ZT48c2Vjb25kYXJ5LXRpdGxlPkdhc3Ryb2VudGVyb2xvZ3k8L3NlY29uZGFyeS10aXRsZT48L3Rp
dGxlcz48cGVyaW9kaWNhbD48ZnVsbC10aXRsZT5HYXN0cm9lbnRlcm9sb2d5PC9mdWxsLXRpdGxl
PjwvcGVyaW9kaWNhbD48cGFnZXM+NDI3LTM5IGUxNjwvcGFnZXM+PHZvbHVtZT4xNDg8L3ZvbHVt
ZT48bnVtYmVyPjI8L251bWJlcj48ZWRpdGlvbj4yMDE0LzEyLzAzPC9lZGl0aW9uPjxrZXl3b3Jk
cz48a2V5d29yZD5BZGVub3NpbmUgVHJpcGhvc3BoYXRlL2FuYWx5c2lzPC9rZXl3b3JkPjxrZXl3
b3JkPkFuaW1hbHM8L2tleXdvcmQ+PGtleXdvcmQ+QmljYXJib25hdGVzL21ldGFib2xpc208L2tl
eXdvcmQ+PGtleXdvcmQ+Q2FsY2l1bS9tZXRhYm9saXNtPC9rZXl3b3JkPjxrZXl3b3JkPkNobG9y
aWRlIENoYW5uZWxzL2FudGFnb25pc3RzICZhbXA7IGluaGliaXRvcnM8L2tleXdvcmQ+PGtleXdv
cmQ+Q3lzdGljIEZpYnJvc2lzIFRyYW5zbWVtYnJhbmUgQ29uZHVjdGFuY2UgUmVndWxhdG9yL2Fu
YWx5c2lzL2dlbmV0aWNzLypwaHlzaW9sb2d5PC9rZXl3b3JkPjxrZXl3b3JkPkV0aGFub2wvKnRv
eGljaXR5PC9rZXl3b3JkPjxrZXl3b3JkPkd1aW5lYSBQaWdzPC9rZXl3b3JkPjxrZXl3b3JkPkh1
bWFuczwva2V5d29yZD48a2V5d29yZD5NaWNlPC9rZXl3b3JkPjxrZXl3b3JkPk11dGF0aW9uPC9r
ZXl3b3JkPjxrZXl3b3JkPlBhbmNyZWF0aXRpcy8qY2hlbWljYWxseSBpbmR1Y2VkPC9rZXl3b3Jk
PjxrZXl3b3JkPlByb3RlaW4gRm9sZGluZy9kcnVnIGVmZmVjdHM8L2tleXdvcmQ+PGtleXdvcmQ+
QWxjb2hvbGlzbTwva2V5d29yZD48a2V5d29yZD5DbCgtKSBDaGFubmVsPC9rZXl3b3JkPjxrZXl3
b3JkPkR1Y3Q8L2tleXdvcmQ+PGtleXdvcmQ+RXhvY3JpbmUgUGFuY3JlYXM8L2tleXdvcmQ+PC9r
ZXl3b3Jkcz48ZGF0ZXM+PHllYXI+MjAxNTwveWVhcj48cHViLWRhdGVzPjxkYXRlPkZlYjwvZGF0
ZT48L3B1Yi1kYXRlcz48L2RhdGVzPjxpc2JuPjE1MjgtMDAxMiAoRWxlY3Ryb25pYykmI3hEOzAw
MTYtNTA4NSAoTGlua2luZyk8L2lzYm4+PGFjY2Vzc2lvbi1udW0+MjU0NDc4NDY8L2FjY2Vzc2lv
bi1udW0+PHVybHM+PHJlbGF0ZWQtdXJscz48dXJsPmh0dHBzOi8vd3d3Lm5jYmkubmxtLm5paC5n
b3YvcHVibWVkLzI1NDQ3ODQ2PC91cmw+PC9yZWxhdGVkLXVybHM+PC91cmxzPjxjdXN0b20yPlBN
QzQzNTM2MzI8L2N1c3RvbTI+PGVsZWN0cm9uaWMtcmVzb3VyY2UtbnVtPjEwLjEwNTMvai5nYXN0
cm8uMjAxNC4xMS4wMDI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WxldGg8L0F1dGhvcj48WWVhcj4yMDE1PC9ZZWFyPjxS
ZWNOdW0+NTc8L1JlY051bT48RGlzcGxheVRleHQ+KE1hbGV0aCBldCBhbC4sIDIwMTUpPC9EaXNw
bGF5VGV4dD48cmVjb3JkPjxyZWMtbnVtYmVyPjU3PC9yZWMtbnVtYmVyPjxmb3JlaWduLWtleXM+
PGtleSBhcHA9IkVOIiBkYi1pZD0iMHd6ZjVhejJ2OTVkNWplczlzYzV4dzVpOTl4OWR3MDl3dmU5
IiB0aW1lc3RhbXA9IjE1MzM1MzY2NDAiPjU3PC9rZXk+PGtleSBhcHA9IkVOV2ViIiBkYi1pZD0i
Ij4wPC9rZXk+PC9mb3JlaWduLWtleXM+PHJlZi10eXBlIG5hbWU9IkpvdXJuYWwgQXJ0aWNsZSI+
MTc8L3JlZi10eXBlPjxjb250cmlidXRvcnM+PGF1dGhvcnM+PGF1dGhvcj5NYWxldGgsIEouPC9h
dXRob3I+PGF1dGhvcj5CYWxhenMsIEEuPC9hdXRob3I+PGF1dGhvcj5QYWxsYWdpLCBQLjwvYXV0
aG9yPjxhdXRob3I+QmFsbGEsIFouPC9hdXRob3I+PGF1dGhvcj5LdWksIEIuPC9hdXRob3I+PGF1
dGhvcj5LYXRvbmEsIE0uPC9hdXRob3I+PGF1dGhvcj5KdWRhaywgTC48L2F1dGhvcj48YXV0aG9y
Pk5lbWV0aCwgSS48L2F1dGhvcj48YXV0aG9yPktlbWVueSwgTC4gVi48L2F1dGhvcj48YXV0aG9y
PlJha29uY3pheSwgWi4sIEpyLjwvYXV0aG9yPjxhdXRob3I+VmVuZ2xvdmVjeiwgVi48L2F1dGhv
cj48YXV0aG9yPkZvbGRlc2ksIEkuPC9hdXRob3I+PGF1dGhvcj5QZXRvLCBaLjwvYXV0aG9yPjxh
dXRob3I+U29tb3JhY3osIEEuPC9hdXRob3I+PGF1dGhvcj5Cb3JrYSwgSy48L2F1dGhvcj48YXV0
aG9yPlBlcmRvbW8sIEQuPC9hdXRob3I+PGF1dGhvcj5MdWthY3MsIEcuIEwuPC9hdXRob3I+PGF1
dGhvcj5HcmF5LCBNLiBBLjwvYXV0aG9yPjxhdXRob3I+TW9udGVyaXNpLCBTLjwvYXV0aG9yPjxh
dXRob3I+WmFjY29sbywgTS48L2F1dGhvcj48YXV0aG9yPlNlbmRsZXIsIE0uPC9hdXRob3I+PGF1
dGhvcj5NYXllcmxlLCBKLjwvYXV0aG9yPjxhdXRob3I+S3VobiwgSi4gUC48L2F1dGhvcj48YXV0
aG9yPkxlcmNoLCBNLiBNLjwvYXV0aG9yPjxhdXRob3I+U2FoaW4tVG90aCwgTS48L2F1dGhvcj48
YXV0aG9yPkhlZ3lpLCBQLjwvYXV0aG9yPjwvYXV0aG9ycz48L2NvbnRyaWJ1dG9ycz48YXV0aC1h
ZGRyZXNzPkZpcnN0IERlcGFydG1lbnQgb2YgTWVkaWNpbmUsIFVuaXZlcnNpdHkgb2YgU3plZ2Vk
LCBTemVnZWQsIEh1bmdhcnkuJiN4RDtGaXJzdCBEZXBhcnRtZW50IG9mIE1lZGljaW5lLCBVbml2
ZXJzaXR5IG9mIFN6ZWdlZCwgU3plZ2VkLCBIdW5nYXJ5OyBEZXBhcnRtZW50IG9mIFBoYXJtYWNv
bG9neSBhbmQgUGhhcm1hY290aGVyYXB5LCBVbml2ZXJzaXR5IG9mIFN6ZWdlZCwgU3plZ2VkLCBI
dW5nYXJ5LiYjeEQ7RGVwYXJ0bWVudCBvZiBEZXJtYXRvbG9neSBhbmQgQWxsZXJnb2xvZ3ksIFVu
aXZlcnNpdHkgb2YgU3plZ2VkLCBTemVnZWQsIEh1bmdhcnkuJiN4RDtEZXBhcnRtZW50IG9mIFBo
YXJtYWNvbG9neSBhbmQgUGhhcm1hY290aGVyYXB5LCBVbml2ZXJzaXR5IG9mIFN6ZWdlZCwgU3pl
Z2VkLCBIdW5nYXJ5LiYjeEQ7RGVwYXJ0bWVudCBvZiBMYWJvcmF0b3J5IE1lZGljaW5lLCBVbml2
ZXJzaXR5IG9mIFN6ZWdlZCwgU3plZ2VkLCBIdW5nYXJ5LiYjeEQ7RGVwYXJ0bWVudCBvZiBFbWVy
Z2VuY3kgTWVkaWNpbmUsIFVuaXZlcnNpdHkgb2YgU3plZ2VkLCBTemVnZWQsIEh1bmdhcnkuJiN4
RDtTZWNvbmQgRGVwYXJ0bWVudCBvZiBQYXRob2xvZ3ksIFNlbW1lbHdlaXMgVW5pdmVyc2l0eSwg
QnVkYXBlc3QsIEh1bmdhcnkuJiN4RDtEZXBhcnRtZW50IG9mIFBoeXNpb2xvZ3ksIE1jR2lsbCBV
bml2ZXJzaXR5LCBNb250cmVhbCwgUXVlYmVjLCBDYW5hZGEuJiN4RDtJbnN0aXR1dGUgZm9yIENl
bGwgJmFtcDsgTW9sZWN1bGFyIEJpb3NjaWVuY2VzLCBOZXdjYXN0bGUgVW5pdmVyc2l0eSwgTmV3
Y2FzdGxlIHVwb24gVHluZSwgRW5nbGFuZC4mI3hEO0RlcGFydG1lbnQgb2YgUGh5c2lvbG9neSwg
QW5hdG9teSBhbmQgR2VuZXRpY3MsIE94Zm9yZCBVbml2ZXJzaXR5LCBPeGZvcmQsIEVuZ2xhbmQu
JiN4RDtEZXBhcnRtZW50IG9mIE1lZGljaW5lIEEsIFVuaXZlcnNpdHkgTWVkaWNpbmUgR3JlaWZz
d2FsZCwgR3JlaWZzd2FsZCwgR2VybWFueS4mI3hEO0luc3RpdHV0ZSBvZiBSYWRpb2xvZ3ksIFVu
aXZlcnNpdHkgTWVkaWNpbmUsIEVybnN0IE1vcml0eiBVbml2ZXJzaXR5LCBHcmVpZnN3YWxkLCBH
ZXJtYW55LiYjeEQ7RGVwYXJ0bWVudCBvZiBNb2xlY3VsYXIgYW5kIENlbGwgQmlvbG9neSwgSGVu
cnkgTS4gR29sZG1hbiBTY2hvb2wgb2YgRGVudGFsIE1lZGljaW5lLCBCb3N0b24gVW5pdmVyc2l0
eSwgQm9zdG9uLCBNYXNzYWNodXNldHRzLiYjeEQ7Rmlyc3QgRGVwYXJ0bWVudCBvZiBNZWRpY2lu
ZSwgVW5pdmVyc2l0eSBvZiBTemVnZWQsIFN6ZWdlZCwgSHVuZ2FyeTsgTVRBLVNaVEUgTGVuZHVs
ZXQgVHJhbnNsYXRpb25hbCBHYXN0cm9lbnRlcm9sb2d5IFJlc2VhcmNoIEdyb3VwLCBTemVnZWQs
IEh1bmdhcnkuIEVsZWN0cm9uaWMgYWRkcmVzczogaGVneWkucGV0ZXJAbWVkLnUtc3plZ2VkLmh1
LjwvYXV0aC1hZGRyZXNzPjx0aXRsZXM+PHRpdGxlPkFsY29ob2wgZGlzcnVwdHMgbGV2ZWxzIGFu
ZCBmdW5jdGlvbiBvZiB0aGUgY3lzdGljIGZpYnJvc2lzIHRyYW5zbWVtYnJhbmUgY29uZHVjdGFu
Y2UgcmVndWxhdG9yIHRvIHByb21vdGUgZGV2ZWxvcG1lbnQgb2YgcGFuY3JlYXRpdGlzPC90aXRs
ZT48c2Vjb25kYXJ5LXRpdGxlPkdhc3Ryb2VudGVyb2xvZ3k8L3NlY29uZGFyeS10aXRsZT48L3Rp
dGxlcz48cGVyaW9kaWNhbD48ZnVsbC10aXRsZT5HYXN0cm9lbnRlcm9sb2d5PC9mdWxsLXRpdGxl
PjwvcGVyaW9kaWNhbD48cGFnZXM+NDI3LTM5IGUxNjwvcGFnZXM+PHZvbHVtZT4xNDg8L3ZvbHVt
ZT48bnVtYmVyPjI8L251bWJlcj48ZWRpdGlvbj4yMDE0LzEyLzAzPC9lZGl0aW9uPjxrZXl3b3Jk
cz48a2V5d29yZD5BZGVub3NpbmUgVHJpcGhvc3BoYXRlL2FuYWx5c2lzPC9rZXl3b3JkPjxrZXl3
b3JkPkFuaW1hbHM8L2tleXdvcmQ+PGtleXdvcmQ+QmljYXJib25hdGVzL21ldGFib2xpc208L2tl
eXdvcmQ+PGtleXdvcmQ+Q2FsY2l1bS9tZXRhYm9saXNtPC9rZXl3b3JkPjxrZXl3b3JkPkNobG9y
aWRlIENoYW5uZWxzL2FudGFnb25pc3RzICZhbXA7IGluaGliaXRvcnM8L2tleXdvcmQ+PGtleXdv
cmQ+Q3lzdGljIEZpYnJvc2lzIFRyYW5zbWVtYnJhbmUgQ29uZHVjdGFuY2UgUmVndWxhdG9yL2Fu
YWx5c2lzL2dlbmV0aWNzLypwaHlzaW9sb2d5PC9rZXl3b3JkPjxrZXl3b3JkPkV0aGFub2wvKnRv
eGljaXR5PC9rZXl3b3JkPjxrZXl3b3JkPkd1aW5lYSBQaWdzPC9rZXl3b3JkPjxrZXl3b3JkPkh1
bWFuczwva2V5d29yZD48a2V5d29yZD5NaWNlPC9rZXl3b3JkPjxrZXl3b3JkPk11dGF0aW9uPC9r
ZXl3b3JkPjxrZXl3b3JkPlBhbmNyZWF0aXRpcy8qY2hlbWljYWxseSBpbmR1Y2VkPC9rZXl3b3Jk
PjxrZXl3b3JkPlByb3RlaW4gRm9sZGluZy9kcnVnIGVmZmVjdHM8L2tleXdvcmQ+PGtleXdvcmQ+
QWxjb2hvbGlzbTwva2V5d29yZD48a2V5d29yZD5DbCgtKSBDaGFubmVsPC9rZXl3b3JkPjxrZXl3
b3JkPkR1Y3Q8L2tleXdvcmQ+PGtleXdvcmQ+RXhvY3JpbmUgUGFuY3JlYXM8L2tleXdvcmQ+PC9r
ZXl3b3Jkcz48ZGF0ZXM+PHllYXI+MjAxNTwveWVhcj48cHViLWRhdGVzPjxkYXRlPkZlYjwvZGF0
ZT48L3B1Yi1kYXRlcz48L2RhdGVzPjxpc2JuPjE1MjgtMDAxMiAoRWxlY3Ryb25pYykmI3hEOzAw
MTYtNTA4NSAoTGlua2luZyk8L2lzYm4+PGFjY2Vzc2lvbi1udW0+MjU0NDc4NDY8L2FjY2Vzc2lv
bi1udW0+PHVybHM+PHJlbGF0ZWQtdXJscz48dXJsPmh0dHBzOi8vd3d3Lm5jYmkubmxtLm5paC5n
b3YvcHVibWVkLzI1NDQ3ODQ2PC91cmw+PC9yZWxhdGVkLXVybHM+PC91cmxzPjxjdXN0b20yPlBN
QzQzNTM2MzI8L2N1c3RvbTI+PGVsZWN0cm9uaWMtcmVzb3VyY2UtbnVtPjEwLjEwNTMvai5nYXN0
cm8uMjAxNC4xMS4wMDI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Maleth et al., 2015)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02255" w:rsidRPr="00BC2D27" w14:paraId="79D7A5CF" w14:textId="77777777" w:rsidTr="00902255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153A5572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9ECA77D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mM</w:t>
            </w:r>
          </w:p>
        </w:tc>
        <w:tc>
          <w:tcPr>
            <w:tcW w:w="851" w:type="dxa"/>
            <w:vAlign w:val="center"/>
          </w:tcPr>
          <w:p w14:paraId="06E265A4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an-1</w:t>
            </w:r>
          </w:p>
        </w:tc>
        <w:tc>
          <w:tcPr>
            <w:tcW w:w="8930" w:type="dxa"/>
            <w:vAlign w:val="center"/>
          </w:tcPr>
          <w:p w14:paraId="3662088A" w14:textId="352E545B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-minute administration of a low concentration of ethanol (10 mM) stimulated whereas a high concentration of ethanol (100 mM) and POA (100, 200 </w:t>
            </w:r>
            <w:proofErr w:type="spellStart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μM</w:t>
            </w:r>
            <w:proofErr w:type="spellEnd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 significantly impaired the apical CI</w:t>
            </w:r>
            <w:r w:rsidRPr="009C78F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−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/HCO</w:t>
            </w:r>
            <w:r w:rsidRPr="009C78F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−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xchange activity. 100 mM ethanol and 100 to 200 </w:t>
            </w:r>
            <w:proofErr w:type="spellStart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μM</w:t>
            </w:r>
            <w:proofErr w:type="spellEnd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OA significantly inhibited the recovery from acid load during NH</w:t>
            </w:r>
            <w:r w:rsidRPr="00B4517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l pulse experiments under basal conditions and forskolin stimulation. </w:t>
            </w:r>
          </w:p>
        </w:tc>
        <w:tc>
          <w:tcPr>
            <w:tcW w:w="1800" w:type="dxa"/>
            <w:vAlign w:val="center"/>
          </w:tcPr>
          <w:p w14:paraId="69EE664E" w14:textId="5F7125FF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WxldGg8L0F1dGhvcj48WWVhcj4yMDE1PC9ZZWFyPjxS
ZWNOdW0+NTc8L1JlY051bT48RGlzcGxheVRleHQ+KE1hbGV0aCBldCBhbC4sIDIwMTUpPC9EaXNw
bGF5VGV4dD48cmVjb3JkPjxyZWMtbnVtYmVyPjU3PC9yZWMtbnVtYmVyPjxmb3JlaWduLWtleXM+
PGtleSBhcHA9IkVOIiBkYi1pZD0iMHd6ZjVhejJ2OTVkNWplczlzYzV4dzVpOTl4OWR3MDl3dmU5
IiB0aW1lc3RhbXA9IjE1MzM1MzY2NDAiPjU3PC9rZXk+PGtleSBhcHA9IkVOV2ViIiBkYi1pZD0i
Ij4wPC9rZXk+PC9mb3JlaWduLWtleXM+PHJlZi10eXBlIG5hbWU9IkpvdXJuYWwgQXJ0aWNsZSI+
MTc8L3JlZi10eXBlPjxjb250cmlidXRvcnM+PGF1dGhvcnM+PGF1dGhvcj5NYWxldGgsIEouPC9h
dXRob3I+PGF1dGhvcj5CYWxhenMsIEEuPC9hdXRob3I+PGF1dGhvcj5QYWxsYWdpLCBQLjwvYXV0
aG9yPjxhdXRob3I+QmFsbGEsIFouPC9hdXRob3I+PGF1dGhvcj5LdWksIEIuPC9hdXRob3I+PGF1
dGhvcj5LYXRvbmEsIE0uPC9hdXRob3I+PGF1dGhvcj5KdWRhaywgTC48L2F1dGhvcj48YXV0aG9y
Pk5lbWV0aCwgSS48L2F1dGhvcj48YXV0aG9yPktlbWVueSwgTC4gVi48L2F1dGhvcj48YXV0aG9y
PlJha29uY3pheSwgWi4sIEpyLjwvYXV0aG9yPjxhdXRob3I+VmVuZ2xvdmVjeiwgVi48L2F1dGhv
cj48YXV0aG9yPkZvbGRlc2ksIEkuPC9hdXRob3I+PGF1dGhvcj5QZXRvLCBaLjwvYXV0aG9yPjxh
dXRob3I+U29tb3JhY3osIEEuPC9hdXRob3I+PGF1dGhvcj5Cb3JrYSwgSy48L2F1dGhvcj48YXV0
aG9yPlBlcmRvbW8sIEQuPC9hdXRob3I+PGF1dGhvcj5MdWthY3MsIEcuIEwuPC9hdXRob3I+PGF1
dGhvcj5HcmF5LCBNLiBBLjwvYXV0aG9yPjxhdXRob3I+TW9udGVyaXNpLCBTLjwvYXV0aG9yPjxh
dXRob3I+WmFjY29sbywgTS48L2F1dGhvcj48YXV0aG9yPlNlbmRsZXIsIE0uPC9hdXRob3I+PGF1
dGhvcj5NYXllcmxlLCBKLjwvYXV0aG9yPjxhdXRob3I+S3VobiwgSi4gUC48L2F1dGhvcj48YXV0
aG9yPkxlcmNoLCBNLiBNLjwvYXV0aG9yPjxhdXRob3I+U2FoaW4tVG90aCwgTS48L2F1dGhvcj48
YXV0aG9yPkhlZ3lpLCBQLjwvYXV0aG9yPjwvYXV0aG9ycz48L2NvbnRyaWJ1dG9ycz48YXV0aC1h
ZGRyZXNzPkZpcnN0IERlcGFydG1lbnQgb2YgTWVkaWNpbmUsIFVuaXZlcnNpdHkgb2YgU3plZ2Vk
LCBTemVnZWQsIEh1bmdhcnkuJiN4RDtGaXJzdCBEZXBhcnRtZW50IG9mIE1lZGljaW5lLCBVbml2
ZXJzaXR5IG9mIFN6ZWdlZCwgU3plZ2VkLCBIdW5nYXJ5OyBEZXBhcnRtZW50IG9mIFBoYXJtYWNv
bG9neSBhbmQgUGhhcm1hY290aGVyYXB5LCBVbml2ZXJzaXR5IG9mIFN6ZWdlZCwgU3plZ2VkLCBI
dW5nYXJ5LiYjeEQ7RGVwYXJ0bWVudCBvZiBEZXJtYXRvbG9neSBhbmQgQWxsZXJnb2xvZ3ksIFVu
aXZlcnNpdHkgb2YgU3plZ2VkLCBTemVnZWQsIEh1bmdhcnkuJiN4RDtEZXBhcnRtZW50IG9mIFBo
YXJtYWNvbG9neSBhbmQgUGhhcm1hY290aGVyYXB5LCBVbml2ZXJzaXR5IG9mIFN6ZWdlZCwgU3pl
Z2VkLCBIdW5nYXJ5LiYjeEQ7RGVwYXJ0bWVudCBvZiBMYWJvcmF0b3J5IE1lZGljaW5lLCBVbml2
ZXJzaXR5IG9mIFN6ZWdlZCwgU3plZ2VkLCBIdW5nYXJ5LiYjeEQ7RGVwYXJ0bWVudCBvZiBFbWVy
Z2VuY3kgTWVkaWNpbmUsIFVuaXZlcnNpdHkgb2YgU3plZ2VkLCBTemVnZWQsIEh1bmdhcnkuJiN4
RDtTZWNvbmQgRGVwYXJ0bWVudCBvZiBQYXRob2xvZ3ksIFNlbW1lbHdlaXMgVW5pdmVyc2l0eSwg
QnVkYXBlc3QsIEh1bmdhcnkuJiN4RDtEZXBhcnRtZW50IG9mIFBoeXNpb2xvZ3ksIE1jR2lsbCBV
bml2ZXJzaXR5LCBNb250cmVhbCwgUXVlYmVjLCBDYW5hZGEuJiN4RDtJbnN0aXR1dGUgZm9yIENl
bGwgJmFtcDsgTW9sZWN1bGFyIEJpb3NjaWVuY2VzLCBOZXdjYXN0bGUgVW5pdmVyc2l0eSwgTmV3
Y2FzdGxlIHVwb24gVHluZSwgRW5nbGFuZC4mI3hEO0RlcGFydG1lbnQgb2YgUGh5c2lvbG9neSwg
QW5hdG9teSBhbmQgR2VuZXRpY3MsIE94Zm9yZCBVbml2ZXJzaXR5LCBPeGZvcmQsIEVuZ2xhbmQu
JiN4RDtEZXBhcnRtZW50IG9mIE1lZGljaW5lIEEsIFVuaXZlcnNpdHkgTWVkaWNpbmUgR3JlaWZz
d2FsZCwgR3JlaWZzd2FsZCwgR2VybWFueS4mI3hEO0luc3RpdHV0ZSBvZiBSYWRpb2xvZ3ksIFVu
aXZlcnNpdHkgTWVkaWNpbmUsIEVybnN0IE1vcml0eiBVbml2ZXJzaXR5LCBHcmVpZnN3YWxkLCBH
ZXJtYW55LiYjeEQ7RGVwYXJ0bWVudCBvZiBNb2xlY3VsYXIgYW5kIENlbGwgQmlvbG9neSwgSGVu
cnkgTS4gR29sZG1hbiBTY2hvb2wgb2YgRGVudGFsIE1lZGljaW5lLCBCb3N0b24gVW5pdmVyc2l0
eSwgQm9zdG9uLCBNYXNzYWNodXNldHRzLiYjeEQ7Rmlyc3QgRGVwYXJ0bWVudCBvZiBNZWRpY2lu
ZSwgVW5pdmVyc2l0eSBvZiBTemVnZWQsIFN6ZWdlZCwgSHVuZ2FyeTsgTVRBLVNaVEUgTGVuZHVs
ZXQgVHJhbnNsYXRpb25hbCBHYXN0cm9lbnRlcm9sb2d5IFJlc2VhcmNoIEdyb3VwLCBTemVnZWQs
IEh1bmdhcnkuIEVsZWN0cm9uaWMgYWRkcmVzczogaGVneWkucGV0ZXJAbWVkLnUtc3plZ2VkLmh1
LjwvYXV0aC1hZGRyZXNzPjx0aXRsZXM+PHRpdGxlPkFsY29ob2wgZGlzcnVwdHMgbGV2ZWxzIGFu
ZCBmdW5jdGlvbiBvZiB0aGUgY3lzdGljIGZpYnJvc2lzIHRyYW5zbWVtYnJhbmUgY29uZHVjdGFu
Y2UgcmVndWxhdG9yIHRvIHByb21vdGUgZGV2ZWxvcG1lbnQgb2YgcGFuY3JlYXRpdGlzPC90aXRs
ZT48c2Vjb25kYXJ5LXRpdGxlPkdhc3Ryb2VudGVyb2xvZ3k8L3NlY29uZGFyeS10aXRsZT48L3Rp
dGxlcz48cGVyaW9kaWNhbD48ZnVsbC10aXRsZT5HYXN0cm9lbnRlcm9sb2d5PC9mdWxsLXRpdGxl
PjwvcGVyaW9kaWNhbD48cGFnZXM+NDI3LTM5IGUxNjwvcGFnZXM+PHZvbHVtZT4xNDg8L3ZvbHVt
ZT48bnVtYmVyPjI8L251bWJlcj48ZWRpdGlvbj4yMDE0LzEyLzAzPC9lZGl0aW9uPjxrZXl3b3Jk
cz48a2V5d29yZD5BZGVub3NpbmUgVHJpcGhvc3BoYXRlL2FuYWx5c2lzPC9rZXl3b3JkPjxrZXl3
b3JkPkFuaW1hbHM8L2tleXdvcmQ+PGtleXdvcmQ+QmljYXJib25hdGVzL21ldGFib2xpc208L2tl
eXdvcmQ+PGtleXdvcmQ+Q2FsY2l1bS9tZXRhYm9saXNtPC9rZXl3b3JkPjxrZXl3b3JkPkNobG9y
aWRlIENoYW5uZWxzL2FudGFnb25pc3RzICZhbXA7IGluaGliaXRvcnM8L2tleXdvcmQ+PGtleXdv
cmQ+Q3lzdGljIEZpYnJvc2lzIFRyYW5zbWVtYnJhbmUgQ29uZHVjdGFuY2UgUmVndWxhdG9yL2Fu
YWx5c2lzL2dlbmV0aWNzLypwaHlzaW9sb2d5PC9rZXl3b3JkPjxrZXl3b3JkPkV0aGFub2wvKnRv
eGljaXR5PC9rZXl3b3JkPjxrZXl3b3JkPkd1aW5lYSBQaWdzPC9rZXl3b3JkPjxrZXl3b3JkPkh1
bWFuczwva2V5d29yZD48a2V5d29yZD5NaWNlPC9rZXl3b3JkPjxrZXl3b3JkPk11dGF0aW9uPC9r
ZXl3b3JkPjxrZXl3b3JkPlBhbmNyZWF0aXRpcy8qY2hlbWljYWxseSBpbmR1Y2VkPC9rZXl3b3Jk
PjxrZXl3b3JkPlByb3RlaW4gRm9sZGluZy9kcnVnIGVmZmVjdHM8L2tleXdvcmQ+PGtleXdvcmQ+
QWxjb2hvbGlzbTwva2V5d29yZD48a2V5d29yZD5DbCgtKSBDaGFubmVsPC9rZXl3b3JkPjxrZXl3
b3JkPkR1Y3Q8L2tleXdvcmQ+PGtleXdvcmQ+RXhvY3JpbmUgUGFuY3JlYXM8L2tleXdvcmQ+PC9r
ZXl3b3Jkcz48ZGF0ZXM+PHllYXI+MjAxNTwveWVhcj48cHViLWRhdGVzPjxkYXRlPkZlYjwvZGF0
ZT48L3B1Yi1kYXRlcz48L2RhdGVzPjxpc2JuPjE1MjgtMDAxMiAoRWxlY3Ryb25pYykmI3hEOzAw
MTYtNTA4NSAoTGlua2luZyk8L2lzYm4+PGFjY2Vzc2lvbi1udW0+MjU0NDc4NDY8L2FjY2Vzc2lv
bi1udW0+PHVybHM+PHJlbGF0ZWQtdXJscz48dXJsPmh0dHBzOi8vd3d3Lm5jYmkubmxtLm5paC5n
b3YvcHVibWVkLzI1NDQ3ODQ2PC91cmw+PC9yZWxhdGVkLXVybHM+PC91cmxzPjxjdXN0b20yPlBN
QzQzNTM2MzI8L2N1c3RvbTI+PGVsZWN0cm9uaWMtcmVzb3VyY2UtbnVtPjEwLjEwNTMvai5nYXN0
cm8uMjAxNC4xMS4wMDI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WxldGg8L0F1dGhvcj48WWVhcj4yMDE1PC9ZZWFyPjxS
ZWNOdW0+NTc8L1JlY051bT48RGlzcGxheVRleHQ+KE1hbGV0aCBldCBhbC4sIDIwMTUpPC9EaXNw
bGF5VGV4dD48cmVjb3JkPjxyZWMtbnVtYmVyPjU3PC9yZWMtbnVtYmVyPjxmb3JlaWduLWtleXM+
PGtleSBhcHA9IkVOIiBkYi1pZD0iMHd6ZjVhejJ2OTVkNWplczlzYzV4dzVpOTl4OWR3MDl3dmU5
IiB0aW1lc3RhbXA9IjE1MzM1MzY2NDAiPjU3PC9rZXk+PGtleSBhcHA9IkVOV2ViIiBkYi1pZD0i
Ij4wPC9rZXk+PC9mb3JlaWduLWtleXM+PHJlZi10eXBlIG5hbWU9IkpvdXJuYWwgQXJ0aWNsZSI+
MTc8L3JlZi10eXBlPjxjb250cmlidXRvcnM+PGF1dGhvcnM+PGF1dGhvcj5NYWxldGgsIEouPC9h
dXRob3I+PGF1dGhvcj5CYWxhenMsIEEuPC9hdXRob3I+PGF1dGhvcj5QYWxsYWdpLCBQLjwvYXV0
aG9yPjxhdXRob3I+QmFsbGEsIFouPC9hdXRob3I+PGF1dGhvcj5LdWksIEIuPC9hdXRob3I+PGF1
dGhvcj5LYXRvbmEsIE0uPC9hdXRob3I+PGF1dGhvcj5KdWRhaywgTC48L2F1dGhvcj48YXV0aG9y
Pk5lbWV0aCwgSS48L2F1dGhvcj48YXV0aG9yPktlbWVueSwgTC4gVi48L2F1dGhvcj48YXV0aG9y
PlJha29uY3pheSwgWi4sIEpyLjwvYXV0aG9yPjxhdXRob3I+VmVuZ2xvdmVjeiwgVi48L2F1dGhv
cj48YXV0aG9yPkZvbGRlc2ksIEkuPC9hdXRob3I+PGF1dGhvcj5QZXRvLCBaLjwvYXV0aG9yPjxh
dXRob3I+U29tb3JhY3osIEEuPC9hdXRob3I+PGF1dGhvcj5Cb3JrYSwgSy48L2F1dGhvcj48YXV0
aG9yPlBlcmRvbW8sIEQuPC9hdXRob3I+PGF1dGhvcj5MdWthY3MsIEcuIEwuPC9hdXRob3I+PGF1
dGhvcj5HcmF5LCBNLiBBLjwvYXV0aG9yPjxhdXRob3I+TW9udGVyaXNpLCBTLjwvYXV0aG9yPjxh
dXRob3I+WmFjY29sbywgTS48L2F1dGhvcj48YXV0aG9yPlNlbmRsZXIsIE0uPC9hdXRob3I+PGF1
dGhvcj5NYXllcmxlLCBKLjwvYXV0aG9yPjxhdXRob3I+S3VobiwgSi4gUC48L2F1dGhvcj48YXV0
aG9yPkxlcmNoLCBNLiBNLjwvYXV0aG9yPjxhdXRob3I+U2FoaW4tVG90aCwgTS48L2F1dGhvcj48
YXV0aG9yPkhlZ3lpLCBQLjwvYXV0aG9yPjwvYXV0aG9ycz48L2NvbnRyaWJ1dG9ycz48YXV0aC1h
ZGRyZXNzPkZpcnN0IERlcGFydG1lbnQgb2YgTWVkaWNpbmUsIFVuaXZlcnNpdHkgb2YgU3plZ2Vk
LCBTemVnZWQsIEh1bmdhcnkuJiN4RDtGaXJzdCBEZXBhcnRtZW50IG9mIE1lZGljaW5lLCBVbml2
ZXJzaXR5IG9mIFN6ZWdlZCwgU3plZ2VkLCBIdW5nYXJ5OyBEZXBhcnRtZW50IG9mIFBoYXJtYWNv
bG9neSBhbmQgUGhhcm1hY290aGVyYXB5LCBVbml2ZXJzaXR5IG9mIFN6ZWdlZCwgU3plZ2VkLCBI
dW5nYXJ5LiYjeEQ7RGVwYXJ0bWVudCBvZiBEZXJtYXRvbG9neSBhbmQgQWxsZXJnb2xvZ3ksIFVu
aXZlcnNpdHkgb2YgU3plZ2VkLCBTemVnZWQsIEh1bmdhcnkuJiN4RDtEZXBhcnRtZW50IG9mIFBo
YXJtYWNvbG9neSBhbmQgUGhhcm1hY290aGVyYXB5LCBVbml2ZXJzaXR5IG9mIFN6ZWdlZCwgU3pl
Z2VkLCBIdW5nYXJ5LiYjeEQ7RGVwYXJ0bWVudCBvZiBMYWJvcmF0b3J5IE1lZGljaW5lLCBVbml2
ZXJzaXR5IG9mIFN6ZWdlZCwgU3plZ2VkLCBIdW5nYXJ5LiYjeEQ7RGVwYXJ0bWVudCBvZiBFbWVy
Z2VuY3kgTWVkaWNpbmUsIFVuaXZlcnNpdHkgb2YgU3plZ2VkLCBTemVnZWQsIEh1bmdhcnkuJiN4
RDtTZWNvbmQgRGVwYXJ0bWVudCBvZiBQYXRob2xvZ3ksIFNlbW1lbHdlaXMgVW5pdmVyc2l0eSwg
QnVkYXBlc3QsIEh1bmdhcnkuJiN4RDtEZXBhcnRtZW50IG9mIFBoeXNpb2xvZ3ksIE1jR2lsbCBV
bml2ZXJzaXR5LCBNb250cmVhbCwgUXVlYmVjLCBDYW5hZGEuJiN4RDtJbnN0aXR1dGUgZm9yIENl
bGwgJmFtcDsgTW9sZWN1bGFyIEJpb3NjaWVuY2VzLCBOZXdjYXN0bGUgVW5pdmVyc2l0eSwgTmV3
Y2FzdGxlIHVwb24gVHluZSwgRW5nbGFuZC4mI3hEO0RlcGFydG1lbnQgb2YgUGh5c2lvbG9neSwg
QW5hdG9teSBhbmQgR2VuZXRpY3MsIE94Zm9yZCBVbml2ZXJzaXR5LCBPeGZvcmQsIEVuZ2xhbmQu
JiN4RDtEZXBhcnRtZW50IG9mIE1lZGljaW5lIEEsIFVuaXZlcnNpdHkgTWVkaWNpbmUgR3JlaWZz
d2FsZCwgR3JlaWZzd2FsZCwgR2VybWFueS4mI3hEO0luc3RpdHV0ZSBvZiBSYWRpb2xvZ3ksIFVu
aXZlcnNpdHkgTWVkaWNpbmUsIEVybnN0IE1vcml0eiBVbml2ZXJzaXR5LCBHcmVpZnN3YWxkLCBH
ZXJtYW55LiYjeEQ7RGVwYXJ0bWVudCBvZiBNb2xlY3VsYXIgYW5kIENlbGwgQmlvbG9neSwgSGVu
cnkgTS4gR29sZG1hbiBTY2hvb2wgb2YgRGVudGFsIE1lZGljaW5lLCBCb3N0b24gVW5pdmVyc2l0
eSwgQm9zdG9uLCBNYXNzYWNodXNldHRzLiYjeEQ7Rmlyc3QgRGVwYXJ0bWVudCBvZiBNZWRpY2lu
ZSwgVW5pdmVyc2l0eSBvZiBTemVnZWQsIFN6ZWdlZCwgSHVuZ2FyeTsgTVRBLVNaVEUgTGVuZHVs
ZXQgVHJhbnNsYXRpb25hbCBHYXN0cm9lbnRlcm9sb2d5IFJlc2VhcmNoIEdyb3VwLCBTemVnZWQs
IEh1bmdhcnkuIEVsZWN0cm9uaWMgYWRkcmVzczogaGVneWkucGV0ZXJAbWVkLnUtc3plZ2VkLmh1
LjwvYXV0aC1hZGRyZXNzPjx0aXRsZXM+PHRpdGxlPkFsY29ob2wgZGlzcnVwdHMgbGV2ZWxzIGFu
ZCBmdW5jdGlvbiBvZiB0aGUgY3lzdGljIGZpYnJvc2lzIHRyYW5zbWVtYnJhbmUgY29uZHVjdGFu
Y2UgcmVndWxhdG9yIHRvIHByb21vdGUgZGV2ZWxvcG1lbnQgb2YgcGFuY3JlYXRpdGlzPC90aXRs
ZT48c2Vjb25kYXJ5LXRpdGxlPkdhc3Ryb2VudGVyb2xvZ3k8L3NlY29uZGFyeS10aXRsZT48L3Rp
dGxlcz48cGVyaW9kaWNhbD48ZnVsbC10aXRsZT5HYXN0cm9lbnRlcm9sb2d5PC9mdWxsLXRpdGxl
PjwvcGVyaW9kaWNhbD48cGFnZXM+NDI3LTM5IGUxNjwvcGFnZXM+PHZvbHVtZT4xNDg8L3ZvbHVt
ZT48bnVtYmVyPjI8L251bWJlcj48ZWRpdGlvbj4yMDE0LzEyLzAzPC9lZGl0aW9uPjxrZXl3b3Jk
cz48a2V5d29yZD5BZGVub3NpbmUgVHJpcGhvc3BoYXRlL2FuYWx5c2lzPC9rZXl3b3JkPjxrZXl3
b3JkPkFuaW1hbHM8L2tleXdvcmQ+PGtleXdvcmQ+QmljYXJib25hdGVzL21ldGFib2xpc208L2tl
eXdvcmQ+PGtleXdvcmQ+Q2FsY2l1bS9tZXRhYm9saXNtPC9rZXl3b3JkPjxrZXl3b3JkPkNobG9y
aWRlIENoYW5uZWxzL2FudGFnb25pc3RzICZhbXA7IGluaGliaXRvcnM8L2tleXdvcmQ+PGtleXdv
cmQ+Q3lzdGljIEZpYnJvc2lzIFRyYW5zbWVtYnJhbmUgQ29uZHVjdGFuY2UgUmVndWxhdG9yL2Fu
YWx5c2lzL2dlbmV0aWNzLypwaHlzaW9sb2d5PC9rZXl3b3JkPjxrZXl3b3JkPkV0aGFub2wvKnRv
eGljaXR5PC9rZXl3b3JkPjxrZXl3b3JkPkd1aW5lYSBQaWdzPC9rZXl3b3JkPjxrZXl3b3JkPkh1
bWFuczwva2V5d29yZD48a2V5d29yZD5NaWNlPC9rZXl3b3JkPjxrZXl3b3JkPk11dGF0aW9uPC9r
ZXl3b3JkPjxrZXl3b3JkPlBhbmNyZWF0aXRpcy8qY2hlbWljYWxseSBpbmR1Y2VkPC9rZXl3b3Jk
PjxrZXl3b3JkPlByb3RlaW4gRm9sZGluZy9kcnVnIGVmZmVjdHM8L2tleXdvcmQ+PGtleXdvcmQ+
QWxjb2hvbGlzbTwva2V5d29yZD48a2V5d29yZD5DbCgtKSBDaGFubmVsPC9rZXl3b3JkPjxrZXl3
b3JkPkR1Y3Q8L2tleXdvcmQ+PGtleXdvcmQ+RXhvY3JpbmUgUGFuY3JlYXM8L2tleXdvcmQ+PC9r
ZXl3b3Jkcz48ZGF0ZXM+PHllYXI+MjAxNTwveWVhcj48cHViLWRhdGVzPjxkYXRlPkZlYjwvZGF0
ZT48L3B1Yi1kYXRlcz48L2RhdGVzPjxpc2JuPjE1MjgtMDAxMiAoRWxlY3Ryb25pYykmI3hEOzAw
MTYtNTA4NSAoTGlua2luZyk8L2lzYm4+PGFjY2Vzc2lvbi1udW0+MjU0NDc4NDY8L2FjY2Vzc2lv
bi1udW0+PHVybHM+PHJlbGF0ZWQtdXJscz48dXJsPmh0dHBzOi8vd3d3Lm5jYmkubmxtLm5paC5n
b3YvcHVibWVkLzI1NDQ3ODQ2PC91cmw+PC9yZWxhdGVkLXVybHM+PC91cmxzPjxjdXN0b20yPlBN
QzQzNTM2MzI8L2N1c3RvbTI+PGVsZWN0cm9uaWMtcmVzb3VyY2UtbnVtPjEwLjEwNTMvai5nYXN0
cm8uMjAxNC4xMS4wMDI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Maleth et al., 2015)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02255" w:rsidRPr="00BC2D27" w14:paraId="0FD31C83" w14:textId="77777777" w:rsidTr="00902255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6100F07B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C16894E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–30 mM</w:t>
            </w:r>
          </w:p>
        </w:tc>
        <w:tc>
          <w:tcPr>
            <w:tcW w:w="851" w:type="dxa"/>
            <w:vAlign w:val="center"/>
          </w:tcPr>
          <w:p w14:paraId="079E6163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ECs</w:t>
            </w:r>
          </w:p>
        </w:tc>
        <w:tc>
          <w:tcPr>
            <w:tcW w:w="8930" w:type="dxa"/>
            <w:vAlign w:val="center"/>
          </w:tcPr>
          <w:p w14:paraId="52043361" w14:textId="0BCABAE5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–30 mM significantly augmented fluid secretion stimulated by physiological (1 </w:t>
            </w:r>
            <w:proofErr w:type="spellStart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M</w:t>
            </w:r>
            <w:proofErr w:type="spellEnd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or pharmacological (1 </w:t>
            </w:r>
            <w:proofErr w:type="spellStart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concentrations of secretin. 1 mM shifted the secretin concentration–fluid secretion response curve upwards. In secretin-stimulated ducts, 1 mM ethanol induced a transient increase in </w:t>
            </w:r>
            <w:r w:rsidR="0032242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i</w:t>
            </w:r>
            <w:r w:rsidR="00322420" w:rsidRPr="00781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racellular</w:t>
            </w:r>
            <w:r w:rsidR="003224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322420" w:rsidRPr="004161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r w:rsidR="00322420" w:rsidRPr="004161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+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（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concentrations of ethanol directly augment pancreatic ductal fluid secretion stimulated by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ological and pharmacological concentrations of secretin, and this appears to be mediated by the activation of both the intracellular cAMP pathway and Ca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+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obilization.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800" w:type="dxa"/>
            <w:vAlign w:val="center"/>
          </w:tcPr>
          <w:p w14:paraId="0633E489" w14:textId="202838AC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ZYW1hbW90bzwvQXV0aG9yPjxZZWFyPjIwMDM8L1llYXI+
PFJlY051bT40ODwvUmVjTnVtPjxEaXNwbGF5VGV4dD4oWWFtYW1vdG8gZXQgYWwuLCAyMDAzKTwv
RGlzcGxheVRleHQ+PHJlY29yZD48cmVjLW51bWJlcj40ODwvcmVjLW51bWJlcj48Zm9yZWlnbi1r
ZXlzPjxrZXkgYXBwPSJFTiIgZGItaWQ9IjB3emY1YXoydjk1ZDVqZXM5c2M1eHc1aTk5eDlkdzA5
d3ZlOSIgdGltZXN0YW1wPSIxNTMzMzY2MTYzIj40ODwva2V5PjxrZXkgYXBwPSJFTldlYiIgZGIt
aWQ9IiI+MDwva2V5PjwvZm9yZWlnbi1rZXlzPjxyZWYtdHlwZSBuYW1lPSJKb3VybmFsIEFydGlj
bGUiPjE3PC9yZWYtdHlwZT48Y29udHJpYnV0b3JzPjxhdXRob3JzPjxhdXRob3I+WWFtYW1vdG8s
IEEuPC9hdXRob3I+PGF1dGhvcj5Jc2hpZ3VybywgSC48L2F1dGhvcj48YXV0aG9yPktvLCBTLiBC
LjwvYXV0aG9yPjxhdXRob3I+U3V6dWtpLCBBLjwvYXV0aG9yPjxhdXRob3I+V2FuZywgWS48L2F1
dGhvcj48YXV0aG9yPkhhbWFkYSwgSC48L2F1dGhvcj48YXV0aG9yPk1penVubywgTi48L2F1dGhv
cj48YXV0aG9yPktpdGFnYXdhLCBNLjwvYXV0aG9yPjxhdXRob3I+SGF5YWthd2EsIFQuPC9hdXRo
b3I+PGF1dGhvcj5OYXJ1c2UsIFMuPC9hdXRob3I+PC9hdXRob3JzPjwvY29udHJpYnV0b3JzPjxh
dXRoLWFkZHJlc3M+SW50ZXJuYWwgTWVkaWNpbmUgSUksIE5hZ295YSBVbml2ZXJzaXR5IEdyYWR1
YXRlIFNjaG9vbCBvZiBNZWRpY2luZSwgNjUgVHN1cnVtYWktY2hvLCBTaG93YS1rdSwgTmFnb3lh
IDQ2Ni04NTUwLCBKYXBhbi48L2F1dGgtYWRkcmVzcz48dGl0bGVzPjx0aXRsZT5FdGhhbm9sIGlu
ZHVjZXMgZmx1aWQgaHlwZXJzZWNyZXRpb24gZnJvbSBndWluZWEtcGlnIHBhbmNyZWF0aWMgZHVj
dCBjZWxsczwvdGl0bGU+PHNlY29uZGFyeS10aXRsZT5KIFBoeXNpb2w8L3NlY29uZGFyeS10aXRs
ZT48L3RpdGxlcz48cGVyaW9kaWNhbD48ZnVsbC10aXRsZT5KIFBoeXNpb2w8L2Z1bGwtdGl0bGU+
PC9wZXJpb2RpY2FsPjxwYWdlcz45MTctMjY8L3BhZ2VzPjx2b2x1bWU+NTUxPC92b2x1bWU+PG51
bWJlcj5QdCAzPC9udW1iZXI+PGVkaXRpb24+MjAwMy8wNy8wOTwvZWRpdGlvbj48a2V5d29yZHM+
PGtleXdvcmQ+QW5pbWFsczwva2V5d29yZD48a2V5d29yZD5CaWNhcmJvbmF0ZXMvbWV0YWJvbGlz
bTwva2V5d29yZD48a2V5d29yZD5DYWxjaXVtL21ldGFib2xpc208L2tleXdvcmQ+PGtleXdvcmQ+
Q2VudHJhbCBOZXJ2b3VzIFN5c3RlbSBEZXByZXNzYW50cy8qcGhhcm1hY29sb2d5PC9rZXl3b3Jk
PjxrZXl3b3JkPkNoZWxhdGluZyBBZ2VudHMvcGhhcm1hY29sb2d5PC9rZXl3b3JkPjxrZXl3b3Jk
PkN5Y2xpYyBBTVAvbWV0YWJvbGlzbTwva2V5d29yZD48a2V5d29yZD5FZ3RhemljIEFjaWQvKmFu
YWxvZ3MgJmFtcDsgZGVyaXZhdGl2ZXMvcGhhcm1hY29sb2d5PC9rZXl3b3JkPjxrZXl3b3JkPkV0
aGFub2wvKnBoYXJtYWNvbG9neTwva2V5d29yZD48a2V5d29yZD5GZW1hbGU8L2tleXdvcmQ+PGtl
eXdvcmQ+R3VpbmVhIFBpZ3M8L2tleXdvcmQ+PGtleXdvcmQ+T3JnYW4gQ3VsdHVyZSBUZWNobmlx
dWVzPC9rZXl3b3JkPjxrZXl3b3JkPlBhbmNyZWF0aWMgRHVjdHMvKmRydWcgZWZmZWN0cy8qc2Vj
cmV0aW9uPC9rZXl3b3JkPjxrZXl3b3JkPlBhbmNyZWF0aWMgSnVpY2UvbWV0YWJvbGlzbS9zZWNy
ZXRpb248L2tleXdvcmQ+PC9rZXl3b3Jkcz48ZGF0ZXM+PHllYXI+MjAwMzwveWVhcj48cHViLWRh
dGVzPjxkYXRlPlNlcCAxNTwvZGF0ZT48L3B1Yi1kYXRlcz48L2RhdGVzPjxpc2JuPjAwMjItMzc1
MSAoUHJpbnQpJiN4RDswMDIyLTM3NTEgKExpbmtpbmcpPC9pc2JuPjxhY2Nlc3Npb24tbnVtPjEy
ODQ3MjA3PC9hY2Nlc3Npb24tbnVtPjx1cmxzPjxyZWxhdGVkLXVybHM+PHVybD5odHRwczovL3d3
dy5uY2JpLm5sbS5uaWguZ292L3B1Ym1lZC8xMjg0NzIwNzwvdXJsPjwvcmVsYXRlZC11cmxzPjwv
dXJscz48Y3VzdG9tMj5QTUMyMzQzMzAwPC9jdXN0b20yPjxlbGVjdHJvbmljLXJlc291cmNlLW51
bT4xMC4xMTEzL2pwaHlzaW9sLjIwMDMuMDQ4ODI3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ZYW1hbW90bzwvQXV0aG9yPjxZZWFyPjIwMDM8L1llYXI+
PFJlY051bT40ODwvUmVjTnVtPjxEaXNwbGF5VGV4dD4oWWFtYW1vdG8gZXQgYWwuLCAyMDAzKTwv
RGlzcGxheVRleHQ+PHJlY29yZD48cmVjLW51bWJlcj40ODwvcmVjLW51bWJlcj48Zm9yZWlnbi1r
ZXlzPjxrZXkgYXBwPSJFTiIgZGItaWQ9IjB3emY1YXoydjk1ZDVqZXM5c2M1eHc1aTk5eDlkdzA5
d3ZlOSIgdGltZXN0YW1wPSIxNTMzMzY2MTYzIj40ODwva2V5PjxrZXkgYXBwPSJFTldlYiIgZGIt
aWQ9IiI+MDwva2V5PjwvZm9yZWlnbi1rZXlzPjxyZWYtdHlwZSBuYW1lPSJKb3VybmFsIEFydGlj
bGUiPjE3PC9yZWYtdHlwZT48Y29udHJpYnV0b3JzPjxhdXRob3JzPjxhdXRob3I+WWFtYW1vdG8s
IEEuPC9hdXRob3I+PGF1dGhvcj5Jc2hpZ3VybywgSC48L2F1dGhvcj48YXV0aG9yPktvLCBTLiBC
LjwvYXV0aG9yPjxhdXRob3I+U3V6dWtpLCBBLjwvYXV0aG9yPjxhdXRob3I+V2FuZywgWS48L2F1
dGhvcj48YXV0aG9yPkhhbWFkYSwgSC48L2F1dGhvcj48YXV0aG9yPk1penVubywgTi48L2F1dGhv
cj48YXV0aG9yPktpdGFnYXdhLCBNLjwvYXV0aG9yPjxhdXRob3I+SGF5YWthd2EsIFQuPC9hdXRo
b3I+PGF1dGhvcj5OYXJ1c2UsIFMuPC9hdXRob3I+PC9hdXRob3JzPjwvY29udHJpYnV0b3JzPjxh
dXRoLWFkZHJlc3M+SW50ZXJuYWwgTWVkaWNpbmUgSUksIE5hZ295YSBVbml2ZXJzaXR5IEdyYWR1
YXRlIFNjaG9vbCBvZiBNZWRpY2luZSwgNjUgVHN1cnVtYWktY2hvLCBTaG93YS1rdSwgTmFnb3lh
IDQ2Ni04NTUwLCBKYXBhbi48L2F1dGgtYWRkcmVzcz48dGl0bGVzPjx0aXRsZT5FdGhhbm9sIGlu
ZHVjZXMgZmx1aWQgaHlwZXJzZWNyZXRpb24gZnJvbSBndWluZWEtcGlnIHBhbmNyZWF0aWMgZHVj
dCBjZWxsczwvdGl0bGU+PHNlY29uZGFyeS10aXRsZT5KIFBoeXNpb2w8L3NlY29uZGFyeS10aXRs
ZT48L3RpdGxlcz48cGVyaW9kaWNhbD48ZnVsbC10aXRsZT5KIFBoeXNpb2w8L2Z1bGwtdGl0bGU+
PC9wZXJpb2RpY2FsPjxwYWdlcz45MTctMjY8L3BhZ2VzPjx2b2x1bWU+NTUxPC92b2x1bWU+PG51
bWJlcj5QdCAzPC9udW1iZXI+PGVkaXRpb24+MjAwMy8wNy8wOTwvZWRpdGlvbj48a2V5d29yZHM+
PGtleXdvcmQ+QW5pbWFsczwva2V5d29yZD48a2V5d29yZD5CaWNhcmJvbmF0ZXMvbWV0YWJvbGlz
bTwva2V5d29yZD48a2V5d29yZD5DYWxjaXVtL21ldGFib2xpc208L2tleXdvcmQ+PGtleXdvcmQ+
Q2VudHJhbCBOZXJ2b3VzIFN5c3RlbSBEZXByZXNzYW50cy8qcGhhcm1hY29sb2d5PC9rZXl3b3Jk
PjxrZXl3b3JkPkNoZWxhdGluZyBBZ2VudHMvcGhhcm1hY29sb2d5PC9rZXl3b3JkPjxrZXl3b3Jk
PkN5Y2xpYyBBTVAvbWV0YWJvbGlzbTwva2V5d29yZD48a2V5d29yZD5FZ3RhemljIEFjaWQvKmFu
YWxvZ3MgJmFtcDsgZGVyaXZhdGl2ZXMvcGhhcm1hY29sb2d5PC9rZXl3b3JkPjxrZXl3b3JkPkV0
aGFub2wvKnBoYXJtYWNvbG9neTwva2V5d29yZD48a2V5d29yZD5GZW1hbGU8L2tleXdvcmQ+PGtl
eXdvcmQ+R3VpbmVhIFBpZ3M8L2tleXdvcmQ+PGtleXdvcmQ+T3JnYW4gQ3VsdHVyZSBUZWNobmlx
dWVzPC9rZXl3b3JkPjxrZXl3b3JkPlBhbmNyZWF0aWMgRHVjdHMvKmRydWcgZWZmZWN0cy8qc2Vj
cmV0aW9uPC9rZXl3b3JkPjxrZXl3b3JkPlBhbmNyZWF0aWMgSnVpY2UvbWV0YWJvbGlzbS9zZWNy
ZXRpb248L2tleXdvcmQ+PC9rZXl3b3Jkcz48ZGF0ZXM+PHllYXI+MjAwMzwveWVhcj48cHViLWRh
dGVzPjxkYXRlPlNlcCAxNTwvZGF0ZT48L3B1Yi1kYXRlcz48L2RhdGVzPjxpc2JuPjAwMjItMzc1
MSAoUHJpbnQpJiN4RDswMDIyLTM3NTEgKExpbmtpbmcpPC9pc2JuPjxhY2Nlc3Npb24tbnVtPjEy
ODQ3MjA3PC9hY2Nlc3Npb24tbnVtPjx1cmxzPjxyZWxhdGVkLXVybHM+PHVybD5odHRwczovL3d3
dy5uY2JpLm5sbS5uaWguZ292L3B1Ym1lZC8xMjg0NzIwNzwvdXJsPjwvcmVsYXRlZC11cmxzPjwv
dXJscz48Y3VzdG9tMj5QTUMyMzQzMzAwPC9jdXN0b20yPjxlbGVjdHJvbmljLXJlc291cmNlLW51
bT4xMC4xMTEzL2pwaHlzaW9sLjIwMDMuMDQ4ODI3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Yamamoto et al., 2003)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02255" w:rsidRPr="00BC2D27" w14:paraId="5B2CFAA0" w14:textId="77777777" w:rsidTr="00902255">
        <w:trPr>
          <w:trHeight w:val="397"/>
          <w:jc w:val="center"/>
        </w:trPr>
        <w:tc>
          <w:tcPr>
            <w:tcW w:w="1129" w:type="dxa"/>
            <w:vAlign w:val="center"/>
          </w:tcPr>
          <w:p w14:paraId="30F97EAB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etaldehyde</w:t>
            </w:r>
          </w:p>
        </w:tc>
        <w:tc>
          <w:tcPr>
            <w:tcW w:w="1276" w:type="dxa"/>
            <w:vAlign w:val="center"/>
          </w:tcPr>
          <w:p w14:paraId="6E7D3EFC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5 mM</w:t>
            </w:r>
          </w:p>
        </w:tc>
        <w:tc>
          <w:tcPr>
            <w:tcW w:w="851" w:type="dxa"/>
            <w:vAlign w:val="center"/>
          </w:tcPr>
          <w:p w14:paraId="55E633B8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ECs</w:t>
            </w:r>
          </w:p>
        </w:tc>
        <w:tc>
          <w:tcPr>
            <w:tcW w:w="8930" w:type="dxa"/>
            <w:vAlign w:val="center"/>
          </w:tcPr>
          <w:p w14:paraId="7B5B0284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nor 5 mM Ac had any effect on basal or forskolin-stimulated CFTR currents</w:t>
            </w:r>
          </w:p>
        </w:tc>
        <w:tc>
          <w:tcPr>
            <w:tcW w:w="1800" w:type="dxa"/>
            <w:vAlign w:val="center"/>
          </w:tcPr>
          <w:p w14:paraId="6D7C78A3" w14:textId="48E5B0DA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dWRhazwvQXV0aG9yPjxZZWFyPjIwMTQ8L1llYXI+PFJl
Y051bT40NjwvUmVjTnVtPjxEaXNwbGF5VGV4dD4oSnVkYWsgZXQgYWwuLCAyMDE0KTwvRGlzcGxh
eVRleHQ+PHJlY29yZD48cmVjLW51bWJlcj40NjwvcmVjLW51bWJlcj48Zm9yZWlnbi1rZXlzPjxr
ZXkgYXBwPSJFTiIgZGItaWQ9IjB3emY1YXoydjk1ZDVqZXM5c2M1eHc1aTk5eDlkdzA5d3ZlOSIg
dGltZXN0YW1wPSIxNTMzMzY0MjkyIj40Njwva2V5PjxrZXkgYXBwPSJFTldlYiIgZGItaWQ9IiI+
MDwva2V5PjwvZm9yZWlnbi1rZXlzPjxyZWYtdHlwZSBuYW1lPSJKb3VybmFsIEFydGljbGUiPjE3
PC9yZWYtdHlwZT48Y29udHJpYnV0b3JzPjxhdXRob3JzPjxhdXRob3I+SnVkYWssIEwuPC9hdXRo
b3I+PGF1dGhvcj5IZWd5aSwgUC48L2F1dGhvcj48YXV0aG9yPlJha29uY3pheSwgWi4sIEpyLjwv
YXV0aG9yPjxhdXRob3I+TWFsZXRoLCBKLjwvYXV0aG9yPjxhdXRob3I+R3JheSwgTS4gQS48L2F1
dGhvcj48YXV0aG9yPlZlbmdsb3ZlY3osIFYuPC9hdXRob3I+PC9hdXRob3JzPjwvY29udHJpYnV0
b3JzPjxhdXRoLWFkZHJlc3M+RGVwYXJ0bWVudCBvZiBQaGFybWFjb2xvZ3kgYW5kIFBoYXJtYWNv
dGhlcmFweSwgVW5pdmVyc2l0eSBvZiBTemVnZWQsIFN6ZWdlZCwgSHVuZ2FyeS48L2F1dGgtYWRk
cmVzcz48dGl0bGVzPjx0aXRsZT5FdGhhbm9sIGFuZCBpdHMgbm9uLW94aWRhdGl2ZSBtZXRhYm9s
aXRlcyBwcm9mb3VuZGx5IGluaGliaXQgQ0ZUUiBmdW5jdGlvbiBpbiBwYW5jcmVhdGljIGVwaXRo
ZWxpYWwgY2VsbHMgd2hpY2ggaXMgcHJldmVudGVkIGJ5IEFUUCBzdXBwbGVtZW50YXRpb248L3Rp
dGxlPjxzZWNvbmRhcnktdGl0bGU+UGZsdWdlcnMgQXJjaDwvc2Vjb25kYXJ5LXRpdGxlPjwvdGl0
bGVzPjxwZXJpb2RpY2FsPjxmdWxsLXRpdGxlPlBmbHVnZXJzIEFyY2g8L2Z1bGwtdGl0bGU+PC9w
ZXJpb2RpY2FsPjxwYWdlcz41NDktNjI8L3BhZ2VzPjx2b2x1bWU+NDY2PC92b2x1bWU+PG51bWJl
cj4zPC9udW1iZXI+PGVkaXRpb24+MjAxMy8wOC8yMTwvZWRpdGlvbj48a2V5d29yZHM+PGtleXdv
cmQ+QWNldGFsZGVoeWRlL3BoYXJtYWNvbG9neTwva2V5d29yZD48a2V5d29yZD5BY3Rpb24gUG90
ZW50aWFscy9kcnVnIGVmZmVjdHM8L2tleXdvcmQ+PGtleXdvcmQ+QWRlbm9zaW5lIFRyaXBob3Nw
aGF0ZS8qbWV0YWJvbGlzbTwva2V5d29yZD48a2V5d29yZD5BbmltYWxzPC9rZXl3b3JkPjxrZXl3
b3JkPkNlbGwgTGluZSwgVHVtb3I8L2tleXdvcmQ+PGtleXdvcmQ+Q2VsbHMsIEN1bHR1cmVkPC9r
ZXl3b3JkPjxrZXl3b3JkPkN5c3RpYyBGaWJyb3NpcyBUcmFuc21lbWJyYW5lIENvbmR1Y3RhbmNl
IFJlZ3VsYXRvci8qbWV0YWJvbGlzbTwva2V5d29yZD48a2V5d29yZD5FcGl0aGVsaWFsIENlbGxz
L2RydWcgZWZmZWN0cy8qbWV0YWJvbGlzbS9waHlzaW9sb2d5PC9rZXl3b3JkPjxrZXl3b3JkPkV0
aGFub2wvKnBoYXJtYWNvbG9neTwva2V5d29yZD48a2V5d29yZD5GYXR0eSBBY2lkcywgTW9ub3Vu
c2F0dXJhdGVkL3BoYXJtYWNvbG9neTwva2V5d29yZD48a2V5d29yZD5HdWluZWEgUGlnczwva2V5
d29yZD48a2V5d29yZD5IdW1hbnM8L2tleXdvcmQ+PGtleXdvcmQ+UGFuY3JlYXRpYyBEdWN0cy9j
eXRvbG9neTwva2V5d29yZD48L2tleXdvcmRzPjxkYXRlcz48eWVhcj4yMDE0PC95ZWFyPjxwdWIt
ZGF0ZXM+PGRhdGU+TWFyPC9kYXRlPjwvcHViLWRhdGVzPjwvZGF0ZXM+PGlzYm4+MTQzMi0yMDEz
IChFbGVjdHJvbmljKSYjeEQ7MDAzMS02NzY4IChMaW5raW5nKTwvaXNibj48YWNjZXNzaW9uLW51
bT4yMzk0ODc0MjwvYWNjZXNzaW9uLW51bT48dXJscz48cmVsYXRlZC11cmxzPjx1cmw+aHR0cHM6
Ly93d3cubmNiaS5ubG0ubmloLmdvdi9wdWJtZWQvMjM5NDg3NDI8L3VybD48L3JlbGF0ZWQtdXJs
cz48L3VybHM+PGVsZWN0cm9uaWMtcmVzb3VyY2UtbnVtPjEwLjEwMDcvczAwNDI0LTAxMy0xMzMz
LXg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dWRhazwvQXV0aG9yPjxZZWFyPjIwMTQ8L1llYXI+PFJl
Y051bT40NjwvUmVjTnVtPjxEaXNwbGF5VGV4dD4oSnVkYWsgZXQgYWwuLCAyMDE0KTwvRGlzcGxh
eVRleHQ+PHJlY29yZD48cmVjLW51bWJlcj40NjwvcmVjLW51bWJlcj48Zm9yZWlnbi1rZXlzPjxr
ZXkgYXBwPSJFTiIgZGItaWQ9IjB3emY1YXoydjk1ZDVqZXM5c2M1eHc1aTk5eDlkdzA5d3ZlOSIg
dGltZXN0YW1wPSIxNTMzMzY0MjkyIj40Njwva2V5PjxrZXkgYXBwPSJFTldlYiIgZGItaWQ9IiI+
MDwva2V5PjwvZm9yZWlnbi1rZXlzPjxyZWYtdHlwZSBuYW1lPSJKb3VybmFsIEFydGljbGUiPjE3
PC9yZWYtdHlwZT48Y29udHJpYnV0b3JzPjxhdXRob3JzPjxhdXRob3I+SnVkYWssIEwuPC9hdXRo
b3I+PGF1dGhvcj5IZWd5aSwgUC48L2F1dGhvcj48YXV0aG9yPlJha29uY3pheSwgWi4sIEpyLjwv
YXV0aG9yPjxhdXRob3I+TWFsZXRoLCBKLjwvYXV0aG9yPjxhdXRob3I+R3JheSwgTS4gQS48L2F1
dGhvcj48YXV0aG9yPlZlbmdsb3ZlY3osIFYuPC9hdXRob3I+PC9hdXRob3JzPjwvY29udHJpYnV0
b3JzPjxhdXRoLWFkZHJlc3M+RGVwYXJ0bWVudCBvZiBQaGFybWFjb2xvZ3kgYW5kIFBoYXJtYWNv
dGhlcmFweSwgVW5pdmVyc2l0eSBvZiBTemVnZWQsIFN6ZWdlZCwgSHVuZ2FyeS48L2F1dGgtYWRk
cmVzcz48dGl0bGVzPjx0aXRsZT5FdGhhbm9sIGFuZCBpdHMgbm9uLW94aWRhdGl2ZSBtZXRhYm9s
aXRlcyBwcm9mb3VuZGx5IGluaGliaXQgQ0ZUUiBmdW5jdGlvbiBpbiBwYW5jcmVhdGljIGVwaXRo
ZWxpYWwgY2VsbHMgd2hpY2ggaXMgcHJldmVudGVkIGJ5IEFUUCBzdXBwbGVtZW50YXRpb248L3Rp
dGxlPjxzZWNvbmRhcnktdGl0bGU+UGZsdWdlcnMgQXJjaDwvc2Vjb25kYXJ5LXRpdGxlPjwvdGl0
bGVzPjxwZXJpb2RpY2FsPjxmdWxsLXRpdGxlPlBmbHVnZXJzIEFyY2g8L2Z1bGwtdGl0bGU+PC9w
ZXJpb2RpY2FsPjxwYWdlcz41NDktNjI8L3BhZ2VzPjx2b2x1bWU+NDY2PC92b2x1bWU+PG51bWJl
cj4zPC9udW1iZXI+PGVkaXRpb24+MjAxMy8wOC8yMTwvZWRpdGlvbj48a2V5d29yZHM+PGtleXdv
cmQ+QWNldGFsZGVoeWRlL3BoYXJtYWNvbG9neTwva2V5d29yZD48a2V5d29yZD5BY3Rpb24gUG90
ZW50aWFscy9kcnVnIGVmZmVjdHM8L2tleXdvcmQ+PGtleXdvcmQ+QWRlbm9zaW5lIFRyaXBob3Nw
aGF0ZS8qbWV0YWJvbGlzbTwva2V5d29yZD48a2V5d29yZD5BbmltYWxzPC9rZXl3b3JkPjxrZXl3
b3JkPkNlbGwgTGluZSwgVHVtb3I8L2tleXdvcmQ+PGtleXdvcmQ+Q2VsbHMsIEN1bHR1cmVkPC9r
ZXl3b3JkPjxrZXl3b3JkPkN5c3RpYyBGaWJyb3NpcyBUcmFuc21lbWJyYW5lIENvbmR1Y3RhbmNl
IFJlZ3VsYXRvci8qbWV0YWJvbGlzbTwva2V5d29yZD48a2V5d29yZD5FcGl0aGVsaWFsIENlbGxz
L2RydWcgZWZmZWN0cy8qbWV0YWJvbGlzbS9waHlzaW9sb2d5PC9rZXl3b3JkPjxrZXl3b3JkPkV0
aGFub2wvKnBoYXJtYWNvbG9neTwva2V5d29yZD48a2V5d29yZD5GYXR0eSBBY2lkcywgTW9ub3Vu
c2F0dXJhdGVkL3BoYXJtYWNvbG9neTwva2V5d29yZD48a2V5d29yZD5HdWluZWEgUGlnczwva2V5
d29yZD48a2V5d29yZD5IdW1hbnM8L2tleXdvcmQ+PGtleXdvcmQ+UGFuY3JlYXRpYyBEdWN0cy9j
eXRvbG9neTwva2V5d29yZD48L2tleXdvcmRzPjxkYXRlcz48eWVhcj4yMDE0PC95ZWFyPjxwdWIt
ZGF0ZXM+PGRhdGU+TWFyPC9kYXRlPjwvcHViLWRhdGVzPjwvZGF0ZXM+PGlzYm4+MTQzMi0yMDEz
IChFbGVjdHJvbmljKSYjeEQ7MDAzMS02NzY4IChMaW5raW5nKTwvaXNibj48YWNjZXNzaW9uLW51
bT4yMzk0ODc0MjwvYWNjZXNzaW9uLW51bT48dXJscz48cmVsYXRlZC11cmxzPjx1cmw+aHR0cHM6
Ly93d3cubmNiaS5ubG0ubmloLmdvdi9wdWJtZWQvMjM5NDg3NDI8L3VybD48L3JlbGF0ZWQtdXJs
cz48L3VybHM+PGVsZWN0cm9uaWMtcmVzb3VyY2UtbnVtPjEwLjEwMDcvczAwNDI0LTAxMy0xMzMz
LXg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Judak et al., 2014)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02255" w:rsidRPr="00BC2D27" w14:paraId="48F0AC5C" w14:textId="77777777" w:rsidTr="00902255">
        <w:trPr>
          <w:trHeight w:val="397"/>
          <w:jc w:val="center"/>
        </w:trPr>
        <w:tc>
          <w:tcPr>
            <w:tcW w:w="1129" w:type="dxa"/>
            <w:vMerge w:val="restart"/>
            <w:vAlign w:val="center"/>
          </w:tcPr>
          <w:p w14:paraId="6797BE3D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AEE</w:t>
            </w:r>
          </w:p>
        </w:tc>
        <w:tc>
          <w:tcPr>
            <w:tcW w:w="1276" w:type="dxa"/>
            <w:vAlign w:val="center"/>
          </w:tcPr>
          <w:p w14:paraId="436A1C80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-200 </w:t>
            </w:r>
            <w:proofErr w:type="spellStart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μM</w:t>
            </w:r>
            <w:proofErr w:type="spellEnd"/>
          </w:p>
        </w:tc>
        <w:tc>
          <w:tcPr>
            <w:tcW w:w="851" w:type="dxa"/>
            <w:vAlign w:val="center"/>
          </w:tcPr>
          <w:p w14:paraId="58D43B62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ECs</w:t>
            </w:r>
          </w:p>
        </w:tc>
        <w:tc>
          <w:tcPr>
            <w:tcW w:w="8930" w:type="dxa"/>
            <w:vAlign w:val="center"/>
          </w:tcPr>
          <w:p w14:paraId="60F6F31E" w14:textId="4038366F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–200 </w:t>
            </w:r>
            <w:proofErr w:type="spellStart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μM</w:t>
            </w:r>
            <w:proofErr w:type="spellEnd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8770B"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d</w:t>
            </w:r>
            <w:r w:rsidR="0098770B"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effect on the basal currents, 200 mM cause</w:t>
            </w:r>
            <w:r w:rsidR="0098770B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P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i</w:t>
            </w:r>
            <w:proofErr w:type="spellEnd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pletion</w:t>
            </w:r>
          </w:p>
        </w:tc>
        <w:tc>
          <w:tcPr>
            <w:tcW w:w="1800" w:type="dxa"/>
            <w:vAlign w:val="center"/>
          </w:tcPr>
          <w:p w14:paraId="7CD9C1E7" w14:textId="03E47338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dWRhazwvQXV0aG9yPjxZZWFyPjIwMTQ8L1llYXI+PFJl
Y051bT40NjwvUmVjTnVtPjxEaXNwbGF5VGV4dD4oSnVkYWsgZXQgYWwuLCAyMDE0KTwvRGlzcGxh
eVRleHQ+PHJlY29yZD48cmVjLW51bWJlcj40NjwvcmVjLW51bWJlcj48Zm9yZWlnbi1rZXlzPjxr
ZXkgYXBwPSJFTiIgZGItaWQ9IjB3emY1YXoydjk1ZDVqZXM5c2M1eHc1aTk5eDlkdzA5d3ZlOSIg
dGltZXN0YW1wPSIxNTMzMzY0MjkyIj40Njwva2V5PjxrZXkgYXBwPSJFTldlYiIgZGItaWQ9IiI+
MDwva2V5PjwvZm9yZWlnbi1rZXlzPjxyZWYtdHlwZSBuYW1lPSJKb3VybmFsIEFydGljbGUiPjE3
PC9yZWYtdHlwZT48Y29udHJpYnV0b3JzPjxhdXRob3JzPjxhdXRob3I+SnVkYWssIEwuPC9hdXRo
b3I+PGF1dGhvcj5IZWd5aSwgUC48L2F1dGhvcj48YXV0aG9yPlJha29uY3pheSwgWi4sIEpyLjwv
YXV0aG9yPjxhdXRob3I+TWFsZXRoLCBKLjwvYXV0aG9yPjxhdXRob3I+R3JheSwgTS4gQS48L2F1
dGhvcj48YXV0aG9yPlZlbmdsb3ZlY3osIFYuPC9hdXRob3I+PC9hdXRob3JzPjwvY29udHJpYnV0
b3JzPjxhdXRoLWFkZHJlc3M+RGVwYXJ0bWVudCBvZiBQaGFybWFjb2xvZ3kgYW5kIFBoYXJtYWNv
dGhlcmFweSwgVW5pdmVyc2l0eSBvZiBTemVnZWQsIFN6ZWdlZCwgSHVuZ2FyeS48L2F1dGgtYWRk
cmVzcz48dGl0bGVzPjx0aXRsZT5FdGhhbm9sIGFuZCBpdHMgbm9uLW94aWRhdGl2ZSBtZXRhYm9s
aXRlcyBwcm9mb3VuZGx5IGluaGliaXQgQ0ZUUiBmdW5jdGlvbiBpbiBwYW5jcmVhdGljIGVwaXRo
ZWxpYWwgY2VsbHMgd2hpY2ggaXMgcHJldmVudGVkIGJ5IEFUUCBzdXBwbGVtZW50YXRpb248L3Rp
dGxlPjxzZWNvbmRhcnktdGl0bGU+UGZsdWdlcnMgQXJjaDwvc2Vjb25kYXJ5LXRpdGxlPjwvdGl0
bGVzPjxwZXJpb2RpY2FsPjxmdWxsLXRpdGxlPlBmbHVnZXJzIEFyY2g8L2Z1bGwtdGl0bGU+PC9w
ZXJpb2RpY2FsPjxwYWdlcz41NDktNjI8L3BhZ2VzPjx2b2x1bWU+NDY2PC92b2x1bWU+PG51bWJl
cj4zPC9udW1iZXI+PGVkaXRpb24+MjAxMy8wOC8yMTwvZWRpdGlvbj48a2V5d29yZHM+PGtleXdv
cmQ+QWNldGFsZGVoeWRlL3BoYXJtYWNvbG9neTwva2V5d29yZD48a2V5d29yZD5BY3Rpb24gUG90
ZW50aWFscy9kcnVnIGVmZmVjdHM8L2tleXdvcmQ+PGtleXdvcmQ+QWRlbm9zaW5lIFRyaXBob3Nw
aGF0ZS8qbWV0YWJvbGlzbTwva2V5d29yZD48a2V5d29yZD5BbmltYWxzPC9rZXl3b3JkPjxrZXl3
b3JkPkNlbGwgTGluZSwgVHVtb3I8L2tleXdvcmQ+PGtleXdvcmQ+Q2VsbHMsIEN1bHR1cmVkPC9r
ZXl3b3JkPjxrZXl3b3JkPkN5c3RpYyBGaWJyb3NpcyBUcmFuc21lbWJyYW5lIENvbmR1Y3RhbmNl
IFJlZ3VsYXRvci8qbWV0YWJvbGlzbTwva2V5d29yZD48a2V5d29yZD5FcGl0aGVsaWFsIENlbGxz
L2RydWcgZWZmZWN0cy8qbWV0YWJvbGlzbS9waHlzaW9sb2d5PC9rZXl3b3JkPjxrZXl3b3JkPkV0
aGFub2wvKnBoYXJtYWNvbG9neTwva2V5d29yZD48a2V5d29yZD5GYXR0eSBBY2lkcywgTW9ub3Vu
c2F0dXJhdGVkL3BoYXJtYWNvbG9neTwva2V5d29yZD48a2V5d29yZD5HdWluZWEgUGlnczwva2V5
d29yZD48a2V5d29yZD5IdW1hbnM8L2tleXdvcmQ+PGtleXdvcmQ+UGFuY3JlYXRpYyBEdWN0cy9j
eXRvbG9neTwva2V5d29yZD48L2tleXdvcmRzPjxkYXRlcz48eWVhcj4yMDE0PC95ZWFyPjxwdWIt
ZGF0ZXM+PGRhdGU+TWFyPC9kYXRlPjwvcHViLWRhdGVzPjwvZGF0ZXM+PGlzYm4+MTQzMi0yMDEz
IChFbGVjdHJvbmljKSYjeEQ7MDAzMS02NzY4IChMaW5raW5nKTwvaXNibj48YWNjZXNzaW9uLW51
bT4yMzk0ODc0MjwvYWNjZXNzaW9uLW51bT48dXJscz48cmVsYXRlZC11cmxzPjx1cmw+aHR0cHM6
Ly93d3cubmNiaS5ubG0ubmloLmdvdi9wdWJtZWQvMjM5NDg3NDI8L3VybD48L3JlbGF0ZWQtdXJs
cz48L3VybHM+PGVsZWN0cm9uaWMtcmVzb3VyY2UtbnVtPjEwLjEwMDcvczAwNDI0LTAxMy0xMzMz
LXg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dWRhazwvQXV0aG9yPjxZZWFyPjIwMTQ8L1llYXI+PFJl
Y051bT40NjwvUmVjTnVtPjxEaXNwbGF5VGV4dD4oSnVkYWsgZXQgYWwuLCAyMDE0KTwvRGlzcGxh
eVRleHQ+PHJlY29yZD48cmVjLW51bWJlcj40NjwvcmVjLW51bWJlcj48Zm9yZWlnbi1rZXlzPjxr
ZXkgYXBwPSJFTiIgZGItaWQ9IjB3emY1YXoydjk1ZDVqZXM5c2M1eHc1aTk5eDlkdzA5d3ZlOSIg
dGltZXN0YW1wPSIxNTMzMzY0MjkyIj40Njwva2V5PjxrZXkgYXBwPSJFTldlYiIgZGItaWQ9IiI+
MDwva2V5PjwvZm9yZWlnbi1rZXlzPjxyZWYtdHlwZSBuYW1lPSJKb3VybmFsIEFydGljbGUiPjE3
PC9yZWYtdHlwZT48Y29udHJpYnV0b3JzPjxhdXRob3JzPjxhdXRob3I+SnVkYWssIEwuPC9hdXRo
b3I+PGF1dGhvcj5IZWd5aSwgUC48L2F1dGhvcj48YXV0aG9yPlJha29uY3pheSwgWi4sIEpyLjwv
YXV0aG9yPjxhdXRob3I+TWFsZXRoLCBKLjwvYXV0aG9yPjxhdXRob3I+R3JheSwgTS4gQS48L2F1
dGhvcj48YXV0aG9yPlZlbmdsb3ZlY3osIFYuPC9hdXRob3I+PC9hdXRob3JzPjwvY29udHJpYnV0
b3JzPjxhdXRoLWFkZHJlc3M+RGVwYXJ0bWVudCBvZiBQaGFybWFjb2xvZ3kgYW5kIFBoYXJtYWNv
dGhlcmFweSwgVW5pdmVyc2l0eSBvZiBTemVnZWQsIFN6ZWdlZCwgSHVuZ2FyeS48L2F1dGgtYWRk
cmVzcz48dGl0bGVzPjx0aXRsZT5FdGhhbm9sIGFuZCBpdHMgbm9uLW94aWRhdGl2ZSBtZXRhYm9s
aXRlcyBwcm9mb3VuZGx5IGluaGliaXQgQ0ZUUiBmdW5jdGlvbiBpbiBwYW5jcmVhdGljIGVwaXRo
ZWxpYWwgY2VsbHMgd2hpY2ggaXMgcHJldmVudGVkIGJ5IEFUUCBzdXBwbGVtZW50YXRpb248L3Rp
dGxlPjxzZWNvbmRhcnktdGl0bGU+UGZsdWdlcnMgQXJjaDwvc2Vjb25kYXJ5LXRpdGxlPjwvdGl0
bGVzPjxwZXJpb2RpY2FsPjxmdWxsLXRpdGxlPlBmbHVnZXJzIEFyY2g8L2Z1bGwtdGl0bGU+PC9w
ZXJpb2RpY2FsPjxwYWdlcz41NDktNjI8L3BhZ2VzPjx2b2x1bWU+NDY2PC92b2x1bWU+PG51bWJl
cj4zPC9udW1iZXI+PGVkaXRpb24+MjAxMy8wOC8yMTwvZWRpdGlvbj48a2V5d29yZHM+PGtleXdv
cmQ+QWNldGFsZGVoeWRlL3BoYXJtYWNvbG9neTwva2V5d29yZD48a2V5d29yZD5BY3Rpb24gUG90
ZW50aWFscy9kcnVnIGVmZmVjdHM8L2tleXdvcmQ+PGtleXdvcmQ+QWRlbm9zaW5lIFRyaXBob3Nw
aGF0ZS8qbWV0YWJvbGlzbTwva2V5d29yZD48a2V5d29yZD5BbmltYWxzPC9rZXl3b3JkPjxrZXl3
b3JkPkNlbGwgTGluZSwgVHVtb3I8L2tleXdvcmQ+PGtleXdvcmQ+Q2VsbHMsIEN1bHR1cmVkPC9r
ZXl3b3JkPjxrZXl3b3JkPkN5c3RpYyBGaWJyb3NpcyBUcmFuc21lbWJyYW5lIENvbmR1Y3RhbmNl
IFJlZ3VsYXRvci8qbWV0YWJvbGlzbTwva2V5d29yZD48a2V5d29yZD5FcGl0aGVsaWFsIENlbGxz
L2RydWcgZWZmZWN0cy8qbWV0YWJvbGlzbS9waHlzaW9sb2d5PC9rZXl3b3JkPjxrZXl3b3JkPkV0
aGFub2wvKnBoYXJtYWNvbG9neTwva2V5d29yZD48a2V5d29yZD5GYXR0eSBBY2lkcywgTW9ub3Vu
c2F0dXJhdGVkL3BoYXJtYWNvbG9neTwva2V5d29yZD48a2V5d29yZD5HdWluZWEgUGlnczwva2V5
d29yZD48a2V5d29yZD5IdW1hbnM8L2tleXdvcmQ+PGtleXdvcmQ+UGFuY3JlYXRpYyBEdWN0cy9j
eXRvbG9neTwva2V5d29yZD48L2tleXdvcmRzPjxkYXRlcz48eWVhcj4yMDE0PC95ZWFyPjxwdWIt
ZGF0ZXM+PGRhdGU+TWFyPC9kYXRlPjwvcHViLWRhdGVzPjwvZGF0ZXM+PGlzYm4+MTQzMi0yMDEz
IChFbGVjdHJvbmljKSYjeEQ7MDAzMS02NzY4IChMaW5raW5nKTwvaXNibj48YWNjZXNzaW9uLW51
bT4yMzk0ODc0MjwvYWNjZXNzaW9uLW51bT48dXJscz48cmVsYXRlZC11cmxzPjx1cmw+aHR0cHM6
Ly93d3cubmNiaS5ubG0ubmloLmdvdi9wdWJtZWQvMjM5NDg3NDI8L3VybD48L3JlbGF0ZWQtdXJs
cz48L3VybHM+PGVsZWN0cm9uaWMtcmVzb3VyY2UtbnVtPjEwLjEwMDcvczAwNDI0LTAxMy0xMzMz
LXg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Judak et al., 2014)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02255" w:rsidRPr="00BC2D27" w14:paraId="284E25A9" w14:textId="77777777" w:rsidTr="00902255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54111F8F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FF49E7F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 </w:t>
            </w:r>
            <w:proofErr w:type="spellStart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μM</w:t>
            </w:r>
            <w:proofErr w:type="spellEnd"/>
          </w:p>
        </w:tc>
        <w:tc>
          <w:tcPr>
            <w:tcW w:w="851" w:type="dxa"/>
            <w:vAlign w:val="center"/>
          </w:tcPr>
          <w:p w14:paraId="5671370A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ECs</w:t>
            </w:r>
          </w:p>
        </w:tc>
        <w:tc>
          <w:tcPr>
            <w:tcW w:w="8930" w:type="dxa"/>
            <w:vAlign w:val="center"/>
          </w:tcPr>
          <w:p w14:paraId="505970B8" w14:textId="490B4BFB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 effect on pancreatic fluid secretion</w:t>
            </w:r>
          </w:p>
        </w:tc>
        <w:tc>
          <w:tcPr>
            <w:tcW w:w="1800" w:type="dxa"/>
            <w:vAlign w:val="center"/>
          </w:tcPr>
          <w:p w14:paraId="124626E0" w14:textId="601A989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WxldGg8L0F1dGhvcj48WWVhcj4yMDE1PC9ZZWFyPjxS
ZWNOdW0+NTc8L1JlY051bT48RGlzcGxheVRleHQ+KE1hbGV0aCBldCBhbC4sIDIwMTUpPC9EaXNw
bGF5VGV4dD48cmVjb3JkPjxyZWMtbnVtYmVyPjU3PC9yZWMtbnVtYmVyPjxmb3JlaWduLWtleXM+
PGtleSBhcHA9IkVOIiBkYi1pZD0iMHd6ZjVhejJ2OTVkNWplczlzYzV4dzVpOTl4OWR3MDl3dmU5
IiB0aW1lc3RhbXA9IjE1MzM1MzY2NDAiPjU3PC9rZXk+PGtleSBhcHA9IkVOV2ViIiBkYi1pZD0i
Ij4wPC9rZXk+PC9mb3JlaWduLWtleXM+PHJlZi10eXBlIG5hbWU9IkpvdXJuYWwgQXJ0aWNsZSI+
MTc8L3JlZi10eXBlPjxjb250cmlidXRvcnM+PGF1dGhvcnM+PGF1dGhvcj5NYWxldGgsIEouPC9h
dXRob3I+PGF1dGhvcj5CYWxhenMsIEEuPC9hdXRob3I+PGF1dGhvcj5QYWxsYWdpLCBQLjwvYXV0
aG9yPjxhdXRob3I+QmFsbGEsIFouPC9hdXRob3I+PGF1dGhvcj5LdWksIEIuPC9hdXRob3I+PGF1
dGhvcj5LYXRvbmEsIE0uPC9hdXRob3I+PGF1dGhvcj5KdWRhaywgTC48L2F1dGhvcj48YXV0aG9y
Pk5lbWV0aCwgSS48L2F1dGhvcj48YXV0aG9yPktlbWVueSwgTC4gVi48L2F1dGhvcj48YXV0aG9y
PlJha29uY3pheSwgWi4sIEpyLjwvYXV0aG9yPjxhdXRob3I+VmVuZ2xvdmVjeiwgVi48L2F1dGhv
cj48YXV0aG9yPkZvbGRlc2ksIEkuPC9hdXRob3I+PGF1dGhvcj5QZXRvLCBaLjwvYXV0aG9yPjxh
dXRob3I+U29tb3JhY3osIEEuPC9hdXRob3I+PGF1dGhvcj5Cb3JrYSwgSy48L2F1dGhvcj48YXV0
aG9yPlBlcmRvbW8sIEQuPC9hdXRob3I+PGF1dGhvcj5MdWthY3MsIEcuIEwuPC9hdXRob3I+PGF1
dGhvcj5HcmF5LCBNLiBBLjwvYXV0aG9yPjxhdXRob3I+TW9udGVyaXNpLCBTLjwvYXV0aG9yPjxh
dXRob3I+WmFjY29sbywgTS48L2F1dGhvcj48YXV0aG9yPlNlbmRsZXIsIE0uPC9hdXRob3I+PGF1
dGhvcj5NYXllcmxlLCBKLjwvYXV0aG9yPjxhdXRob3I+S3VobiwgSi4gUC48L2F1dGhvcj48YXV0
aG9yPkxlcmNoLCBNLiBNLjwvYXV0aG9yPjxhdXRob3I+U2FoaW4tVG90aCwgTS48L2F1dGhvcj48
YXV0aG9yPkhlZ3lpLCBQLjwvYXV0aG9yPjwvYXV0aG9ycz48L2NvbnRyaWJ1dG9ycz48YXV0aC1h
ZGRyZXNzPkZpcnN0IERlcGFydG1lbnQgb2YgTWVkaWNpbmUsIFVuaXZlcnNpdHkgb2YgU3plZ2Vk
LCBTemVnZWQsIEh1bmdhcnkuJiN4RDtGaXJzdCBEZXBhcnRtZW50IG9mIE1lZGljaW5lLCBVbml2
ZXJzaXR5IG9mIFN6ZWdlZCwgU3plZ2VkLCBIdW5nYXJ5OyBEZXBhcnRtZW50IG9mIFBoYXJtYWNv
bG9neSBhbmQgUGhhcm1hY290aGVyYXB5LCBVbml2ZXJzaXR5IG9mIFN6ZWdlZCwgU3plZ2VkLCBI
dW5nYXJ5LiYjeEQ7RGVwYXJ0bWVudCBvZiBEZXJtYXRvbG9neSBhbmQgQWxsZXJnb2xvZ3ksIFVu
aXZlcnNpdHkgb2YgU3plZ2VkLCBTemVnZWQsIEh1bmdhcnkuJiN4RDtEZXBhcnRtZW50IG9mIFBo
YXJtYWNvbG9neSBhbmQgUGhhcm1hY290aGVyYXB5LCBVbml2ZXJzaXR5IG9mIFN6ZWdlZCwgU3pl
Z2VkLCBIdW5nYXJ5LiYjeEQ7RGVwYXJ0bWVudCBvZiBMYWJvcmF0b3J5IE1lZGljaW5lLCBVbml2
ZXJzaXR5IG9mIFN6ZWdlZCwgU3plZ2VkLCBIdW5nYXJ5LiYjeEQ7RGVwYXJ0bWVudCBvZiBFbWVy
Z2VuY3kgTWVkaWNpbmUsIFVuaXZlcnNpdHkgb2YgU3plZ2VkLCBTemVnZWQsIEh1bmdhcnkuJiN4
RDtTZWNvbmQgRGVwYXJ0bWVudCBvZiBQYXRob2xvZ3ksIFNlbW1lbHdlaXMgVW5pdmVyc2l0eSwg
QnVkYXBlc3QsIEh1bmdhcnkuJiN4RDtEZXBhcnRtZW50IG9mIFBoeXNpb2xvZ3ksIE1jR2lsbCBV
bml2ZXJzaXR5LCBNb250cmVhbCwgUXVlYmVjLCBDYW5hZGEuJiN4RDtJbnN0aXR1dGUgZm9yIENl
bGwgJmFtcDsgTW9sZWN1bGFyIEJpb3NjaWVuY2VzLCBOZXdjYXN0bGUgVW5pdmVyc2l0eSwgTmV3
Y2FzdGxlIHVwb24gVHluZSwgRW5nbGFuZC4mI3hEO0RlcGFydG1lbnQgb2YgUGh5c2lvbG9neSwg
QW5hdG9teSBhbmQgR2VuZXRpY3MsIE94Zm9yZCBVbml2ZXJzaXR5LCBPeGZvcmQsIEVuZ2xhbmQu
JiN4RDtEZXBhcnRtZW50IG9mIE1lZGljaW5lIEEsIFVuaXZlcnNpdHkgTWVkaWNpbmUgR3JlaWZz
d2FsZCwgR3JlaWZzd2FsZCwgR2VybWFueS4mI3hEO0luc3RpdHV0ZSBvZiBSYWRpb2xvZ3ksIFVu
aXZlcnNpdHkgTWVkaWNpbmUsIEVybnN0IE1vcml0eiBVbml2ZXJzaXR5LCBHcmVpZnN3YWxkLCBH
ZXJtYW55LiYjeEQ7RGVwYXJ0bWVudCBvZiBNb2xlY3VsYXIgYW5kIENlbGwgQmlvbG9neSwgSGVu
cnkgTS4gR29sZG1hbiBTY2hvb2wgb2YgRGVudGFsIE1lZGljaW5lLCBCb3N0b24gVW5pdmVyc2l0
eSwgQm9zdG9uLCBNYXNzYWNodXNldHRzLiYjeEQ7Rmlyc3QgRGVwYXJ0bWVudCBvZiBNZWRpY2lu
ZSwgVW5pdmVyc2l0eSBvZiBTemVnZWQsIFN6ZWdlZCwgSHVuZ2FyeTsgTVRBLVNaVEUgTGVuZHVs
ZXQgVHJhbnNsYXRpb25hbCBHYXN0cm9lbnRlcm9sb2d5IFJlc2VhcmNoIEdyb3VwLCBTemVnZWQs
IEh1bmdhcnkuIEVsZWN0cm9uaWMgYWRkcmVzczogaGVneWkucGV0ZXJAbWVkLnUtc3plZ2VkLmh1
LjwvYXV0aC1hZGRyZXNzPjx0aXRsZXM+PHRpdGxlPkFsY29ob2wgZGlzcnVwdHMgbGV2ZWxzIGFu
ZCBmdW5jdGlvbiBvZiB0aGUgY3lzdGljIGZpYnJvc2lzIHRyYW5zbWVtYnJhbmUgY29uZHVjdGFu
Y2UgcmVndWxhdG9yIHRvIHByb21vdGUgZGV2ZWxvcG1lbnQgb2YgcGFuY3JlYXRpdGlzPC90aXRs
ZT48c2Vjb25kYXJ5LXRpdGxlPkdhc3Ryb2VudGVyb2xvZ3k8L3NlY29uZGFyeS10aXRsZT48L3Rp
dGxlcz48cGVyaW9kaWNhbD48ZnVsbC10aXRsZT5HYXN0cm9lbnRlcm9sb2d5PC9mdWxsLXRpdGxl
PjwvcGVyaW9kaWNhbD48cGFnZXM+NDI3LTM5IGUxNjwvcGFnZXM+PHZvbHVtZT4xNDg8L3ZvbHVt
ZT48bnVtYmVyPjI8L251bWJlcj48ZWRpdGlvbj4yMDE0LzEyLzAzPC9lZGl0aW9uPjxrZXl3b3Jk
cz48a2V5d29yZD5BZGVub3NpbmUgVHJpcGhvc3BoYXRlL2FuYWx5c2lzPC9rZXl3b3JkPjxrZXl3
b3JkPkFuaW1hbHM8L2tleXdvcmQ+PGtleXdvcmQ+QmljYXJib25hdGVzL21ldGFib2xpc208L2tl
eXdvcmQ+PGtleXdvcmQ+Q2FsY2l1bS9tZXRhYm9saXNtPC9rZXl3b3JkPjxrZXl3b3JkPkNobG9y
aWRlIENoYW5uZWxzL2FudGFnb25pc3RzICZhbXA7IGluaGliaXRvcnM8L2tleXdvcmQ+PGtleXdv
cmQ+Q3lzdGljIEZpYnJvc2lzIFRyYW5zbWVtYnJhbmUgQ29uZHVjdGFuY2UgUmVndWxhdG9yL2Fu
YWx5c2lzL2dlbmV0aWNzLypwaHlzaW9sb2d5PC9rZXl3b3JkPjxrZXl3b3JkPkV0aGFub2wvKnRv
eGljaXR5PC9rZXl3b3JkPjxrZXl3b3JkPkd1aW5lYSBQaWdzPC9rZXl3b3JkPjxrZXl3b3JkPkh1
bWFuczwva2V5d29yZD48a2V5d29yZD5NaWNlPC9rZXl3b3JkPjxrZXl3b3JkPk11dGF0aW9uPC9r
ZXl3b3JkPjxrZXl3b3JkPlBhbmNyZWF0aXRpcy8qY2hlbWljYWxseSBpbmR1Y2VkPC9rZXl3b3Jk
PjxrZXl3b3JkPlByb3RlaW4gRm9sZGluZy9kcnVnIGVmZmVjdHM8L2tleXdvcmQ+PGtleXdvcmQ+
QWxjb2hvbGlzbTwva2V5d29yZD48a2V5d29yZD5DbCgtKSBDaGFubmVsPC9rZXl3b3JkPjxrZXl3
b3JkPkR1Y3Q8L2tleXdvcmQ+PGtleXdvcmQ+RXhvY3JpbmUgUGFuY3JlYXM8L2tleXdvcmQ+PC9r
ZXl3b3Jkcz48ZGF0ZXM+PHllYXI+MjAxNTwveWVhcj48cHViLWRhdGVzPjxkYXRlPkZlYjwvZGF0
ZT48L3B1Yi1kYXRlcz48L2RhdGVzPjxpc2JuPjE1MjgtMDAxMiAoRWxlY3Ryb25pYykmI3hEOzAw
MTYtNTA4NSAoTGlua2luZyk8L2lzYm4+PGFjY2Vzc2lvbi1udW0+MjU0NDc4NDY8L2FjY2Vzc2lv
bi1udW0+PHVybHM+PHJlbGF0ZWQtdXJscz48dXJsPmh0dHBzOi8vd3d3Lm5jYmkubmxtLm5paC5n
b3YvcHVibWVkLzI1NDQ3ODQ2PC91cmw+PC9yZWxhdGVkLXVybHM+PC91cmxzPjxjdXN0b20yPlBN
QzQzNTM2MzI8L2N1c3RvbTI+PGVsZWN0cm9uaWMtcmVzb3VyY2UtbnVtPjEwLjEwNTMvai5nYXN0
cm8uMjAxNC4xMS4wMDI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WxldGg8L0F1dGhvcj48WWVhcj4yMDE1PC9ZZWFyPjxS
ZWNOdW0+NTc8L1JlY051bT48RGlzcGxheVRleHQ+KE1hbGV0aCBldCBhbC4sIDIwMTUpPC9EaXNw
bGF5VGV4dD48cmVjb3JkPjxyZWMtbnVtYmVyPjU3PC9yZWMtbnVtYmVyPjxmb3JlaWduLWtleXM+
PGtleSBhcHA9IkVOIiBkYi1pZD0iMHd6ZjVhejJ2OTVkNWplczlzYzV4dzVpOTl4OWR3MDl3dmU5
IiB0aW1lc3RhbXA9IjE1MzM1MzY2NDAiPjU3PC9rZXk+PGtleSBhcHA9IkVOV2ViIiBkYi1pZD0i
Ij4wPC9rZXk+PC9mb3JlaWduLWtleXM+PHJlZi10eXBlIG5hbWU9IkpvdXJuYWwgQXJ0aWNsZSI+
MTc8L3JlZi10eXBlPjxjb250cmlidXRvcnM+PGF1dGhvcnM+PGF1dGhvcj5NYWxldGgsIEouPC9h
dXRob3I+PGF1dGhvcj5CYWxhenMsIEEuPC9hdXRob3I+PGF1dGhvcj5QYWxsYWdpLCBQLjwvYXV0
aG9yPjxhdXRob3I+QmFsbGEsIFouPC9hdXRob3I+PGF1dGhvcj5LdWksIEIuPC9hdXRob3I+PGF1
dGhvcj5LYXRvbmEsIE0uPC9hdXRob3I+PGF1dGhvcj5KdWRhaywgTC48L2F1dGhvcj48YXV0aG9y
Pk5lbWV0aCwgSS48L2F1dGhvcj48YXV0aG9yPktlbWVueSwgTC4gVi48L2F1dGhvcj48YXV0aG9y
PlJha29uY3pheSwgWi4sIEpyLjwvYXV0aG9yPjxhdXRob3I+VmVuZ2xvdmVjeiwgVi48L2F1dGhv
cj48YXV0aG9yPkZvbGRlc2ksIEkuPC9hdXRob3I+PGF1dGhvcj5QZXRvLCBaLjwvYXV0aG9yPjxh
dXRob3I+U29tb3JhY3osIEEuPC9hdXRob3I+PGF1dGhvcj5Cb3JrYSwgSy48L2F1dGhvcj48YXV0
aG9yPlBlcmRvbW8sIEQuPC9hdXRob3I+PGF1dGhvcj5MdWthY3MsIEcuIEwuPC9hdXRob3I+PGF1
dGhvcj5HcmF5LCBNLiBBLjwvYXV0aG9yPjxhdXRob3I+TW9udGVyaXNpLCBTLjwvYXV0aG9yPjxh
dXRob3I+WmFjY29sbywgTS48L2F1dGhvcj48YXV0aG9yPlNlbmRsZXIsIE0uPC9hdXRob3I+PGF1
dGhvcj5NYXllcmxlLCBKLjwvYXV0aG9yPjxhdXRob3I+S3VobiwgSi4gUC48L2F1dGhvcj48YXV0
aG9yPkxlcmNoLCBNLiBNLjwvYXV0aG9yPjxhdXRob3I+U2FoaW4tVG90aCwgTS48L2F1dGhvcj48
YXV0aG9yPkhlZ3lpLCBQLjwvYXV0aG9yPjwvYXV0aG9ycz48L2NvbnRyaWJ1dG9ycz48YXV0aC1h
ZGRyZXNzPkZpcnN0IERlcGFydG1lbnQgb2YgTWVkaWNpbmUsIFVuaXZlcnNpdHkgb2YgU3plZ2Vk
LCBTemVnZWQsIEh1bmdhcnkuJiN4RDtGaXJzdCBEZXBhcnRtZW50IG9mIE1lZGljaW5lLCBVbml2
ZXJzaXR5IG9mIFN6ZWdlZCwgU3plZ2VkLCBIdW5nYXJ5OyBEZXBhcnRtZW50IG9mIFBoYXJtYWNv
bG9neSBhbmQgUGhhcm1hY290aGVyYXB5LCBVbml2ZXJzaXR5IG9mIFN6ZWdlZCwgU3plZ2VkLCBI
dW5nYXJ5LiYjeEQ7RGVwYXJ0bWVudCBvZiBEZXJtYXRvbG9neSBhbmQgQWxsZXJnb2xvZ3ksIFVu
aXZlcnNpdHkgb2YgU3plZ2VkLCBTemVnZWQsIEh1bmdhcnkuJiN4RDtEZXBhcnRtZW50IG9mIFBo
YXJtYWNvbG9neSBhbmQgUGhhcm1hY290aGVyYXB5LCBVbml2ZXJzaXR5IG9mIFN6ZWdlZCwgU3pl
Z2VkLCBIdW5nYXJ5LiYjeEQ7RGVwYXJ0bWVudCBvZiBMYWJvcmF0b3J5IE1lZGljaW5lLCBVbml2
ZXJzaXR5IG9mIFN6ZWdlZCwgU3plZ2VkLCBIdW5nYXJ5LiYjeEQ7RGVwYXJ0bWVudCBvZiBFbWVy
Z2VuY3kgTWVkaWNpbmUsIFVuaXZlcnNpdHkgb2YgU3plZ2VkLCBTemVnZWQsIEh1bmdhcnkuJiN4
RDtTZWNvbmQgRGVwYXJ0bWVudCBvZiBQYXRob2xvZ3ksIFNlbW1lbHdlaXMgVW5pdmVyc2l0eSwg
QnVkYXBlc3QsIEh1bmdhcnkuJiN4RDtEZXBhcnRtZW50IG9mIFBoeXNpb2xvZ3ksIE1jR2lsbCBV
bml2ZXJzaXR5LCBNb250cmVhbCwgUXVlYmVjLCBDYW5hZGEuJiN4RDtJbnN0aXR1dGUgZm9yIENl
bGwgJmFtcDsgTW9sZWN1bGFyIEJpb3NjaWVuY2VzLCBOZXdjYXN0bGUgVW5pdmVyc2l0eSwgTmV3
Y2FzdGxlIHVwb24gVHluZSwgRW5nbGFuZC4mI3hEO0RlcGFydG1lbnQgb2YgUGh5c2lvbG9neSwg
QW5hdG9teSBhbmQgR2VuZXRpY3MsIE94Zm9yZCBVbml2ZXJzaXR5LCBPeGZvcmQsIEVuZ2xhbmQu
JiN4RDtEZXBhcnRtZW50IG9mIE1lZGljaW5lIEEsIFVuaXZlcnNpdHkgTWVkaWNpbmUgR3JlaWZz
d2FsZCwgR3JlaWZzd2FsZCwgR2VybWFueS4mI3hEO0luc3RpdHV0ZSBvZiBSYWRpb2xvZ3ksIFVu
aXZlcnNpdHkgTWVkaWNpbmUsIEVybnN0IE1vcml0eiBVbml2ZXJzaXR5LCBHcmVpZnN3YWxkLCBH
ZXJtYW55LiYjeEQ7RGVwYXJ0bWVudCBvZiBNb2xlY3VsYXIgYW5kIENlbGwgQmlvbG9neSwgSGVu
cnkgTS4gR29sZG1hbiBTY2hvb2wgb2YgRGVudGFsIE1lZGljaW5lLCBCb3N0b24gVW5pdmVyc2l0
eSwgQm9zdG9uLCBNYXNzYWNodXNldHRzLiYjeEQ7Rmlyc3QgRGVwYXJ0bWVudCBvZiBNZWRpY2lu
ZSwgVW5pdmVyc2l0eSBvZiBTemVnZWQsIFN6ZWdlZCwgSHVuZ2FyeTsgTVRBLVNaVEUgTGVuZHVs
ZXQgVHJhbnNsYXRpb25hbCBHYXN0cm9lbnRlcm9sb2d5IFJlc2VhcmNoIEdyb3VwLCBTemVnZWQs
IEh1bmdhcnkuIEVsZWN0cm9uaWMgYWRkcmVzczogaGVneWkucGV0ZXJAbWVkLnUtc3plZ2VkLmh1
LjwvYXV0aC1hZGRyZXNzPjx0aXRsZXM+PHRpdGxlPkFsY29ob2wgZGlzcnVwdHMgbGV2ZWxzIGFu
ZCBmdW5jdGlvbiBvZiB0aGUgY3lzdGljIGZpYnJvc2lzIHRyYW5zbWVtYnJhbmUgY29uZHVjdGFu
Y2UgcmVndWxhdG9yIHRvIHByb21vdGUgZGV2ZWxvcG1lbnQgb2YgcGFuY3JlYXRpdGlzPC90aXRs
ZT48c2Vjb25kYXJ5LXRpdGxlPkdhc3Ryb2VudGVyb2xvZ3k8L3NlY29uZGFyeS10aXRsZT48L3Rp
dGxlcz48cGVyaW9kaWNhbD48ZnVsbC10aXRsZT5HYXN0cm9lbnRlcm9sb2d5PC9mdWxsLXRpdGxl
PjwvcGVyaW9kaWNhbD48cGFnZXM+NDI3LTM5IGUxNjwvcGFnZXM+PHZvbHVtZT4xNDg8L3ZvbHVt
ZT48bnVtYmVyPjI8L251bWJlcj48ZWRpdGlvbj4yMDE0LzEyLzAzPC9lZGl0aW9uPjxrZXl3b3Jk
cz48a2V5d29yZD5BZGVub3NpbmUgVHJpcGhvc3BoYXRlL2FuYWx5c2lzPC9rZXl3b3JkPjxrZXl3
b3JkPkFuaW1hbHM8L2tleXdvcmQ+PGtleXdvcmQ+QmljYXJib25hdGVzL21ldGFib2xpc208L2tl
eXdvcmQ+PGtleXdvcmQ+Q2FsY2l1bS9tZXRhYm9saXNtPC9rZXl3b3JkPjxrZXl3b3JkPkNobG9y
aWRlIENoYW5uZWxzL2FudGFnb25pc3RzICZhbXA7IGluaGliaXRvcnM8L2tleXdvcmQ+PGtleXdv
cmQ+Q3lzdGljIEZpYnJvc2lzIFRyYW5zbWVtYnJhbmUgQ29uZHVjdGFuY2UgUmVndWxhdG9yL2Fu
YWx5c2lzL2dlbmV0aWNzLypwaHlzaW9sb2d5PC9rZXl3b3JkPjxrZXl3b3JkPkV0aGFub2wvKnRv
eGljaXR5PC9rZXl3b3JkPjxrZXl3b3JkPkd1aW5lYSBQaWdzPC9rZXl3b3JkPjxrZXl3b3JkPkh1
bWFuczwva2V5d29yZD48a2V5d29yZD5NaWNlPC9rZXl3b3JkPjxrZXl3b3JkPk11dGF0aW9uPC9r
ZXl3b3JkPjxrZXl3b3JkPlBhbmNyZWF0aXRpcy8qY2hlbWljYWxseSBpbmR1Y2VkPC9rZXl3b3Jk
PjxrZXl3b3JkPlByb3RlaW4gRm9sZGluZy9kcnVnIGVmZmVjdHM8L2tleXdvcmQ+PGtleXdvcmQ+
QWxjb2hvbGlzbTwva2V5d29yZD48a2V5d29yZD5DbCgtKSBDaGFubmVsPC9rZXl3b3JkPjxrZXl3
b3JkPkR1Y3Q8L2tleXdvcmQ+PGtleXdvcmQ+RXhvY3JpbmUgUGFuY3JlYXM8L2tleXdvcmQ+PC9r
ZXl3b3Jkcz48ZGF0ZXM+PHllYXI+MjAxNTwveWVhcj48cHViLWRhdGVzPjxkYXRlPkZlYjwvZGF0
ZT48L3B1Yi1kYXRlcz48L2RhdGVzPjxpc2JuPjE1MjgtMDAxMiAoRWxlY3Ryb25pYykmI3hEOzAw
MTYtNTA4NSAoTGlua2luZyk8L2lzYm4+PGFjY2Vzc2lvbi1udW0+MjU0NDc4NDY8L2FjY2Vzc2lv
bi1udW0+PHVybHM+PHJlbGF0ZWQtdXJscz48dXJsPmh0dHBzOi8vd3d3Lm5jYmkubmxtLm5paC5n
b3YvcHVibWVkLzI1NDQ3ODQ2PC91cmw+PC9yZWxhdGVkLXVybHM+PC91cmxzPjxjdXN0b20yPlBN
QzQzNTM2MzI8L2N1c3RvbTI+PGVsZWN0cm9uaWMtcmVzb3VyY2UtbnVtPjEwLjEwNTMvai5nYXN0
cm8uMjAxNC4xMS4wMDI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Maleth et al., 2015)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02255" w:rsidRPr="00BC2D27" w14:paraId="3B5E664E" w14:textId="77777777" w:rsidTr="00902255">
        <w:trPr>
          <w:trHeight w:val="397"/>
          <w:jc w:val="center"/>
        </w:trPr>
        <w:tc>
          <w:tcPr>
            <w:tcW w:w="1129" w:type="dxa"/>
            <w:vMerge w:val="restart"/>
            <w:vAlign w:val="center"/>
          </w:tcPr>
          <w:p w14:paraId="59078668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A</w:t>
            </w:r>
          </w:p>
        </w:tc>
        <w:tc>
          <w:tcPr>
            <w:tcW w:w="1276" w:type="dxa"/>
            <w:vAlign w:val="center"/>
          </w:tcPr>
          <w:p w14:paraId="10BC1E99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, 100, 200 </w:t>
            </w:r>
            <w:proofErr w:type="spellStart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μM</w:t>
            </w:r>
            <w:proofErr w:type="spellEnd"/>
          </w:p>
        </w:tc>
        <w:tc>
          <w:tcPr>
            <w:tcW w:w="851" w:type="dxa"/>
            <w:vAlign w:val="center"/>
          </w:tcPr>
          <w:p w14:paraId="1BEE8CC1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ECs</w:t>
            </w:r>
          </w:p>
        </w:tc>
        <w:tc>
          <w:tcPr>
            <w:tcW w:w="8930" w:type="dxa"/>
            <w:vAlign w:val="center"/>
          </w:tcPr>
          <w:p w14:paraId="299A924B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  <w:proofErr w:type="spellStart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μM</w:t>
            </w:r>
            <w:proofErr w:type="spellEnd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o affect the basal, 100 and 200 </w:t>
            </w:r>
            <w:proofErr w:type="spellStart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μM</w:t>
            </w:r>
            <w:proofErr w:type="spellEnd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OA induced a dose-dependent and significant decrease in both the basal currents, </w:t>
            </w:r>
            <w:r w:rsidRPr="00902255">
              <w:rPr>
                <w:rFonts w:ascii="Times New Roman" w:hAnsi="Times New Roman" w:cs="Times New Roman"/>
                <w:color w:val="131413"/>
                <w:kern w:val="0"/>
                <w:sz w:val="16"/>
                <w:szCs w:val="16"/>
              </w:rPr>
              <w:t xml:space="preserve">200 mM cause </w:t>
            </w:r>
            <w:proofErr w:type="spellStart"/>
            <w:r w:rsidRPr="00902255">
              <w:rPr>
                <w:rFonts w:ascii="Times New Roman" w:hAnsi="Times New Roman" w:cs="Times New Roman"/>
                <w:color w:val="131413"/>
                <w:kern w:val="0"/>
                <w:sz w:val="16"/>
                <w:szCs w:val="16"/>
              </w:rPr>
              <w:t>ATP</w:t>
            </w:r>
            <w:r w:rsidRPr="00902255">
              <w:rPr>
                <w:rFonts w:ascii="Times New Roman" w:hAnsi="Times New Roman" w:cs="Times New Roman"/>
                <w:color w:val="131413"/>
                <w:kern w:val="0"/>
                <w:sz w:val="16"/>
                <w:szCs w:val="16"/>
                <w:vertAlign w:val="subscript"/>
              </w:rPr>
              <w:t>i</w:t>
            </w:r>
            <w:proofErr w:type="spellEnd"/>
            <w:r w:rsidRPr="00902255">
              <w:rPr>
                <w:rFonts w:ascii="Times New Roman" w:hAnsi="Times New Roman" w:cs="Times New Roman"/>
                <w:color w:val="131413"/>
                <w:kern w:val="0"/>
                <w:sz w:val="16"/>
                <w:szCs w:val="16"/>
              </w:rPr>
              <w:t xml:space="preserve"> depletion</w:t>
            </w:r>
          </w:p>
        </w:tc>
        <w:tc>
          <w:tcPr>
            <w:tcW w:w="1800" w:type="dxa"/>
            <w:vAlign w:val="center"/>
          </w:tcPr>
          <w:p w14:paraId="29EB1A58" w14:textId="4AA06623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dWRhazwvQXV0aG9yPjxZZWFyPjIwMTQ8L1llYXI+PFJl
Y051bT40NjwvUmVjTnVtPjxEaXNwbGF5VGV4dD4oSnVkYWsgZXQgYWwuLCAyMDE0KTwvRGlzcGxh
eVRleHQ+PHJlY29yZD48cmVjLW51bWJlcj40NjwvcmVjLW51bWJlcj48Zm9yZWlnbi1rZXlzPjxr
ZXkgYXBwPSJFTiIgZGItaWQ9IjB3emY1YXoydjk1ZDVqZXM5c2M1eHc1aTk5eDlkdzA5d3ZlOSIg
dGltZXN0YW1wPSIxNTMzMzY0MjkyIj40Njwva2V5PjxrZXkgYXBwPSJFTldlYiIgZGItaWQ9IiI+
MDwva2V5PjwvZm9yZWlnbi1rZXlzPjxyZWYtdHlwZSBuYW1lPSJKb3VybmFsIEFydGljbGUiPjE3
PC9yZWYtdHlwZT48Y29udHJpYnV0b3JzPjxhdXRob3JzPjxhdXRob3I+SnVkYWssIEwuPC9hdXRo
b3I+PGF1dGhvcj5IZWd5aSwgUC48L2F1dGhvcj48YXV0aG9yPlJha29uY3pheSwgWi4sIEpyLjwv
YXV0aG9yPjxhdXRob3I+TWFsZXRoLCBKLjwvYXV0aG9yPjxhdXRob3I+R3JheSwgTS4gQS48L2F1
dGhvcj48YXV0aG9yPlZlbmdsb3ZlY3osIFYuPC9hdXRob3I+PC9hdXRob3JzPjwvY29udHJpYnV0
b3JzPjxhdXRoLWFkZHJlc3M+RGVwYXJ0bWVudCBvZiBQaGFybWFjb2xvZ3kgYW5kIFBoYXJtYWNv
dGhlcmFweSwgVW5pdmVyc2l0eSBvZiBTemVnZWQsIFN6ZWdlZCwgSHVuZ2FyeS48L2F1dGgtYWRk
cmVzcz48dGl0bGVzPjx0aXRsZT5FdGhhbm9sIGFuZCBpdHMgbm9uLW94aWRhdGl2ZSBtZXRhYm9s
aXRlcyBwcm9mb3VuZGx5IGluaGliaXQgQ0ZUUiBmdW5jdGlvbiBpbiBwYW5jcmVhdGljIGVwaXRo
ZWxpYWwgY2VsbHMgd2hpY2ggaXMgcHJldmVudGVkIGJ5IEFUUCBzdXBwbGVtZW50YXRpb248L3Rp
dGxlPjxzZWNvbmRhcnktdGl0bGU+UGZsdWdlcnMgQXJjaDwvc2Vjb25kYXJ5LXRpdGxlPjwvdGl0
bGVzPjxwZXJpb2RpY2FsPjxmdWxsLXRpdGxlPlBmbHVnZXJzIEFyY2g8L2Z1bGwtdGl0bGU+PC9w
ZXJpb2RpY2FsPjxwYWdlcz41NDktNjI8L3BhZ2VzPjx2b2x1bWU+NDY2PC92b2x1bWU+PG51bWJl
cj4zPC9udW1iZXI+PGVkaXRpb24+MjAxMy8wOC8yMTwvZWRpdGlvbj48a2V5d29yZHM+PGtleXdv
cmQ+QWNldGFsZGVoeWRlL3BoYXJtYWNvbG9neTwva2V5d29yZD48a2V5d29yZD5BY3Rpb24gUG90
ZW50aWFscy9kcnVnIGVmZmVjdHM8L2tleXdvcmQ+PGtleXdvcmQ+QWRlbm9zaW5lIFRyaXBob3Nw
aGF0ZS8qbWV0YWJvbGlzbTwva2V5d29yZD48a2V5d29yZD5BbmltYWxzPC9rZXl3b3JkPjxrZXl3
b3JkPkNlbGwgTGluZSwgVHVtb3I8L2tleXdvcmQ+PGtleXdvcmQ+Q2VsbHMsIEN1bHR1cmVkPC9r
ZXl3b3JkPjxrZXl3b3JkPkN5c3RpYyBGaWJyb3NpcyBUcmFuc21lbWJyYW5lIENvbmR1Y3RhbmNl
IFJlZ3VsYXRvci8qbWV0YWJvbGlzbTwva2V5d29yZD48a2V5d29yZD5FcGl0aGVsaWFsIENlbGxz
L2RydWcgZWZmZWN0cy8qbWV0YWJvbGlzbS9waHlzaW9sb2d5PC9rZXl3b3JkPjxrZXl3b3JkPkV0
aGFub2wvKnBoYXJtYWNvbG9neTwva2V5d29yZD48a2V5d29yZD5GYXR0eSBBY2lkcywgTW9ub3Vu
c2F0dXJhdGVkL3BoYXJtYWNvbG9neTwva2V5d29yZD48a2V5d29yZD5HdWluZWEgUGlnczwva2V5
d29yZD48a2V5d29yZD5IdW1hbnM8L2tleXdvcmQ+PGtleXdvcmQ+UGFuY3JlYXRpYyBEdWN0cy9j
eXRvbG9neTwva2V5d29yZD48L2tleXdvcmRzPjxkYXRlcz48eWVhcj4yMDE0PC95ZWFyPjxwdWIt
ZGF0ZXM+PGRhdGU+TWFyPC9kYXRlPjwvcHViLWRhdGVzPjwvZGF0ZXM+PGlzYm4+MTQzMi0yMDEz
IChFbGVjdHJvbmljKSYjeEQ7MDAzMS02NzY4IChMaW5raW5nKTwvaXNibj48YWNjZXNzaW9uLW51
bT4yMzk0ODc0MjwvYWNjZXNzaW9uLW51bT48dXJscz48cmVsYXRlZC11cmxzPjx1cmw+aHR0cHM6
Ly93d3cubmNiaS5ubG0ubmloLmdvdi9wdWJtZWQvMjM5NDg3NDI8L3VybD48L3JlbGF0ZWQtdXJs
cz48L3VybHM+PGVsZWN0cm9uaWMtcmVzb3VyY2UtbnVtPjEwLjEwMDcvczAwNDI0LTAxMy0xMzMz
LXg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dWRhazwvQXV0aG9yPjxZZWFyPjIwMTQ8L1llYXI+PFJl
Y051bT40NjwvUmVjTnVtPjxEaXNwbGF5VGV4dD4oSnVkYWsgZXQgYWwuLCAyMDE0KTwvRGlzcGxh
eVRleHQ+PHJlY29yZD48cmVjLW51bWJlcj40NjwvcmVjLW51bWJlcj48Zm9yZWlnbi1rZXlzPjxr
ZXkgYXBwPSJFTiIgZGItaWQ9IjB3emY1YXoydjk1ZDVqZXM5c2M1eHc1aTk5eDlkdzA5d3ZlOSIg
dGltZXN0YW1wPSIxNTMzMzY0MjkyIj40Njwva2V5PjxrZXkgYXBwPSJFTldlYiIgZGItaWQ9IiI+
MDwva2V5PjwvZm9yZWlnbi1rZXlzPjxyZWYtdHlwZSBuYW1lPSJKb3VybmFsIEFydGljbGUiPjE3
PC9yZWYtdHlwZT48Y29udHJpYnV0b3JzPjxhdXRob3JzPjxhdXRob3I+SnVkYWssIEwuPC9hdXRo
b3I+PGF1dGhvcj5IZWd5aSwgUC48L2F1dGhvcj48YXV0aG9yPlJha29uY3pheSwgWi4sIEpyLjwv
YXV0aG9yPjxhdXRob3I+TWFsZXRoLCBKLjwvYXV0aG9yPjxhdXRob3I+R3JheSwgTS4gQS48L2F1
dGhvcj48YXV0aG9yPlZlbmdsb3ZlY3osIFYuPC9hdXRob3I+PC9hdXRob3JzPjwvY29udHJpYnV0
b3JzPjxhdXRoLWFkZHJlc3M+RGVwYXJ0bWVudCBvZiBQaGFybWFjb2xvZ3kgYW5kIFBoYXJtYWNv
dGhlcmFweSwgVW5pdmVyc2l0eSBvZiBTemVnZWQsIFN6ZWdlZCwgSHVuZ2FyeS48L2F1dGgtYWRk
cmVzcz48dGl0bGVzPjx0aXRsZT5FdGhhbm9sIGFuZCBpdHMgbm9uLW94aWRhdGl2ZSBtZXRhYm9s
aXRlcyBwcm9mb3VuZGx5IGluaGliaXQgQ0ZUUiBmdW5jdGlvbiBpbiBwYW5jcmVhdGljIGVwaXRo
ZWxpYWwgY2VsbHMgd2hpY2ggaXMgcHJldmVudGVkIGJ5IEFUUCBzdXBwbGVtZW50YXRpb248L3Rp
dGxlPjxzZWNvbmRhcnktdGl0bGU+UGZsdWdlcnMgQXJjaDwvc2Vjb25kYXJ5LXRpdGxlPjwvdGl0
bGVzPjxwZXJpb2RpY2FsPjxmdWxsLXRpdGxlPlBmbHVnZXJzIEFyY2g8L2Z1bGwtdGl0bGU+PC9w
ZXJpb2RpY2FsPjxwYWdlcz41NDktNjI8L3BhZ2VzPjx2b2x1bWU+NDY2PC92b2x1bWU+PG51bWJl
cj4zPC9udW1iZXI+PGVkaXRpb24+MjAxMy8wOC8yMTwvZWRpdGlvbj48a2V5d29yZHM+PGtleXdv
cmQ+QWNldGFsZGVoeWRlL3BoYXJtYWNvbG9neTwva2V5d29yZD48a2V5d29yZD5BY3Rpb24gUG90
ZW50aWFscy9kcnVnIGVmZmVjdHM8L2tleXdvcmQ+PGtleXdvcmQ+QWRlbm9zaW5lIFRyaXBob3Nw
aGF0ZS8qbWV0YWJvbGlzbTwva2V5d29yZD48a2V5d29yZD5BbmltYWxzPC9rZXl3b3JkPjxrZXl3
b3JkPkNlbGwgTGluZSwgVHVtb3I8L2tleXdvcmQ+PGtleXdvcmQ+Q2VsbHMsIEN1bHR1cmVkPC9r
ZXl3b3JkPjxrZXl3b3JkPkN5c3RpYyBGaWJyb3NpcyBUcmFuc21lbWJyYW5lIENvbmR1Y3RhbmNl
IFJlZ3VsYXRvci8qbWV0YWJvbGlzbTwva2V5d29yZD48a2V5d29yZD5FcGl0aGVsaWFsIENlbGxz
L2RydWcgZWZmZWN0cy8qbWV0YWJvbGlzbS9waHlzaW9sb2d5PC9rZXl3b3JkPjxrZXl3b3JkPkV0
aGFub2wvKnBoYXJtYWNvbG9neTwva2V5d29yZD48a2V5d29yZD5GYXR0eSBBY2lkcywgTW9ub3Vu
c2F0dXJhdGVkL3BoYXJtYWNvbG9neTwva2V5d29yZD48a2V5d29yZD5HdWluZWEgUGlnczwva2V5
d29yZD48a2V5d29yZD5IdW1hbnM8L2tleXdvcmQ+PGtleXdvcmQ+UGFuY3JlYXRpYyBEdWN0cy9j
eXRvbG9neTwva2V5d29yZD48L2tleXdvcmRzPjxkYXRlcz48eWVhcj4yMDE0PC95ZWFyPjxwdWIt
ZGF0ZXM+PGRhdGU+TWFyPC9kYXRlPjwvcHViLWRhdGVzPjwvZGF0ZXM+PGlzYm4+MTQzMi0yMDEz
IChFbGVjdHJvbmljKSYjeEQ7MDAzMS02NzY4IChMaW5raW5nKTwvaXNibj48YWNjZXNzaW9uLW51
bT4yMzk0ODc0MjwvYWNjZXNzaW9uLW51bT48dXJscz48cmVsYXRlZC11cmxzPjx1cmw+aHR0cHM6
Ly93d3cubmNiaS5ubG0ubmloLmdvdi9wdWJtZWQvMjM5NDg3NDI8L3VybD48L3JlbGF0ZWQtdXJs
cz48L3VybHM+PGVsZWN0cm9uaWMtcmVzb3VyY2UtbnVtPjEwLjEwMDcvczAwNDI0LTAxMy0xMzMz
LXg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Judak et al., 2014)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02255" w:rsidRPr="00BC2D27" w14:paraId="75334D05" w14:textId="77777777" w:rsidTr="00902255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2F878AFD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DEBDEC7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 </w:t>
            </w:r>
            <w:proofErr w:type="spellStart"/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μM</w:t>
            </w:r>
            <w:proofErr w:type="spellEnd"/>
          </w:p>
        </w:tc>
        <w:tc>
          <w:tcPr>
            <w:tcW w:w="851" w:type="dxa"/>
            <w:vAlign w:val="center"/>
          </w:tcPr>
          <w:p w14:paraId="5CCE7473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ECs</w:t>
            </w:r>
          </w:p>
        </w:tc>
        <w:tc>
          <w:tcPr>
            <w:tcW w:w="8930" w:type="dxa"/>
            <w:vAlign w:val="center"/>
          </w:tcPr>
          <w:p w14:paraId="775638DD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minutes markedly reduced pancreatic fluid secretion, significantly diminished ductal HCO</w:t>
            </w:r>
            <w:r w:rsidRPr="0032242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−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ecretion</w:t>
            </w:r>
          </w:p>
        </w:tc>
        <w:tc>
          <w:tcPr>
            <w:tcW w:w="1800" w:type="dxa"/>
            <w:vAlign w:val="center"/>
          </w:tcPr>
          <w:p w14:paraId="41D0755D" w14:textId="7A937DD1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WxldGg8L0F1dGhvcj48WWVhcj4yMDE1PC9ZZWFyPjxS
ZWNOdW0+NTc8L1JlY051bT48RGlzcGxheVRleHQ+KE1hbGV0aCBldCBhbC4sIDIwMTUpPC9EaXNw
bGF5VGV4dD48cmVjb3JkPjxyZWMtbnVtYmVyPjU3PC9yZWMtbnVtYmVyPjxmb3JlaWduLWtleXM+
PGtleSBhcHA9IkVOIiBkYi1pZD0iMHd6ZjVhejJ2OTVkNWplczlzYzV4dzVpOTl4OWR3MDl3dmU5
IiB0aW1lc3RhbXA9IjE1MzM1MzY2NDAiPjU3PC9rZXk+PGtleSBhcHA9IkVOV2ViIiBkYi1pZD0i
Ij4wPC9rZXk+PC9mb3JlaWduLWtleXM+PHJlZi10eXBlIG5hbWU9IkpvdXJuYWwgQXJ0aWNsZSI+
MTc8L3JlZi10eXBlPjxjb250cmlidXRvcnM+PGF1dGhvcnM+PGF1dGhvcj5NYWxldGgsIEouPC9h
dXRob3I+PGF1dGhvcj5CYWxhenMsIEEuPC9hdXRob3I+PGF1dGhvcj5QYWxsYWdpLCBQLjwvYXV0
aG9yPjxhdXRob3I+QmFsbGEsIFouPC9hdXRob3I+PGF1dGhvcj5LdWksIEIuPC9hdXRob3I+PGF1
dGhvcj5LYXRvbmEsIE0uPC9hdXRob3I+PGF1dGhvcj5KdWRhaywgTC48L2F1dGhvcj48YXV0aG9y
Pk5lbWV0aCwgSS48L2F1dGhvcj48YXV0aG9yPktlbWVueSwgTC4gVi48L2F1dGhvcj48YXV0aG9y
PlJha29uY3pheSwgWi4sIEpyLjwvYXV0aG9yPjxhdXRob3I+VmVuZ2xvdmVjeiwgVi48L2F1dGhv
cj48YXV0aG9yPkZvbGRlc2ksIEkuPC9hdXRob3I+PGF1dGhvcj5QZXRvLCBaLjwvYXV0aG9yPjxh
dXRob3I+U29tb3JhY3osIEEuPC9hdXRob3I+PGF1dGhvcj5Cb3JrYSwgSy48L2F1dGhvcj48YXV0
aG9yPlBlcmRvbW8sIEQuPC9hdXRob3I+PGF1dGhvcj5MdWthY3MsIEcuIEwuPC9hdXRob3I+PGF1
dGhvcj5HcmF5LCBNLiBBLjwvYXV0aG9yPjxhdXRob3I+TW9udGVyaXNpLCBTLjwvYXV0aG9yPjxh
dXRob3I+WmFjY29sbywgTS48L2F1dGhvcj48YXV0aG9yPlNlbmRsZXIsIE0uPC9hdXRob3I+PGF1
dGhvcj5NYXllcmxlLCBKLjwvYXV0aG9yPjxhdXRob3I+S3VobiwgSi4gUC48L2F1dGhvcj48YXV0
aG9yPkxlcmNoLCBNLiBNLjwvYXV0aG9yPjxhdXRob3I+U2FoaW4tVG90aCwgTS48L2F1dGhvcj48
YXV0aG9yPkhlZ3lpLCBQLjwvYXV0aG9yPjwvYXV0aG9ycz48L2NvbnRyaWJ1dG9ycz48YXV0aC1h
ZGRyZXNzPkZpcnN0IERlcGFydG1lbnQgb2YgTWVkaWNpbmUsIFVuaXZlcnNpdHkgb2YgU3plZ2Vk
LCBTemVnZWQsIEh1bmdhcnkuJiN4RDtGaXJzdCBEZXBhcnRtZW50IG9mIE1lZGljaW5lLCBVbml2
ZXJzaXR5IG9mIFN6ZWdlZCwgU3plZ2VkLCBIdW5nYXJ5OyBEZXBhcnRtZW50IG9mIFBoYXJtYWNv
bG9neSBhbmQgUGhhcm1hY290aGVyYXB5LCBVbml2ZXJzaXR5IG9mIFN6ZWdlZCwgU3plZ2VkLCBI
dW5nYXJ5LiYjeEQ7RGVwYXJ0bWVudCBvZiBEZXJtYXRvbG9neSBhbmQgQWxsZXJnb2xvZ3ksIFVu
aXZlcnNpdHkgb2YgU3plZ2VkLCBTemVnZWQsIEh1bmdhcnkuJiN4RDtEZXBhcnRtZW50IG9mIFBo
YXJtYWNvbG9neSBhbmQgUGhhcm1hY290aGVyYXB5LCBVbml2ZXJzaXR5IG9mIFN6ZWdlZCwgU3pl
Z2VkLCBIdW5nYXJ5LiYjeEQ7RGVwYXJ0bWVudCBvZiBMYWJvcmF0b3J5IE1lZGljaW5lLCBVbml2
ZXJzaXR5IG9mIFN6ZWdlZCwgU3plZ2VkLCBIdW5nYXJ5LiYjeEQ7RGVwYXJ0bWVudCBvZiBFbWVy
Z2VuY3kgTWVkaWNpbmUsIFVuaXZlcnNpdHkgb2YgU3plZ2VkLCBTemVnZWQsIEh1bmdhcnkuJiN4
RDtTZWNvbmQgRGVwYXJ0bWVudCBvZiBQYXRob2xvZ3ksIFNlbW1lbHdlaXMgVW5pdmVyc2l0eSwg
QnVkYXBlc3QsIEh1bmdhcnkuJiN4RDtEZXBhcnRtZW50IG9mIFBoeXNpb2xvZ3ksIE1jR2lsbCBV
bml2ZXJzaXR5LCBNb250cmVhbCwgUXVlYmVjLCBDYW5hZGEuJiN4RDtJbnN0aXR1dGUgZm9yIENl
bGwgJmFtcDsgTW9sZWN1bGFyIEJpb3NjaWVuY2VzLCBOZXdjYXN0bGUgVW5pdmVyc2l0eSwgTmV3
Y2FzdGxlIHVwb24gVHluZSwgRW5nbGFuZC4mI3hEO0RlcGFydG1lbnQgb2YgUGh5c2lvbG9neSwg
QW5hdG9teSBhbmQgR2VuZXRpY3MsIE94Zm9yZCBVbml2ZXJzaXR5LCBPeGZvcmQsIEVuZ2xhbmQu
JiN4RDtEZXBhcnRtZW50IG9mIE1lZGljaW5lIEEsIFVuaXZlcnNpdHkgTWVkaWNpbmUgR3JlaWZz
d2FsZCwgR3JlaWZzd2FsZCwgR2VybWFueS4mI3hEO0luc3RpdHV0ZSBvZiBSYWRpb2xvZ3ksIFVu
aXZlcnNpdHkgTWVkaWNpbmUsIEVybnN0IE1vcml0eiBVbml2ZXJzaXR5LCBHcmVpZnN3YWxkLCBH
ZXJtYW55LiYjeEQ7RGVwYXJ0bWVudCBvZiBNb2xlY3VsYXIgYW5kIENlbGwgQmlvbG9neSwgSGVu
cnkgTS4gR29sZG1hbiBTY2hvb2wgb2YgRGVudGFsIE1lZGljaW5lLCBCb3N0b24gVW5pdmVyc2l0
eSwgQm9zdG9uLCBNYXNzYWNodXNldHRzLiYjeEQ7Rmlyc3QgRGVwYXJ0bWVudCBvZiBNZWRpY2lu
ZSwgVW5pdmVyc2l0eSBvZiBTemVnZWQsIFN6ZWdlZCwgSHVuZ2FyeTsgTVRBLVNaVEUgTGVuZHVs
ZXQgVHJhbnNsYXRpb25hbCBHYXN0cm9lbnRlcm9sb2d5IFJlc2VhcmNoIEdyb3VwLCBTemVnZWQs
IEh1bmdhcnkuIEVsZWN0cm9uaWMgYWRkcmVzczogaGVneWkucGV0ZXJAbWVkLnUtc3plZ2VkLmh1
LjwvYXV0aC1hZGRyZXNzPjx0aXRsZXM+PHRpdGxlPkFsY29ob2wgZGlzcnVwdHMgbGV2ZWxzIGFu
ZCBmdW5jdGlvbiBvZiB0aGUgY3lzdGljIGZpYnJvc2lzIHRyYW5zbWVtYnJhbmUgY29uZHVjdGFu
Y2UgcmVndWxhdG9yIHRvIHByb21vdGUgZGV2ZWxvcG1lbnQgb2YgcGFuY3JlYXRpdGlzPC90aXRs
ZT48c2Vjb25kYXJ5LXRpdGxlPkdhc3Ryb2VudGVyb2xvZ3k8L3NlY29uZGFyeS10aXRsZT48L3Rp
dGxlcz48cGVyaW9kaWNhbD48ZnVsbC10aXRsZT5HYXN0cm9lbnRlcm9sb2d5PC9mdWxsLXRpdGxl
PjwvcGVyaW9kaWNhbD48cGFnZXM+NDI3LTM5IGUxNjwvcGFnZXM+PHZvbHVtZT4xNDg8L3ZvbHVt
ZT48bnVtYmVyPjI8L251bWJlcj48ZWRpdGlvbj4yMDE0LzEyLzAzPC9lZGl0aW9uPjxrZXl3b3Jk
cz48a2V5d29yZD5BZGVub3NpbmUgVHJpcGhvc3BoYXRlL2FuYWx5c2lzPC9rZXl3b3JkPjxrZXl3
b3JkPkFuaW1hbHM8L2tleXdvcmQ+PGtleXdvcmQ+QmljYXJib25hdGVzL21ldGFib2xpc208L2tl
eXdvcmQ+PGtleXdvcmQ+Q2FsY2l1bS9tZXRhYm9saXNtPC9rZXl3b3JkPjxrZXl3b3JkPkNobG9y
aWRlIENoYW5uZWxzL2FudGFnb25pc3RzICZhbXA7IGluaGliaXRvcnM8L2tleXdvcmQ+PGtleXdv
cmQ+Q3lzdGljIEZpYnJvc2lzIFRyYW5zbWVtYnJhbmUgQ29uZHVjdGFuY2UgUmVndWxhdG9yL2Fu
YWx5c2lzL2dlbmV0aWNzLypwaHlzaW9sb2d5PC9rZXl3b3JkPjxrZXl3b3JkPkV0aGFub2wvKnRv
eGljaXR5PC9rZXl3b3JkPjxrZXl3b3JkPkd1aW5lYSBQaWdzPC9rZXl3b3JkPjxrZXl3b3JkPkh1
bWFuczwva2V5d29yZD48a2V5d29yZD5NaWNlPC9rZXl3b3JkPjxrZXl3b3JkPk11dGF0aW9uPC9r
ZXl3b3JkPjxrZXl3b3JkPlBhbmNyZWF0aXRpcy8qY2hlbWljYWxseSBpbmR1Y2VkPC9rZXl3b3Jk
PjxrZXl3b3JkPlByb3RlaW4gRm9sZGluZy9kcnVnIGVmZmVjdHM8L2tleXdvcmQ+PGtleXdvcmQ+
QWxjb2hvbGlzbTwva2V5d29yZD48a2V5d29yZD5DbCgtKSBDaGFubmVsPC9rZXl3b3JkPjxrZXl3
b3JkPkR1Y3Q8L2tleXdvcmQ+PGtleXdvcmQ+RXhvY3JpbmUgUGFuY3JlYXM8L2tleXdvcmQ+PC9r
ZXl3b3Jkcz48ZGF0ZXM+PHllYXI+MjAxNTwveWVhcj48cHViLWRhdGVzPjxkYXRlPkZlYjwvZGF0
ZT48L3B1Yi1kYXRlcz48L2RhdGVzPjxpc2JuPjE1MjgtMDAxMiAoRWxlY3Ryb25pYykmI3hEOzAw
MTYtNTA4NSAoTGlua2luZyk8L2lzYm4+PGFjY2Vzc2lvbi1udW0+MjU0NDc4NDY8L2FjY2Vzc2lv
bi1udW0+PHVybHM+PHJlbGF0ZWQtdXJscz48dXJsPmh0dHBzOi8vd3d3Lm5jYmkubmxtLm5paC5n
b3YvcHVibWVkLzI1NDQ3ODQ2PC91cmw+PC9yZWxhdGVkLXVybHM+PC91cmxzPjxjdXN0b20yPlBN
QzQzNTM2MzI8L2N1c3RvbTI+PGVsZWN0cm9uaWMtcmVzb3VyY2UtbnVtPjEwLjEwNTMvai5nYXN0
cm8uMjAxNC4xMS4wMDI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WxldGg8L0F1dGhvcj48WWVhcj4yMDE1PC9ZZWFyPjxS
ZWNOdW0+NTc8L1JlY051bT48RGlzcGxheVRleHQ+KE1hbGV0aCBldCBhbC4sIDIwMTUpPC9EaXNw
bGF5VGV4dD48cmVjb3JkPjxyZWMtbnVtYmVyPjU3PC9yZWMtbnVtYmVyPjxmb3JlaWduLWtleXM+
PGtleSBhcHA9IkVOIiBkYi1pZD0iMHd6ZjVhejJ2OTVkNWplczlzYzV4dzVpOTl4OWR3MDl3dmU5
IiB0aW1lc3RhbXA9IjE1MzM1MzY2NDAiPjU3PC9rZXk+PGtleSBhcHA9IkVOV2ViIiBkYi1pZD0i
Ij4wPC9rZXk+PC9mb3JlaWduLWtleXM+PHJlZi10eXBlIG5hbWU9IkpvdXJuYWwgQXJ0aWNsZSI+
MTc8L3JlZi10eXBlPjxjb250cmlidXRvcnM+PGF1dGhvcnM+PGF1dGhvcj5NYWxldGgsIEouPC9h
dXRob3I+PGF1dGhvcj5CYWxhenMsIEEuPC9hdXRob3I+PGF1dGhvcj5QYWxsYWdpLCBQLjwvYXV0
aG9yPjxhdXRob3I+QmFsbGEsIFouPC9hdXRob3I+PGF1dGhvcj5LdWksIEIuPC9hdXRob3I+PGF1
dGhvcj5LYXRvbmEsIE0uPC9hdXRob3I+PGF1dGhvcj5KdWRhaywgTC48L2F1dGhvcj48YXV0aG9y
Pk5lbWV0aCwgSS48L2F1dGhvcj48YXV0aG9yPktlbWVueSwgTC4gVi48L2F1dGhvcj48YXV0aG9y
PlJha29uY3pheSwgWi4sIEpyLjwvYXV0aG9yPjxhdXRob3I+VmVuZ2xvdmVjeiwgVi48L2F1dGhv
cj48YXV0aG9yPkZvbGRlc2ksIEkuPC9hdXRob3I+PGF1dGhvcj5QZXRvLCBaLjwvYXV0aG9yPjxh
dXRob3I+U29tb3JhY3osIEEuPC9hdXRob3I+PGF1dGhvcj5Cb3JrYSwgSy48L2F1dGhvcj48YXV0
aG9yPlBlcmRvbW8sIEQuPC9hdXRob3I+PGF1dGhvcj5MdWthY3MsIEcuIEwuPC9hdXRob3I+PGF1
dGhvcj5HcmF5LCBNLiBBLjwvYXV0aG9yPjxhdXRob3I+TW9udGVyaXNpLCBTLjwvYXV0aG9yPjxh
dXRob3I+WmFjY29sbywgTS48L2F1dGhvcj48YXV0aG9yPlNlbmRsZXIsIE0uPC9hdXRob3I+PGF1
dGhvcj5NYXllcmxlLCBKLjwvYXV0aG9yPjxhdXRob3I+S3VobiwgSi4gUC48L2F1dGhvcj48YXV0
aG9yPkxlcmNoLCBNLiBNLjwvYXV0aG9yPjxhdXRob3I+U2FoaW4tVG90aCwgTS48L2F1dGhvcj48
YXV0aG9yPkhlZ3lpLCBQLjwvYXV0aG9yPjwvYXV0aG9ycz48L2NvbnRyaWJ1dG9ycz48YXV0aC1h
ZGRyZXNzPkZpcnN0IERlcGFydG1lbnQgb2YgTWVkaWNpbmUsIFVuaXZlcnNpdHkgb2YgU3plZ2Vk
LCBTemVnZWQsIEh1bmdhcnkuJiN4RDtGaXJzdCBEZXBhcnRtZW50IG9mIE1lZGljaW5lLCBVbml2
ZXJzaXR5IG9mIFN6ZWdlZCwgU3plZ2VkLCBIdW5nYXJ5OyBEZXBhcnRtZW50IG9mIFBoYXJtYWNv
bG9neSBhbmQgUGhhcm1hY290aGVyYXB5LCBVbml2ZXJzaXR5IG9mIFN6ZWdlZCwgU3plZ2VkLCBI
dW5nYXJ5LiYjeEQ7RGVwYXJ0bWVudCBvZiBEZXJtYXRvbG9neSBhbmQgQWxsZXJnb2xvZ3ksIFVu
aXZlcnNpdHkgb2YgU3plZ2VkLCBTemVnZWQsIEh1bmdhcnkuJiN4RDtEZXBhcnRtZW50IG9mIFBo
YXJtYWNvbG9neSBhbmQgUGhhcm1hY290aGVyYXB5LCBVbml2ZXJzaXR5IG9mIFN6ZWdlZCwgU3pl
Z2VkLCBIdW5nYXJ5LiYjeEQ7RGVwYXJ0bWVudCBvZiBMYWJvcmF0b3J5IE1lZGljaW5lLCBVbml2
ZXJzaXR5IG9mIFN6ZWdlZCwgU3plZ2VkLCBIdW5nYXJ5LiYjeEQ7RGVwYXJ0bWVudCBvZiBFbWVy
Z2VuY3kgTWVkaWNpbmUsIFVuaXZlcnNpdHkgb2YgU3plZ2VkLCBTemVnZWQsIEh1bmdhcnkuJiN4
RDtTZWNvbmQgRGVwYXJ0bWVudCBvZiBQYXRob2xvZ3ksIFNlbW1lbHdlaXMgVW5pdmVyc2l0eSwg
QnVkYXBlc3QsIEh1bmdhcnkuJiN4RDtEZXBhcnRtZW50IG9mIFBoeXNpb2xvZ3ksIE1jR2lsbCBV
bml2ZXJzaXR5LCBNb250cmVhbCwgUXVlYmVjLCBDYW5hZGEuJiN4RDtJbnN0aXR1dGUgZm9yIENl
bGwgJmFtcDsgTW9sZWN1bGFyIEJpb3NjaWVuY2VzLCBOZXdjYXN0bGUgVW5pdmVyc2l0eSwgTmV3
Y2FzdGxlIHVwb24gVHluZSwgRW5nbGFuZC4mI3hEO0RlcGFydG1lbnQgb2YgUGh5c2lvbG9neSwg
QW5hdG9teSBhbmQgR2VuZXRpY3MsIE94Zm9yZCBVbml2ZXJzaXR5LCBPeGZvcmQsIEVuZ2xhbmQu
JiN4RDtEZXBhcnRtZW50IG9mIE1lZGljaW5lIEEsIFVuaXZlcnNpdHkgTWVkaWNpbmUgR3JlaWZz
d2FsZCwgR3JlaWZzd2FsZCwgR2VybWFueS4mI3hEO0luc3RpdHV0ZSBvZiBSYWRpb2xvZ3ksIFVu
aXZlcnNpdHkgTWVkaWNpbmUsIEVybnN0IE1vcml0eiBVbml2ZXJzaXR5LCBHcmVpZnN3YWxkLCBH
ZXJtYW55LiYjeEQ7RGVwYXJ0bWVudCBvZiBNb2xlY3VsYXIgYW5kIENlbGwgQmlvbG9neSwgSGVu
cnkgTS4gR29sZG1hbiBTY2hvb2wgb2YgRGVudGFsIE1lZGljaW5lLCBCb3N0b24gVW5pdmVyc2l0
eSwgQm9zdG9uLCBNYXNzYWNodXNldHRzLiYjeEQ7Rmlyc3QgRGVwYXJ0bWVudCBvZiBNZWRpY2lu
ZSwgVW5pdmVyc2l0eSBvZiBTemVnZWQsIFN6ZWdlZCwgSHVuZ2FyeTsgTVRBLVNaVEUgTGVuZHVs
ZXQgVHJhbnNsYXRpb25hbCBHYXN0cm9lbnRlcm9sb2d5IFJlc2VhcmNoIEdyb3VwLCBTemVnZWQs
IEh1bmdhcnkuIEVsZWN0cm9uaWMgYWRkcmVzczogaGVneWkucGV0ZXJAbWVkLnUtc3plZ2VkLmh1
LjwvYXV0aC1hZGRyZXNzPjx0aXRsZXM+PHRpdGxlPkFsY29ob2wgZGlzcnVwdHMgbGV2ZWxzIGFu
ZCBmdW5jdGlvbiBvZiB0aGUgY3lzdGljIGZpYnJvc2lzIHRyYW5zbWVtYnJhbmUgY29uZHVjdGFu
Y2UgcmVndWxhdG9yIHRvIHByb21vdGUgZGV2ZWxvcG1lbnQgb2YgcGFuY3JlYXRpdGlzPC90aXRs
ZT48c2Vjb25kYXJ5LXRpdGxlPkdhc3Ryb2VudGVyb2xvZ3k8L3NlY29uZGFyeS10aXRsZT48L3Rp
dGxlcz48cGVyaW9kaWNhbD48ZnVsbC10aXRsZT5HYXN0cm9lbnRlcm9sb2d5PC9mdWxsLXRpdGxl
PjwvcGVyaW9kaWNhbD48cGFnZXM+NDI3LTM5IGUxNjwvcGFnZXM+PHZvbHVtZT4xNDg8L3ZvbHVt
ZT48bnVtYmVyPjI8L251bWJlcj48ZWRpdGlvbj4yMDE0LzEyLzAzPC9lZGl0aW9uPjxrZXl3b3Jk
cz48a2V5d29yZD5BZGVub3NpbmUgVHJpcGhvc3BoYXRlL2FuYWx5c2lzPC9rZXl3b3JkPjxrZXl3
b3JkPkFuaW1hbHM8L2tleXdvcmQ+PGtleXdvcmQ+QmljYXJib25hdGVzL21ldGFib2xpc208L2tl
eXdvcmQ+PGtleXdvcmQ+Q2FsY2l1bS9tZXRhYm9saXNtPC9rZXl3b3JkPjxrZXl3b3JkPkNobG9y
aWRlIENoYW5uZWxzL2FudGFnb25pc3RzICZhbXA7IGluaGliaXRvcnM8L2tleXdvcmQ+PGtleXdv
cmQ+Q3lzdGljIEZpYnJvc2lzIFRyYW5zbWVtYnJhbmUgQ29uZHVjdGFuY2UgUmVndWxhdG9yL2Fu
YWx5c2lzL2dlbmV0aWNzLypwaHlzaW9sb2d5PC9rZXl3b3JkPjxrZXl3b3JkPkV0aGFub2wvKnRv
eGljaXR5PC9rZXl3b3JkPjxrZXl3b3JkPkd1aW5lYSBQaWdzPC9rZXl3b3JkPjxrZXl3b3JkPkh1
bWFuczwva2V5d29yZD48a2V5d29yZD5NaWNlPC9rZXl3b3JkPjxrZXl3b3JkPk11dGF0aW9uPC9r
ZXl3b3JkPjxrZXl3b3JkPlBhbmNyZWF0aXRpcy8qY2hlbWljYWxseSBpbmR1Y2VkPC9rZXl3b3Jk
PjxrZXl3b3JkPlByb3RlaW4gRm9sZGluZy9kcnVnIGVmZmVjdHM8L2tleXdvcmQ+PGtleXdvcmQ+
QWxjb2hvbGlzbTwva2V5d29yZD48a2V5d29yZD5DbCgtKSBDaGFubmVsPC9rZXl3b3JkPjxrZXl3
b3JkPkR1Y3Q8L2tleXdvcmQ+PGtleXdvcmQ+RXhvY3JpbmUgUGFuY3JlYXM8L2tleXdvcmQ+PC9r
ZXl3b3Jkcz48ZGF0ZXM+PHllYXI+MjAxNTwveWVhcj48cHViLWRhdGVzPjxkYXRlPkZlYjwvZGF0
ZT48L3B1Yi1kYXRlcz48L2RhdGVzPjxpc2JuPjE1MjgtMDAxMiAoRWxlY3Ryb25pYykmI3hEOzAw
MTYtNTA4NSAoTGlua2luZyk8L2lzYm4+PGFjY2Vzc2lvbi1udW0+MjU0NDc4NDY8L2FjY2Vzc2lv
bi1udW0+PHVybHM+PHJlbGF0ZWQtdXJscz48dXJsPmh0dHBzOi8vd3d3Lm5jYmkubmxtLm5paC5n
b3YvcHVibWVkLzI1NDQ3ODQ2PC91cmw+PC9yZWxhdGVkLXVybHM+PC91cmxzPjxjdXN0b20yPlBN
QzQzNTM2MzI8L2N1c3RvbTI+PGVsZWN0cm9uaWMtcmVzb3VyY2UtbnVtPjEwLjEwNTMvai5nYXN0
cm8uMjAxNC4xMS4wMDI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Maleth et al., 2015)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02255" w:rsidRPr="00BC2D27" w14:paraId="7F71058C" w14:textId="77777777" w:rsidTr="00902255">
        <w:trPr>
          <w:trHeight w:val="397"/>
          <w:jc w:val="center"/>
        </w:trPr>
        <w:tc>
          <w:tcPr>
            <w:tcW w:w="1129" w:type="dxa"/>
            <w:vAlign w:val="center"/>
          </w:tcPr>
          <w:p w14:paraId="4C1EA9A8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nnitol </w:t>
            </w:r>
          </w:p>
        </w:tc>
        <w:tc>
          <w:tcPr>
            <w:tcW w:w="1276" w:type="dxa"/>
            <w:vAlign w:val="center"/>
          </w:tcPr>
          <w:p w14:paraId="4F5F8126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 mM</w:t>
            </w:r>
          </w:p>
        </w:tc>
        <w:tc>
          <w:tcPr>
            <w:tcW w:w="851" w:type="dxa"/>
            <w:vAlign w:val="center"/>
          </w:tcPr>
          <w:p w14:paraId="1DEA76F5" w14:textId="77777777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ECs</w:t>
            </w:r>
          </w:p>
        </w:tc>
        <w:tc>
          <w:tcPr>
            <w:tcW w:w="8930" w:type="dxa"/>
            <w:vAlign w:val="center"/>
          </w:tcPr>
          <w:p w14:paraId="46E25AE9" w14:textId="3DF50295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crease in whole cell currents </w:t>
            </w:r>
          </w:p>
        </w:tc>
        <w:tc>
          <w:tcPr>
            <w:tcW w:w="1800" w:type="dxa"/>
            <w:vAlign w:val="center"/>
          </w:tcPr>
          <w:p w14:paraId="74C6888A" w14:textId="66E34BBB" w:rsidR="00902255" w:rsidRPr="00902255" w:rsidRDefault="00902255" w:rsidP="00B4517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dWRhazwvQXV0aG9yPjxZZWFyPjIwMTQ8L1llYXI+PFJl
Y051bT40NjwvUmVjTnVtPjxEaXNwbGF5VGV4dD4oSnVkYWsgZXQgYWwuLCAyMDE0KTwvRGlzcGxh
eVRleHQ+PHJlY29yZD48cmVjLW51bWJlcj40NjwvcmVjLW51bWJlcj48Zm9yZWlnbi1rZXlzPjxr
ZXkgYXBwPSJFTiIgZGItaWQ9IjB3emY1YXoydjk1ZDVqZXM5c2M1eHc1aTk5eDlkdzA5d3ZlOSIg
dGltZXN0YW1wPSIxNTMzMzY0MjkyIj40Njwva2V5PjxrZXkgYXBwPSJFTldlYiIgZGItaWQ9IiI+
MDwva2V5PjwvZm9yZWlnbi1rZXlzPjxyZWYtdHlwZSBuYW1lPSJKb3VybmFsIEFydGljbGUiPjE3
PC9yZWYtdHlwZT48Y29udHJpYnV0b3JzPjxhdXRob3JzPjxhdXRob3I+SnVkYWssIEwuPC9hdXRo
b3I+PGF1dGhvcj5IZWd5aSwgUC48L2F1dGhvcj48YXV0aG9yPlJha29uY3pheSwgWi4sIEpyLjwv
YXV0aG9yPjxhdXRob3I+TWFsZXRoLCBKLjwvYXV0aG9yPjxhdXRob3I+R3JheSwgTS4gQS48L2F1
dGhvcj48YXV0aG9yPlZlbmdsb3ZlY3osIFYuPC9hdXRob3I+PC9hdXRob3JzPjwvY29udHJpYnV0
b3JzPjxhdXRoLWFkZHJlc3M+RGVwYXJ0bWVudCBvZiBQaGFybWFjb2xvZ3kgYW5kIFBoYXJtYWNv
dGhlcmFweSwgVW5pdmVyc2l0eSBvZiBTemVnZWQsIFN6ZWdlZCwgSHVuZ2FyeS48L2F1dGgtYWRk
cmVzcz48dGl0bGVzPjx0aXRsZT5FdGhhbm9sIGFuZCBpdHMgbm9uLW94aWRhdGl2ZSBtZXRhYm9s
aXRlcyBwcm9mb3VuZGx5IGluaGliaXQgQ0ZUUiBmdW5jdGlvbiBpbiBwYW5jcmVhdGljIGVwaXRo
ZWxpYWwgY2VsbHMgd2hpY2ggaXMgcHJldmVudGVkIGJ5IEFUUCBzdXBwbGVtZW50YXRpb248L3Rp
dGxlPjxzZWNvbmRhcnktdGl0bGU+UGZsdWdlcnMgQXJjaDwvc2Vjb25kYXJ5LXRpdGxlPjwvdGl0
bGVzPjxwZXJpb2RpY2FsPjxmdWxsLXRpdGxlPlBmbHVnZXJzIEFyY2g8L2Z1bGwtdGl0bGU+PC9w
ZXJpb2RpY2FsPjxwYWdlcz41NDktNjI8L3BhZ2VzPjx2b2x1bWU+NDY2PC92b2x1bWU+PG51bWJl
cj4zPC9udW1iZXI+PGVkaXRpb24+MjAxMy8wOC8yMTwvZWRpdGlvbj48a2V5d29yZHM+PGtleXdv
cmQ+QWNldGFsZGVoeWRlL3BoYXJtYWNvbG9neTwva2V5d29yZD48a2V5d29yZD5BY3Rpb24gUG90
ZW50aWFscy9kcnVnIGVmZmVjdHM8L2tleXdvcmQ+PGtleXdvcmQ+QWRlbm9zaW5lIFRyaXBob3Nw
aGF0ZS8qbWV0YWJvbGlzbTwva2V5d29yZD48a2V5d29yZD5BbmltYWxzPC9rZXl3b3JkPjxrZXl3
b3JkPkNlbGwgTGluZSwgVHVtb3I8L2tleXdvcmQ+PGtleXdvcmQ+Q2VsbHMsIEN1bHR1cmVkPC9r
ZXl3b3JkPjxrZXl3b3JkPkN5c3RpYyBGaWJyb3NpcyBUcmFuc21lbWJyYW5lIENvbmR1Y3RhbmNl
IFJlZ3VsYXRvci8qbWV0YWJvbGlzbTwva2V5d29yZD48a2V5d29yZD5FcGl0aGVsaWFsIENlbGxz
L2RydWcgZWZmZWN0cy8qbWV0YWJvbGlzbS9waHlzaW9sb2d5PC9rZXl3b3JkPjxrZXl3b3JkPkV0
aGFub2wvKnBoYXJtYWNvbG9neTwva2V5d29yZD48a2V5d29yZD5GYXR0eSBBY2lkcywgTW9ub3Vu
c2F0dXJhdGVkL3BoYXJtYWNvbG9neTwva2V5d29yZD48a2V5d29yZD5HdWluZWEgUGlnczwva2V5
d29yZD48a2V5d29yZD5IdW1hbnM8L2tleXdvcmQ+PGtleXdvcmQ+UGFuY3JlYXRpYyBEdWN0cy9j
eXRvbG9neTwva2V5d29yZD48L2tleXdvcmRzPjxkYXRlcz48eWVhcj4yMDE0PC95ZWFyPjxwdWIt
ZGF0ZXM+PGRhdGU+TWFyPC9kYXRlPjwvcHViLWRhdGVzPjwvZGF0ZXM+PGlzYm4+MTQzMi0yMDEz
IChFbGVjdHJvbmljKSYjeEQ7MDAzMS02NzY4IChMaW5raW5nKTwvaXNibj48YWNjZXNzaW9uLW51
bT4yMzk0ODc0MjwvYWNjZXNzaW9uLW51bT48dXJscz48cmVsYXRlZC11cmxzPjx1cmw+aHR0cHM6
Ly93d3cubmNiaS5ubG0ubmloLmdvdi9wdWJtZWQvMjM5NDg3NDI8L3VybD48L3JlbGF0ZWQtdXJs
cz48L3VybHM+PGVsZWN0cm9uaWMtcmVzb3VyY2UtbnVtPjEwLjEwMDcvczAwNDI0LTAxMy0xMzMz
LXg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dWRhazwvQXV0aG9yPjxZZWFyPjIwMTQ8L1llYXI+PFJl
Y051bT40NjwvUmVjTnVtPjxEaXNwbGF5VGV4dD4oSnVkYWsgZXQgYWwuLCAyMDE0KTwvRGlzcGxh
eVRleHQ+PHJlY29yZD48cmVjLW51bWJlcj40NjwvcmVjLW51bWJlcj48Zm9yZWlnbi1rZXlzPjxr
ZXkgYXBwPSJFTiIgZGItaWQ9IjB3emY1YXoydjk1ZDVqZXM5c2M1eHc1aTk5eDlkdzA5d3ZlOSIg
dGltZXN0YW1wPSIxNTMzMzY0MjkyIj40Njwva2V5PjxrZXkgYXBwPSJFTldlYiIgZGItaWQ9IiI+
MDwva2V5PjwvZm9yZWlnbi1rZXlzPjxyZWYtdHlwZSBuYW1lPSJKb3VybmFsIEFydGljbGUiPjE3
PC9yZWYtdHlwZT48Y29udHJpYnV0b3JzPjxhdXRob3JzPjxhdXRob3I+SnVkYWssIEwuPC9hdXRo
b3I+PGF1dGhvcj5IZWd5aSwgUC48L2F1dGhvcj48YXV0aG9yPlJha29uY3pheSwgWi4sIEpyLjwv
YXV0aG9yPjxhdXRob3I+TWFsZXRoLCBKLjwvYXV0aG9yPjxhdXRob3I+R3JheSwgTS4gQS48L2F1
dGhvcj48YXV0aG9yPlZlbmdsb3ZlY3osIFYuPC9hdXRob3I+PC9hdXRob3JzPjwvY29udHJpYnV0
b3JzPjxhdXRoLWFkZHJlc3M+RGVwYXJ0bWVudCBvZiBQaGFybWFjb2xvZ3kgYW5kIFBoYXJtYWNv
dGhlcmFweSwgVW5pdmVyc2l0eSBvZiBTemVnZWQsIFN6ZWdlZCwgSHVuZ2FyeS48L2F1dGgtYWRk
cmVzcz48dGl0bGVzPjx0aXRsZT5FdGhhbm9sIGFuZCBpdHMgbm9uLW94aWRhdGl2ZSBtZXRhYm9s
aXRlcyBwcm9mb3VuZGx5IGluaGliaXQgQ0ZUUiBmdW5jdGlvbiBpbiBwYW5jcmVhdGljIGVwaXRo
ZWxpYWwgY2VsbHMgd2hpY2ggaXMgcHJldmVudGVkIGJ5IEFUUCBzdXBwbGVtZW50YXRpb248L3Rp
dGxlPjxzZWNvbmRhcnktdGl0bGU+UGZsdWdlcnMgQXJjaDwvc2Vjb25kYXJ5LXRpdGxlPjwvdGl0
bGVzPjxwZXJpb2RpY2FsPjxmdWxsLXRpdGxlPlBmbHVnZXJzIEFyY2g8L2Z1bGwtdGl0bGU+PC9w
ZXJpb2RpY2FsPjxwYWdlcz41NDktNjI8L3BhZ2VzPjx2b2x1bWU+NDY2PC92b2x1bWU+PG51bWJl
cj4zPC9udW1iZXI+PGVkaXRpb24+MjAxMy8wOC8yMTwvZWRpdGlvbj48a2V5d29yZHM+PGtleXdv
cmQ+QWNldGFsZGVoeWRlL3BoYXJtYWNvbG9neTwva2V5d29yZD48a2V5d29yZD5BY3Rpb24gUG90
ZW50aWFscy9kcnVnIGVmZmVjdHM8L2tleXdvcmQ+PGtleXdvcmQ+QWRlbm9zaW5lIFRyaXBob3Nw
aGF0ZS8qbWV0YWJvbGlzbTwva2V5d29yZD48a2V5d29yZD5BbmltYWxzPC9rZXl3b3JkPjxrZXl3
b3JkPkNlbGwgTGluZSwgVHVtb3I8L2tleXdvcmQ+PGtleXdvcmQ+Q2VsbHMsIEN1bHR1cmVkPC9r
ZXl3b3JkPjxrZXl3b3JkPkN5c3RpYyBGaWJyb3NpcyBUcmFuc21lbWJyYW5lIENvbmR1Y3RhbmNl
IFJlZ3VsYXRvci8qbWV0YWJvbGlzbTwva2V5d29yZD48a2V5d29yZD5FcGl0aGVsaWFsIENlbGxz
L2RydWcgZWZmZWN0cy8qbWV0YWJvbGlzbS9waHlzaW9sb2d5PC9rZXl3b3JkPjxrZXl3b3JkPkV0
aGFub2wvKnBoYXJtYWNvbG9neTwva2V5d29yZD48a2V5d29yZD5GYXR0eSBBY2lkcywgTW9ub3Vu
c2F0dXJhdGVkL3BoYXJtYWNvbG9neTwva2V5d29yZD48a2V5d29yZD5HdWluZWEgUGlnczwva2V5
d29yZD48a2V5d29yZD5IdW1hbnM8L2tleXdvcmQ+PGtleXdvcmQ+UGFuY3JlYXRpYyBEdWN0cy9j
eXRvbG9neTwva2V5d29yZD48L2tleXdvcmRzPjxkYXRlcz48eWVhcj4yMDE0PC95ZWFyPjxwdWIt
ZGF0ZXM+PGRhdGU+TWFyPC9kYXRlPjwvcHViLWRhdGVzPjwvZGF0ZXM+PGlzYm4+MTQzMi0yMDEz
IChFbGVjdHJvbmljKSYjeEQ7MDAzMS02NzY4IChMaW5raW5nKTwvaXNibj48YWNjZXNzaW9uLW51
bT4yMzk0ODc0MjwvYWNjZXNzaW9uLW51bT48dXJscz48cmVsYXRlZC11cmxzPjx1cmw+aHR0cHM6
Ly93d3cubmNiaS5ubG0ubmloLmdvdi9wdWJtZWQvMjM5NDg3NDI8L3VybD48L3JlbGF0ZWQtdXJs
cz48L3VybHM+PGVsZWN0cm9uaWMtcmVzb3VyY2UtbnVtPjEwLjEwMDcvczAwNDI0LTAxMy0xMzMz
LXg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Judak et al., 2014)</w:t>
            </w:r>
            <w:r w:rsidRPr="00902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</w:tbl>
    <w:p w14:paraId="5595A264" w14:textId="0C97F8B6" w:rsidR="00902255" w:rsidRPr="00B45171" w:rsidRDefault="00902255" w:rsidP="00902255">
      <w:pPr>
        <w:spacing w:line="360" w:lineRule="auto"/>
        <w:jc w:val="left"/>
        <w:rPr>
          <w:rFonts w:ascii="Times New Roman" w:hAnsi="Times New Roman" w:cs="Times New Roman"/>
          <w:kern w:val="0"/>
          <w:sz w:val="18"/>
          <w:szCs w:val="18"/>
        </w:rPr>
        <w:sectPr w:rsidR="00902255" w:rsidRPr="00B45171" w:rsidSect="00E761E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B45171">
        <w:rPr>
          <w:rFonts w:ascii="Times New Roman" w:hAnsi="Times New Roman" w:cs="Times New Roman"/>
          <w:b/>
          <w:bCs/>
          <w:kern w:val="0"/>
          <w:sz w:val="17"/>
          <w:szCs w:val="17"/>
        </w:rPr>
        <w:t>NOTE.</w:t>
      </w:r>
      <w:r w:rsidRPr="00B45171">
        <w:rPr>
          <w:rFonts w:ascii="Times New Roman" w:hAnsi="Times New Roman" w:cs="Times New Roman"/>
          <w:kern w:val="0"/>
          <w:sz w:val="17"/>
          <w:szCs w:val="17"/>
        </w:rPr>
        <w:t xml:space="preserve"> CDC, chenodeoxycholate; GCDC, glycochenodeoxycholate; CDCA, </w:t>
      </w:r>
      <w:r w:rsidRPr="00B45171">
        <w:rPr>
          <w:rFonts w:ascii="Times New Roman" w:hAnsi="Times New Roman" w:cs="Times New Roman"/>
          <w:kern w:val="0"/>
          <w:sz w:val="18"/>
          <w:szCs w:val="18"/>
        </w:rPr>
        <w:t xml:space="preserve">chenodeoxycholic acid; UDCA, </w:t>
      </w:r>
      <w:proofErr w:type="spellStart"/>
      <w:r w:rsidRPr="00B45171">
        <w:rPr>
          <w:rFonts w:ascii="Times New Roman" w:hAnsi="Times New Roman" w:cs="Times New Roman"/>
          <w:kern w:val="0"/>
          <w:sz w:val="18"/>
          <w:szCs w:val="18"/>
        </w:rPr>
        <w:t>ursodeoxycholic</w:t>
      </w:r>
      <w:proofErr w:type="spellEnd"/>
      <w:r w:rsidRPr="00B45171">
        <w:rPr>
          <w:rFonts w:ascii="Times New Roman" w:hAnsi="Times New Roman" w:cs="Times New Roman"/>
          <w:kern w:val="0"/>
          <w:sz w:val="18"/>
          <w:szCs w:val="18"/>
        </w:rPr>
        <w:t xml:space="preserve"> acid; </w:t>
      </w:r>
      <w:r w:rsidRPr="00B45171">
        <w:rPr>
          <w:rFonts w:ascii="Times New Roman" w:hAnsi="Times New Roman" w:cs="Times New Roman"/>
          <w:color w:val="000000"/>
          <w:sz w:val="18"/>
          <w:szCs w:val="18"/>
        </w:rPr>
        <w:t>PDECs, pancreatic ductal epithelial cells.</w:t>
      </w:r>
    </w:p>
    <w:p w14:paraId="52C92E3C" w14:textId="7597A4AE" w:rsidR="00E761E7" w:rsidRPr="00902255" w:rsidRDefault="00E761E7" w:rsidP="0090225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02255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</w:t>
      </w:r>
    </w:p>
    <w:p w14:paraId="02244BC8" w14:textId="77777777" w:rsidR="00902255" w:rsidRPr="00902255" w:rsidRDefault="00E761E7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fldChar w:fldCharType="begin"/>
      </w:r>
      <w:r w:rsidRPr="00902255">
        <w:rPr>
          <w:rFonts w:ascii="Times New Roman" w:hAnsi="Times New Roman" w:cs="Times New Roman"/>
          <w:szCs w:val="20"/>
        </w:rPr>
        <w:instrText xml:space="preserve"> ADDIN EN.REFLIST </w:instrText>
      </w:r>
      <w:r w:rsidRPr="00902255">
        <w:rPr>
          <w:rFonts w:ascii="Times New Roman" w:hAnsi="Times New Roman" w:cs="Times New Roman"/>
          <w:szCs w:val="20"/>
        </w:rPr>
        <w:fldChar w:fldCharType="separate"/>
      </w:r>
      <w:r w:rsidR="00902255" w:rsidRPr="00902255">
        <w:rPr>
          <w:rFonts w:ascii="Times New Roman" w:hAnsi="Times New Roman" w:cs="Times New Roman"/>
          <w:szCs w:val="20"/>
        </w:rPr>
        <w:t>Banks, P.A., Freeman, M.L., and Practice Parameters Committee of the American College of, G. (2006). Practice guidelines in acute pancreatitis. Am J Gastroenterol</w:t>
      </w:r>
      <w:r w:rsidR="00902255" w:rsidRPr="00902255">
        <w:rPr>
          <w:rFonts w:ascii="Times New Roman" w:hAnsi="Times New Roman" w:cs="Times New Roman"/>
          <w:i/>
          <w:szCs w:val="20"/>
        </w:rPr>
        <w:t xml:space="preserve"> 101</w:t>
      </w:r>
      <w:r w:rsidR="00902255" w:rsidRPr="00902255">
        <w:rPr>
          <w:rFonts w:ascii="Times New Roman" w:hAnsi="Times New Roman" w:cs="Times New Roman"/>
          <w:szCs w:val="20"/>
        </w:rPr>
        <w:t>, 2379-2400.</w:t>
      </w:r>
    </w:p>
    <w:p w14:paraId="34935BA1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Bhatia, V., Rastellini, C., Han, S., Aronson, J.F., Greeley, G.H., Jr., and Falzon, M. (2014). Acinar cell-specific knockout of the PTHrP gene decreases the proinflammatory and profibrotic responses in pancreatitis. Am J Physiol Gastrointest Liver Physiol</w:t>
      </w:r>
      <w:r w:rsidRPr="00902255">
        <w:rPr>
          <w:rFonts w:ascii="Times New Roman" w:hAnsi="Times New Roman" w:cs="Times New Roman"/>
          <w:i/>
          <w:szCs w:val="20"/>
        </w:rPr>
        <w:t xml:space="preserve"> 307</w:t>
      </w:r>
      <w:r w:rsidRPr="00902255">
        <w:rPr>
          <w:rFonts w:ascii="Times New Roman" w:hAnsi="Times New Roman" w:cs="Times New Roman"/>
          <w:szCs w:val="20"/>
        </w:rPr>
        <w:t>, G533-549.</w:t>
      </w:r>
    </w:p>
    <w:p w14:paraId="61804A50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Bhoomagoud, M., Jung, T., Atladottir, J., Kolodecik, T.R., Shugrue, C., Chaudhuri, A., Thrower, E.C., and Gorelick, F.S. (2009). Reducing extracellular pH sensitizes the acinar cell to secretagogue-induced pancreatitis responses in rats. Gastroenterology</w:t>
      </w:r>
      <w:r w:rsidRPr="00902255">
        <w:rPr>
          <w:rFonts w:ascii="Times New Roman" w:hAnsi="Times New Roman" w:cs="Times New Roman"/>
          <w:i/>
          <w:szCs w:val="20"/>
        </w:rPr>
        <w:t xml:space="preserve"> 137</w:t>
      </w:r>
      <w:r w:rsidRPr="00902255">
        <w:rPr>
          <w:rFonts w:ascii="Times New Roman" w:hAnsi="Times New Roman" w:cs="Times New Roman"/>
          <w:szCs w:val="20"/>
        </w:rPr>
        <w:t>, 1083-1092.</w:t>
      </w:r>
    </w:p>
    <w:p w14:paraId="681AFB14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Biczo, G., Vegh, E.T., Shalbueva, N., Mareninova, O.A., Elperin, J., Lotshaw, E., Gretler, S., Lugea, A., Malla, S.R., Dawson, D.</w:t>
      </w:r>
      <w:r w:rsidRPr="00902255">
        <w:rPr>
          <w:rFonts w:ascii="Times New Roman" w:hAnsi="Times New Roman" w:cs="Times New Roman"/>
          <w:i/>
          <w:szCs w:val="20"/>
        </w:rPr>
        <w:t>, et al.</w:t>
      </w:r>
      <w:r w:rsidRPr="00902255">
        <w:rPr>
          <w:rFonts w:ascii="Times New Roman" w:hAnsi="Times New Roman" w:cs="Times New Roman"/>
          <w:szCs w:val="20"/>
        </w:rPr>
        <w:t xml:space="preserve"> (2018). Mitochondrial Dysfunction, Through Impaired Autophagy, Leads to Endoplasmic Reticulum Stress, Deregulated Lipid Metabolism, and Pancreatitis in Animal Models. Gastroenterology</w:t>
      </w:r>
      <w:r w:rsidRPr="00902255">
        <w:rPr>
          <w:rFonts w:ascii="Times New Roman" w:hAnsi="Times New Roman" w:cs="Times New Roman"/>
          <w:i/>
          <w:szCs w:val="20"/>
        </w:rPr>
        <w:t xml:space="preserve"> 154</w:t>
      </w:r>
      <w:r w:rsidRPr="00902255">
        <w:rPr>
          <w:rFonts w:ascii="Times New Roman" w:hAnsi="Times New Roman" w:cs="Times New Roman"/>
          <w:szCs w:val="20"/>
        </w:rPr>
        <w:t>, 689-703.</w:t>
      </w:r>
    </w:p>
    <w:p w14:paraId="42029B6C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Cendrowski, J., Lobo, V.J., Sendler, M., Salas, A., Kuhn, J.P., Molero, X., Fukunaga, R., Mayerle, J., Lerch, M.M., and Real, F.X. (2015). Mnk1 is a novel acinar cell-specific kinase required for exocrine pancreatic secretion and response to pancreatitis in mice. Gut</w:t>
      </w:r>
      <w:r w:rsidRPr="00902255">
        <w:rPr>
          <w:rFonts w:ascii="Times New Roman" w:hAnsi="Times New Roman" w:cs="Times New Roman"/>
          <w:i/>
          <w:szCs w:val="20"/>
        </w:rPr>
        <w:t xml:space="preserve"> 64</w:t>
      </w:r>
      <w:r w:rsidRPr="00902255">
        <w:rPr>
          <w:rFonts w:ascii="Times New Roman" w:hAnsi="Times New Roman" w:cs="Times New Roman"/>
          <w:szCs w:val="20"/>
        </w:rPr>
        <w:t>, 937-947.</w:t>
      </w:r>
    </w:p>
    <w:p w14:paraId="595F50FA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Dressel, T.D., Goodale, R.L., Jr., Zweber, B., and Borner, J.W. (1982). The effect of atropine and duct decompression on the evolution of Diazinon-induced acute canine pancreatitis. Ann Surg</w:t>
      </w:r>
      <w:r w:rsidRPr="00902255">
        <w:rPr>
          <w:rFonts w:ascii="Times New Roman" w:hAnsi="Times New Roman" w:cs="Times New Roman"/>
          <w:i/>
          <w:szCs w:val="20"/>
        </w:rPr>
        <w:t xml:space="preserve"> 195</w:t>
      </w:r>
      <w:r w:rsidRPr="00902255">
        <w:rPr>
          <w:rFonts w:ascii="Times New Roman" w:hAnsi="Times New Roman" w:cs="Times New Roman"/>
          <w:szCs w:val="20"/>
        </w:rPr>
        <w:t>, 424-434.</w:t>
      </w:r>
    </w:p>
    <w:p w14:paraId="19E87FE5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Gukovskaya, A.S., Gukovsky, I., Jung, Y., Mouria, M., and Pandol, S.J. (2002). Cholecystokinin induces caspase activation and mitochondrial dysfunction in pancreatic acinar cells. Roles in cell injury processes of pancreatitis. The Journal of biological chemistry</w:t>
      </w:r>
      <w:r w:rsidRPr="00902255">
        <w:rPr>
          <w:rFonts w:ascii="Times New Roman" w:hAnsi="Times New Roman" w:cs="Times New Roman"/>
          <w:i/>
          <w:szCs w:val="20"/>
        </w:rPr>
        <w:t xml:space="preserve"> 277</w:t>
      </w:r>
      <w:r w:rsidRPr="00902255">
        <w:rPr>
          <w:rFonts w:ascii="Times New Roman" w:hAnsi="Times New Roman" w:cs="Times New Roman"/>
          <w:szCs w:val="20"/>
        </w:rPr>
        <w:t>, 22595-22604.</w:t>
      </w:r>
    </w:p>
    <w:p w14:paraId="3460D9F3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Ji, B., Bi, Y., Simeone, D., Mortensen, R.M., and Logsdon, C.D. (2001). Human pancreatic acinar cells lack functional responses to cholecystokinin and gastrin. Gastroenterology</w:t>
      </w:r>
      <w:r w:rsidRPr="00902255">
        <w:rPr>
          <w:rFonts w:ascii="Times New Roman" w:hAnsi="Times New Roman" w:cs="Times New Roman"/>
          <w:i/>
          <w:szCs w:val="20"/>
        </w:rPr>
        <w:t xml:space="preserve"> 121</w:t>
      </w:r>
      <w:r w:rsidRPr="00902255">
        <w:rPr>
          <w:rFonts w:ascii="Times New Roman" w:hAnsi="Times New Roman" w:cs="Times New Roman"/>
          <w:szCs w:val="20"/>
        </w:rPr>
        <w:t>, 1380-1390.</w:t>
      </w:r>
    </w:p>
    <w:p w14:paraId="4CCC006C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Judak, L., Hegyi, P., Rakonczay, Z., Jr., Maleth, J., Gray, M.A., and Venglovecz, V. (2014). Ethanol and its non-oxidative metabolites profoundly inhibit CFTR function in pancreatic epithelial cells which is prevented by ATP supplementation. Pflugers Arch</w:t>
      </w:r>
      <w:r w:rsidRPr="00902255">
        <w:rPr>
          <w:rFonts w:ascii="Times New Roman" w:hAnsi="Times New Roman" w:cs="Times New Roman"/>
          <w:i/>
          <w:szCs w:val="20"/>
        </w:rPr>
        <w:t xml:space="preserve"> 466</w:t>
      </w:r>
      <w:r w:rsidRPr="00902255">
        <w:rPr>
          <w:rFonts w:ascii="Times New Roman" w:hAnsi="Times New Roman" w:cs="Times New Roman"/>
          <w:szCs w:val="20"/>
        </w:rPr>
        <w:t>, 549-562.</w:t>
      </w:r>
    </w:p>
    <w:p w14:paraId="7A6DECC4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Katona, M., Hegyi, P., Kui, B., Balla, Z., Rakonczay, Z., Jr., Razga, Z., Tiszlavicz, L., Maleth, J., and Venglovecz, V. (2016). A novel, protective role of ursodeoxycholate in bile-induced pancreatic ductal injury. Am J Physiol Gastrointest Liver Physiol</w:t>
      </w:r>
      <w:r w:rsidRPr="00902255">
        <w:rPr>
          <w:rFonts w:ascii="Times New Roman" w:hAnsi="Times New Roman" w:cs="Times New Roman"/>
          <w:i/>
          <w:szCs w:val="20"/>
        </w:rPr>
        <w:t xml:space="preserve"> 310</w:t>
      </w:r>
      <w:r w:rsidRPr="00902255">
        <w:rPr>
          <w:rFonts w:ascii="Times New Roman" w:hAnsi="Times New Roman" w:cs="Times New Roman"/>
          <w:szCs w:val="20"/>
        </w:rPr>
        <w:t>, G193-204.</w:t>
      </w:r>
    </w:p>
    <w:p w14:paraId="1E05C377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Lampel, M., and Kern, H.F. (1977). Acute interstitial pancreatitis in the rat induced by excessive doses of a pancreatic secretagogue. Virchows Arch A Pathol Anat Histol</w:t>
      </w:r>
      <w:r w:rsidRPr="00902255">
        <w:rPr>
          <w:rFonts w:ascii="Times New Roman" w:hAnsi="Times New Roman" w:cs="Times New Roman"/>
          <w:i/>
          <w:szCs w:val="20"/>
        </w:rPr>
        <w:t xml:space="preserve"> 373</w:t>
      </w:r>
      <w:r w:rsidRPr="00902255">
        <w:rPr>
          <w:rFonts w:ascii="Times New Roman" w:hAnsi="Times New Roman" w:cs="Times New Roman"/>
          <w:szCs w:val="20"/>
        </w:rPr>
        <w:t>, 97-117.</w:t>
      </w:r>
    </w:p>
    <w:p w14:paraId="20DAB5E9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Louhimo, J., Steer, M.L., and Perides, G. (2016). Necroptosis Is an Important Severity Determinant and Potential Therapeutic Target in Experimental Severe Pancreatitis. Cell Mol Gastroenterol Hepatol</w:t>
      </w:r>
      <w:r w:rsidRPr="00902255">
        <w:rPr>
          <w:rFonts w:ascii="Times New Roman" w:hAnsi="Times New Roman" w:cs="Times New Roman"/>
          <w:i/>
          <w:szCs w:val="20"/>
        </w:rPr>
        <w:t xml:space="preserve"> 2</w:t>
      </w:r>
      <w:r w:rsidRPr="00902255">
        <w:rPr>
          <w:rFonts w:ascii="Times New Roman" w:hAnsi="Times New Roman" w:cs="Times New Roman"/>
          <w:szCs w:val="20"/>
        </w:rPr>
        <w:t>, 519-535.</w:t>
      </w:r>
    </w:p>
    <w:p w14:paraId="7711B8C8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Lugea, A., Gerloff, A., Su, H.Y., Xu, Z., Go, A., Hu, C., French, S.W., Wilson, J.S., Apte, M.V., Waldron, R.T.</w:t>
      </w:r>
      <w:r w:rsidRPr="00902255">
        <w:rPr>
          <w:rFonts w:ascii="Times New Roman" w:hAnsi="Times New Roman" w:cs="Times New Roman"/>
          <w:i/>
          <w:szCs w:val="20"/>
        </w:rPr>
        <w:t>, et al.</w:t>
      </w:r>
      <w:r w:rsidRPr="00902255">
        <w:rPr>
          <w:rFonts w:ascii="Times New Roman" w:hAnsi="Times New Roman" w:cs="Times New Roman"/>
          <w:szCs w:val="20"/>
        </w:rPr>
        <w:t xml:space="preserve"> (2017a). The Combination of Alcohol and Cigarette Smoke Induces Endoplasmic Reticulum Stress and Cell Death in Pancreatic Acinar Cells. Gastroenterology</w:t>
      </w:r>
      <w:r w:rsidRPr="00902255">
        <w:rPr>
          <w:rFonts w:ascii="Times New Roman" w:hAnsi="Times New Roman" w:cs="Times New Roman"/>
          <w:i/>
          <w:szCs w:val="20"/>
        </w:rPr>
        <w:t xml:space="preserve"> 153</w:t>
      </w:r>
      <w:r w:rsidRPr="00902255">
        <w:rPr>
          <w:rFonts w:ascii="Times New Roman" w:hAnsi="Times New Roman" w:cs="Times New Roman"/>
          <w:szCs w:val="20"/>
        </w:rPr>
        <w:t>, 1674-1686.</w:t>
      </w:r>
    </w:p>
    <w:p w14:paraId="06E07193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Lugea, A., Waldron, R.T., Mareninova, O.A., Shalbueva, N., Deng, N., Su, H.Y., Thomas, D.D., Jones, E.K., Messenger, S.W., Yang, J.</w:t>
      </w:r>
      <w:r w:rsidRPr="00902255">
        <w:rPr>
          <w:rFonts w:ascii="Times New Roman" w:hAnsi="Times New Roman" w:cs="Times New Roman"/>
          <w:i/>
          <w:szCs w:val="20"/>
        </w:rPr>
        <w:t>, et al.</w:t>
      </w:r>
      <w:r w:rsidRPr="00902255">
        <w:rPr>
          <w:rFonts w:ascii="Times New Roman" w:hAnsi="Times New Roman" w:cs="Times New Roman"/>
          <w:szCs w:val="20"/>
        </w:rPr>
        <w:t xml:space="preserve"> (2017b). Human Pancreatic Acinar Cells: Proteomic Characterization, Physiologic Responses, and Organellar Disorders in ex Vivo Pancreatitis. Am J Pathol</w:t>
      </w:r>
      <w:r w:rsidRPr="00902255">
        <w:rPr>
          <w:rFonts w:ascii="Times New Roman" w:hAnsi="Times New Roman" w:cs="Times New Roman"/>
          <w:i/>
          <w:szCs w:val="20"/>
        </w:rPr>
        <w:t xml:space="preserve"> 187</w:t>
      </w:r>
      <w:r w:rsidRPr="00902255">
        <w:rPr>
          <w:rFonts w:ascii="Times New Roman" w:hAnsi="Times New Roman" w:cs="Times New Roman"/>
          <w:szCs w:val="20"/>
        </w:rPr>
        <w:t>, 2726-2743.</w:t>
      </w:r>
    </w:p>
    <w:p w14:paraId="6B1F6F58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Maleth, J., Balazs, A., Pallagi, P., Balla, Z., Kui, B., Katona, M., Judak, L., Nemeth, I., Kemeny, L.V., Rakonczay, Z., Jr.</w:t>
      </w:r>
      <w:r w:rsidRPr="00902255">
        <w:rPr>
          <w:rFonts w:ascii="Times New Roman" w:hAnsi="Times New Roman" w:cs="Times New Roman"/>
          <w:i/>
          <w:szCs w:val="20"/>
        </w:rPr>
        <w:t>, et al.</w:t>
      </w:r>
      <w:r w:rsidRPr="00902255">
        <w:rPr>
          <w:rFonts w:ascii="Times New Roman" w:hAnsi="Times New Roman" w:cs="Times New Roman"/>
          <w:szCs w:val="20"/>
        </w:rPr>
        <w:t xml:space="preserve"> (2015). Alcohol disrupts levels and function of the cystic fibrosis transmembrane conductance regulator to promote development of pancreatitis. Gastroenterology</w:t>
      </w:r>
      <w:r w:rsidRPr="00902255">
        <w:rPr>
          <w:rFonts w:ascii="Times New Roman" w:hAnsi="Times New Roman" w:cs="Times New Roman"/>
          <w:i/>
          <w:szCs w:val="20"/>
        </w:rPr>
        <w:t xml:space="preserve"> 148</w:t>
      </w:r>
      <w:r w:rsidRPr="00902255">
        <w:rPr>
          <w:rFonts w:ascii="Times New Roman" w:hAnsi="Times New Roman" w:cs="Times New Roman"/>
          <w:szCs w:val="20"/>
        </w:rPr>
        <w:t>, 427-439 e416.</w:t>
      </w:r>
    </w:p>
    <w:p w14:paraId="560EE40F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lastRenderedPageBreak/>
        <w:t>Mareninova, O.A., Hermann, K., French, S.W., O'Konski, M.S., Pandol, S.J., Webster, P., Erickson, A.H., Katunuma, N., Gorelick, F.S., Gukovsky, I.</w:t>
      </w:r>
      <w:r w:rsidRPr="00902255">
        <w:rPr>
          <w:rFonts w:ascii="Times New Roman" w:hAnsi="Times New Roman" w:cs="Times New Roman"/>
          <w:i/>
          <w:szCs w:val="20"/>
        </w:rPr>
        <w:t>, et al.</w:t>
      </w:r>
      <w:r w:rsidRPr="00902255">
        <w:rPr>
          <w:rFonts w:ascii="Times New Roman" w:hAnsi="Times New Roman" w:cs="Times New Roman"/>
          <w:szCs w:val="20"/>
        </w:rPr>
        <w:t xml:space="preserve"> (2009). Impaired autophagic flux mediates acinar cell vacuole formation and trypsinogen activation in rodent models of acute pancreatitis. J Clin Invest</w:t>
      </w:r>
      <w:r w:rsidRPr="00902255">
        <w:rPr>
          <w:rFonts w:ascii="Times New Roman" w:hAnsi="Times New Roman" w:cs="Times New Roman"/>
          <w:i/>
          <w:szCs w:val="20"/>
        </w:rPr>
        <w:t xml:space="preserve"> 119</w:t>
      </w:r>
      <w:r w:rsidRPr="00902255">
        <w:rPr>
          <w:rFonts w:ascii="Times New Roman" w:hAnsi="Times New Roman" w:cs="Times New Roman"/>
          <w:szCs w:val="20"/>
        </w:rPr>
        <w:t>, 3340-3355.</w:t>
      </w:r>
    </w:p>
    <w:p w14:paraId="432DB5D9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Muili, K.A., Jin, S., Orabi, A.I., Eisses, J.F., Javed, T.A., Le, T., Bottino, R., Jayaraman, T., and Husain, S.Z. (2013). Pancreatic acinar cell nuclear factor kappaB activation because of bile acid exposure is dependent on calcineurin. J Biol Chem</w:t>
      </w:r>
      <w:r w:rsidRPr="00902255">
        <w:rPr>
          <w:rFonts w:ascii="Times New Roman" w:hAnsi="Times New Roman" w:cs="Times New Roman"/>
          <w:i/>
          <w:szCs w:val="20"/>
        </w:rPr>
        <w:t xml:space="preserve"> 288</w:t>
      </w:r>
      <w:r w:rsidRPr="00902255">
        <w:rPr>
          <w:rFonts w:ascii="Times New Roman" w:hAnsi="Times New Roman" w:cs="Times New Roman"/>
          <w:szCs w:val="20"/>
        </w:rPr>
        <w:t>, 21065-21073.</w:t>
      </w:r>
    </w:p>
    <w:p w14:paraId="13262940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Mukherjee, R., Mareninova, O.A., Odinokova, I.V., Huang, W., Murphy, J., Chvanov, M., Javed, M.A., Wen, L., Booth, D.M., Cane, M.C.</w:t>
      </w:r>
      <w:r w:rsidRPr="00902255">
        <w:rPr>
          <w:rFonts w:ascii="Times New Roman" w:hAnsi="Times New Roman" w:cs="Times New Roman"/>
          <w:i/>
          <w:szCs w:val="20"/>
        </w:rPr>
        <w:t>, et al.</w:t>
      </w:r>
      <w:r w:rsidRPr="00902255">
        <w:rPr>
          <w:rFonts w:ascii="Times New Roman" w:hAnsi="Times New Roman" w:cs="Times New Roman"/>
          <w:szCs w:val="20"/>
        </w:rPr>
        <w:t xml:space="preserve"> (2016). Mechanism of mitochondrial permeability transition pore induction and damage in the pancreas: inhibition prevents acute pancreatitis by protecting production of ATP. Gut</w:t>
      </w:r>
      <w:r w:rsidRPr="00902255">
        <w:rPr>
          <w:rFonts w:ascii="Times New Roman" w:hAnsi="Times New Roman" w:cs="Times New Roman"/>
          <w:i/>
          <w:szCs w:val="20"/>
        </w:rPr>
        <w:t xml:space="preserve"> 65</w:t>
      </w:r>
      <w:r w:rsidRPr="00902255">
        <w:rPr>
          <w:rFonts w:ascii="Times New Roman" w:hAnsi="Times New Roman" w:cs="Times New Roman"/>
          <w:szCs w:val="20"/>
        </w:rPr>
        <w:t>, 1333-1346.</w:t>
      </w:r>
    </w:p>
    <w:p w14:paraId="3F1ECE85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Murphy, J.A., Criddle, D.N., Sherwood, M., Chvanov, M., Mukherjee, R., McLaughlin, E., Booth, D., Gerasimenko, J.V., Raraty, M.G., Ghaneh, P.</w:t>
      </w:r>
      <w:r w:rsidRPr="00902255">
        <w:rPr>
          <w:rFonts w:ascii="Times New Roman" w:hAnsi="Times New Roman" w:cs="Times New Roman"/>
          <w:i/>
          <w:szCs w:val="20"/>
        </w:rPr>
        <w:t>, et al.</w:t>
      </w:r>
      <w:r w:rsidRPr="00902255">
        <w:rPr>
          <w:rFonts w:ascii="Times New Roman" w:hAnsi="Times New Roman" w:cs="Times New Roman"/>
          <w:szCs w:val="20"/>
        </w:rPr>
        <w:t xml:space="preserve"> (2008). Direct activation of cytosolic Ca2+ signaling and enzyme secretion by cholecystokinin in human pancreatic acinar cells. Gastroenterology</w:t>
      </w:r>
      <w:r w:rsidRPr="00902255">
        <w:rPr>
          <w:rFonts w:ascii="Times New Roman" w:hAnsi="Times New Roman" w:cs="Times New Roman"/>
          <w:i/>
          <w:szCs w:val="20"/>
        </w:rPr>
        <w:t xml:space="preserve"> 135</w:t>
      </w:r>
      <w:r w:rsidRPr="00902255">
        <w:rPr>
          <w:rFonts w:ascii="Times New Roman" w:hAnsi="Times New Roman" w:cs="Times New Roman"/>
          <w:szCs w:val="20"/>
        </w:rPr>
        <w:t>, 632-641.</w:t>
      </w:r>
    </w:p>
    <w:p w14:paraId="39F31E34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Pallagi, P., Balla, Z., Singh, A.K., Dosa, S., Ivanyi, B., Kukor, Z., Toth, A., Riederer, B., Liu, Y., Engelhardt, R.</w:t>
      </w:r>
      <w:r w:rsidRPr="00902255">
        <w:rPr>
          <w:rFonts w:ascii="Times New Roman" w:hAnsi="Times New Roman" w:cs="Times New Roman"/>
          <w:i/>
          <w:szCs w:val="20"/>
        </w:rPr>
        <w:t>, et al.</w:t>
      </w:r>
      <w:r w:rsidRPr="00902255">
        <w:rPr>
          <w:rFonts w:ascii="Times New Roman" w:hAnsi="Times New Roman" w:cs="Times New Roman"/>
          <w:szCs w:val="20"/>
        </w:rPr>
        <w:t xml:space="preserve"> (2014). The role of pancreatic ductal secretion in protection against acute pancreatitis in mice*. Crit Care Med</w:t>
      </w:r>
      <w:r w:rsidRPr="00902255">
        <w:rPr>
          <w:rFonts w:ascii="Times New Roman" w:hAnsi="Times New Roman" w:cs="Times New Roman"/>
          <w:i/>
          <w:szCs w:val="20"/>
        </w:rPr>
        <w:t xml:space="preserve"> 42</w:t>
      </w:r>
      <w:r w:rsidRPr="00902255">
        <w:rPr>
          <w:rFonts w:ascii="Times New Roman" w:hAnsi="Times New Roman" w:cs="Times New Roman"/>
          <w:szCs w:val="20"/>
        </w:rPr>
        <w:t>, e177-188.</w:t>
      </w:r>
    </w:p>
    <w:p w14:paraId="57DBB742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Perides, G., Laukkarinen, J.M., Vassileva, G., and Steer, M.L. (2010). Biliary acute pancreatitis in mice is mediated by the G-protein-coupled cell surface bile acid receptor Gpbar1. Gastroenterology</w:t>
      </w:r>
      <w:r w:rsidRPr="00902255">
        <w:rPr>
          <w:rFonts w:ascii="Times New Roman" w:hAnsi="Times New Roman" w:cs="Times New Roman"/>
          <w:i/>
          <w:szCs w:val="20"/>
        </w:rPr>
        <w:t xml:space="preserve"> 138</w:t>
      </w:r>
      <w:r w:rsidRPr="00902255">
        <w:rPr>
          <w:rFonts w:ascii="Times New Roman" w:hAnsi="Times New Roman" w:cs="Times New Roman"/>
          <w:szCs w:val="20"/>
        </w:rPr>
        <w:t>, 715-725.</w:t>
      </w:r>
    </w:p>
    <w:p w14:paraId="59B209BD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Saluja, A.K., Bhagat, L., Lee, H.S., Bhatia, M., Frossard, J.L., and Steer, M.L. (1999). Secretagogue-induced digestive enzyme activation and cell injury in rat pancreatic acini. Am J Physiol</w:t>
      </w:r>
      <w:r w:rsidRPr="00902255">
        <w:rPr>
          <w:rFonts w:ascii="Times New Roman" w:hAnsi="Times New Roman" w:cs="Times New Roman"/>
          <w:i/>
          <w:szCs w:val="20"/>
        </w:rPr>
        <w:t xml:space="preserve"> 276</w:t>
      </w:r>
      <w:r w:rsidRPr="00902255">
        <w:rPr>
          <w:rFonts w:ascii="Times New Roman" w:hAnsi="Times New Roman" w:cs="Times New Roman"/>
          <w:szCs w:val="20"/>
        </w:rPr>
        <w:t>, G835-842.</w:t>
      </w:r>
    </w:p>
    <w:p w14:paraId="04C6F02A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Satoh, A., Gukovskaya, A.S., Reeve, J.R., Jr., Shimosegawa, T., and Pandol, S.J. (2006). Ethanol sensitizes NF-kappaB activation in pancreatic acinar cells through effects on protein kinase C-epsilon. Am J Physiol Gastrointest Liver Physiol</w:t>
      </w:r>
      <w:r w:rsidRPr="00902255">
        <w:rPr>
          <w:rFonts w:ascii="Times New Roman" w:hAnsi="Times New Roman" w:cs="Times New Roman"/>
          <w:i/>
          <w:szCs w:val="20"/>
        </w:rPr>
        <w:t xml:space="preserve"> 291</w:t>
      </w:r>
      <w:r w:rsidRPr="00902255">
        <w:rPr>
          <w:rFonts w:ascii="Times New Roman" w:hAnsi="Times New Roman" w:cs="Times New Roman"/>
          <w:szCs w:val="20"/>
        </w:rPr>
        <w:t>, G432-438.</w:t>
      </w:r>
    </w:p>
    <w:p w14:paraId="58C90257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Shalbueva, N., Mareninova, O.A., Gerloff, A., Yuan, J., Waldron, R.T., Pandol, S.J., and Gukovskaya, A.S. (2013). Effects of oxidative alcohol metabolism on the mitochondrial permeability transition pore and necrosis in a mouse model of alcoholic pancreatitis. Gastroenterology</w:t>
      </w:r>
      <w:r w:rsidRPr="00902255">
        <w:rPr>
          <w:rFonts w:ascii="Times New Roman" w:hAnsi="Times New Roman" w:cs="Times New Roman"/>
          <w:i/>
          <w:szCs w:val="20"/>
        </w:rPr>
        <w:t xml:space="preserve"> 144</w:t>
      </w:r>
      <w:r w:rsidRPr="00902255">
        <w:rPr>
          <w:rFonts w:ascii="Times New Roman" w:hAnsi="Times New Roman" w:cs="Times New Roman"/>
          <w:szCs w:val="20"/>
        </w:rPr>
        <w:t>, 437-446 e436.</w:t>
      </w:r>
    </w:p>
    <w:p w14:paraId="3C6ED7A4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Shen, Y., Wen, L., Zhang, R., Wei, Z., Shi, N., Xiong, Q., Xia, Q., Xing, Z., Zeng, Z., Niu, H.</w:t>
      </w:r>
      <w:r w:rsidRPr="00902255">
        <w:rPr>
          <w:rFonts w:ascii="Times New Roman" w:hAnsi="Times New Roman" w:cs="Times New Roman"/>
          <w:i/>
          <w:szCs w:val="20"/>
        </w:rPr>
        <w:t>, et al.</w:t>
      </w:r>
      <w:r w:rsidRPr="00902255">
        <w:rPr>
          <w:rFonts w:ascii="Times New Roman" w:hAnsi="Times New Roman" w:cs="Times New Roman"/>
          <w:szCs w:val="20"/>
        </w:rPr>
        <w:t xml:space="preserve"> (2018). Dihydrodiosgenin protects against experimental acute pancreatitis and associated lung injury through mitochondrial protection and PI3Kgamma/Akt inhibition. Br J Pharmacol</w:t>
      </w:r>
      <w:r w:rsidRPr="00902255">
        <w:rPr>
          <w:rFonts w:ascii="Times New Roman" w:hAnsi="Times New Roman" w:cs="Times New Roman"/>
          <w:i/>
          <w:szCs w:val="20"/>
        </w:rPr>
        <w:t xml:space="preserve"> 175</w:t>
      </w:r>
      <w:r w:rsidRPr="00902255">
        <w:rPr>
          <w:rFonts w:ascii="Times New Roman" w:hAnsi="Times New Roman" w:cs="Times New Roman"/>
          <w:szCs w:val="20"/>
        </w:rPr>
        <w:t>, 1621-1636.</w:t>
      </w:r>
    </w:p>
    <w:p w14:paraId="74BF8618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Sonda, S., Silva, A.B., Grabliauskaite, K., Saponara, E., Weber, A., Jang, J.H., Zullig, R.A., Bain, M., Reding Graf, T., Hehl, A.B.</w:t>
      </w:r>
      <w:r w:rsidRPr="00902255">
        <w:rPr>
          <w:rFonts w:ascii="Times New Roman" w:hAnsi="Times New Roman" w:cs="Times New Roman"/>
          <w:i/>
          <w:szCs w:val="20"/>
        </w:rPr>
        <w:t>, et al.</w:t>
      </w:r>
      <w:r w:rsidRPr="00902255">
        <w:rPr>
          <w:rFonts w:ascii="Times New Roman" w:hAnsi="Times New Roman" w:cs="Times New Roman"/>
          <w:szCs w:val="20"/>
        </w:rPr>
        <w:t xml:space="preserve"> (2013). Serotonin regulates amylase secretion and acinar cell damage during murine pancreatitis. Gut</w:t>
      </w:r>
      <w:r w:rsidRPr="00902255">
        <w:rPr>
          <w:rFonts w:ascii="Times New Roman" w:hAnsi="Times New Roman" w:cs="Times New Roman"/>
          <w:i/>
          <w:szCs w:val="20"/>
        </w:rPr>
        <w:t xml:space="preserve"> 62</w:t>
      </w:r>
      <w:r w:rsidRPr="00902255">
        <w:rPr>
          <w:rFonts w:ascii="Times New Roman" w:hAnsi="Times New Roman" w:cs="Times New Roman"/>
          <w:szCs w:val="20"/>
        </w:rPr>
        <w:t>, 890-898.</w:t>
      </w:r>
    </w:p>
    <w:p w14:paraId="7B9C34D8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Thrower, E.C., Osgood, S., Shugrue, C.A., Kolodecik, T.R., Chaudhuri, A.M., Reeve, J.R., Jr., Pandol, S.J., and Gorelick, F.S. (2008). The novel protein kinase C isoforms -delta and -epsilon modulate caerulein-induced zymogen activation in pancreatic acinar cells. Am J Physiol Gastrointest Liver Physiol</w:t>
      </w:r>
      <w:r w:rsidRPr="00902255">
        <w:rPr>
          <w:rFonts w:ascii="Times New Roman" w:hAnsi="Times New Roman" w:cs="Times New Roman"/>
          <w:i/>
          <w:szCs w:val="20"/>
        </w:rPr>
        <w:t xml:space="preserve"> 294</w:t>
      </w:r>
      <w:r w:rsidRPr="00902255">
        <w:rPr>
          <w:rFonts w:ascii="Times New Roman" w:hAnsi="Times New Roman" w:cs="Times New Roman"/>
          <w:szCs w:val="20"/>
        </w:rPr>
        <w:t>, G1344-1353.</w:t>
      </w:r>
    </w:p>
    <w:p w14:paraId="64FD61B3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Thrower, E.C., Wang, J., Cheriyan, S., Lugea, A., Kolodecik, T.R., Yuan, J., Reeve, J.R., Jr., Gorelick, F.S., and Pandol, S.J. (2009). Protein kinase C delta-mediated processes in cholecystokinin-8-stimulated pancreatic acini. Pancreas</w:t>
      </w:r>
      <w:r w:rsidRPr="00902255">
        <w:rPr>
          <w:rFonts w:ascii="Times New Roman" w:hAnsi="Times New Roman" w:cs="Times New Roman"/>
          <w:i/>
          <w:szCs w:val="20"/>
        </w:rPr>
        <w:t xml:space="preserve"> 38</w:t>
      </w:r>
      <w:r w:rsidRPr="00902255">
        <w:rPr>
          <w:rFonts w:ascii="Times New Roman" w:hAnsi="Times New Roman" w:cs="Times New Roman"/>
          <w:szCs w:val="20"/>
        </w:rPr>
        <w:t>, 930-935.</w:t>
      </w:r>
    </w:p>
    <w:p w14:paraId="40A48D6A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 xml:space="preserve">Venglovecz, V., Hegyi, P., Rakonczay, Z., Jr., Tiszlavicz, L., Nardi, A., Grunnet, M., and Gray, M.A. (2011). Pathophysiological relevance of apical large-conductance Ca(2)+-activated potassium channels </w:t>
      </w:r>
      <w:r w:rsidRPr="00902255">
        <w:rPr>
          <w:rFonts w:ascii="Times New Roman" w:hAnsi="Times New Roman" w:cs="Times New Roman"/>
          <w:szCs w:val="20"/>
        </w:rPr>
        <w:lastRenderedPageBreak/>
        <w:t>in pancreatic duct epithelial cells. Gut</w:t>
      </w:r>
      <w:r w:rsidRPr="00902255">
        <w:rPr>
          <w:rFonts w:ascii="Times New Roman" w:hAnsi="Times New Roman" w:cs="Times New Roman"/>
          <w:i/>
          <w:szCs w:val="20"/>
        </w:rPr>
        <w:t xml:space="preserve"> 60</w:t>
      </w:r>
      <w:r w:rsidRPr="00902255">
        <w:rPr>
          <w:rFonts w:ascii="Times New Roman" w:hAnsi="Times New Roman" w:cs="Times New Roman"/>
          <w:szCs w:val="20"/>
        </w:rPr>
        <w:t>, 361-369.</w:t>
      </w:r>
    </w:p>
    <w:p w14:paraId="43A50FCD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Venglovecz, V., Rakonczay, Z., Jr., Ozsvari, B., Takacs, T., Lonovics, J., Varro, A., Gray, M.A., Argent, B.E., and Hegyi, P. (2008). Effects of bile acids on pancreatic ductal bicarbonate secretion in guinea pig. Gut</w:t>
      </w:r>
      <w:r w:rsidRPr="00902255">
        <w:rPr>
          <w:rFonts w:ascii="Times New Roman" w:hAnsi="Times New Roman" w:cs="Times New Roman"/>
          <w:i/>
          <w:szCs w:val="20"/>
        </w:rPr>
        <w:t xml:space="preserve"> 57</w:t>
      </w:r>
      <w:r w:rsidRPr="00902255">
        <w:rPr>
          <w:rFonts w:ascii="Times New Roman" w:hAnsi="Times New Roman" w:cs="Times New Roman"/>
          <w:szCs w:val="20"/>
        </w:rPr>
        <w:t>, 1102-1112.</w:t>
      </w:r>
    </w:p>
    <w:p w14:paraId="153082E0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Voronina, S.G., Barrow, S.L., Gerasimenko, O.V., Petersen, O.H., and Tepikin, A.V. (2004). Effects of secretagogues and bile acids on mitochondrial membrane potential of pancreatic acinar cells: comparison of different modes of evaluating DeltaPsim. J Biol Chem</w:t>
      </w:r>
      <w:r w:rsidRPr="00902255">
        <w:rPr>
          <w:rFonts w:ascii="Times New Roman" w:hAnsi="Times New Roman" w:cs="Times New Roman"/>
          <w:i/>
          <w:szCs w:val="20"/>
        </w:rPr>
        <w:t xml:space="preserve"> 279</w:t>
      </w:r>
      <w:r w:rsidRPr="00902255">
        <w:rPr>
          <w:rFonts w:ascii="Times New Roman" w:hAnsi="Times New Roman" w:cs="Times New Roman"/>
          <w:szCs w:val="20"/>
        </w:rPr>
        <w:t>, 27327-27338.</w:t>
      </w:r>
    </w:p>
    <w:p w14:paraId="20D665F1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Waldron, R.T., Chen, Y., Pham, H., Go, A., Su, H.Y., Hu, C., Wen, L., Husain, S.Z., Sugar, C.A., Roos, J.</w:t>
      </w:r>
      <w:r w:rsidRPr="00902255">
        <w:rPr>
          <w:rFonts w:ascii="Times New Roman" w:hAnsi="Times New Roman" w:cs="Times New Roman"/>
          <w:i/>
          <w:szCs w:val="20"/>
        </w:rPr>
        <w:t>, et al.</w:t>
      </w:r>
      <w:r w:rsidRPr="00902255">
        <w:rPr>
          <w:rFonts w:ascii="Times New Roman" w:hAnsi="Times New Roman" w:cs="Times New Roman"/>
          <w:szCs w:val="20"/>
        </w:rPr>
        <w:t xml:space="preserve"> (2019). The Orai Ca(2+) channel inhibitor CM4620 targets both parenchymal and immune cells to reduce inflammation in experimental acute pancreatitis. J Physiol</w:t>
      </w:r>
      <w:r w:rsidRPr="00902255">
        <w:rPr>
          <w:rFonts w:ascii="Times New Roman" w:hAnsi="Times New Roman" w:cs="Times New Roman"/>
          <w:i/>
          <w:szCs w:val="20"/>
        </w:rPr>
        <w:t xml:space="preserve"> 597</w:t>
      </w:r>
      <w:r w:rsidRPr="00902255">
        <w:rPr>
          <w:rFonts w:ascii="Times New Roman" w:hAnsi="Times New Roman" w:cs="Times New Roman"/>
          <w:szCs w:val="20"/>
        </w:rPr>
        <w:t>, 3085-3105.</w:t>
      </w:r>
    </w:p>
    <w:p w14:paraId="4408F10D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Wang, Y., Sternfeld, L., Yang, F., Rodriguez, J.A., Ross, C., Hayden, M.R., Carriere, F., Liu, G., Hofer, W., and Schulz, I. (2008). Enhanced susceptibility to pancreatitis in severe hypertriglyceridaemic lipoprotein lipase-deficient mice and agonist-like function of pancreatic lipase in pancreatic cells. Gut</w:t>
      </w:r>
      <w:r w:rsidRPr="00902255">
        <w:rPr>
          <w:rFonts w:ascii="Times New Roman" w:hAnsi="Times New Roman" w:cs="Times New Roman"/>
          <w:i/>
          <w:szCs w:val="20"/>
        </w:rPr>
        <w:t xml:space="preserve"> 58</w:t>
      </w:r>
      <w:r w:rsidRPr="00902255">
        <w:rPr>
          <w:rFonts w:ascii="Times New Roman" w:hAnsi="Times New Roman" w:cs="Times New Roman"/>
          <w:szCs w:val="20"/>
        </w:rPr>
        <w:t>, 422-430.</w:t>
      </w:r>
    </w:p>
    <w:p w14:paraId="5C462A40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Wen, L., Voronina, S., Javed, M.A., Awais, M., Szatmary, P., Latawiec, D., Chvanov, M., Collier, D., Huang, W., Barrett, J.</w:t>
      </w:r>
      <w:r w:rsidRPr="00902255">
        <w:rPr>
          <w:rFonts w:ascii="Times New Roman" w:hAnsi="Times New Roman" w:cs="Times New Roman"/>
          <w:i/>
          <w:szCs w:val="20"/>
        </w:rPr>
        <w:t>, et al.</w:t>
      </w:r>
      <w:r w:rsidRPr="00902255">
        <w:rPr>
          <w:rFonts w:ascii="Times New Roman" w:hAnsi="Times New Roman" w:cs="Times New Roman"/>
          <w:szCs w:val="20"/>
        </w:rPr>
        <w:t xml:space="preserve"> (2015). Inhibitors of ORAI1 Prevent Cytosolic Calcium-Associated Injury of Human Pancreatic Acinar Cells and Acute Pancreatitis in 3 Mouse Models. Gastroenterology</w:t>
      </w:r>
      <w:r w:rsidRPr="00902255">
        <w:rPr>
          <w:rFonts w:ascii="Times New Roman" w:hAnsi="Times New Roman" w:cs="Times New Roman"/>
          <w:i/>
          <w:szCs w:val="20"/>
        </w:rPr>
        <w:t xml:space="preserve"> 149</w:t>
      </w:r>
      <w:r w:rsidRPr="00902255">
        <w:rPr>
          <w:rFonts w:ascii="Times New Roman" w:hAnsi="Times New Roman" w:cs="Times New Roman"/>
          <w:szCs w:val="20"/>
        </w:rPr>
        <w:t>, 481-492 e487.</w:t>
      </w:r>
    </w:p>
    <w:p w14:paraId="3C755A5B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Yamamoto, A., Ishiguro, H., Ko, S.B., Suzuki, A., Wang, Y., Hamada, H., Mizuno, N., Kitagawa, M., Hayakawa, T., and Naruse, S. (2003). Ethanol induces fluid hypersecretion from guinea-pig pancreatic duct cells. J Physiol</w:t>
      </w:r>
      <w:r w:rsidRPr="00902255">
        <w:rPr>
          <w:rFonts w:ascii="Times New Roman" w:hAnsi="Times New Roman" w:cs="Times New Roman"/>
          <w:i/>
          <w:szCs w:val="20"/>
        </w:rPr>
        <w:t xml:space="preserve"> 551</w:t>
      </w:r>
      <w:r w:rsidRPr="00902255">
        <w:rPr>
          <w:rFonts w:ascii="Times New Roman" w:hAnsi="Times New Roman" w:cs="Times New Roman"/>
          <w:szCs w:val="20"/>
        </w:rPr>
        <w:t>, 917-926.</w:t>
      </w:r>
    </w:p>
    <w:p w14:paraId="2B1BD72A" w14:textId="77777777" w:rsidR="00902255" w:rsidRPr="00902255" w:rsidRDefault="00902255" w:rsidP="00902255">
      <w:pPr>
        <w:pStyle w:val="EndNoteBibliography"/>
        <w:rPr>
          <w:rFonts w:ascii="Times New Roman" w:hAnsi="Times New Roman" w:cs="Times New Roman"/>
          <w:szCs w:val="20"/>
        </w:rPr>
      </w:pPr>
      <w:r w:rsidRPr="00902255">
        <w:rPr>
          <w:rFonts w:ascii="Times New Roman" w:hAnsi="Times New Roman" w:cs="Times New Roman"/>
          <w:szCs w:val="20"/>
        </w:rPr>
        <w:t>Yang, F., Wang, Y., Sternfeld, L., Rodriguez, J.A., Ross, C., Hayden, M.R., Carriere, F., Liu, G., and Schulz, I. (2009). The role of free fatty acids, pancreatic lipase and Ca+ signalling in injury of isolated acinar cells and pancreatitis model in lipoprotein lipase-deficient mice. Acta physiologica (Oxford, England)</w:t>
      </w:r>
      <w:r w:rsidRPr="00902255">
        <w:rPr>
          <w:rFonts w:ascii="Times New Roman" w:hAnsi="Times New Roman" w:cs="Times New Roman"/>
          <w:i/>
          <w:szCs w:val="20"/>
        </w:rPr>
        <w:t xml:space="preserve"> 195</w:t>
      </w:r>
      <w:r w:rsidRPr="00902255">
        <w:rPr>
          <w:rFonts w:ascii="Times New Roman" w:hAnsi="Times New Roman" w:cs="Times New Roman"/>
          <w:szCs w:val="20"/>
        </w:rPr>
        <w:t>, 13-28.</w:t>
      </w:r>
    </w:p>
    <w:p w14:paraId="3ED147F2" w14:textId="71F6FB83" w:rsidR="000E0BB8" w:rsidRPr="00902255" w:rsidRDefault="00E761E7" w:rsidP="00902255">
      <w:pPr>
        <w:rPr>
          <w:rFonts w:ascii="Times New Roman" w:hAnsi="Times New Roman" w:cs="Times New Roman"/>
          <w:sz w:val="20"/>
          <w:szCs w:val="20"/>
        </w:rPr>
      </w:pPr>
      <w:r w:rsidRPr="00902255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0E0BB8" w:rsidRPr="00902255" w:rsidSect="00E761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74F682" w14:textId="77777777" w:rsidR="00212382" w:rsidRDefault="00212382" w:rsidP="00C859EE">
      <w:r>
        <w:separator/>
      </w:r>
    </w:p>
  </w:endnote>
  <w:endnote w:type="continuationSeparator" w:id="0">
    <w:p w14:paraId="0F445758" w14:textId="77777777" w:rsidR="00212382" w:rsidRDefault="00212382" w:rsidP="00C85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kzidenzGroteskBE-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870169" w14:textId="77777777" w:rsidR="00212382" w:rsidRDefault="00212382" w:rsidP="00C859EE">
      <w:r>
        <w:separator/>
      </w:r>
    </w:p>
  </w:footnote>
  <w:footnote w:type="continuationSeparator" w:id="0">
    <w:p w14:paraId="3351E71D" w14:textId="77777777" w:rsidR="00212382" w:rsidRDefault="00212382" w:rsidP="00C859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e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01491"/>
    <w:rsid w:val="00010133"/>
    <w:rsid w:val="00027DB2"/>
    <w:rsid w:val="0003129B"/>
    <w:rsid w:val="000317ED"/>
    <w:rsid w:val="00055E00"/>
    <w:rsid w:val="000740E4"/>
    <w:rsid w:val="00076654"/>
    <w:rsid w:val="00096078"/>
    <w:rsid w:val="000C22C4"/>
    <w:rsid w:val="000E0BB8"/>
    <w:rsid w:val="000F28A1"/>
    <w:rsid w:val="00132A2F"/>
    <w:rsid w:val="00141CF0"/>
    <w:rsid w:val="001F00C8"/>
    <w:rsid w:val="00212382"/>
    <w:rsid w:val="002518B9"/>
    <w:rsid w:val="002631EE"/>
    <w:rsid w:val="00322420"/>
    <w:rsid w:val="00415570"/>
    <w:rsid w:val="0041618C"/>
    <w:rsid w:val="0046719D"/>
    <w:rsid w:val="004E1ADA"/>
    <w:rsid w:val="00505CBF"/>
    <w:rsid w:val="00563A1B"/>
    <w:rsid w:val="00571264"/>
    <w:rsid w:val="00656528"/>
    <w:rsid w:val="00692064"/>
    <w:rsid w:val="006C468D"/>
    <w:rsid w:val="006F2D77"/>
    <w:rsid w:val="00781283"/>
    <w:rsid w:val="007B7170"/>
    <w:rsid w:val="007C6B9C"/>
    <w:rsid w:val="00863FD5"/>
    <w:rsid w:val="00874A67"/>
    <w:rsid w:val="00902255"/>
    <w:rsid w:val="00944C7F"/>
    <w:rsid w:val="009501BA"/>
    <w:rsid w:val="0098770B"/>
    <w:rsid w:val="009907C2"/>
    <w:rsid w:val="009B68E1"/>
    <w:rsid w:val="009B72BF"/>
    <w:rsid w:val="009C78F8"/>
    <w:rsid w:val="00A1370E"/>
    <w:rsid w:val="00A265A3"/>
    <w:rsid w:val="00A65511"/>
    <w:rsid w:val="00B273FE"/>
    <w:rsid w:val="00B45171"/>
    <w:rsid w:val="00B4579A"/>
    <w:rsid w:val="00C01491"/>
    <w:rsid w:val="00C561D9"/>
    <w:rsid w:val="00C859EE"/>
    <w:rsid w:val="00D232FE"/>
    <w:rsid w:val="00D240C0"/>
    <w:rsid w:val="00D3433E"/>
    <w:rsid w:val="00E1423D"/>
    <w:rsid w:val="00E151EE"/>
    <w:rsid w:val="00E43BD7"/>
    <w:rsid w:val="00E761E7"/>
    <w:rsid w:val="00E83AD8"/>
    <w:rsid w:val="00E90E1A"/>
    <w:rsid w:val="00EE7D61"/>
    <w:rsid w:val="00F11316"/>
    <w:rsid w:val="00F43F2F"/>
    <w:rsid w:val="00F742FA"/>
    <w:rsid w:val="00FF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5EC9E"/>
  <w15:chartTrackingRefBased/>
  <w15:docId w15:val="{B091C2B2-D092-4D3A-8689-E1DC14693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7D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4"/>
    <w:qFormat/>
    <w:rsid w:val="00E761E7"/>
    <w:pPr>
      <w:widowControl/>
      <w:tabs>
        <w:tab w:val="right" w:pos="8640"/>
      </w:tabs>
    </w:pPr>
    <w:rPr>
      <w:rFonts w:ascii="Times New Roman" w:eastAsia="Times New Roman" w:hAnsi="Times New Roman" w:cs="Times New Roman"/>
      <w:b/>
      <w:kern w:val="0"/>
      <w:sz w:val="20"/>
      <w:szCs w:val="20"/>
      <w:lang w:val="en-GB" w:eastAsia="en-US"/>
    </w:rPr>
  </w:style>
  <w:style w:type="paragraph" w:styleId="a4">
    <w:name w:val="Body Text"/>
    <w:basedOn w:val="a"/>
    <w:link w:val="a5"/>
    <w:uiPriority w:val="99"/>
    <w:semiHidden/>
    <w:unhideWhenUsed/>
    <w:rsid w:val="00E761E7"/>
    <w:pPr>
      <w:spacing w:after="120"/>
    </w:pPr>
  </w:style>
  <w:style w:type="character" w:customStyle="1" w:styleId="a5">
    <w:name w:val="正文文本 字符"/>
    <w:basedOn w:val="a0"/>
    <w:link w:val="a4"/>
    <w:uiPriority w:val="99"/>
    <w:semiHidden/>
    <w:rsid w:val="00E761E7"/>
  </w:style>
  <w:style w:type="paragraph" w:customStyle="1" w:styleId="EndNoteBibliographyTitle">
    <w:name w:val="EndNote Bibliography Title"/>
    <w:basedOn w:val="a"/>
    <w:link w:val="EndNoteBibliographyTitle0"/>
    <w:rsid w:val="00E761E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761E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761E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761E7"/>
    <w:rPr>
      <w:rFonts w:ascii="等线" w:eastAsia="等线" w:hAnsi="等线"/>
      <w:noProof/>
      <w:sz w:val="20"/>
    </w:rPr>
  </w:style>
  <w:style w:type="table" w:styleId="a6">
    <w:name w:val="Table Grid"/>
    <w:basedOn w:val="a1"/>
    <w:uiPriority w:val="39"/>
    <w:rsid w:val="00E76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B4579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4579A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C859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C859EE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C859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C859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91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ACD5E5-C1A3-4060-B81A-AC475766A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8</Pages>
  <Words>6407</Words>
  <Characters>36522</Characters>
  <Application>Microsoft Office Word</Application>
  <DocSecurity>0</DocSecurity>
  <Lines>304</Lines>
  <Paragraphs>85</Paragraphs>
  <ScaleCrop>false</ScaleCrop>
  <Company/>
  <LinksUpToDate>false</LinksUpToDate>
  <CharactersWithSpaces>4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linbo</dc:creator>
  <cp:keywords/>
  <dc:description/>
  <cp:lastModifiedBy>Yao Linbo</cp:lastModifiedBy>
  <cp:revision>9</cp:revision>
  <cp:lastPrinted>2020-10-06T09:09:00Z</cp:lastPrinted>
  <dcterms:created xsi:type="dcterms:W3CDTF">2020-11-01T07:00:00Z</dcterms:created>
  <dcterms:modified xsi:type="dcterms:W3CDTF">2020-11-16T13:23:00Z</dcterms:modified>
</cp:coreProperties>
</file>